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5C584" w14:textId="77777777" w:rsidR="00391ECE" w:rsidRPr="00E8458D" w:rsidRDefault="00391ECE" w:rsidP="00B23C59">
      <w:pPr>
        <w:spacing w:line="480" w:lineRule="auto"/>
        <w:rPr>
          <w:b/>
          <w:bCs/>
          <w:color w:val="000000" w:themeColor="text1"/>
        </w:rPr>
      </w:pPr>
    </w:p>
    <w:p w14:paraId="6E9F3316" w14:textId="128D9D2E" w:rsidR="00C26012" w:rsidRPr="00E8458D" w:rsidRDefault="00CF6BE8" w:rsidP="00317A35">
      <w:pPr>
        <w:spacing w:line="480" w:lineRule="auto"/>
        <w:jc w:val="center"/>
        <w:rPr>
          <w:color w:val="000000" w:themeColor="text1"/>
        </w:rPr>
      </w:pPr>
      <w:r w:rsidRPr="00E8458D">
        <w:rPr>
          <w:b/>
          <w:bCs/>
          <w:color w:val="000000" w:themeColor="text1"/>
        </w:rPr>
        <w:t>Abstract</w:t>
      </w:r>
    </w:p>
    <w:p w14:paraId="0A3F0B45" w14:textId="3E61DEF4" w:rsidR="00D976CC" w:rsidRPr="00E8458D" w:rsidRDefault="00D976CC" w:rsidP="007A24EA">
      <w:pPr>
        <w:spacing w:line="480" w:lineRule="auto"/>
        <w:ind w:firstLine="567"/>
        <w:rPr>
          <w:color w:val="000000" w:themeColor="text1"/>
          <w:lang w:val="en-US"/>
        </w:rPr>
      </w:pPr>
      <w:r w:rsidRPr="00E8458D">
        <w:rPr>
          <w:color w:val="000000" w:themeColor="text1"/>
          <w:lang w:val="en-US"/>
        </w:rPr>
        <w:t xml:space="preserve">There is a deterioration in the quality of life (QoL) of survivor victims of warlike conflicts. Because there is a need to guarantee the effectiveness of assessment tools for these populations, we studied the adequacy of the World Health Organization Quality of Life Questionnaire (WHOQoL-BREF) to assess the QoL of 1136 surviving victims of the armed conflict in Colombia. Although this questionnaire has yielded promising results, questions remain about its psychometric suitability for specific populations. We used model modification at the item level, comparisons of models with different factor structures, and dimensionality analysis to address the psychometric problems encountered. Dimensionality analysis using a bifactor model suggests that WHOQoL-BREF total scores might be a more appropriate way of reporting results when model' fit adequacy is not reached. Conclusions are offered on the psychometric properties of the WHOQoL-BREF, the evaluation of special populations, and </w:t>
      </w:r>
      <w:r w:rsidR="000E4749" w:rsidRPr="00E8458D">
        <w:rPr>
          <w:color w:val="000000" w:themeColor="text1"/>
          <w:lang w:val="en-US"/>
        </w:rPr>
        <w:t xml:space="preserve">possible </w:t>
      </w:r>
      <w:r w:rsidRPr="00E8458D">
        <w:rPr>
          <w:color w:val="000000" w:themeColor="text1"/>
          <w:lang w:val="en-US"/>
        </w:rPr>
        <w:t>strategies to address future questionnaire modifications.</w:t>
      </w:r>
    </w:p>
    <w:p w14:paraId="5DD3A096" w14:textId="4EB02984" w:rsidR="007A24EA" w:rsidRPr="00E8458D" w:rsidRDefault="007A24EA" w:rsidP="007A24EA">
      <w:pPr>
        <w:spacing w:line="480" w:lineRule="auto"/>
        <w:ind w:firstLine="567"/>
        <w:rPr>
          <w:color w:val="000000" w:themeColor="text1"/>
        </w:rPr>
      </w:pPr>
      <w:r w:rsidRPr="00E8458D">
        <w:rPr>
          <w:b/>
          <w:bCs/>
          <w:color w:val="000000" w:themeColor="text1"/>
        </w:rPr>
        <w:t>Keywords</w:t>
      </w:r>
      <w:r w:rsidRPr="00E8458D">
        <w:rPr>
          <w:color w:val="000000" w:themeColor="text1"/>
        </w:rPr>
        <w:t xml:space="preserve">:  quality of life; </w:t>
      </w:r>
      <w:r w:rsidR="00B63FE0" w:rsidRPr="00E8458D">
        <w:rPr>
          <w:color w:val="000000" w:themeColor="text1"/>
        </w:rPr>
        <w:t>WHOQoL-BREF</w:t>
      </w:r>
      <w:r w:rsidRPr="00E8458D">
        <w:rPr>
          <w:color w:val="000000" w:themeColor="text1"/>
        </w:rPr>
        <w:t xml:space="preserve">; </w:t>
      </w:r>
      <w:ins w:id="0" w:author="Claudia Morales Valiente" w:date="2023-08-23T11:19:00Z">
        <w:r w:rsidR="00BC28D1" w:rsidRPr="00E8458D">
          <w:rPr>
            <w:color w:val="000000" w:themeColor="text1"/>
          </w:rPr>
          <w:t>victims</w:t>
        </w:r>
        <w:r w:rsidR="00BC28D1">
          <w:rPr>
            <w:color w:val="000000" w:themeColor="text1"/>
          </w:rPr>
          <w:t xml:space="preserve">; </w:t>
        </w:r>
        <w:r w:rsidR="001356CD" w:rsidRPr="00E8458D">
          <w:rPr>
            <w:color w:val="000000" w:themeColor="text1"/>
          </w:rPr>
          <w:t>factorial analysis</w:t>
        </w:r>
        <w:r w:rsidR="001356CD">
          <w:rPr>
            <w:color w:val="000000" w:themeColor="text1"/>
          </w:rPr>
          <w:t xml:space="preserve">; </w:t>
        </w:r>
      </w:ins>
      <w:r w:rsidR="00E2316E" w:rsidRPr="00E8458D">
        <w:rPr>
          <w:color w:val="000000" w:themeColor="text1"/>
        </w:rPr>
        <w:t>bifactor model</w:t>
      </w:r>
      <w:ins w:id="1" w:author="Claudia Morales Valiente" w:date="2023-08-23T11:19:00Z">
        <w:r w:rsidR="001356CD">
          <w:rPr>
            <w:color w:val="000000" w:themeColor="text1"/>
          </w:rPr>
          <w:t>.</w:t>
        </w:r>
      </w:ins>
      <w:del w:id="2" w:author="Claudia Morales Valiente" w:date="2023-08-23T11:19:00Z">
        <w:r w:rsidR="00E2316E" w:rsidRPr="00E8458D" w:rsidDel="001356CD">
          <w:rPr>
            <w:color w:val="000000" w:themeColor="text1"/>
          </w:rPr>
          <w:delText>; factorial analysis</w:delText>
        </w:r>
        <w:r w:rsidR="005C510B" w:rsidRPr="00E8458D" w:rsidDel="00BC28D1">
          <w:rPr>
            <w:color w:val="000000" w:themeColor="text1"/>
          </w:rPr>
          <w:delText>, victims</w:delText>
        </w:r>
        <w:r w:rsidR="005C510B" w:rsidRPr="00E8458D" w:rsidDel="001356CD">
          <w:rPr>
            <w:color w:val="000000" w:themeColor="text1"/>
          </w:rPr>
          <w:delText>.</w:delText>
        </w:r>
      </w:del>
    </w:p>
    <w:p w14:paraId="1194BC99" w14:textId="77777777" w:rsidR="00EB783C" w:rsidRPr="00E8458D" w:rsidRDefault="00EB783C">
      <w:pPr>
        <w:rPr>
          <w:b/>
          <w:bCs/>
          <w:color w:val="000000" w:themeColor="text1"/>
        </w:rPr>
      </w:pPr>
      <w:r w:rsidRPr="00E8458D">
        <w:rPr>
          <w:b/>
          <w:bCs/>
          <w:color w:val="000000" w:themeColor="text1"/>
        </w:rPr>
        <w:br w:type="page"/>
      </w:r>
    </w:p>
    <w:p w14:paraId="40681038" w14:textId="5DF816EF" w:rsidR="00C26012" w:rsidRPr="00E8458D" w:rsidRDefault="00CF6BE8" w:rsidP="007A24EA">
      <w:pPr>
        <w:spacing w:line="480" w:lineRule="auto"/>
        <w:ind w:firstLine="720"/>
        <w:jc w:val="center"/>
        <w:rPr>
          <w:b/>
          <w:bCs/>
          <w:color w:val="000000" w:themeColor="text1"/>
        </w:rPr>
      </w:pPr>
      <w:r w:rsidRPr="00E8458D">
        <w:rPr>
          <w:b/>
          <w:bCs/>
          <w:color w:val="000000" w:themeColor="text1"/>
        </w:rPr>
        <w:lastRenderedPageBreak/>
        <w:t>Introduction</w:t>
      </w:r>
    </w:p>
    <w:p w14:paraId="5BEE83C8" w14:textId="730D8FF1" w:rsidR="001D1FA1" w:rsidRPr="00E8458D" w:rsidRDefault="00CF6BE8" w:rsidP="00AC5371">
      <w:pPr>
        <w:spacing w:line="480" w:lineRule="auto"/>
        <w:ind w:firstLine="720"/>
        <w:rPr>
          <w:color w:val="000000" w:themeColor="text1"/>
          <w:lang w:val="en-US"/>
        </w:rPr>
      </w:pPr>
      <w:r w:rsidRPr="00E8458D">
        <w:rPr>
          <w:color w:val="000000" w:themeColor="text1"/>
          <w:lang w:val="en-US"/>
        </w:rPr>
        <w:t>Quality of life</w:t>
      </w:r>
      <w:r w:rsidR="00A40D72" w:rsidRPr="00E8458D">
        <w:rPr>
          <w:color w:val="000000" w:themeColor="text1"/>
          <w:lang w:val="en-US"/>
        </w:rPr>
        <w:t xml:space="preserve"> (QoL)</w:t>
      </w:r>
      <w:r w:rsidRPr="00E8458D">
        <w:rPr>
          <w:color w:val="000000" w:themeColor="text1"/>
          <w:lang w:val="en-US"/>
        </w:rPr>
        <w:t xml:space="preserve"> is </w:t>
      </w:r>
      <w:r w:rsidR="00C568D9" w:rsidRPr="00E8458D">
        <w:rPr>
          <w:color w:val="000000" w:themeColor="text1"/>
          <w:lang w:val="en-US"/>
        </w:rPr>
        <w:t>the</w:t>
      </w:r>
      <w:r w:rsidRPr="00E8458D">
        <w:rPr>
          <w:color w:val="000000" w:themeColor="text1"/>
          <w:lang w:val="en-US"/>
        </w:rPr>
        <w:t xml:space="preserve"> </w:t>
      </w:r>
      <w:r w:rsidR="00485F63" w:rsidRPr="00E8458D">
        <w:rPr>
          <w:color w:val="000000" w:themeColor="text1"/>
          <w:lang w:val="en-US"/>
        </w:rPr>
        <w:t>"individuals'</w:t>
      </w:r>
      <w:r w:rsidRPr="00E8458D">
        <w:rPr>
          <w:color w:val="000000" w:themeColor="text1"/>
          <w:lang w:val="en-US"/>
        </w:rPr>
        <w:t xml:space="preserve"> perceptions of their position in life in the context of the culture and value systems in which they live and </w:t>
      </w:r>
      <w:r w:rsidR="00485F63" w:rsidRPr="00E8458D">
        <w:rPr>
          <w:color w:val="000000" w:themeColor="text1"/>
          <w:lang w:val="en-US"/>
        </w:rPr>
        <w:t>concerning</w:t>
      </w:r>
      <w:r w:rsidRPr="00E8458D">
        <w:rPr>
          <w:color w:val="000000" w:themeColor="text1"/>
          <w:lang w:val="en-US"/>
        </w:rPr>
        <w:t xml:space="preserve"> their goals, expectations, standards and concerns</w:t>
      </w:r>
      <w:r w:rsidR="00485F63" w:rsidRPr="00E8458D">
        <w:rPr>
          <w:color w:val="000000" w:themeColor="text1"/>
          <w:lang w:val="en-US"/>
        </w:rPr>
        <w:t>"</w:t>
      </w:r>
      <w:r w:rsidR="008A2566" w:rsidRPr="00E8458D">
        <w:rPr>
          <w:color w:val="000000" w:themeColor="text1"/>
          <w:lang w:val="en-US"/>
        </w:rPr>
        <w:t xml:space="preserve"> </w:t>
      </w:r>
      <w:r w:rsidR="00803948" w:rsidRPr="00E8458D">
        <w:rPr>
          <w:color w:val="000000" w:themeColor="text1"/>
          <w:lang w:val="en-US"/>
        </w:rPr>
        <w:fldChar w:fldCharType="begin"/>
      </w:r>
      <w:r w:rsidR="00640181" w:rsidRPr="00E8458D">
        <w:rPr>
          <w:color w:val="000000" w:themeColor="text1"/>
          <w:lang w:val="en-US"/>
        </w:rPr>
        <w:instrText xml:space="preserve"> ADDIN ZOTERO_ITEM CSL_CITATION {"citationID":"xxRy0ErI","properties":{"formattedCitation":"(WHO, 1996)","plainCitation":"(WHO, 1996)","dontUpdate":true,"noteIndex":0},"citationItems":[{"id":454,"uris":["http://zotero.org/users/9767707/items/6E5UQQEI"],"itemData":{"id":454,"type":"document","publisher":"World Health Organization","title":"WHOQoL-BREF Introduction, administration, scoring and generic version of the assesment","author":[{"family":"WHO","given":""}],"issued":{"date-parts":[["1996"]]}}}],"schema":"https://github.com/citation-style-language/schema/raw/master/csl-citation.json"} </w:instrText>
      </w:r>
      <w:r w:rsidR="00803948" w:rsidRPr="00E8458D">
        <w:rPr>
          <w:color w:val="000000" w:themeColor="text1"/>
          <w:lang w:val="en-US"/>
        </w:rPr>
        <w:fldChar w:fldCharType="separate"/>
      </w:r>
      <w:r w:rsidR="00A52F91" w:rsidRPr="00E8458D">
        <w:rPr>
          <w:color w:val="000000" w:themeColor="text1"/>
          <w:lang w:val="en-US"/>
        </w:rPr>
        <w:t>(WHO, 1996, p.</w:t>
      </w:r>
      <w:r w:rsidR="00640181" w:rsidRPr="00E8458D">
        <w:rPr>
          <w:color w:val="000000" w:themeColor="text1"/>
          <w:lang w:val="en-US"/>
        </w:rPr>
        <w:t xml:space="preserve"> </w:t>
      </w:r>
      <w:r w:rsidR="00A52F91" w:rsidRPr="00E8458D">
        <w:rPr>
          <w:color w:val="000000" w:themeColor="text1"/>
          <w:lang w:val="en-US"/>
        </w:rPr>
        <w:t>5)</w:t>
      </w:r>
      <w:r w:rsidR="00803948" w:rsidRPr="00E8458D">
        <w:rPr>
          <w:color w:val="000000" w:themeColor="text1"/>
          <w:lang w:val="en-US"/>
        </w:rPr>
        <w:fldChar w:fldCharType="end"/>
      </w:r>
      <w:r w:rsidRPr="00E8458D">
        <w:rPr>
          <w:color w:val="000000" w:themeColor="text1"/>
          <w:lang w:val="en-US"/>
        </w:rPr>
        <w:t xml:space="preserve">. </w:t>
      </w:r>
      <w:r w:rsidR="00C568D9" w:rsidRPr="00E8458D">
        <w:rPr>
          <w:color w:val="000000" w:themeColor="text1"/>
          <w:lang w:val="en-US"/>
        </w:rPr>
        <w:t xml:space="preserve">The study of </w:t>
      </w:r>
      <w:r w:rsidR="00A40D72" w:rsidRPr="00E8458D">
        <w:rPr>
          <w:color w:val="000000" w:themeColor="text1"/>
          <w:lang w:val="en-US"/>
        </w:rPr>
        <w:t>QoL</w:t>
      </w:r>
      <w:r w:rsidR="00AC5371" w:rsidRPr="00E8458D">
        <w:rPr>
          <w:color w:val="000000" w:themeColor="text1"/>
          <w:lang w:val="en-US"/>
        </w:rPr>
        <w:t xml:space="preserve"> has </w:t>
      </w:r>
      <w:r w:rsidR="0061459B" w:rsidRPr="00E8458D">
        <w:rPr>
          <w:color w:val="000000" w:themeColor="text1"/>
          <w:lang w:val="en-US"/>
        </w:rPr>
        <w:t>gained</w:t>
      </w:r>
      <w:r w:rsidR="00AC5371" w:rsidRPr="00E8458D">
        <w:rPr>
          <w:color w:val="000000" w:themeColor="text1"/>
          <w:lang w:val="en-US"/>
        </w:rPr>
        <w:t xml:space="preserve"> more relevance in recent years</w:t>
      </w:r>
      <w:r w:rsidR="0061459B" w:rsidRPr="00E8458D">
        <w:rPr>
          <w:color w:val="000000" w:themeColor="text1"/>
          <w:lang w:val="en-US"/>
        </w:rPr>
        <w:t xml:space="preserve"> due</w:t>
      </w:r>
      <w:r w:rsidR="00AC5371" w:rsidRPr="00E8458D">
        <w:rPr>
          <w:color w:val="000000" w:themeColor="text1"/>
          <w:lang w:val="en-US"/>
        </w:rPr>
        <w:t xml:space="preserve"> to a broadening in focus</w:t>
      </w:r>
      <w:r w:rsidR="00C568D9" w:rsidRPr="00E8458D">
        <w:rPr>
          <w:color w:val="000000" w:themeColor="text1"/>
          <w:lang w:val="en-US"/>
        </w:rPr>
        <w:t>, involving</w:t>
      </w:r>
      <w:r w:rsidR="00AC5371" w:rsidRPr="00E8458D">
        <w:rPr>
          <w:color w:val="000000" w:themeColor="text1"/>
          <w:lang w:val="en-US"/>
        </w:rPr>
        <w:t xml:space="preserve"> the measurement of health beyond traditional health indicators such as mortality and morbidity </w:t>
      </w:r>
      <w:r w:rsidR="00AC5371" w:rsidRPr="00E8458D">
        <w:rPr>
          <w:color w:val="000000" w:themeColor="text1"/>
          <w:lang w:val="en-US"/>
        </w:rPr>
        <w:fldChar w:fldCharType="begin"/>
      </w:r>
      <w:r w:rsidR="00AC5371" w:rsidRPr="00E8458D">
        <w:rPr>
          <w:color w:val="000000" w:themeColor="text1"/>
          <w:lang w:val="en-US"/>
        </w:rPr>
        <w:instrText xml:space="preserve"> ADDIN ZOTERO_ITEM CSL_CITATION {"citationID":"S3Z9pzIj","properties":{"formattedCitation":"(WHO, 1996)","plainCitation":"(WHO, 1996)","noteIndex":0},"citationItems":[{"id":454,"uris":["http://zotero.org/users/9767707/items/6E5UQQEI"],"itemData":{"id":454,"type":"document","publisher":"World Health Organization","title":"WHOQoL-BREF Introduction, administration, scoring and generic version of the assesment","author":[{"family":"WHO","given":""}],"issued":{"date-parts":[["1996"]]}}}],"schema":"https://github.com/citation-style-language/schema/raw/master/csl-citation.json"} </w:instrText>
      </w:r>
      <w:r w:rsidR="00AC5371" w:rsidRPr="00E8458D">
        <w:rPr>
          <w:color w:val="000000" w:themeColor="text1"/>
          <w:lang w:val="en-US"/>
        </w:rPr>
        <w:fldChar w:fldCharType="separate"/>
      </w:r>
      <w:r w:rsidR="00AC5371" w:rsidRPr="00E8458D">
        <w:rPr>
          <w:color w:val="000000" w:themeColor="text1"/>
          <w:lang w:val="en-US"/>
        </w:rPr>
        <w:t>(WHO, 1996)</w:t>
      </w:r>
      <w:r w:rsidR="00AC5371" w:rsidRPr="00E8458D">
        <w:rPr>
          <w:color w:val="000000" w:themeColor="text1"/>
          <w:lang w:val="en-US"/>
        </w:rPr>
        <w:fldChar w:fldCharType="end"/>
      </w:r>
      <w:r w:rsidR="00AC5371" w:rsidRPr="00E8458D">
        <w:rPr>
          <w:color w:val="000000" w:themeColor="text1"/>
          <w:lang w:val="en-US"/>
        </w:rPr>
        <w:t>.</w:t>
      </w:r>
      <w:r w:rsidR="00C6118D" w:rsidRPr="00E8458D">
        <w:rPr>
          <w:color w:val="000000" w:themeColor="text1"/>
          <w:lang w:val="en-US"/>
        </w:rPr>
        <w:t xml:space="preserve"> </w:t>
      </w:r>
      <w:r w:rsidR="000027B4" w:rsidRPr="00E8458D">
        <w:rPr>
          <w:color w:val="000000" w:themeColor="text1"/>
          <w:lang w:val="en-US"/>
        </w:rPr>
        <w:t xml:space="preserve">However, </w:t>
      </w:r>
      <w:r w:rsidR="00A40D72" w:rsidRPr="00E8458D">
        <w:rPr>
          <w:color w:val="000000" w:themeColor="text1"/>
          <w:lang w:val="en-US"/>
        </w:rPr>
        <w:t>QoL</w:t>
      </w:r>
      <w:r w:rsidR="000027B4" w:rsidRPr="00E8458D">
        <w:rPr>
          <w:color w:val="000000" w:themeColor="text1"/>
          <w:lang w:val="en-US"/>
        </w:rPr>
        <w:t xml:space="preserve"> could have different meanings according to the area of application</w:t>
      </w:r>
      <w:r w:rsidR="00A40D72" w:rsidRPr="00E8458D">
        <w:rPr>
          <w:color w:val="000000" w:themeColor="text1"/>
          <w:lang w:val="en-US"/>
        </w:rPr>
        <w:t xml:space="preserve"> and this is reflected in the evaluation instruments</w:t>
      </w:r>
      <w:r w:rsidR="000027B4" w:rsidRPr="00E8458D">
        <w:rPr>
          <w:color w:val="000000" w:themeColor="text1"/>
          <w:lang w:val="en-US"/>
        </w:rPr>
        <w:t xml:space="preserve">. Some </w:t>
      </w:r>
      <w:del w:id="3" w:author="Claudia Morales Valiente" w:date="2023-08-23T11:21:00Z">
        <w:r w:rsidR="00A40D72" w:rsidRPr="00E8458D" w:rsidDel="00740996">
          <w:rPr>
            <w:color w:val="000000" w:themeColor="text1"/>
            <w:lang w:val="en-US"/>
          </w:rPr>
          <w:delText>quality-of-life</w:delText>
        </w:r>
      </w:del>
      <w:ins w:id="4" w:author="Claudia Morales Valiente" w:date="2023-08-23T11:21:00Z">
        <w:r w:rsidR="00740996">
          <w:rPr>
            <w:color w:val="000000" w:themeColor="text1"/>
            <w:lang w:val="en-US"/>
          </w:rPr>
          <w:t>QoL</w:t>
        </w:r>
      </w:ins>
      <w:r w:rsidR="00A40D72" w:rsidRPr="00E8458D">
        <w:rPr>
          <w:color w:val="000000" w:themeColor="text1"/>
          <w:lang w:val="en-US"/>
        </w:rPr>
        <w:t xml:space="preserve"> measurements</w:t>
      </w:r>
      <w:r w:rsidR="000027B4" w:rsidRPr="00E8458D">
        <w:rPr>
          <w:color w:val="000000" w:themeColor="text1"/>
          <w:lang w:val="en-US"/>
        </w:rPr>
        <w:t xml:space="preserve"> focus on a single concept</w:t>
      </w:r>
      <w:r w:rsidR="00A40D72" w:rsidRPr="00E8458D">
        <w:rPr>
          <w:color w:val="000000" w:themeColor="text1"/>
          <w:lang w:val="en-US"/>
        </w:rPr>
        <w:t>, for example, emotional functioning;</w:t>
      </w:r>
      <w:r w:rsidR="000027B4" w:rsidRPr="00E8458D">
        <w:rPr>
          <w:color w:val="000000" w:themeColor="text1"/>
          <w:lang w:val="en-US"/>
        </w:rPr>
        <w:t xml:space="preserve"> while others assess individual concepts</w:t>
      </w:r>
      <w:r w:rsidR="00C568D9" w:rsidRPr="00E8458D">
        <w:rPr>
          <w:color w:val="000000" w:themeColor="text1"/>
          <w:lang w:val="en-US"/>
        </w:rPr>
        <w:t>, such</w:t>
      </w:r>
      <w:r w:rsidR="000027B4" w:rsidRPr="00E8458D">
        <w:rPr>
          <w:color w:val="000000" w:themeColor="text1"/>
          <w:lang w:val="en-US"/>
        </w:rPr>
        <w:t xml:space="preserve"> as </w:t>
      </w:r>
      <w:r w:rsidR="00A40D72" w:rsidRPr="00E8458D">
        <w:rPr>
          <w:color w:val="000000" w:themeColor="text1"/>
          <w:lang w:val="en-US"/>
        </w:rPr>
        <w:t>QoL</w:t>
      </w:r>
      <w:r w:rsidR="000027B4" w:rsidRPr="00E8458D">
        <w:rPr>
          <w:color w:val="000000" w:themeColor="text1"/>
          <w:lang w:val="en-US"/>
        </w:rPr>
        <w:t xml:space="preserve"> dimensions</w:t>
      </w:r>
      <w:r w:rsidR="00A40D72" w:rsidRPr="00E8458D">
        <w:rPr>
          <w:color w:val="000000" w:themeColor="text1"/>
          <w:lang w:val="en-US"/>
        </w:rPr>
        <w:t xml:space="preserve"> </w:t>
      </w:r>
      <w:r w:rsidR="00A40D72" w:rsidRPr="00E8458D">
        <w:rPr>
          <w:color w:val="000000" w:themeColor="text1"/>
          <w:lang w:val="en-US"/>
        </w:rPr>
        <w:fldChar w:fldCharType="begin"/>
      </w:r>
      <w:r w:rsidR="00A40D72" w:rsidRPr="00E8458D">
        <w:rPr>
          <w:color w:val="000000" w:themeColor="text1"/>
          <w:lang w:val="en-US"/>
        </w:rPr>
        <w:instrText xml:space="preserve"> ADDIN ZOTERO_ITEM CSL_CITATION {"citationID":"66sJepnU","properties":{"formattedCitation":"(Fayers &amp; Machin, 2001)","plainCitation":"(Fayers &amp; Machin, 2001)","noteIndex":0},"citationItems":[{"id":1043,"uris":["http://zotero.org/users/9767707/items/6PYAZSB5"],"itemData":{"id":1043,"type":"book","edition":"Reprint","event-place":"Chichester","ISBN":"978-0-471-96861-0","language":"en","number-of-pages":"404","publisher":"Wiley","publisher-place":"Chichester","source":"K10plus ISBN","title":"Quality of life: assessment, analysis and interpretation","title-short":"Quality of life","author":[{"family":"Fayers","given":"Peter M."},{"family":"Machin","given":"David"}],"issued":{"date-parts":[["2001"]]}}}],"schema":"https://github.com/citation-style-language/schema/raw/master/csl-citation.json"} </w:instrText>
      </w:r>
      <w:r w:rsidR="00A40D72" w:rsidRPr="00E8458D">
        <w:rPr>
          <w:color w:val="000000" w:themeColor="text1"/>
          <w:lang w:val="en-US"/>
        </w:rPr>
        <w:fldChar w:fldCharType="separate"/>
      </w:r>
      <w:r w:rsidR="00A40D72" w:rsidRPr="00E8458D">
        <w:rPr>
          <w:color w:val="000000" w:themeColor="text1"/>
          <w:lang w:val="en-US"/>
        </w:rPr>
        <w:t>(Fayers &amp; Machin, 2001)</w:t>
      </w:r>
      <w:r w:rsidR="00A40D72" w:rsidRPr="00E8458D">
        <w:rPr>
          <w:color w:val="000000" w:themeColor="text1"/>
          <w:lang w:val="en-US"/>
        </w:rPr>
        <w:fldChar w:fldCharType="end"/>
      </w:r>
      <w:r w:rsidR="00A40D72" w:rsidRPr="00E8458D">
        <w:rPr>
          <w:color w:val="000000" w:themeColor="text1"/>
          <w:lang w:val="en-US"/>
        </w:rPr>
        <w:t>. The latter understand QoL as a multidimensional construct.</w:t>
      </w:r>
    </w:p>
    <w:p w14:paraId="4E463E8F" w14:textId="32342320" w:rsidR="002E09DB" w:rsidRPr="00E8458D" w:rsidRDefault="001D1FA1" w:rsidP="007F4EC9">
      <w:pPr>
        <w:spacing w:line="480" w:lineRule="auto"/>
        <w:ind w:firstLine="720"/>
        <w:rPr>
          <w:color w:val="000000" w:themeColor="text1"/>
          <w:lang w:val="en-US"/>
        </w:rPr>
      </w:pPr>
      <w:r w:rsidRPr="00E8458D">
        <w:rPr>
          <w:color w:val="000000" w:themeColor="text1"/>
          <w:lang w:val="en-US"/>
        </w:rPr>
        <w:t xml:space="preserve">One of the most widespread questionnaires on </w:t>
      </w:r>
      <w:r w:rsidR="00A40D72" w:rsidRPr="00E8458D">
        <w:rPr>
          <w:color w:val="000000" w:themeColor="text1"/>
          <w:lang w:val="en-US"/>
        </w:rPr>
        <w:t>QoL</w:t>
      </w:r>
      <w:r w:rsidRPr="00E8458D">
        <w:rPr>
          <w:color w:val="000000" w:themeColor="text1"/>
          <w:lang w:val="en-US"/>
        </w:rPr>
        <w:t xml:space="preserve"> is the WHOQoL-BREF (WHO, 1996). </w:t>
      </w:r>
      <w:r w:rsidR="00E41578" w:rsidRPr="00E8458D">
        <w:rPr>
          <w:color w:val="000000" w:themeColor="text1"/>
          <w:lang w:val="en-US"/>
        </w:rPr>
        <w:t>It</w:t>
      </w:r>
      <w:r w:rsidRPr="00E8458D">
        <w:rPr>
          <w:color w:val="000000" w:themeColor="text1"/>
          <w:lang w:val="en-US"/>
        </w:rPr>
        <w:t xml:space="preserve"> is the abbreviate </w:t>
      </w:r>
      <w:r w:rsidR="00E41578" w:rsidRPr="00E8458D">
        <w:rPr>
          <w:color w:val="000000" w:themeColor="text1"/>
          <w:lang w:val="en-US"/>
        </w:rPr>
        <w:t>26</w:t>
      </w:r>
      <w:r w:rsidR="00C568D9" w:rsidRPr="00E8458D">
        <w:rPr>
          <w:color w:val="000000" w:themeColor="text1"/>
          <w:lang w:val="en-US"/>
        </w:rPr>
        <w:t>-</w:t>
      </w:r>
      <w:r w:rsidR="00E41578" w:rsidRPr="00E8458D">
        <w:rPr>
          <w:color w:val="000000" w:themeColor="text1"/>
          <w:lang w:val="en-US"/>
        </w:rPr>
        <w:t xml:space="preserve">item </w:t>
      </w:r>
      <w:r w:rsidRPr="00E8458D">
        <w:rPr>
          <w:color w:val="000000" w:themeColor="text1"/>
          <w:lang w:val="en-US"/>
        </w:rPr>
        <w:t xml:space="preserve">version of the WHOQoL-100 </w:t>
      </w:r>
      <w:r w:rsidRPr="00E8458D">
        <w:rPr>
          <w:color w:val="000000" w:themeColor="text1"/>
          <w:lang w:val="en-US"/>
        </w:rPr>
        <w:fldChar w:fldCharType="begin"/>
      </w:r>
      <w:r w:rsidR="00E41578" w:rsidRPr="00E8458D">
        <w:rPr>
          <w:color w:val="000000" w:themeColor="text1"/>
          <w:lang w:val="en-US"/>
        </w:rPr>
        <w:instrText xml:space="preserve"> ADDIN ZOTERO_ITEM CSL_CITATION {"citationID":"MK7SbsOa","properties":{"formattedCitation":"(The Whoqol Group, 1998; WHO, 1996)","plainCitation":"(The Whoqol Group, 1998; WHO, 1996)","noteIndex":0},"citationItems":[{"id":430,"uris":["http://zotero.org/users/9767707/items/RDGX3J9J"],"itemData":{"id":430,"type":"article-journal","container-title":"Social Science &amp; Medicine","DOI":"10.1016/S0277-9536(98)00009-4","ISSN":"02779536","issue":"12","journalAbbreviation":"Social Science &amp; Medicine","language":"en","page":"1569-1585","source":"DOI.org (Crossref)","title":"The World Health Organization quality of life assessment (WHOQOL): Development and general psychometric properties","title-short":"The World Health Organization quality of life assessment (WHOQOL)","volume":"46","author":[{"literal":"The Whoqol Group"}],"issued":{"date-parts":[["1998",6]]}}},{"id":454,"uris":["http://zotero.org/users/9767707/items/6E5UQQEI"],"itemData":{"id":454,"type":"document","publisher":"World Health Organization","title":"WHOQoL-BREF Introduction, administration, scoring and generic version of the assesment","author":[{"family":"WHO","given":""}],"issued":{"date-parts":[["1996"]]}}}],"schema":"https://github.com/citation-style-language/schema/raw/master/csl-citation.json"} </w:instrText>
      </w:r>
      <w:r w:rsidRPr="00E8458D">
        <w:rPr>
          <w:color w:val="000000" w:themeColor="text1"/>
          <w:lang w:val="en-US"/>
        </w:rPr>
        <w:fldChar w:fldCharType="separate"/>
      </w:r>
      <w:r w:rsidR="00E41578" w:rsidRPr="00E8458D">
        <w:rPr>
          <w:noProof/>
          <w:color w:val="000000" w:themeColor="text1"/>
          <w:lang w:val="en-US"/>
        </w:rPr>
        <w:t>(The Whoqol Group, 1998; WHO, 1996)</w:t>
      </w:r>
      <w:r w:rsidRPr="00E8458D">
        <w:rPr>
          <w:color w:val="000000" w:themeColor="text1"/>
          <w:lang w:val="en-US"/>
        </w:rPr>
        <w:fldChar w:fldCharType="end"/>
      </w:r>
      <w:r w:rsidRPr="00E8458D">
        <w:rPr>
          <w:color w:val="000000" w:themeColor="text1"/>
          <w:lang w:val="en-US"/>
        </w:rPr>
        <w:t xml:space="preserve">. </w:t>
      </w:r>
      <w:r w:rsidR="007F4EC9" w:rsidRPr="00E8458D">
        <w:rPr>
          <w:color w:val="000000" w:themeColor="text1"/>
          <w:lang w:val="en-US"/>
        </w:rPr>
        <w:t xml:space="preserve">Although </w:t>
      </w:r>
      <w:r w:rsidR="00C568D9" w:rsidRPr="00E8458D">
        <w:rPr>
          <w:color w:val="000000" w:themeColor="text1"/>
          <w:lang w:val="en-US"/>
        </w:rPr>
        <w:t>it was</w:t>
      </w:r>
      <w:r w:rsidR="007F4EC9" w:rsidRPr="00E8458D">
        <w:rPr>
          <w:color w:val="000000" w:themeColor="text1"/>
          <w:lang w:val="en-US"/>
        </w:rPr>
        <w:t xml:space="preserve"> initially designed and used for healthy populations</w:t>
      </w:r>
      <w:r w:rsidR="00FB70D9" w:rsidRPr="00E8458D">
        <w:rPr>
          <w:color w:val="000000" w:themeColor="text1"/>
          <w:lang w:val="en-US"/>
        </w:rPr>
        <w:t xml:space="preserve"> </w:t>
      </w:r>
      <w:r w:rsidR="00FB70D9" w:rsidRPr="00E8458D">
        <w:rPr>
          <w:color w:val="000000" w:themeColor="text1"/>
          <w:lang w:val="en-US"/>
        </w:rPr>
        <w:fldChar w:fldCharType="begin"/>
      </w:r>
      <w:r w:rsidR="00B63FE0" w:rsidRPr="00E8458D">
        <w:rPr>
          <w:color w:val="000000" w:themeColor="text1"/>
          <w:lang w:val="en-US"/>
        </w:rPr>
        <w:instrText xml:space="preserve"> ADDIN ZOTERO_ITEM CSL_CITATION {"citationID":"3gwXTDvF","properties":{"formattedCitation":"(Hargreaves et al., 2021; Masaeli &amp; Billieux, 2022)","plainCitation":"(Hargreaves et al., 2021; Masaeli &amp; Billieux, 2022)","noteIndex":0},"citationItems":[{"id":555,"uris":["http://zotero.org/users/9767707/items/BRPQIUCR"],"itemData":{"id":555,"type":"article-journal","abstract":"This study aimed to evaluate the general quality of life (QoL) of Brazilian vegetarians. A cross-sectional study was conducted with Brazilian vegetarian adults (18 years old and above). Individuals were recruited to participate in a nationwide online survey that comprised the WHOQOLBREF as well as sociodemographic and characterization questions related to vegetarianism. The WHOQOL-BREF is composed of 24 items which are divided into four domains (domain 1: physical health; domain 2: psychological well-being; domain 3: social relationships; and domain 4: environment), plus two general items which were analyzed separately, totaling 26 items. The answers from the questionnaire were converted into scores with a 0–100 scale range, with separate analyses for each domain. Results were compared among groups based on the different characteristics of the vegetarian population. A total of 4375 individuals completed the survey. General average score results were 74.67 (domain 1), 66.71 (domain 2), 63.66 (domain 3) and 65.76 (domain 4). Vegans showed better scores when compared to the other vegetarians, except in domain four, where the statistical difference was observed only for semi-vegetarians (lower score). Individuals adopting a vegetarian diet for longer (&gt;1 year) showed better results for domains one and two, with no difference for the other domains. Having close people also adopting a vegetarian diet positively inﬂuenced the results for all domains. On the other hand, it was not possible to distinguish any clear inﬂuence of the motivation for adopting a vegetarian diet on the scores’ results. Adopting a vegetarian diet does not have detrimental effects on one’s QoL. In fact, the more plant-based the diet, and the longer it was adopted, the better the results were.","container-title":"Nutrients","DOI":"10.3390/nu13082648","ISSN":"2072-6643","issue":"8","journalAbbreviation":"Nutrients","language":"en","page":"2648","source":"DOI.org (Crossref)","title":"Quality of Life of Brazilian Vegetarians Measured by the WHOQOL-BREF: Influence of Type of Diet, Motivation and Sociodemographic Data","title-short":"Quality of Life of Brazilian Vegetarians Measured by the WHOQOL-BREF","volume":"13","author":[{"family":"Hargreaves","given":"Shila Minari"},{"family":"Nakano","given":"Eduardo Yoshio"},{"family":"Han","given":"Heesup"},{"family":"Raposo","given":"António"},{"family":"Ariza-Montes","given":"Antonio"},{"family":"Vega-Muñoz","given":"Alejandro"},{"family":"Zandonadi","given":"Renata Puppin"}],"issued":{"date-parts":[["2021",7,30]]}}},{"id":545,"uris":["http://zotero.org/users/9767707/items/IVLIGGIU"],"itemData":{"id":545,"type":"article-journal","abstract":"Purpose of Review  Previous studies have explored the links between problematic Internet use (PIU) or problematic smartphone use (PSU) and quality of life (QOL). In this systematic review, we (i) describe the instruments used to assess QOL or health-related quality of life (HRQOL) in these studies, (ii) critically examine the content validity of the instruments used, and (iii) examine the relationships between PIU, PSU, QOL, and HRQOL.","container-title":"Current Addiction Reports","DOI":"10.1007/s40429-022-00415-w","ISSN":"2196-2952","issue":"3","journalAbbreviation":"Curr Addict Rep","language":"en","page":"235-250","source":"DOI.org (Crossref)","title":"Is Problematic Internet and Smartphone Use Related to Poorer Quality of Life? A Systematic Review of Available Evidence and Assessment Strategies","title-short":"Is Problematic Internet and Smartphone Use Related to Poorer Quality of Life?","volume":"9","author":[{"family":"Masaeli","given":"Nassim"},{"family":"Billieux","given":"Joël"}],"issued":{"date-parts":[["2022",6,11]]}}}],"schema":"https://github.com/citation-style-language/schema/raw/master/csl-citation.json"} </w:instrText>
      </w:r>
      <w:r w:rsidR="00FB70D9" w:rsidRPr="00E8458D">
        <w:rPr>
          <w:color w:val="000000" w:themeColor="text1"/>
          <w:lang w:val="en-US"/>
        </w:rPr>
        <w:fldChar w:fldCharType="separate"/>
      </w:r>
      <w:r w:rsidR="00B63FE0" w:rsidRPr="00E8458D">
        <w:rPr>
          <w:noProof/>
          <w:color w:val="000000" w:themeColor="text1"/>
          <w:lang w:val="en-US"/>
        </w:rPr>
        <w:t>(Hargreaves et al., 2021; Masaeli &amp; Billieux, 2022)</w:t>
      </w:r>
      <w:r w:rsidR="00FB70D9" w:rsidRPr="00E8458D">
        <w:rPr>
          <w:color w:val="000000" w:themeColor="text1"/>
          <w:lang w:val="en-US"/>
        </w:rPr>
        <w:fldChar w:fldCharType="end"/>
      </w:r>
      <w:r w:rsidR="007F4EC9" w:rsidRPr="00E8458D">
        <w:rPr>
          <w:color w:val="000000" w:themeColor="text1"/>
          <w:lang w:val="en-US"/>
        </w:rPr>
        <w:t xml:space="preserve">, it has </w:t>
      </w:r>
      <w:r w:rsidR="00C568D9" w:rsidRPr="00E8458D">
        <w:rPr>
          <w:color w:val="000000" w:themeColor="text1"/>
          <w:lang w:val="en-US"/>
        </w:rPr>
        <w:t xml:space="preserve">also </w:t>
      </w:r>
      <w:r w:rsidR="007F4EC9" w:rsidRPr="00E8458D">
        <w:rPr>
          <w:color w:val="000000" w:themeColor="text1"/>
          <w:lang w:val="en-US"/>
        </w:rPr>
        <w:t xml:space="preserve">been used to evaluate </w:t>
      </w:r>
      <w:r w:rsidR="00AC5371" w:rsidRPr="00E8458D">
        <w:rPr>
          <w:color w:val="000000" w:themeColor="text1"/>
          <w:lang w:val="en-US"/>
        </w:rPr>
        <w:t>special</w:t>
      </w:r>
      <w:r w:rsidR="00FB70D9" w:rsidRPr="00E8458D">
        <w:rPr>
          <w:color w:val="000000" w:themeColor="text1"/>
          <w:lang w:val="en-US"/>
        </w:rPr>
        <w:t xml:space="preserve"> </w:t>
      </w:r>
      <w:r w:rsidR="00FB70D9" w:rsidRPr="00E8458D">
        <w:rPr>
          <w:color w:val="000000" w:themeColor="text1"/>
          <w:lang w:val="en-US"/>
        </w:rPr>
        <w:fldChar w:fldCharType="begin"/>
      </w:r>
      <w:r w:rsidR="00B63FE0" w:rsidRPr="00E8458D">
        <w:rPr>
          <w:color w:val="000000" w:themeColor="text1"/>
          <w:lang w:val="en-US"/>
        </w:rPr>
        <w:instrText xml:space="preserve"> ADDIN ZOTERO_ITEM CSL_CITATION {"citationID":"CpWQYkX7","properties":{"formattedCitation":"(Gagliardi et al., 2021; Singh et al., 2022)","plainCitation":"(Gagliardi et al., 2021; Singh et al., 2022)","noteIndex":0},"citationItems":[{"id":553,"uris":["http://zotero.org/users/9767707/items/R8EWUADM"],"itemData":{"id":553,"type":"article-journal","abstract":"Purpose: To systematically review studies on HRQOL, measured by the WHOQOL-Bref instrument, of refugees in general and clinical populations who are settled in the community of the hosting country, and outline the differences in scores among the two population groups and across the four domains of WHOQOL-Bref (physical, psychological, social relationships and environment domain) as well as factors impacting those outcomes.\nMethods: Several databases were systematically searched by using a broad search strategy. Additionally, a hand search for grey literature was performed. Studies had to comply with the following inclusion criteria: (a) population of refugees; (b) living in the community of the country of destination; (c) assessing HRQOL through the WHOQOLBref instrument.\nResults: 15 studies were identified and divided into two subgroups: (a) general population of refugees (b) clinical population of refugees, who were specifically selected for their mental status or because they had experienced relevant past traumas. Although we can outline common patterns among the two groups, in terms of domains scoring the highest and the lowest, heterogeneous values of HRQOL are observed across the studies included.\nConclusions: Individuals who were included in the clinical refugee group have a lower quality of life in respect to the general population of refugees. However, among the two groups different patterns can be outlined considering each domain of HRQOL: higher scores for the Physical and lower for the Environment domain when considering the general population of refugees and higher scores for the Environment and lower for the Psychological domain when referring to the clinical one. These lower scores are probably due to having a higher rate of mental distress and being more exposed to somatization, stigmatization and barriers to access the healthcare system of the hosting country.","container-title":"Conflict and Health","DOI":"10.1186/s13031-021-00378-1","ISSN":"1752-1505","issue":"1","journalAbbreviation":"Confl Health","language":"en","page":"44","source":"DOI.org (Crossref)","title":"Health-related quality of life of refugees: a systematic review of studies using the WHOQOL-Bref instrument in general and clinical refugee populations in the community setting","title-short":"Health-related quality of life of refugees","volume":"15","author":[{"family":"Gagliardi","given":"Juliette"},{"family":"Brettschneider","given":"Christian"},{"family":"König","given":"Hans-Helmut"}],"issued":{"date-parts":[["2021",12]]}}},{"id":547,"uris":["http://zotero.org/users/9767707/items/Q4K4R8JT"],"itemData":{"id":547,"type":"article-journal","abstract":"Background: In India, the population of above 60 years was approximately 8.2% in 2011, which is expected to rise to 11.6% by 2026. Due to epidemiological transition of diseases, morbidity of chronic nature will increase with increase of elderly population and it will affect the elderly quality of life (QOL). Aim: This study made an attempt to capture health‑related quality of life HRQOL and its correlates among elderly subjects in most backward district of India. Methods: This cross‑sectional study was conducted in Nagina for a duration of 4 months and included 430 elderly (60 years or above) dwelling in the same place for more than 1 year as participants. The information on sociodemographic details, WHOQOL‑BREF scale details and history of chronic diseases or disorders was collected by multipurpose health workers female using a pretested, predesigned, standardized questionnaire. An association between variables and poor quality of life was significant if the P value was less than 0.05. Results: Nearly half of study participants were living in joint families (45.3%) and 67.7% of elderly gave history of chronic morbidity. There were nearly half of participants (48.8%) with poor QoL in physical health domain. Multiple linear regression analysis revealed that older age, male, no schooling, without spouse, lower economic status and chronic disorder were independently associated with low QOL score. Conclusion: The study reported that nearly half of the elderly (46.7%) had poor health QoL. The family physicians shall provide preventive and promotive measures to reduce the chronic morbidity among elderly to improve QOL.","container-title":"Journal of Family Medicine and Primary Care","DOI":"10.4103/jfmpc.jfmpc_1073_21","ISSN":"2249-4863","issue":"3","journalAbbreviation":"J Family Med Prim Care","language":"en","page":"1162","source":"DOI.org (Crossref)","title":"Health related quality of life among rural elderly using WHOQOL-BREF in the most backward district of India","volume":"11","author":[{"family":"Singh","given":"Abhishek"},{"family":"Palaniyandi","given":"Subramani"},{"family":"Palaniyandi","given":"Anitha"},{"family":"Gupta","given":"Vikas"}],"issued":{"date-parts":[["2022"]]}}}],"schema":"https://github.com/citation-style-language/schema/raw/master/csl-citation.json"} </w:instrText>
      </w:r>
      <w:r w:rsidR="00FB70D9" w:rsidRPr="00E8458D">
        <w:rPr>
          <w:color w:val="000000" w:themeColor="text1"/>
          <w:lang w:val="en-US"/>
        </w:rPr>
        <w:fldChar w:fldCharType="separate"/>
      </w:r>
      <w:r w:rsidR="00B63FE0" w:rsidRPr="00E8458D">
        <w:rPr>
          <w:noProof/>
          <w:color w:val="000000" w:themeColor="text1"/>
          <w:lang w:val="en-US"/>
        </w:rPr>
        <w:t>(Gagliardi et al., 2021; Singh et al., 2022)</w:t>
      </w:r>
      <w:r w:rsidR="00FB70D9" w:rsidRPr="00E8458D">
        <w:rPr>
          <w:color w:val="000000" w:themeColor="text1"/>
          <w:lang w:val="en-US"/>
        </w:rPr>
        <w:fldChar w:fldCharType="end"/>
      </w:r>
      <w:r w:rsidR="007F4EC9" w:rsidRPr="00E8458D">
        <w:rPr>
          <w:color w:val="000000" w:themeColor="text1"/>
          <w:lang w:val="en-US"/>
        </w:rPr>
        <w:t>, and clinical populations</w:t>
      </w:r>
      <w:r w:rsidR="00FB70D9" w:rsidRPr="00E8458D">
        <w:rPr>
          <w:color w:val="000000" w:themeColor="text1"/>
          <w:lang w:val="en-US"/>
        </w:rPr>
        <w:t xml:space="preserve"> (</w:t>
      </w:r>
      <w:r w:rsidR="00FB70D9" w:rsidRPr="00E8458D">
        <w:rPr>
          <w:color w:val="000000" w:themeColor="text1"/>
          <w:lang w:val="en-US"/>
        </w:rPr>
        <w:fldChar w:fldCharType="begin"/>
      </w:r>
      <w:r w:rsidR="005E2240" w:rsidRPr="00E8458D">
        <w:rPr>
          <w:color w:val="000000" w:themeColor="text1"/>
          <w:lang w:val="en-US"/>
        </w:rPr>
        <w:instrText xml:space="preserve"> ADDIN ZOTERO_ITEM CSL_CITATION {"citationID":"QTHwPsMp","properties":{"formattedCitation":"(Guaracha-Bas\\uc0\\u225{}\\uc0\\u241{}ez et al., 2022; Martini et al., 2022)","plainCitation":"(Guaracha-Basáñez et al., 2022; Martini et al., 2022)","dontUpdate":true,"noteIndex":0},"citationItems":[{"id":543,"uris":["http://zotero.org/users/9767707/items/JWK3Q5FJ"],"itemData":{"id":543,"type":"article-journal","abstract":"Background\n              Previous models that assess quality-of-Life (QoL) in patients with rheumatic diseases have a strong biomedical focus. We evaluated the impact of COVID-19 related-health care interruption (HCI) on the physical, psychological, social relationships and environment QoL-dimensions, and explored factors associated with QoL when patients were reincorporated to the outpatient clinic, and after six-month follow-up.\n            \n            \n              Patients and methods\n              \n                Study phase-1 consisted of a COVID-19 survey administered from June 24\n                th\n                -October 31\n                st\n                2020, to outpatients with rheumatic diseases who had face-to-face consultation at outpatient clinic reopening. Study phase-2 consisted of 3 consecutive assessments of patient´s QoL (WHOQOL-BREF), disease activity/severity (RAPID-3), and psychological comorbidity/trauma (DASS-21 and IES-R) to patients from phase-1 randomly selected. Sociodemographic, disease and treatment-related information, and comorbidities were obtained. Multiple linear regression analysis identified factors associated with the score assigned to each WHOQOL-BREF dimension.\n              \n            \n            \n              Results\n              Patients included (670 for phase-1 and 276 for phase-2), had primarily SLE and RA (44.2% and 34.1%, respectively), and all the dimensions of their WHOQOL-BREF were affected. There were 145 patients (52.5%) who referred HCI, and they had significantly lower dimensions scores (but the environment dimension score). Psycho-emotional factors (primarily feeling confused, depression and anxiety), sociodemographic factors (age, COVID-19 negative economic impact, years of scholarship, HCI and having a job), and biomedical factors (RAPID-3 score and corticosteroid use) were associated with baseline QoL dimensions scores. Psycho-emotional factors showed the strongest magnitude on dimensions scores. Most consistent predictor of six-month follow-up QoL dimensions scores was each corresponding baseline dimension score, while social determinants (years of scholarship and having a job), emotional factors (feeling bored), and biomedical aspects (RAPID 3) had an additional impact.\n            \n            \n              Conclusions\n              HCI impacted the majority of patient´s QoL dimensions. Psycho-emotional, sociodemographic and biomedical factors were consistently associated with QoL dimensions scores, and these consistently predicted the QoL trajectory.","container-title":"PLOS ONE","DOI":"10.1371/journal.pone.0262756","ISSN":"1932-6203","issue":"1","journalAbbreviation":"PLoS ONE","language":"en","page":"e0262756","source":"DOI.org (Crossref)","title":"Quality of life of patients with rheumatic diseases during the COVID-19 pandemic: The biopsychosocial path","title-short":"Quality of life of patients with rheumatic diseases during the COVID-19 pandemic","volume":"17","author":[{"family":"Guaracha-Basáñez","given":"Guillermo A."},{"family":"Contreras-Yáñez","given":"Irazú"},{"family":"Hernández-Molina","given":"Gabriela"},{"family":"Estrada-González","given":"Viviana A."},{"family":"Pacheco-Santiago","given":"Lexli D."},{"family":"Valverde-Hernández","given":"Salvador S."},{"family":"Galindo-Donaire","given":"José Roberto"},{"family":"Peláez-Ballestas","given":"Ingris"},{"family":"Pascual-Ramos","given":"Virginia"}],"editor":[{"family":"Kavadichanda","given":"Chengappa"}],"issued":{"date-parts":[["2022",1,18]]}}},{"id":544,"uris":["http://zotero.org/users/9767707/items/FMQUNQUA"],"itemData":{"id":544,"type":"article-journal","abstract":"Introduction: This study piloted the World Health Organization Quality of Life short version form (WHOQOLBREF) to compare the quality of life (QoL) in post-stroke patients who followed the medical stroke rehabilitation program and those whom did not. This study determined which quality of life domains were mostly affected by stroke, and whether there are influencing factors other than rehabilitation.\nMethods: A cross-sectional study was conducted at Public Hospital in Surabaya. Patients with stroke less than two years since the first attack were included in this study (n = 52). Cronbach’s alpha test was performed to assess the internal consistency of WHOQOL-BREF questionnaire. The independent t-test and ANOVA were used to compare the differences between patient’s characteristics and the six domains of QoL (i.e., perception of QoL, perception of health, physical of health, psychological health, social relationship, and environmental health). Multiple linear regression was performed to assess the influential factors of QoL.\nResults: post-stroke patients aged more than 50 years old (76.9%), male (55.8%). But, only 48.1% of those pa­ tients participating in medical rehabilitation programs. Age group was significantly associated with QoL in the psychological health domain (p = 0.021); participating in medical stroke rehabilitation programs was signifi­ cantly associated with social relationship domain (p = 0.026) and the education level was significantly associ­ ated to physical health (p = 0.005), psychological heath (p = 0.035) and perception of health (p = 0.003).\nConclusion: Lower education level was significantly associated with a low perception of health, one of QoL do­ mains; and it was the most influential factor of QoL among post-stroke patients.","container-title":"Clinical Epidemiology and Global Health","DOI":"10.1016/j.cegh.2021.100941","ISSN":"22133984","journalAbbreviation":"Clinical Epidemiology and Global Health","language":"en","page":"100941","source":"DOI.org (Crossref)","title":"Assessing quality of life and associated factors in post-stroke patients using the world health organization abbreviated generic quality of life questionnaire (WHOQOL-BREF)","volume":"13","author":[{"family":"Martini","given":"Santi"},{"family":"Setia Ningrum","given":"Defi Amalia"},{"family":"Abdul-Mumin","given":"Khadizah H."},{"family":"Yi-Li","given":"Chung"}],"issued":{"date-parts":[["2022",1]]}}}],"schema":"https://github.com/citation-style-language/schema/raw/master/csl-citation.json"} </w:instrText>
      </w:r>
      <w:r w:rsidR="00FB70D9" w:rsidRPr="00E8458D">
        <w:rPr>
          <w:color w:val="000000" w:themeColor="text1"/>
          <w:lang w:val="en-US"/>
        </w:rPr>
        <w:fldChar w:fldCharType="separate"/>
      </w:r>
      <w:r w:rsidR="00FB70D9" w:rsidRPr="00E8458D">
        <w:rPr>
          <w:color w:val="000000" w:themeColor="text1"/>
          <w:lang w:val="en-US"/>
        </w:rPr>
        <w:t>Guaracha-Basáñez et al., 2022; Martini et al., 2022)</w:t>
      </w:r>
      <w:r w:rsidR="00FB70D9" w:rsidRPr="00E8458D">
        <w:rPr>
          <w:color w:val="000000" w:themeColor="text1"/>
          <w:lang w:val="en-US"/>
        </w:rPr>
        <w:fldChar w:fldCharType="end"/>
      </w:r>
      <w:r w:rsidR="007312C3" w:rsidRPr="00E8458D">
        <w:rPr>
          <w:color w:val="000000" w:themeColor="text1"/>
          <w:lang w:val="en-US"/>
        </w:rPr>
        <w:t xml:space="preserve">. </w:t>
      </w:r>
      <w:r w:rsidR="0044713C" w:rsidRPr="00E8458D">
        <w:rPr>
          <w:color w:val="000000" w:themeColor="text1"/>
          <w:lang w:val="en-US"/>
        </w:rPr>
        <w:t xml:space="preserve">By special population we refer to populations not classified as clinical but who have experienced significant contextual situations that </w:t>
      </w:r>
      <w:del w:id="5" w:author="Claudia Morales Valiente" w:date="2023-08-23T11:24:00Z">
        <w:r w:rsidR="0044713C" w:rsidRPr="00E8458D" w:rsidDel="00254BAF">
          <w:rPr>
            <w:color w:val="000000" w:themeColor="text1"/>
            <w:lang w:val="en-US"/>
          </w:rPr>
          <w:delText>significantly</w:delText>
        </w:r>
      </w:del>
      <w:ins w:id="6" w:author="Claudia Morales Valiente" w:date="2023-08-23T11:24:00Z">
        <w:r w:rsidR="00254BAF" w:rsidRPr="00E8458D">
          <w:rPr>
            <w:color w:val="000000" w:themeColor="text1"/>
            <w:lang w:val="en-US"/>
          </w:rPr>
          <w:t>drastically</w:t>
        </w:r>
      </w:ins>
      <w:r w:rsidR="0044713C" w:rsidRPr="00E8458D">
        <w:rPr>
          <w:color w:val="000000" w:themeColor="text1"/>
          <w:lang w:val="en-US"/>
        </w:rPr>
        <w:t xml:space="preserve"> affect their </w:t>
      </w:r>
      <w:r w:rsidR="00EA69D2" w:rsidRPr="00E8458D">
        <w:rPr>
          <w:color w:val="000000" w:themeColor="text1"/>
          <w:lang w:val="en-US"/>
        </w:rPr>
        <w:t>QoL,</w:t>
      </w:r>
      <w:r w:rsidR="0044713C" w:rsidRPr="00E8458D">
        <w:rPr>
          <w:color w:val="000000" w:themeColor="text1"/>
          <w:lang w:val="en-US"/>
        </w:rPr>
        <w:t xml:space="preserve"> </w:t>
      </w:r>
      <w:r w:rsidR="00D90387" w:rsidRPr="00E8458D">
        <w:rPr>
          <w:color w:val="000000" w:themeColor="text1"/>
          <w:lang w:val="en-US"/>
        </w:rPr>
        <w:t>f</w:t>
      </w:r>
      <w:r w:rsidR="0044713C" w:rsidRPr="00E8458D">
        <w:rPr>
          <w:color w:val="000000" w:themeColor="text1"/>
          <w:lang w:val="en-US"/>
        </w:rPr>
        <w:t>or example, long-term caregivers, refugees, war survivors, and more.</w:t>
      </w:r>
    </w:p>
    <w:p w14:paraId="3B137250" w14:textId="4B1682AA" w:rsidR="00E23863" w:rsidRPr="00E8458D" w:rsidRDefault="007312C3" w:rsidP="00EE07E9">
      <w:pPr>
        <w:spacing w:line="480" w:lineRule="auto"/>
        <w:ind w:firstLine="720"/>
        <w:rPr>
          <w:rStyle w:val="q4iawc"/>
          <w:color w:val="000000" w:themeColor="text1"/>
        </w:rPr>
      </w:pPr>
      <w:r w:rsidRPr="00E8458D">
        <w:rPr>
          <w:color w:val="000000" w:themeColor="text1"/>
          <w:lang w:val="en-US"/>
        </w:rPr>
        <w:t>Contradictory results ha</w:t>
      </w:r>
      <w:r w:rsidR="00C568D9" w:rsidRPr="00E8458D">
        <w:rPr>
          <w:color w:val="000000" w:themeColor="text1"/>
          <w:lang w:val="en-US"/>
        </w:rPr>
        <w:t>ve</w:t>
      </w:r>
      <w:r w:rsidRPr="00E8458D">
        <w:rPr>
          <w:color w:val="000000" w:themeColor="text1"/>
          <w:lang w:val="en-US"/>
        </w:rPr>
        <w:t xml:space="preserve"> been reported on whether WHOQoL-BREF is a psychometrically suitable measure for all populations. </w:t>
      </w:r>
      <w:r w:rsidRPr="00E8458D">
        <w:rPr>
          <w:color w:val="000000" w:themeColor="text1"/>
          <w:lang w:val="en-US"/>
        </w:rPr>
        <w:fldChar w:fldCharType="begin"/>
      </w:r>
      <w:r w:rsidR="005E2240" w:rsidRPr="00E8458D">
        <w:rPr>
          <w:color w:val="000000" w:themeColor="text1"/>
          <w:lang w:val="en-US"/>
        </w:rPr>
        <w:instrText xml:space="preserve"> ADDIN ZOTERO_ITEM CSL_CITATION {"citationID":"hNmrvZQT","properties":{"formattedCitation":"(Lucas-Carrasco, 2012)","plainCitation":"(Lucas-Carrasco, 2012)","dontUpdate":true,"noteIndex":0},"citationItems":[{"id":528,"uris":["http://zotero.org/users/9767707/items/KVK96XZ3"],"itemData":{"id":528,"type":"article-journal","abstract":"Background In the 1990s, the World Health Organization (WHO) undertook a project to develop an instrument (the WHOQOL) for measuring quality of life (QoL). The WHOQOL was developed in the framework of a collaborative project involving numerous centers in different cultural settings. This paper describes the psychometric properties of the Spanish WHOQOL during its development.\nMethods One thousand and eighty-two patients with physical health conditions, persons without any health condition, patients with schizophrenia, and family caregivers of patients with schizophrenia participated on the WHOQOL-100 and WHOQOL-BREF ﬁeld trials. QoL selfassessment was completed, together with sociodemographic and health status questions. Analysis was performed using classical psychometric methods. Results: Both versions of the WHOQOL showed satisfactory psychometric properties as follows: acceptability, internal consistency, and evidence of convergent and discriminant validity.\nConclusions The WHOQOL-100 and WHOQOL-BREF are suitable to use in patients with different health conditions, including schizophrenia, and in different populations, including caregivers. Spanish ﬁeld trials are the ﬁrst to report on use of the WHOQOL in persons with schizophrenia and","container-title":"Quality of Life Research","DOI":"10.1007/s11136-011-9926-3","ISSN":"0962-9343, 1573-2649","issue":"1","journalAbbreviation":"Qual Life Res","language":"en","page":"161-165","source":"DOI.org (Crossref)","title":"The WHO quality of life (WHOQOL) questionnaire: Spanish development and validation studies","title-short":"The WHO quality of life (WHOQOL) questionnaire","volume":"21","author":[{"family":"Lucas-Carrasco","given":"Ramona"}],"issued":{"date-parts":[["2012",2]]}}}],"schema":"https://github.com/citation-style-language/schema/raw/master/csl-citation.json"} </w:instrText>
      </w:r>
      <w:r w:rsidRPr="00E8458D">
        <w:rPr>
          <w:color w:val="000000" w:themeColor="text1"/>
          <w:lang w:val="en-US"/>
        </w:rPr>
        <w:fldChar w:fldCharType="separate"/>
      </w:r>
      <w:r w:rsidRPr="00E8458D">
        <w:rPr>
          <w:noProof/>
          <w:color w:val="000000" w:themeColor="text1"/>
          <w:lang w:val="en-US"/>
        </w:rPr>
        <w:t>Lucas-Carrasco (2012)</w:t>
      </w:r>
      <w:r w:rsidRPr="00E8458D">
        <w:rPr>
          <w:color w:val="000000" w:themeColor="text1"/>
          <w:lang w:val="en-US"/>
        </w:rPr>
        <w:fldChar w:fldCharType="end"/>
      </w:r>
      <w:r w:rsidRPr="00E8458D">
        <w:rPr>
          <w:color w:val="000000" w:themeColor="text1"/>
          <w:lang w:val="en-US"/>
        </w:rPr>
        <w:t xml:space="preserve"> </w:t>
      </w:r>
      <w:r w:rsidR="00E41578" w:rsidRPr="00E8458D">
        <w:rPr>
          <w:rStyle w:val="q4iawc"/>
          <w:color w:val="000000" w:themeColor="text1"/>
          <w:lang w:val="en"/>
        </w:rPr>
        <w:t>reported successful use of the WHOQoL-BREF to assess psychiatrically and physically affected populations, as well as healthy populations</w:t>
      </w:r>
      <w:r w:rsidRPr="00E8458D">
        <w:rPr>
          <w:color w:val="000000" w:themeColor="text1"/>
          <w:lang w:val="en-US"/>
        </w:rPr>
        <w:t xml:space="preserve">. </w:t>
      </w:r>
      <w:r w:rsidR="001F4B2F" w:rsidRPr="00E8458D">
        <w:rPr>
          <w:rStyle w:val="q4iawc"/>
          <w:color w:val="000000" w:themeColor="text1"/>
          <w:lang w:val="en"/>
        </w:rPr>
        <w:t xml:space="preserve">On the contrary, other authors </w:t>
      </w:r>
      <w:r w:rsidR="00E90A13" w:rsidRPr="00E8458D">
        <w:rPr>
          <w:color w:val="000000" w:themeColor="text1"/>
          <w:lang w:val="en-US"/>
        </w:rPr>
        <w:fldChar w:fldCharType="begin"/>
      </w:r>
      <w:r w:rsidR="00E90A13" w:rsidRPr="00E8458D">
        <w:rPr>
          <w:color w:val="000000" w:themeColor="text1"/>
          <w:lang w:val="en-US"/>
        </w:rPr>
        <w:instrText xml:space="preserve"> ADDIN ZOTERO_ITEM CSL_CITATION {"citationID":"69C9uu2h","properties":{"formattedCitation":"(Benitez-Borrego et al., 2014; L\\uc0\\u243{}pez Huerta et al., 2017; Ohaeri et al., 2007; Oliveira et al., 2016)","plainCitation":"(Benitez-Borrego et al., 2014; López Huerta et al., 2017; Ohaeri et al., 2007; Oliveira et al., 2016)","noteIndex":0},"citationItems":[{"id":458,"uris":["http://zotero.org/users/9767707/items/6HQ348B9"],"itemData":{"id":458,"type":"article-journal","abstract":"Purpose The purpose of this study was to analyze the factor structure of the abbreviated Spanish version of the World Health Organization Quality of Life (WHOQOLBREF; WHOQOL Group in Psychol Med 28(3): 551–558, 1998b) questionnaire in a sample of individuals from several Spanish-speaking countries.","container-title":"Quality of Life Research","DOI":"10.1007/s11136-014-0663-2","ISSN":"0962-9343, 1573-2649","issue":"8","journalAbbreviation":"Qual Life Res","language":"en","page":"2205-2212","source":"DOI.org (Crossref)","title":"Factorial structural analysis of the Spanish version of WHOQOL-BREF: an exploratory structural equation model study","title-short":"Factorial structural analysis of the Spanish version of WHOQOL-BREF","volume":"23","author":[{"family":"Benitez-Borrego","given":"Sonia"},{"family":"Guàrdia-Olmos","given":"Joan"},{"family":"Urzúa-Morales","given":"Alfonso"}],"issued":{"date-parts":[["2014",10]]}}},{"id":442,"uris":["http://zotero.org/users/9767707/items/X55SFCIB"],"itemData":{"id":442,"type":"article-journal","abstract":"The World Health Organization Quality of Life BREF (WHOQOL-BREF) questionnaire is a measurement instrument for assessing the quality of life in different cultural settings. The present study examine the psychometric properties: factorial structure and internal consistence of the Spanish version in a Mexican adult sample, using structural equations modelling. A total of 678 participants were tested: 491 undergraduate students, 87 bus drivers and, 100 caregivers of chronic patients. Cronbach´s alpha for different categories was high </w:instrText>
      </w:r>
      <w:r w:rsidR="00E90A13" w:rsidRPr="00E8458D">
        <w:rPr>
          <w:color w:val="000000" w:themeColor="text1"/>
          <w:lang w:val="en-US"/>
        </w:rPr>
        <w:instrText>.70. In confirmatory factor analysis, the data showed differed slightly from the original 4 factor model, for the last model 7 items were eliminated, noting important in the fit of the model although insufficient improvement (RMR .092, GFI .869, NFI .589, RFI .539, PRATIO .891, PGFI .713). It is concluded that the SEM is an adequate model for the evaluation of the structure factor of the questionnaire. Four dimensional model originally proposed in the BREF WHOQoL is adjusted weak form to this sample, sin embargo A cultural assessment of deleted items is recommended in order to obtain a better adjustment to the original theoretical model.","container-title":"Revista Iberoamericana de Diagnóstico y Evaluación - e Avaliação Psicológica","DOI":"10.21865/RIDEP44.2.09","ISSN":"11353848, 21836051","issue":"2","journalAbbreviation":"Rev. Iberoam. Diagn. Eval.-Aval. P.","language":"es","page":"105-115","source":"DOI.org (Crossref)","title":"Propiedades psicométricas de la versión en español de la escala de calidad de vida WHO QOL BREF en una muestra mexicana","volume":"44","author":[{"family":"López Huerta","given":"José Alfredo"},{"family":"González Romo","given":"Rocío Angélica"},{"family":"Tejada Tayabas","given":"Juan Manuel"}],"issued":{"date-parts":[["2017",7,1]]}}},{"id":445,"uris":["http://zotero.org/users/9767707/items/EQBNR2WP"],"itemData":{"id":445,"type":"article-journal","abstract":"Background: The widespread international use of the 26-item WHO Quality of Life Instrument (WHOQOL-Bref) necessitates the assessment of its factor structure across cultures. For, alternative factor models may provide a better explanation of the data than the WHO 4- and 6-domain models. The objectives of the study were: to assess the factor structure of the WHOQOL-Bref in a Sudanese general population sample; and use confirmatory factor analysis (CFA) and path analysis (PA) to see how well the model thus generated fits into the WHOQOL-Bref data of Sudanese psychiatric patients and their family caregivers.\nMethod: In exploratory factor analysis (FA) with all items, data from 623 general population subjects were used to generate a 5-domain model. In CFA and PA, the model was tested on the data of 300 psychiatric outpatients and their caregivers, using four goodness of fit (GOF) criteria in Analysis of Moment Structures (AMOS). In the path relationships for our model, the dependent variable was the item on overall QOL (OQOL). For the WHO 6-domain model, the general facet on health and QOL was the dependent variable.\nResults: Two of the five factors (\"personal relations\" and \"environment\") from our FA were similar to the WHO's. In CFA, the four GOF criteria were met by our 5-domain model and WHO's 4-domain model on the psychiatric data. In PA, these two models met the GOF criteria on the general population data. The direct predictors of OQOL were our factors: \"life satisfaction\" and \"sense of enjoyment\". For the general facet, predictors were WHO domains: \"environment\", \"physical health\" and \"independence'.\nConclusion: The findings support the credentials of WHO's 4-domain model as a universal QOL construct; and the impression that analysis of WHOQOL-Bref could benefit from including all the items in FA and using OQOL as a dependent variable. The clinical significance is that by more of such studies, a combination of domains from the WHO models and the local models would be generated and used to develop rigorous definitions of QOL, from which primary targets for subjective QOL interventions could be delineated that would have cross-cultural relevance.","container-title":"BMC Medical Research Methodology","DOI":"10.1186/1471-2288-7-37","ISSN":"1471-2288","issue":"1","journalAbbreviation":"BMC Med Res Methodol","language":"en","page":"37","source":"DOI.org (Crossref)","title":"Confirmatory factor analytical study of the WHOQOL-Bref: experience with Sudanese general population and psychiatric samples","title-short":"Confirmatory factor analytical study of the WHOQOL-Bref","volume":"7","author":[{"family":"Ohaeri","given":"Jude U"},{"family":"Awadalla","given":"Abdel W"},{"family":"El-Abassi","given":"Abdul-Hamid M"},{"family":"Jacob","given":"Anila"}],"issued":{"date-parts":[["2007",12]]}}},{"id":444,"uris":["http://zotero.org/users/9767707/items/LQI9CGAY"],"itemData":{"id":444,"type":"article-journal","abstract":"This study tested the psychometric properties of the WHOQOL-Bref by examining its construct validity, predictive validity and reliability in a psychiatric sample. The sample consisted of 403 participants recruited from mental health care facilities. Construct validity was assessed through conﬁrmatory factor analysis (CFA) and item-domains correlations. Predictive validity was evaluated via multiple regressions. Internal consistency was analyzed by using Cronbach's alpha. Results from CFA second-order hierarchical model and item-domain correlational analyses supported the construct validity of the WHOQOL-Bref. A 5-domain model (psy</w:instrText>
      </w:r>
      <w:r w:rsidR="00E90A13" w:rsidRPr="00E8458D">
        <w:rPr>
          <w:color w:val="000000" w:themeColor="text1"/>
        </w:rPr>
        <w:instrText>chological, physical, social relationships, environment and level of independence) demonstrated good-</w:instrText>
      </w:r>
      <w:r w:rsidR="00E90A13" w:rsidRPr="00E8458D">
        <w:rPr>
          <w:color w:val="000000" w:themeColor="text1"/>
          <w:lang w:val="en-US"/>
        </w:rPr>
        <w:instrText>ﬁ</w:instrText>
      </w:r>
      <w:r w:rsidR="00E90A13" w:rsidRPr="00E8458D">
        <w:rPr>
          <w:color w:val="000000" w:themeColor="text1"/>
        </w:rPr>
        <w:instrText xml:space="preserve">t and adequate internal consistency. Multiple regression analyses of the domains with overall quality of life (QOL), general health and general QOL were supportive of predictive validity. This study found support for the multidimensionality of the WHOQOL-Bref which demonstrated appropriate properties for the assessment of QOL in psychiatric inpatients and outpatients. Thus, a valuable tool to be incorporated as part of the routine clinical evaluation, monitoring and an important indicator of treatment outcome and research. Our </w:instrText>
      </w:r>
      <w:r w:rsidR="00E90A13" w:rsidRPr="00E8458D">
        <w:rPr>
          <w:color w:val="000000" w:themeColor="text1"/>
          <w:lang w:val="en-US"/>
        </w:rPr>
        <w:instrText>ﬁ</w:instrText>
      </w:r>
      <w:r w:rsidR="00E90A13" w:rsidRPr="00E8458D">
        <w:rPr>
          <w:color w:val="000000" w:themeColor="text1"/>
        </w:rPr>
        <w:instrText xml:space="preserve">ndings suggest a conceptual distinction between the physical domain and level of independence domain in this short version of the WHOQOL, as proposed by the WHOQOL-100.","container-title":"Psychiatry Research","DOI":"10.1016/j.psychres.2016.07.007","ISSN":"01651781","journalAbbreviation":"Psychiatry Research","language":"en","page":"37-44","source":"DOI.org (Crossref)","title":"Toward an understanding of the quality of life construct: Validity and reliability of the WHOQOL-Bref in a psychiatric sample","title-short":"Toward an understanding of the quality of life construct","volume":"244","author":[{"family":"Oliveira","given":"Sandra E.H."},{"family":"Carvalho","given":"Helena"},{"family":"Esteves","given":"Francisco"}],"issued":{"date-parts":[["2016",10]]}}}],"schema":"https://github.com/citation-style-language/schema/raw/master/csl-citation.json"} </w:instrText>
      </w:r>
      <w:r w:rsidR="00E90A13" w:rsidRPr="00E8458D">
        <w:rPr>
          <w:color w:val="000000" w:themeColor="text1"/>
          <w:lang w:val="en-US"/>
        </w:rPr>
        <w:fldChar w:fldCharType="separate"/>
      </w:r>
      <w:r w:rsidR="00E90A13" w:rsidRPr="00E8458D">
        <w:rPr>
          <w:color w:val="000000" w:themeColor="text1"/>
        </w:rPr>
        <w:t xml:space="preserve">(Benitez-Borrego et </w:t>
      </w:r>
      <w:r w:rsidR="00E90A13" w:rsidRPr="00E8458D">
        <w:rPr>
          <w:color w:val="000000" w:themeColor="text1"/>
        </w:rPr>
        <w:lastRenderedPageBreak/>
        <w:t>al., 2014; López Huerta et al., 2017; Ohaeri et al., 2007; Oliveira et al., 2016)</w:t>
      </w:r>
      <w:r w:rsidR="00E90A13" w:rsidRPr="00E8458D">
        <w:rPr>
          <w:color w:val="000000" w:themeColor="text1"/>
          <w:lang w:val="en-US"/>
        </w:rPr>
        <w:fldChar w:fldCharType="end"/>
      </w:r>
      <w:r w:rsidR="00E90A13" w:rsidRPr="00E8458D">
        <w:rPr>
          <w:color w:val="000000" w:themeColor="text1"/>
          <w:lang w:val="en-US"/>
        </w:rPr>
        <w:t xml:space="preserve"> </w:t>
      </w:r>
      <w:r w:rsidR="007F0AD6" w:rsidRPr="00E8458D">
        <w:rPr>
          <w:color w:val="000000" w:themeColor="text1"/>
          <w:lang w:val="en-US"/>
        </w:rPr>
        <w:t xml:space="preserve">found </w:t>
      </w:r>
      <w:r w:rsidR="00DD17B6" w:rsidRPr="00E8458D">
        <w:rPr>
          <w:rStyle w:val="rynqvb"/>
          <w:color w:val="000000" w:themeColor="text1"/>
          <w:lang w:val="en"/>
        </w:rPr>
        <w:t>psychometric issues with the WHOQoL-BREF when evaluating similar populations.</w:t>
      </w:r>
    </w:p>
    <w:p w14:paraId="6ACE6C56" w14:textId="3ECCD5CC" w:rsidR="00E53770" w:rsidRPr="00E8458D" w:rsidRDefault="00BE1CEB" w:rsidP="00BE1CEB">
      <w:pPr>
        <w:spacing w:line="480" w:lineRule="auto"/>
        <w:ind w:firstLine="720"/>
        <w:rPr>
          <w:color w:val="000000" w:themeColor="text1"/>
        </w:rPr>
      </w:pPr>
      <w:r w:rsidRPr="00E8458D">
        <w:rPr>
          <w:color w:val="000000" w:themeColor="text1"/>
        </w:rPr>
        <w:t xml:space="preserve">Given the current world scenario where multiple armed conflicts affect people's lives, there is a need to ensure </w:t>
      </w:r>
      <w:r w:rsidR="00C942EB" w:rsidRPr="00E8458D">
        <w:rPr>
          <w:color w:val="000000" w:themeColor="text1"/>
        </w:rPr>
        <w:t>tool effectiveness when</w:t>
      </w:r>
      <w:r w:rsidRPr="00E8458D">
        <w:rPr>
          <w:color w:val="000000" w:themeColor="text1"/>
        </w:rPr>
        <w:t xml:space="preserve"> assess</w:t>
      </w:r>
      <w:r w:rsidR="009F4031" w:rsidRPr="00E8458D">
        <w:rPr>
          <w:color w:val="000000" w:themeColor="text1"/>
        </w:rPr>
        <w:t>ing</w:t>
      </w:r>
      <w:r w:rsidRPr="00E8458D">
        <w:rPr>
          <w:color w:val="000000" w:themeColor="text1"/>
        </w:rPr>
        <w:t xml:space="preserve"> these populations. More </w:t>
      </w:r>
      <w:r w:rsidR="002B4EB9" w:rsidRPr="00E8458D">
        <w:rPr>
          <w:color w:val="000000" w:themeColor="text1"/>
        </w:rPr>
        <w:t>effective</w:t>
      </w:r>
      <w:r w:rsidRPr="00E8458D">
        <w:rPr>
          <w:color w:val="000000" w:themeColor="text1"/>
        </w:rPr>
        <w:t xml:space="preserve"> studies on the psychological impact of war will support the development of </w:t>
      </w:r>
      <w:r w:rsidR="002B4EB9" w:rsidRPr="00E8458D">
        <w:rPr>
          <w:color w:val="000000" w:themeColor="text1"/>
        </w:rPr>
        <w:t xml:space="preserve">better </w:t>
      </w:r>
      <w:r w:rsidRPr="00E8458D">
        <w:rPr>
          <w:color w:val="000000" w:themeColor="text1"/>
        </w:rPr>
        <w:t xml:space="preserve">strategies to improve the victims' QoL. </w:t>
      </w:r>
      <w:r w:rsidR="00517697" w:rsidRPr="00E8458D">
        <w:rPr>
          <w:rStyle w:val="viiyi"/>
          <w:color w:val="000000" w:themeColor="text1"/>
          <w:lang w:val="en"/>
        </w:rPr>
        <w:t xml:space="preserve">This is </w:t>
      </w:r>
      <w:r w:rsidR="00517697" w:rsidRPr="00E8458D">
        <w:rPr>
          <w:rStyle w:val="q4iawc"/>
          <w:color w:val="000000" w:themeColor="text1"/>
          <w:lang w:val="en"/>
        </w:rPr>
        <w:t>p</w:t>
      </w:r>
      <w:r w:rsidR="001F4B2F" w:rsidRPr="00E8458D">
        <w:rPr>
          <w:rStyle w:val="q4iawc"/>
          <w:color w:val="000000" w:themeColor="text1"/>
          <w:lang w:val="en"/>
        </w:rPr>
        <w:t xml:space="preserve">articularly </w:t>
      </w:r>
      <w:r w:rsidR="00517697" w:rsidRPr="00E8458D">
        <w:rPr>
          <w:rStyle w:val="q4iawc"/>
          <w:color w:val="000000" w:themeColor="text1"/>
          <w:lang w:val="en"/>
        </w:rPr>
        <w:t xml:space="preserve">relevant </w:t>
      </w:r>
      <w:r w:rsidR="001F4B2F" w:rsidRPr="00E8458D">
        <w:rPr>
          <w:rStyle w:val="q4iawc"/>
          <w:color w:val="000000" w:themeColor="text1"/>
          <w:lang w:val="en"/>
        </w:rPr>
        <w:t xml:space="preserve">in victims of the armed conflict in Colombia </w:t>
      </w:r>
      <w:r w:rsidR="00B95B0B" w:rsidRPr="00E8458D">
        <w:rPr>
          <w:color w:val="000000" w:themeColor="text1"/>
          <w:lang w:val="en-US"/>
        </w:rPr>
        <w:fldChar w:fldCharType="begin"/>
      </w:r>
      <w:r w:rsidR="00B95B0B" w:rsidRPr="00E8458D">
        <w:rPr>
          <w:color w:val="000000" w:themeColor="text1"/>
          <w:lang w:val="en-US"/>
        </w:rPr>
        <w:instrText xml:space="preserve"> ADDIN ZOTERO_ITEM CSL_CITATION {"citationID":"WPhu8wM4","properties":{"formattedCitation":"(Hewitt-Ram\\uc0\\u237{}rez et al., 2020)","plainCitation":"(Hewitt-Ramírez et al., 2020)","noteIndex":0},"citationItems":[{"id":453,"uris":["http://zotero.org/users/9767707/items/PHBD6YZA"],"itemData":{"id":453,"type":"article-journal","container-title":"Peace and Conflict: Journal of Peace Psychology","DOI":"10.1037/pac0000436","ISSN":"1532-7949, 1078-1919","issue":"1","journalAbbreviation":"Peace and Conflict: Journal of Peace Psychology","language":"en","page":"62-77","source":"DOI.org (Crossref)","title":"Efficacy of a primary care mental health program for victims of the armed conflict in Colombia.","volume":"26","author":[{"family":"Hewitt-Ramírez","given":"Nohelia"},{"family":"Juárez","given":"Fernando"},{"family":"Parada-Baños","given":"Arturo José"},{"family":"Nuñez-Estupiñán","given":"Xiomara"},{"family":"Quintero-Barrera","given":"Luisa"}],"issued":{"date-parts":[["2020",2]]}}}],"schema":"https://github.com/citation-style-language/schema/raw/master/csl-citation.json"} </w:instrText>
      </w:r>
      <w:r w:rsidR="00B95B0B" w:rsidRPr="00E8458D">
        <w:rPr>
          <w:color w:val="000000" w:themeColor="text1"/>
          <w:lang w:val="en-US"/>
        </w:rPr>
        <w:fldChar w:fldCharType="separate"/>
      </w:r>
      <w:r w:rsidR="00B95B0B" w:rsidRPr="00E8458D">
        <w:rPr>
          <w:color w:val="000000" w:themeColor="text1"/>
          <w:lang w:val="en-US"/>
        </w:rPr>
        <w:t>(Hewitt-Ramírez et al., 2020)</w:t>
      </w:r>
      <w:r w:rsidR="00B95B0B" w:rsidRPr="00E8458D">
        <w:rPr>
          <w:color w:val="000000" w:themeColor="text1"/>
          <w:lang w:val="en-US"/>
        </w:rPr>
        <w:fldChar w:fldCharType="end"/>
      </w:r>
      <w:r w:rsidR="00B95B0B" w:rsidRPr="00E8458D">
        <w:rPr>
          <w:color w:val="000000" w:themeColor="text1"/>
          <w:lang w:val="en-US"/>
        </w:rPr>
        <w:t xml:space="preserve"> </w:t>
      </w:r>
      <w:r w:rsidR="001F4B2F" w:rsidRPr="00E8458D">
        <w:rPr>
          <w:rStyle w:val="q4iawc"/>
          <w:color w:val="000000" w:themeColor="text1"/>
          <w:lang w:val="en"/>
        </w:rPr>
        <w:t xml:space="preserve">where low to medium </w:t>
      </w:r>
      <w:r w:rsidR="00A40D72" w:rsidRPr="00E8458D">
        <w:rPr>
          <w:rStyle w:val="q4iawc"/>
          <w:color w:val="000000" w:themeColor="text1"/>
          <w:lang w:val="en"/>
        </w:rPr>
        <w:t>QoL</w:t>
      </w:r>
      <w:r w:rsidR="001F4B2F" w:rsidRPr="00E8458D">
        <w:rPr>
          <w:rStyle w:val="q4iawc"/>
          <w:color w:val="000000" w:themeColor="text1"/>
          <w:lang w:val="en"/>
        </w:rPr>
        <w:t xml:space="preserve"> values have been reported </w:t>
      </w:r>
      <w:r w:rsidR="00AC0B3E" w:rsidRPr="00E8458D">
        <w:rPr>
          <w:color w:val="000000" w:themeColor="text1"/>
          <w:lang w:val="en-US"/>
        </w:rPr>
        <w:fldChar w:fldCharType="begin"/>
      </w:r>
      <w:r w:rsidR="00AC0B3E" w:rsidRPr="00E8458D">
        <w:rPr>
          <w:color w:val="000000" w:themeColor="text1"/>
        </w:rPr>
        <w:instrText xml:space="preserve"> ADDIN ZOTERO_ITEM CSL_CITATION {"citationID":"v144I0Pz","properties":{"formattedCitation":"(Simancas-Fern\\uc0\\u225{}ndez et al., 2021)","plainCitation":"(Simancas-Fernández et al., 2021)","noteIndex":0},"citationItems":[{"id":526,"uris":["http://zotero.org/users/9767707/items/4FDP697C"],"itemData":{"id":526,"type":"article-journal","abstract":"The present study evaluates the quality of life of 1,139 surviving victims of the Colombian armed conflict benefited from some actions of reparation, through a brief sociodemographic and victimological survey and the WHO quality of life (WHOQOL-BREF) questionnaire, which takes into account perceived physical and mental health, social relations, and environmental factors. The results show that the quality of life of the victims of the armed conflict, once peace agreements had been reached, remained low or medium-low. The number of victimizing events suffered and the time elapsed have little effect on the quality of life, with type of trauma being more relevant. Land-related experiences, such as expropriation, had fundamentally an influence on environmental factors. Kidnappings, sexual assaults, and events where minors were involved affected mental health. Victims of sexual assault were those whose quality of life was most affected and torture victims were those with a lower index of global quality of life. Simple passing of time did not mean quality of life increase with specific interventions being needed to repair damage. To repair the damage caused, special attention should be paid to the sociodemographic characteristics of each victim, the type of aggression suffered, and their needs in the areas of physical and mental health, and economic resources.","container-title":"Anuario de Psicología Jurídica","DOI":"10.5093/apj2021a21","ISSN":"1133-0740, 2174-0542","issue":"1","language":"en","page":"79-86","source":"DOI.org (Crossref)","title":"Trauma, Reparation, and Quality of Life in Victims of Armed Conflict after Peace Agreements","volume":"32","author":[{"family":"Simancas-Fernández","given":"Marlen R."},{"family":"Celedón-Rivero","given":"José C."},{"family":"Salas-Picón","given":"Wilson M."},{"family":"Salgado-Ruiz","given":"Diana E."},{"family":"Echeverry-Londoño","given":"María C."},{"family":"Vásquez-Campos","given":"John H."},{"family":"Guarch-Rubio","given":"Marta"},{"family":"Manzanero","given":"Antonio L."}],"issued":{"date-parts":[["2021",12,14]]}}}],"schema":"https://github.com/citation-style-language/schema/raw/master/csl-citation.json"} </w:instrText>
      </w:r>
      <w:r w:rsidR="00AC0B3E" w:rsidRPr="00E8458D">
        <w:rPr>
          <w:color w:val="000000" w:themeColor="text1"/>
          <w:lang w:val="en-US"/>
        </w:rPr>
        <w:fldChar w:fldCharType="separate"/>
      </w:r>
      <w:r w:rsidR="00AC0B3E" w:rsidRPr="00E8458D">
        <w:rPr>
          <w:color w:val="000000" w:themeColor="text1"/>
        </w:rPr>
        <w:t>(Simancas-Fernández et al., 2021)</w:t>
      </w:r>
      <w:r w:rsidR="00AC0B3E" w:rsidRPr="00E8458D">
        <w:rPr>
          <w:color w:val="000000" w:themeColor="text1"/>
          <w:lang w:val="en-US"/>
        </w:rPr>
        <w:fldChar w:fldCharType="end"/>
      </w:r>
      <w:r w:rsidR="00AC0B3E" w:rsidRPr="00E8458D">
        <w:rPr>
          <w:color w:val="000000" w:themeColor="text1"/>
        </w:rPr>
        <w:t>.</w:t>
      </w:r>
      <w:r w:rsidR="00E53770" w:rsidRPr="00E8458D">
        <w:rPr>
          <w:color w:val="000000" w:themeColor="text1"/>
        </w:rPr>
        <w:t xml:space="preserve"> </w:t>
      </w:r>
    </w:p>
    <w:p w14:paraId="0D82E72E" w14:textId="6EF93E0D" w:rsidR="00AA4780" w:rsidRPr="00E8458D" w:rsidRDefault="00CF6BE8" w:rsidP="00566A47">
      <w:pPr>
        <w:spacing w:line="480" w:lineRule="auto"/>
        <w:ind w:firstLine="720"/>
        <w:rPr>
          <w:color w:val="000000" w:themeColor="text1"/>
        </w:rPr>
      </w:pPr>
      <w:r w:rsidRPr="00E8458D">
        <w:rPr>
          <w:color w:val="000000" w:themeColor="text1"/>
          <w:lang w:val="en-US"/>
        </w:rPr>
        <w:t xml:space="preserve">To </w:t>
      </w:r>
      <w:r w:rsidR="00A578A9" w:rsidRPr="00E8458D">
        <w:rPr>
          <w:color w:val="000000" w:themeColor="text1"/>
          <w:lang w:val="en-US"/>
        </w:rPr>
        <w:t xml:space="preserve">our </w:t>
      </w:r>
      <w:r w:rsidRPr="00E8458D">
        <w:rPr>
          <w:color w:val="000000" w:themeColor="text1"/>
          <w:lang w:val="en-US"/>
        </w:rPr>
        <w:t xml:space="preserve">knowledge, the WHOQoL-BREF has not been fully assessed in terms of psychometrics for the specific </w:t>
      </w:r>
      <w:r w:rsidR="00C568D9" w:rsidRPr="00E8458D">
        <w:rPr>
          <w:color w:val="000000" w:themeColor="text1"/>
          <w:lang w:val="en-US"/>
        </w:rPr>
        <w:t xml:space="preserve">situation of </w:t>
      </w:r>
      <w:r w:rsidR="00485F63" w:rsidRPr="00E8458D">
        <w:rPr>
          <w:color w:val="000000" w:themeColor="text1"/>
          <w:lang w:val="en-US"/>
        </w:rPr>
        <w:t>victims</w:t>
      </w:r>
      <w:r w:rsidRPr="00E8458D">
        <w:rPr>
          <w:color w:val="000000" w:themeColor="text1"/>
          <w:lang w:val="en-US"/>
        </w:rPr>
        <w:t xml:space="preserve"> of armed conflicts. Thus, the present study</w:t>
      </w:r>
      <w:r w:rsidR="00E2316E" w:rsidRPr="00E8458D">
        <w:rPr>
          <w:color w:val="000000" w:themeColor="text1"/>
          <w:lang w:val="en-US"/>
        </w:rPr>
        <w:t>’s aim</w:t>
      </w:r>
      <w:r w:rsidRPr="00E8458D">
        <w:rPr>
          <w:color w:val="000000" w:themeColor="text1"/>
          <w:lang w:val="en-US"/>
        </w:rPr>
        <w:t xml:space="preserve"> was to </w:t>
      </w:r>
      <w:r w:rsidR="0061459B" w:rsidRPr="00E8458D">
        <w:rPr>
          <w:color w:val="000000" w:themeColor="text1"/>
          <w:lang w:val="en-US"/>
        </w:rPr>
        <w:t>evaluate the</w:t>
      </w:r>
      <w:r w:rsidR="00AA4780" w:rsidRPr="00E8458D">
        <w:rPr>
          <w:color w:val="000000" w:themeColor="text1"/>
          <w:lang w:val="en-US"/>
        </w:rPr>
        <w:t xml:space="preserve"> use the </w:t>
      </w:r>
      <w:r w:rsidR="00334791" w:rsidRPr="00E8458D">
        <w:rPr>
          <w:color w:val="000000" w:themeColor="text1"/>
          <w:lang w:val="en-US"/>
        </w:rPr>
        <w:t>WHOQoL-BREF</w:t>
      </w:r>
      <w:r w:rsidR="00B56437" w:rsidRPr="00E8458D">
        <w:rPr>
          <w:color w:val="000000" w:themeColor="text1"/>
          <w:lang w:val="en-US"/>
        </w:rPr>
        <w:t xml:space="preserve"> </w:t>
      </w:r>
      <w:r w:rsidR="00AA4780" w:rsidRPr="00E8458D">
        <w:rPr>
          <w:color w:val="000000" w:themeColor="text1"/>
          <w:lang w:val="en-US"/>
        </w:rPr>
        <w:t xml:space="preserve">to </w:t>
      </w:r>
      <w:r w:rsidR="004B4C8E" w:rsidRPr="00E8458D">
        <w:rPr>
          <w:color w:val="000000" w:themeColor="text1"/>
          <w:lang w:val="en-US"/>
        </w:rPr>
        <w:t>report</w:t>
      </w:r>
      <w:r w:rsidR="00AA4780" w:rsidRPr="00E8458D">
        <w:rPr>
          <w:color w:val="000000" w:themeColor="text1"/>
          <w:lang w:val="en-US"/>
        </w:rPr>
        <w:t xml:space="preserve"> </w:t>
      </w:r>
      <w:r w:rsidR="00A40D72" w:rsidRPr="00E8458D">
        <w:rPr>
          <w:color w:val="000000" w:themeColor="text1"/>
          <w:lang w:val="en-US"/>
        </w:rPr>
        <w:t>QoL</w:t>
      </w:r>
      <w:r w:rsidR="00AA4780" w:rsidRPr="00E8458D">
        <w:rPr>
          <w:color w:val="000000" w:themeColor="text1"/>
          <w:lang w:val="en-US"/>
        </w:rPr>
        <w:t xml:space="preserve"> in the victims of armed conflict in Colombia.</w:t>
      </w:r>
      <w:r w:rsidR="007C2F59" w:rsidRPr="00E8458D">
        <w:rPr>
          <w:color w:val="000000" w:themeColor="text1"/>
          <w:lang w:val="en-US"/>
        </w:rPr>
        <w:t xml:space="preserve"> </w:t>
      </w:r>
    </w:p>
    <w:p w14:paraId="6CE3257F" w14:textId="441B2FD5" w:rsidR="00C26012" w:rsidRPr="00E8458D" w:rsidRDefault="00B63FE0" w:rsidP="006D4338">
      <w:pPr>
        <w:spacing w:line="480" w:lineRule="auto"/>
        <w:rPr>
          <w:b/>
          <w:bCs/>
          <w:color w:val="000000" w:themeColor="text1"/>
          <w:lang w:val="en-US"/>
        </w:rPr>
      </w:pPr>
      <w:r w:rsidRPr="00E8458D">
        <w:rPr>
          <w:b/>
          <w:bCs/>
          <w:color w:val="000000" w:themeColor="text1"/>
          <w:lang w:val="en-US"/>
        </w:rPr>
        <w:t>P</w:t>
      </w:r>
      <w:r w:rsidR="00B95B0B" w:rsidRPr="00E8458D">
        <w:rPr>
          <w:b/>
          <w:bCs/>
          <w:color w:val="000000" w:themeColor="text1"/>
          <w:lang w:val="en-US"/>
        </w:rPr>
        <w:t>sychometric</w:t>
      </w:r>
      <w:r w:rsidR="00FD2FEE" w:rsidRPr="00E8458D">
        <w:rPr>
          <w:b/>
          <w:bCs/>
          <w:color w:val="000000" w:themeColor="text1"/>
          <w:lang w:val="en-US"/>
        </w:rPr>
        <w:t xml:space="preserve"> </w:t>
      </w:r>
      <w:r w:rsidRPr="00E8458D">
        <w:rPr>
          <w:b/>
          <w:bCs/>
          <w:color w:val="000000" w:themeColor="text1"/>
          <w:lang w:val="en-US"/>
        </w:rPr>
        <w:t>I</w:t>
      </w:r>
      <w:r w:rsidR="00FD2FEE" w:rsidRPr="00E8458D">
        <w:rPr>
          <w:b/>
          <w:bCs/>
          <w:color w:val="000000" w:themeColor="text1"/>
          <w:lang w:val="en-US"/>
        </w:rPr>
        <w:t>ssues</w:t>
      </w:r>
      <w:r w:rsidRPr="00E8458D">
        <w:rPr>
          <w:b/>
          <w:bCs/>
          <w:color w:val="000000" w:themeColor="text1"/>
          <w:lang w:val="en-US"/>
        </w:rPr>
        <w:t xml:space="preserve"> of the WHOQoL-BREF</w:t>
      </w:r>
    </w:p>
    <w:p w14:paraId="42E0AC80" w14:textId="72AC0CF7" w:rsidR="00BA4305" w:rsidRPr="00E8458D" w:rsidRDefault="00A40D72" w:rsidP="00FD2FEE">
      <w:pPr>
        <w:spacing w:line="480" w:lineRule="auto"/>
        <w:ind w:firstLine="720"/>
        <w:rPr>
          <w:noProof/>
          <w:color w:val="000000" w:themeColor="text1"/>
          <w:lang w:val="en-US"/>
        </w:rPr>
      </w:pPr>
      <w:r w:rsidRPr="00E8458D">
        <w:rPr>
          <w:color w:val="000000" w:themeColor="text1"/>
          <w:lang w:val="en-US"/>
        </w:rPr>
        <w:t>QoL</w:t>
      </w:r>
      <w:r w:rsidR="00DE5C9E" w:rsidRPr="00E8458D">
        <w:rPr>
          <w:color w:val="000000" w:themeColor="text1"/>
          <w:lang w:val="en-US"/>
        </w:rPr>
        <w:t xml:space="preserve">, </w:t>
      </w:r>
      <w:r w:rsidR="007356AD" w:rsidRPr="00E8458D">
        <w:rPr>
          <w:color w:val="000000" w:themeColor="text1"/>
          <w:lang w:val="en-US"/>
        </w:rPr>
        <w:t xml:space="preserve">evaluated by the </w:t>
      </w:r>
      <w:r w:rsidR="00485F63" w:rsidRPr="00E8458D">
        <w:rPr>
          <w:color w:val="000000" w:themeColor="text1"/>
          <w:lang w:val="en-US"/>
        </w:rPr>
        <w:t>WHOQoL-BREF's</w:t>
      </w:r>
      <w:r w:rsidR="00CF6BE8" w:rsidRPr="00E8458D">
        <w:rPr>
          <w:color w:val="000000" w:themeColor="text1"/>
          <w:lang w:val="en-US"/>
        </w:rPr>
        <w:t xml:space="preserve"> </w:t>
      </w:r>
      <w:r w:rsidR="00DE5C9E" w:rsidRPr="00E8458D">
        <w:rPr>
          <w:color w:val="000000" w:themeColor="text1"/>
          <w:lang w:val="en-US"/>
        </w:rPr>
        <w:t>manual</w:t>
      </w:r>
      <w:r w:rsidR="00CF6BE8" w:rsidRPr="00E8458D">
        <w:rPr>
          <w:color w:val="000000" w:themeColor="text1"/>
          <w:lang w:val="en-US"/>
        </w:rPr>
        <w:t xml:space="preserve">, comprises four </w:t>
      </w:r>
      <w:r w:rsidR="00191CEC" w:rsidRPr="00E8458D">
        <w:rPr>
          <w:color w:val="000000" w:themeColor="text1"/>
          <w:lang w:val="en-US"/>
        </w:rPr>
        <w:t>domains</w:t>
      </w:r>
      <w:r w:rsidR="00CF6BE8" w:rsidRPr="00E8458D">
        <w:rPr>
          <w:color w:val="000000" w:themeColor="text1"/>
          <w:lang w:val="en-US"/>
        </w:rPr>
        <w:t xml:space="preserve">: </w:t>
      </w:r>
      <w:ins w:id="7" w:author="Claudia Morales Valiente" w:date="2023-08-21T16:10:00Z">
        <w:r w:rsidR="009A526E">
          <w:rPr>
            <w:color w:val="000000" w:themeColor="text1"/>
            <w:lang w:val="en-US"/>
          </w:rPr>
          <w:t>p</w:t>
        </w:r>
      </w:ins>
      <w:del w:id="8" w:author="Claudia Morales Valiente" w:date="2023-08-21T16:10:00Z">
        <w:r w:rsidR="00CF6BE8" w:rsidRPr="00E8458D" w:rsidDel="009A526E">
          <w:rPr>
            <w:color w:val="000000" w:themeColor="text1"/>
            <w:lang w:val="en-US"/>
          </w:rPr>
          <w:delText>P</w:delText>
        </w:r>
      </w:del>
      <w:r w:rsidR="00CF6BE8" w:rsidRPr="00E8458D">
        <w:rPr>
          <w:color w:val="000000" w:themeColor="text1"/>
          <w:lang w:val="en-US"/>
        </w:rPr>
        <w:t xml:space="preserve">hysical, </w:t>
      </w:r>
      <w:ins w:id="9" w:author="Claudia Morales Valiente" w:date="2023-08-21T16:13:00Z">
        <w:r w:rsidR="007E3C27">
          <w:rPr>
            <w:color w:val="000000" w:themeColor="text1"/>
            <w:lang w:val="en-US"/>
          </w:rPr>
          <w:t>p</w:t>
        </w:r>
      </w:ins>
      <w:del w:id="10" w:author="Claudia Morales Valiente" w:date="2023-08-21T16:13:00Z">
        <w:r w:rsidR="00CF6BE8" w:rsidRPr="00E8458D" w:rsidDel="007E3C27">
          <w:rPr>
            <w:color w:val="000000" w:themeColor="text1"/>
            <w:lang w:val="en-US"/>
          </w:rPr>
          <w:delText>P</w:delText>
        </w:r>
      </w:del>
      <w:r w:rsidR="00CF6BE8" w:rsidRPr="00E8458D">
        <w:rPr>
          <w:color w:val="000000" w:themeColor="text1"/>
          <w:lang w:val="en-US"/>
        </w:rPr>
        <w:t xml:space="preserve">sychological, </w:t>
      </w:r>
      <w:ins w:id="11" w:author="Claudia Morales Valiente" w:date="2023-08-21T16:09:00Z">
        <w:r w:rsidR="009A526E">
          <w:rPr>
            <w:color w:val="000000" w:themeColor="text1"/>
            <w:lang w:val="en-US"/>
          </w:rPr>
          <w:t>s</w:t>
        </w:r>
      </w:ins>
      <w:del w:id="12" w:author="Claudia Morales Valiente" w:date="2023-08-21T16:09:00Z">
        <w:r w:rsidR="00CF6BE8" w:rsidRPr="00E8458D" w:rsidDel="009A526E">
          <w:rPr>
            <w:color w:val="000000" w:themeColor="text1"/>
            <w:lang w:val="en-US"/>
          </w:rPr>
          <w:delText>S</w:delText>
        </w:r>
      </w:del>
      <w:r w:rsidR="00CF6BE8" w:rsidRPr="00E8458D">
        <w:rPr>
          <w:color w:val="000000" w:themeColor="text1"/>
          <w:lang w:val="en-US"/>
        </w:rPr>
        <w:t xml:space="preserve">ocial relations and </w:t>
      </w:r>
      <w:ins w:id="13" w:author="Claudia Morales Valiente" w:date="2023-08-21T16:13:00Z">
        <w:r w:rsidR="007E3C27">
          <w:rPr>
            <w:color w:val="000000" w:themeColor="text1"/>
            <w:lang w:val="en-US"/>
          </w:rPr>
          <w:t>e</w:t>
        </w:r>
      </w:ins>
      <w:del w:id="14" w:author="Claudia Morales Valiente" w:date="2023-08-21T16:13:00Z">
        <w:r w:rsidR="00CF6BE8" w:rsidRPr="00E8458D" w:rsidDel="007E3C27">
          <w:rPr>
            <w:color w:val="000000" w:themeColor="text1"/>
            <w:lang w:val="en-US"/>
          </w:rPr>
          <w:delText>E</w:delText>
        </w:r>
      </w:del>
      <w:r w:rsidR="00CF6BE8" w:rsidRPr="00E8458D">
        <w:rPr>
          <w:color w:val="000000" w:themeColor="text1"/>
          <w:lang w:val="en-US"/>
        </w:rPr>
        <w:t>nvironment. The extended 100</w:t>
      </w:r>
      <w:r w:rsidR="00F82E75" w:rsidRPr="00E8458D">
        <w:rPr>
          <w:color w:val="000000" w:themeColor="text1"/>
          <w:lang w:val="en-US"/>
        </w:rPr>
        <w:t>-</w:t>
      </w:r>
      <w:r w:rsidR="00CF6BE8" w:rsidRPr="00E8458D">
        <w:rPr>
          <w:color w:val="000000" w:themeColor="text1"/>
          <w:lang w:val="en-US"/>
        </w:rPr>
        <w:t xml:space="preserve">item version of the questionnaire (WHOQoL-100) includes two more </w:t>
      </w:r>
      <w:r w:rsidR="00191CEC" w:rsidRPr="00E8458D">
        <w:rPr>
          <w:color w:val="000000" w:themeColor="text1"/>
          <w:lang w:val="en-US"/>
        </w:rPr>
        <w:t>domains</w:t>
      </w:r>
      <w:r w:rsidR="00CF6BE8" w:rsidRPr="00E8458D">
        <w:rPr>
          <w:color w:val="000000" w:themeColor="text1"/>
          <w:lang w:val="en-US"/>
        </w:rPr>
        <w:t xml:space="preserve">: Level of independence and Spirituality. </w:t>
      </w:r>
      <w:r w:rsidR="001F4B2F" w:rsidRPr="00E8458D">
        <w:rPr>
          <w:rStyle w:val="q4iawc"/>
          <w:color w:val="000000" w:themeColor="text1"/>
          <w:lang w:val="en"/>
        </w:rPr>
        <w:t xml:space="preserve">The factorial structure of the WHOQoL-BREF </w:t>
      </w:r>
      <w:r w:rsidR="00370FCB" w:rsidRPr="00E8458D">
        <w:rPr>
          <w:rStyle w:val="q4iawc"/>
          <w:color w:val="000000" w:themeColor="text1"/>
          <w:lang w:val="en"/>
        </w:rPr>
        <w:t>has been</w:t>
      </w:r>
      <w:r w:rsidR="001F4B2F" w:rsidRPr="00E8458D">
        <w:rPr>
          <w:rStyle w:val="q4iawc"/>
          <w:color w:val="000000" w:themeColor="text1"/>
          <w:lang w:val="en"/>
        </w:rPr>
        <w:t xml:space="preserve"> explored because the results persistently suggest a poor model fit</w:t>
      </w:r>
      <w:r w:rsidR="001F4B2F" w:rsidRPr="00E8458D">
        <w:rPr>
          <w:color w:val="000000" w:themeColor="text1"/>
          <w:lang w:val="en"/>
        </w:rPr>
        <w:t>.</w:t>
      </w:r>
      <w:r w:rsidR="00CF6BE8" w:rsidRPr="00E8458D">
        <w:rPr>
          <w:color w:val="000000" w:themeColor="text1"/>
          <w:lang w:val="en-US"/>
        </w:rPr>
        <w:t xml:space="preserve"> </w:t>
      </w:r>
      <w:r w:rsidR="00191CEC" w:rsidRPr="00E8458D">
        <w:rPr>
          <w:color w:val="000000" w:themeColor="text1"/>
          <w:lang w:val="en-US"/>
        </w:rPr>
        <w:t xml:space="preserve">For example, </w:t>
      </w:r>
      <w:r w:rsidR="00156FC4" w:rsidRPr="00E8458D">
        <w:rPr>
          <w:color w:val="000000" w:themeColor="text1"/>
          <w:lang w:val="en-US"/>
        </w:rPr>
        <w:fldChar w:fldCharType="begin"/>
      </w:r>
      <w:r w:rsidR="007C1088" w:rsidRPr="00E8458D">
        <w:rPr>
          <w:color w:val="000000" w:themeColor="text1"/>
          <w:lang w:val="en-US"/>
        </w:rPr>
        <w:instrText xml:space="preserve"> ADDIN ZOTERO_ITEM CSL_CITATION {"citationID":"pcHP8twv","properties":{"formattedCitation":"(Yao et al., 2002)","plainCitation":"(Yao et al., 2002)","dontUpdate":true,"noteIndex":0},"citationItems":[{"id":446,"uris":["http://zotero.org/users/9767707/items/HG6QCGV7"],"itemData":{"id":446,"type":"article-journal","abstract":"Background and Purpose: The World Health Organization (WHO) initiated a crosscultural project to develop the World Health Organization Quality of Life (WHOQOL) questionnaire. This paper describes how the brief version of this questionnaire was adapted for use in Taiwan and the results of validity and reliability testing. Subjects and Methods: Data were collected from 1,068 subjects randomly sampled from 17 hospitals throughout Taiwan. According to the psychometric criteria of the WHO, two (culturally relevant) national items were selected, each from a culture-specific facet that was proposed for Taiwan in a previous study. Psychometric properties (factor structures and various types of reliability and validity) were assessed for this brief questionnaire.\nResults: Exploratory and confirmatory factor analyses revealed a four-factor (physical, psychological, social, and environmental) model. The internal consistency (Cronbach’s α) coefficients ranged from 0.70 to 0.77 for the four domains. The test–retest reliability coefficients with intervals of 2 to 4 weeks ranged from 0.41 to 0.79 at item/facet level and 0.76 to 0.80 at domain level (all p &lt; 0.01). Content validity coefficients were in the range of 0.53 to 0.78 for item–domain correlations and 0.51 to 0.64 for inter-domain correlations (all p &lt; 0.01). The four domains of the brief form can explain 88% of the variance of the total QOL score and 60% of the variance of the Facet G score (measuring overall quality of life and general health).\nConclusions: This culture-specific study shows that this adaptation of the brief form is a good alternative to the long form of the WHOQOL questionnaire for use in Taiwan.","container-title":"Journal of the Formosan Medical Association","issue":"5","language":"en","page":"10","source":"Zotero","title":"Development and verification of validity and reliability of the WHOQOL-BREF Taiwan version","volume":"101","author":[{"family":"Yao","given":"Grace"},{"family":"Chung","given":"Chih-Wen"},{"family":"Yu","given":"Cheng-Fen"},{"family":"Wang","given":"Jung-Der"}],"issued":{"date-parts":[["2002"]]}}}],"schema":"https://github.com/citation-style-language/schema/raw/master/csl-citation.json"} </w:instrText>
      </w:r>
      <w:r w:rsidR="00156FC4" w:rsidRPr="00E8458D">
        <w:rPr>
          <w:color w:val="000000" w:themeColor="text1"/>
          <w:lang w:val="en-US"/>
        </w:rPr>
        <w:fldChar w:fldCharType="separate"/>
      </w:r>
      <w:r w:rsidR="00156FC4" w:rsidRPr="00E8458D">
        <w:rPr>
          <w:noProof/>
          <w:color w:val="000000" w:themeColor="text1"/>
        </w:rPr>
        <w:t>Yao et al. (2002)</w:t>
      </w:r>
      <w:r w:rsidR="00156FC4" w:rsidRPr="00E8458D">
        <w:rPr>
          <w:color w:val="000000" w:themeColor="text1"/>
          <w:lang w:val="en-US"/>
        </w:rPr>
        <w:fldChar w:fldCharType="end"/>
      </w:r>
      <w:r w:rsidR="00CF6BE8" w:rsidRPr="00E8458D">
        <w:rPr>
          <w:color w:val="000000" w:themeColor="text1"/>
        </w:rPr>
        <w:t xml:space="preserve"> and </w:t>
      </w:r>
      <w:r w:rsidR="007A38F5" w:rsidRPr="00E8458D">
        <w:rPr>
          <w:color w:val="000000" w:themeColor="text1"/>
          <w:lang w:val="en-US"/>
        </w:rPr>
        <w:fldChar w:fldCharType="begin"/>
      </w:r>
      <w:r w:rsidR="00640181" w:rsidRPr="00E8458D">
        <w:rPr>
          <w:color w:val="000000" w:themeColor="text1"/>
        </w:rPr>
        <w:instrText xml:space="preserve"> ADDIN ZOTERO_ITEM CSL_CITATION {"citationID":"BEgRxV2z","properties":{"formattedCitation":"(Vinaccia et al., 2006)","plainCitation":"(Vinaccia et al., 2006)","dontUpdate":true,"noteIndex":0},"citationItems":[{"id":456,"uris":["http://zotero.org/users/9767707/items/YFZHMPLE"],"itemData":{"id":456,"type":"article-journal","abstract":"Goal: this study investigated the quality of life of Colombian patients with rheumatoid arthritis (RA), using a RA-specific questionnaire, the Quality of Life in Rheumatoid Arthritis scale (QOL-RA). Investigators hypothesized that an RAspecific measure would provide additional, valid information about QOL to that revealed by generic measures of function or depression.","issue":"4","language":"es","page":"7","source":"Zotero","title":"Aplicación de la versión española del cuestionario Quality of Life Measure for Rheumatoid Arthritis (QOL-RA) en Colombia","volume":"13","author":[{"family":"Vinaccia","given":"Stefano"},{"family":"Fernández","given":"Hamilton"},{"family":"Pedro","given":"Emilio Moreno San"},{"family":"Padilla","given":"Geraldine V"}],"issued":{"date-parts":[["2006"]]}}}],"schema":"https://github.com/citation-style-language/schema/raw/master/csl-citation.json"} </w:instrText>
      </w:r>
      <w:r w:rsidR="007A38F5" w:rsidRPr="00E8458D">
        <w:rPr>
          <w:color w:val="000000" w:themeColor="text1"/>
          <w:lang w:val="en-US"/>
        </w:rPr>
        <w:fldChar w:fldCharType="separate"/>
      </w:r>
      <w:r w:rsidR="007A38F5" w:rsidRPr="00E8458D">
        <w:rPr>
          <w:noProof/>
          <w:color w:val="000000" w:themeColor="text1"/>
        </w:rPr>
        <w:t>Vinaccia et al.(2006)</w:t>
      </w:r>
      <w:r w:rsidR="007A38F5" w:rsidRPr="00E8458D">
        <w:rPr>
          <w:color w:val="000000" w:themeColor="text1"/>
          <w:lang w:val="en-US"/>
        </w:rPr>
        <w:fldChar w:fldCharType="end"/>
      </w:r>
      <w:r w:rsidR="007A38F5" w:rsidRPr="00E8458D">
        <w:rPr>
          <w:color w:val="000000" w:themeColor="text1"/>
        </w:rPr>
        <w:t xml:space="preserve"> </w:t>
      </w:r>
      <w:r w:rsidR="00581E67" w:rsidRPr="00E8458D">
        <w:rPr>
          <w:color w:val="000000" w:themeColor="text1"/>
        </w:rPr>
        <w:t>f</w:t>
      </w:r>
      <w:proofErr w:type="spellStart"/>
      <w:r w:rsidR="001F4B2F" w:rsidRPr="00E8458D">
        <w:rPr>
          <w:rStyle w:val="q4iawc"/>
          <w:color w:val="000000" w:themeColor="text1"/>
          <w:lang w:val="en"/>
        </w:rPr>
        <w:t>ound</w:t>
      </w:r>
      <w:proofErr w:type="spellEnd"/>
      <w:r w:rsidR="001F4B2F" w:rsidRPr="00E8458D">
        <w:rPr>
          <w:rStyle w:val="q4iawc"/>
          <w:color w:val="000000" w:themeColor="text1"/>
          <w:lang w:val="en"/>
        </w:rPr>
        <w:t xml:space="preserve"> factorial discrepancies with the </w:t>
      </w:r>
      <w:r w:rsidR="00E41801" w:rsidRPr="00E8458D">
        <w:rPr>
          <w:rStyle w:val="q4iawc"/>
          <w:color w:val="000000" w:themeColor="text1"/>
          <w:lang w:val="en"/>
        </w:rPr>
        <w:t>4-factor</w:t>
      </w:r>
      <w:r w:rsidR="001F4B2F" w:rsidRPr="00E8458D">
        <w:rPr>
          <w:rStyle w:val="q4iawc"/>
          <w:color w:val="000000" w:themeColor="text1"/>
          <w:lang w:val="en"/>
        </w:rPr>
        <w:t xml:space="preserve"> structure when studying Taiwanese and Colombian samples, respectively</w:t>
      </w:r>
      <w:r w:rsidR="00CF6BE8" w:rsidRPr="00E8458D">
        <w:rPr>
          <w:color w:val="000000" w:themeColor="text1"/>
          <w:lang w:val="en-US"/>
        </w:rPr>
        <w:t>.</w:t>
      </w:r>
      <w:r w:rsidR="007A38F5" w:rsidRPr="00E8458D">
        <w:rPr>
          <w:color w:val="000000" w:themeColor="text1"/>
          <w:lang w:val="en-US"/>
        </w:rPr>
        <w:fldChar w:fldCharType="begin"/>
      </w:r>
      <w:r w:rsidR="00640181" w:rsidRPr="00E8458D">
        <w:rPr>
          <w:color w:val="000000" w:themeColor="text1"/>
          <w:lang w:val="en-US"/>
        </w:rPr>
        <w:instrText xml:space="preserve"> ADDIN ZOTERO_ITEM CSL_CITATION {"citationID":"2BDxMSnL","properties":{"formattedCitation":"(Oliveira et al., 2016)","plainCitation":"(Oliveira et al., 2016)","dontUpdate":true,"noteIndex":0},"citationItems":[{"id":444,"uris":["http://zotero.org/users/9767707/items/LQI9CGAY"],"itemData":{"id":444,"type":"article-journal","abstract":"This study tested the psychometric properties of the WHOQOL-Bref by examining its construct validity, predictive validity and reliability in a psychiatric sample. The sample consisted of 403 participants recruited from mental health care facilities. Construct validity was assessed through conﬁrmatory factor analysis (CFA) and item-domains correlations. Predictive validity was evaluated via multiple regressions. Internal consistency was analyzed by using Cronbach's alpha. Results from CFA second-order hierarchical model and item-domain correlational analyses supported the construct validity of the WHOQOL-Bref. A 5-domain model (psychological, physical, social relationships, environment and level of independence) demonstrated good-ﬁt and adequate internal consistency. Multiple regression analyses of the domains with overall quality of life (QOL), general health and general QOL were supportive of predictive validity. This study found support for the multidimensionality of the WHOQOL-Bref which demonstrated appropriate properties for the assessment of QOL in psychiatric inpatients and outpatients. Thus, a valuable tool to be incorporated as part of the routine clinical evaluation, monitoring and an important indicator of treatment outcome and research. Our ﬁndings suggest a conceptual distinction between the physical domain and level of independence domain in this short version of the WHOQOL, as proposed by the WHOQOL-100.","container-title":"Psychiatry Research","DOI":"10.1016/j.psychres.2016.07.007","ISSN":"01651781","journalAbbreviation":"Psychiatry Research","language":"en","page":"37-44","source":"DOI.org (Crossref)","title":"Toward an understanding of the quality of life construct: Validity and reliability of the WHOQOL-Bref in a psychiatric sample","title-short":"Toward an understanding of the quality of life construct","volume":"244","author":[{"family":"Oliveira","given":"Sandra E.H."},{"family":"Carvalho","given":"Helena"},{"family":"Esteves","given":"Francisco"}],"issued":{"date-parts":[["2016",10]]}}}],"schema":"https://github.com/citation-style-language/schema/raw/master/csl-citation.json"} </w:instrText>
      </w:r>
      <w:r w:rsidR="007A38F5" w:rsidRPr="00E8458D">
        <w:rPr>
          <w:color w:val="000000" w:themeColor="text1"/>
          <w:lang w:val="en-US"/>
        </w:rPr>
        <w:fldChar w:fldCharType="separate"/>
      </w:r>
      <w:r w:rsidR="002F3FA0" w:rsidRPr="00E8458D">
        <w:rPr>
          <w:noProof/>
          <w:color w:val="000000" w:themeColor="text1"/>
          <w:lang w:val="en-US"/>
        </w:rPr>
        <w:t xml:space="preserve"> </w:t>
      </w:r>
    </w:p>
    <w:p w14:paraId="61E1C354" w14:textId="1E85F013" w:rsidR="00FD2FEE" w:rsidRPr="00E8458D" w:rsidRDefault="002F3FA0" w:rsidP="00FD2FEE">
      <w:pPr>
        <w:spacing w:line="480" w:lineRule="auto"/>
        <w:ind w:firstLine="720"/>
        <w:rPr>
          <w:color w:val="000000" w:themeColor="text1"/>
          <w:lang w:val="en-US"/>
        </w:rPr>
      </w:pPr>
      <w:r w:rsidRPr="00E8458D">
        <w:rPr>
          <w:noProof/>
          <w:color w:val="000000" w:themeColor="text1"/>
          <w:lang w:val="en-US"/>
        </w:rPr>
        <w:lastRenderedPageBreak/>
        <w:t>Oliveira et al. (2016)</w:t>
      </w:r>
      <w:r w:rsidR="007A38F5" w:rsidRPr="00E8458D">
        <w:rPr>
          <w:color w:val="000000" w:themeColor="text1"/>
          <w:lang w:val="en-US"/>
        </w:rPr>
        <w:fldChar w:fldCharType="end"/>
      </w:r>
      <w:r w:rsidR="001F4B2F" w:rsidRPr="00E8458D">
        <w:rPr>
          <w:rStyle w:val="HeaderChar"/>
          <w:color w:val="000000" w:themeColor="text1"/>
          <w:lang w:val="en"/>
        </w:rPr>
        <w:t xml:space="preserve"> </w:t>
      </w:r>
      <w:r w:rsidR="001F4B2F" w:rsidRPr="00E8458D">
        <w:rPr>
          <w:rStyle w:val="q4iawc"/>
          <w:color w:val="000000" w:themeColor="text1"/>
          <w:lang w:val="en"/>
        </w:rPr>
        <w:t xml:space="preserve">found a </w:t>
      </w:r>
      <w:r w:rsidR="009A2475" w:rsidRPr="00E8458D">
        <w:rPr>
          <w:rStyle w:val="q4iawc"/>
          <w:color w:val="000000" w:themeColor="text1"/>
          <w:lang w:val="en"/>
        </w:rPr>
        <w:t>5</w:t>
      </w:r>
      <w:r w:rsidR="001F4B2F" w:rsidRPr="00E8458D">
        <w:rPr>
          <w:rStyle w:val="q4iawc"/>
          <w:color w:val="000000" w:themeColor="text1"/>
          <w:lang w:val="en"/>
        </w:rPr>
        <w:t>-factor model more suitable for a psychiatric sample as the original model raised concerns at the factor and item levels.</w:t>
      </w:r>
      <w:r w:rsidR="001F4B2F" w:rsidRPr="00E8458D">
        <w:rPr>
          <w:rStyle w:val="viiyi"/>
          <w:color w:val="000000" w:themeColor="text1"/>
          <w:lang w:val="en"/>
        </w:rPr>
        <w:t xml:space="preserve"> </w:t>
      </w:r>
      <w:r w:rsidR="00BA4305" w:rsidRPr="00E8458D">
        <w:rPr>
          <w:rStyle w:val="q4iawc"/>
          <w:color w:val="000000" w:themeColor="text1"/>
          <w:lang w:val="en"/>
        </w:rPr>
        <w:t>Additionally, t</w:t>
      </w:r>
      <w:r w:rsidR="007356AD" w:rsidRPr="00E8458D">
        <w:rPr>
          <w:rStyle w:val="q4iawc"/>
          <w:color w:val="000000" w:themeColor="text1"/>
          <w:lang w:val="en"/>
        </w:rPr>
        <w:t xml:space="preserve">hese authors </w:t>
      </w:r>
      <w:r w:rsidR="001F4B2F" w:rsidRPr="00E8458D">
        <w:rPr>
          <w:rStyle w:val="q4iawc"/>
          <w:color w:val="000000" w:themeColor="text1"/>
          <w:lang w:val="en"/>
        </w:rPr>
        <w:t>excluded items 12-14 and 24-26 from the WHOQoL-BREF due to low loadings.</w:t>
      </w:r>
    </w:p>
    <w:p w14:paraId="12607926" w14:textId="6E5D5420" w:rsidR="007356AD" w:rsidRPr="00E8458D" w:rsidRDefault="002F3FA0" w:rsidP="007356AD">
      <w:pPr>
        <w:spacing w:line="480" w:lineRule="auto"/>
        <w:ind w:firstLine="720"/>
        <w:rPr>
          <w:rStyle w:val="q4iawc"/>
          <w:color w:val="000000" w:themeColor="text1"/>
          <w:lang w:val="en"/>
        </w:rPr>
      </w:pPr>
      <w:r w:rsidRPr="00E8458D">
        <w:rPr>
          <w:color w:val="000000" w:themeColor="text1"/>
          <w:lang w:val="en-US"/>
        </w:rPr>
        <w:fldChar w:fldCharType="begin"/>
      </w:r>
      <w:r w:rsidR="00640181" w:rsidRPr="00E8458D">
        <w:rPr>
          <w:color w:val="000000" w:themeColor="text1"/>
          <w:lang w:val="en-US"/>
        </w:rPr>
        <w:instrText xml:space="preserve"> ADDIN ZOTERO_ITEM CSL_CITATION {"citationID":"M1aq5uwj","properties":{"formattedCitation":"(Ohaeri et al., 2007)","plainCitation":"(Ohaeri et al., 2007)","dontUpdate":true,"noteIndex":0},"citationItems":[{"id":445,"uris":["http://zotero.org/users/9767707/items/EQBNR2WP"],"itemData":{"id":445,"type":"article-journal","abstract":"Background: The widespread international use of the 26-item WHO Quality of Life Instrument (WHOQOL-Bref) necessitates the assessment of its factor structure across cultures. For, alternative factor models may provide a better explanation of the data than the WHO 4- and 6-domain models. The objectives of the study were: to assess the factor structure of the WHOQOL-Bref in a Sudanese general population sample; and use confirmatory factor analysis (CFA) and path analysis (PA) to see how well the model thus generated fits into the WHOQOL-Bref data of Sudanese psychiatric patients and their family caregivers.\nMethod: In exploratory factor analysis (FA) with all items, data from 623 general population subjects were used to generate a 5-domain model. In CFA and PA, the model was tested on the data of 300 psychiatric outpatients and their caregivers, using four goodness of fit (GOF) criteria in Analysis of Moment Structures (AMOS). In the path relationships for our model, the dependent variable was the item on overall QOL (OQOL). For the WHO 6-domain model, the general facet on health and QOL was the dependent variable.\nResults: Two of the five factors (\"personal relations\" and \"environment\") from our FA were similar to the WHO's. In CFA, the four GOF criteria were met by our 5-domain model and WHO's 4-domain model on the psychiatric data. In PA, these two models met the GOF criteria on the general population data. The direct predictors of OQOL were our factors: \"life satisfaction\" and \"sense of enjoyment\". For the general facet, predictors were WHO domains: \"environment\", \"physical health\" and \"independence'.\nConclusion: The findings support the credentials of WHO's 4-domain model as a universal QOL construct; and the impression that analysis of WHOQOL-Bref could benefit from including all the items in FA and using OQOL as a dependent variable. The clinical significance is that by more of such studies, a combination of domains from the WHO models and the local models would be generated and used to develop rigorous definitions of QOL, from which primary targets for subjective QOL interventions could be delineated that would have cross-cultural relevance.","container-title":"BMC Medical Research Methodology","DOI":"10.1186/1471-2288-7-37","ISSN":"1471-2288","issue":"1","journalAbbreviation":"BMC Med Res Methodol","language":"en","page":"37","source":"DOI.org (Crossref)","title":"Confirmatory factor analytical study of the WHOQOL-Bref: experience with Sudanese general population and psychiatric samples","title-short":"Confirmatory factor analytical study of the WHOQOL-Bref","volume":"7","author":[{"family":"Ohaeri","given":"Jude U"},{"family":"Awadalla","given":"Abdel W"},{"family":"El-Abassi","given":"Abdul-Hamid M"},{"family":"Jacob","given":"Anila"}],"issued":{"date-parts":[["2007",12]]}}}],"schema":"https://github.com/citation-style-language/schema/raw/master/csl-citation.json"} </w:instrText>
      </w:r>
      <w:r w:rsidRPr="00E8458D">
        <w:rPr>
          <w:color w:val="000000" w:themeColor="text1"/>
          <w:lang w:val="en-US"/>
        </w:rPr>
        <w:fldChar w:fldCharType="separate"/>
      </w:r>
      <w:r w:rsidR="000B62C7" w:rsidRPr="00E8458D">
        <w:rPr>
          <w:noProof/>
          <w:color w:val="000000" w:themeColor="text1"/>
          <w:lang w:val="en-US"/>
        </w:rPr>
        <w:t>Ohaeri et al., (2007)</w:t>
      </w:r>
      <w:r w:rsidRPr="00E8458D">
        <w:rPr>
          <w:color w:val="000000" w:themeColor="text1"/>
          <w:lang w:val="en-US"/>
        </w:rPr>
        <w:fldChar w:fldCharType="end"/>
      </w:r>
      <w:r w:rsidR="00CF6BE8" w:rsidRPr="00E8458D">
        <w:rPr>
          <w:color w:val="000000" w:themeColor="text1"/>
          <w:lang w:val="en-US"/>
        </w:rPr>
        <w:t xml:space="preserve"> found </w:t>
      </w:r>
      <w:r w:rsidR="001F4B2F" w:rsidRPr="00E8458D">
        <w:rPr>
          <w:color w:val="000000" w:themeColor="text1"/>
          <w:lang w:val="en-US"/>
        </w:rPr>
        <w:t xml:space="preserve">evidence of a </w:t>
      </w:r>
      <w:r w:rsidR="009A2475" w:rsidRPr="00E8458D">
        <w:rPr>
          <w:color w:val="000000" w:themeColor="text1"/>
          <w:lang w:val="en-US"/>
        </w:rPr>
        <w:t>5</w:t>
      </w:r>
      <w:r w:rsidR="001F4B2F" w:rsidRPr="00E8458D">
        <w:rPr>
          <w:color w:val="000000" w:themeColor="text1"/>
          <w:lang w:val="en-US"/>
        </w:rPr>
        <w:t>-factor structure, but in this case, without excluding any item</w:t>
      </w:r>
      <w:r w:rsidR="00F82E75" w:rsidRPr="00E8458D">
        <w:rPr>
          <w:color w:val="000000" w:themeColor="text1"/>
          <w:lang w:val="en-US"/>
        </w:rPr>
        <w:t>s</w:t>
      </w:r>
      <w:r w:rsidR="001F4B2F" w:rsidRPr="00E8458D">
        <w:rPr>
          <w:color w:val="000000" w:themeColor="text1"/>
          <w:lang w:val="en-US"/>
        </w:rPr>
        <w:t xml:space="preserve">. </w:t>
      </w:r>
      <w:r w:rsidR="007356AD" w:rsidRPr="00E8458D">
        <w:rPr>
          <w:color w:val="000000" w:themeColor="text1"/>
          <w:lang w:val="en-US"/>
        </w:rPr>
        <w:t>However, after model comparison</w:t>
      </w:r>
      <w:r w:rsidR="00F82E75" w:rsidRPr="00E8458D">
        <w:rPr>
          <w:color w:val="000000" w:themeColor="text1"/>
          <w:lang w:val="en-US"/>
        </w:rPr>
        <w:t>,</w:t>
      </w:r>
      <w:r w:rsidR="007356AD" w:rsidRPr="00E8458D">
        <w:rPr>
          <w:color w:val="000000" w:themeColor="text1"/>
          <w:lang w:val="en-US"/>
        </w:rPr>
        <w:t xml:space="preserve"> the authors concluded that the original 4-factor was a better fit. Both </w:t>
      </w:r>
      <w:r w:rsidR="007356AD" w:rsidRPr="00E8458D">
        <w:rPr>
          <w:color w:val="000000" w:themeColor="text1"/>
          <w:lang w:val="en-US"/>
        </w:rPr>
        <w:fldChar w:fldCharType="begin"/>
      </w:r>
      <w:r w:rsidR="00BB3BDF" w:rsidRPr="00E8458D">
        <w:rPr>
          <w:color w:val="000000" w:themeColor="text1"/>
          <w:lang w:val="en-US"/>
        </w:rPr>
        <w:instrText xml:space="preserve"> ADDIN ZOTERO_ITEM CSL_CITATION {"citationID":"4KxpQ6QQ","properties":{"formattedCitation":"(Oliveira et al., 2016)","plainCitation":"(Oliveira et al., 2016)","dontUpdate":true,"noteIndex":0},"citationItems":[{"id":444,"uris":["http://zotero.org/users/9767707/items/LQI9CGAY"],"itemData":{"id":444,"type":"article-journal","abstract":"This study tested the psychometric properties of the WHOQOL-Bref by examining its construct validity, predictive validity and reliability in a psychiatric sample. The sample consisted of 403 participants recruited from mental health care facilities. Construct validity was assessed through conﬁrmatory factor analysis (CFA) and item-domains correlations. Predictive validity was evaluated via multiple regressions. Internal consistency was analyzed by using Cronbach's alpha. Results from CFA second-order hierarchical model and item-domain correlational analyses supported the construct validity of the WHOQOL-Bref. A 5-domain model (psychological, physical, social relationships, environment and level of independence) demonstrated good-ﬁt and adequate internal consistency. Multiple regression analyses of the domains with overall quality of life (QOL), general health and general QOL were supportive of predictive validity. This study found support for the multidimensionality of the WHOQOL-Bref which demonstrated appropriate properties for the assessment of QOL in psychiatric inpatients and outpatients. Thus, a valuable tool to be incorporated as part of the routine clinical evaluation, monitoring and an important indicator of treatment outcome and research. Our ﬁndings suggest a conceptual distinction between the physical domain and level of independence domain in this short version of the WHOQOL, as proposed by the WHOQOL-100.","container-title":"Psychiatry Research","DOI":"10.1016/j.psychres.2016.07.007","ISSN":"01651781","journalAbbreviation":"Psychiatry Research","language":"en","page":"37-44","source":"DOI.org (Crossref)","title":"Toward an understanding of the quality of life construct: Validity and reliability of the WHOQOL-Bref in a psychiatric sample","title-short":"Toward an understanding of the quality of life construct","volume":"244","author":[{"family":"Oliveira","given":"Sandra E.H."},{"family":"Carvalho","given":"Helena"},{"family":"Esteves","given":"Francisco"}],"issued":{"date-parts":[["2016",10]]}}}],"schema":"https://github.com/citation-style-language/schema/raw/master/csl-citation.json"} </w:instrText>
      </w:r>
      <w:r w:rsidR="007356AD" w:rsidRPr="00E8458D">
        <w:rPr>
          <w:color w:val="000000" w:themeColor="text1"/>
          <w:lang w:val="en-US"/>
        </w:rPr>
        <w:fldChar w:fldCharType="separate"/>
      </w:r>
      <w:r w:rsidR="007356AD" w:rsidRPr="00E8458D">
        <w:rPr>
          <w:noProof/>
          <w:color w:val="000000" w:themeColor="text1"/>
          <w:lang w:val="en-US"/>
        </w:rPr>
        <w:t>Oliveira et al. (2016)</w:t>
      </w:r>
      <w:r w:rsidR="007356AD" w:rsidRPr="00E8458D">
        <w:rPr>
          <w:color w:val="000000" w:themeColor="text1"/>
          <w:lang w:val="en-US"/>
        </w:rPr>
        <w:fldChar w:fldCharType="end"/>
      </w:r>
      <w:r w:rsidR="007356AD" w:rsidRPr="00E8458D">
        <w:rPr>
          <w:color w:val="000000" w:themeColor="text1"/>
          <w:lang w:val="en-US"/>
        </w:rPr>
        <w:t xml:space="preserve"> and </w:t>
      </w:r>
      <w:r w:rsidR="007356AD" w:rsidRPr="00E8458D">
        <w:rPr>
          <w:color w:val="000000" w:themeColor="text1"/>
          <w:lang w:val="en-US"/>
        </w:rPr>
        <w:fldChar w:fldCharType="begin"/>
      </w:r>
      <w:r w:rsidR="00BB3BDF" w:rsidRPr="00E8458D">
        <w:rPr>
          <w:color w:val="000000" w:themeColor="text1"/>
          <w:lang w:val="en-US"/>
        </w:rPr>
        <w:instrText xml:space="preserve"> ADDIN ZOTERO_ITEM CSL_CITATION {"citationID":"gPyXwqRI","properties":{"formattedCitation":"(Ohaeri et al., 2007)","plainCitation":"(Ohaeri et al., 2007)","dontUpdate":true,"noteIndex":0},"citationItems":[{"id":445,"uris":["http://zotero.org/users/9767707/items/EQBNR2WP"],"itemData":{"id":445,"type":"article-journal","abstract":"Background: The widespread international use of the 26-item WHO Quality of Life Instrument (WHOQOL-Bref) necessitates the assessment of its factor structure across cultures. For, alternative factor models may provide a better explanation of the data than the WHO 4- and 6-domain models. The objectives of the study were: to assess the factor structure of the WHOQOL-Bref in a Sudanese general population sample; and use confirmatory factor analysis (CFA) and path analysis (PA) to see how well the model thus generated fits into the WHOQOL-Bref data of Sudanese psychiatric patients and their family caregivers.\nMethod: In exploratory factor analysis (FA) with all items, data from 623 general population subjects were used to generate a 5-domain model. In CFA and PA, the model was tested on the data of 300 psychiatric outpatients and their caregivers, using four goodness of fit (GOF) criteria in Analysis of Moment Structures (AMOS). In the path relationships for our model, the dependent variable was the item on overall QOL (OQOL). For the WHO 6-domain model, the general facet on health and QOL was the dependent variable.\nResults: Two of the five factors (\"personal relations\" and \"environment\") from our FA were similar to the WHO's. In CFA, the four GOF criteria were met by our 5-domain model and WHO's 4-domain model on the psychiatric data. In PA, these two models met the GOF criteria on the general population data. The direct predictors of OQOL were our factors: \"life satisfaction\" and \"sense of enjoyment\". For the general facet, predictors were WHO domains: \"environment\", \"physical health\" and \"independence'.\nConclusion: The findings support the credentials of WHO's 4-domain model as a universal QOL construct; and the impression that analysis of WHOQOL-Bref could benefit from including all the items in FA and using OQOL as a dependent variable. The clinical significance is that by more of such studies, a combination of domains from the WHO models and the local models would be generated and used to develop rigorous definitions of QOL, from which primary targets for subjective QOL interventions could be delineated that would have cross-cultural relevance.","container-title":"BMC Medical Research Methodology","DOI":"10.1186/1471-2288-7-37","ISSN":"1471-2288","issue":"1","journalAbbreviation":"BMC Med Res Methodol","language":"en","page":"37","source":"DOI.org (Crossref)","title":"Confirmatory factor analytical study of the WHOQOL-Bref: experience with Sudanese general population and psychiatric samples","title-short":"Confirmatory factor analytical study of the WHOQOL-Bref","volume":"7","author":[{"family":"Ohaeri","given":"Jude U"},{"family":"Awadalla","given":"Abdel W"},{"family":"El-Abassi","given":"Abdul-Hamid M"},{"family":"Jacob","given":"Anila"}],"issued":{"date-parts":[["2007",12]]}}}],"schema":"https://github.com/citation-style-language/schema/raw/master/csl-citation.json"} </w:instrText>
      </w:r>
      <w:r w:rsidR="007356AD" w:rsidRPr="00E8458D">
        <w:rPr>
          <w:color w:val="000000" w:themeColor="text1"/>
          <w:lang w:val="en-US"/>
        </w:rPr>
        <w:fldChar w:fldCharType="separate"/>
      </w:r>
      <w:r w:rsidR="007356AD" w:rsidRPr="00E8458D">
        <w:rPr>
          <w:noProof/>
          <w:color w:val="000000" w:themeColor="text1"/>
          <w:lang w:val="en-US"/>
        </w:rPr>
        <w:t>Ohaeri et al., (2007)</w:t>
      </w:r>
      <w:r w:rsidR="007356AD" w:rsidRPr="00E8458D">
        <w:rPr>
          <w:color w:val="000000" w:themeColor="text1"/>
          <w:lang w:val="en-US"/>
        </w:rPr>
        <w:fldChar w:fldCharType="end"/>
      </w:r>
      <w:r w:rsidR="007356AD" w:rsidRPr="00E8458D">
        <w:rPr>
          <w:color w:val="000000" w:themeColor="text1"/>
          <w:lang w:val="en-US"/>
        </w:rPr>
        <w:t xml:space="preserve"> found clues of a </w:t>
      </w:r>
      <w:r w:rsidR="001F4B2F" w:rsidRPr="00E8458D">
        <w:rPr>
          <w:color w:val="000000" w:themeColor="text1"/>
          <w:lang w:val="en-US"/>
        </w:rPr>
        <w:t xml:space="preserve">fifth factor </w:t>
      </w:r>
      <w:r w:rsidR="007356AD" w:rsidRPr="00E8458D">
        <w:rPr>
          <w:rStyle w:val="q4iawc"/>
          <w:color w:val="000000" w:themeColor="text1"/>
          <w:lang w:val="en"/>
        </w:rPr>
        <w:t>analogous to the Level of Independence factor in the WHOQoL-100.</w:t>
      </w:r>
    </w:p>
    <w:p w14:paraId="75F71D83" w14:textId="6D054BAB" w:rsidR="00FD2FEE" w:rsidRPr="00E8458D" w:rsidRDefault="000B62C7" w:rsidP="00FD2FEE">
      <w:pPr>
        <w:spacing w:line="480" w:lineRule="auto"/>
        <w:ind w:firstLine="720"/>
        <w:rPr>
          <w:rStyle w:val="rynqvb"/>
          <w:color w:val="000000" w:themeColor="text1"/>
          <w:lang w:val="en"/>
        </w:rPr>
      </w:pPr>
      <w:r w:rsidRPr="00E8458D">
        <w:rPr>
          <w:color w:val="000000" w:themeColor="text1"/>
          <w:lang w:val="en-US"/>
        </w:rPr>
        <w:fldChar w:fldCharType="begin"/>
      </w:r>
      <w:r w:rsidR="00640181" w:rsidRPr="00E8458D">
        <w:rPr>
          <w:color w:val="000000" w:themeColor="text1"/>
        </w:rPr>
        <w:instrText xml:space="preserve"> ADDIN ZOTERO_ITEM CSL_CITATION {"citationID":"ihNaZJit","properties":{"formattedCitation":"(Benitez-Borrego et al., 2014)","plainCitation":"(Benitez-Borrego et al., 2014)","dontUpdate":true,"noteIndex":0},"citationItems":[{"id":458,"uris":["http://zotero.org/users/9767707/items/6HQ348B9"],"itemData":{"id":458,"type":"article-journal","abstract":"Purpose The purpose of this study was to analyze the factor structure of the abbreviated Spanish version of the World Health Organization Quality of Life (WHOQOLBREF; WHOQOL Group in Psychol Med 28(3): 551–558, 1998b) questionnaire in a sample of individuals from several Spanish-speaking countries.","container-title":"Quality of Life Research","DOI":"10.1007/s11136-014-0663-2","ISSN":"0962-9343, 1573-2649","issue":"8","journalAbbreviation":"Qual Life Res","language":"en","page":"2205-2212","source":"DOI.org (Crossref)","title":"Factorial structural analysis of the Spanish version of WHOQOL-BREF: an exploratory structural equation model study","title-short":"Factorial structural analysis of the Spanish version of WHOQOL-BREF","volume":"23","author":[{"family":"Benitez-Borrego","given":"Sonia"},{"family":"Guàrdia-Olmos","given":"Joan"},{"family":"Urzúa-Morales","given":"Alfonso"}],"issued":{"date-parts":[["2014",10]]}}}],"schema":"https://github.com/citation-style-language/schema/raw/master/csl-citation.json"} </w:instrText>
      </w:r>
      <w:r w:rsidRPr="00E8458D">
        <w:rPr>
          <w:color w:val="000000" w:themeColor="text1"/>
          <w:lang w:val="en-US"/>
        </w:rPr>
        <w:fldChar w:fldCharType="separate"/>
      </w:r>
      <w:r w:rsidR="00BE6A07" w:rsidRPr="00E8458D">
        <w:rPr>
          <w:noProof/>
          <w:color w:val="000000" w:themeColor="text1"/>
        </w:rPr>
        <w:t>Benitez-Borrego et al.</w:t>
      </w:r>
      <w:r w:rsidR="00BB3BDF" w:rsidRPr="00E8458D">
        <w:rPr>
          <w:noProof/>
          <w:color w:val="000000" w:themeColor="text1"/>
        </w:rPr>
        <w:t xml:space="preserve"> </w:t>
      </w:r>
      <w:r w:rsidR="00BE6A07" w:rsidRPr="00E8458D">
        <w:rPr>
          <w:noProof/>
          <w:color w:val="000000" w:themeColor="text1"/>
        </w:rPr>
        <w:t>(2014)</w:t>
      </w:r>
      <w:r w:rsidRPr="00E8458D">
        <w:rPr>
          <w:color w:val="000000" w:themeColor="text1"/>
          <w:lang w:val="en-US"/>
        </w:rPr>
        <w:fldChar w:fldCharType="end"/>
      </w:r>
      <w:r w:rsidR="00BE6A07" w:rsidRPr="00E8458D">
        <w:rPr>
          <w:color w:val="000000" w:themeColor="text1"/>
          <w:lang w:val="en-US"/>
        </w:rPr>
        <w:t xml:space="preserve"> </w:t>
      </w:r>
      <w:r w:rsidR="007356AD" w:rsidRPr="00E8458D">
        <w:rPr>
          <w:rStyle w:val="rynqvb"/>
          <w:color w:val="000000" w:themeColor="text1"/>
          <w:lang w:val="en"/>
        </w:rPr>
        <w:t>explored the structure of the WHOQoL-BREF in a sample of Spanish-speakers, including analyzes of cross-country effects.</w:t>
      </w:r>
      <w:r w:rsidR="007356AD" w:rsidRPr="00E8458D">
        <w:rPr>
          <w:rStyle w:val="hwtze"/>
          <w:color w:val="000000" w:themeColor="text1"/>
          <w:lang w:val="en"/>
        </w:rPr>
        <w:t xml:space="preserve"> </w:t>
      </w:r>
      <w:r w:rsidR="007356AD" w:rsidRPr="00E8458D">
        <w:rPr>
          <w:rStyle w:val="rynqvb"/>
          <w:color w:val="000000" w:themeColor="text1"/>
          <w:lang w:val="en"/>
        </w:rPr>
        <w:t>The</w:t>
      </w:r>
      <w:r w:rsidR="00E84198" w:rsidRPr="00E8458D">
        <w:rPr>
          <w:rStyle w:val="rynqvb"/>
          <w:color w:val="000000" w:themeColor="text1"/>
          <w:lang w:val="en"/>
        </w:rPr>
        <w:t xml:space="preserve">y </w:t>
      </w:r>
      <w:r w:rsidR="007356AD" w:rsidRPr="00E8458D">
        <w:rPr>
          <w:rStyle w:val="rynqvb"/>
          <w:color w:val="000000" w:themeColor="text1"/>
          <w:lang w:val="en"/>
        </w:rPr>
        <w:t xml:space="preserve">found </w:t>
      </w:r>
      <w:r w:rsidR="00F82E75" w:rsidRPr="00E8458D">
        <w:rPr>
          <w:rStyle w:val="rynqvb"/>
          <w:color w:val="000000" w:themeColor="text1"/>
          <w:lang w:val="en"/>
        </w:rPr>
        <w:t>the</w:t>
      </w:r>
      <w:r w:rsidR="007356AD" w:rsidRPr="00E8458D">
        <w:rPr>
          <w:rStyle w:val="rynqvb"/>
          <w:color w:val="000000" w:themeColor="text1"/>
          <w:lang w:val="en"/>
        </w:rPr>
        <w:t xml:space="preserve"> 4-factor structure to be the most appropriate, although the composition, that is, the items within each factor, differed from the original configuration.</w:t>
      </w:r>
    </w:p>
    <w:p w14:paraId="4FCF7EA0" w14:textId="77777777" w:rsidR="00A1095C" w:rsidRPr="00E8458D" w:rsidRDefault="0070726D" w:rsidP="00A160A8">
      <w:pPr>
        <w:spacing w:line="480" w:lineRule="auto"/>
        <w:ind w:firstLine="720"/>
        <w:rPr>
          <w:color w:val="000000" w:themeColor="text1"/>
          <w:lang w:val="en-US"/>
        </w:rPr>
      </w:pPr>
      <w:r w:rsidRPr="00E8458D">
        <w:rPr>
          <w:color w:val="000000" w:themeColor="text1"/>
          <w:lang w:val="en-US"/>
        </w:rPr>
        <w:t>QoL is</w:t>
      </w:r>
      <w:r w:rsidR="00E84198" w:rsidRPr="00E8458D">
        <w:rPr>
          <w:color w:val="000000" w:themeColor="text1"/>
          <w:lang w:val="en-US"/>
        </w:rPr>
        <w:t xml:space="preserve"> </w:t>
      </w:r>
      <w:r w:rsidR="00014EB6" w:rsidRPr="00E8458D">
        <w:rPr>
          <w:color w:val="000000" w:themeColor="text1"/>
          <w:lang w:val="en-US"/>
        </w:rPr>
        <w:t xml:space="preserve">usually </w:t>
      </w:r>
      <w:r w:rsidR="00E84198" w:rsidRPr="00E8458D">
        <w:rPr>
          <w:color w:val="000000" w:themeColor="text1"/>
          <w:lang w:val="en-US"/>
        </w:rPr>
        <w:t>described as</w:t>
      </w:r>
      <w:r w:rsidRPr="00E8458D">
        <w:rPr>
          <w:color w:val="000000" w:themeColor="text1"/>
          <w:lang w:val="en-US"/>
        </w:rPr>
        <w:t xml:space="preserve"> a </w:t>
      </w:r>
      <w:r w:rsidR="00082295" w:rsidRPr="00E8458D">
        <w:rPr>
          <w:color w:val="000000" w:themeColor="text1"/>
          <w:lang w:val="en-US"/>
        </w:rPr>
        <w:t xml:space="preserve">hierarchical </w:t>
      </w:r>
      <w:r w:rsidRPr="00E8458D">
        <w:rPr>
          <w:color w:val="000000" w:themeColor="text1"/>
          <w:lang w:val="en-US"/>
        </w:rPr>
        <w:t>multidimensional construct composed of four dimensions</w:t>
      </w:r>
      <w:r w:rsidR="009E48B2" w:rsidRPr="00E8458D">
        <w:rPr>
          <w:color w:val="000000" w:themeColor="text1"/>
          <w:lang w:val="en-US"/>
        </w:rPr>
        <w:t xml:space="preserve"> </w:t>
      </w:r>
      <w:r w:rsidRPr="00E8458D">
        <w:rPr>
          <w:color w:val="000000" w:themeColor="text1"/>
          <w:lang w:val="en-US"/>
        </w:rPr>
        <w:t xml:space="preserve">and a general factor </w:t>
      </w:r>
      <w:r w:rsidRPr="00E8458D">
        <w:rPr>
          <w:color w:val="000000" w:themeColor="text1"/>
          <w:lang w:val="en-US"/>
        </w:rPr>
        <w:fldChar w:fldCharType="begin"/>
      </w:r>
      <w:r w:rsidRPr="00E8458D">
        <w:rPr>
          <w:color w:val="000000" w:themeColor="text1"/>
          <w:lang w:val="en-US"/>
        </w:rPr>
        <w:instrText xml:space="preserve"> ADDIN ZOTERO_ITEM CSL_CITATION {"citationID":"rT5Zb839","properties":{"formattedCitation":"(Lee et al., 2005)","plainCitation":"(Lee et al., 2005)","noteIndex":0},"citationItems":[{"id":530,"uris":["http://zotero.org/users/9767707/items/B8CPAYAP"],"itemData":{"id":530,"type":"article-journal","container-title":"Structural Equation Modeling: A Multidisciplinary Journal","DOI":"10.1207/s15328007sem1203_5","ISSN":"1070-5511, 1532-8007","issue":"3","journalAbbreviation":"Structural Equation Modeling: A Multidisciplinary Journal","language":"en","page":"435-453","source":"DOI.org (Crossref)","title":"Application of Structural Equation Models to Quality of Life","volume":"12","author":[{"family":"Lee","given":"Sik-Yum"},{"family":"Song","given":"Xin-Yuan"},{"family":"Skevington","given":"Suzanne"},{"family":"Hao","given":"Yua-Tao"}],"issued":{"date-parts":[["2005",7]]}}}],"schema":"https://github.com/citation-style-language/schema/raw/master/csl-citation.json"} </w:instrText>
      </w:r>
      <w:r w:rsidRPr="00E8458D">
        <w:rPr>
          <w:color w:val="000000" w:themeColor="text1"/>
          <w:lang w:val="en-US"/>
        </w:rPr>
        <w:fldChar w:fldCharType="separate"/>
      </w:r>
      <w:r w:rsidRPr="00E8458D">
        <w:rPr>
          <w:noProof/>
          <w:color w:val="000000" w:themeColor="text1"/>
          <w:lang w:val="en-US"/>
        </w:rPr>
        <w:t>(Lee et al., 2005)</w:t>
      </w:r>
      <w:r w:rsidRPr="00E8458D">
        <w:rPr>
          <w:color w:val="000000" w:themeColor="text1"/>
          <w:lang w:val="en-US"/>
        </w:rPr>
        <w:fldChar w:fldCharType="end"/>
      </w:r>
      <w:r w:rsidR="0030140F" w:rsidRPr="00E8458D">
        <w:rPr>
          <w:color w:val="000000" w:themeColor="text1"/>
          <w:lang w:val="en-US"/>
        </w:rPr>
        <w:t xml:space="preserve"> </w:t>
      </w:r>
      <w:r w:rsidR="009E48B2" w:rsidRPr="00E8458D">
        <w:rPr>
          <w:color w:val="000000" w:themeColor="text1"/>
          <w:lang w:val="en-US"/>
        </w:rPr>
        <w:t>(</w:t>
      </w:r>
      <w:r w:rsidR="0030140F" w:rsidRPr="00E8458D">
        <w:rPr>
          <w:color w:val="000000" w:themeColor="text1"/>
          <w:lang w:val="en-US"/>
        </w:rPr>
        <w:t xml:space="preserve">or six </w:t>
      </w:r>
      <w:r w:rsidR="0030424F" w:rsidRPr="00E8458D">
        <w:rPr>
          <w:color w:val="000000" w:themeColor="text1"/>
          <w:lang w:val="en-US"/>
        </w:rPr>
        <w:t>dimensions</w:t>
      </w:r>
      <w:r w:rsidR="0030140F" w:rsidRPr="00E8458D">
        <w:rPr>
          <w:color w:val="000000" w:themeColor="text1"/>
          <w:lang w:val="en-US"/>
        </w:rPr>
        <w:t xml:space="preserve">, if the </w:t>
      </w:r>
      <w:r w:rsidR="00396088" w:rsidRPr="00E8458D">
        <w:rPr>
          <w:color w:val="000000" w:themeColor="text1"/>
          <w:lang w:val="en-US"/>
        </w:rPr>
        <w:t>questionnaire extended version is used</w:t>
      </w:r>
      <w:r w:rsidR="009E48B2" w:rsidRPr="00E8458D">
        <w:rPr>
          <w:color w:val="000000" w:themeColor="text1"/>
          <w:lang w:val="en-US"/>
        </w:rPr>
        <w:t>)</w:t>
      </w:r>
      <w:r w:rsidR="00870CDE" w:rsidRPr="00E8458D">
        <w:rPr>
          <w:color w:val="000000" w:themeColor="text1"/>
          <w:lang w:val="en-US"/>
        </w:rPr>
        <w:t>, but fit problems of the WHOQoL-BREF could be due to the assumption of dimensionality</w:t>
      </w:r>
      <w:r w:rsidR="00F72778" w:rsidRPr="00E8458D">
        <w:rPr>
          <w:color w:val="000000" w:themeColor="text1"/>
          <w:lang w:val="en-US"/>
        </w:rPr>
        <w:t>.</w:t>
      </w:r>
      <w:r w:rsidR="00F92174" w:rsidRPr="00E8458D">
        <w:rPr>
          <w:color w:val="000000" w:themeColor="text1"/>
          <w:lang w:val="en-US"/>
        </w:rPr>
        <w:t xml:space="preserve"> </w:t>
      </w:r>
      <w:r w:rsidR="00870CDE" w:rsidRPr="00E8458D">
        <w:rPr>
          <w:color w:val="000000" w:themeColor="text1"/>
          <w:lang w:val="en-US"/>
        </w:rPr>
        <w:t>I</w:t>
      </w:r>
      <w:r w:rsidRPr="00E8458D">
        <w:rPr>
          <w:color w:val="000000" w:themeColor="text1"/>
          <w:lang w:val="en-US"/>
        </w:rPr>
        <w:t xml:space="preserve">t has been described that a bifactorial structure might be suitable in response to </w:t>
      </w:r>
      <w:r w:rsidR="00A9197A" w:rsidRPr="00E8458D">
        <w:rPr>
          <w:rStyle w:val="rynqvb"/>
          <w:color w:val="000000" w:themeColor="text1"/>
          <w:lang w:val="en"/>
        </w:rPr>
        <w:t>WHOQoL-BREF</w:t>
      </w:r>
      <w:r w:rsidR="00396088" w:rsidRPr="00E8458D">
        <w:rPr>
          <w:color w:val="000000" w:themeColor="text1"/>
          <w:lang w:val="en-US"/>
        </w:rPr>
        <w:t xml:space="preserve"> </w:t>
      </w:r>
      <w:r w:rsidR="00853B44" w:rsidRPr="00E8458D">
        <w:rPr>
          <w:color w:val="000000" w:themeColor="text1"/>
          <w:lang w:val="en-US"/>
        </w:rPr>
        <w:t>fit</w:t>
      </w:r>
      <w:r w:rsidRPr="00E8458D">
        <w:rPr>
          <w:color w:val="000000" w:themeColor="text1"/>
          <w:lang w:val="en-US"/>
        </w:rPr>
        <w:t xml:space="preserve"> issues</w:t>
      </w:r>
      <w:r w:rsidR="00014EB6" w:rsidRPr="00E8458D">
        <w:rPr>
          <w:color w:val="000000" w:themeColor="text1"/>
          <w:lang w:val="en-US"/>
        </w:rPr>
        <w:t>.</w:t>
      </w:r>
      <w:r w:rsidRPr="00E8458D">
        <w:rPr>
          <w:color w:val="000000" w:themeColor="text1"/>
          <w:lang w:val="en-US"/>
        </w:rPr>
        <w:t xml:space="preserve"> </w:t>
      </w:r>
      <w:r w:rsidRPr="00E8458D">
        <w:rPr>
          <w:color w:val="000000" w:themeColor="text1"/>
          <w:lang w:val="en-US"/>
        </w:rPr>
        <w:fldChar w:fldCharType="begin"/>
      </w:r>
      <w:r w:rsidR="00F613AF" w:rsidRPr="00E8458D">
        <w:rPr>
          <w:color w:val="000000" w:themeColor="text1"/>
          <w:lang w:val="en-US"/>
        </w:rPr>
        <w:instrText xml:space="preserve"> ADDIN ZOTERO_ITEM CSL_CITATION {"citationID":"n5xEefkf","properties":{"formattedCitation":"(Perera et al., 2018)","plainCitation":"(Perera et al., 2018)","dontUpdate":true,"noteIndex":0},"citationItems":[{"id":469,"uris":["http://zotero.org/users/9767707/items/E63G5UVM"],"itemData":{"id":469,"type":"article-journal","abstract":"The World Health Organization Quality of Life Scale (WHOQOL-BREF) is predicated on a multidimensional perspective on quality of life (QOL); yet studies are unclear about the latent structure underlying responses. This article reports on a study conducted to investigate the structure of WHOQOL-BREF scores. Competing latent structures of the data were examined in a general population sample. In addition, the complete factorial invariance of the retained model was investigated across gender. We also investigated latent mean differences in the QOL dimensions over age as well as age by gender interactions effects. Based on responses to the WHOQOL-BREF, support was found for a bifactor exploratory structural equation modeling representation of the data. This measurement structure accounts for construct-relevant multidimensionality in item responses due to the presence of general and specific factors underlying the data and the fallibility of indictors as pure reflections of only the single constructs they are purported to measure. Furthermore, support was found for measurement and structural invariance across gender. Finally, evidence was obtained for a curvilinear relationship of age with QOL, characterized by a midlife nadir. Taken together, the results of the study yield important validation data for the WHOQOL-BREF and tentatively resolve the dimensionality issues in the measurement of QOL using this instrument.","container-title":"Assessment","DOI":"10.1177/1073191116678925","ISSN":"1073-1911, 1552-3489","issue":"8","journalAbbreviation":"Assessment","language":"en","page":"1014-1025","source":"DOI.org (Crossref)","title":"Resolving Dimensionality Problems With WHOQOL-BREF Item Responses","volume":"25","author":[{"family":"Perera","given":"Harsha N."},{"family":"Izadikhah","given":"Zahra"},{"family":"O’Connor","given":"Peter"},{"family":"McIlveen","given":"Peter"}],"issued":{"date-parts":[["2018",12]]}}}],"schema":"https://github.com/citation-style-language/schema/raw/master/csl-citation.json"} </w:instrText>
      </w:r>
      <w:r w:rsidRPr="00E8458D">
        <w:rPr>
          <w:color w:val="000000" w:themeColor="text1"/>
          <w:lang w:val="en-US"/>
        </w:rPr>
        <w:fldChar w:fldCharType="separate"/>
      </w:r>
      <w:r w:rsidRPr="00E8458D">
        <w:rPr>
          <w:noProof/>
          <w:color w:val="000000" w:themeColor="text1"/>
          <w:lang w:val="en-US"/>
        </w:rPr>
        <w:t xml:space="preserve">Perera et al. </w:t>
      </w:r>
      <w:r w:rsidR="00014EB6" w:rsidRPr="00E8458D">
        <w:rPr>
          <w:noProof/>
          <w:color w:val="000000" w:themeColor="text1"/>
          <w:lang w:val="en-US"/>
        </w:rPr>
        <w:t>(</w:t>
      </w:r>
      <w:r w:rsidRPr="00E8458D">
        <w:rPr>
          <w:noProof/>
          <w:color w:val="000000" w:themeColor="text1"/>
          <w:lang w:val="en-US"/>
        </w:rPr>
        <w:t>2018)</w:t>
      </w:r>
      <w:r w:rsidRPr="00E8458D">
        <w:rPr>
          <w:color w:val="000000" w:themeColor="text1"/>
          <w:lang w:val="en-US"/>
        </w:rPr>
        <w:fldChar w:fldCharType="end"/>
      </w:r>
      <w:r w:rsidR="00014EB6" w:rsidRPr="00E8458D">
        <w:rPr>
          <w:color w:val="000000" w:themeColor="text1"/>
          <w:lang w:val="en-US"/>
        </w:rPr>
        <w:t xml:space="preserve"> </w:t>
      </w:r>
      <w:r w:rsidR="00943916" w:rsidRPr="00E8458D">
        <w:rPr>
          <w:color w:val="000000" w:themeColor="text1"/>
          <w:lang w:val="en-US"/>
        </w:rPr>
        <w:t>found that a bifactor structure</w:t>
      </w:r>
      <w:r w:rsidR="00045FF8" w:rsidRPr="00E8458D">
        <w:rPr>
          <w:color w:val="000000" w:themeColor="text1"/>
          <w:lang w:val="en-US"/>
        </w:rPr>
        <w:t xml:space="preserve"> of QoL</w:t>
      </w:r>
      <w:r w:rsidR="00943916" w:rsidRPr="00E8458D">
        <w:rPr>
          <w:color w:val="000000" w:themeColor="text1"/>
          <w:lang w:val="en-US"/>
        </w:rPr>
        <w:t xml:space="preserve"> </w:t>
      </w:r>
      <w:r w:rsidR="00A160A8" w:rsidRPr="00E8458D">
        <w:rPr>
          <w:color w:val="000000" w:themeColor="text1"/>
          <w:lang w:val="en-US"/>
        </w:rPr>
        <w:t xml:space="preserve">provided an excellent fit to the data when comparing to </w:t>
      </w:r>
      <w:r w:rsidR="00B47CE2" w:rsidRPr="00E8458D">
        <w:rPr>
          <w:color w:val="000000" w:themeColor="text1"/>
          <w:lang w:val="en-US"/>
        </w:rPr>
        <w:t>a correlated four-factor</w:t>
      </w:r>
      <w:r w:rsidR="00F72778" w:rsidRPr="00E8458D">
        <w:rPr>
          <w:color w:val="000000" w:themeColor="text1"/>
          <w:lang w:val="en-US"/>
        </w:rPr>
        <w:t xml:space="preserve"> model</w:t>
      </w:r>
      <w:r w:rsidR="00B47CE2" w:rsidRPr="00E8458D">
        <w:rPr>
          <w:color w:val="000000" w:themeColor="text1"/>
          <w:lang w:val="en-US"/>
        </w:rPr>
        <w:t xml:space="preserve"> and a high-order model.</w:t>
      </w:r>
    </w:p>
    <w:p w14:paraId="70FB3777" w14:textId="7683A18E" w:rsidR="0070726D" w:rsidRPr="00E8458D" w:rsidRDefault="00B47CE2" w:rsidP="00D15406">
      <w:pPr>
        <w:spacing w:line="480" w:lineRule="auto"/>
        <w:ind w:firstLine="720"/>
        <w:rPr>
          <w:color w:val="000000" w:themeColor="text1"/>
          <w:lang w:val="en-US"/>
        </w:rPr>
      </w:pPr>
      <w:r w:rsidRPr="00E8458D">
        <w:rPr>
          <w:color w:val="000000" w:themeColor="text1"/>
          <w:lang w:val="en-US"/>
        </w:rPr>
        <w:t xml:space="preserve"> </w:t>
      </w:r>
      <w:r w:rsidR="0036467B" w:rsidRPr="00E8458D">
        <w:rPr>
          <w:rStyle w:val="rynqvb"/>
          <w:color w:val="000000" w:themeColor="text1"/>
          <w:lang w:val="en"/>
        </w:rPr>
        <w:t>One of the key uses of bifactor models is to determine the adequacy of a total score and what</w:t>
      </w:r>
      <w:r w:rsidR="005A39A6" w:rsidRPr="00E8458D">
        <w:rPr>
          <w:rStyle w:val="rynqvb"/>
          <w:color w:val="000000" w:themeColor="text1"/>
          <w:lang w:val="en"/>
        </w:rPr>
        <w:t xml:space="preserve"> </w:t>
      </w:r>
      <w:r w:rsidR="0036467B" w:rsidRPr="00E8458D">
        <w:rPr>
          <w:rStyle w:val="rynqvb"/>
          <w:color w:val="000000" w:themeColor="text1"/>
          <w:lang w:val="en"/>
        </w:rPr>
        <w:t xml:space="preserve">can be gained by scoring </w:t>
      </w:r>
      <w:r w:rsidR="008016FD" w:rsidRPr="00E8458D">
        <w:rPr>
          <w:rStyle w:val="rynqvb"/>
          <w:color w:val="000000" w:themeColor="text1"/>
          <w:lang w:val="en"/>
        </w:rPr>
        <w:t>the domains</w:t>
      </w:r>
      <w:r w:rsidR="00D15406" w:rsidRPr="00E8458D">
        <w:rPr>
          <w:color w:val="000000" w:themeColor="text1"/>
          <w:lang w:val="en"/>
        </w:rPr>
        <w:t xml:space="preserve">; </w:t>
      </w:r>
      <w:r w:rsidR="00236500" w:rsidRPr="00E8458D">
        <w:rPr>
          <w:color w:val="000000" w:themeColor="text1"/>
          <w:lang w:val="en"/>
        </w:rPr>
        <w:t xml:space="preserve">for instance </w:t>
      </w:r>
      <w:r w:rsidR="00E4642A" w:rsidRPr="00E8458D">
        <w:rPr>
          <w:color w:val="000000" w:themeColor="text1"/>
          <w:lang w:val="en-US"/>
        </w:rPr>
        <w:t xml:space="preserve">whether the items are measuring the specific dimensions they are supposed to measure or whether they are just re-measuring the construct </w:t>
      </w:r>
      <w:r w:rsidR="00E4642A" w:rsidRPr="00E8458D">
        <w:rPr>
          <w:color w:val="000000" w:themeColor="text1"/>
          <w:lang w:val="en-US"/>
        </w:rPr>
        <w:fldChar w:fldCharType="begin"/>
      </w:r>
      <w:r w:rsidR="00E4642A" w:rsidRPr="00E8458D">
        <w:rPr>
          <w:color w:val="000000" w:themeColor="text1"/>
          <w:lang w:val="en-US"/>
        </w:rPr>
        <w:instrText xml:space="preserve"> ADDIN ZOTERO_ITEM CSL_CITATION {"citationID":"eDquy8TE","properties":{"formattedCitation":"(Rodriguez et al., 2016)","plainCitation":"(Rodriguez et al., 2016)","noteIndex":0},"citationItems":[{"id":417,"uris":["http://zotero.org/users/9767707/items/63AZNIAN"],"itemData":{"id":417,"type":"article-journal","abstract":"Bifactor measurement models are increasingly being applied to personality and psychopathology measures (Reise, 2012). In this work, authors generally have emphasized model fit, and their typical conclusion is that a bifactor model provides a superior fit relative to alternative subordinate models. Often unexplored, however, are important statistical indices that can substantially improve the psychometric analysis of a measure. We provide a review of the particularly valuable statistical indices one can derive from bifactor models. They include omega reliability coefficients, factor determinacy, construct reliability, explained common variance, and percentage of uncontaminated correlations. We describe how these indices can be calculated and used to inform: (a) the quality of unit-weighted total and subscale score composites, as well as factor score estimates, and (b) the specification and quality of a measurement model in structural equation modeling.","container-title":"Psychological Methods","DOI":"10.1037/met0000045","ISSN":"1939-1463, 1082-989X","issue":"2","journalAbbreviation":"Psychological Methods","language":"en","page":"137-150","source":"DOI.org (Crossref)","title":"Evaluating bifactor models: Calculating and interpreting statistical indices.","title-short":"Evaluating bifactor models","volume":"21","author":[{"family":"Rodriguez","given":"Anthony"},{"family":"Reise","given":"Steven P."},{"family":"Haviland","given":"Mark G."}],"issued":{"date-parts":[["2016",6]]}}}],"schema":"https://github.com/citation-style-language/schema/raw/master/csl-citation.json"} </w:instrText>
      </w:r>
      <w:r w:rsidR="00E4642A" w:rsidRPr="00E8458D">
        <w:rPr>
          <w:color w:val="000000" w:themeColor="text1"/>
          <w:lang w:val="en-US"/>
        </w:rPr>
        <w:fldChar w:fldCharType="separate"/>
      </w:r>
      <w:r w:rsidR="00E4642A" w:rsidRPr="00E8458D">
        <w:rPr>
          <w:noProof/>
          <w:color w:val="000000" w:themeColor="text1"/>
          <w:lang w:val="en-US"/>
        </w:rPr>
        <w:t>(Rodriguez et al., 2016)</w:t>
      </w:r>
      <w:r w:rsidR="00E4642A" w:rsidRPr="00E8458D">
        <w:rPr>
          <w:color w:val="000000" w:themeColor="text1"/>
          <w:lang w:val="en-US"/>
        </w:rPr>
        <w:fldChar w:fldCharType="end"/>
      </w:r>
      <w:r w:rsidR="00E4642A" w:rsidRPr="00E8458D">
        <w:rPr>
          <w:color w:val="000000" w:themeColor="text1"/>
          <w:lang w:val="en-US"/>
        </w:rPr>
        <w:t xml:space="preserve">. </w:t>
      </w:r>
      <w:r w:rsidR="008016FD" w:rsidRPr="00E8458D">
        <w:rPr>
          <w:color w:val="000000" w:themeColor="text1"/>
          <w:lang w:val="en-US"/>
        </w:rPr>
        <w:t>I</w:t>
      </w:r>
      <w:r w:rsidR="000224A9" w:rsidRPr="00E8458D">
        <w:rPr>
          <w:rStyle w:val="rynqvb"/>
          <w:color w:val="000000" w:themeColor="text1"/>
          <w:lang w:val="en"/>
        </w:rPr>
        <w:t xml:space="preserve">f adjustment problems persist, the use of total scores could be </w:t>
      </w:r>
      <w:r w:rsidR="000224A9" w:rsidRPr="00E8458D">
        <w:rPr>
          <w:rStyle w:val="rynqvb"/>
          <w:color w:val="000000" w:themeColor="text1"/>
          <w:lang w:val="en"/>
        </w:rPr>
        <w:lastRenderedPageBreak/>
        <w:t>an alternative to continue using the WHOQoL-BREF even when the factor distribution does not meet psychometric standards.</w:t>
      </w:r>
    </w:p>
    <w:p w14:paraId="71675904" w14:textId="11AB52BD" w:rsidR="00F23453" w:rsidRPr="00E8458D" w:rsidRDefault="00F23453" w:rsidP="00FD2FEE">
      <w:pPr>
        <w:spacing w:line="480" w:lineRule="auto"/>
        <w:ind w:firstLine="720"/>
        <w:rPr>
          <w:rStyle w:val="q4iawc"/>
          <w:color w:val="000000" w:themeColor="text1"/>
          <w:lang w:val="en"/>
        </w:rPr>
      </w:pPr>
      <w:r w:rsidRPr="00E8458D">
        <w:rPr>
          <w:rStyle w:val="q4iawc"/>
          <w:color w:val="000000" w:themeColor="text1"/>
          <w:lang w:val="en"/>
        </w:rPr>
        <w:t>All this together suggests that a deeper analysis of the properties of the model could benefit the future use of WHOQoL-BREF with special populations.</w:t>
      </w:r>
    </w:p>
    <w:p w14:paraId="2351FE5B" w14:textId="6E3D41FE" w:rsidR="00D845F0" w:rsidRPr="00E8458D" w:rsidRDefault="00D845F0" w:rsidP="006D4338">
      <w:pPr>
        <w:spacing w:line="480" w:lineRule="auto"/>
        <w:rPr>
          <w:b/>
          <w:bCs/>
          <w:color w:val="000000" w:themeColor="text1"/>
          <w:lang w:val="en-US"/>
        </w:rPr>
      </w:pPr>
      <w:r w:rsidRPr="00E8458D">
        <w:rPr>
          <w:b/>
          <w:bCs/>
          <w:color w:val="000000" w:themeColor="text1"/>
          <w:lang w:val="en-US"/>
        </w:rPr>
        <w:t xml:space="preserve">Model </w:t>
      </w:r>
      <w:r w:rsidR="002A0C21" w:rsidRPr="00E8458D">
        <w:rPr>
          <w:b/>
          <w:bCs/>
          <w:color w:val="000000" w:themeColor="text1"/>
          <w:lang w:val="en-US"/>
        </w:rPr>
        <w:t xml:space="preserve">Modifications </w:t>
      </w:r>
    </w:p>
    <w:p w14:paraId="1EF958D3" w14:textId="61B9714D" w:rsidR="000B072D" w:rsidRPr="00E8458D" w:rsidRDefault="00952F82" w:rsidP="00001D3B">
      <w:pPr>
        <w:spacing w:line="480" w:lineRule="auto"/>
        <w:ind w:firstLine="720"/>
        <w:rPr>
          <w:color w:val="000000" w:themeColor="text1"/>
          <w:lang w:val="en"/>
        </w:rPr>
      </w:pPr>
      <w:r w:rsidRPr="00E8458D">
        <w:rPr>
          <w:color w:val="000000" w:themeColor="text1"/>
          <w:lang w:val="en-US"/>
        </w:rPr>
        <w:t>Poor model fit and low explanatory power may indicate that the instrument</w:t>
      </w:r>
      <w:r w:rsidR="00D01AA0" w:rsidRPr="00E8458D">
        <w:rPr>
          <w:color w:val="000000" w:themeColor="text1"/>
          <w:lang w:val="en-US"/>
        </w:rPr>
        <w:t>, in this case</w:t>
      </w:r>
      <w:r w:rsidR="00BB3BDF" w:rsidRPr="00E8458D">
        <w:rPr>
          <w:color w:val="000000" w:themeColor="text1"/>
          <w:lang w:val="en-US"/>
        </w:rPr>
        <w:t>,</w:t>
      </w:r>
      <w:r w:rsidR="00D01AA0" w:rsidRPr="00E8458D">
        <w:rPr>
          <w:color w:val="000000" w:themeColor="text1"/>
          <w:lang w:val="en-US"/>
        </w:rPr>
        <w:t xml:space="preserve"> the </w:t>
      </w:r>
      <w:r w:rsidR="00D01AA0" w:rsidRPr="00E8458D">
        <w:rPr>
          <w:rStyle w:val="q4iawc"/>
          <w:color w:val="000000" w:themeColor="text1"/>
          <w:lang w:val="en"/>
        </w:rPr>
        <w:t>WHOQoL-BREF,</w:t>
      </w:r>
      <w:r w:rsidRPr="00E8458D">
        <w:rPr>
          <w:color w:val="000000" w:themeColor="text1"/>
          <w:lang w:val="en-US"/>
        </w:rPr>
        <w:t xml:space="preserve"> is not effectively capturing the </w:t>
      </w:r>
      <w:r w:rsidR="00D01AA0" w:rsidRPr="00E8458D">
        <w:rPr>
          <w:color w:val="000000" w:themeColor="text1"/>
          <w:lang w:val="en-US"/>
        </w:rPr>
        <w:t xml:space="preserve">goal </w:t>
      </w:r>
      <w:r w:rsidRPr="00E8458D">
        <w:rPr>
          <w:color w:val="000000" w:themeColor="text1"/>
          <w:lang w:val="en-US"/>
        </w:rPr>
        <w:t>construct</w:t>
      </w:r>
      <w:r w:rsidR="00D01AA0" w:rsidRPr="00E8458D">
        <w:rPr>
          <w:color w:val="000000" w:themeColor="text1"/>
          <w:lang w:val="en-US"/>
        </w:rPr>
        <w:t xml:space="preserve"> </w:t>
      </w:r>
      <w:r w:rsidRPr="00E8458D">
        <w:rPr>
          <w:color w:val="000000" w:themeColor="text1"/>
          <w:lang w:val="en-US"/>
        </w:rPr>
        <w:fldChar w:fldCharType="begin"/>
      </w:r>
      <w:r w:rsidRPr="00E8458D">
        <w:rPr>
          <w:color w:val="000000" w:themeColor="text1"/>
          <w:lang w:val="en-US"/>
        </w:rPr>
        <w:instrText xml:space="preserve"> ADDIN ZOTERO_ITEM CSL_CITATION {"citationID":"L1cxddCj","properties":{"formattedCitation":"(Weston &amp; Gore, 2006)","plainCitation":"(Weston &amp; Gore, 2006)","noteIndex":0},"citationItems":[{"id":422,"uris":["http://zotero.org/users/9767707/items/A8987ZYB"],"itemData":{"id":422,"type":"article-journal","abstract":"To complement recent articles in this journal on structural equation modeling (SEM) practice and principles by Martens and by Quintana and Maxwell, respectively, the authors offer a consumer’s guide to SEM. Using an example derived from theory and research on vocational psychology, the authors outline six steps in SEM: model specification, identification, data preparation and screening, estimation, evaluation of fit, and modification. In addition, the authors summarize the debates surrounding some aspects of SEM (e.g., acceptable sample size, fit indices), with recommendations for application. They also discuss the need for considering and testing alternative models and present an example, with details on determining whether alternative models result in a significant improvement in fit to the observed data.","container-title":"The Counseling Psychologist","DOI":"10.1177/0011000006286345","ISSN":"0011-0000, 1552-3861","issue":"5","journalAbbreviation":"The Counseling Psychologist","language":"en","page":"719-751","source":"DOI.org (Crossref)","title":"A Brief Guide to Structural Equation Modeling","volume":"34","author":[{"family":"Weston","given":"Rebecca"},{"family":"Gore","given":"Paul A."}],"issued":{"date-parts":[["2006",9]]}}}],"schema":"https://github.com/citation-style-language/schema/raw/master/csl-citation.json"} </w:instrText>
      </w:r>
      <w:r w:rsidRPr="00E8458D">
        <w:rPr>
          <w:color w:val="000000" w:themeColor="text1"/>
          <w:lang w:val="en-US"/>
        </w:rPr>
        <w:fldChar w:fldCharType="separate"/>
      </w:r>
      <w:r w:rsidRPr="00E8458D">
        <w:rPr>
          <w:noProof/>
          <w:color w:val="000000" w:themeColor="text1"/>
          <w:lang w:val="en-US"/>
        </w:rPr>
        <w:t>(Weston &amp; Gore, 2006)</w:t>
      </w:r>
      <w:r w:rsidRPr="00E8458D">
        <w:rPr>
          <w:color w:val="000000" w:themeColor="text1"/>
          <w:lang w:val="en-US"/>
        </w:rPr>
        <w:fldChar w:fldCharType="end"/>
      </w:r>
      <w:r w:rsidRPr="00E8458D">
        <w:rPr>
          <w:color w:val="000000" w:themeColor="text1"/>
          <w:lang w:val="en-US"/>
        </w:rPr>
        <w:t xml:space="preserve">. </w:t>
      </w:r>
      <w:r w:rsidR="00E8120B" w:rsidRPr="00E8458D">
        <w:rPr>
          <w:color w:val="000000" w:themeColor="text1"/>
          <w:lang w:val="en-US"/>
        </w:rPr>
        <w:t xml:space="preserve">Model modifications are an alternative that allows researchers to use instruments </w:t>
      </w:r>
      <w:r w:rsidR="00001D3B" w:rsidRPr="00E8458D">
        <w:rPr>
          <w:color w:val="000000" w:themeColor="text1"/>
          <w:lang w:val="en-US"/>
        </w:rPr>
        <w:t>despite</w:t>
      </w:r>
      <w:r w:rsidR="00E8120B" w:rsidRPr="00E8458D">
        <w:rPr>
          <w:color w:val="000000" w:themeColor="text1"/>
          <w:lang w:val="en-US"/>
        </w:rPr>
        <w:t xml:space="preserve"> model fit problems. However, </w:t>
      </w:r>
      <w:r w:rsidR="00E8120B" w:rsidRPr="00E8458D">
        <w:rPr>
          <w:rStyle w:val="q4iawc"/>
          <w:color w:val="000000" w:themeColor="text1"/>
          <w:lang w:val="en-US"/>
        </w:rPr>
        <w:t>m</w:t>
      </w:r>
      <w:r w:rsidR="00F23453" w:rsidRPr="00E8458D">
        <w:rPr>
          <w:rStyle w:val="q4iawc"/>
          <w:color w:val="000000" w:themeColor="text1"/>
          <w:lang w:val="en-US"/>
        </w:rPr>
        <w:t xml:space="preserve">odel </w:t>
      </w:r>
      <w:r w:rsidRPr="00E8458D">
        <w:rPr>
          <w:rStyle w:val="q4iawc"/>
          <w:color w:val="000000" w:themeColor="text1"/>
          <w:lang w:val="en-US"/>
        </w:rPr>
        <w:t xml:space="preserve">modifications </w:t>
      </w:r>
      <w:r w:rsidR="00F23453" w:rsidRPr="00E8458D">
        <w:rPr>
          <w:rStyle w:val="q4iawc"/>
          <w:color w:val="000000" w:themeColor="text1"/>
          <w:lang w:val="en"/>
        </w:rPr>
        <w:t xml:space="preserve">should be made with caution </w:t>
      </w:r>
      <w:r w:rsidR="00243E36" w:rsidRPr="00E8458D">
        <w:rPr>
          <w:rStyle w:val="q4iawc"/>
          <w:color w:val="000000" w:themeColor="text1"/>
          <w:lang w:val="en"/>
        </w:rPr>
        <w:t xml:space="preserve">and only when the modifications are theoretically and practically plausible </w:t>
      </w:r>
      <w:r w:rsidR="009844D9" w:rsidRPr="00E8458D">
        <w:rPr>
          <w:rStyle w:val="q4iawc"/>
          <w:color w:val="000000" w:themeColor="text1"/>
          <w:lang w:val="en"/>
        </w:rPr>
        <w:fldChar w:fldCharType="begin"/>
      </w:r>
      <w:r w:rsidR="003457CC" w:rsidRPr="00E8458D">
        <w:rPr>
          <w:rStyle w:val="q4iawc"/>
          <w:color w:val="000000" w:themeColor="text1"/>
          <w:lang w:val="en"/>
        </w:rPr>
        <w:instrText xml:space="preserve"> ADDIN ZOTERO_ITEM CSL_CITATION {"citationID":"DhQQELxa","properties":{"formattedCitation":"(MacCallum, 1995)","plainCitation":"(MacCallum, 1995)","noteIndex":0},"citationItems":[{"id":1014,"uris":["http://zotero.org/users/9767707/items/ZNAQI953"],"itemData":{"id":1014,"type":"chapter","abstract":"any application of structural equation modeling (SEM) must involve the specification of one or more models to be evaluated / it is critical for researchers using SEM to have a sound working knowledge of procedures and strategies for model specification / provide a detailed presentation of procedures for model specification as well as a discussion of related issues, such as the existence of equivalent models / discuss and offer recommendations regarding strategies for model construction / focus on the general case of conventional linear structural equation models (PsycINFO Database Record (c) 2019 APA, all rights reserved)","container-title":"Structural equation modeling:  Concepts, issues, and applications.","event-place":"Thousand Oaks,  CA,  US","ISBN":"0-8039-5317-8","page":"16-36","publisher":"Sage Publications, Inc","publisher-place":"Thousand Oaks,  CA,  US","title":"Model specification: Procedures, strategies, and related issues.","author":[{"family":"MacCallum","given":"Robert C."}],"issued":{"date-parts":[["1995"]]}}}],"schema":"https://github.com/citation-style-language/schema/raw/master/csl-citation.json"} </w:instrText>
      </w:r>
      <w:r w:rsidR="009844D9" w:rsidRPr="00E8458D">
        <w:rPr>
          <w:rStyle w:val="q4iawc"/>
          <w:color w:val="000000" w:themeColor="text1"/>
          <w:lang w:val="en"/>
        </w:rPr>
        <w:fldChar w:fldCharType="separate"/>
      </w:r>
      <w:r w:rsidR="003457CC" w:rsidRPr="00E8458D">
        <w:rPr>
          <w:rStyle w:val="q4iawc"/>
          <w:noProof/>
          <w:color w:val="000000" w:themeColor="text1"/>
          <w:lang w:val="en"/>
        </w:rPr>
        <w:t>(MacCallum, 1995)</w:t>
      </w:r>
      <w:r w:rsidR="009844D9" w:rsidRPr="00E8458D">
        <w:rPr>
          <w:rStyle w:val="q4iawc"/>
          <w:color w:val="000000" w:themeColor="text1"/>
          <w:lang w:val="en"/>
        </w:rPr>
        <w:fldChar w:fldCharType="end"/>
      </w:r>
      <w:r w:rsidR="00001D3B" w:rsidRPr="00E8458D">
        <w:rPr>
          <w:rStyle w:val="q4iawc"/>
          <w:color w:val="000000" w:themeColor="text1"/>
          <w:lang w:val="en"/>
        </w:rPr>
        <w:t xml:space="preserve">. </w:t>
      </w:r>
      <w:r w:rsidR="00C008DD" w:rsidRPr="00E8458D">
        <w:rPr>
          <w:rStyle w:val="q4iawc"/>
          <w:color w:val="000000" w:themeColor="text1"/>
          <w:lang w:val="en"/>
        </w:rPr>
        <w:t>We must consider that the WHOQoL-BREF is a well-known and widely used instrument</w:t>
      </w:r>
      <w:r w:rsidR="00BB3BDF" w:rsidRPr="00E8458D">
        <w:rPr>
          <w:rStyle w:val="q4iawc"/>
          <w:color w:val="000000" w:themeColor="text1"/>
          <w:lang w:val="en"/>
        </w:rPr>
        <w:t>. P</w:t>
      </w:r>
      <w:r w:rsidR="00C008DD" w:rsidRPr="00E8458D">
        <w:rPr>
          <w:rStyle w:val="q4iawc"/>
          <w:color w:val="000000" w:themeColor="text1"/>
          <w:lang w:val="en"/>
        </w:rPr>
        <w:t>ost hoc modifications often result in the estimation of data-based models that affect replicability</w:t>
      </w:r>
      <w:r w:rsidR="00BB3BDF" w:rsidRPr="00E8458D">
        <w:rPr>
          <w:rStyle w:val="q4iawc"/>
          <w:color w:val="000000" w:themeColor="text1"/>
          <w:lang w:val="en"/>
        </w:rPr>
        <w:t xml:space="preserve"> </w:t>
      </w:r>
      <w:r w:rsidR="00BB3BDF" w:rsidRPr="00E8458D">
        <w:rPr>
          <w:rStyle w:val="q4iawc"/>
          <w:color w:val="000000" w:themeColor="text1"/>
          <w:lang w:val="en"/>
        </w:rPr>
        <w:fldChar w:fldCharType="begin"/>
      </w:r>
      <w:r w:rsidR="00BB3BDF" w:rsidRPr="00E8458D">
        <w:rPr>
          <w:rStyle w:val="q4iawc"/>
          <w:color w:val="000000" w:themeColor="text1"/>
          <w:lang w:val="en"/>
        </w:rPr>
        <w:instrText xml:space="preserve"> ADDIN ZOTERO_ITEM CSL_CITATION {"citationID":"PPZQZE7o","properties":{"formattedCitation":"(Weston &amp; Gore, 2006)","plainCitation":"(Weston &amp; Gore, 2006)","noteIndex":0},"citationItems":[{"id":422,"uris":["http://zotero.org/users/9767707/items/A8987ZYB"],"itemData":{"id":422,"type":"article-journal","abstract":"To complement recent articles in this journal on structural equation modeling (SEM) practice and principles by Martens and by Quintana and Maxwell, respectively, the authors offer a consumer’s guide to SEM. Using an example derived from theory and research on vocational psychology, the authors outline six steps in SEM: model specification, identification, data preparation and screening, estimation, evaluation of fit, and modification. In addition, the authors summarize the debates surrounding some aspects of SEM (e.g., acceptable sample size, fit indices), with recommendations for application. They also discuss the need for considering and testing alternative models and present an example, with details on determining whether alternative models result in a significant improvement in fit to the observed data.","container-title":"The Counseling Psychologist","DOI":"10.1177/0011000006286345","ISSN":"0011-0000, 1552-3861","issue":"5","journalAbbreviation":"The Counseling Psychologist","language":"en","page":"719-751","source":"DOI.org (Crossref)","title":"A Brief Guide to Structural Equation Modeling","volume":"34","author":[{"family":"Weston","given":"Rebecca"},{"family":"Gore","given":"Paul A."}],"issued":{"date-parts":[["2006",9]]}}}],"schema":"https://github.com/citation-style-language/schema/raw/master/csl-citation.json"} </w:instrText>
      </w:r>
      <w:r w:rsidR="00BB3BDF" w:rsidRPr="00E8458D">
        <w:rPr>
          <w:rStyle w:val="q4iawc"/>
          <w:color w:val="000000" w:themeColor="text1"/>
          <w:lang w:val="en"/>
        </w:rPr>
        <w:fldChar w:fldCharType="separate"/>
      </w:r>
      <w:r w:rsidR="00BB3BDF" w:rsidRPr="00E8458D">
        <w:rPr>
          <w:rStyle w:val="q4iawc"/>
          <w:noProof/>
          <w:color w:val="000000" w:themeColor="text1"/>
          <w:lang w:val="en"/>
        </w:rPr>
        <w:t>(Weston &amp; Gore, 2006)</w:t>
      </w:r>
      <w:r w:rsidR="00BB3BDF" w:rsidRPr="00E8458D">
        <w:rPr>
          <w:rStyle w:val="q4iawc"/>
          <w:color w:val="000000" w:themeColor="text1"/>
          <w:lang w:val="en"/>
        </w:rPr>
        <w:fldChar w:fldCharType="end"/>
      </w:r>
      <w:r w:rsidR="00A33FC9" w:rsidRPr="00E8458D">
        <w:rPr>
          <w:color w:val="000000" w:themeColor="text1"/>
          <w:lang w:val="en"/>
        </w:rPr>
        <w:t xml:space="preserve">. </w:t>
      </w:r>
      <w:r w:rsidR="00BE0DBF" w:rsidRPr="00E8458D">
        <w:rPr>
          <w:color w:val="000000" w:themeColor="text1"/>
          <w:lang w:val="en-US"/>
        </w:rPr>
        <w:t>To avoid this, modifications should go from the least intrusive modification at the item level, to the factorial level, and finally to the dimensional level.</w:t>
      </w:r>
    </w:p>
    <w:p w14:paraId="727A8896" w14:textId="31FF2C81" w:rsidR="00160975" w:rsidRPr="00E8458D" w:rsidRDefault="00984973" w:rsidP="00160975">
      <w:pPr>
        <w:spacing w:line="480" w:lineRule="auto"/>
        <w:ind w:firstLine="720"/>
        <w:rPr>
          <w:color w:val="000000" w:themeColor="text1"/>
          <w:lang w:val="en"/>
        </w:rPr>
      </w:pPr>
      <w:r w:rsidRPr="00E8458D">
        <w:rPr>
          <w:color w:val="000000" w:themeColor="text1"/>
          <w:lang w:val="en"/>
        </w:rPr>
        <w:t>T</w:t>
      </w:r>
      <w:r w:rsidR="007B1429" w:rsidRPr="00E8458D">
        <w:rPr>
          <w:color w:val="000000" w:themeColor="text1"/>
          <w:lang w:val="en"/>
        </w:rPr>
        <w:t xml:space="preserve">he </w:t>
      </w:r>
      <w:r w:rsidR="0020768D" w:rsidRPr="00E8458D">
        <w:rPr>
          <w:color w:val="000000" w:themeColor="text1"/>
          <w:lang w:val="en"/>
        </w:rPr>
        <w:t>Modification index (</w:t>
      </w:r>
      <w:r w:rsidR="00545A35" w:rsidRPr="00E8458D">
        <w:rPr>
          <w:color w:val="000000" w:themeColor="text1"/>
          <w:lang w:val="en"/>
        </w:rPr>
        <w:t>MI</w:t>
      </w:r>
      <w:r w:rsidR="0020768D" w:rsidRPr="00E8458D">
        <w:rPr>
          <w:color w:val="000000" w:themeColor="text1"/>
          <w:lang w:val="en"/>
        </w:rPr>
        <w:t xml:space="preserve">) </w:t>
      </w:r>
      <w:r w:rsidR="002E72F4" w:rsidRPr="00E8458D">
        <w:rPr>
          <w:color w:val="000000" w:themeColor="text1"/>
          <w:lang w:val="en"/>
        </w:rPr>
        <w:t xml:space="preserve">or Lagrange multiplier is often used </w:t>
      </w:r>
      <w:r w:rsidR="00517B31" w:rsidRPr="00E8458D">
        <w:rPr>
          <w:color w:val="000000" w:themeColor="text1"/>
          <w:lang w:val="en"/>
        </w:rPr>
        <w:t>for</w:t>
      </w:r>
      <w:r w:rsidR="002E72F4" w:rsidRPr="00E8458D">
        <w:rPr>
          <w:color w:val="000000" w:themeColor="text1"/>
          <w:lang w:val="en"/>
        </w:rPr>
        <w:t xml:space="preserve"> model mo</w:t>
      </w:r>
      <w:r w:rsidR="00545A35" w:rsidRPr="00E8458D">
        <w:rPr>
          <w:color w:val="000000" w:themeColor="text1"/>
          <w:lang w:val="en"/>
        </w:rPr>
        <w:t>dification</w:t>
      </w:r>
      <w:r w:rsidR="004D721E" w:rsidRPr="00E8458D">
        <w:rPr>
          <w:color w:val="000000" w:themeColor="text1"/>
          <w:lang w:val="en"/>
        </w:rPr>
        <w:t xml:space="preserve"> </w:t>
      </w:r>
      <w:r w:rsidRPr="00E8458D">
        <w:rPr>
          <w:color w:val="000000" w:themeColor="text1"/>
          <w:lang w:val="en"/>
        </w:rPr>
        <w:t>at the item level</w:t>
      </w:r>
      <w:r w:rsidR="00545A35" w:rsidRPr="00E8458D">
        <w:rPr>
          <w:color w:val="000000" w:themeColor="text1"/>
          <w:lang w:val="en"/>
        </w:rPr>
        <w:t xml:space="preserve">. </w:t>
      </w:r>
      <w:r w:rsidR="00BB3BDF" w:rsidRPr="00E8458D">
        <w:rPr>
          <w:rStyle w:val="rynqvb"/>
          <w:color w:val="000000" w:themeColor="text1"/>
          <w:lang w:val="en"/>
        </w:rPr>
        <w:t>MI provides an estimated value at which the model's chi-square test statistic</w:t>
      </w:r>
      <w:r w:rsidR="00092107" w:rsidRPr="00E8458D">
        <w:rPr>
          <w:color w:val="000000" w:themeColor="text1"/>
          <w:lang w:val="en"/>
        </w:rPr>
        <w:t xml:space="preserve"> (</w:t>
      </w:r>
      <w:r w:rsidR="00092107" w:rsidRPr="00E8458D">
        <w:rPr>
          <w:i/>
          <w:iCs/>
          <w:color w:val="000000" w:themeColor="text1"/>
          <w:lang w:val="en"/>
        </w:rPr>
        <w:t xml:space="preserve">χ </w:t>
      </w:r>
      <w:r w:rsidR="00092107" w:rsidRPr="00E8458D">
        <w:rPr>
          <w:color w:val="000000" w:themeColor="text1"/>
          <w:vertAlign w:val="superscript"/>
          <w:lang w:val="en"/>
        </w:rPr>
        <w:t>2</w:t>
      </w:r>
      <w:r w:rsidR="00092107" w:rsidRPr="00E8458D">
        <w:rPr>
          <w:color w:val="000000" w:themeColor="text1"/>
          <w:lang w:val="en"/>
        </w:rPr>
        <w:t xml:space="preserve">) </w:t>
      </w:r>
      <w:r w:rsidR="00BB3BDF" w:rsidRPr="00E8458D">
        <w:rPr>
          <w:rStyle w:val="rynqvb"/>
          <w:color w:val="000000" w:themeColor="text1"/>
          <w:lang w:val="en"/>
        </w:rPr>
        <w:t>decreases if a fixed parameter is added to the model and it is freely estimated</w:t>
      </w:r>
      <w:r w:rsidR="00FA14E8" w:rsidRPr="00E8458D">
        <w:rPr>
          <w:color w:val="000000" w:themeColor="text1"/>
          <w:lang w:val="en"/>
        </w:rPr>
        <w:t xml:space="preserve"> </w:t>
      </w:r>
      <w:r w:rsidR="00395CE0" w:rsidRPr="00E8458D">
        <w:rPr>
          <w:color w:val="000000" w:themeColor="text1"/>
          <w:lang w:val="en"/>
        </w:rPr>
        <w:fldChar w:fldCharType="begin"/>
      </w:r>
      <w:r w:rsidR="00395CE0" w:rsidRPr="00E8458D">
        <w:rPr>
          <w:color w:val="000000" w:themeColor="text1"/>
          <w:lang w:val="en"/>
        </w:rPr>
        <w:instrText xml:space="preserve"> ADDIN ZOTERO_ITEM CSL_CITATION {"citationID":"JuMPQYiy","properties":{"formattedCitation":"(Whittaker, 2012)","plainCitation":"(Whittaker, 2012)","noteIndex":0},"citationItems":[{"id":1016,"uris":["http://zotero.org/users/9767707/items/RYHW86DA"],"itemData":{"id":1016,"type":"article-journal","container-title":"The Journal of Experimental Education","DOI":"10.1080/00220973.2010.531299","ISSN":"0022-0973, 1940-0683","issue":"1","journalAbbreviation":"The Journal of Experimental Education","language":"en","page":"26-44","source":"DOI.org (Crossref)","title":"Using the Modification Index and Standardized Expected Parameter Change for Model Modification","volume":"80","author":[{"family":"Whittaker","given":"Tiffany A."}],"issued":{"date-parts":[["2012",1]]}}}],"schema":"https://github.com/citation-style-language/schema/raw/master/csl-citation.json"} </w:instrText>
      </w:r>
      <w:r w:rsidR="00395CE0" w:rsidRPr="00E8458D">
        <w:rPr>
          <w:color w:val="000000" w:themeColor="text1"/>
          <w:lang w:val="en"/>
        </w:rPr>
        <w:fldChar w:fldCharType="separate"/>
      </w:r>
      <w:r w:rsidR="00395CE0" w:rsidRPr="00E8458D">
        <w:rPr>
          <w:noProof/>
          <w:color w:val="000000" w:themeColor="text1"/>
          <w:lang w:val="en"/>
        </w:rPr>
        <w:t>(Whittaker, 2012)</w:t>
      </w:r>
      <w:r w:rsidR="00395CE0" w:rsidRPr="00E8458D">
        <w:rPr>
          <w:color w:val="000000" w:themeColor="text1"/>
          <w:lang w:val="en"/>
        </w:rPr>
        <w:fldChar w:fldCharType="end"/>
      </w:r>
      <w:r w:rsidR="00400FEA" w:rsidRPr="00E8458D">
        <w:rPr>
          <w:color w:val="000000" w:themeColor="text1"/>
          <w:lang w:val="en"/>
        </w:rPr>
        <w:t>.</w:t>
      </w:r>
      <w:r w:rsidR="00D6799B" w:rsidRPr="00E8458D">
        <w:rPr>
          <w:color w:val="000000" w:themeColor="text1"/>
          <w:lang w:val="en"/>
        </w:rPr>
        <w:t xml:space="preserve"> </w:t>
      </w:r>
      <w:r w:rsidR="00BB3BDF" w:rsidRPr="00E8458D">
        <w:rPr>
          <w:rStyle w:val="rynqvb"/>
          <w:color w:val="000000" w:themeColor="text1"/>
          <w:lang w:val="en"/>
        </w:rPr>
        <w:t xml:space="preserve">The process is repeated until the addition of any fixed parameter does not significantly reduce the model’s </w:t>
      </w:r>
      <w:r w:rsidR="00774D6A" w:rsidRPr="00E8458D">
        <w:rPr>
          <w:i/>
          <w:iCs/>
          <w:color w:val="000000" w:themeColor="text1"/>
          <w:lang w:val="en"/>
        </w:rPr>
        <w:t>χ</w:t>
      </w:r>
      <w:r w:rsidR="00774D6A" w:rsidRPr="00E8458D">
        <w:rPr>
          <w:color w:val="000000" w:themeColor="text1"/>
          <w:lang w:val="en"/>
        </w:rPr>
        <w:t xml:space="preserve"> </w:t>
      </w:r>
      <w:r w:rsidR="00774D6A" w:rsidRPr="00E8458D">
        <w:rPr>
          <w:color w:val="000000" w:themeColor="text1"/>
          <w:vertAlign w:val="superscript"/>
          <w:lang w:val="en"/>
        </w:rPr>
        <w:t>2</w:t>
      </w:r>
      <w:r w:rsidR="00774D6A" w:rsidRPr="00E8458D">
        <w:rPr>
          <w:color w:val="000000" w:themeColor="text1"/>
          <w:lang w:val="en"/>
        </w:rPr>
        <w:t xml:space="preserve"> or until none of the statistically significant</w:t>
      </w:r>
      <w:r w:rsidR="00BB3BDF" w:rsidRPr="00E8458D">
        <w:rPr>
          <w:color w:val="000000" w:themeColor="text1"/>
          <w:lang w:val="en"/>
        </w:rPr>
        <w:t xml:space="preserve"> </w:t>
      </w:r>
      <w:r w:rsidR="00774D6A" w:rsidRPr="00E8458D">
        <w:rPr>
          <w:color w:val="000000" w:themeColor="text1"/>
          <w:lang w:val="en"/>
        </w:rPr>
        <w:t>potential respecifications are theoretically plausible to include in the model</w:t>
      </w:r>
      <w:r w:rsidR="00405FB4" w:rsidRPr="00E8458D">
        <w:rPr>
          <w:color w:val="000000" w:themeColor="text1"/>
          <w:lang w:val="en"/>
        </w:rPr>
        <w:t xml:space="preserve"> </w:t>
      </w:r>
      <w:r w:rsidR="00405FB4" w:rsidRPr="00E8458D">
        <w:rPr>
          <w:color w:val="000000" w:themeColor="text1"/>
          <w:lang w:val="en"/>
        </w:rPr>
        <w:fldChar w:fldCharType="begin"/>
      </w:r>
      <w:r w:rsidR="009641D7" w:rsidRPr="00E8458D">
        <w:rPr>
          <w:color w:val="000000" w:themeColor="text1"/>
          <w:lang w:val="en"/>
        </w:rPr>
        <w:instrText xml:space="preserve"> ADDIN ZOTERO_ITEM CSL_CITATION {"citationID":"DOj7JhQs","properties":{"formattedCitation":"(Bollen, 1989)","plainCitation":"(Bollen, 1989)","noteIndex":0},"citationItems":[{"id":1022,"uris":["http://zotero.org/users/9767707/items/D5H9KMY8"],"itemData":{"id":1022,"type":"article-journal","abstract":"Assessing overall model fit is an important problem in general structural equation models. One of the most widely used fit measures is Bentler and Bonett's (1980) normed index. This article has three purposes: (1) to propose a new incremental fit measure that provides an adjustment to the normed index for sample size and degrees of freedom, (2) to explain the relation between this new fit measure and the other ones, and (3) to illustrate its properties with an empirical example and a Monte Carlo simulation. The simulation suggests that the mean of the sampling distribution of the new fit measure stays at about one for different sample sizes whereas that for the normed fit index increases with N. In addition, the standard deviation of the new measure is relatively low compared to some other measures (e.g., Tucker and Lewis's (1973) and Bentler and Bonett's (1980) nonnormed index). The empirical example suggests that the new fit measure is relatively stable for the same model in different samples. In sum, it appears that the new incremental measure is a useful complement to the existing fit measures.","container-title":"Sociological Methods &amp; Research","DOI":"10.1177/0049124189017003004","ISSN":"0049-1241, 1552-8294","issue":"3","journalAbbreviation":"Sociological Methods &amp; Research","language":"en","page":"303-316","source":"DOI.org (Crossref)","title":"A New Incremental Fit Index for General Structural Equation Models","volume":"17","author":[{"family":"Bollen","given":"Kenneth A."}],"issued":{"date-parts":[["1989",2]]}}}],"schema":"https://github.com/citation-style-language/schema/raw/master/csl-citation.json"} </w:instrText>
      </w:r>
      <w:r w:rsidR="00405FB4" w:rsidRPr="00E8458D">
        <w:rPr>
          <w:color w:val="000000" w:themeColor="text1"/>
          <w:lang w:val="en"/>
        </w:rPr>
        <w:fldChar w:fldCharType="separate"/>
      </w:r>
      <w:r w:rsidR="009641D7" w:rsidRPr="00E8458D">
        <w:rPr>
          <w:noProof/>
          <w:color w:val="000000" w:themeColor="text1"/>
          <w:lang w:val="en"/>
        </w:rPr>
        <w:t>(Bollen, 1989)</w:t>
      </w:r>
      <w:r w:rsidR="00405FB4" w:rsidRPr="00E8458D">
        <w:rPr>
          <w:color w:val="000000" w:themeColor="text1"/>
          <w:lang w:val="en"/>
        </w:rPr>
        <w:fldChar w:fldCharType="end"/>
      </w:r>
      <w:r w:rsidR="00160975" w:rsidRPr="00E8458D">
        <w:rPr>
          <w:color w:val="000000" w:themeColor="text1"/>
          <w:lang w:val="en"/>
        </w:rPr>
        <w:t xml:space="preserve">. </w:t>
      </w:r>
    </w:p>
    <w:p w14:paraId="01649198" w14:textId="24220BF0" w:rsidR="00296EA1" w:rsidRPr="00E8458D" w:rsidRDefault="00FA71F8" w:rsidP="003C69F1">
      <w:pPr>
        <w:spacing w:line="480" w:lineRule="auto"/>
        <w:ind w:firstLine="720"/>
        <w:rPr>
          <w:color w:val="000000" w:themeColor="text1"/>
          <w:lang w:val="en-US"/>
        </w:rPr>
      </w:pPr>
      <w:r w:rsidRPr="00E8458D">
        <w:rPr>
          <w:rStyle w:val="rynqvb"/>
          <w:color w:val="000000" w:themeColor="text1"/>
          <w:lang w:val="en"/>
        </w:rPr>
        <w:t xml:space="preserve">To address model modifications at the factorial level, multiple models from the literature and/or exploratory analyzes can be </w:t>
      </w:r>
      <w:r w:rsidR="00D94708" w:rsidRPr="00E8458D">
        <w:rPr>
          <w:rStyle w:val="rynqvb"/>
          <w:color w:val="000000" w:themeColor="text1"/>
          <w:lang w:val="en"/>
        </w:rPr>
        <w:t xml:space="preserve">set up </w:t>
      </w:r>
      <w:r w:rsidRPr="00E8458D">
        <w:rPr>
          <w:rStyle w:val="rynqvb"/>
          <w:color w:val="000000" w:themeColor="text1"/>
          <w:lang w:val="en"/>
        </w:rPr>
        <w:t xml:space="preserve">to compete </w:t>
      </w:r>
      <w:r w:rsidR="00813E42" w:rsidRPr="00E8458D">
        <w:rPr>
          <w:rStyle w:val="rynqvb"/>
          <w:color w:val="000000" w:themeColor="text1"/>
          <w:lang w:val="en"/>
        </w:rPr>
        <w:t xml:space="preserve">considering their </w:t>
      </w:r>
      <w:r w:rsidR="006E1911" w:rsidRPr="00E8458D">
        <w:rPr>
          <w:rStyle w:val="rynqvb"/>
          <w:color w:val="000000" w:themeColor="text1"/>
          <w:lang w:val="en"/>
        </w:rPr>
        <w:t xml:space="preserve">ancillary </w:t>
      </w:r>
      <w:r w:rsidR="00813E42" w:rsidRPr="00E8458D">
        <w:rPr>
          <w:rStyle w:val="rynqvb"/>
          <w:color w:val="000000" w:themeColor="text1"/>
          <w:lang w:val="en"/>
        </w:rPr>
        <w:t>fit indices</w:t>
      </w:r>
      <w:r w:rsidR="00813E42" w:rsidRPr="00E8458D">
        <w:rPr>
          <w:color w:val="000000" w:themeColor="text1"/>
          <w:lang w:val="en-US"/>
        </w:rPr>
        <w:t xml:space="preserve"> </w:t>
      </w:r>
      <w:r w:rsidR="00A27636" w:rsidRPr="00E8458D">
        <w:rPr>
          <w:color w:val="000000" w:themeColor="text1"/>
          <w:lang w:val="en-US"/>
        </w:rPr>
        <w:lastRenderedPageBreak/>
        <w:fldChar w:fldCharType="begin"/>
      </w:r>
      <w:r w:rsidR="00A27636" w:rsidRPr="00E8458D">
        <w:rPr>
          <w:color w:val="000000" w:themeColor="text1"/>
          <w:lang w:val="en-US"/>
        </w:rPr>
        <w:instrText xml:space="preserve"> ADDIN ZOTERO_ITEM CSL_CITATION {"citationID":"RJE1Ut52","properties":{"formattedCitation":"(Jackson et al., 2009)","plainCitation":"(Jackson et al., 2009)","noteIndex":0},"citationItems":[{"id":996,"uris":["http://zotero.org/users/9767707/items/TXZLY9EB"],"itemData":{"id":996,"type":"article-journal","container-title":"Psychological Methods","DOI":"10.1037/a0014694","ISSN":"1939-1463, 1082-989X","issue":"1","journalAbbreviation":"Psychological Methods","language":"en","page":"6-23","source":"DOI.org (Crossref)","title":"Reporting practices in confirmatory factor analysis: An overview and some recommendations.","title-short":"Reporting practices in confirmatory factor analysis","volume":"14","author":[{"family":"Jackson","given":"Dennis L."},{"family":"Gillaspy","given":"J. Arthur"},{"family":"Purc-Stephenson","given":"Rebecca"}],"issued":{"date-parts":[["2009",3]]}}}],"schema":"https://github.com/citation-style-language/schema/raw/master/csl-citation.json"} </w:instrText>
      </w:r>
      <w:r w:rsidR="00A27636" w:rsidRPr="00E8458D">
        <w:rPr>
          <w:color w:val="000000" w:themeColor="text1"/>
          <w:lang w:val="en-US"/>
        </w:rPr>
        <w:fldChar w:fldCharType="separate"/>
      </w:r>
      <w:r w:rsidR="00A27636" w:rsidRPr="00E8458D">
        <w:rPr>
          <w:noProof/>
          <w:color w:val="000000" w:themeColor="text1"/>
          <w:lang w:val="en-US"/>
        </w:rPr>
        <w:t>(Jackson et al., 2009)</w:t>
      </w:r>
      <w:r w:rsidR="00A27636" w:rsidRPr="00E8458D">
        <w:rPr>
          <w:color w:val="000000" w:themeColor="text1"/>
          <w:lang w:val="en-US"/>
        </w:rPr>
        <w:fldChar w:fldCharType="end"/>
      </w:r>
      <w:r w:rsidR="00A27636" w:rsidRPr="00E8458D">
        <w:rPr>
          <w:color w:val="000000" w:themeColor="text1"/>
          <w:lang w:val="en-US"/>
        </w:rPr>
        <w:t>.</w:t>
      </w:r>
      <w:r w:rsidR="00160975" w:rsidRPr="00E8458D">
        <w:rPr>
          <w:color w:val="000000" w:themeColor="text1"/>
          <w:lang w:val="en-US"/>
        </w:rPr>
        <w:t xml:space="preserve"> </w:t>
      </w:r>
      <w:r w:rsidR="00380B31" w:rsidRPr="00E8458D">
        <w:rPr>
          <w:color w:val="000000" w:themeColor="text1"/>
          <w:lang w:val="en-US"/>
        </w:rPr>
        <w:t xml:space="preserve">For example, </w:t>
      </w:r>
      <w:r w:rsidR="00312063" w:rsidRPr="00E8458D">
        <w:rPr>
          <w:color w:val="000000" w:themeColor="text1"/>
          <w:lang w:val="en-US"/>
        </w:rPr>
        <w:fldChar w:fldCharType="begin"/>
      </w:r>
      <w:r w:rsidR="00BB3BDF" w:rsidRPr="00E8458D">
        <w:rPr>
          <w:color w:val="000000" w:themeColor="text1"/>
          <w:lang w:val="en-US"/>
        </w:rPr>
        <w:instrText xml:space="preserve"> ADDIN ZOTERO_ITEM CSL_CITATION {"citationID":"I2Wtv9Gp","properties":{"formattedCitation":"(Benitez-Borrego et al., 2014; Ohaeri et al., 2007; Oliveira et al., 2016)","plainCitation":"(Benitez-Borrego et al., 2014; Ohaeri et al., 2007; Oliveira et al., 2016)","dontUpdate":true,"noteIndex":0},"citationItems":[{"id":458,"uris":["http://zotero.org/users/9767707/items/6HQ348B9"],"itemData":{"id":458,"type":"article-journal","abstract":"Purpose The purpose of this study was to analyze the factor structure of the abbreviated Spanish version of the World Health Organization Quality of Life (WHOQOLBREF; WHOQOL Group in Psychol Med 28(3): 551–558, 1998b) questionnaire in a sample of individuals from several Spanish-speaking countries.","container-title":"Quality of Life Research","DOI":"10.1007/s11136-014-0663-2","ISSN":"0962-9343, 1573-2649","issue":"8","journalAbbreviation":"Qual Life Res","language":"en","page":"2205-2212","source":"DOI.org (Crossref)","title":"Factorial structural analysis of the Spanish version of WHOQOL-BREF: an exploratory structural equation model study","title-short":"Factorial structural analysis of the Spanish version of WHOQOL-BREF","volume":"23","author":[{"family":"Benitez-Borrego","given":"Sonia"},{"family":"Guàrdia-Olmos","given":"Joan"},{"family":"Urzúa-Morales","given":"Alfonso"}],"issued":{"date-parts":[["2014",10]]}}},{"id":445,"uris":["http://zotero.org/users/9767707/items/EQBNR2WP"],"itemData":{"id":445,"type":"article-journal","abstract":"Background: The widespread international use of the 26-item WHO Quality of Life Instrument (WHOQOL-Bref) necessitates the assessment of its factor structure across cultures. For, alternative factor models may provide a better explanation of the data than the WHO 4- and 6-domain models. The objectives of the study were: to assess the factor structure of the WHOQOL-Bref in a Sudanese general population sample; and use confirmatory factor analysis (CFA) and path analysis (PA) to see how well the model thus generated fits into the WHOQOL-Bref data of Sudanese psychiatric patients and their family caregivers.\nMethod: In exploratory factor analysis (FA) with all items, data from 623 general population subjects were used to generate a 5-domain model. In CFA and PA, the model was tested on the data of 300 psychiatric outpatients and their caregivers, using four goodness of fit (GOF) criteria in Analysis of Moment Structures (AMOS). In the path relationships for our model, the dependent variable was the item on overall QOL (OQOL). For the WHO 6-domain model, the general facet on health and QOL was the dependent variable.\nResults: Two of the five factors (\"personal relations\" and \"environment\") from our FA were similar to the WHO's. In CFA, the four GOF criteria were met by our 5-domain model and WHO's 4-domain model on the psychiatric data. In PA, these two models met the GOF criteria on the general population data. The direct predictors of OQOL were our factors: \"life satisfaction\" and \"sense of enjoyment\". For the general facet, predictors were WHO domains: \"environment\", \"physical health\" and \"independence'.\nConclusion: The findings support the credentials of WHO's 4-domain model as a universal QOL construct; and the impression that analysis of WHOQOL-Bref could benefit from including all the items in FA and using OQOL as a dependent variable. The clinical significance is that by more of such studies, a combination of domains from the WHO models and the local models would be generated and used to develop rigorous definitions of QOL, from which primary targets for subjective QOL interventions could be delineated that would have cross-cultural relevance.","container-title":"BMC Medical Research Methodology","DOI":"10.1186/1471-2288-7-37","ISSN":"1471-2288","issue":"1","journalAbbreviation":"BMC Med Res Methodol","language":"en","page":"37","source":"DOI.org (Crossref)","title":"Confirmatory factor analytical study of the WHOQOL-Bref: experience with Sudanese general population and psychiatric samples","title-short":"Confirmatory factor analytical study of the WHOQOL-Bref","volume":"7","author":[{"family":"Ohaeri","given":"Jude U"},{"family":"Awadalla","given":"Abdel W"},{"family":"El-Abassi","given":"Abdul-Hamid M"},{"family":"Jacob","given":"Anila"}],"issued":{"date-parts":[["2007",12]]}}},{"id":444,"uris":["http://zotero.org/users/9767707/items/LQI9CGAY"],"itemData":{"id":444,"type":"article-journal","abstract":"This study tested the psychometric properties of the WHOQOL-Bref by examining its construct validity, predictive validity and reliability in a psychiatric sample. The sample consisted of 403 participants recruited from mental health care facilities. Construct validity was assessed through conﬁrmatory factor analysis (CFA) and item-domains correlations. Predictive validity was evaluated via multiple regressions. Internal consistency was analyzed by using Cronbach's alpha. Results from CFA second-order hierarchical model and item-domain correlational analyses supported the construct validity of the WHOQOL-Bref. A 5-domain model (psychological, physical, social relationships, environment and level of independence) demonstrated good-ﬁt and adequate internal consistency. Multiple regression analyses of the domains with overall quality of life (QOL), general health and general QOL were supportive of predictive validity. This study found support for the multidimensionality of the WHOQOL-Bref which demonstrated appropriate properties for the assessment of QOL in psychiatric inpatients and outpatients. Thus, a valuable tool to be incorporated as part of the routine clinical evaluation, monitoring and an important indicator of treatment outcome and research. Our ﬁndings suggest a conceptual distinction between the physical domain and level of independence domain in this short version of the WHOQOL, as proposed by the WHOQOL-100.","container-title":"Psychiatry Research","DOI":"10.1016/j.psychres.2016.07.007","ISSN":"01651781","journalAbbreviation":"Psychiatry Research","language":"en","page":"37-44","source":"DOI.org (Crossref)","title":"Toward an understanding of the quality of life construct: Validity and reliability of the WHOQOL-Bref in a psychiatric sample","title-short":"Toward an understanding of the quality of life construct","volume":"244","author":[{"family":"Oliveira","given":"Sandra E.H."},{"family":"Carvalho","given":"Helena"},{"family":"Esteves","given":"Francisco"}],"issued":{"date-parts":[["2016",10]]}}}],"schema":"https://github.com/citation-style-language/schema/raw/master/csl-citation.json"} </w:instrText>
      </w:r>
      <w:r w:rsidR="00312063" w:rsidRPr="00E8458D">
        <w:rPr>
          <w:color w:val="000000" w:themeColor="text1"/>
          <w:lang w:val="en-US"/>
        </w:rPr>
        <w:fldChar w:fldCharType="separate"/>
      </w:r>
      <w:r w:rsidR="00581E67" w:rsidRPr="00E8458D">
        <w:rPr>
          <w:noProof/>
          <w:color w:val="000000" w:themeColor="text1"/>
          <w:lang w:val="en-US"/>
        </w:rPr>
        <w:t xml:space="preserve">Benitez-Borrego et al., </w:t>
      </w:r>
      <w:r w:rsidR="00DA20E0" w:rsidRPr="00E8458D">
        <w:rPr>
          <w:noProof/>
          <w:color w:val="000000" w:themeColor="text1"/>
          <w:lang w:val="en-US"/>
        </w:rPr>
        <w:t>(</w:t>
      </w:r>
      <w:r w:rsidR="00581E67" w:rsidRPr="00E8458D">
        <w:rPr>
          <w:noProof/>
          <w:color w:val="000000" w:themeColor="text1"/>
          <w:lang w:val="en-US"/>
        </w:rPr>
        <w:t>2014</w:t>
      </w:r>
      <w:r w:rsidR="00DA20E0" w:rsidRPr="00E8458D">
        <w:rPr>
          <w:noProof/>
          <w:color w:val="000000" w:themeColor="text1"/>
          <w:lang w:val="en-US"/>
        </w:rPr>
        <w:t>),</w:t>
      </w:r>
      <w:r w:rsidR="00581E67" w:rsidRPr="00E8458D">
        <w:rPr>
          <w:noProof/>
          <w:color w:val="000000" w:themeColor="text1"/>
          <w:lang w:val="en-US"/>
        </w:rPr>
        <w:t xml:space="preserve"> Ohaeri et al., </w:t>
      </w:r>
      <w:r w:rsidR="00DA20E0" w:rsidRPr="00E8458D">
        <w:rPr>
          <w:noProof/>
          <w:color w:val="000000" w:themeColor="text1"/>
          <w:lang w:val="en-US"/>
        </w:rPr>
        <w:t>(</w:t>
      </w:r>
      <w:r w:rsidR="00581E67" w:rsidRPr="00E8458D">
        <w:rPr>
          <w:noProof/>
          <w:color w:val="000000" w:themeColor="text1"/>
          <w:lang w:val="en-US"/>
        </w:rPr>
        <w:t>2007</w:t>
      </w:r>
      <w:r w:rsidR="00DA20E0" w:rsidRPr="00E8458D">
        <w:rPr>
          <w:noProof/>
          <w:color w:val="000000" w:themeColor="text1"/>
          <w:lang w:val="en-US"/>
        </w:rPr>
        <w:t xml:space="preserve">) and </w:t>
      </w:r>
      <w:r w:rsidR="00581E67" w:rsidRPr="00E8458D">
        <w:rPr>
          <w:noProof/>
          <w:color w:val="000000" w:themeColor="text1"/>
          <w:lang w:val="en-US"/>
        </w:rPr>
        <w:t xml:space="preserve">Oliveira et al., </w:t>
      </w:r>
      <w:r w:rsidR="00DA20E0" w:rsidRPr="00E8458D">
        <w:rPr>
          <w:noProof/>
          <w:color w:val="000000" w:themeColor="text1"/>
          <w:lang w:val="en-US"/>
        </w:rPr>
        <w:t>(</w:t>
      </w:r>
      <w:r w:rsidR="00581E67" w:rsidRPr="00E8458D">
        <w:rPr>
          <w:noProof/>
          <w:color w:val="000000" w:themeColor="text1"/>
          <w:lang w:val="en-US"/>
        </w:rPr>
        <w:t>2016)</w:t>
      </w:r>
      <w:r w:rsidR="00312063" w:rsidRPr="00E8458D">
        <w:rPr>
          <w:color w:val="000000" w:themeColor="text1"/>
          <w:lang w:val="en-US"/>
        </w:rPr>
        <w:fldChar w:fldCharType="end"/>
      </w:r>
      <w:r w:rsidR="00DA20E0" w:rsidRPr="00E8458D">
        <w:rPr>
          <w:color w:val="000000" w:themeColor="text1"/>
          <w:lang w:val="en-US"/>
        </w:rPr>
        <w:t xml:space="preserve"> </w:t>
      </w:r>
      <w:r w:rsidR="00380B31" w:rsidRPr="00E8458D">
        <w:rPr>
          <w:color w:val="000000" w:themeColor="text1"/>
          <w:lang w:val="en-US"/>
        </w:rPr>
        <w:t>used a combination of EFA and CFA</w:t>
      </w:r>
      <w:r w:rsidR="00EB5F1B" w:rsidRPr="00E8458D">
        <w:rPr>
          <w:color w:val="000000" w:themeColor="text1"/>
          <w:lang w:val="en-US"/>
        </w:rPr>
        <w:t xml:space="preserve"> to explore </w:t>
      </w:r>
      <w:r w:rsidR="00145AA5" w:rsidRPr="00E8458D">
        <w:rPr>
          <w:color w:val="000000" w:themeColor="text1"/>
          <w:lang w:val="en-US"/>
        </w:rPr>
        <w:t xml:space="preserve">new </w:t>
      </w:r>
      <w:r w:rsidR="00EB5F1B" w:rsidRPr="00E8458D">
        <w:rPr>
          <w:color w:val="000000" w:themeColor="text1"/>
          <w:lang w:val="en-US"/>
        </w:rPr>
        <w:t>factorial structures</w:t>
      </w:r>
      <w:r w:rsidR="00EB17DD" w:rsidRPr="00E8458D">
        <w:rPr>
          <w:color w:val="000000" w:themeColor="text1"/>
          <w:lang w:val="en-US"/>
        </w:rPr>
        <w:t xml:space="preserve"> of the WHOQoL</w:t>
      </w:r>
      <w:r w:rsidR="003A612A" w:rsidRPr="00E8458D">
        <w:rPr>
          <w:color w:val="000000" w:themeColor="text1"/>
          <w:lang w:val="en-US"/>
        </w:rPr>
        <w:t xml:space="preserve"> and decide whether a </w:t>
      </w:r>
      <w:r w:rsidR="000B330C" w:rsidRPr="00E8458D">
        <w:rPr>
          <w:color w:val="000000" w:themeColor="text1"/>
          <w:lang w:val="en-US"/>
        </w:rPr>
        <w:t>different model could be more suitable</w:t>
      </w:r>
      <w:r w:rsidR="00EB5F1B" w:rsidRPr="00E8458D">
        <w:rPr>
          <w:color w:val="000000" w:themeColor="text1"/>
          <w:lang w:val="en-US"/>
        </w:rPr>
        <w:t xml:space="preserve">. </w:t>
      </w:r>
      <w:r w:rsidR="00DB33CF" w:rsidRPr="00E8458D">
        <w:rPr>
          <w:color w:val="000000" w:themeColor="text1"/>
          <w:lang w:val="en-US"/>
        </w:rPr>
        <w:t>T</w:t>
      </w:r>
      <w:r w:rsidR="00847529" w:rsidRPr="00E8458D">
        <w:rPr>
          <w:color w:val="000000" w:themeColor="text1"/>
        </w:rPr>
        <w:t xml:space="preserve">he </w:t>
      </w:r>
      <w:r w:rsidR="00847529" w:rsidRPr="00E8458D">
        <w:rPr>
          <w:rStyle w:val="texhtml"/>
          <w:i/>
          <w:iCs/>
          <w:color w:val="000000" w:themeColor="text1"/>
        </w:rPr>
        <w:t>χ</w:t>
      </w:r>
      <w:r w:rsidR="00847529" w:rsidRPr="00E8458D">
        <w:rPr>
          <w:rStyle w:val="texhtml"/>
          <w:color w:val="000000" w:themeColor="text1"/>
          <w:vertAlign w:val="superscript"/>
        </w:rPr>
        <w:t>2</w:t>
      </w:r>
      <w:r w:rsidR="00847529" w:rsidRPr="00E8458D">
        <w:rPr>
          <w:color w:val="000000" w:themeColor="text1"/>
        </w:rPr>
        <w:t xml:space="preserve"> assesses the fit between the hypothesized model and data from a set of measurement items (the observed variables) </w:t>
      </w:r>
      <w:r w:rsidR="00847529" w:rsidRPr="00E8458D">
        <w:rPr>
          <w:color w:val="000000" w:themeColor="text1"/>
        </w:rPr>
        <w:fldChar w:fldCharType="begin"/>
      </w:r>
      <w:r w:rsidR="00847529" w:rsidRPr="00E8458D">
        <w:rPr>
          <w:color w:val="000000" w:themeColor="text1"/>
        </w:rPr>
        <w:instrText xml:space="preserve"> ADDIN ZOTERO_ITEM CSL_CITATION {"citationID":"xTKNDM6y","properties":{"formattedCitation":"(Alavi et al., 2020)","plainCitation":"(Alavi et al., 2020)","noteIndex":0},"citationItems":[{"id":557,"uris":["http://zotero.org/users/9767707/items/BWGXMVHT"],"itemData":{"id":557,"type":"article-journal","container-title":"Journal of Advanced Nursing","DOI":"10.1111/jan.14399","ISSN":"0309-2402, 1365-2648","issue":"9","journalAbbreviation":"J Adv Nurs","language":"en","page":"2209-2211","source":"DOI.org (Crossref)","title":"Chi‐square for model fit in confirmatory factor analysis","volume":"76","author":[{"family":"Alavi","given":"Mousa"},{"family":"Visentin","given":"Denis C."},{"family":"Thapa","given":"Deependra K."},{"family":"Hunt","given":"Glenn E."},{"family":"Watson","given":"Roger"},{"family":"Cleary","given":"Michelle"}],"issued":{"date-parts":[["2020",9]]}}}],"schema":"https://github.com/citation-style-language/schema/raw/master/csl-citation.json"} </w:instrText>
      </w:r>
      <w:r w:rsidR="00847529" w:rsidRPr="00E8458D">
        <w:rPr>
          <w:color w:val="000000" w:themeColor="text1"/>
        </w:rPr>
        <w:fldChar w:fldCharType="separate"/>
      </w:r>
      <w:r w:rsidR="00847529" w:rsidRPr="00E8458D">
        <w:rPr>
          <w:noProof/>
          <w:color w:val="000000" w:themeColor="text1"/>
        </w:rPr>
        <w:t>(Alavi et al., 2020)</w:t>
      </w:r>
      <w:r w:rsidR="00847529" w:rsidRPr="00E8458D">
        <w:rPr>
          <w:color w:val="000000" w:themeColor="text1"/>
        </w:rPr>
        <w:fldChar w:fldCharType="end"/>
      </w:r>
      <w:r w:rsidR="00847529" w:rsidRPr="00E8458D">
        <w:rPr>
          <w:color w:val="000000" w:themeColor="text1"/>
        </w:rPr>
        <w:t>.</w:t>
      </w:r>
      <w:r w:rsidR="00847529" w:rsidRPr="00E8458D">
        <w:rPr>
          <w:color w:val="000000" w:themeColor="text1"/>
          <w:lang w:val="en-US"/>
        </w:rPr>
        <w:t xml:space="preserve"> The Tucker-Lewis Index (TLI) is the proportion of total information explained by a model </w:t>
      </w:r>
      <w:r w:rsidR="00847529" w:rsidRPr="00E8458D">
        <w:rPr>
          <w:color w:val="000000" w:themeColor="text1"/>
          <w:lang w:val="en-US"/>
        </w:rPr>
        <w:fldChar w:fldCharType="begin"/>
      </w:r>
      <w:r w:rsidR="00847529" w:rsidRPr="00E8458D">
        <w:rPr>
          <w:color w:val="000000" w:themeColor="text1"/>
          <w:lang w:val="en-US"/>
        </w:rPr>
        <w:instrText xml:space="preserve"> ADDIN ZOTERO_ITEM CSL_CITATION {"citationID":"xSWtbg4a","properties":{"formattedCitation":"(Schermelleh-Engel et al., 2003)","plainCitation":"(Schermelleh-Engel et al., 2003)","noteIndex":0},"citationItems":[{"id":502,"uris":["http://zotero.org/users/9767707/items/QHFI9HJ8"],"itemData":{"id":502,"type":"article-journal","abstract":"For structural equation models, a huge variety of fit indices has been developed. These indices, however, can point to conflicting conclusions about the extent to which a model actually matches the observed data. The present article provides some guidelines that should help applied researchers to evaluate the adequacy of a given structural equation model. First, as goodness-of-fit measures depend on the method used for parameter estimation, maximum likelihood (ML) and weighted least squares (WLS) methods are introduced in the context of structural equation modeling. Then, the most common goodness-of-fit indices are discussed and some recommendations for practitioners given. Finally, we generated an artificial data set according to a \"true\" model and analyzed two misspecified and two correctly specified models as examples of poor model fit, adequate fit, and good fit.","container-title":"Methods of Psychological Research Online","issue":"2","language":"en","page":"52","source":"Zotero","title":"Evaluating the Fit of Structural Equation Models: Tests of Significance and Descriptive Goodness-of-Fit Measures","volume":"8","author":[{"family":"Schermelleh-Engel","given":"Karin"},{"family":"Moosbrugger","given":"Helfried"},{"family":"Müller","given":"Hans"}],"issued":{"date-parts":[["2003"]]}}}],"schema":"https://github.com/citation-style-language/schema/raw/master/csl-citation.json"} </w:instrText>
      </w:r>
      <w:r w:rsidR="00847529" w:rsidRPr="00E8458D">
        <w:rPr>
          <w:color w:val="000000" w:themeColor="text1"/>
          <w:lang w:val="en-US"/>
        </w:rPr>
        <w:fldChar w:fldCharType="separate"/>
      </w:r>
      <w:r w:rsidR="00847529" w:rsidRPr="00E8458D">
        <w:rPr>
          <w:noProof/>
          <w:color w:val="000000" w:themeColor="text1"/>
          <w:lang w:val="en-US"/>
        </w:rPr>
        <w:t>(Schermelleh-Engel et al., 2003)</w:t>
      </w:r>
      <w:r w:rsidR="00847529" w:rsidRPr="00E8458D">
        <w:rPr>
          <w:color w:val="000000" w:themeColor="text1"/>
          <w:lang w:val="en-US"/>
        </w:rPr>
        <w:fldChar w:fldCharType="end"/>
      </w:r>
      <w:r w:rsidR="00847529" w:rsidRPr="00E8458D">
        <w:rPr>
          <w:color w:val="000000" w:themeColor="text1"/>
          <w:lang w:val="en-US"/>
        </w:rPr>
        <w:t xml:space="preserve">. The Comparative fit index (CFI) corrects a previous basic-flow index </w:t>
      </w:r>
      <w:r w:rsidR="00847529" w:rsidRPr="00E8458D">
        <w:rPr>
          <w:color w:val="000000" w:themeColor="text1"/>
          <w:lang w:val="en-US"/>
        </w:rPr>
        <w:fldChar w:fldCharType="begin"/>
      </w:r>
      <w:r w:rsidR="00847529" w:rsidRPr="00E8458D">
        <w:rPr>
          <w:color w:val="000000" w:themeColor="text1"/>
          <w:lang w:val="en-US"/>
        </w:rPr>
        <w:instrText xml:space="preserve"> ADDIN ZOTERO_ITEM CSL_CITATION {"citationID":"525yuUn0","properties":{"formattedCitation":"(Bentler, 1992)","plainCitation":"(Bentler, 1992)","noteIndex":0},"citationItems":[{"id":505,"uris":["http://zotero.org/users/9767707/items/ET8YFMDS"],"itemData":{"id":505,"type":"article-journal","container-title":"Psychological Bulletin","DOI":"10.1037/0033-2909.112.3.400","ISSN":"1939-1455, 0033-2909","issue":"3","journalAbbreviation":"Psychological Bulletin","language":"en","page":"400-404","source":"DOI.org (Crossref)","title":"On the fit of models to covariances and methodology to the Bulletin..","volume":"112","author":[{"family":"Bentler","given":"Peter M."}],"issued":{"date-parts":[["1992"]]}}}],"schema":"https://github.com/citation-style-language/schema/raw/master/csl-citation.json"} </w:instrText>
      </w:r>
      <w:r w:rsidR="00847529" w:rsidRPr="00E8458D">
        <w:rPr>
          <w:color w:val="000000" w:themeColor="text1"/>
          <w:lang w:val="en-US"/>
        </w:rPr>
        <w:fldChar w:fldCharType="separate"/>
      </w:r>
      <w:r w:rsidR="00847529" w:rsidRPr="00E8458D">
        <w:rPr>
          <w:noProof/>
          <w:color w:val="000000" w:themeColor="text1"/>
          <w:lang w:val="en-US"/>
        </w:rPr>
        <w:t>(Bentler, 1992)</w:t>
      </w:r>
      <w:r w:rsidR="00847529" w:rsidRPr="00E8458D">
        <w:rPr>
          <w:color w:val="000000" w:themeColor="text1"/>
          <w:lang w:val="en-US"/>
        </w:rPr>
        <w:fldChar w:fldCharType="end"/>
      </w:r>
      <w:r w:rsidR="00847529" w:rsidRPr="00E8458D">
        <w:rPr>
          <w:color w:val="000000" w:themeColor="text1"/>
          <w:lang w:val="en-US"/>
        </w:rPr>
        <w:t xml:space="preserve">. The Standardized Root Mean Square Residual (SRMR) is the square root of the difference between the residuals of the sample’s covariance matrix and the hypothesized model (Hu &amp; </w:t>
      </w:r>
      <w:proofErr w:type="spellStart"/>
      <w:r w:rsidR="00847529" w:rsidRPr="00E8458D">
        <w:rPr>
          <w:color w:val="000000" w:themeColor="text1"/>
          <w:lang w:val="en-US"/>
        </w:rPr>
        <w:t>Bentler</w:t>
      </w:r>
      <w:proofErr w:type="spellEnd"/>
      <w:r w:rsidR="00847529" w:rsidRPr="00E8458D">
        <w:rPr>
          <w:color w:val="000000" w:themeColor="text1"/>
          <w:lang w:val="en-US"/>
        </w:rPr>
        <w:t xml:space="preserve">, 1999). </w:t>
      </w:r>
      <w:r w:rsidR="009C3657" w:rsidRPr="00E8458D">
        <w:rPr>
          <w:color w:val="000000" w:themeColor="text1"/>
          <w:lang w:val="en-US"/>
        </w:rPr>
        <w:t>Finally, t</w:t>
      </w:r>
      <w:r w:rsidR="00847529" w:rsidRPr="00E8458D">
        <w:rPr>
          <w:color w:val="000000" w:themeColor="text1"/>
          <w:lang w:val="en-US"/>
        </w:rPr>
        <w:t>he root mean square error of approximation (RMSEA) is the amount of variance not explained by the model</w:t>
      </w:r>
      <w:r w:rsidR="00024AFF" w:rsidRPr="00E8458D">
        <w:rPr>
          <w:color w:val="000000" w:themeColor="text1"/>
          <w:lang w:val="en-US"/>
        </w:rPr>
        <w:t>-</w:t>
      </w:r>
      <w:r w:rsidR="00847529" w:rsidRPr="00E8458D">
        <w:rPr>
          <w:color w:val="000000" w:themeColor="text1"/>
          <w:lang w:val="en-US"/>
        </w:rPr>
        <w:t>given degrees of freedom</w:t>
      </w:r>
      <w:r w:rsidR="00296EA1" w:rsidRPr="00E8458D">
        <w:rPr>
          <w:color w:val="000000" w:themeColor="text1"/>
          <w:lang w:val="en-US"/>
        </w:rPr>
        <w:t xml:space="preserve"> </w:t>
      </w:r>
      <w:r w:rsidR="00847529" w:rsidRPr="00E8458D">
        <w:rPr>
          <w:color w:val="000000" w:themeColor="text1"/>
          <w:lang w:val="en-US"/>
        </w:rPr>
        <w:fldChar w:fldCharType="begin"/>
      </w:r>
      <w:r w:rsidR="00847529" w:rsidRPr="00E8458D">
        <w:rPr>
          <w:color w:val="000000" w:themeColor="text1"/>
          <w:lang w:val="en-US"/>
        </w:rPr>
        <w:instrText xml:space="preserve"> ADDIN ZOTERO_ITEM CSL_CITATION {"citationID":"s6rv1Rve","properties":{"formattedCitation":"(Steiger, 2007)","plainCitation":"(Steiger, 2007)","noteIndex":0},"citationItems":[{"id":507,"uris":["http://zotero.org/users/9767707/items/TKPWX2QW"],"itemData":{"id":507,"type":"article-journal","abstract":"Barrett’s (2007) article on ‘‘adjudging model ﬁt’’ raises some important issues concerning the use of global ﬁt indices to justify weak structural equation models, and recommends prohibition of future use of such indices. In this commentary, I critique Barrett’s presentation, and show that his recommendations are (a) unnecessarily regressive, and (b) likely to be ignored. Then I suggest a constructive alternative in line with the spirit of his concerns.","container-title":"Personality and Individual Differences","DOI":"10.1016/j.paid.2006.09.017","ISSN":"01918869","issue":"5","journalAbbreviation":"Personality and Individual Differences","language":"en","page":"893-898","source":"DOI.org (Crossref)","title":"Understanding the limitations of global fit assessment in structural equation modeling","volume":"42","author":[{"family":"Steiger","given":"James H."}],"issued":{"date-parts":[["2007",5]]}}}],"schema":"https://github.com/citation-style-language/schema/raw/master/csl-citation.json"} </w:instrText>
      </w:r>
      <w:r w:rsidR="00847529" w:rsidRPr="00E8458D">
        <w:rPr>
          <w:color w:val="000000" w:themeColor="text1"/>
          <w:lang w:val="en-US"/>
        </w:rPr>
        <w:fldChar w:fldCharType="separate"/>
      </w:r>
      <w:r w:rsidR="00847529" w:rsidRPr="00E8458D">
        <w:rPr>
          <w:noProof/>
          <w:color w:val="000000" w:themeColor="text1"/>
          <w:lang w:val="en-US"/>
        </w:rPr>
        <w:t>(Steiger, 2007)</w:t>
      </w:r>
      <w:r w:rsidR="00847529" w:rsidRPr="00E8458D">
        <w:rPr>
          <w:color w:val="000000" w:themeColor="text1"/>
          <w:lang w:val="en-US"/>
        </w:rPr>
        <w:fldChar w:fldCharType="end"/>
      </w:r>
      <w:r w:rsidR="00847529" w:rsidRPr="00E8458D">
        <w:rPr>
          <w:color w:val="000000" w:themeColor="text1"/>
          <w:lang w:val="en-US"/>
        </w:rPr>
        <w:t>.</w:t>
      </w:r>
    </w:p>
    <w:p w14:paraId="45176DD4" w14:textId="5BDECF15" w:rsidR="00882B53" w:rsidRPr="00E8458D" w:rsidRDefault="008B51D7" w:rsidP="00882B53">
      <w:pPr>
        <w:spacing w:line="480" w:lineRule="auto"/>
        <w:ind w:firstLine="720"/>
        <w:rPr>
          <w:color w:val="000000" w:themeColor="text1"/>
          <w:lang w:val="en-US"/>
        </w:rPr>
      </w:pPr>
      <w:r w:rsidRPr="00E8458D">
        <w:rPr>
          <w:color w:val="000000" w:themeColor="text1"/>
          <w:lang w:val="en-US"/>
        </w:rPr>
        <w:t>At the dimensionality level, b</w:t>
      </w:r>
      <w:r w:rsidR="00F23453" w:rsidRPr="00E8458D">
        <w:rPr>
          <w:color w:val="000000" w:themeColor="text1"/>
          <w:lang w:val="en-US"/>
        </w:rPr>
        <w:t xml:space="preserve">ifactor models provide an alternative to hierarchical </w:t>
      </w:r>
      <w:del w:id="15" w:author="Claudia Morales Valiente" w:date="2023-08-23T11:21:00Z">
        <w:r w:rsidR="00F23453" w:rsidRPr="00E8458D" w:rsidDel="00740996">
          <w:rPr>
            <w:color w:val="000000" w:themeColor="text1"/>
            <w:lang w:val="en-US"/>
          </w:rPr>
          <w:delText>quality-of-life</w:delText>
        </w:r>
      </w:del>
      <w:ins w:id="16" w:author="Claudia Morales Valiente" w:date="2023-08-23T11:21:00Z">
        <w:r w:rsidR="00740996">
          <w:rPr>
            <w:color w:val="000000" w:themeColor="text1"/>
            <w:lang w:val="en-US"/>
          </w:rPr>
          <w:t>Q</w:t>
        </w:r>
      </w:ins>
      <w:ins w:id="17" w:author="Claudia Morales Valiente" w:date="2023-08-23T11:22:00Z">
        <w:r w:rsidR="00740996">
          <w:rPr>
            <w:color w:val="000000" w:themeColor="text1"/>
            <w:lang w:val="en-US"/>
          </w:rPr>
          <w:t>oL</w:t>
        </w:r>
      </w:ins>
      <w:r w:rsidR="00F23453" w:rsidRPr="00E8458D">
        <w:rPr>
          <w:color w:val="000000" w:themeColor="text1"/>
          <w:lang w:val="en-US"/>
        </w:rPr>
        <w:t xml:space="preserve"> models</w:t>
      </w:r>
      <w:r w:rsidR="003A1829" w:rsidRPr="00E8458D">
        <w:rPr>
          <w:color w:val="000000" w:themeColor="text1"/>
          <w:lang w:val="en-US"/>
        </w:rPr>
        <w:t xml:space="preserve"> </w:t>
      </w:r>
      <w:r w:rsidR="003A1829" w:rsidRPr="00E8458D">
        <w:rPr>
          <w:color w:val="000000" w:themeColor="text1"/>
          <w:lang w:val="en-US"/>
        </w:rPr>
        <w:fldChar w:fldCharType="begin"/>
      </w:r>
      <w:r w:rsidR="003A1829" w:rsidRPr="00E8458D">
        <w:rPr>
          <w:color w:val="000000" w:themeColor="text1"/>
          <w:lang w:val="en-US"/>
        </w:rPr>
        <w:instrText xml:space="preserve"> ADDIN ZOTERO_ITEM CSL_CITATION {"citationID":"JzzAjCM1","properties":{"formattedCitation":"(Chen et al., 2006)","plainCitation":"(Chen et al., 2006)","noteIndex":0},"citationItems":[{"id":548,"uris":["http://zotero.org/users/9767707/items/3ZC65YXC"],"itemData":{"id":548,"type":"article-journal","container-title":"Multivariate Behavioral Research","DOI":"10.1207/s15327906mbr4102_5","ISSN":"0027-3171","issue":"2","journalAbbreviation":"Multivariate Behavioral Res.","language":"en","page":"189-225","source":"DOI.org (Crossref)","title":"A Comparison of Bifactor and Second-Order Models of Quality of Life","volume":"41","author":[{"family":"Chen","given":"Fang Fang"},{"family":"West","given":"Stephen"},{"family":"Sousa","given":"Karen"}],"issued":{"date-parts":[["2006",6,1]]}}}],"schema":"https://github.com/citation-style-language/schema/raw/master/csl-citation.json"} </w:instrText>
      </w:r>
      <w:r w:rsidR="003A1829" w:rsidRPr="00E8458D">
        <w:rPr>
          <w:color w:val="000000" w:themeColor="text1"/>
          <w:lang w:val="en-US"/>
        </w:rPr>
        <w:fldChar w:fldCharType="separate"/>
      </w:r>
      <w:r w:rsidR="003A1829" w:rsidRPr="00E8458D">
        <w:rPr>
          <w:noProof/>
          <w:color w:val="000000" w:themeColor="text1"/>
          <w:lang w:val="en-US"/>
        </w:rPr>
        <w:t>(Chen et al., 2006)</w:t>
      </w:r>
      <w:r w:rsidR="003A1829" w:rsidRPr="00E8458D">
        <w:rPr>
          <w:color w:val="000000" w:themeColor="text1"/>
          <w:lang w:val="en-US"/>
        </w:rPr>
        <w:fldChar w:fldCharType="end"/>
      </w:r>
      <w:r w:rsidR="00DB33CF" w:rsidRPr="00E8458D">
        <w:rPr>
          <w:color w:val="000000" w:themeColor="text1"/>
          <w:lang w:val="en-US"/>
        </w:rPr>
        <w:t xml:space="preserve">, </w:t>
      </w:r>
      <w:r w:rsidR="00F23453" w:rsidRPr="00E8458D">
        <w:rPr>
          <w:color w:val="000000" w:themeColor="text1"/>
          <w:lang w:val="en-US"/>
        </w:rPr>
        <w:t>and they are increasingly being used in the psychological field because they provide researchers with a functional</w:t>
      </w:r>
      <w:r w:rsidR="00F52989" w:rsidRPr="00E8458D">
        <w:rPr>
          <w:color w:val="000000" w:themeColor="text1"/>
          <w:lang w:val="en-US"/>
        </w:rPr>
        <w:t xml:space="preserve"> </w:t>
      </w:r>
      <w:r w:rsidR="00172B7E" w:rsidRPr="00E8458D">
        <w:rPr>
          <w:color w:val="000000" w:themeColor="text1"/>
          <w:lang w:val="en-US"/>
        </w:rPr>
        <w:t xml:space="preserve">and </w:t>
      </w:r>
      <w:r w:rsidR="00F23453" w:rsidRPr="00E8458D">
        <w:rPr>
          <w:color w:val="000000" w:themeColor="text1"/>
          <w:lang w:val="en-US"/>
        </w:rPr>
        <w:t>structural representation</w:t>
      </w:r>
      <w:r w:rsidR="00172B7E" w:rsidRPr="00E8458D">
        <w:rPr>
          <w:color w:val="000000" w:themeColor="text1"/>
          <w:lang w:val="en-US"/>
        </w:rPr>
        <w:t>,</w:t>
      </w:r>
      <w:r w:rsidR="00F23453" w:rsidRPr="00E8458D">
        <w:rPr>
          <w:color w:val="000000" w:themeColor="text1"/>
          <w:lang w:val="en-US"/>
        </w:rPr>
        <w:t xml:space="preserve"> and are a valuable psychometric tool  </w:t>
      </w:r>
      <w:r w:rsidR="00B6025C" w:rsidRPr="00E8458D">
        <w:rPr>
          <w:color w:val="000000" w:themeColor="text1"/>
          <w:lang w:val="en-US"/>
        </w:rPr>
        <w:fldChar w:fldCharType="begin"/>
      </w:r>
      <w:r w:rsidR="00750183" w:rsidRPr="00E8458D">
        <w:rPr>
          <w:color w:val="000000" w:themeColor="text1"/>
          <w:lang w:val="en-US"/>
        </w:rPr>
        <w:instrText xml:space="preserve"> ADDIN ZOTERO_ITEM CSL_CITATION {"citationID":"y78lhSVc","properties":{"formattedCitation":"(Hammer et al., 2018; Rodriguez et al., 2016)","plainCitation":"(Hammer et al., 2018; Rodriguez et al., 2016)","noteIndex":0},"citationItems":[{"id":449,"uris":["http://zotero.org/users/9767707/items/QYMC3GY8"],"itemData":{"id":449,"type":"article-journal","abstract":"The Conformity to Masculine Norms Inventory-46 (CMNI-46) measures conformity to hegemonic masculine gender role norms. Research offers conflicting conclusions regarding the CMNI-46’s dimensionality, with varying degrees of support for models that consist of 9 correlated factors and second-order or bifactor models that include a general Conformity to Masculine Norms (CMN) factor. To clarify the instrument’s dimensionality, the present study used confirmatory factor analysis and ancillary bifactor measures in 2 samples of community (N ϭ 627) and college men (N ϭ 811). Results generally supported the use of the correlated factors solution for conceptualizing and modeling the CMNI-46. In turn, there was a lack of support for using the CMNI-46 to measure a general CMN factor, as the general CMN factor accounted for little variance in both samples. The theoretical implication is that the CMNI-46 can measure conformity to specific masculine norms but not overall conformity.","container-title":"Psychology of Men &amp; Masculinity","DOI":"10.1037/men0000147","ISSN":"1939-151X, 1524-9220","issue":"4","journalAbbreviation":"Psychology of Men &amp; Masculinity","language":"en","page":"645-651","source":"DOI.org (Crossref)","title":"Fate of the total score: Dimensionality of the Conformity to Masculine Norms Inventory-46 (CMNI-46).","title-short":"Fate of the total score","volume":"19","author":[{"family":"Hammer","given":"Joseph H."},{"family":"Heath","given":"Patrick J."},{"family":"Vogel","given":"David L."}],"issued":{"date-parts":[["2018",10]]}}},{"id":417,"uris":["http://zotero.org/users/9767707/items/63AZNIAN"],"itemData":{"id":417,"type":"article-journal","abstract":"Bifactor measurement models are increasingly being applied to personality and psychopathology measures (Reise, 2012). In this work, authors generally have emphasized model fit, and their typical conclusion is that a bifactor model provides a superior fit relative to alternative subordinate models. Often unexplored, however, are important statistical indices that can substantially improve the psychometric analysis of a measure. We provide a review of the particularly valuable statistical indices one can derive from bifactor models. They include omega reliability coefficients, factor determinacy, construct reliability, explained common variance, and percentage of uncontaminated correlations. We describe how these indices can be calculated and used to inform: (a) the quality of unit-weighted total and subscale score composites, as well as factor score estimates, and (b) the specification and quality of a measurement model in structural equation modeling.","container-title":"Psychological Methods","DOI":"10.1037/met0000045","ISSN":"1939-1463, 1082-989X","issue":"2","journalAbbreviation":"Psychological Methods","language":"en","page":"137-150","source":"DOI.org (Crossref)","title":"Evaluating bifactor models: Calculating and interpreting statistical indices.","title-short":"Evaluating bifactor models","volume":"21","author":[{"family":"Rodriguez","given":"Anthony"},{"family":"Reise","given":"Steven P."},{"family":"Haviland","given":"Mark G."}],"issued":{"date-parts":[["2016",6]]}}}],"schema":"https://github.com/citation-style-language/schema/raw/master/csl-citation.json"} </w:instrText>
      </w:r>
      <w:r w:rsidR="00B6025C" w:rsidRPr="00E8458D">
        <w:rPr>
          <w:color w:val="000000" w:themeColor="text1"/>
          <w:lang w:val="en-US"/>
        </w:rPr>
        <w:fldChar w:fldCharType="separate"/>
      </w:r>
      <w:r w:rsidR="00750183" w:rsidRPr="00E8458D">
        <w:rPr>
          <w:noProof/>
          <w:color w:val="000000" w:themeColor="text1"/>
          <w:lang w:val="en-US"/>
        </w:rPr>
        <w:t>(Hammer et al., 2018; Rodriguez et al., 2016)</w:t>
      </w:r>
      <w:r w:rsidR="00B6025C" w:rsidRPr="00E8458D">
        <w:rPr>
          <w:color w:val="000000" w:themeColor="text1"/>
          <w:lang w:val="en-US"/>
        </w:rPr>
        <w:fldChar w:fldCharType="end"/>
      </w:r>
      <w:r w:rsidR="000B072D" w:rsidRPr="00E8458D">
        <w:rPr>
          <w:color w:val="000000" w:themeColor="text1"/>
          <w:lang w:val="en-US"/>
        </w:rPr>
        <w:t xml:space="preserve">. </w:t>
      </w:r>
      <w:r w:rsidR="00F23453" w:rsidRPr="00E8458D">
        <w:rPr>
          <w:color w:val="000000" w:themeColor="text1"/>
          <w:lang w:val="en-US"/>
        </w:rPr>
        <w:t>Bifactor models</w:t>
      </w:r>
      <w:r w:rsidR="00BC3014" w:rsidRPr="00E8458D">
        <w:rPr>
          <w:color w:val="000000" w:themeColor="text1"/>
          <w:lang w:val="en-US"/>
        </w:rPr>
        <w:t xml:space="preserve"> can be used to determine the relevance of including dimension scores in the analysis or just the total score.</w:t>
      </w:r>
    </w:p>
    <w:p w14:paraId="0BAF5F97" w14:textId="61368FE2" w:rsidR="00DF591E" w:rsidRPr="00E8458D" w:rsidRDefault="00C93F2A" w:rsidP="00882B53">
      <w:pPr>
        <w:spacing w:line="480" w:lineRule="auto"/>
        <w:ind w:firstLine="720"/>
        <w:rPr>
          <w:color w:val="000000" w:themeColor="text1"/>
          <w:lang w:val="en-US"/>
        </w:rPr>
      </w:pPr>
      <w:r w:rsidRPr="00E8458D">
        <w:rPr>
          <w:rStyle w:val="rynqvb"/>
          <w:color w:val="000000" w:themeColor="text1"/>
          <w:lang w:val="en"/>
        </w:rPr>
        <w:t>The feasibility of using only a total score or including dimension scores when interpreting the measure is assessed using auxiliary indices</w:t>
      </w:r>
      <w:r w:rsidR="00DF591E" w:rsidRPr="00E8458D">
        <w:rPr>
          <w:color w:val="000000" w:themeColor="text1"/>
          <w:lang w:val="en-US"/>
        </w:rPr>
        <w:t xml:space="preserve">. </w:t>
      </w:r>
      <w:r w:rsidR="00DF591E" w:rsidRPr="00E8458D">
        <w:rPr>
          <w:color w:val="000000" w:themeColor="text1"/>
        </w:rPr>
        <w:t>Explained common variance (ECV) is the proportion of all common variance explained by the general factor (</w:t>
      </w:r>
      <w:r w:rsidR="00A40D72" w:rsidRPr="00E8458D">
        <w:rPr>
          <w:color w:val="000000" w:themeColor="text1"/>
        </w:rPr>
        <w:t>QoL</w:t>
      </w:r>
      <w:r w:rsidR="00DF591E" w:rsidRPr="00E8458D">
        <w:rPr>
          <w:color w:val="000000" w:themeColor="text1"/>
        </w:rPr>
        <w:t xml:space="preserve"> in the present study), while for specific factors</w:t>
      </w:r>
      <w:r w:rsidR="00667E2D" w:rsidRPr="00E8458D">
        <w:rPr>
          <w:color w:val="000000" w:themeColor="text1"/>
        </w:rPr>
        <w:t xml:space="preserve"> it</w:t>
      </w:r>
      <w:r w:rsidR="00DF591E" w:rsidRPr="00E8458D">
        <w:rPr>
          <w:color w:val="000000" w:themeColor="text1"/>
        </w:rPr>
        <w:t xml:space="preserve"> is ECV_S and computes the strength of the factor relative to all explained variance only of the items loading in that specific factor </w:t>
      </w:r>
      <w:r w:rsidR="00DF591E" w:rsidRPr="00E8458D">
        <w:rPr>
          <w:color w:val="000000" w:themeColor="text1"/>
        </w:rPr>
        <w:fldChar w:fldCharType="begin"/>
      </w:r>
      <w:r w:rsidR="00DF591E" w:rsidRPr="00E8458D">
        <w:rPr>
          <w:color w:val="000000" w:themeColor="text1"/>
        </w:rPr>
        <w:instrText xml:space="preserve"> ADDIN ZOTERO_ITEM CSL_CITATION {"citationID":"Da1yyDSV","properties":{"formattedCitation":"(Stucky &amp; Edelen, 2014)","plainCitation":"(Stucky &amp; Edelen, 2014)","noteIndex":0},"citationItems":[{"id":518,"uris":["http://zotero.org/users/9767707/items/C5C3DCZ4"],"itemData":{"id":518,"type":"chapter","collection-title":"Multivariate applications series","container-title":"Handbook of item response theory modeling","event-place":"New York and London","ISBN":"1-84872-972-3","page":"201-224","publisher":"Routledge, Taylor &amp; Francis Group","publisher-place":"New York and London","title":"Using hierarchical IRT models to create unidimensional measures from multidimensional data","author":[{"family":"Stucky","given":"","suffix":"B. D"},{"family":"Edelen","given":"M.O."}],"issued":{"date-parts":[["2014"]]}}}],"schema":"https://github.com/citation-style-language/schema/raw/master/csl-citation.json"} </w:instrText>
      </w:r>
      <w:r w:rsidR="00DF591E" w:rsidRPr="00E8458D">
        <w:rPr>
          <w:color w:val="000000" w:themeColor="text1"/>
        </w:rPr>
        <w:fldChar w:fldCharType="separate"/>
      </w:r>
      <w:r w:rsidR="00DF591E" w:rsidRPr="00E8458D">
        <w:rPr>
          <w:noProof/>
          <w:color w:val="000000" w:themeColor="text1"/>
        </w:rPr>
        <w:t>(Stucky &amp; Edelen, 2014)</w:t>
      </w:r>
      <w:r w:rsidR="00DF591E" w:rsidRPr="00E8458D">
        <w:rPr>
          <w:color w:val="000000" w:themeColor="text1"/>
        </w:rPr>
        <w:fldChar w:fldCharType="end"/>
      </w:r>
      <w:r w:rsidR="00DF591E" w:rsidRPr="00E8458D">
        <w:rPr>
          <w:color w:val="000000" w:themeColor="text1"/>
        </w:rPr>
        <w:t xml:space="preserve">. </w:t>
      </w:r>
      <w:r w:rsidR="00DF591E" w:rsidRPr="00E8458D">
        <w:rPr>
          <w:color w:val="000000" w:themeColor="text1"/>
        </w:rPr>
        <w:lastRenderedPageBreak/>
        <w:t xml:space="preserve">Item explained common variance (IECV) asses unidimensionality at </w:t>
      </w:r>
      <w:r w:rsidR="00667E2D" w:rsidRPr="00E8458D">
        <w:rPr>
          <w:color w:val="000000" w:themeColor="text1"/>
        </w:rPr>
        <w:t xml:space="preserve">the </w:t>
      </w:r>
      <w:r w:rsidR="00DF591E" w:rsidRPr="00E8458D">
        <w:rPr>
          <w:color w:val="000000" w:themeColor="text1"/>
        </w:rPr>
        <w:t>item level</w:t>
      </w:r>
      <w:r w:rsidR="00667E2D" w:rsidRPr="00E8458D">
        <w:rPr>
          <w:color w:val="000000" w:themeColor="text1"/>
        </w:rPr>
        <w:t>, as</w:t>
      </w:r>
      <w:r w:rsidR="00DF591E" w:rsidRPr="00E8458D">
        <w:rPr>
          <w:color w:val="000000" w:themeColor="text1"/>
        </w:rPr>
        <w:t xml:space="preserve"> </w:t>
      </w:r>
      <w:r w:rsidR="00667E2D" w:rsidRPr="00E8458D">
        <w:rPr>
          <w:color w:val="000000" w:themeColor="text1"/>
        </w:rPr>
        <w:t>it</w:t>
      </w:r>
      <w:r w:rsidR="00CB3EFA" w:rsidRPr="00E8458D">
        <w:rPr>
          <w:color w:val="000000" w:themeColor="text1"/>
        </w:rPr>
        <w:t xml:space="preserve"> measures the extent to which an item’s response accounts for the variation on the latent general dimension alone </w:t>
      </w:r>
      <w:r w:rsidR="00DF591E" w:rsidRPr="00E8458D">
        <w:rPr>
          <w:color w:val="000000" w:themeColor="text1"/>
        </w:rPr>
        <w:fldChar w:fldCharType="begin"/>
      </w:r>
      <w:r w:rsidR="00DF591E" w:rsidRPr="00E8458D">
        <w:rPr>
          <w:color w:val="000000" w:themeColor="text1"/>
        </w:rPr>
        <w:instrText xml:space="preserve"> ADDIN ZOTERO_ITEM CSL_CITATION {"citationID":"8eIzHn1C","properties":{"formattedCitation":"(Stucky et al., 2013)","plainCitation":"(Stucky et al., 2013)","noteIndex":0},"citationItems":[{"id":520,"uris":["http://zotero.org/users/9767707/items/8GJLFUQJ"],"itemData":{"id":520,"type":"article-journal","abstract":"Test developers often need to create unidimensional scales from multidimensional data. For item analysis, marginal trace lines capture the relation with the general dimension while accounting for nuisance dimensions and may prove to be a useful technique for creating short-form tests. This article describes the computations needed to obtain logistic approximations of marginal trace lines for graded response items derived from multidimensional bifactor item response theory (IRT) models. Next, the properties of marginal-trace-line-based likelihoods are evaluated and compared with other bifactor IRT methods. It is noted that for the dimension of interest, the likelihoods computed from marginal item response functions are not equivalent to the conditional likelihoods from the multidimensional IRT model. The authors then propose a method that evaluates the degree of item-level dimensionality and allows for the selection of subsets of items (i.e., short form) that result in scaled scores and standard errors that are equivalent to other multidimensional IRT-based scoring procedures. Finally, a real-data application is provided, which illustrates the utility of logistic approximations of marginal trace lines in the creation of a content-diverse short form.","container-title":"Applied Psychological Measurement","DOI":"10.1177/0146621612462759","ISSN":"0146-6216, 1552-3497","issue":"1","journalAbbreviation":"Applied Psychological Measurement","language":"en","page":"41-57","source":"DOI.org (Crossref)","title":"Using Logistic Approximations of Marginal Trace Lines to Develop Short Assessments","volume":"37","author":[{"family":"Stucky","given":"Brian D."},{"family":"Thissen","given":"David"},{"family":"Orlando Edelen","given":"Maria"}],"issued":{"date-parts":[["2013",1]]}}}],"schema":"https://github.com/citation-style-language/schema/raw/master/csl-citation.json"} </w:instrText>
      </w:r>
      <w:r w:rsidR="00DF591E" w:rsidRPr="00E8458D">
        <w:rPr>
          <w:color w:val="000000" w:themeColor="text1"/>
        </w:rPr>
        <w:fldChar w:fldCharType="separate"/>
      </w:r>
      <w:r w:rsidR="00DF591E" w:rsidRPr="00E8458D">
        <w:rPr>
          <w:noProof/>
          <w:color w:val="000000" w:themeColor="text1"/>
        </w:rPr>
        <w:t>(Stucky et al., 2013)</w:t>
      </w:r>
      <w:r w:rsidR="00DF591E" w:rsidRPr="00E8458D">
        <w:rPr>
          <w:color w:val="000000" w:themeColor="text1"/>
        </w:rPr>
        <w:fldChar w:fldCharType="end"/>
      </w:r>
      <w:r w:rsidR="00DF591E" w:rsidRPr="00E8458D">
        <w:rPr>
          <w:color w:val="000000" w:themeColor="text1"/>
        </w:rPr>
        <w:t xml:space="preserve">. </w:t>
      </w:r>
      <w:r w:rsidR="00B4126B" w:rsidRPr="00E8458D">
        <w:rPr>
          <w:color w:val="000000" w:themeColor="text1"/>
        </w:rPr>
        <w:t>Overall r</w:t>
      </w:r>
      <w:r w:rsidR="00251A6A" w:rsidRPr="00E8458D">
        <w:rPr>
          <w:color w:val="000000" w:themeColor="text1"/>
        </w:rPr>
        <w:t xml:space="preserve">eliability is </w:t>
      </w:r>
      <w:r w:rsidR="00B4126B" w:rsidRPr="00E8458D">
        <w:rPr>
          <w:color w:val="000000" w:themeColor="text1"/>
        </w:rPr>
        <w:t xml:space="preserve">informed by </w:t>
      </w:r>
      <w:r w:rsidR="00DF591E" w:rsidRPr="00E8458D">
        <w:rPr>
          <w:color w:val="000000" w:themeColor="text1"/>
        </w:rPr>
        <w:t>omega (</w:t>
      </w:r>
      <w:r w:rsidR="00DF591E" w:rsidRPr="00E8458D">
        <w:rPr>
          <w:rStyle w:val="hgkelc"/>
          <w:color w:val="000000" w:themeColor="text1"/>
          <w:lang w:val="en"/>
        </w:rPr>
        <w:t>ω</w:t>
      </w:r>
      <w:r w:rsidR="00DF591E" w:rsidRPr="00E8458D">
        <w:rPr>
          <w:color w:val="000000" w:themeColor="text1"/>
        </w:rPr>
        <w:t>)</w:t>
      </w:r>
      <w:r w:rsidR="00667E2D" w:rsidRPr="00E8458D">
        <w:rPr>
          <w:color w:val="000000" w:themeColor="text1"/>
        </w:rPr>
        <w:t xml:space="preserve"> and</w:t>
      </w:r>
      <w:r w:rsidR="00DF591E" w:rsidRPr="00E8458D">
        <w:rPr>
          <w:color w:val="000000" w:themeColor="text1"/>
        </w:rPr>
        <w:t xml:space="preserve"> for internal reliability</w:t>
      </w:r>
      <w:r w:rsidR="00B4126B" w:rsidRPr="00E8458D">
        <w:rPr>
          <w:color w:val="000000" w:themeColor="text1"/>
        </w:rPr>
        <w:t xml:space="preserve"> </w:t>
      </w:r>
      <w:r w:rsidR="007F0AD6" w:rsidRPr="00E8458D">
        <w:rPr>
          <w:color w:val="000000" w:themeColor="text1"/>
        </w:rPr>
        <w:t>o</w:t>
      </w:r>
      <w:r w:rsidR="00DF591E" w:rsidRPr="00E8458D">
        <w:rPr>
          <w:color w:val="000000" w:themeColor="text1"/>
        </w:rPr>
        <w:t>mega hierarchical (OmegaH), and relative omega. OmegaH reflects the percentage of systematic variance in raw scores that can be attributed to individual differences in the general factor. Relative omega is OmegaH divided by Omega. Relative omega for the general factor is the percentage of reliable variance in the model due to the general factor. For specific factors</w:t>
      </w:r>
      <w:r w:rsidR="00667E2D" w:rsidRPr="00E8458D">
        <w:rPr>
          <w:color w:val="000000" w:themeColor="text1"/>
        </w:rPr>
        <w:t>, it</w:t>
      </w:r>
      <w:r w:rsidR="00DF591E" w:rsidRPr="00E8458D">
        <w:rPr>
          <w:color w:val="000000" w:themeColor="text1"/>
        </w:rPr>
        <w:t xml:space="preserve"> represents the proportion of reliable variance in the factor that is independent of the general factor (</w:t>
      </w:r>
      <w:proofErr w:type="spellStart"/>
      <w:r w:rsidR="00DF591E" w:rsidRPr="00E8458D">
        <w:rPr>
          <w:color w:val="000000" w:themeColor="text1"/>
        </w:rPr>
        <w:t>Dueber</w:t>
      </w:r>
      <w:proofErr w:type="spellEnd"/>
      <w:r w:rsidR="00DF591E" w:rsidRPr="00E8458D">
        <w:rPr>
          <w:color w:val="000000" w:themeColor="text1"/>
        </w:rPr>
        <w:t xml:space="preserve">, 2017). Replicability (H) is a measure that represents the correlation between a factor and an optimally weighted item composite. The percent of uncontaminated correlations (PUC) is the percentage of the covariance. </w:t>
      </w:r>
      <w:r w:rsidR="00667E2D" w:rsidRPr="00E8458D">
        <w:rPr>
          <w:color w:val="000000" w:themeColor="text1"/>
        </w:rPr>
        <w:t>Together with</w:t>
      </w:r>
      <w:r w:rsidR="00DF591E" w:rsidRPr="00E8458D">
        <w:rPr>
          <w:color w:val="000000" w:themeColor="text1"/>
        </w:rPr>
        <w:t xml:space="preserve"> ECV, PUC influences the parameter bias of the unidimensional solution.</w:t>
      </w:r>
    </w:p>
    <w:p w14:paraId="5A0C1C06" w14:textId="43703941" w:rsidR="001318B8" w:rsidRPr="00E8458D" w:rsidRDefault="001318B8" w:rsidP="006D4338">
      <w:pPr>
        <w:spacing w:line="480" w:lineRule="auto"/>
        <w:rPr>
          <w:b/>
          <w:bCs/>
          <w:color w:val="000000" w:themeColor="text1"/>
          <w:lang w:val="en-US"/>
        </w:rPr>
      </w:pPr>
      <w:r w:rsidRPr="00E8458D">
        <w:rPr>
          <w:b/>
          <w:bCs/>
          <w:color w:val="000000" w:themeColor="text1"/>
          <w:lang w:val="en-US"/>
        </w:rPr>
        <w:t>Present</w:t>
      </w:r>
      <w:r w:rsidR="00B63FE0" w:rsidRPr="00E8458D">
        <w:rPr>
          <w:b/>
          <w:bCs/>
          <w:color w:val="000000" w:themeColor="text1"/>
          <w:lang w:val="en-US"/>
        </w:rPr>
        <w:t xml:space="preserve"> S</w:t>
      </w:r>
      <w:r w:rsidRPr="00E8458D">
        <w:rPr>
          <w:b/>
          <w:bCs/>
          <w:color w:val="000000" w:themeColor="text1"/>
          <w:lang w:val="en-US"/>
        </w:rPr>
        <w:t>tudy</w:t>
      </w:r>
    </w:p>
    <w:p w14:paraId="2C981B52" w14:textId="47BA2728" w:rsidR="00184CCA" w:rsidRPr="00E8458D" w:rsidRDefault="002C42FA" w:rsidP="001A4FA6">
      <w:pPr>
        <w:spacing w:line="480" w:lineRule="auto"/>
        <w:ind w:firstLine="720"/>
        <w:rPr>
          <w:color w:val="000000" w:themeColor="text1"/>
          <w:lang w:val="en-US"/>
        </w:rPr>
      </w:pPr>
      <w:r w:rsidRPr="00E8458D">
        <w:rPr>
          <w:color w:val="000000" w:themeColor="text1"/>
          <w:lang w:val="en-US"/>
        </w:rPr>
        <w:t>We assessed</w:t>
      </w:r>
      <w:r w:rsidR="00F52475" w:rsidRPr="00E8458D">
        <w:rPr>
          <w:color w:val="000000" w:themeColor="text1"/>
          <w:lang w:val="en-US"/>
        </w:rPr>
        <w:t xml:space="preserve"> whether </w:t>
      </w:r>
      <w:r w:rsidR="00184517" w:rsidRPr="00E8458D">
        <w:rPr>
          <w:color w:val="000000" w:themeColor="text1"/>
          <w:lang w:val="en-US"/>
        </w:rPr>
        <w:t xml:space="preserve">the </w:t>
      </w:r>
      <w:r w:rsidR="00F52475" w:rsidRPr="00E8458D">
        <w:rPr>
          <w:color w:val="000000" w:themeColor="text1"/>
          <w:lang w:val="en-US"/>
        </w:rPr>
        <w:t xml:space="preserve">WHOQoL-BREF </w:t>
      </w:r>
      <w:r w:rsidR="00184517" w:rsidRPr="00E8458D">
        <w:rPr>
          <w:color w:val="000000" w:themeColor="text1"/>
          <w:lang w:val="en-US"/>
        </w:rPr>
        <w:t xml:space="preserve">is </w:t>
      </w:r>
      <w:r w:rsidR="001A4FA6" w:rsidRPr="00E8458D">
        <w:rPr>
          <w:color w:val="000000" w:themeColor="text1"/>
          <w:lang w:val="en-US"/>
        </w:rPr>
        <w:t xml:space="preserve">psychometrically </w:t>
      </w:r>
      <w:r w:rsidR="00184517" w:rsidRPr="00E8458D">
        <w:rPr>
          <w:color w:val="000000" w:themeColor="text1"/>
          <w:lang w:val="en-US"/>
        </w:rPr>
        <w:t>suitable</w:t>
      </w:r>
      <w:r w:rsidR="004227FA" w:rsidRPr="00E8458D">
        <w:rPr>
          <w:color w:val="000000" w:themeColor="text1"/>
          <w:lang w:val="en-US"/>
        </w:rPr>
        <w:t xml:space="preserve"> </w:t>
      </w:r>
      <w:r w:rsidR="00F52475" w:rsidRPr="00E8458D">
        <w:rPr>
          <w:color w:val="000000" w:themeColor="text1"/>
          <w:lang w:val="en-US"/>
        </w:rPr>
        <w:t xml:space="preserve">to evaluate </w:t>
      </w:r>
      <w:r w:rsidR="001A4FA6" w:rsidRPr="00E8458D">
        <w:rPr>
          <w:color w:val="000000" w:themeColor="text1"/>
          <w:lang w:val="en-US"/>
        </w:rPr>
        <w:t xml:space="preserve">the </w:t>
      </w:r>
      <w:r w:rsidR="00A40D72" w:rsidRPr="00E8458D">
        <w:rPr>
          <w:color w:val="000000" w:themeColor="text1"/>
          <w:lang w:val="en-US"/>
        </w:rPr>
        <w:t>QoL</w:t>
      </w:r>
      <w:r w:rsidR="002965E5" w:rsidRPr="00E8458D">
        <w:rPr>
          <w:color w:val="000000" w:themeColor="text1"/>
          <w:lang w:val="en-US"/>
        </w:rPr>
        <w:t xml:space="preserve"> </w:t>
      </w:r>
      <w:r w:rsidR="00F52475" w:rsidRPr="00E8458D">
        <w:rPr>
          <w:color w:val="000000" w:themeColor="text1"/>
          <w:lang w:val="en-US"/>
        </w:rPr>
        <w:t xml:space="preserve">in victims of armed conflict in Colombia. </w:t>
      </w:r>
      <w:r w:rsidR="00184517" w:rsidRPr="00E8458D">
        <w:rPr>
          <w:color w:val="000000" w:themeColor="text1"/>
          <w:lang w:val="en-US"/>
        </w:rPr>
        <w:t>We plan</w:t>
      </w:r>
      <w:r w:rsidR="001A4FA6" w:rsidRPr="00E8458D">
        <w:rPr>
          <w:color w:val="000000" w:themeColor="text1"/>
          <w:lang w:val="en-US"/>
        </w:rPr>
        <w:t>ed</w:t>
      </w:r>
      <w:r w:rsidR="00184517" w:rsidRPr="00E8458D">
        <w:rPr>
          <w:color w:val="000000" w:themeColor="text1"/>
          <w:lang w:val="en-US"/>
        </w:rPr>
        <w:t xml:space="preserve"> the modifications following a “</w:t>
      </w:r>
      <w:r w:rsidR="00184CCA" w:rsidRPr="00E8458D">
        <w:rPr>
          <w:color w:val="000000" w:themeColor="text1"/>
          <w:lang w:val="en-US"/>
        </w:rPr>
        <w:t>bottom</w:t>
      </w:r>
      <w:r w:rsidR="00184517" w:rsidRPr="00E8458D">
        <w:rPr>
          <w:color w:val="000000" w:themeColor="text1"/>
          <w:lang w:val="en-US"/>
        </w:rPr>
        <w:t>-up” analysis</w:t>
      </w:r>
      <w:r w:rsidR="00667E2D" w:rsidRPr="00E8458D">
        <w:rPr>
          <w:color w:val="000000" w:themeColor="text1"/>
          <w:lang w:val="en-US"/>
        </w:rPr>
        <w:t>,</w:t>
      </w:r>
      <w:r w:rsidR="00184517" w:rsidRPr="00E8458D">
        <w:rPr>
          <w:color w:val="000000" w:themeColor="text1"/>
          <w:lang w:val="en-US"/>
        </w:rPr>
        <w:t xml:space="preserve"> </w:t>
      </w:r>
      <w:r w:rsidR="001A4FA6" w:rsidRPr="00E8458D">
        <w:rPr>
          <w:color w:val="000000" w:themeColor="text1"/>
          <w:lang w:val="en-US"/>
        </w:rPr>
        <w:t xml:space="preserve">aiming to preserve the </w:t>
      </w:r>
      <w:r w:rsidR="00184CCA" w:rsidRPr="00E8458D">
        <w:rPr>
          <w:color w:val="000000" w:themeColor="text1"/>
          <w:lang w:val="en-US"/>
        </w:rPr>
        <w:t xml:space="preserve">original </w:t>
      </w:r>
      <w:r w:rsidR="001A4FA6" w:rsidRPr="00E8458D">
        <w:rPr>
          <w:color w:val="000000" w:themeColor="text1"/>
          <w:lang w:val="en-US"/>
        </w:rPr>
        <w:t xml:space="preserve">model </w:t>
      </w:r>
      <w:r w:rsidR="00184CCA" w:rsidRPr="00E8458D">
        <w:rPr>
          <w:color w:val="000000" w:themeColor="text1"/>
          <w:lang w:val="en-US"/>
        </w:rPr>
        <w:t>configuration</w:t>
      </w:r>
      <w:r w:rsidR="001A4FA6" w:rsidRPr="00E8458D">
        <w:rPr>
          <w:color w:val="000000" w:themeColor="text1"/>
          <w:lang w:val="en-US"/>
        </w:rPr>
        <w:t xml:space="preserve"> as much as possible. </w:t>
      </w:r>
    </w:p>
    <w:p w14:paraId="7E43105B" w14:textId="0A7B05BF" w:rsidR="00B157E8" w:rsidRPr="00E8458D" w:rsidRDefault="001A4FA6" w:rsidP="001A4FA6">
      <w:pPr>
        <w:spacing w:line="480" w:lineRule="auto"/>
        <w:ind w:firstLine="720"/>
        <w:rPr>
          <w:color w:val="000000" w:themeColor="text1"/>
          <w:lang w:val="en-US"/>
        </w:rPr>
      </w:pPr>
      <w:r w:rsidRPr="00E8458D">
        <w:rPr>
          <w:color w:val="000000" w:themeColor="text1"/>
          <w:lang w:val="en-US"/>
        </w:rPr>
        <w:t>We started</w:t>
      </w:r>
      <w:r w:rsidR="00184517" w:rsidRPr="00E8458D">
        <w:rPr>
          <w:color w:val="000000" w:themeColor="text1"/>
          <w:lang w:val="en-US"/>
        </w:rPr>
        <w:t xml:space="preserve"> modifications at the item level, up to the factorial structure, and ending in the dimensionality analysis.</w:t>
      </w:r>
      <w:r w:rsidR="002965E5" w:rsidRPr="00E8458D">
        <w:rPr>
          <w:color w:val="000000" w:themeColor="text1"/>
          <w:lang w:val="en-US"/>
        </w:rPr>
        <w:t xml:space="preserve"> </w:t>
      </w:r>
      <w:r w:rsidR="005849B2" w:rsidRPr="00E8458D">
        <w:rPr>
          <w:color w:val="000000" w:themeColor="text1"/>
          <w:lang w:val="en-US"/>
        </w:rPr>
        <w:t>To avoid data-driven results, w</w:t>
      </w:r>
      <w:r w:rsidR="007161FA" w:rsidRPr="00E8458D">
        <w:rPr>
          <w:color w:val="000000" w:themeColor="text1"/>
          <w:lang w:val="en-US"/>
        </w:rPr>
        <w:t>e restrain</w:t>
      </w:r>
      <w:r w:rsidR="00667E2D" w:rsidRPr="00E8458D">
        <w:rPr>
          <w:color w:val="000000" w:themeColor="text1"/>
          <w:lang w:val="en-US"/>
        </w:rPr>
        <w:t>ed</w:t>
      </w:r>
      <w:r w:rsidR="007161FA" w:rsidRPr="00E8458D">
        <w:rPr>
          <w:color w:val="000000" w:themeColor="text1"/>
          <w:lang w:val="en-US"/>
        </w:rPr>
        <w:t xml:space="preserve"> ourselves from </w:t>
      </w:r>
      <w:r w:rsidR="005849B2" w:rsidRPr="00E8458D">
        <w:rPr>
          <w:color w:val="000000" w:themeColor="text1"/>
          <w:lang w:val="en-US"/>
        </w:rPr>
        <w:t>omit</w:t>
      </w:r>
      <w:r w:rsidR="00D845F0" w:rsidRPr="00E8458D">
        <w:rPr>
          <w:color w:val="000000" w:themeColor="text1"/>
          <w:lang w:val="en-US"/>
        </w:rPr>
        <w:t>ting</w:t>
      </w:r>
      <w:r w:rsidR="007161FA" w:rsidRPr="00E8458D">
        <w:rPr>
          <w:color w:val="000000" w:themeColor="text1"/>
          <w:lang w:val="en-US"/>
        </w:rPr>
        <w:t xml:space="preserve"> items</w:t>
      </w:r>
      <w:r w:rsidR="005849B2" w:rsidRPr="00E8458D">
        <w:rPr>
          <w:color w:val="000000" w:themeColor="text1"/>
          <w:lang w:val="en-US"/>
        </w:rPr>
        <w:t>; and only contemplated</w:t>
      </w:r>
      <w:r w:rsidR="007161FA" w:rsidRPr="00E8458D">
        <w:rPr>
          <w:color w:val="000000" w:themeColor="text1"/>
          <w:lang w:val="en-US"/>
        </w:rPr>
        <w:t xml:space="preserve"> </w:t>
      </w:r>
      <w:r w:rsidR="005849B2" w:rsidRPr="00E8458D">
        <w:rPr>
          <w:color w:val="000000" w:themeColor="text1"/>
          <w:lang w:val="en-US"/>
        </w:rPr>
        <w:t xml:space="preserve">the </w:t>
      </w:r>
      <w:r w:rsidR="007161FA" w:rsidRPr="00E8458D">
        <w:rPr>
          <w:color w:val="000000" w:themeColor="text1"/>
          <w:lang w:val="en-US"/>
        </w:rPr>
        <w:t xml:space="preserve">alternative model if </w:t>
      </w:r>
      <w:r w:rsidR="005849B2" w:rsidRPr="00E8458D">
        <w:rPr>
          <w:color w:val="000000" w:themeColor="text1"/>
          <w:lang w:val="en-US"/>
        </w:rPr>
        <w:t>it</w:t>
      </w:r>
      <w:r w:rsidR="007161FA" w:rsidRPr="00E8458D">
        <w:rPr>
          <w:color w:val="000000" w:themeColor="text1"/>
          <w:lang w:val="en-US"/>
        </w:rPr>
        <w:t xml:space="preserve"> show</w:t>
      </w:r>
      <w:r w:rsidR="00667E2D" w:rsidRPr="00E8458D">
        <w:rPr>
          <w:color w:val="000000" w:themeColor="text1"/>
          <w:lang w:val="en-US"/>
        </w:rPr>
        <w:t>ed</w:t>
      </w:r>
      <w:r w:rsidR="007161FA" w:rsidRPr="00E8458D">
        <w:rPr>
          <w:color w:val="000000" w:themeColor="text1"/>
          <w:lang w:val="en-US"/>
        </w:rPr>
        <w:t xml:space="preserve"> meaningful improvement when compared with the original </w:t>
      </w:r>
      <w:r w:rsidR="005849B2" w:rsidRPr="00E8458D">
        <w:rPr>
          <w:color w:val="000000" w:themeColor="text1"/>
          <w:lang w:val="en-US"/>
        </w:rPr>
        <w:t>one</w:t>
      </w:r>
      <w:r w:rsidR="007161FA" w:rsidRPr="00E8458D">
        <w:rPr>
          <w:color w:val="000000" w:themeColor="text1"/>
          <w:lang w:val="en-US"/>
        </w:rPr>
        <w:t xml:space="preserve">. </w:t>
      </w:r>
    </w:p>
    <w:p w14:paraId="3103178E" w14:textId="2DADE340" w:rsidR="00363CFC" w:rsidRPr="00E8458D" w:rsidRDefault="00363CFC" w:rsidP="00363CFC">
      <w:pPr>
        <w:spacing w:line="480" w:lineRule="auto"/>
        <w:ind w:firstLine="709"/>
        <w:rPr>
          <w:color w:val="000000" w:themeColor="text1"/>
          <w:lang w:val="en-US"/>
        </w:rPr>
      </w:pPr>
      <w:r w:rsidRPr="00E8458D">
        <w:rPr>
          <w:color w:val="000000" w:themeColor="text1"/>
          <w:lang w:val="en-US"/>
        </w:rPr>
        <w:t>We hypothesize that we will find the same</w:t>
      </w:r>
      <w:r w:rsidR="00CB05BD" w:rsidRPr="00E8458D">
        <w:rPr>
          <w:color w:val="000000" w:themeColor="text1"/>
          <w:lang w:val="en-US"/>
        </w:rPr>
        <w:t xml:space="preserve"> WHOQoL-BREF</w:t>
      </w:r>
      <w:r w:rsidRPr="00E8458D">
        <w:rPr>
          <w:color w:val="000000" w:themeColor="text1"/>
          <w:lang w:val="en-US"/>
        </w:rPr>
        <w:t xml:space="preserve"> psychometric problems previously reported in the literature. In addition, alternative models will improve the </w:t>
      </w:r>
      <w:r w:rsidR="00577810" w:rsidRPr="00E8458D">
        <w:rPr>
          <w:color w:val="000000" w:themeColor="text1"/>
          <w:lang w:val="en-US"/>
        </w:rPr>
        <w:t>issues</w:t>
      </w:r>
      <w:r w:rsidRPr="00E8458D">
        <w:rPr>
          <w:color w:val="000000" w:themeColor="text1"/>
          <w:lang w:val="en-US"/>
        </w:rPr>
        <w:t xml:space="preserve"> at the </w:t>
      </w:r>
      <w:r w:rsidRPr="00E8458D">
        <w:rPr>
          <w:color w:val="000000" w:themeColor="text1"/>
          <w:lang w:val="en-US"/>
        </w:rPr>
        <w:lastRenderedPageBreak/>
        <w:t xml:space="preserve">item and factor level. Finally, </w:t>
      </w:r>
      <w:r w:rsidR="00276725" w:rsidRPr="00E8458D">
        <w:rPr>
          <w:color w:val="000000" w:themeColor="text1"/>
          <w:lang w:val="en-US"/>
        </w:rPr>
        <w:t xml:space="preserve">we prevent that </w:t>
      </w:r>
      <w:r w:rsidRPr="00E8458D">
        <w:rPr>
          <w:color w:val="000000" w:themeColor="text1"/>
          <w:lang w:val="en-US"/>
        </w:rPr>
        <w:t xml:space="preserve">the dimensionality analysis will </w:t>
      </w:r>
      <w:r w:rsidR="0019314D" w:rsidRPr="00E8458D">
        <w:rPr>
          <w:color w:val="000000" w:themeColor="text1"/>
          <w:lang w:val="en-US"/>
        </w:rPr>
        <w:t>lean</w:t>
      </w:r>
      <w:r w:rsidRPr="00E8458D">
        <w:rPr>
          <w:color w:val="000000" w:themeColor="text1"/>
          <w:lang w:val="en-US"/>
        </w:rPr>
        <w:t xml:space="preserve"> </w:t>
      </w:r>
      <w:r w:rsidR="0019314D" w:rsidRPr="00E8458D">
        <w:rPr>
          <w:color w:val="000000" w:themeColor="text1"/>
          <w:lang w:val="en-US"/>
        </w:rPr>
        <w:t>towards</w:t>
      </w:r>
      <w:r w:rsidRPr="00E8458D">
        <w:rPr>
          <w:color w:val="000000" w:themeColor="text1"/>
          <w:lang w:val="en-US"/>
        </w:rPr>
        <w:t xml:space="preserve"> the total score of the WHOQoL-BREFF as </w:t>
      </w:r>
      <w:r w:rsidR="00577810" w:rsidRPr="00E8458D">
        <w:rPr>
          <w:color w:val="000000" w:themeColor="text1"/>
          <w:lang w:val="en-US"/>
        </w:rPr>
        <w:t>a more</w:t>
      </w:r>
      <w:r w:rsidRPr="00E8458D">
        <w:rPr>
          <w:color w:val="000000" w:themeColor="text1"/>
          <w:lang w:val="en-US"/>
        </w:rPr>
        <w:t xml:space="preserve"> </w:t>
      </w:r>
      <w:r w:rsidR="00276725" w:rsidRPr="00E8458D">
        <w:rPr>
          <w:color w:val="000000" w:themeColor="text1"/>
          <w:lang w:val="en-US"/>
        </w:rPr>
        <w:t>appropriate</w:t>
      </w:r>
      <w:r w:rsidRPr="00E8458D">
        <w:rPr>
          <w:color w:val="000000" w:themeColor="text1"/>
          <w:lang w:val="en-US"/>
        </w:rPr>
        <w:t xml:space="preserve"> way of reporting the </w:t>
      </w:r>
      <w:del w:id="18" w:author="Claudia Morales Valiente" w:date="2023-08-23T11:12:00Z">
        <w:r w:rsidRPr="00E8458D" w:rsidDel="00B30BC6">
          <w:rPr>
            <w:color w:val="000000" w:themeColor="text1"/>
            <w:lang w:val="en-US"/>
          </w:rPr>
          <w:delText>quality of life</w:delText>
        </w:r>
      </w:del>
      <w:ins w:id="19" w:author="Claudia Morales Valiente" w:date="2023-08-23T11:12:00Z">
        <w:r w:rsidR="00B30BC6">
          <w:rPr>
            <w:color w:val="000000" w:themeColor="text1"/>
            <w:lang w:val="en-US"/>
          </w:rPr>
          <w:t>QoL</w:t>
        </w:r>
      </w:ins>
      <w:r w:rsidRPr="00E8458D">
        <w:rPr>
          <w:color w:val="000000" w:themeColor="text1"/>
          <w:lang w:val="en-US"/>
        </w:rPr>
        <w:t xml:space="preserve"> of the population studied.</w:t>
      </w:r>
    </w:p>
    <w:p w14:paraId="53736F2D" w14:textId="10E5CDE7" w:rsidR="00344070" w:rsidRPr="00E8458D" w:rsidRDefault="0029711F" w:rsidP="000A4FF2">
      <w:pPr>
        <w:spacing w:line="480" w:lineRule="auto"/>
        <w:ind w:firstLine="709"/>
        <w:jc w:val="center"/>
        <w:rPr>
          <w:b/>
          <w:bCs/>
          <w:color w:val="000000" w:themeColor="text1"/>
          <w:lang w:val="en-US"/>
        </w:rPr>
      </w:pPr>
      <w:r w:rsidRPr="00E8458D">
        <w:rPr>
          <w:b/>
          <w:bCs/>
          <w:color w:val="000000" w:themeColor="text1"/>
          <w:lang w:val="en-US"/>
        </w:rPr>
        <w:t>Method</w:t>
      </w:r>
    </w:p>
    <w:p w14:paraId="7715E646" w14:textId="77777777" w:rsidR="00185043" w:rsidRPr="00E8458D" w:rsidRDefault="00A71328" w:rsidP="006D4338">
      <w:pPr>
        <w:spacing w:line="480" w:lineRule="auto"/>
        <w:rPr>
          <w:b/>
          <w:bCs/>
          <w:color w:val="000000" w:themeColor="text1"/>
        </w:rPr>
      </w:pPr>
      <w:r w:rsidRPr="00E8458D">
        <w:rPr>
          <w:b/>
          <w:bCs/>
          <w:color w:val="000000" w:themeColor="text1"/>
        </w:rPr>
        <w:t xml:space="preserve">Participants </w:t>
      </w:r>
    </w:p>
    <w:p w14:paraId="6B822926" w14:textId="7022DCE9" w:rsidR="00C26012" w:rsidRPr="00E8458D" w:rsidRDefault="00CF6BE8" w:rsidP="001A4FA6">
      <w:pPr>
        <w:spacing w:line="480" w:lineRule="auto"/>
        <w:ind w:firstLine="720"/>
        <w:rPr>
          <w:color w:val="000000" w:themeColor="text1"/>
        </w:rPr>
      </w:pPr>
      <w:r w:rsidRPr="00E8458D">
        <w:rPr>
          <w:color w:val="000000" w:themeColor="text1"/>
        </w:rPr>
        <w:t>The WHOQoL-BREF was administered to a sample of 113</w:t>
      </w:r>
      <w:r w:rsidR="003D482E" w:rsidRPr="00E8458D">
        <w:rPr>
          <w:color w:val="000000" w:themeColor="text1"/>
        </w:rPr>
        <w:t>9</w:t>
      </w:r>
      <w:r w:rsidRPr="00E8458D">
        <w:rPr>
          <w:color w:val="000000" w:themeColor="text1"/>
        </w:rPr>
        <w:t xml:space="preserve"> survivor victims of the Colombian armed conflict</w:t>
      </w:r>
      <w:r w:rsidR="003D482E" w:rsidRPr="00E8458D">
        <w:rPr>
          <w:color w:val="000000" w:themeColor="text1"/>
        </w:rPr>
        <w:t>.</w:t>
      </w:r>
      <w:r w:rsidR="003D482E" w:rsidRPr="00E8458D">
        <w:rPr>
          <w:rFonts w:eastAsia="SimSun"/>
          <w:color w:val="000000" w:themeColor="text1"/>
          <w:lang w:val="en-US" w:eastAsia="ja-JP"/>
        </w:rPr>
        <w:t xml:space="preserve"> The database was handled using</w:t>
      </w:r>
      <w:r w:rsidR="003D482E" w:rsidRPr="00E8458D">
        <w:rPr>
          <w:color w:val="000000" w:themeColor="text1"/>
        </w:rPr>
        <w:t xml:space="preserve"> listwise deletion, so we only performed the analysis on participants with the complete observations. The total of valid cases was </w:t>
      </w:r>
      <w:del w:id="20" w:author="Claudia Morales Valiente" w:date="2023-08-21T16:49:00Z">
        <w:r w:rsidR="003D482E" w:rsidRPr="00E8458D" w:rsidDel="00637651">
          <w:rPr>
            <w:color w:val="000000" w:themeColor="text1"/>
          </w:rPr>
          <w:delText xml:space="preserve">1136, </w:delText>
        </w:r>
        <w:r w:rsidRPr="00E8458D" w:rsidDel="00637651">
          <w:rPr>
            <w:color w:val="000000" w:themeColor="text1"/>
          </w:rPr>
          <w:delText xml:space="preserve"> 805</w:delText>
        </w:r>
      </w:del>
      <w:ins w:id="21" w:author="Claudia Morales Valiente" w:date="2023-08-21T16:49:00Z">
        <w:r w:rsidR="00637651" w:rsidRPr="00E8458D">
          <w:rPr>
            <w:color w:val="000000" w:themeColor="text1"/>
          </w:rPr>
          <w:t>1136</w:t>
        </w:r>
        <w:r w:rsidR="00637651">
          <w:rPr>
            <w:color w:val="000000" w:themeColor="text1"/>
          </w:rPr>
          <w:t>;</w:t>
        </w:r>
        <w:r w:rsidR="00637651" w:rsidRPr="00E8458D">
          <w:rPr>
            <w:color w:val="000000" w:themeColor="text1"/>
          </w:rPr>
          <w:t xml:space="preserve"> 805</w:t>
        </w:r>
      </w:ins>
      <w:r w:rsidRPr="00E8458D">
        <w:rPr>
          <w:color w:val="000000" w:themeColor="text1"/>
        </w:rPr>
        <w:t xml:space="preserve"> (70.86%) females and 331 males. At the time of the study, </w:t>
      </w:r>
      <w:r w:rsidR="004227FA" w:rsidRPr="00E8458D">
        <w:rPr>
          <w:color w:val="000000" w:themeColor="text1"/>
          <w:lang w:val="en-US"/>
        </w:rPr>
        <w:t>p</w:t>
      </w:r>
      <w:r w:rsidR="00485F63" w:rsidRPr="00E8458D">
        <w:rPr>
          <w:color w:val="000000" w:themeColor="text1"/>
          <w:lang w:val="en-US"/>
        </w:rPr>
        <w:t>articipants'</w:t>
      </w:r>
      <w:r w:rsidRPr="00E8458D">
        <w:rPr>
          <w:color w:val="000000" w:themeColor="text1"/>
          <w:lang w:val="en-US"/>
        </w:rPr>
        <w:t xml:space="preserve"> </w:t>
      </w:r>
      <w:r w:rsidRPr="00E8458D">
        <w:rPr>
          <w:rFonts w:eastAsia="SimSun"/>
          <w:color w:val="000000" w:themeColor="text1"/>
          <w:lang w:val="en-US" w:eastAsia="ja-JP"/>
        </w:rPr>
        <w:t>age and education level were as follow</w:t>
      </w:r>
      <w:r w:rsidR="00667E2D" w:rsidRPr="00E8458D">
        <w:rPr>
          <w:rFonts w:eastAsia="SimSun"/>
          <w:color w:val="000000" w:themeColor="text1"/>
          <w:lang w:val="en-US" w:eastAsia="ja-JP"/>
        </w:rPr>
        <w:t>s</w:t>
      </w:r>
      <w:r w:rsidRPr="00E8458D">
        <w:rPr>
          <w:rFonts w:eastAsia="SimSun"/>
          <w:color w:val="000000" w:themeColor="text1"/>
          <w:lang w:val="en-US" w:eastAsia="ja-JP"/>
        </w:rPr>
        <w:t xml:space="preserve">: </w:t>
      </w:r>
      <w:r w:rsidRPr="00E8458D">
        <w:rPr>
          <w:rFonts w:eastAsia="SimSun"/>
          <w:i/>
          <w:color w:val="000000" w:themeColor="text1"/>
          <w:lang w:val="en-US" w:eastAsia="ja-JP"/>
        </w:rPr>
        <w:t>M</w:t>
      </w:r>
      <w:r w:rsidRPr="00E8458D">
        <w:rPr>
          <w:rFonts w:eastAsia="SimSun"/>
          <w:color w:val="000000" w:themeColor="text1"/>
          <w:vertAlign w:val="subscript"/>
          <w:lang w:val="en-US" w:eastAsia="ja-JP"/>
        </w:rPr>
        <w:t>age</w:t>
      </w:r>
      <w:r w:rsidRPr="00E8458D">
        <w:rPr>
          <w:rFonts w:eastAsia="SimSun"/>
          <w:color w:val="000000" w:themeColor="text1"/>
          <w:lang w:val="en-US" w:eastAsia="ja-JP"/>
        </w:rPr>
        <w:t xml:space="preserve"> = 42.51, </w:t>
      </w:r>
      <w:r w:rsidRPr="00E8458D">
        <w:rPr>
          <w:rFonts w:eastAsia="SimSun"/>
          <w:i/>
          <w:color w:val="000000" w:themeColor="text1"/>
          <w:lang w:val="en-US" w:eastAsia="ja-JP"/>
        </w:rPr>
        <w:t>SD</w:t>
      </w:r>
      <w:r w:rsidRPr="00E8458D">
        <w:rPr>
          <w:rFonts w:eastAsia="SimSun"/>
          <w:color w:val="000000" w:themeColor="text1"/>
          <w:lang w:val="en-US" w:eastAsia="ja-JP"/>
        </w:rPr>
        <w:t xml:space="preserve"> = 15.39, </w:t>
      </w:r>
      <w:r w:rsidRPr="00E8458D">
        <w:rPr>
          <w:rFonts w:eastAsia="SimSun"/>
          <w:i/>
          <w:color w:val="000000" w:themeColor="text1"/>
          <w:lang w:val="en-US" w:eastAsia="ja-JP"/>
        </w:rPr>
        <w:t xml:space="preserve">Range </w:t>
      </w:r>
      <w:r w:rsidRPr="00E8458D">
        <w:rPr>
          <w:rFonts w:eastAsia="SimSun"/>
          <w:color w:val="000000" w:themeColor="text1"/>
          <w:lang w:val="en-US" w:eastAsia="ja-JP"/>
        </w:rPr>
        <w:t xml:space="preserve">16 </w:t>
      </w:r>
      <w:r w:rsidRPr="00E8458D">
        <w:rPr>
          <w:rFonts w:eastAsia="SimSun"/>
          <w:i/>
          <w:color w:val="000000" w:themeColor="text1"/>
          <w:lang w:val="en-US" w:eastAsia="ja-JP"/>
        </w:rPr>
        <w:t xml:space="preserve">– </w:t>
      </w:r>
      <w:r w:rsidRPr="00E8458D">
        <w:rPr>
          <w:rFonts w:eastAsia="SimSun"/>
          <w:color w:val="000000" w:themeColor="text1"/>
          <w:lang w:val="en-US" w:eastAsia="ja-JP"/>
        </w:rPr>
        <w:t xml:space="preserve">85; 362 (31.90%) had non-formal education, 378 (33.30%) </w:t>
      </w:r>
      <w:r w:rsidR="00667E2D" w:rsidRPr="00E8458D">
        <w:rPr>
          <w:rFonts w:eastAsia="SimSun"/>
          <w:color w:val="000000" w:themeColor="text1"/>
          <w:lang w:val="en-US" w:eastAsia="ja-JP"/>
        </w:rPr>
        <w:t xml:space="preserve">had </w:t>
      </w:r>
      <w:r w:rsidRPr="00E8458D">
        <w:rPr>
          <w:rFonts w:eastAsia="SimSun"/>
          <w:color w:val="000000" w:themeColor="text1"/>
          <w:lang w:val="en-US" w:eastAsia="ja-JP"/>
        </w:rPr>
        <w:t xml:space="preserve">primary education, 302 (26.60%) </w:t>
      </w:r>
      <w:r w:rsidR="00667E2D" w:rsidRPr="00E8458D">
        <w:rPr>
          <w:rFonts w:eastAsia="SimSun"/>
          <w:color w:val="000000" w:themeColor="text1"/>
          <w:lang w:val="en-US" w:eastAsia="ja-JP"/>
        </w:rPr>
        <w:t xml:space="preserve">had </w:t>
      </w:r>
      <w:r w:rsidRPr="00E8458D">
        <w:rPr>
          <w:rFonts w:eastAsia="SimSun"/>
          <w:color w:val="000000" w:themeColor="text1"/>
          <w:lang w:val="en-US" w:eastAsia="ja-JP"/>
        </w:rPr>
        <w:t xml:space="preserve">secondary education, and 94 (8.30%) </w:t>
      </w:r>
      <w:r w:rsidR="00667E2D" w:rsidRPr="00E8458D">
        <w:rPr>
          <w:rFonts w:eastAsia="SimSun"/>
          <w:color w:val="000000" w:themeColor="text1"/>
          <w:lang w:val="en-US" w:eastAsia="ja-JP"/>
        </w:rPr>
        <w:t xml:space="preserve">had </w:t>
      </w:r>
      <w:r w:rsidRPr="00E8458D">
        <w:rPr>
          <w:rFonts w:eastAsia="SimSun"/>
          <w:color w:val="000000" w:themeColor="text1"/>
          <w:lang w:val="en-US" w:eastAsia="ja-JP"/>
        </w:rPr>
        <w:t>high</w:t>
      </w:r>
      <w:r w:rsidR="00667E2D" w:rsidRPr="00E8458D">
        <w:rPr>
          <w:rFonts w:eastAsia="SimSun"/>
          <w:color w:val="000000" w:themeColor="text1"/>
          <w:lang w:val="en-US" w:eastAsia="ja-JP"/>
        </w:rPr>
        <w:t>er</w:t>
      </w:r>
      <w:r w:rsidRPr="00E8458D">
        <w:rPr>
          <w:rFonts w:eastAsia="SimSun"/>
          <w:color w:val="000000" w:themeColor="text1"/>
          <w:lang w:val="en-US" w:eastAsia="ja-JP"/>
        </w:rPr>
        <w:t xml:space="preserve"> and technological education. </w:t>
      </w:r>
    </w:p>
    <w:p w14:paraId="239341DA" w14:textId="311FA0C6" w:rsidR="00CF66FB" w:rsidRPr="00E8458D" w:rsidRDefault="00CF66FB" w:rsidP="006D4338">
      <w:pPr>
        <w:spacing w:line="480" w:lineRule="auto"/>
        <w:rPr>
          <w:color w:val="000000" w:themeColor="text1"/>
        </w:rPr>
      </w:pPr>
      <w:r w:rsidRPr="00E8458D">
        <w:rPr>
          <w:b/>
          <w:bCs/>
          <w:color w:val="000000" w:themeColor="text1"/>
        </w:rPr>
        <w:t>Ethics</w:t>
      </w:r>
    </w:p>
    <w:p w14:paraId="25679CA1" w14:textId="4EFFA54B" w:rsidR="00CF66FB" w:rsidRPr="00E8458D" w:rsidRDefault="00CF66FB" w:rsidP="009038E7">
      <w:pPr>
        <w:spacing w:line="480" w:lineRule="auto"/>
        <w:ind w:firstLine="720"/>
        <w:rPr>
          <w:color w:val="000000" w:themeColor="text1"/>
        </w:rPr>
      </w:pPr>
      <w:r w:rsidRPr="00E8458D">
        <w:rPr>
          <w:color w:val="000000" w:themeColor="text1"/>
        </w:rPr>
        <w:t xml:space="preserve">This work is part of a research project on psychological wellbeing, </w:t>
      </w:r>
      <w:r w:rsidR="00A40D72" w:rsidRPr="00E8458D">
        <w:rPr>
          <w:color w:val="000000" w:themeColor="text1"/>
        </w:rPr>
        <w:t>QoL</w:t>
      </w:r>
      <w:r w:rsidRPr="00E8458D">
        <w:rPr>
          <w:color w:val="000000" w:themeColor="text1"/>
        </w:rPr>
        <w:t xml:space="preserve"> and social support in the victims of the armed conflict in Colombia</w:t>
      </w:r>
      <w:r w:rsidR="00EA5473" w:rsidRPr="00E8458D">
        <w:rPr>
          <w:color w:val="000000" w:themeColor="text1"/>
        </w:rPr>
        <w:t>. This project was</w:t>
      </w:r>
      <w:r w:rsidRPr="00E8458D">
        <w:rPr>
          <w:color w:val="000000" w:themeColor="text1"/>
        </w:rPr>
        <w:t xml:space="preserve"> developed by </w:t>
      </w:r>
      <w:r w:rsidR="00667E2D" w:rsidRPr="00E8458D">
        <w:rPr>
          <w:color w:val="000000" w:themeColor="text1"/>
        </w:rPr>
        <w:t xml:space="preserve">the </w:t>
      </w:r>
      <w:r w:rsidR="001A4FA6" w:rsidRPr="00E8458D">
        <w:rPr>
          <w:color w:val="000000" w:themeColor="text1"/>
        </w:rPr>
        <w:t>Neurocognition</w:t>
      </w:r>
      <w:r w:rsidRPr="00E8458D">
        <w:rPr>
          <w:color w:val="000000" w:themeColor="text1"/>
        </w:rPr>
        <w:t xml:space="preserve"> Research Group (ref. COL0052341), in the framework of the project financed by CONADI- Universidad </w:t>
      </w:r>
      <w:proofErr w:type="spellStart"/>
      <w:r w:rsidRPr="00E8458D">
        <w:rPr>
          <w:color w:val="000000" w:themeColor="text1"/>
        </w:rPr>
        <w:t>Cooperativa</w:t>
      </w:r>
      <w:proofErr w:type="spellEnd"/>
      <w:r w:rsidRPr="00E8458D">
        <w:rPr>
          <w:color w:val="000000" w:themeColor="text1"/>
        </w:rPr>
        <w:t xml:space="preserve"> de Colombia (Cod.1800)</w:t>
      </w:r>
      <w:r w:rsidR="003B3244" w:rsidRPr="00E8458D">
        <w:rPr>
          <w:color w:val="000000" w:themeColor="text1"/>
        </w:rPr>
        <w:t>. It was also</w:t>
      </w:r>
      <w:r w:rsidRPr="00E8458D">
        <w:rPr>
          <w:color w:val="000000" w:themeColor="text1"/>
        </w:rPr>
        <w:t xml:space="preserve"> part of a research project on assessment of memories and psychological disorders associated to trauma in refugees and victims of war, developed by </w:t>
      </w:r>
      <w:r w:rsidR="00667E2D" w:rsidRPr="00E8458D">
        <w:rPr>
          <w:color w:val="000000" w:themeColor="text1"/>
        </w:rPr>
        <w:t xml:space="preserve">the </w:t>
      </w:r>
      <w:r w:rsidRPr="00E8458D">
        <w:rPr>
          <w:color w:val="000000" w:themeColor="text1"/>
        </w:rPr>
        <w:t>UCM Research Group on Eyewitness Testimony (ref. 971672), in the framework of the project financed by Santander-Universidad Complutense de Madrid (PR87/19-22576).</w:t>
      </w:r>
    </w:p>
    <w:p w14:paraId="297C4E0C" w14:textId="05241FD9" w:rsidR="00CA5068" w:rsidRPr="00E8458D" w:rsidRDefault="00CA5068" w:rsidP="006D4338">
      <w:pPr>
        <w:spacing w:line="480" w:lineRule="auto"/>
        <w:rPr>
          <w:color w:val="000000" w:themeColor="text1"/>
        </w:rPr>
      </w:pPr>
      <w:r w:rsidRPr="00E8458D">
        <w:rPr>
          <w:b/>
          <w:bCs/>
          <w:color w:val="000000" w:themeColor="text1"/>
        </w:rPr>
        <w:t>Materials</w:t>
      </w:r>
      <w:r w:rsidRPr="00E8458D">
        <w:rPr>
          <w:color w:val="000000" w:themeColor="text1"/>
        </w:rPr>
        <w:t xml:space="preserve"> </w:t>
      </w:r>
    </w:p>
    <w:p w14:paraId="3C3E8815" w14:textId="7DEAAE89" w:rsidR="00754832" w:rsidRPr="00E8458D" w:rsidRDefault="004227FA" w:rsidP="001A4FA6">
      <w:pPr>
        <w:spacing w:line="480" w:lineRule="auto"/>
        <w:ind w:firstLine="720"/>
        <w:rPr>
          <w:color w:val="000000" w:themeColor="text1"/>
        </w:rPr>
      </w:pPr>
      <w:r w:rsidRPr="00E8458D">
        <w:rPr>
          <w:color w:val="000000" w:themeColor="text1"/>
        </w:rPr>
        <w:lastRenderedPageBreak/>
        <w:t xml:space="preserve">Participants were assessed with the </w:t>
      </w:r>
      <w:ins w:id="22" w:author="Claudia Morales Valiente" w:date="2023-08-23T11:16:00Z">
        <w:r w:rsidR="00B70AF6" w:rsidRPr="00E8458D">
          <w:rPr>
            <w:color w:val="000000" w:themeColor="text1"/>
          </w:rPr>
          <w:t>abbreviated Spanish version of the WHOQoL developed by WHO (WHOQoL-BREF, 1996)</w:t>
        </w:r>
      </w:ins>
      <w:del w:id="23" w:author="Claudia Morales Valiente" w:date="2023-08-23T11:16:00Z">
        <w:r w:rsidR="00CF6BE8" w:rsidRPr="00E8458D" w:rsidDel="00B70AF6">
          <w:rPr>
            <w:color w:val="000000" w:themeColor="text1"/>
          </w:rPr>
          <w:delText>WHOQoL-BREF questionnaire to collect information about the</w:delText>
        </w:r>
        <w:r w:rsidRPr="00E8458D" w:rsidDel="00B70AF6">
          <w:rPr>
            <w:color w:val="000000" w:themeColor="text1"/>
          </w:rPr>
          <w:delText>ir</w:delText>
        </w:r>
        <w:r w:rsidR="00CF6BE8" w:rsidRPr="00E8458D" w:rsidDel="00B70AF6">
          <w:rPr>
            <w:color w:val="000000" w:themeColor="text1"/>
          </w:rPr>
          <w:delText xml:space="preserve"> </w:delText>
        </w:r>
        <w:r w:rsidR="00A40D72" w:rsidRPr="00E8458D" w:rsidDel="00B70AF6">
          <w:rPr>
            <w:color w:val="000000" w:themeColor="text1"/>
          </w:rPr>
          <w:delText>QoL</w:delText>
        </w:r>
      </w:del>
      <w:r w:rsidR="00CF6BE8" w:rsidRPr="00E8458D">
        <w:rPr>
          <w:color w:val="000000" w:themeColor="text1"/>
        </w:rPr>
        <w:t xml:space="preserve">. </w:t>
      </w:r>
      <w:del w:id="24" w:author="Claudia Morales Valiente" w:date="2023-08-23T11:15:00Z">
        <w:r w:rsidR="00CA5068" w:rsidRPr="00E8458D" w:rsidDel="0056359A">
          <w:rPr>
            <w:color w:val="000000" w:themeColor="text1"/>
          </w:rPr>
          <w:delText>We</w:delText>
        </w:r>
        <w:r w:rsidR="00CF6BE8" w:rsidRPr="00E8458D" w:rsidDel="0056359A">
          <w:rPr>
            <w:color w:val="000000" w:themeColor="text1"/>
          </w:rPr>
          <w:delText xml:space="preserve"> used</w:delText>
        </w:r>
      </w:del>
      <w:r w:rsidR="00CF6BE8" w:rsidRPr="00E8458D">
        <w:rPr>
          <w:color w:val="000000" w:themeColor="text1"/>
        </w:rPr>
        <w:t xml:space="preserve"> </w:t>
      </w:r>
      <w:del w:id="25" w:author="Claudia Morales Valiente" w:date="2023-08-23T11:16:00Z">
        <w:r w:rsidR="00CF6BE8" w:rsidRPr="00E8458D" w:rsidDel="00B70AF6">
          <w:rPr>
            <w:color w:val="000000" w:themeColor="text1"/>
          </w:rPr>
          <w:delText xml:space="preserve">the abbreviated Spanish version of the WHOQoL developed by WHO (WHOQoL-BREF, 1996). </w:delText>
        </w:r>
      </w:del>
      <w:r w:rsidR="00CF6BE8" w:rsidRPr="00E8458D">
        <w:rPr>
          <w:color w:val="000000" w:themeColor="text1"/>
        </w:rPr>
        <w:t xml:space="preserve">This Likert-type cross-cultural questionnaire asks for satisfaction on 26 items. The first two items </w:t>
      </w:r>
      <w:r w:rsidR="005849B2" w:rsidRPr="00E8458D">
        <w:rPr>
          <w:color w:val="000000" w:themeColor="text1"/>
        </w:rPr>
        <w:t xml:space="preserve">(Q1 and Q2) </w:t>
      </w:r>
      <w:r w:rsidR="00CF6BE8" w:rsidRPr="00E8458D">
        <w:rPr>
          <w:color w:val="000000" w:themeColor="text1"/>
        </w:rPr>
        <w:t>refer to general health and general QoL</w:t>
      </w:r>
      <w:r w:rsidR="005849B2" w:rsidRPr="00E8458D">
        <w:rPr>
          <w:color w:val="000000" w:themeColor="text1"/>
        </w:rPr>
        <w:t xml:space="preserve"> and they </w:t>
      </w:r>
      <w:r w:rsidR="00CF6BE8" w:rsidRPr="00E8458D">
        <w:rPr>
          <w:color w:val="000000" w:themeColor="text1"/>
        </w:rPr>
        <w:t xml:space="preserve">should </w:t>
      </w:r>
      <w:r w:rsidR="005849B2" w:rsidRPr="00E8458D">
        <w:rPr>
          <w:color w:val="000000" w:themeColor="text1"/>
        </w:rPr>
        <w:t xml:space="preserve">be </w:t>
      </w:r>
      <w:r w:rsidR="00CF6BE8" w:rsidRPr="00E8458D">
        <w:rPr>
          <w:color w:val="000000" w:themeColor="text1"/>
        </w:rPr>
        <w:t>analyze</w:t>
      </w:r>
      <w:r w:rsidR="005849B2" w:rsidRPr="00E8458D">
        <w:rPr>
          <w:color w:val="000000" w:themeColor="text1"/>
        </w:rPr>
        <w:t xml:space="preserve">d </w:t>
      </w:r>
      <w:r w:rsidR="00CF6BE8" w:rsidRPr="00E8458D">
        <w:rPr>
          <w:color w:val="000000" w:themeColor="text1"/>
        </w:rPr>
        <w:t xml:space="preserve">independently </w:t>
      </w:r>
      <w:r w:rsidR="001A4FA6" w:rsidRPr="00E8458D">
        <w:rPr>
          <w:color w:val="000000" w:themeColor="text1"/>
        </w:rPr>
        <w:t>according to the</w:t>
      </w:r>
      <w:r w:rsidR="00CF6BE8" w:rsidRPr="00E8458D">
        <w:rPr>
          <w:color w:val="000000" w:themeColor="text1"/>
        </w:rPr>
        <w:t xml:space="preserve"> WHOQoL-BREF</w:t>
      </w:r>
      <w:r w:rsidR="005849B2" w:rsidRPr="00E8458D">
        <w:rPr>
          <w:color w:val="000000" w:themeColor="text1"/>
        </w:rPr>
        <w:t>’s</w:t>
      </w:r>
      <w:r w:rsidR="00CF6BE8" w:rsidRPr="00E8458D">
        <w:rPr>
          <w:color w:val="000000" w:themeColor="text1"/>
        </w:rPr>
        <w:t xml:space="preserve"> manual. Participants should answer the other 24 items (from </w:t>
      </w:r>
      <w:r w:rsidR="00771337" w:rsidRPr="00E8458D">
        <w:rPr>
          <w:color w:val="000000" w:themeColor="text1"/>
        </w:rPr>
        <w:t>Q</w:t>
      </w:r>
      <w:r w:rsidR="00CF6BE8" w:rsidRPr="00E8458D">
        <w:rPr>
          <w:color w:val="000000" w:themeColor="text1"/>
        </w:rPr>
        <w:t xml:space="preserve">3 to </w:t>
      </w:r>
      <w:r w:rsidR="00771337" w:rsidRPr="00E8458D">
        <w:rPr>
          <w:color w:val="000000" w:themeColor="text1"/>
        </w:rPr>
        <w:t>Q</w:t>
      </w:r>
      <w:r w:rsidR="00CF6BE8" w:rsidRPr="00E8458D">
        <w:rPr>
          <w:color w:val="000000" w:themeColor="text1"/>
        </w:rPr>
        <w:t xml:space="preserve">26) concerning the last two weeks of </w:t>
      </w:r>
      <w:r w:rsidR="00667E2D" w:rsidRPr="00E8458D">
        <w:rPr>
          <w:color w:val="000000" w:themeColor="text1"/>
        </w:rPr>
        <w:t xml:space="preserve">their </w:t>
      </w:r>
      <w:r w:rsidR="00CF6BE8" w:rsidRPr="00E8458D">
        <w:rPr>
          <w:color w:val="000000" w:themeColor="text1"/>
        </w:rPr>
        <w:t>life</w:t>
      </w:r>
      <w:r w:rsidR="001A4FA6" w:rsidRPr="00E8458D">
        <w:rPr>
          <w:color w:val="000000" w:themeColor="text1"/>
        </w:rPr>
        <w:t xml:space="preserve">. </w:t>
      </w:r>
      <w:r w:rsidR="00A40D72" w:rsidRPr="00E8458D">
        <w:rPr>
          <w:color w:val="000000" w:themeColor="text1"/>
        </w:rPr>
        <w:t>QoL</w:t>
      </w:r>
      <w:r w:rsidR="001A4FA6" w:rsidRPr="00E8458D">
        <w:rPr>
          <w:color w:val="000000" w:themeColor="text1"/>
        </w:rPr>
        <w:t xml:space="preserve"> scores </w:t>
      </w:r>
      <w:r w:rsidR="00CF6BE8" w:rsidRPr="00E8458D">
        <w:rPr>
          <w:color w:val="000000" w:themeColor="text1"/>
        </w:rPr>
        <w:t>are distributed among four domains for interpretation</w:t>
      </w:r>
      <w:r w:rsidR="00667E2D" w:rsidRPr="00E8458D">
        <w:rPr>
          <w:color w:val="000000" w:themeColor="text1"/>
        </w:rPr>
        <w:t xml:space="preserve"> purposes</w:t>
      </w:r>
      <w:r w:rsidR="00CF6BE8" w:rsidRPr="00E8458D">
        <w:rPr>
          <w:color w:val="000000" w:themeColor="text1"/>
        </w:rPr>
        <w:t xml:space="preserve">: </w:t>
      </w:r>
      <w:r w:rsidR="00AD475C" w:rsidRPr="00E8458D">
        <w:rPr>
          <w:color w:val="000000" w:themeColor="text1"/>
        </w:rPr>
        <w:t>p</w:t>
      </w:r>
      <w:r w:rsidR="00CF6BE8" w:rsidRPr="00E8458D">
        <w:rPr>
          <w:color w:val="000000" w:themeColor="text1"/>
        </w:rPr>
        <w:t xml:space="preserve">hysical health (pain and discomfort, dependence on medication or treatment, energy and fatigue, daily activity, mobility, sleep and rest, and ability to work); psychological health (positive feelings, spirituality, religion and personal beliefs, thinking, learning, memory and concentration, personal image and appearance, self-esteem and negative feelings); social relationships (personal relationships, sexual activity, and social support); and </w:t>
      </w:r>
      <w:r w:rsidR="00EF5CD6" w:rsidRPr="00E8458D">
        <w:rPr>
          <w:color w:val="000000" w:themeColor="text1"/>
        </w:rPr>
        <w:t>e</w:t>
      </w:r>
      <w:r w:rsidR="00CF6BE8" w:rsidRPr="00E8458D">
        <w:rPr>
          <w:color w:val="000000" w:themeColor="text1"/>
        </w:rPr>
        <w:t>nvironment (physical security and protection, physical environment, economic resources, opportunities for information/skills acquisition, home, health and social care, and transportation).</w:t>
      </w:r>
      <w:r w:rsidR="00FE2F90" w:rsidRPr="00E8458D">
        <w:rPr>
          <w:color w:val="000000" w:themeColor="text1"/>
        </w:rPr>
        <w:t xml:space="preserve"> </w:t>
      </w:r>
      <w:r w:rsidR="005C4484" w:rsidRPr="00E8458D">
        <w:rPr>
          <w:rStyle w:val="rynqvb"/>
          <w:color w:val="000000" w:themeColor="text1"/>
          <w:lang w:val="en"/>
        </w:rPr>
        <w:t>The results are reported as total scores and scores by domains.</w:t>
      </w:r>
    </w:p>
    <w:p w14:paraId="07B344C0" w14:textId="30F4E855" w:rsidR="005849B2" w:rsidRPr="00E8458D" w:rsidRDefault="005849B2" w:rsidP="008F7A26">
      <w:pPr>
        <w:spacing w:line="480" w:lineRule="auto"/>
        <w:rPr>
          <w:b/>
          <w:bCs/>
          <w:color w:val="000000" w:themeColor="text1"/>
        </w:rPr>
      </w:pPr>
      <w:r w:rsidRPr="00E8458D">
        <w:rPr>
          <w:b/>
          <w:bCs/>
          <w:color w:val="000000" w:themeColor="text1"/>
        </w:rPr>
        <w:t>Procedure</w:t>
      </w:r>
    </w:p>
    <w:p w14:paraId="36B3C674" w14:textId="2A571695" w:rsidR="001A4FA6" w:rsidRPr="00E8458D" w:rsidRDefault="007E4D8A" w:rsidP="00AE7FD0">
      <w:pPr>
        <w:spacing w:line="480" w:lineRule="auto"/>
        <w:ind w:firstLine="720"/>
        <w:rPr>
          <w:color w:val="000000" w:themeColor="text1"/>
        </w:rPr>
      </w:pPr>
      <w:r w:rsidRPr="00E8458D">
        <w:rPr>
          <w:color w:val="000000" w:themeColor="text1"/>
        </w:rPr>
        <w:t>We ran a CFA following the structure suggested by the WHOQoL-BREF’s instructions</w:t>
      </w:r>
      <w:r w:rsidR="00D845F0" w:rsidRPr="00E8458D">
        <w:rPr>
          <w:color w:val="000000" w:themeColor="text1"/>
        </w:rPr>
        <w:t xml:space="preserve"> to evaluate the adjustment </w:t>
      </w:r>
      <w:r w:rsidR="001A4FA6" w:rsidRPr="00E8458D">
        <w:rPr>
          <w:color w:val="000000" w:themeColor="text1"/>
        </w:rPr>
        <w:t xml:space="preserve">of the original model structure </w:t>
      </w:r>
      <w:r w:rsidR="00667E2D" w:rsidRPr="00E8458D">
        <w:rPr>
          <w:color w:val="000000" w:themeColor="text1"/>
        </w:rPr>
        <w:t>to</w:t>
      </w:r>
      <w:r w:rsidR="00D845F0" w:rsidRPr="00E8458D">
        <w:rPr>
          <w:color w:val="000000" w:themeColor="text1"/>
        </w:rPr>
        <w:t xml:space="preserve"> the current population</w:t>
      </w:r>
      <w:r w:rsidRPr="00E8458D">
        <w:rPr>
          <w:color w:val="000000" w:themeColor="text1"/>
        </w:rPr>
        <w:t>.</w:t>
      </w:r>
      <w:r w:rsidR="004768EA" w:rsidRPr="00E8458D">
        <w:rPr>
          <w:color w:val="000000" w:themeColor="text1"/>
        </w:rPr>
        <w:t xml:space="preserve"> </w:t>
      </w:r>
      <w:r w:rsidR="002274A8" w:rsidRPr="00E8458D">
        <w:rPr>
          <w:color w:val="000000" w:themeColor="text1"/>
        </w:rPr>
        <w:t xml:space="preserve">Ancillary fit indices </w:t>
      </w:r>
      <w:r w:rsidR="002274A8" w:rsidRPr="00E8458D">
        <w:rPr>
          <w:rStyle w:val="rynqvb"/>
          <w:color w:val="000000" w:themeColor="text1"/>
          <w:lang w:val="en"/>
        </w:rPr>
        <w:t xml:space="preserve">indicated whether we </w:t>
      </w:r>
      <w:r w:rsidR="007B5FE0" w:rsidRPr="00E8458D">
        <w:rPr>
          <w:rStyle w:val="rynqvb"/>
          <w:color w:val="000000" w:themeColor="text1"/>
          <w:lang w:val="en"/>
        </w:rPr>
        <w:t>had to</w:t>
      </w:r>
      <w:r w:rsidR="002274A8" w:rsidRPr="00E8458D">
        <w:rPr>
          <w:rStyle w:val="rynqvb"/>
          <w:color w:val="000000" w:themeColor="text1"/>
          <w:lang w:val="en"/>
        </w:rPr>
        <w:t xml:space="preserve"> proceed with model modifications.</w:t>
      </w:r>
    </w:p>
    <w:p w14:paraId="043C8253" w14:textId="12B00A3F" w:rsidR="00AE7FD0" w:rsidRPr="00E8458D" w:rsidRDefault="00D845F0" w:rsidP="002274A8">
      <w:pPr>
        <w:spacing w:line="480" w:lineRule="auto"/>
        <w:ind w:firstLine="720"/>
        <w:rPr>
          <w:color w:val="000000" w:themeColor="text1"/>
        </w:rPr>
      </w:pPr>
      <w:r w:rsidRPr="00E8458D">
        <w:rPr>
          <w:color w:val="000000" w:themeColor="text1"/>
        </w:rPr>
        <w:t>W</w:t>
      </w:r>
      <w:r w:rsidR="0088371D" w:rsidRPr="00E8458D">
        <w:rPr>
          <w:color w:val="000000" w:themeColor="text1"/>
        </w:rPr>
        <w:t xml:space="preserve">e proceed to </w:t>
      </w:r>
      <w:r w:rsidR="005054DB" w:rsidRPr="00E8458D">
        <w:rPr>
          <w:color w:val="000000" w:themeColor="text1"/>
        </w:rPr>
        <w:t xml:space="preserve">cross </w:t>
      </w:r>
      <w:r w:rsidRPr="00E8458D">
        <w:rPr>
          <w:color w:val="000000" w:themeColor="text1"/>
        </w:rPr>
        <w:t>load</w:t>
      </w:r>
      <w:r w:rsidR="005054DB" w:rsidRPr="00E8458D">
        <w:rPr>
          <w:color w:val="000000" w:themeColor="text1"/>
        </w:rPr>
        <w:t xml:space="preserve"> items</w:t>
      </w:r>
      <w:r w:rsidR="001A4FA6" w:rsidRPr="00E8458D">
        <w:rPr>
          <w:color w:val="000000" w:themeColor="text1"/>
        </w:rPr>
        <w:t xml:space="preserve"> based on modification index score values (MI)</w:t>
      </w:r>
      <w:r w:rsidR="005054DB" w:rsidRPr="00E8458D">
        <w:rPr>
          <w:color w:val="000000" w:themeColor="text1"/>
        </w:rPr>
        <w:t xml:space="preserve">. </w:t>
      </w:r>
      <w:r w:rsidR="00535503" w:rsidRPr="00E8458D">
        <w:rPr>
          <w:color w:val="000000" w:themeColor="text1"/>
        </w:rPr>
        <w:t>Modifications were done sequential and incrementally</w:t>
      </w:r>
      <w:r w:rsidR="002274A8" w:rsidRPr="00E8458D">
        <w:rPr>
          <w:color w:val="000000" w:themeColor="text1"/>
        </w:rPr>
        <w:t xml:space="preserve"> starting</w:t>
      </w:r>
      <w:r w:rsidR="00535503" w:rsidRPr="00E8458D">
        <w:rPr>
          <w:color w:val="000000" w:themeColor="text1"/>
        </w:rPr>
        <w:t xml:space="preserve"> with the highest </w:t>
      </w:r>
      <w:r w:rsidR="002274A8" w:rsidRPr="00E8458D">
        <w:rPr>
          <w:color w:val="000000" w:themeColor="text1"/>
        </w:rPr>
        <w:t xml:space="preserve">MI; </w:t>
      </w:r>
      <w:r w:rsidR="00535503" w:rsidRPr="00E8458D">
        <w:rPr>
          <w:color w:val="000000" w:themeColor="text1"/>
        </w:rPr>
        <w:t>we kept it if the model fit improved, and check for new modifications.</w:t>
      </w:r>
      <w:r w:rsidR="008F671C" w:rsidRPr="00E8458D">
        <w:rPr>
          <w:color w:val="000000" w:themeColor="text1"/>
        </w:rPr>
        <w:t xml:space="preserve"> </w:t>
      </w:r>
    </w:p>
    <w:p w14:paraId="61107FE9" w14:textId="7482F3D9" w:rsidR="002274A8" w:rsidRPr="00E8458D" w:rsidRDefault="00657AB5" w:rsidP="00A422C9">
      <w:pPr>
        <w:spacing w:line="480" w:lineRule="auto"/>
        <w:ind w:firstLine="720"/>
        <w:rPr>
          <w:color w:val="000000" w:themeColor="text1"/>
        </w:rPr>
      </w:pPr>
      <w:r w:rsidRPr="00E8458D">
        <w:rPr>
          <w:color w:val="000000" w:themeColor="text1"/>
          <w:lang w:val="en-US"/>
        </w:rPr>
        <w:lastRenderedPageBreak/>
        <w:t xml:space="preserve">We compared the modified 4-factor </w:t>
      </w:r>
      <w:r w:rsidR="00AE7FD0" w:rsidRPr="00E8458D">
        <w:rPr>
          <w:color w:val="000000" w:themeColor="text1"/>
          <w:lang w:val="en-US"/>
        </w:rPr>
        <w:t xml:space="preserve">WHO’s </w:t>
      </w:r>
      <w:r w:rsidRPr="00E8458D">
        <w:rPr>
          <w:color w:val="000000" w:themeColor="text1"/>
          <w:lang w:val="en-US"/>
        </w:rPr>
        <w:t xml:space="preserve">structure with the </w:t>
      </w:r>
      <w:r w:rsidR="009A2475" w:rsidRPr="00E8458D">
        <w:rPr>
          <w:color w:val="000000" w:themeColor="text1"/>
          <w:lang w:val="en-US"/>
        </w:rPr>
        <w:t>5</w:t>
      </w:r>
      <w:r w:rsidRPr="00E8458D">
        <w:rPr>
          <w:color w:val="000000" w:themeColor="text1"/>
          <w:lang w:val="en-US"/>
        </w:rPr>
        <w:t>-factor structure proposed by Oliveira et al.  (2016)</w:t>
      </w:r>
      <w:ins w:id="26" w:author="Claudia Morales Valiente" w:date="2023-08-23T11:25:00Z">
        <w:r w:rsidR="00D628A9">
          <w:rPr>
            <w:color w:val="000000" w:themeColor="text1"/>
            <w:lang w:val="en-US"/>
          </w:rPr>
          <w:t xml:space="preserve"> and</w:t>
        </w:r>
      </w:ins>
      <w:del w:id="27" w:author="Claudia Morales Valiente" w:date="2023-08-23T11:25:00Z">
        <w:r w:rsidRPr="00E8458D" w:rsidDel="00D628A9">
          <w:rPr>
            <w:color w:val="000000" w:themeColor="text1"/>
            <w:lang w:val="en-US"/>
          </w:rPr>
          <w:delText>,</w:delText>
        </w:r>
      </w:del>
      <w:r w:rsidRPr="00E8458D">
        <w:rPr>
          <w:color w:val="000000" w:themeColor="text1"/>
          <w:lang w:val="en-US"/>
        </w:rPr>
        <w:t xml:space="preserve"> the </w:t>
      </w:r>
      <w:r w:rsidR="009A2475" w:rsidRPr="00E8458D">
        <w:rPr>
          <w:color w:val="000000" w:themeColor="text1"/>
          <w:lang w:val="en-US"/>
        </w:rPr>
        <w:t>5</w:t>
      </w:r>
      <w:r w:rsidRPr="00E8458D">
        <w:rPr>
          <w:color w:val="000000" w:themeColor="text1"/>
          <w:lang w:val="en-US"/>
        </w:rPr>
        <w:t xml:space="preserve">-factor structure proposed by </w:t>
      </w:r>
      <w:proofErr w:type="spellStart"/>
      <w:r w:rsidRPr="00E8458D">
        <w:rPr>
          <w:color w:val="000000" w:themeColor="text1"/>
          <w:lang w:val="en-US"/>
        </w:rPr>
        <w:t>Ohaeri</w:t>
      </w:r>
      <w:proofErr w:type="spellEnd"/>
      <w:r w:rsidRPr="00E8458D">
        <w:rPr>
          <w:color w:val="000000" w:themeColor="text1"/>
          <w:lang w:val="en-US"/>
        </w:rPr>
        <w:t xml:space="preserve"> et al. (2007)</w:t>
      </w:r>
      <w:r w:rsidR="008B559A" w:rsidRPr="00E8458D">
        <w:rPr>
          <w:color w:val="000000" w:themeColor="text1"/>
          <w:lang w:val="en-US"/>
        </w:rPr>
        <w:t xml:space="preserve">. </w:t>
      </w:r>
      <w:r w:rsidR="008B559A" w:rsidRPr="00E8458D">
        <w:rPr>
          <w:rStyle w:val="rynqvb"/>
          <w:color w:val="000000" w:themeColor="text1"/>
          <w:lang w:val="en"/>
        </w:rPr>
        <w:t>The 6-factor structure proposed by Benítez-Borrego et al.</w:t>
      </w:r>
      <w:r w:rsidR="008B559A" w:rsidRPr="00E8458D">
        <w:rPr>
          <w:rStyle w:val="hwtze"/>
          <w:color w:val="000000" w:themeColor="text1"/>
          <w:lang w:val="en"/>
        </w:rPr>
        <w:t xml:space="preserve"> </w:t>
      </w:r>
      <w:r w:rsidR="008B559A" w:rsidRPr="00E8458D">
        <w:rPr>
          <w:rStyle w:val="rynqvb"/>
          <w:color w:val="000000" w:themeColor="text1"/>
          <w:lang w:val="en"/>
        </w:rPr>
        <w:t xml:space="preserve">(2014) was originally </w:t>
      </w:r>
      <w:del w:id="28" w:author="Claudia Morales Valiente" w:date="2023-08-21T16:49:00Z">
        <w:r w:rsidR="008B559A" w:rsidRPr="00E8458D" w:rsidDel="00637651">
          <w:rPr>
            <w:rStyle w:val="rynqvb"/>
            <w:color w:val="000000" w:themeColor="text1"/>
            <w:lang w:val="en"/>
          </w:rPr>
          <w:delText>included, but</w:delText>
        </w:r>
      </w:del>
      <w:ins w:id="29" w:author="Claudia Morales Valiente" w:date="2023-08-21T16:49:00Z">
        <w:r w:rsidR="00637651" w:rsidRPr="00E8458D">
          <w:rPr>
            <w:rStyle w:val="rynqvb"/>
            <w:color w:val="000000" w:themeColor="text1"/>
            <w:lang w:val="en"/>
          </w:rPr>
          <w:t>included but</w:t>
        </w:r>
      </w:ins>
      <w:r w:rsidR="008B559A" w:rsidRPr="00E8458D">
        <w:rPr>
          <w:rStyle w:val="rynqvb"/>
          <w:color w:val="000000" w:themeColor="text1"/>
          <w:lang w:val="en"/>
        </w:rPr>
        <w:t xml:space="preserve"> resulted in an unidentified model.</w:t>
      </w:r>
    </w:p>
    <w:p w14:paraId="19EE9220" w14:textId="328F59C7" w:rsidR="00704C22" w:rsidRPr="00E8458D" w:rsidRDefault="0099248A" w:rsidP="00AD475C">
      <w:pPr>
        <w:spacing w:line="480" w:lineRule="auto"/>
        <w:ind w:firstLine="720"/>
        <w:rPr>
          <w:color w:val="000000" w:themeColor="text1"/>
        </w:rPr>
      </w:pPr>
      <w:r w:rsidRPr="00E8458D">
        <w:rPr>
          <w:color w:val="000000" w:themeColor="text1"/>
          <w:lang w:val="en-US"/>
        </w:rPr>
        <w:t xml:space="preserve">Finally, </w:t>
      </w:r>
      <w:r w:rsidR="008B559A" w:rsidRPr="00E8458D">
        <w:rPr>
          <w:color w:val="000000" w:themeColor="text1"/>
          <w:lang w:val="en-US"/>
        </w:rPr>
        <w:t>we compared a hierarchical model of QoL with alternative unidimensional and bifactor models.  These analyses will</w:t>
      </w:r>
      <w:r w:rsidR="00375078" w:rsidRPr="00E8458D">
        <w:rPr>
          <w:color w:val="000000" w:themeColor="text1"/>
          <w:lang w:val="en-US"/>
        </w:rPr>
        <w:t xml:space="preserve"> determine whether a total score of </w:t>
      </w:r>
      <w:r w:rsidR="008C6D1D" w:rsidRPr="00E8458D">
        <w:rPr>
          <w:color w:val="000000" w:themeColor="text1"/>
          <w:lang w:val="en-US"/>
        </w:rPr>
        <w:t xml:space="preserve">the </w:t>
      </w:r>
      <w:r w:rsidR="00D172CF" w:rsidRPr="00E8458D">
        <w:rPr>
          <w:color w:val="000000" w:themeColor="text1"/>
        </w:rPr>
        <w:t>WHOQoL-BREF</w:t>
      </w:r>
      <w:r w:rsidR="00375078" w:rsidRPr="00E8458D">
        <w:rPr>
          <w:color w:val="000000" w:themeColor="text1"/>
          <w:lang w:val="en-US"/>
        </w:rPr>
        <w:t xml:space="preserve"> </w:t>
      </w:r>
      <w:r w:rsidR="00184F97" w:rsidRPr="00E8458D">
        <w:rPr>
          <w:color w:val="000000" w:themeColor="text1"/>
          <w:lang w:val="en-US"/>
        </w:rPr>
        <w:t>is more suitable than using the factors as subscales</w:t>
      </w:r>
      <w:r w:rsidR="00DF3E83" w:rsidRPr="00E8458D">
        <w:rPr>
          <w:color w:val="000000" w:themeColor="text1"/>
          <w:lang w:val="en-US"/>
        </w:rPr>
        <w:t xml:space="preserve">. </w:t>
      </w:r>
    </w:p>
    <w:p w14:paraId="009B4076" w14:textId="13ADFE5E" w:rsidR="004E462E" w:rsidRPr="00E8458D" w:rsidRDefault="004E462E" w:rsidP="008E2C61">
      <w:pPr>
        <w:spacing w:line="480" w:lineRule="auto"/>
        <w:rPr>
          <w:b/>
          <w:bCs/>
          <w:color w:val="000000" w:themeColor="text1"/>
          <w:lang w:val="en-US"/>
        </w:rPr>
      </w:pPr>
      <w:r w:rsidRPr="00E8458D">
        <w:rPr>
          <w:b/>
          <w:bCs/>
          <w:color w:val="000000" w:themeColor="text1"/>
          <w:lang w:val="en-US"/>
        </w:rPr>
        <w:t xml:space="preserve">Data </w:t>
      </w:r>
      <w:r w:rsidRPr="00E8458D">
        <w:rPr>
          <w:b/>
          <w:bCs/>
          <w:color w:val="000000" w:themeColor="text1"/>
        </w:rPr>
        <w:t>analysis</w:t>
      </w:r>
    </w:p>
    <w:p w14:paraId="6708E125" w14:textId="12684F9F" w:rsidR="00AD475C" w:rsidRPr="00E8458D" w:rsidRDefault="004D3AE6" w:rsidP="00AD475C">
      <w:pPr>
        <w:spacing w:line="480" w:lineRule="auto"/>
        <w:ind w:firstLine="720"/>
        <w:rPr>
          <w:i/>
          <w:iCs/>
          <w:color w:val="000000" w:themeColor="text1"/>
        </w:rPr>
      </w:pPr>
      <w:r w:rsidRPr="00E8458D">
        <w:rPr>
          <w:color w:val="000000" w:themeColor="text1"/>
        </w:rPr>
        <w:t xml:space="preserve">We performed the analyses using RStudio (version 4.0.2.) and we use </w:t>
      </w:r>
      <w:r w:rsidRPr="00E8458D">
        <w:rPr>
          <w:color w:val="000000" w:themeColor="text1"/>
          <w:lang w:val="en-US"/>
        </w:rPr>
        <w:t xml:space="preserve">the </w:t>
      </w:r>
      <w:proofErr w:type="spellStart"/>
      <w:r w:rsidRPr="00E8458D">
        <w:rPr>
          <w:color w:val="000000" w:themeColor="text1"/>
          <w:lang w:val="en-US"/>
        </w:rPr>
        <w:t>Dueber’s</w:t>
      </w:r>
      <w:proofErr w:type="spellEnd"/>
      <w:r w:rsidRPr="00E8458D">
        <w:rPr>
          <w:color w:val="000000" w:themeColor="text1"/>
          <w:lang w:val="en-US"/>
        </w:rPr>
        <w:t xml:space="preserve"> calculator tool</w:t>
      </w:r>
      <w:r w:rsidR="00801C5C" w:rsidRPr="00E8458D">
        <w:rPr>
          <w:color w:val="000000" w:themeColor="text1"/>
          <w:lang w:val="en-US"/>
        </w:rPr>
        <w:t xml:space="preserve"> </w:t>
      </w:r>
      <w:r w:rsidR="00801C5C" w:rsidRPr="00E8458D">
        <w:rPr>
          <w:color w:val="000000" w:themeColor="text1"/>
          <w:lang w:val="en-US"/>
        </w:rPr>
        <w:fldChar w:fldCharType="begin"/>
      </w:r>
      <w:r w:rsidR="00801C5C" w:rsidRPr="00E8458D">
        <w:rPr>
          <w:color w:val="000000" w:themeColor="text1"/>
          <w:lang w:val="en-US"/>
        </w:rPr>
        <w:instrText xml:space="preserve"> ADDIN ZOTERO_ITEM CSL_CITATION {"citationID":"Bn7tm8bh","properties":{"formattedCitation":"(Dueber, 2017)","plainCitation":"(Dueber, 2017)","noteIndex":0},"citationItems":[{"id":509,"uris":["http://zotero.org/users/9767707/items/JBVRUUS5"],"itemData":{"id":509,"type":"software","abstract":"The Bifactor Indices Calculator is a Microsoft Excel-based tool for computing various statistical indices relevant to evaluating bifactor models including ECV, Omega, Omega_H, IECV, PUC, and others.","license":"© 2017 David M. Dueber","note":"dimensions: 473 KB\nmedium: Excel file\npage: 473 KB\nDOI: 10.13023/EDP.TOOL.01","publisher":"University of Kentucky Libraries","source":"DOI.org (Datacite)","title":"Bifactor Indices Calculator","URL":"http://uknowledge.uky.edu/edp_tools/1/","author":[{"family":"Dueber","given":"David M."}],"accessed":{"date-parts":[["2022",10,5]]},"issued":{"date-parts":[["2017"]]}}}],"schema":"https://github.com/citation-style-language/schema/raw/master/csl-citation.json"} </w:instrText>
      </w:r>
      <w:r w:rsidR="00801C5C" w:rsidRPr="00E8458D">
        <w:rPr>
          <w:color w:val="000000" w:themeColor="text1"/>
          <w:lang w:val="en-US"/>
        </w:rPr>
        <w:fldChar w:fldCharType="separate"/>
      </w:r>
      <w:r w:rsidR="00801C5C" w:rsidRPr="00E8458D">
        <w:rPr>
          <w:noProof/>
          <w:color w:val="000000" w:themeColor="text1"/>
          <w:lang w:val="en-US"/>
        </w:rPr>
        <w:t>(Dueber, 2017)</w:t>
      </w:r>
      <w:r w:rsidR="00801C5C" w:rsidRPr="00E8458D">
        <w:rPr>
          <w:color w:val="000000" w:themeColor="text1"/>
          <w:lang w:val="en-US"/>
        </w:rPr>
        <w:fldChar w:fldCharType="end"/>
      </w:r>
      <w:r w:rsidRPr="00E8458D">
        <w:rPr>
          <w:color w:val="000000" w:themeColor="text1"/>
          <w:lang w:val="en-US"/>
        </w:rPr>
        <w:t xml:space="preserve"> </w:t>
      </w:r>
      <w:r w:rsidR="00801C5C" w:rsidRPr="00E8458D">
        <w:rPr>
          <w:color w:val="000000" w:themeColor="text1"/>
          <w:lang w:val="en-US"/>
        </w:rPr>
        <w:t xml:space="preserve">to assess ancillary </w:t>
      </w:r>
      <w:r w:rsidR="00AF2D58" w:rsidRPr="00E8458D">
        <w:rPr>
          <w:color w:val="000000" w:themeColor="text1"/>
          <w:lang w:val="en-US"/>
        </w:rPr>
        <w:t>indices</w:t>
      </w:r>
      <w:r w:rsidR="00801C5C" w:rsidRPr="00E8458D">
        <w:rPr>
          <w:color w:val="000000" w:themeColor="text1"/>
          <w:lang w:val="en-US"/>
        </w:rPr>
        <w:t xml:space="preserve"> of the</w:t>
      </w:r>
      <w:r w:rsidRPr="00E8458D">
        <w:rPr>
          <w:color w:val="000000" w:themeColor="text1"/>
          <w:lang w:val="en-US"/>
        </w:rPr>
        <w:t xml:space="preserve"> bifactor model.</w:t>
      </w:r>
      <w:r w:rsidRPr="00E8458D">
        <w:rPr>
          <w:i/>
          <w:iCs/>
          <w:color w:val="000000" w:themeColor="text1"/>
        </w:rPr>
        <w:t xml:space="preserve"> </w:t>
      </w:r>
    </w:p>
    <w:p w14:paraId="46C3318C" w14:textId="27AD8D43" w:rsidR="00D741F5" w:rsidRPr="00E8458D" w:rsidRDefault="00D741F5" w:rsidP="00AD475C">
      <w:pPr>
        <w:spacing w:line="480" w:lineRule="auto"/>
        <w:ind w:firstLine="720"/>
        <w:rPr>
          <w:color w:val="000000" w:themeColor="text1"/>
        </w:rPr>
      </w:pPr>
      <w:r w:rsidRPr="00E8458D">
        <w:rPr>
          <w:color w:val="000000" w:themeColor="text1"/>
        </w:rPr>
        <w:t>For cross loading the items, we sought fixed parameters associated with a large MI value (</w:t>
      </w:r>
      <w:ins w:id="30" w:author="Claudia Morales Valiente" w:date="2023-08-23T11:26:00Z">
        <w:r w:rsidR="001C05CC">
          <w:rPr>
            <w:color w:val="000000" w:themeColor="text1"/>
          </w:rPr>
          <w:t>i.e</w:t>
        </w:r>
      </w:ins>
      <w:del w:id="31" w:author="Claudia Morales Valiente" w:date="2023-08-23T11:26:00Z">
        <w:r w:rsidRPr="00E8458D" w:rsidDel="001C05CC">
          <w:rPr>
            <w:color w:val="000000" w:themeColor="text1"/>
          </w:rPr>
          <w:delText>e.g</w:delText>
        </w:r>
      </w:del>
      <w:r w:rsidRPr="00E8458D">
        <w:rPr>
          <w:color w:val="000000" w:themeColor="text1"/>
        </w:rPr>
        <w:t xml:space="preserve">., larger than a </w:t>
      </w:r>
      <w:r w:rsidRPr="00E8458D">
        <w:rPr>
          <w:i/>
          <w:iCs/>
          <w:color w:val="000000" w:themeColor="text1"/>
        </w:rPr>
        <w:t>χ</w:t>
      </w:r>
      <w:r w:rsidRPr="00E8458D">
        <w:rPr>
          <w:color w:val="000000" w:themeColor="text1"/>
        </w:rPr>
        <w:t xml:space="preserve"> </w:t>
      </w:r>
      <w:r w:rsidRPr="00E8458D">
        <w:rPr>
          <w:color w:val="000000" w:themeColor="text1"/>
          <w:vertAlign w:val="superscript"/>
        </w:rPr>
        <w:t>2</w:t>
      </w:r>
      <w:r w:rsidRPr="00E8458D">
        <w:rPr>
          <w:color w:val="000000" w:themeColor="text1"/>
        </w:rPr>
        <w:t xml:space="preserve"> critical value of 3.84, which corresponds with 1 degree of freedom at an alpha level of .05) to decide whether they would be theoretically plausible to include in the model and be freely estimated </w:t>
      </w:r>
      <w:r w:rsidRPr="00E8458D">
        <w:rPr>
          <w:color w:val="000000" w:themeColor="text1"/>
        </w:rPr>
        <w:fldChar w:fldCharType="begin"/>
      </w:r>
      <w:r w:rsidRPr="00E8458D">
        <w:rPr>
          <w:color w:val="000000" w:themeColor="text1"/>
        </w:rPr>
        <w:instrText xml:space="preserve"> ADDIN ZOTERO_ITEM CSL_CITATION {"citationID":"l7Jhl7IZ","properties":{"formattedCitation":"(Whittaker, 2012)","plainCitation":"(Whittaker, 2012)","noteIndex":0},"citationItems":[{"id":1016,"uris":["http://zotero.org/users/9767707/items/RYHW86DA"],"itemData":{"id":1016,"type":"article-journal","container-title":"The Journal of Experimental Education","DOI":"10.1080/00220973.2010.531299","ISSN":"0022-0973, 1940-0683","issue":"1","journalAbbreviation":"The Journal of Experimental Education","language":"en","page":"26-44","source":"DOI.org (Crossref)","title":"Using the Modification Index and Standardized Expected Parameter Change for Model Modification","volume":"80","author":[{"family":"Whittaker","given":"Tiffany A."}],"issued":{"date-parts":[["2012",1]]}}}],"schema":"https://github.com/citation-style-language/schema/raw/master/csl-citation.json"} </w:instrText>
      </w:r>
      <w:r w:rsidRPr="00E8458D">
        <w:rPr>
          <w:color w:val="000000" w:themeColor="text1"/>
        </w:rPr>
        <w:fldChar w:fldCharType="separate"/>
      </w:r>
      <w:r w:rsidRPr="00E8458D">
        <w:rPr>
          <w:noProof/>
          <w:color w:val="000000" w:themeColor="text1"/>
        </w:rPr>
        <w:t>(Whittaker, 2012)</w:t>
      </w:r>
      <w:r w:rsidRPr="00E8458D">
        <w:rPr>
          <w:color w:val="000000" w:themeColor="text1"/>
        </w:rPr>
        <w:fldChar w:fldCharType="end"/>
      </w:r>
      <w:r w:rsidRPr="00E8458D">
        <w:rPr>
          <w:color w:val="000000" w:themeColor="text1"/>
        </w:rPr>
        <w:t xml:space="preserve">. We ended up with a modified </w:t>
      </w:r>
      <w:r w:rsidRPr="00E8458D">
        <w:rPr>
          <w:color w:val="000000" w:themeColor="text1"/>
          <w:lang w:val="en-US"/>
        </w:rPr>
        <w:t>4-factor WHO’s structure.</w:t>
      </w:r>
    </w:p>
    <w:p w14:paraId="38799975" w14:textId="3A5C8DCE" w:rsidR="00AD475C" w:rsidRPr="00E8458D" w:rsidRDefault="00A422C9" w:rsidP="001D3D47">
      <w:pPr>
        <w:spacing w:line="480" w:lineRule="auto"/>
        <w:ind w:firstLine="720"/>
        <w:rPr>
          <w:color w:val="000000" w:themeColor="text1"/>
          <w:lang w:val="en-US"/>
        </w:rPr>
      </w:pPr>
      <w:r w:rsidRPr="00E8458D">
        <w:rPr>
          <w:color w:val="000000" w:themeColor="text1"/>
          <w:lang w:val="en-US"/>
        </w:rPr>
        <w:t>The decision on what model should be conserved was taken according to fit indices and other statistics, conservation of the latent variables, and the avoidance of data-specific results</w:t>
      </w:r>
      <w:r w:rsidR="00F5175E" w:rsidRPr="00E8458D">
        <w:rPr>
          <w:color w:val="000000" w:themeColor="text1"/>
          <w:lang w:val="en-US"/>
        </w:rPr>
        <w:t xml:space="preserve"> during model comparisons</w:t>
      </w:r>
      <w:r w:rsidRPr="00E8458D">
        <w:rPr>
          <w:color w:val="000000" w:themeColor="text1"/>
          <w:lang w:val="en-US"/>
        </w:rPr>
        <w:t xml:space="preserve">. </w:t>
      </w:r>
      <w:r w:rsidR="00AD475C" w:rsidRPr="00E8458D">
        <w:rPr>
          <w:color w:val="000000" w:themeColor="text1"/>
          <w:lang w:val="en-US"/>
        </w:rPr>
        <w:t xml:space="preserve">We followed the recommendation of using statistical </w:t>
      </w:r>
      <w:r w:rsidR="00AF2D58" w:rsidRPr="00E8458D">
        <w:rPr>
          <w:color w:val="000000" w:themeColor="text1"/>
          <w:lang w:val="en-US"/>
        </w:rPr>
        <w:t>indices</w:t>
      </w:r>
      <w:r w:rsidR="00AD475C" w:rsidRPr="00E8458D">
        <w:rPr>
          <w:color w:val="000000" w:themeColor="text1"/>
          <w:lang w:val="en-US"/>
        </w:rPr>
        <w:t xml:space="preserve"> that reflect different properties of the structures as a threshold for model fitting </w:t>
      </w:r>
      <w:r w:rsidR="00AD475C" w:rsidRPr="00E8458D">
        <w:rPr>
          <w:color w:val="000000" w:themeColor="text1"/>
          <w:lang w:val="en-US"/>
        </w:rPr>
        <w:fldChar w:fldCharType="begin"/>
      </w:r>
      <w:r w:rsidR="00AD475C" w:rsidRPr="00E8458D">
        <w:rPr>
          <w:color w:val="000000" w:themeColor="text1"/>
          <w:lang w:val="en-US"/>
        </w:rPr>
        <w:instrText xml:space="preserve"> ADDIN ZOTERO_ITEM CSL_CITATION {"citationID":"dKj1QUab","properties":{"formattedCitation":"(Kline, 2005)","plainCitation":"(Kline, 2005)","noteIndex":0},"citationItems":[{"id":479,"uris":["http://zotero.org/users/9767707/items/T5AL5KLN"],"itemData":{"id":479,"type":"book","call-number":"BF176 .K583 2005","event-place":"Thousand Oaks, Calif","ISBN":"978-1-4129-0544-2","number-of-pages":"356","publisher":"Sage Publications","publisher-place":"Thousand Oaks, Calif","source":"Library of Congress ISBN","title":"Psychological testing: a practical approach to design and evaluation","title-short":"Psychological testing","author":[{"family":"Kline","given":"Theresa"}],"issued":{"date-parts":[["2005"]]}}}],"schema":"https://github.com/citation-style-language/schema/raw/master/csl-citation.json"} </w:instrText>
      </w:r>
      <w:r w:rsidR="00AD475C" w:rsidRPr="00E8458D">
        <w:rPr>
          <w:color w:val="000000" w:themeColor="text1"/>
          <w:lang w:val="en-US"/>
        </w:rPr>
        <w:fldChar w:fldCharType="separate"/>
      </w:r>
      <w:r w:rsidR="00AD475C" w:rsidRPr="00E8458D">
        <w:rPr>
          <w:noProof/>
          <w:color w:val="000000" w:themeColor="text1"/>
          <w:lang w:val="en-US"/>
        </w:rPr>
        <w:t>(Kline, 2005)</w:t>
      </w:r>
      <w:r w:rsidR="00AD475C" w:rsidRPr="00E8458D">
        <w:rPr>
          <w:color w:val="000000" w:themeColor="text1"/>
          <w:lang w:val="en-US"/>
        </w:rPr>
        <w:fldChar w:fldCharType="end"/>
      </w:r>
      <w:r w:rsidR="00AD475C" w:rsidRPr="00E8458D">
        <w:rPr>
          <w:color w:val="000000" w:themeColor="text1"/>
          <w:lang w:val="en-US"/>
        </w:rPr>
        <w:t xml:space="preserve">. The optimal values of </w:t>
      </w:r>
      <w:r w:rsidR="00F70C72" w:rsidRPr="00E8458D">
        <w:rPr>
          <w:color w:val="000000" w:themeColor="text1"/>
          <w:lang w:val="en-US"/>
        </w:rPr>
        <w:t xml:space="preserve"> model ancillary</w:t>
      </w:r>
      <w:r w:rsidR="00AD475C" w:rsidRPr="00E8458D">
        <w:rPr>
          <w:color w:val="000000" w:themeColor="text1"/>
          <w:lang w:val="en-US"/>
        </w:rPr>
        <w:t xml:space="preserve"> ind</w:t>
      </w:r>
      <w:r w:rsidR="00F70C72" w:rsidRPr="00E8458D">
        <w:rPr>
          <w:color w:val="000000" w:themeColor="text1"/>
          <w:lang w:val="en-US"/>
        </w:rPr>
        <w:t>ic</w:t>
      </w:r>
      <w:r w:rsidR="00AD475C" w:rsidRPr="00E8458D">
        <w:rPr>
          <w:color w:val="000000" w:themeColor="text1"/>
          <w:lang w:val="en-US"/>
        </w:rPr>
        <w:t xml:space="preserve">es were considered as comparative parameters to determine which </w:t>
      </w:r>
      <w:r w:rsidR="00F70C72" w:rsidRPr="00E8458D">
        <w:rPr>
          <w:color w:val="000000" w:themeColor="text1"/>
          <w:lang w:val="en-US"/>
        </w:rPr>
        <w:t xml:space="preserve">of the competing </w:t>
      </w:r>
      <w:r w:rsidR="00AD475C" w:rsidRPr="00E8458D">
        <w:rPr>
          <w:color w:val="000000" w:themeColor="text1"/>
          <w:lang w:val="en-US"/>
        </w:rPr>
        <w:t>model</w:t>
      </w:r>
      <w:r w:rsidR="007B5FE0" w:rsidRPr="00E8458D">
        <w:rPr>
          <w:color w:val="000000" w:themeColor="text1"/>
          <w:lang w:val="en-US"/>
        </w:rPr>
        <w:t>s</w:t>
      </w:r>
      <w:r w:rsidR="00AD475C" w:rsidRPr="00E8458D">
        <w:rPr>
          <w:color w:val="000000" w:themeColor="text1"/>
          <w:lang w:val="en-US"/>
        </w:rPr>
        <w:t xml:space="preserve"> is the best option </w:t>
      </w:r>
      <w:r w:rsidR="00AD475C" w:rsidRPr="00E8458D">
        <w:rPr>
          <w:color w:val="000000" w:themeColor="text1"/>
          <w:lang w:val="en-US"/>
        </w:rPr>
        <w:fldChar w:fldCharType="begin"/>
      </w:r>
      <w:r w:rsidR="00AD475C" w:rsidRPr="00E8458D">
        <w:rPr>
          <w:color w:val="000000" w:themeColor="text1"/>
          <w:lang w:val="en-US"/>
        </w:rPr>
        <w:instrText xml:space="preserve"> ADDIN ZOTERO_ITEM CSL_CITATION {"citationID":"aBtCBbyG","properties":{"formattedCitation":"(Bentler, 1990; Bollen &amp; Bauldry, 2011; Hu &amp; Bentler, 1998, 1999; Widaman &amp; Thompson, 2003; Yuan, 2005)","plainCitation":"(Bentler, 1990; Bollen &amp; Bauldry, 2011; Hu &amp; Bentler, 1998, 1999; Widaman &amp; Thompson, 2003; Yuan, 2005)","noteIndex":0},"citationItems":[{"id":490,"uris":["http://zotero.org/users/9767707/items/B6DDRUYL"],"itemData":{"id":490,"type":"article-journal","container-title":"Psychological Bulletin","DOI":"10.1037/0033-2909.107.2.238","ISSN":"1939-1455, 0033-2909","issue":"2","journalAbbreviation":"Psychological Bulletin","language":"en","page":"238-246","source":"DOI.org (Crossref)","title":"Comparative fit indexes in structural models.","volume":"107","author":[{"family":"Bentler","given":"P. M."}],"issued":{"date-parts":[["1990"]]}}},{"id":399,"uris":["http://zotero.org/users/9767707/items/2V8MNPUS"],"itemData":{"id":399,"type":"article-journal","abstract":"In the last 2 decades attention to causal (and formative) indicators has grown. Accompanying this growth has been the belief that one can classify indicators into 2 categories: effect (reﬂective) indicators and causal (formative) indicators. We argue that the dichotomous view is too simple. Instead, there are effect indicators and 3 types of variables on which a latent variable depends: causal indicators, composite (formative) indicators, and covariates (the “Three Cs”). Causal indicators have conceptual unity, and their effects on latent variables are structural. Covariates are not concept measures, but are variables to control to avoid bias in estimating the relations between measures and latent variables. Composite (formative) indicators form exact linear combinations of variables that need not share a concept. Their coefﬁcients are weights rather than structural effects, and composites are a matter of convenience. The failure to distinguish the Three Cs has led to confusion and questions, such as, Are causal and formative indicators different names for the same indicator type? Should an equation with causal or formative indicators have an error term? Are the coefﬁcients of causal indicators less stable than effect indicators? Distinguishing between causal and composite indicators and covariates goes a long way toward eliminating this confusion. We emphasize the key role that subject matter expertise plays in making these distinctions. We provide new guidelines for working with these variable types, including identiﬁcation of models, scaling latent variables, parameter estimation, and validity assessment. A running empirical example on self-perceived health illustrates our major points.","container-title":"Psychological Methods","DOI":"10.1037/a0024448","ISSN":"1939-1463, 1082-989X","issue":"3","journalAbbreviation":"Psychological Methods","language":"en","page":"265-284","source":"DOI.org (Crossref)","title":"Three Cs in measurement models: Causal indicators, composite indicators, and covariates.","title-short":"Three Cs in measurement models","volume":"16","author":[{"family":"Bollen","given":"Kenneth A."},{"family":"Bauldry","given":"Shawn"}],"issued":{"date-parts":[["2011",9]]}}},{"id":498,"uris":["http://zotero.org/users/9767707/items/GIZ9D45M"],"itemData":{"id":498,"type":"article-journal","container-title":"Psychological Methods","DOI":"10.1037/1082-989X.3.4.424","ISSN":"1939-1463, 1082-989X","issue":"4","journalAbbreviation":"Psychological Methods","language":"en","page":"424-453","source":"DOI.org (Crossref)","title":"Fit indices in covariance structure modeling: Sensitivity to underparameterized model misspecification.","title-short":"Fit indices in covariance structure modeling","volume":"3","author":[{"family":"Hu","given":"Li-tze"},{"family":"Bentler","given":"Peter M."}],"issued":{"date-parts":[["1998",12]]}}},{"id":493,"uris":["http://zotero.org/users/9767707/items/GRPH546L"],"itemData":{"id":493,"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volume":"6","author":[{"family":"Hu","given":"Li‐tze"},{"family":"Bentler","given":"Peter M."}],"issued":{"date-parts":[["1999",1]]}}},{"id":500,"uris":["http://zotero.org/users/9767707/items/4WZFFAUI"],"itemData":{"id":500,"type":"article-journal","container-title":"Psychological Methods","DOI":"10.1037/1082-989X.8.1.16","ISSN":"1939-1463, 1082-989X","issue":"1","journalAbbreviation":"Psychological Methods","language":"en","page":"16-37","source":"DOI.org (Crossref)","title":"On specifying the null model for incremental fit indices in structural equation modeling.","volume":"8","author":[{"family":"Widaman","given":"Keith F."},{"family":"Thompson","given":"Jane S."}],"issued":{"date-parts":[["2003"]]}}},{"id":487,"uris":["http://zotero.org/users/9767707/items/7QPMQG87"],"itemData":{"id":487,"type":"article-journal","container-title":"Multivariate Behavioral Research","DOI":"10.1207/s15327906mbr4001_5","ISSN":"0027-3171, 1532-7906","issue":"1","journalAbbreviation":"Multivariate Behavioral Research","language":"en","page":"115-148","source":"DOI.org (Crossref)","title":"Fit Indices Versus Test Statistics","volume":"40","author":[{"family":"Yuan","given":"Ke-Hai"}],"issued":{"date-parts":[["2005",1]]}}}],"schema":"https://github.com/citation-style-language/schema/raw/master/csl-citation.json"} </w:instrText>
      </w:r>
      <w:r w:rsidR="00AD475C" w:rsidRPr="00E8458D">
        <w:rPr>
          <w:color w:val="000000" w:themeColor="text1"/>
          <w:lang w:val="en-US"/>
        </w:rPr>
        <w:fldChar w:fldCharType="separate"/>
      </w:r>
      <w:r w:rsidR="00AD475C" w:rsidRPr="00E8458D">
        <w:rPr>
          <w:noProof/>
          <w:color w:val="000000" w:themeColor="text1"/>
          <w:lang w:val="en-US"/>
        </w:rPr>
        <w:t>(Bentler, 1990; Bollen &amp; Bauldry, 2011; Hu &amp; Bentler, 1998, 1999; Widaman &amp; Thompson, 2003; Yuan, 2005)</w:t>
      </w:r>
      <w:r w:rsidR="00AD475C" w:rsidRPr="00E8458D">
        <w:rPr>
          <w:color w:val="000000" w:themeColor="text1"/>
          <w:lang w:val="en-US"/>
        </w:rPr>
        <w:fldChar w:fldCharType="end"/>
      </w:r>
      <w:r w:rsidR="00AD475C" w:rsidRPr="00E8458D">
        <w:rPr>
          <w:color w:val="000000" w:themeColor="text1"/>
          <w:lang w:val="en-US"/>
        </w:rPr>
        <w:t xml:space="preserve">. </w:t>
      </w:r>
      <w:r w:rsidR="00DF591E" w:rsidRPr="00E8458D">
        <w:rPr>
          <w:color w:val="000000" w:themeColor="text1"/>
          <w:lang w:val="en-US"/>
        </w:rPr>
        <w:t xml:space="preserve">Indices cutouts </w:t>
      </w:r>
      <w:r w:rsidR="00DF591E" w:rsidRPr="00E8458D">
        <w:rPr>
          <w:color w:val="000000" w:themeColor="text1"/>
          <w:lang w:val="en-US"/>
        </w:rPr>
        <w:lastRenderedPageBreak/>
        <w:t xml:space="preserve">indicate a good fit if </w:t>
      </w:r>
      <w:r w:rsidR="007B5FE0" w:rsidRPr="00E8458D">
        <w:rPr>
          <w:color w:val="000000" w:themeColor="text1"/>
          <w:lang w:val="en-US"/>
        </w:rPr>
        <w:t xml:space="preserve">the </w:t>
      </w:r>
      <w:r w:rsidR="00DF591E" w:rsidRPr="00E8458D">
        <w:rPr>
          <w:color w:val="000000" w:themeColor="text1"/>
          <w:lang w:val="en-US"/>
        </w:rPr>
        <w:t xml:space="preserve">TLI value is </w:t>
      </w:r>
      <w:r w:rsidR="00AD475C" w:rsidRPr="00E8458D">
        <w:rPr>
          <w:color w:val="000000" w:themeColor="text1"/>
          <w:lang w:val="en-US"/>
        </w:rPr>
        <w:t xml:space="preserve">0.97 or superior </w:t>
      </w:r>
      <w:r w:rsidR="00AD475C" w:rsidRPr="00E8458D">
        <w:rPr>
          <w:color w:val="000000" w:themeColor="text1"/>
          <w:lang w:val="en-US"/>
        </w:rPr>
        <w:fldChar w:fldCharType="begin"/>
      </w:r>
      <w:r w:rsidR="0049784E" w:rsidRPr="00E8458D">
        <w:rPr>
          <w:color w:val="000000" w:themeColor="text1"/>
          <w:lang w:val="en-US"/>
        </w:rPr>
        <w:instrText xml:space="preserve"> ADDIN ZOTERO_ITEM CSL_CITATION {"citationID":"8IYKxmWX","properties":{"formattedCitation":"(Schermelleh-Engel et al., 2003)","plainCitation":"(Schermelleh-Engel et al., 2003)","noteIndex":0},"citationItems":[{"id":502,"uris":["http://zotero.org/users/9767707/items/QHFI9HJ8"],"itemData":{"id":502,"type":"article-journal","abstract":"For structural equation models, a huge variety of fit indices has been developed. These indices, however, can point to conflicting conclusions about the extent to which a model actually matches the observed data. The present article provides some guidelines that should help applied researchers to evaluate the adequacy of a given structural equation model. First, as goodness-of-fit measures depend on the method used for parameter estimation, maximum likelihood (ML) and weighted least squares (WLS) methods are introduced in the context of structural equation modeling. Then, the most common goodness-of-fit indices are discussed and some recommendations for practitioners given. Finally, we generated an artificial data set according to a \"true\" model and analyzed two misspecified and two correctly specified models as examples of poor model fit, adequate fit, and good fit.","container-title":"Methods of Psychological Research Online","issue":"2","language":"en","page":"52","source":"Zotero","title":"Evaluating the Fit of Structural Equation Models: Tests of Significance and Descriptive Goodness-of-Fit Measures","volume":"8","author":[{"family":"Schermelleh-Engel","given":"Karin"},{"family":"Moosbrugger","given":"Helfried"},{"family":"Müller","given":"Hans"}],"issued":{"date-parts":[["2003"]]}}}],"schema":"https://github.com/citation-style-language/schema/raw/master/csl-citation.json"} </w:instrText>
      </w:r>
      <w:r w:rsidR="00AD475C" w:rsidRPr="00E8458D">
        <w:rPr>
          <w:color w:val="000000" w:themeColor="text1"/>
          <w:lang w:val="en-US"/>
        </w:rPr>
        <w:fldChar w:fldCharType="separate"/>
      </w:r>
      <w:r w:rsidR="00AD475C" w:rsidRPr="00E8458D">
        <w:rPr>
          <w:noProof/>
          <w:color w:val="000000" w:themeColor="text1"/>
          <w:lang w:val="en-US"/>
        </w:rPr>
        <w:t>(Schermelleh-Engel et al., 2003)</w:t>
      </w:r>
      <w:r w:rsidR="00AD475C" w:rsidRPr="00E8458D">
        <w:rPr>
          <w:color w:val="000000" w:themeColor="text1"/>
          <w:lang w:val="en-US"/>
        </w:rPr>
        <w:fldChar w:fldCharType="end"/>
      </w:r>
      <w:r w:rsidR="001D3D47" w:rsidRPr="00E8458D">
        <w:rPr>
          <w:color w:val="000000" w:themeColor="text1"/>
          <w:lang w:val="en-US"/>
        </w:rPr>
        <w:t xml:space="preserve">; </w:t>
      </w:r>
      <w:r w:rsidR="007B5FE0" w:rsidRPr="00E8458D">
        <w:rPr>
          <w:color w:val="000000" w:themeColor="text1"/>
          <w:lang w:val="en-US"/>
        </w:rPr>
        <w:t xml:space="preserve">the </w:t>
      </w:r>
      <w:r w:rsidR="00AD475C" w:rsidRPr="00E8458D">
        <w:rPr>
          <w:color w:val="000000" w:themeColor="text1"/>
          <w:lang w:val="en-US"/>
        </w:rPr>
        <w:t>CFI</w:t>
      </w:r>
      <w:r w:rsidR="001D3D47" w:rsidRPr="00E8458D">
        <w:rPr>
          <w:color w:val="000000" w:themeColor="text1"/>
          <w:lang w:val="en-US"/>
        </w:rPr>
        <w:t xml:space="preserve"> </w:t>
      </w:r>
      <w:r w:rsidR="00DF591E" w:rsidRPr="00E8458D">
        <w:rPr>
          <w:color w:val="000000" w:themeColor="text1"/>
          <w:lang w:val="en-US"/>
        </w:rPr>
        <w:t xml:space="preserve">value is </w:t>
      </w:r>
      <w:r w:rsidR="001D3D47" w:rsidRPr="00E8458D">
        <w:rPr>
          <w:color w:val="000000" w:themeColor="text1"/>
          <w:lang w:val="en-US"/>
        </w:rPr>
        <w:t>greater than 0.90</w:t>
      </w:r>
      <w:r w:rsidR="00AD475C" w:rsidRPr="00E8458D">
        <w:rPr>
          <w:color w:val="000000" w:themeColor="text1"/>
          <w:lang w:val="en-US"/>
        </w:rPr>
        <w:t xml:space="preserve"> </w:t>
      </w:r>
      <w:r w:rsidR="00AD475C" w:rsidRPr="00E8458D">
        <w:rPr>
          <w:color w:val="000000" w:themeColor="text1"/>
          <w:lang w:val="en-US"/>
        </w:rPr>
        <w:fldChar w:fldCharType="begin"/>
      </w:r>
      <w:r w:rsidR="0049784E" w:rsidRPr="00E8458D">
        <w:rPr>
          <w:color w:val="000000" w:themeColor="text1"/>
          <w:lang w:val="en-US"/>
        </w:rPr>
        <w:instrText xml:space="preserve"> ADDIN ZOTERO_ITEM CSL_CITATION {"citationID":"FiL3v7Ta","properties":{"formattedCitation":"(Bentler, 1992)","plainCitation":"(Bentler, 1992)","noteIndex":0},"citationItems":[{"id":505,"uris":["http://zotero.org/users/9767707/items/ET8YFMDS"],"itemData":{"id":505,"type":"article-journal","container-title":"Psychological Bulletin","DOI":"10.1037/0033-2909.112.3.400","ISSN":"1939-1455, 0033-2909","issue":"3","journalAbbreviation":"Psychological Bulletin","language":"en","page":"400-404","source":"DOI.org (Crossref)","title":"On the fit of models to covariances and methodology to the Bulletin..","volume":"112","author":[{"family":"Bentler","given":"Peter M."}],"issued":{"date-parts":[["1992"]]}}}],"schema":"https://github.com/citation-style-language/schema/raw/master/csl-citation.json"} </w:instrText>
      </w:r>
      <w:r w:rsidR="00AD475C" w:rsidRPr="00E8458D">
        <w:rPr>
          <w:color w:val="000000" w:themeColor="text1"/>
          <w:lang w:val="en-US"/>
        </w:rPr>
        <w:fldChar w:fldCharType="separate"/>
      </w:r>
      <w:r w:rsidR="00AD475C" w:rsidRPr="00E8458D">
        <w:rPr>
          <w:noProof/>
          <w:color w:val="000000" w:themeColor="text1"/>
          <w:lang w:val="en-US"/>
        </w:rPr>
        <w:t>(Bentler, 1992)</w:t>
      </w:r>
      <w:r w:rsidR="00AD475C" w:rsidRPr="00E8458D">
        <w:rPr>
          <w:color w:val="000000" w:themeColor="text1"/>
          <w:lang w:val="en-US"/>
        </w:rPr>
        <w:fldChar w:fldCharType="end"/>
      </w:r>
      <w:r w:rsidR="001D3D47" w:rsidRPr="00E8458D">
        <w:rPr>
          <w:color w:val="000000" w:themeColor="text1"/>
          <w:lang w:val="en-US"/>
        </w:rPr>
        <w:t xml:space="preserve">, </w:t>
      </w:r>
      <w:r w:rsidR="007B5FE0" w:rsidRPr="00E8458D">
        <w:rPr>
          <w:color w:val="000000" w:themeColor="text1"/>
          <w:lang w:val="en-US"/>
        </w:rPr>
        <w:t xml:space="preserve">the </w:t>
      </w:r>
      <w:r w:rsidR="00AD475C" w:rsidRPr="00E8458D">
        <w:rPr>
          <w:color w:val="000000" w:themeColor="text1"/>
          <w:lang w:val="en-US"/>
        </w:rPr>
        <w:t>SRMR</w:t>
      </w:r>
      <w:r w:rsidR="009E64FA" w:rsidRPr="00E8458D">
        <w:rPr>
          <w:color w:val="000000" w:themeColor="text1"/>
          <w:lang w:val="en-US"/>
        </w:rPr>
        <w:t xml:space="preserve"> </w:t>
      </w:r>
      <w:r w:rsidR="00AD475C" w:rsidRPr="00E8458D">
        <w:rPr>
          <w:color w:val="000000" w:themeColor="text1"/>
          <w:lang w:val="en-US"/>
        </w:rPr>
        <w:t xml:space="preserve">smaller or close to 0.08 (Hu &amp; </w:t>
      </w:r>
      <w:proofErr w:type="spellStart"/>
      <w:r w:rsidR="00AD475C" w:rsidRPr="00E8458D">
        <w:rPr>
          <w:color w:val="000000" w:themeColor="text1"/>
          <w:lang w:val="en-US"/>
        </w:rPr>
        <w:t>Bentler</w:t>
      </w:r>
      <w:proofErr w:type="spellEnd"/>
      <w:r w:rsidR="00AD475C" w:rsidRPr="00E8458D">
        <w:rPr>
          <w:color w:val="000000" w:themeColor="text1"/>
          <w:lang w:val="en-US"/>
        </w:rPr>
        <w:t>, 1999)</w:t>
      </w:r>
      <w:r w:rsidR="001D3D47" w:rsidRPr="00E8458D">
        <w:rPr>
          <w:color w:val="000000" w:themeColor="text1"/>
          <w:lang w:val="en-US"/>
        </w:rPr>
        <w:t xml:space="preserve">; </w:t>
      </w:r>
      <w:r w:rsidR="007B5FE0" w:rsidRPr="00E8458D">
        <w:rPr>
          <w:color w:val="000000" w:themeColor="text1"/>
          <w:lang w:val="en-US"/>
        </w:rPr>
        <w:t xml:space="preserve">and the </w:t>
      </w:r>
      <w:r w:rsidR="00AD475C" w:rsidRPr="00E8458D">
        <w:rPr>
          <w:color w:val="000000" w:themeColor="text1"/>
          <w:lang w:val="en-US"/>
        </w:rPr>
        <w:t xml:space="preserve">RMSEA </w:t>
      </w:r>
      <w:r w:rsidR="00DF591E" w:rsidRPr="00E8458D">
        <w:rPr>
          <w:color w:val="000000" w:themeColor="text1"/>
          <w:lang w:val="en-US"/>
        </w:rPr>
        <w:t xml:space="preserve">value is </w:t>
      </w:r>
      <w:r w:rsidR="00AD475C" w:rsidRPr="00E8458D">
        <w:rPr>
          <w:color w:val="000000" w:themeColor="text1"/>
          <w:lang w:val="en-US"/>
        </w:rPr>
        <w:t xml:space="preserve">less than 0.07 </w:t>
      </w:r>
      <w:r w:rsidR="00AD475C" w:rsidRPr="00E8458D">
        <w:rPr>
          <w:color w:val="000000" w:themeColor="text1"/>
          <w:lang w:val="en-US"/>
        </w:rPr>
        <w:fldChar w:fldCharType="begin"/>
      </w:r>
      <w:r w:rsidR="0049784E" w:rsidRPr="00E8458D">
        <w:rPr>
          <w:color w:val="000000" w:themeColor="text1"/>
          <w:lang w:val="en-US"/>
        </w:rPr>
        <w:instrText xml:space="preserve"> ADDIN ZOTERO_ITEM CSL_CITATION {"citationID":"kmwIPk9Q","properties":{"formattedCitation":"(Steiger, 2007)","plainCitation":"(Steiger, 2007)","noteIndex":0},"citationItems":[{"id":507,"uris":["http://zotero.org/users/9767707/items/TKPWX2QW"],"itemData":{"id":507,"type":"article-journal","abstract":"Barrett’s (2007) article on ‘‘adjudging model ﬁt’’ raises some important issues concerning the use of global ﬁt indices to justify weak structural equation models, and recommends prohibition of future use of such indices. In this commentary, I critique Barrett’s presentation, and show that his recommendations are (a) unnecessarily regressive, and (b) likely to be ignored. Then I suggest a constructive alternative in line with the spirit of his concerns.","container-title":"Personality and Individual Differences","DOI":"10.1016/j.paid.2006.09.017","ISSN":"01918869","issue":"5","journalAbbreviation":"Personality and Individual Differences","language":"en","page":"893-898","source":"DOI.org (Crossref)","title":"Understanding the limitations of global fit assessment in structural equation modeling","volume":"42","author":[{"family":"Steiger","given":"James H."}],"issued":{"date-parts":[["2007",5]]}}}],"schema":"https://github.com/citation-style-language/schema/raw/master/csl-citation.json"} </w:instrText>
      </w:r>
      <w:r w:rsidR="00AD475C" w:rsidRPr="00E8458D">
        <w:rPr>
          <w:color w:val="000000" w:themeColor="text1"/>
          <w:lang w:val="en-US"/>
        </w:rPr>
        <w:fldChar w:fldCharType="separate"/>
      </w:r>
      <w:r w:rsidR="00AD475C" w:rsidRPr="00E8458D">
        <w:rPr>
          <w:noProof/>
          <w:color w:val="000000" w:themeColor="text1"/>
          <w:lang w:val="en-US"/>
        </w:rPr>
        <w:t>(Steiger, 2007)</w:t>
      </w:r>
      <w:r w:rsidR="00AD475C" w:rsidRPr="00E8458D">
        <w:rPr>
          <w:color w:val="000000" w:themeColor="text1"/>
          <w:lang w:val="en-US"/>
        </w:rPr>
        <w:fldChar w:fldCharType="end"/>
      </w:r>
      <w:r w:rsidR="00AD475C" w:rsidRPr="00E8458D">
        <w:rPr>
          <w:color w:val="000000" w:themeColor="text1"/>
          <w:lang w:val="en-US"/>
        </w:rPr>
        <w:t xml:space="preserve"> or 0.06 </w:t>
      </w:r>
      <w:r w:rsidR="00AD475C" w:rsidRPr="00E8458D">
        <w:rPr>
          <w:color w:val="000000" w:themeColor="text1"/>
          <w:lang w:val="en-US"/>
        </w:rPr>
        <w:fldChar w:fldCharType="begin"/>
      </w:r>
      <w:r w:rsidR="0049784E" w:rsidRPr="00E8458D">
        <w:rPr>
          <w:color w:val="000000" w:themeColor="text1"/>
          <w:lang w:val="en-US"/>
        </w:rPr>
        <w:instrText xml:space="preserve"> ADDIN ZOTERO_ITEM CSL_CITATION {"citationID":"iEI9Qc6P","properties":{"formattedCitation":"(Hu &amp; Bentler, 1999)","plainCitation":"(Hu &amp; Bentler, 1999)","noteIndex":0},"citationItems":[{"id":493,"uris":["http://zotero.org/users/9767707/items/GRPH546L"],"itemData":{"id":493,"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volume":"6","author":[{"family":"Hu","given":"Li‐tze"},{"family":"Bentler","given":"Peter M."}],"issued":{"date-parts":[["1999",1]]}}}],"schema":"https://github.com/citation-style-language/schema/raw/master/csl-citation.json"} </w:instrText>
      </w:r>
      <w:r w:rsidR="00AD475C" w:rsidRPr="00E8458D">
        <w:rPr>
          <w:color w:val="000000" w:themeColor="text1"/>
          <w:lang w:val="en-US"/>
        </w:rPr>
        <w:fldChar w:fldCharType="separate"/>
      </w:r>
      <w:r w:rsidR="00AD475C" w:rsidRPr="00E8458D">
        <w:rPr>
          <w:noProof/>
          <w:color w:val="000000" w:themeColor="text1"/>
          <w:lang w:val="en-US"/>
        </w:rPr>
        <w:t>(Hu &amp; Bentler, 1999)</w:t>
      </w:r>
      <w:r w:rsidR="00AD475C" w:rsidRPr="00E8458D">
        <w:rPr>
          <w:color w:val="000000" w:themeColor="text1"/>
          <w:lang w:val="en-US"/>
        </w:rPr>
        <w:fldChar w:fldCharType="end"/>
      </w:r>
      <w:r w:rsidR="00AD475C" w:rsidRPr="00E8458D">
        <w:rPr>
          <w:color w:val="000000" w:themeColor="text1"/>
          <w:lang w:val="en-US"/>
        </w:rPr>
        <w:t xml:space="preserve">. </w:t>
      </w:r>
      <w:del w:id="32" w:author="Claudia Morales Valiente" w:date="2023-08-16T15:28:00Z">
        <w:r w:rsidR="00F5175E" w:rsidRPr="00E8458D" w:rsidDel="00FA3A66">
          <w:rPr>
            <w:color w:val="000000" w:themeColor="text1"/>
          </w:rPr>
          <w:delText>All the models were tested on the same sub-sample.</w:delText>
        </w:r>
      </w:del>
    </w:p>
    <w:p w14:paraId="28DBBB70" w14:textId="4C71122A" w:rsidR="00AD475C" w:rsidRPr="00E8458D" w:rsidRDefault="00DF591E" w:rsidP="00DF591E">
      <w:pPr>
        <w:spacing w:line="480" w:lineRule="auto"/>
        <w:ind w:firstLine="720"/>
        <w:rPr>
          <w:color w:val="000000" w:themeColor="text1"/>
          <w:lang w:val="en-US"/>
        </w:rPr>
      </w:pPr>
      <w:r w:rsidRPr="00E8458D">
        <w:rPr>
          <w:color w:val="000000" w:themeColor="text1"/>
          <w:lang w:val="en-US"/>
        </w:rPr>
        <w:t xml:space="preserve">We assessed dimensionality through </w:t>
      </w:r>
      <w:r w:rsidR="00AD475C" w:rsidRPr="00E8458D">
        <w:rPr>
          <w:color w:val="000000" w:themeColor="text1"/>
          <w:lang w:val="en-US"/>
        </w:rPr>
        <w:t>ancillary ind</w:t>
      </w:r>
      <w:r w:rsidR="001D3D47" w:rsidRPr="00E8458D">
        <w:rPr>
          <w:color w:val="000000" w:themeColor="text1"/>
          <w:lang w:val="en-US"/>
        </w:rPr>
        <w:t>ic</w:t>
      </w:r>
      <w:r w:rsidR="00AD475C" w:rsidRPr="00E8458D">
        <w:rPr>
          <w:color w:val="000000" w:themeColor="text1"/>
          <w:lang w:val="en-US"/>
        </w:rPr>
        <w:t xml:space="preserve">es </w:t>
      </w:r>
      <w:r w:rsidR="001F4B8B" w:rsidRPr="00E8458D">
        <w:rPr>
          <w:color w:val="000000" w:themeColor="text1"/>
          <w:lang w:val="en-US"/>
        </w:rPr>
        <w:t xml:space="preserve">as </w:t>
      </w:r>
      <w:r w:rsidR="00AD475C" w:rsidRPr="00E8458D">
        <w:rPr>
          <w:color w:val="000000" w:themeColor="text1"/>
          <w:lang w:val="en-US"/>
        </w:rPr>
        <w:t xml:space="preserve">suggested by </w:t>
      </w:r>
      <w:r w:rsidR="00AD475C" w:rsidRPr="00E8458D">
        <w:rPr>
          <w:color w:val="000000" w:themeColor="text1"/>
        </w:rPr>
        <w:fldChar w:fldCharType="begin"/>
      </w:r>
      <w:r w:rsidR="00AD475C" w:rsidRPr="00E8458D">
        <w:rPr>
          <w:color w:val="000000" w:themeColor="text1"/>
        </w:rPr>
        <w:instrText xml:space="preserve"> ADDIN ZOTERO_ITEM CSL_CITATION {"citationID":"3pOTcHmJ","properties":{"formattedCitation":"(Dueber, 2017)","plainCitation":"(Dueber, 2017)","dontUpdate":true,"noteIndex":0},"citationItems":[{"id":509,"uris":["http://zotero.org/users/9767707/items/JBVRUUS5"],"itemData":{"id":509,"type":"software","abstract":"The Bifactor Indices Calculator is a Microsoft Excel-based tool for computing various statistical indices relevant to evaluating bifactor models including ECV, Omega, Omega_H, IECV, PUC, and others.","license":"© 2017 David M. Dueber","note":"dimensions: 473 KB\nmedium: Excel file\npage: 473 KB\nDOI: 10.13023/EDP.TOOL.01","publisher":"University of Kentucky Libraries","source":"DOI.org (Datacite)","title":"Bifactor Indices Calculator","URL":"http://uknowledge.uky.edu/edp_tools/1/","author":[{"family":"Dueber","given":"David M."}],"accessed":{"date-parts":[["2022",10,5]]},"issued":{"date-parts":[["2017"]]}}}],"schema":"https://github.com/citation-style-language/schema/raw/master/csl-citation.json"} </w:instrText>
      </w:r>
      <w:r w:rsidR="00AD475C" w:rsidRPr="00E8458D">
        <w:rPr>
          <w:color w:val="000000" w:themeColor="text1"/>
        </w:rPr>
        <w:fldChar w:fldCharType="separate"/>
      </w:r>
      <w:r w:rsidR="00AD475C" w:rsidRPr="00E8458D">
        <w:rPr>
          <w:noProof/>
          <w:color w:val="000000" w:themeColor="text1"/>
        </w:rPr>
        <w:t>Dueber (2017)</w:t>
      </w:r>
      <w:r w:rsidR="00AD475C" w:rsidRPr="00E8458D">
        <w:rPr>
          <w:color w:val="000000" w:themeColor="text1"/>
        </w:rPr>
        <w:fldChar w:fldCharType="end"/>
      </w:r>
      <w:r w:rsidR="00AD475C" w:rsidRPr="00E8458D">
        <w:rPr>
          <w:color w:val="000000" w:themeColor="text1"/>
        </w:rPr>
        <w:t>.</w:t>
      </w:r>
      <w:r w:rsidR="00AD475C" w:rsidRPr="00E8458D">
        <w:rPr>
          <w:color w:val="000000" w:themeColor="text1"/>
          <w:lang w:val="en-US"/>
        </w:rPr>
        <w:t xml:space="preserve"> </w:t>
      </w:r>
      <w:r w:rsidRPr="00E8458D">
        <w:rPr>
          <w:color w:val="000000" w:themeColor="text1"/>
          <w:lang w:val="en-US"/>
        </w:rPr>
        <w:t xml:space="preserve"> Many </w:t>
      </w:r>
      <w:r w:rsidRPr="00E8458D">
        <w:rPr>
          <w:color w:val="000000" w:themeColor="text1"/>
        </w:rPr>
        <w:t xml:space="preserve">IECV </w:t>
      </w:r>
      <w:r w:rsidR="00AD475C" w:rsidRPr="00E8458D">
        <w:rPr>
          <w:color w:val="000000" w:themeColor="text1"/>
        </w:rPr>
        <w:t xml:space="preserve">with values greater than 0.80 or 0.85 typically indicate unidimensionality (Stuckey &amp; Edelen, 2015). </w:t>
      </w:r>
      <w:r w:rsidRPr="00E8458D">
        <w:rPr>
          <w:color w:val="000000" w:themeColor="text1"/>
        </w:rPr>
        <w:t>If</w:t>
      </w:r>
      <w:r w:rsidR="00AD475C" w:rsidRPr="00E8458D">
        <w:rPr>
          <w:color w:val="000000" w:themeColor="text1"/>
        </w:rPr>
        <w:t xml:space="preserve"> OmegaH is over 0.80, total scores can be considered unidimensional </w:t>
      </w:r>
      <w:r w:rsidR="00AD475C" w:rsidRPr="00E8458D">
        <w:rPr>
          <w:color w:val="000000" w:themeColor="text1"/>
        </w:rPr>
        <w:fldChar w:fldCharType="begin"/>
      </w:r>
      <w:r w:rsidR="00AD475C" w:rsidRPr="00E8458D">
        <w:rPr>
          <w:color w:val="000000" w:themeColor="text1"/>
        </w:rPr>
        <w:instrText xml:space="preserve"> ADDIN ZOTERO_ITEM CSL_CITATION {"citationID":"sXDaZK2S","properties":{"formattedCitation":"(Reise et al., 2013)","plainCitation":"(Reise et al., 2013)","noteIndex":0},"citationItems":[{"id":522,"uris":["http://zotero.org/users/9767707/items/252IX42E"],"itemData":{"id":522,"type":"article-journal","container-title":"Journal of Personality Assessment","DOI":"10.1080/00223891.2012.725437","ISSN":"0022-3891, 1532-7752","issue":"2","journalAbbreviation":"Journal of Personality Assessment","language":"en","page":"129-140","source":"DOI.org (Crossref)","title":"Scoring and Modeling Psychological Measures in the Presence of Multidimensionality","volume":"95","author":[{"family":"Reise","given":"Steven P."},{"family":"Bonifay","given":"Wes E."},{"family":"Haviland","given":"Mark G."}],"issued":{"date-parts":[["2013",3]]}}}],"schema":"https://github.com/citation-style-language/schema/raw/master/csl-citation.json"} </w:instrText>
      </w:r>
      <w:r w:rsidR="00AD475C" w:rsidRPr="00E8458D">
        <w:rPr>
          <w:color w:val="000000" w:themeColor="text1"/>
        </w:rPr>
        <w:fldChar w:fldCharType="separate"/>
      </w:r>
      <w:r w:rsidR="00AD475C" w:rsidRPr="00E8458D">
        <w:rPr>
          <w:noProof/>
          <w:color w:val="000000" w:themeColor="text1"/>
        </w:rPr>
        <w:t>(Reise et al., 2013)</w:t>
      </w:r>
      <w:r w:rsidR="00AD475C" w:rsidRPr="00E8458D">
        <w:rPr>
          <w:color w:val="000000" w:themeColor="text1"/>
        </w:rPr>
        <w:fldChar w:fldCharType="end"/>
      </w:r>
      <w:r w:rsidR="00AD475C" w:rsidRPr="00E8458D">
        <w:rPr>
          <w:color w:val="000000" w:themeColor="text1"/>
        </w:rPr>
        <w:t xml:space="preserve">. </w:t>
      </w:r>
      <w:r w:rsidRPr="00E8458D">
        <w:rPr>
          <w:color w:val="000000" w:themeColor="text1"/>
        </w:rPr>
        <w:t>Replicability v</w:t>
      </w:r>
      <w:r w:rsidR="00AD475C" w:rsidRPr="00E8458D">
        <w:rPr>
          <w:color w:val="000000" w:themeColor="text1"/>
        </w:rPr>
        <w:t xml:space="preserve">alues over 0.80 suggest a well-defined latent variable </w:t>
      </w:r>
      <w:r w:rsidR="00AD475C" w:rsidRPr="00E8458D">
        <w:rPr>
          <w:color w:val="000000" w:themeColor="text1"/>
        </w:rPr>
        <w:fldChar w:fldCharType="begin"/>
      </w:r>
      <w:r w:rsidR="00AD475C" w:rsidRPr="00E8458D">
        <w:rPr>
          <w:color w:val="000000" w:themeColor="text1"/>
        </w:rPr>
        <w:instrText xml:space="preserve"> ADDIN ZOTERO_ITEM CSL_CITATION {"citationID":"DRZgdw4l","properties":{"formattedCitation":"(Hancock &amp; Mueller, 2001)","plainCitation":"(Hancock &amp; Mueller, 2001)","noteIndex":0},"citationItems":[{"id":524,"uris":["http://zotero.org/users/9767707/items/BNHNDGGS"],"itemData":{"id":524,"type":"article-journal","issue":"216","journalAbbreviation":"Structural equation modeling: Present and future","title":"Rethinking construct reliability within latent variable systems","volume":"195","author":[{"family":"Hancock","given":"G. R."},{"family":"Mueller","given":"R.O."}],"issued":{"date-parts":[["2001"]]}}}],"schema":"https://github.com/citation-style-language/schema/raw/master/csl-citation.json"} </w:instrText>
      </w:r>
      <w:r w:rsidR="00AD475C" w:rsidRPr="00E8458D">
        <w:rPr>
          <w:color w:val="000000" w:themeColor="text1"/>
        </w:rPr>
        <w:fldChar w:fldCharType="separate"/>
      </w:r>
      <w:r w:rsidR="00AD475C" w:rsidRPr="00E8458D">
        <w:rPr>
          <w:noProof/>
          <w:color w:val="000000" w:themeColor="text1"/>
        </w:rPr>
        <w:t>(Hancock &amp; Mueller, 2001)</w:t>
      </w:r>
      <w:r w:rsidR="00AD475C" w:rsidRPr="00E8458D">
        <w:rPr>
          <w:color w:val="000000" w:themeColor="text1"/>
        </w:rPr>
        <w:fldChar w:fldCharType="end"/>
      </w:r>
      <w:r w:rsidR="00AD475C" w:rsidRPr="00E8458D">
        <w:rPr>
          <w:color w:val="000000" w:themeColor="text1"/>
        </w:rPr>
        <w:t>.</w:t>
      </w:r>
      <w:r w:rsidR="009E64FA" w:rsidRPr="00E8458D">
        <w:rPr>
          <w:color w:val="000000" w:themeColor="text1"/>
          <w:lang w:val="en-US"/>
        </w:rPr>
        <w:t xml:space="preserve"> </w:t>
      </w:r>
      <w:r w:rsidR="00AD475C" w:rsidRPr="00E8458D">
        <w:rPr>
          <w:color w:val="000000" w:themeColor="text1"/>
        </w:rPr>
        <w:t xml:space="preserve">When ECV and PUC are over 0.70, relative bias will be slight and the common variance can be regarded as essentially unidimensional </w:t>
      </w:r>
      <w:r w:rsidR="00AD475C" w:rsidRPr="00E8458D">
        <w:rPr>
          <w:color w:val="000000" w:themeColor="text1"/>
        </w:rPr>
        <w:fldChar w:fldCharType="begin"/>
      </w:r>
      <w:r w:rsidR="00AD475C" w:rsidRPr="00E8458D">
        <w:rPr>
          <w:color w:val="000000" w:themeColor="text1"/>
        </w:rPr>
        <w:instrText xml:space="preserve"> ADDIN ZOTERO_ITEM CSL_CITATION {"citationID":"X4ylynBg","properties":{"formattedCitation":"(Rodriguez et al., 2016)","plainCitation":"(Rodriguez et al., 2016)","noteIndex":0},"citationItems":[{"id":417,"uris":["http://zotero.org/users/9767707/items/63AZNIAN"],"itemData":{"id":417,"type":"article-journal","abstract":"Bifactor measurement models are increasingly being applied to personality and psychopathology measures (Reise, 2012). In this work, authors generally have emphasized model fit, and their typical conclusion is that a bifactor model provides a superior fit relative to alternative subordinate models. Often unexplored, however, are important statistical indices that can substantially improve the psychometric analysis of a measure. We provide a review of the particularly valuable statistical indices one can derive from bifactor models. They include omega reliability coefficients, factor determinacy, construct reliability, explained common variance, and percentage of uncontaminated correlations. We describe how these indices can be calculated and used to inform: (a) the quality of unit-weighted total and subscale score composites, as well as factor score estimates, and (b) the specification and quality of a measurement model in structural equation modeling.","container-title":"Psychological Methods","DOI":"10.1037/met0000045","ISSN":"1939-1463, 1082-989X","issue":"2","journalAbbreviation":"Psychological Methods","language":"en","page":"137-150","source":"DOI.org (Crossref)","title":"Evaluating bifactor models: Calculating and interpreting statistical indices.","title-short":"Evaluating bifactor models","volume":"21","author":[{"family":"Rodriguez","given":"Anthony"},{"family":"Reise","given":"Steven P."},{"family":"Haviland","given":"Mark G."}],"issued":{"date-parts":[["2016",6]]}}}],"schema":"https://github.com/citation-style-language/schema/raw/master/csl-citation.json"} </w:instrText>
      </w:r>
      <w:r w:rsidR="00AD475C" w:rsidRPr="00E8458D">
        <w:rPr>
          <w:color w:val="000000" w:themeColor="text1"/>
        </w:rPr>
        <w:fldChar w:fldCharType="separate"/>
      </w:r>
      <w:r w:rsidR="00AD475C" w:rsidRPr="00E8458D">
        <w:rPr>
          <w:noProof/>
          <w:color w:val="000000" w:themeColor="text1"/>
        </w:rPr>
        <w:t>(Rodriguez et al., 2016)</w:t>
      </w:r>
      <w:r w:rsidR="00AD475C" w:rsidRPr="00E8458D">
        <w:rPr>
          <w:color w:val="000000" w:themeColor="text1"/>
        </w:rPr>
        <w:fldChar w:fldCharType="end"/>
      </w:r>
      <w:r w:rsidR="00AD475C" w:rsidRPr="00E8458D">
        <w:rPr>
          <w:color w:val="000000" w:themeColor="text1"/>
        </w:rPr>
        <w:t xml:space="preserve">. If PUC values are lower than 0.80, general ECV values are greater than 0.60, and OmegaH of the general factor is above 0.70, the presence of multidimensionality is not severe enough to disqualify the interpretation of the instrument as unidimensional </w:t>
      </w:r>
      <w:r w:rsidR="00AD475C" w:rsidRPr="00E8458D">
        <w:rPr>
          <w:color w:val="000000" w:themeColor="text1"/>
        </w:rPr>
        <w:fldChar w:fldCharType="begin"/>
      </w:r>
      <w:r w:rsidR="00AD475C" w:rsidRPr="00E8458D">
        <w:rPr>
          <w:color w:val="000000" w:themeColor="text1"/>
        </w:rPr>
        <w:instrText xml:space="preserve"> ADDIN ZOTERO_ITEM CSL_CITATION {"citationID":"2k5Iis6N","properties":{"formattedCitation":"(Reise et al., 2013)","plainCitation":"(Reise et al., 2013)","noteIndex":0},"citationItems":[{"id":522,"uris":["http://zotero.org/users/9767707/items/252IX42E"],"itemData":{"id":522,"type":"article-journal","container-title":"Journal of Personality Assessment","DOI":"10.1080/00223891.2012.725437","ISSN":"0022-3891, 1532-7752","issue":"2","journalAbbreviation":"Journal of Personality Assessment","language":"en","page":"129-140","source":"DOI.org (Crossref)","title":"Scoring and Modeling Psychological Measures in the Presence of Multidimensionality","volume":"95","author":[{"family":"Reise","given":"Steven P."},{"family":"Bonifay","given":"Wes E."},{"family":"Haviland","given":"Mark G."}],"issued":{"date-parts":[["2013",3]]}}}],"schema":"https://github.com/citation-style-language/schema/raw/master/csl-citation.json"} </w:instrText>
      </w:r>
      <w:r w:rsidR="00AD475C" w:rsidRPr="00E8458D">
        <w:rPr>
          <w:color w:val="000000" w:themeColor="text1"/>
        </w:rPr>
        <w:fldChar w:fldCharType="separate"/>
      </w:r>
      <w:r w:rsidR="00AD475C" w:rsidRPr="00E8458D">
        <w:rPr>
          <w:noProof/>
          <w:color w:val="000000" w:themeColor="text1"/>
        </w:rPr>
        <w:t>(Reise et al., 2013)</w:t>
      </w:r>
      <w:r w:rsidR="00AD475C" w:rsidRPr="00E8458D">
        <w:rPr>
          <w:color w:val="000000" w:themeColor="text1"/>
        </w:rPr>
        <w:fldChar w:fldCharType="end"/>
      </w:r>
      <w:r w:rsidR="00AD475C" w:rsidRPr="00E8458D">
        <w:rPr>
          <w:color w:val="000000" w:themeColor="text1"/>
        </w:rPr>
        <w:t>.</w:t>
      </w:r>
    </w:p>
    <w:p w14:paraId="4490E80A" w14:textId="77777777" w:rsidR="00C26012" w:rsidRPr="00E8458D" w:rsidRDefault="00CF6BE8" w:rsidP="00646EA9">
      <w:pPr>
        <w:spacing w:line="480" w:lineRule="auto"/>
        <w:jc w:val="center"/>
        <w:rPr>
          <w:b/>
          <w:bCs/>
          <w:color w:val="000000" w:themeColor="text1"/>
        </w:rPr>
      </w:pPr>
      <w:r w:rsidRPr="00E8458D">
        <w:rPr>
          <w:b/>
          <w:bCs/>
          <w:color w:val="000000" w:themeColor="text1"/>
        </w:rPr>
        <w:t>Results</w:t>
      </w:r>
    </w:p>
    <w:p w14:paraId="1D92F896" w14:textId="5EA9152E" w:rsidR="00B8750F" w:rsidRPr="00E8458D" w:rsidRDefault="00B8750F" w:rsidP="008E2C61">
      <w:pPr>
        <w:spacing w:line="480" w:lineRule="auto"/>
        <w:rPr>
          <w:b/>
          <w:bCs/>
          <w:color w:val="000000" w:themeColor="text1"/>
        </w:rPr>
      </w:pPr>
      <w:r w:rsidRPr="00E8458D">
        <w:rPr>
          <w:b/>
          <w:bCs/>
          <w:color w:val="000000" w:themeColor="text1"/>
        </w:rPr>
        <w:t>WHOQoL-BREF adjustment</w:t>
      </w:r>
    </w:p>
    <w:p w14:paraId="7737E7D5" w14:textId="7C9D21BA" w:rsidR="0087382F" w:rsidRPr="00E8458D" w:rsidRDefault="00CF6BE8" w:rsidP="00474AB7">
      <w:pPr>
        <w:spacing w:line="480" w:lineRule="auto"/>
        <w:ind w:firstLine="720"/>
        <w:rPr>
          <w:color w:val="000000" w:themeColor="text1"/>
        </w:rPr>
      </w:pPr>
      <w:r w:rsidRPr="00E8458D">
        <w:rPr>
          <w:color w:val="000000" w:themeColor="text1"/>
        </w:rPr>
        <w:t>Descriptive information of the total sample appears in Table 1. Distribution analyses indicated data close to normal (skewness [-0.23 – 0.65], kurtosis [-1.00 – 0.63]) for the overall sample.</w:t>
      </w:r>
      <w:r w:rsidR="001F4B8B" w:rsidRPr="00E8458D">
        <w:rPr>
          <w:color w:val="000000" w:themeColor="text1"/>
        </w:rPr>
        <w:t xml:space="preserve"> </w:t>
      </w:r>
      <w:r w:rsidRPr="00E8458D">
        <w:rPr>
          <w:color w:val="000000" w:themeColor="text1"/>
        </w:rPr>
        <w:t>Correlations among items were below 0.51</w:t>
      </w:r>
      <w:r w:rsidR="001F4B8B" w:rsidRPr="00E8458D">
        <w:rPr>
          <w:color w:val="000000" w:themeColor="text1"/>
        </w:rPr>
        <w:t>, so</w:t>
      </w:r>
      <w:r w:rsidRPr="00E8458D">
        <w:rPr>
          <w:color w:val="000000" w:themeColor="text1"/>
        </w:rPr>
        <w:t xml:space="preserve"> they did not raise concerns about overlapping items. </w:t>
      </w:r>
    </w:p>
    <w:p w14:paraId="27150737" w14:textId="150F8578" w:rsidR="006109A1" w:rsidRPr="00E8458D" w:rsidRDefault="006109A1" w:rsidP="00474AB7">
      <w:pPr>
        <w:spacing w:line="480" w:lineRule="auto"/>
        <w:ind w:firstLine="720"/>
        <w:rPr>
          <w:color w:val="000000" w:themeColor="text1"/>
        </w:rPr>
      </w:pPr>
      <w:r w:rsidRPr="00E8458D">
        <w:rPr>
          <w:color w:val="000000" w:themeColor="text1"/>
        </w:rPr>
        <w:t>Table 1 here</w:t>
      </w:r>
    </w:p>
    <w:p w14:paraId="1D509396" w14:textId="58CB8C26" w:rsidR="00B41C5C" w:rsidRPr="00E8458D" w:rsidRDefault="005F0102" w:rsidP="004E4005">
      <w:pPr>
        <w:spacing w:line="480" w:lineRule="auto"/>
        <w:ind w:firstLine="720"/>
        <w:rPr>
          <w:color w:val="000000" w:themeColor="text1"/>
        </w:rPr>
      </w:pPr>
      <w:r w:rsidRPr="00E8458D">
        <w:rPr>
          <w:color w:val="000000" w:themeColor="text1"/>
        </w:rPr>
        <w:t>The</w:t>
      </w:r>
      <w:ins w:id="33" w:author="Claudia Morales Valiente" w:date="2023-08-11T14:48:00Z">
        <w:r w:rsidR="004E4005">
          <w:rPr>
            <w:color w:val="000000" w:themeColor="text1"/>
          </w:rPr>
          <w:t xml:space="preserve"> </w:t>
        </w:r>
        <w:r w:rsidR="004E4005" w:rsidRPr="00E8458D">
          <w:rPr>
            <w:color w:val="000000" w:themeColor="text1"/>
          </w:rPr>
          <w:t xml:space="preserve">CFA </w:t>
        </w:r>
        <w:r w:rsidR="004E4005">
          <w:rPr>
            <w:color w:val="000000" w:themeColor="text1"/>
          </w:rPr>
          <w:t>model that follows</w:t>
        </w:r>
        <w:r w:rsidR="004E4005" w:rsidRPr="00E8458D">
          <w:rPr>
            <w:color w:val="000000" w:themeColor="text1"/>
          </w:rPr>
          <w:t xml:space="preserve"> the structure suggested by the WHOQoL-BREF’s instructions</w:t>
        </w:r>
      </w:ins>
      <w:r w:rsidRPr="00E8458D">
        <w:rPr>
          <w:color w:val="000000" w:themeColor="text1"/>
        </w:rPr>
        <w:t xml:space="preserve"> </w:t>
      </w:r>
      <w:ins w:id="34" w:author="Claudia Morales Valiente" w:date="2023-08-11T14:49:00Z">
        <w:r w:rsidR="004E4005">
          <w:rPr>
            <w:color w:val="000000" w:themeColor="text1"/>
          </w:rPr>
          <w:t xml:space="preserve">showed </w:t>
        </w:r>
      </w:ins>
      <w:del w:id="35" w:author="Claudia Morales Valiente" w:date="2023-08-11T14:47:00Z">
        <w:r w:rsidRPr="00E8458D" w:rsidDel="004E4005">
          <w:rPr>
            <w:color w:val="000000" w:themeColor="text1"/>
          </w:rPr>
          <w:delText xml:space="preserve">CFA </w:delText>
        </w:r>
      </w:del>
      <w:ins w:id="36" w:author="Claudia Morales Valiente" w:date="2023-08-11T14:49:00Z">
        <w:r w:rsidR="004E4005">
          <w:rPr>
            <w:color w:val="000000" w:themeColor="text1"/>
          </w:rPr>
          <w:t xml:space="preserve">a significant </w:t>
        </w:r>
      </w:ins>
      <w:del w:id="37" w:author="Claudia Morales Valiente" w:date="2023-08-11T14:49:00Z">
        <w:r w:rsidR="00456444" w:rsidRPr="00E8458D" w:rsidDel="004E4005">
          <w:rPr>
            <w:color w:val="000000" w:themeColor="text1"/>
          </w:rPr>
          <w:delText xml:space="preserve">model </w:delText>
        </w:r>
        <w:r w:rsidR="0063245E" w:rsidRPr="00E8458D" w:rsidDel="004E4005">
          <w:rPr>
            <w:color w:val="000000" w:themeColor="text1"/>
          </w:rPr>
          <w:delText xml:space="preserve">fit </w:delText>
        </w:r>
        <w:r w:rsidR="00AF2D58" w:rsidRPr="00E8458D" w:rsidDel="004E4005">
          <w:rPr>
            <w:color w:val="000000" w:themeColor="text1"/>
          </w:rPr>
          <w:delText>indices</w:delText>
        </w:r>
        <w:r w:rsidR="0063245E" w:rsidRPr="00E8458D" w:rsidDel="004E4005">
          <w:rPr>
            <w:color w:val="000000" w:themeColor="text1"/>
          </w:rPr>
          <w:delText xml:space="preserve"> </w:delText>
        </w:r>
        <w:r w:rsidR="00456444" w:rsidRPr="00E8458D" w:rsidDel="004E4005">
          <w:rPr>
            <w:color w:val="000000" w:themeColor="text1"/>
          </w:rPr>
          <w:delText xml:space="preserve">showed </w:delText>
        </w:r>
        <w:r w:rsidR="001A6BA7" w:rsidRPr="00E8458D" w:rsidDel="004E4005">
          <w:rPr>
            <w:color w:val="000000" w:themeColor="text1"/>
          </w:rPr>
          <w:delText>that the</w:delText>
        </w:r>
        <w:r w:rsidR="00456444" w:rsidRPr="00E8458D" w:rsidDel="004E4005">
          <w:rPr>
            <w:color w:val="000000" w:themeColor="text1"/>
          </w:rPr>
          <w:delText xml:space="preserve"> </w:delText>
        </w:r>
      </w:del>
      <w:r w:rsidR="00456444" w:rsidRPr="00E8458D">
        <w:rPr>
          <w:color w:val="000000" w:themeColor="text1"/>
        </w:rPr>
        <w:t xml:space="preserve">chi-square goodness of fit test </w:t>
      </w:r>
      <w:del w:id="38" w:author="Claudia Morales Valiente" w:date="2023-08-11T14:49:00Z">
        <w:r w:rsidR="00456444" w:rsidRPr="00E8458D" w:rsidDel="004E4005">
          <w:rPr>
            <w:color w:val="000000" w:themeColor="text1"/>
          </w:rPr>
          <w:delText xml:space="preserve">was significant </w:delText>
        </w:r>
      </w:del>
      <w:r w:rsidR="00DC7C31" w:rsidRPr="00E8458D">
        <w:rPr>
          <w:rStyle w:val="texhtml"/>
          <w:i/>
          <w:iCs/>
          <w:color w:val="000000" w:themeColor="text1"/>
        </w:rPr>
        <w:t>χ</w:t>
      </w:r>
      <w:r w:rsidR="00DC7C31" w:rsidRPr="00E8458D">
        <w:rPr>
          <w:color w:val="000000" w:themeColor="text1"/>
          <w:vertAlign w:val="superscript"/>
          <w:lang w:val="en-US"/>
        </w:rPr>
        <w:t xml:space="preserve"> </w:t>
      </w:r>
      <w:r w:rsidR="00456444" w:rsidRPr="00E8458D">
        <w:rPr>
          <w:color w:val="000000" w:themeColor="text1"/>
          <w:vertAlign w:val="superscript"/>
          <w:lang w:val="en-US"/>
        </w:rPr>
        <w:t xml:space="preserve">2 </w:t>
      </w:r>
      <w:r w:rsidR="00456444" w:rsidRPr="00E8458D">
        <w:rPr>
          <w:color w:val="000000" w:themeColor="text1"/>
          <w:lang w:val="en-US"/>
        </w:rPr>
        <w:t>(246,</w:t>
      </w:r>
      <w:r w:rsidR="00456444" w:rsidRPr="00E8458D">
        <w:rPr>
          <w:i/>
          <w:iCs/>
          <w:color w:val="000000" w:themeColor="text1"/>
          <w:lang w:val="en-US"/>
        </w:rPr>
        <w:t xml:space="preserve"> N</w:t>
      </w:r>
      <w:r w:rsidR="00456444" w:rsidRPr="00E8458D">
        <w:rPr>
          <w:color w:val="000000" w:themeColor="text1"/>
          <w:lang w:val="en-US"/>
        </w:rPr>
        <w:t xml:space="preserve"> = </w:t>
      </w:r>
      <w:r w:rsidR="00CC7631" w:rsidRPr="00E8458D">
        <w:rPr>
          <w:color w:val="000000" w:themeColor="text1"/>
          <w:lang w:val="en-US"/>
        </w:rPr>
        <w:t>1136</w:t>
      </w:r>
      <w:r w:rsidR="00456444" w:rsidRPr="00E8458D">
        <w:rPr>
          <w:color w:val="000000" w:themeColor="text1"/>
          <w:lang w:val="en-US"/>
        </w:rPr>
        <w:t xml:space="preserve">) = </w:t>
      </w:r>
      <w:r w:rsidR="003D482E" w:rsidRPr="00E8458D">
        <w:rPr>
          <w:color w:val="000000" w:themeColor="text1"/>
          <w:lang w:val="en-US"/>
        </w:rPr>
        <w:t>829.638</w:t>
      </w:r>
      <w:r w:rsidR="00456444" w:rsidRPr="00E8458D">
        <w:rPr>
          <w:color w:val="000000" w:themeColor="text1"/>
          <w:lang w:val="en-US"/>
        </w:rPr>
        <w:t xml:space="preserve">, </w:t>
      </w:r>
      <w:r w:rsidR="00456444" w:rsidRPr="00E8458D">
        <w:rPr>
          <w:i/>
          <w:iCs/>
          <w:color w:val="000000" w:themeColor="text1"/>
          <w:lang w:val="en-US"/>
        </w:rPr>
        <w:t>p</w:t>
      </w:r>
      <w:r w:rsidR="00456444" w:rsidRPr="00E8458D">
        <w:rPr>
          <w:color w:val="000000" w:themeColor="text1"/>
          <w:lang w:val="en-US"/>
        </w:rPr>
        <w:t xml:space="preserve"> &lt; 0.001, </w:t>
      </w:r>
      <w:r w:rsidR="00456444" w:rsidRPr="00E8458D">
        <w:rPr>
          <w:color w:val="000000" w:themeColor="text1"/>
        </w:rPr>
        <w:t xml:space="preserve">suggesting poor model fit. </w:t>
      </w:r>
      <w:r w:rsidR="00881723" w:rsidRPr="00E8458D">
        <w:rPr>
          <w:color w:val="000000" w:themeColor="text1"/>
          <w:lang w:val="en-US"/>
        </w:rPr>
        <w:t xml:space="preserve">Fit </w:t>
      </w:r>
      <w:r w:rsidR="00AF2D58" w:rsidRPr="00E8458D">
        <w:rPr>
          <w:color w:val="000000" w:themeColor="text1"/>
          <w:lang w:val="en-US"/>
        </w:rPr>
        <w:t>indices</w:t>
      </w:r>
      <w:r w:rsidR="00881723" w:rsidRPr="00E8458D">
        <w:rPr>
          <w:color w:val="000000" w:themeColor="text1"/>
          <w:lang w:val="en-US"/>
        </w:rPr>
        <w:t xml:space="preserve"> </w:t>
      </w:r>
      <w:r w:rsidR="00CC7631" w:rsidRPr="00E8458D">
        <w:rPr>
          <w:color w:val="000000" w:themeColor="text1"/>
          <w:lang w:val="en-US"/>
        </w:rPr>
        <w:t>show</w:t>
      </w:r>
      <w:r w:rsidR="007B5FE0" w:rsidRPr="00E8458D">
        <w:rPr>
          <w:color w:val="000000" w:themeColor="text1"/>
          <w:lang w:val="en-US"/>
        </w:rPr>
        <w:t>ed</w:t>
      </w:r>
      <w:r w:rsidR="00CC7631" w:rsidRPr="00E8458D">
        <w:rPr>
          <w:color w:val="000000" w:themeColor="text1"/>
          <w:lang w:val="en-US"/>
        </w:rPr>
        <w:t xml:space="preserve"> </w:t>
      </w:r>
      <w:r w:rsidR="008E741E" w:rsidRPr="00E8458D">
        <w:rPr>
          <w:color w:val="000000" w:themeColor="text1"/>
        </w:rPr>
        <w:t xml:space="preserve">a relatively small </w:t>
      </w:r>
      <w:r w:rsidR="008E741E" w:rsidRPr="00E8458D">
        <w:rPr>
          <w:color w:val="000000" w:themeColor="text1"/>
          <w:lang w:val="en-US"/>
        </w:rPr>
        <w:t>proportion of total information explained by a model</w:t>
      </w:r>
      <w:r w:rsidR="008E741E" w:rsidRPr="00E8458D">
        <w:rPr>
          <w:color w:val="000000" w:themeColor="text1"/>
        </w:rPr>
        <w:t xml:space="preserve"> (TLI = 0.</w:t>
      </w:r>
      <w:r w:rsidR="003D482E" w:rsidRPr="00E8458D">
        <w:rPr>
          <w:color w:val="000000" w:themeColor="text1"/>
        </w:rPr>
        <w:t>948</w:t>
      </w:r>
      <w:r w:rsidR="008E741E" w:rsidRPr="00E8458D">
        <w:rPr>
          <w:color w:val="000000" w:themeColor="text1"/>
        </w:rPr>
        <w:t xml:space="preserve">), a </w:t>
      </w:r>
      <w:r w:rsidR="00CC7631" w:rsidRPr="00E8458D">
        <w:rPr>
          <w:color w:val="000000" w:themeColor="text1"/>
        </w:rPr>
        <w:t>relatively</w:t>
      </w:r>
      <w:r w:rsidR="00B25285" w:rsidRPr="00E8458D">
        <w:rPr>
          <w:color w:val="000000" w:themeColor="text1"/>
        </w:rPr>
        <w:t xml:space="preserve"> high parsimony corrected index (</w:t>
      </w:r>
      <w:r w:rsidR="00456444" w:rsidRPr="00E8458D">
        <w:rPr>
          <w:color w:val="000000" w:themeColor="text1"/>
        </w:rPr>
        <w:t>RMSEA = 0.0</w:t>
      </w:r>
      <w:r w:rsidR="003D482E" w:rsidRPr="00E8458D">
        <w:rPr>
          <w:color w:val="000000" w:themeColor="text1"/>
        </w:rPr>
        <w:t>46</w:t>
      </w:r>
      <w:r w:rsidR="007F0AD6" w:rsidRPr="00E8458D">
        <w:rPr>
          <w:color w:val="000000" w:themeColor="text1"/>
        </w:rPr>
        <w:t>; 90%</w:t>
      </w:r>
      <w:r w:rsidR="00AA76F8" w:rsidRPr="00E8458D">
        <w:rPr>
          <w:color w:val="000000" w:themeColor="text1"/>
        </w:rPr>
        <w:t xml:space="preserve"> </w:t>
      </w:r>
      <w:r w:rsidR="00410E8A" w:rsidRPr="00E8458D">
        <w:rPr>
          <w:color w:val="000000" w:themeColor="text1"/>
        </w:rPr>
        <w:t>CI: [0.</w:t>
      </w:r>
      <w:r w:rsidR="003D482E" w:rsidRPr="00E8458D">
        <w:rPr>
          <w:color w:val="000000" w:themeColor="text1"/>
        </w:rPr>
        <w:t>42</w:t>
      </w:r>
      <w:r w:rsidR="00410E8A" w:rsidRPr="00E8458D">
        <w:rPr>
          <w:color w:val="000000" w:themeColor="text1"/>
        </w:rPr>
        <w:t>-0.</w:t>
      </w:r>
      <w:r w:rsidR="003D482E" w:rsidRPr="00E8458D">
        <w:rPr>
          <w:color w:val="000000" w:themeColor="text1"/>
        </w:rPr>
        <w:t>49</w:t>
      </w:r>
      <w:r w:rsidR="00410E8A" w:rsidRPr="00E8458D">
        <w:rPr>
          <w:color w:val="000000" w:themeColor="text1"/>
        </w:rPr>
        <w:t>]</w:t>
      </w:r>
      <w:r w:rsidR="00456444" w:rsidRPr="00E8458D">
        <w:rPr>
          <w:color w:val="000000" w:themeColor="text1"/>
        </w:rPr>
        <w:t>)</w:t>
      </w:r>
      <w:r w:rsidR="002B269F" w:rsidRPr="00E8458D">
        <w:rPr>
          <w:color w:val="000000" w:themeColor="text1"/>
        </w:rPr>
        <w:t>,</w:t>
      </w:r>
      <w:r w:rsidR="002D5D74" w:rsidRPr="00E8458D">
        <w:rPr>
          <w:color w:val="000000" w:themeColor="text1"/>
        </w:rPr>
        <w:t xml:space="preserve"> </w:t>
      </w:r>
      <w:r w:rsidR="00B25285" w:rsidRPr="00E8458D">
        <w:rPr>
          <w:color w:val="000000" w:themeColor="text1"/>
        </w:rPr>
        <w:t>a moderate mean absolute residual correlation SRMR (0.0</w:t>
      </w:r>
      <w:r w:rsidR="008D4ECE" w:rsidRPr="00E8458D">
        <w:rPr>
          <w:color w:val="000000" w:themeColor="text1"/>
        </w:rPr>
        <w:t>55</w:t>
      </w:r>
      <w:r w:rsidR="00B25285" w:rsidRPr="00E8458D">
        <w:rPr>
          <w:color w:val="000000" w:themeColor="text1"/>
        </w:rPr>
        <w:t xml:space="preserve">); </w:t>
      </w:r>
      <w:r w:rsidR="007B5FE0" w:rsidRPr="00E8458D">
        <w:rPr>
          <w:color w:val="000000" w:themeColor="text1"/>
        </w:rPr>
        <w:t xml:space="preserve">and </w:t>
      </w:r>
      <w:r w:rsidR="00456444" w:rsidRPr="00E8458D">
        <w:rPr>
          <w:color w:val="000000" w:themeColor="text1"/>
        </w:rPr>
        <w:t xml:space="preserve">a relatively low </w:t>
      </w:r>
      <w:r w:rsidR="00296740" w:rsidRPr="00E8458D">
        <w:rPr>
          <w:color w:val="000000" w:themeColor="text1"/>
        </w:rPr>
        <w:t xml:space="preserve">improvement of the model </w:t>
      </w:r>
      <w:r w:rsidR="00741BDA" w:rsidRPr="00E8458D">
        <w:rPr>
          <w:color w:val="000000" w:themeColor="text1"/>
        </w:rPr>
        <w:t>over another that assumes uncorrelated indicators</w:t>
      </w:r>
      <w:r w:rsidR="00456444" w:rsidRPr="00E8458D">
        <w:rPr>
          <w:color w:val="000000" w:themeColor="text1"/>
        </w:rPr>
        <w:t xml:space="preserve"> value (</w:t>
      </w:r>
      <w:r w:rsidR="00B25285" w:rsidRPr="00E8458D">
        <w:rPr>
          <w:color w:val="000000" w:themeColor="text1"/>
        </w:rPr>
        <w:t xml:space="preserve">CFI = </w:t>
      </w:r>
      <w:r w:rsidR="00456444" w:rsidRPr="00E8458D">
        <w:rPr>
          <w:color w:val="000000" w:themeColor="text1"/>
        </w:rPr>
        <w:t>0.</w:t>
      </w:r>
      <w:r w:rsidR="003D482E" w:rsidRPr="00E8458D">
        <w:rPr>
          <w:color w:val="000000" w:themeColor="text1"/>
        </w:rPr>
        <w:t>95</w:t>
      </w:r>
      <w:ins w:id="39" w:author="Claudia Morales Valiente" w:date="2023-08-21T16:50:00Z">
        <w:r w:rsidR="00637651">
          <w:rPr>
            <w:color w:val="000000" w:themeColor="text1"/>
          </w:rPr>
          <w:t>4</w:t>
        </w:r>
      </w:ins>
      <w:del w:id="40" w:author="Claudia Morales Valiente" w:date="2023-08-21T16:50:00Z">
        <w:r w:rsidR="003D482E" w:rsidRPr="00E8458D" w:rsidDel="00637651">
          <w:rPr>
            <w:color w:val="000000" w:themeColor="text1"/>
          </w:rPr>
          <w:delText>6</w:delText>
        </w:r>
      </w:del>
      <w:r w:rsidR="00741BDA" w:rsidRPr="00E8458D">
        <w:rPr>
          <w:color w:val="000000" w:themeColor="text1"/>
        </w:rPr>
        <w:t>)</w:t>
      </w:r>
      <w:r w:rsidR="00CC7631" w:rsidRPr="00E8458D">
        <w:rPr>
          <w:color w:val="000000" w:themeColor="text1"/>
        </w:rPr>
        <w:t>. Factors</w:t>
      </w:r>
      <w:r w:rsidR="00D95417" w:rsidRPr="00E8458D">
        <w:rPr>
          <w:color w:val="000000" w:themeColor="text1"/>
        </w:rPr>
        <w:t xml:space="preserve"> show</w:t>
      </w:r>
      <w:r w:rsidR="007B5FE0" w:rsidRPr="00E8458D">
        <w:rPr>
          <w:color w:val="000000" w:themeColor="text1"/>
        </w:rPr>
        <w:t>ed</w:t>
      </w:r>
      <w:r w:rsidR="00D95417" w:rsidRPr="00E8458D">
        <w:rPr>
          <w:color w:val="000000" w:themeColor="text1"/>
        </w:rPr>
        <w:t xml:space="preserve"> low reliability values: </w:t>
      </w:r>
      <w:ins w:id="41" w:author="Claudia Morales Valiente" w:date="2023-08-21T16:10:00Z">
        <w:r w:rsidR="009A526E">
          <w:rPr>
            <w:color w:val="000000" w:themeColor="text1"/>
          </w:rPr>
          <w:t>p</w:t>
        </w:r>
      </w:ins>
      <w:del w:id="42" w:author="Claudia Morales Valiente" w:date="2023-08-21T16:10:00Z">
        <w:r w:rsidR="00D95417" w:rsidRPr="00E8458D" w:rsidDel="009A526E">
          <w:rPr>
            <w:color w:val="000000" w:themeColor="text1"/>
          </w:rPr>
          <w:delText>P</w:delText>
        </w:r>
      </w:del>
      <w:r w:rsidR="00D95417" w:rsidRPr="00E8458D">
        <w:rPr>
          <w:color w:val="000000" w:themeColor="text1"/>
        </w:rPr>
        <w:t>hysical (</w:t>
      </w:r>
      <w:r w:rsidR="00F634D8" w:rsidRPr="00E8458D">
        <w:rPr>
          <w:color w:val="000000" w:themeColor="text1"/>
        </w:rPr>
        <w:t>α</w:t>
      </w:r>
      <w:r w:rsidR="00D95417" w:rsidRPr="00E8458D">
        <w:rPr>
          <w:color w:val="000000" w:themeColor="text1"/>
        </w:rPr>
        <w:t xml:space="preserve"> = 0.6</w:t>
      </w:r>
      <w:r w:rsidR="008D4ECE" w:rsidRPr="00E8458D">
        <w:rPr>
          <w:color w:val="000000" w:themeColor="text1"/>
        </w:rPr>
        <w:t>72</w:t>
      </w:r>
      <w:r w:rsidR="00D95417" w:rsidRPr="00E8458D">
        <w:rPr>
          <w:color w:val="000000" w:themeColor="text1"/>
        </w:rPr>
        <w:t xml:space="preserve">, </w:t>
      </w:r>
      <w:r w:rsidR="00F634D8" w:rsidRPr="00E8458D">
        <w:rPr>
          <w:rStyle w:val="hgkelc"/>
          <w:color w:val="000000" w:themeColor="text1"/>
          <w:lang w:val="en"/>
        </w:rPr>
        <w:t>ω</w:t>
      </w:r>
      <w:r w:rsidR="00D95417" w:rsidRPr="00E8458D">
        <w:rPr>
          <w:color w:val="000000" w:themeColor="text1"/>
        </w:rPr>
        <w:t xml:space="preserve"> = 0.6</w:t>
      </w:r>
      <w:r w:rsidR="008D4ECE" w:rsidRPr="00E8458D">
        <w:rPr>
          <w:color w:val="000000" w:themeColor="text1"/>
        </w:rPr>
        <w:t>59</w:t>
      </w:r>
      <w:r w:rsidR="00D95417" w:rsidRPr="00E8458D">
        <w:rPr>
          <w:color w:val="000000" w:themeColor="text1"/>
        </w:rPr>
        <w:t xml:space="preserve">), </w:t>
      </w:r>
      <w:ins w:id="43" w:author="Claudia Morales Valiente" w:date="2023-08-21T16:14:00Z">
        <w:r w:rsidR="007E3C27">
          <w:rPr>
            <w:color w:val="000000" w:themeColor="text1"/>
          </w:rPr>
          <w:t>p</w:t>
        </w:r>
      </w:ins>
      <w:del w:id="44" w:author="Claudia Morales Valiente" w:date="2023-08-21T16:14:00Z">
        <w:r w:rsidR="00D95417" w:rsidRPr="00E8458D" w:rsidDel="007E3C27">
          <w:rPr>
            <w:color w:val="000000" w:themeColor="text1"/>
          </w:rPr>
          <w:delText>P</w:delText>
        </w:r>
      </w:del>
      <w:r w:rsidR="00D95417" w:rsidRPr="00E8458D">
        <w:rPr>
          <w:color w:val="000000" w:themeColor="text1"/>
        </w:rPr>
        <w:t>sychological (</w:t>
      </w:r>
      <w:r w:rsidR="00F634D8" w:rsidRPr="00E8458D">
        <w:rPr>
          <w:color w:val="000000" w:themeColor="text1"/>
        </w:rPr>
        <w:t>α</w:t>
      </w:r>
      <w:r w:rsidR="00D95417" w:rsidRPr="00E8458D">
        <w:rPr>
          <w:color w:val="000000" w:themeColor="text1"/>
        </w:rPr>
        <w:t xml:space="preserve"> = 0.704, </w:t>
      </w:r>
      <w:ins w:id="45" w:author="Claudia Morales Valiente" w:date="2023-08-23T11:27:00Z">
        <w:r w:rsidR="00026BC5" w:rsidRPr="00E8458D">
          <w:rPr>
            <w:rStyle w:val="hgkelc"/>
            <w:color w:val="000000" w:themeColor="text1"/>
            <w:lang w:val="en"/>
          </w:rPr>
          <w:t>ω</w:t>
        </w:r>
      </w:ins>
      <w:del w:id="46" w:author="Claudia Morales Valiente" w:date="2023-08-23T11:27:00Z">
        <w:r w:rsidR="00D95417" w:rsidRPr="00E8458D" w:rsidDel="00026BC5">
          <w:rPr>
            <w:color w:val="000000" w:themeColor="text1"/>
          </w:rPr>
          <w:delText>w</w:delText>
        </w:r>
      </w:del>
      <w:r w:rsidR="00D95417" w:rsidRPr="00E8458D">
        <w:rPr>
          <w:color w:val="000000" w:themeColor="text1"/>
        </w:rPr>
        <w:t xml:space="preserve"> = 0.713), </w:t>
      </w:r>
      <w:ins w:id="47" w:author="Claudia Morales Valiente" w:date="2023-08-21T16:09:00Z">
        <w:r w:rsidR="009A526E">
          <w:rPr>
            <w:color w:val="000000" w:themeColor="text1"/>
          </w:rPr>
          <w:t>s</w:t>
        </w:r>
      </w:ins>
      <w:del w:id="48" w:author="Claudia Morales Valiente" w:date="2023-08-21T16:09:00Z">
        <w:r w:rsidR="00D95417" w:rsidRPr="00E8458D" w:rsidDel="009A526E">
          <w:rPr>
            <w:color w:val="000000" w:themeColor="text1"/>
          </w:rPr>
          <w:delText>S</w:delText>
        </w:r>
      </w:del>
      <w:r w:rsidR="00D95417" w:rsidRPr="00E8458D">
        <w:rPr>
          <w:color w:val="000000" w:themeColor="text1"/>
        </w:rPr>
        <w:t>ocial relations (</w:t>
      </w:r>
      <w:r w:rsidR="00F634D8" w:rsidRPr="00E8458D">
        <w:rPr>
          <w:color w:val="000000" w:themeColor="text1"/>
        </w:rPr>
        <w:t>α</w:t>
      </w:r>
      <w:r w:rsidR="00D95417" w:rsidRPr="00E8458D">
        <w:rPr>
          <w:color w:val="000000" w:themeColor="text1"/>
        </w:rPr>
        <w:t xml:space="preserve"> = </w:t>
      </w:r>
      <w:r w:rsidR="00B41C5C" w:rsidRPr="00E8458D">
        <w:rPr>
          <w:color w:val="000000" w:themeColor="text1"/>
        </w:rPr>
        <w:t xml:space="preserve">0.630, </w:t>
      </w:r>
      <w:r w:rsidR="00F634D8" w:rsidRPr="00E8458D">
        <w:rPr>
          <w:rStyle w:val="hgkelc"/>
          <w:color w:val="000000" w:themeColor="text1"/>
          <w:lang w:val="en"/>
        </w:rPr>
        <w:t>ω</w:t>
      </w:r>
      <w:r w:rsidR="00B41C5C" w:rsidRPr="00E8458D">
        <w:rPr>
          <w:color w:val="000000" w:themeColor="text1"/>
        </w:rPr>
        <w:t xml:space="preserve"> = 0.63</w:t>
      </w:r>
      <w:r w:rsidR="008D4ECE" w:rsidRPr="00E8458D">
        <w:rPr>
          <w:color w:val="000000" w:themeColor="text1"/>
        </w:rPr>
        <w:t>4</w:t>
      </w:r>
      <w:r w:rsidR="00D95417" w:rsidRPr="00E8458D">
        <w:rPr>
          <w:color w:val="000000" w:themeColor="text1"/>
        </w:rPr>
        <w:t>)</w:t>
      </w:r>
      <w:r w:rsidR="00B41C5C" w:rsidRPr="00E8458D">
        <w:rPr>
          <w:color w:val="000000" w:themeColor="text1"/>
        </w:rPr>
        <w:t xml:space="preserve">, and </w:t>
      </w:r>
      <w:ins w:id="49" w:author="Claudia Morales Valiente" w:date="2023-08-21T16:15:00Z">
        <w:r w:rsidR="007E3C27">
          <w:rPr>
            <w:color w:val="000000" w:themeColor="text1"/>
          </w:rPr>
          <w:t>e</w:t>
        </w:r>
      </w:ins>
      <w:del w:id="50" w:author="Claudia Morales Valiente" w:date="2023-08-21T16:15:00Z">
        <w:r w:rsidR="00B41C5C" w:rsidRPr="00E8458D" w:rsidDel="007E3C27">
          <w:rPr>
            <w:color w:val="000000" w:themeColor="text1"/>
          </w:rPr>
          <w:delText>E</w:delText>
        </w:r>
      </w:del>
      <w:r w:rsidR="00B41C5C" w:rsidRPr="00E8458D">
        <w:rPr>
          <w:color w:val="000000" w:themeColor="text1"/>
        </w:rPr>
        <w:t>nvironment (</w:t>
      </w:r>
      <w:r w:rsidR="00F634D8" w:rsidRPr="00E8458D">
        <w:rPr>
          <w:color w:val="000000" w:themeColor="text1"/>
        </w:rPr>
        <w:t>α</w:t>
      </w:r>
      <w:r w:rsidR="00B41C5C" w:rsidRPr="00E8458D">
        <w:rPr>
          <w:color w:val="000000" w:themeColor="text1"/>
        </w:rPr>
        <w:t xml:space="preserve"> = 0.709, </w:t>
      </w:r>
      <w:r w:rsidR="00F634D8" w:rsidRPr="00E8458D">
        <w:rPr>
          <w:rStyle w:val="hgkelc"/>
          <w:color w:val="000000" w:themeColor="text1"/>
          <w:lang w:val="en"/>
        </w:rPr>
        <w:t>ω</w:t>
      </w:r>
      <w:r w:rsidR="00B41C5C" w:rsidRPr="00E8458D">
        <w:rPr>
          <w:color w:val="000000" w:themeColor="text1"/>
        </w:rPr>
        <w:t xml:space="preserve"> = 0.</w:t>
      </w:r>
      <w:r w:rsidR="008D4ECE" w:rsidRPr="00E8458D">
        <w:rPr>
          <w:color w:val="000000" w:themeColor="text1"/>
        </w:rPr>
        <w:t>691</w:t>
      </w:r>
      <w:r w:rsidR="00B41C5C" w:rsidRPr="00E8458D">
        <w:rPr>
          <w:color w:val="000000" w:themeColor="text1"/>
        </w:rPr>
        <w:t xml:space="preserve">).  </w:t>
      </w:r>
    </w:p>
    <w:p w14:paraId="02855872" w14:textId="69AF8CE2" w:rsidR="003500F5" w:rsidRPr="00E8458D" w:rsidRDefault="00830A9D" w:rsidP="0004285A">
      <w:pPr>
        <w:spacing w:line="480" w:lineRule="auto"/>
        <w:ind w:firstLine="720"/>
        <w:rPr>
          <w:color w:val="000000" w:themeColor="text1"/>
        </w:rPr>
      </w:pPr>
      <w:r w:rsidRPr="00E8458D">
        <w:rPr>
          <w:color w:val="000000" w:themeColor="text1"/>
        </w:rPr>
        <w:t>I</w:t>
      </w:r>
      <w:r w:rsidR="00AC32D2" w:rsidRPr="00E8458D">
        <w:rPr>
          <w:color w:val="000000" w:themeColor="text1"/>
        </w:rPr>
        <w:t xml:space="preserve">tems </w:t>
      </w:r>
      <w:r w:rsidR="003D482E" w:rsidRPr="00E8458D">
        <w:rPr>
          <w:color w:val="000000" w:themeColor="text1"/>
        </w:rPr>
        <w:t xml:space="preserve">Q3 (0.24), Q4 (0.24), </w:t>
      </w:r>
      <w:r w:rsidR="00F525A9" w:rsidRPr="00E8458D">
        <w:rPr>
          <w:color w:val="000000" w:themeColor="text1"/>
        </w:rPr>
        <w:t>Q</w:t>
      </w:r>
      <w:r w:rsidR="008D4ECE" w:rsidRPr="00E8458D">
        <w:rPr>
          <w:color w:val="000000" w:themeColor="text1"/>
        </w:rPr>
        <w:t>12</w:t>
      </w:r>
      <w:r w:rsidR="003D482E" w:rsidRPr="00E8458D">
        <w:rPr>
          <w:color w:val="000000" w:themeColor="text1"/>
        </w:rPr>
        <w:t xml:space="preserve"> </w:t>
      </w:r>
      <w:r w:rsidR="00FE239E" w:rsidRPr="00E8458D">
        <w:rPr>
          <w:color w:val="000000" w:themeColor="text1"/>
        </w:rPr>
        <w:t>(0.</w:t>
      </w:r>
      <w:r w:rsidR="008D4ECE" w:rsidRPr="00E8458D">
        <w:rPr>
          <w:color w:val="000000" w:themeColor="text1"/>
        </w:rPr>
        <w:t>40</w:t>
      </w:r>
      <w:r w:rsidR="00FE239E" w:rsidRPr="00E8458D">
        <w:rPr>
          <w:color w:val="000000" w:themeColor="text1"/>
        </w:rPr>
        <w:t>)</w:t>
      </w:r>
      <w:r w:rsidR="00F525A9" w:rsidRPr="00E8458D">
        <w:rPr>
          <w:color w:val="000000" w:themeColor="text1"/>
        </w:rPr>
        <w:t xml:space="preserve">, </w:t>
      </w:r>
      <w:r w:rsidR="00403023" w:rsidRPr="00E8458D">
        <w:rPr>
          <w:color w:val="000000" w:themeColor="text1"/>
        </w:rPr>
        <w:t>Q14 (0.</w:t>
      </w:r>
      <w:r w:rsidR="008D4ECE" w:rsidRPr="00E8458D">
        <w:rPr>
          <w:color w:val="000000" w:themeColor="text1"/>
        </w:rPr>
        <w:t>40</w:t>
      </w:r>
      <w:r w:rsidR="00403023" w:rsidRPr="00E8458D">
        <w:rPr>
          <w:color w:val="000000" w:themeColor="text1"/>
        </w:rPr>
        <w:t>)</w:t>
      </w:r>
      <w:r w:rsidR="003D482E" w:rsidRPr="00E8458D">
        <w:rPr>
          <w:color w:val="000000" w:themeColor="text1"/>
        </w:rPr>
        <w:t xml:space="preserve"> and </w:t>
      </w:r>
      <w:r w:rsidR="00050869" w:rsidRPr="00E8458D">
        <w:rPr>
          <w:color w:val="000000" w:themeColor="text1"/>
        </w:rPr>
        <w:t>Q26</w:t>
      </w:r>
      <w:r w:rsidR="00DD0685" w:rsidRPr="00E8458D">
        <w:rPr>
          <w:color w:val="000000" w:themeColor="text1"/>
        </w:rPr>
        <w:t xml:space="preserve"> </w:t>
      </w:r>
      <w:r w:rsidR="00050869" w:rsidRPr="00E8458D">
        <w:rPr>
          <w:color w:val="000000" w:themeColor="text1"/>
        </w:rPr>
        <w:t>(0.3</w:t>
      </w:r>
      <w:r w:rsidR="008D4ECE" w:rsidRPr="00E8458D">
        <w:rPr>
          <w:color w:val="000000" w:themeColor="text1"/>
        </w:rPr>
        <w:t>7</w:t>
      </w:r>
      <w:r w:rsidR="003D482E" w:rsidRPr="00E8458D">
        <w:rPr>
          <w:color w:val="000000" w:themeColor="text1"/>
        </w:rPr>
        <w:t>)</w:t>
      </w:r>
      <w:r w:rsidR="00050869" w:rsidRPr="00E8458D">
        <w:rPr>
          <w:color w:val="000000" w:themeColor="text1"/>
        </w:rPr>
        <w:t xml:space="preserve"> </w:t>
      </w:r>
      <w:r w:rsidR="00827F77" w:rsidRPr="00E8458D">
        <w:rPr>
          <w:color w:val="000000" w:themeColor="text1"/>
        </w:rPr>
        <w:t>showed low loading</w:t>
      </w:r>
      <w:r w:rsidR="00320BC1" w:rsidRPr="00E8458D">
        <w:rPr>
          <w:color w:val="000000" w:themeColor="text1"/>
        </w:rPr>
        <w:t>s</w:t>
      </w:r>
      <w:r w:rsidR="00827F77" w:rsidRPr="00E8458D">
        <w:rPr>
          <w:color w:val="000000" w:themeColor="text1"/>
        </w:rPr>
        <w:t xml:space="preserve"> into their respective dimensions. </w:t>
      </w:r>
      <w:r w:rsidR="009800C4" w:rsidRPr="00E8458D">
        <w:rPr>
          <w:color w:val="000000" w:themeColor="text1"/>
        </w:rPr>
        <w:t xml:space="preserve">Factors </w:t>
      </w:r>
      <w:ins w:id="51" w:author="Claudia Morales Valiente" w:date="2023-08-21T16:14:00Z">
        <w:r w:rsidR="007E3C27">
          <w:rPr>
            <w:color w:val="000000" w:themeColor="text1"/>
          </w:rPr>
          <w:t>p</w:t>
        </w:r>
      </w:ins>
      <w:del w:id="52" w:author="Claudia Morales Valiente" w:date="2023-08-21T16:14:00Z">
        <w:r w:rsidR="004A7437" w:rsidRPr="00E8458D" w:rsidDel="007E3C27">
          <w:rPr>
            <w:color w:val="000000" w:themeColor="text1"/>
          </w:rPr>
          <w:delText>P</w:delText>
        </w:r>
      </w:del>
      <w:r w:rsidR="00C03ED3" w:rsidRPr="00E8458D">
        <w:rPr>
          <w:color w:val="000000" w:themeColor="text1"/>
        </w:rPr>
        <w:t>sychological</w:t>
      </w:r>
      <w:r w:rsidR="004A7437" w:rsidRPr="00E8458D">
        <w:rPr>
          <w:color w:val="000000" w:themeColor="text1"/>
        </w:rPr>
        <w:t xml:space="preserve"> </w:t>
      </w:r>
      <w:r w:rsidR="00C03ED3" w:rsidRPr="00E8458D">
        <w:rPr>
          <w:color w:val="000000" w:themeColor="text1"/>
        </w:rPr>
        <w:t xml:space="preserve">and </w:t>
      </w:r>
      <w:ins w:id="53" w:author="Claudia Morales Valiente" w:date="2023-08-21T16:09:00Z">
        <w:r w:rsidR="009A526E">
          <w:rPr>
            <w:color w:val="000000" w:themeColor="text1"/>
          </w:rPr>
          <w:t>s</w:t>
        </w:r>
      </w:ins>
      <w:del w:id="54" w:author="Claudia Morales Valiente" w:date="2023-08-21T16:09:00Z">
        <w:r w:rsidR="004A7437" w:rsidRPr="00E8458D" w:rsidDel="009A526E">
          <w:rPr>
            <w:color w:val="000000" w:themeColor="text1"/>
          </w:rPr>
          <w:delText>S</w:delText>
        </w:r>
      </w:del>
      <w:r w:rsidR="00FD59AD" w:rsidRPr="00E8458D">
        <w:rPr>
          <w:color w:val="000000" w:themeColor="text1"/>
        </w:rPr>
        <w:t>ocial relations</w:t>
      </w:r>
      <w:r w:rsidR="007709B2" w:rsidRPr="00E8458D">
        <w:rPr>
          <w:color w:val="000000" w:themeColor="text1"/>
        </w:rPr>
        <w:t xml:space="preserve"> (</w:t>
      </w:r>
      <w:r w:rsidR="000840D0" w:rsidRPr="00E8458D">
        <w:rPr>
          <w:color w:val="000000" w:themeColor="text1"/>
        </w:rPr>
        <w:t>r =</w:t>
      </w:r>
      <w:r w:rsidR="007709B2" w:rsidRPr="00E8458D">
        <w:rPr>
          <w:color w:val="000000" w:themeColor="text1"/>
        </w:rPr>
        <w:t>.8</w:t>
      </w:r>
      <w:r w:rsidR="00046326" w:rsidRPr="00E8458D">
        <w:rPr>
          <w:color w:val="000000" w:themeColor="text1"/>
        </w:rPr>
        <w:t>0</w:t>
      </w:r>
      <w:r w:rsidR="007709B2" w:rsidRPr="00E8458D">
        <w:rPr>
          <w:color w:val="000000" w:themeColor="text1"/>
        </w:rPr>
        <w:t>)</w:t>
      </w:r>
      <w:r w:rsidR="00FC1D93" w:rsidRPr="00E8458D">
        <w:rPr>
          <w:color w:val="000000" w:themeColor="text1"/>
        </w:rPr>
        <w:t xml:space="preserve">, </w:t>
      </w:r>
      <w:ins w:id="55" w:author="Claudia Morales Valiente" w:date="2023-08-21T16:14:00Z">
        <w:r w:rsidR="007E3C27">
          <w:rPr>
            <w:color w:val="000000" w:themeColor="text1"/>
          </w:rPr>
          <w:t>p</w:t>
        </w:r>
      </w:ins>
      <w:del w:id="56" w:author="Claudia Morales Valiente" w:date="2023-08-21T16:14:00Z">
        <w:r w:rsidR="009800C4" w:rsidRPr="00E8458D" w:rsidDel="007E3C27">
          <w:rPr>
            <w:color w:val="000000" w:themeColor="text1"/>
          </w:rPr>
          <w:delText>P</w:delText>
        </w:r>
      </w:del>
      <w:r w:rsidR="009800C4" w:rsidRPr="00E8458D">
        <w:rPr>
          <w:color w:val="000000" w:themeColor="text1"/>
        </w:rPr>
        <w:t xml:space="preserve">sychological and </w:t>
      </w:r>
      <w:ins w:id="57" w:author="Claudia Morales Valiente" w:date="2023-08-21T16:11:00Z">
        <w:r w:rsidR="009A526E">
          <w:rPr>
            <w:color w:val="000000" w:themeColor="text1"/>
          </w:rPr>
          <w:t>p</w:t>
        </w:r>
      </w:ins>
      <w:del w:id="58" w:author="Claudia Morales Valiente" w:date="2023-08-21T16:11:00Z">
        <w:r w:rsidR="004A7437" w:rsidRPr="00E8458D" w:rsidDel="009A526E">
          <w:rPr>
            <w:color w:val="000000" w:themeColor="text1"/>
          </w:rPr>
          <w:delText>P</w:delText>
        </w:r>
      </w:del>
      <w:r w:rsidR="00FD59AD" w:rsidRPr="00E8458D">
        <w:rPr>
          <w:color w:val="000000" w:themeColor="text1"/>
        </w:rPr>
        <w:t>hysical</w:t>
      </w:r>
      <w:r w:rsidR="007709B2" w:rsidRPr="00E8458D">
        <w:rPr>
          <w:color w:val="000000" w:themeColor="text1"/>
        </w:rPr>
        <w:t xml:space="preserve"> (</w:t>
      </w:r>
      <w:r w:rsidR="000840D0" w:rsidRPr="00E8458D">
        <w:rPr>
          <w:color w:val="000000" w:themeColor="text1"/>
        </w:rPr>
        <w:t xml:space="preserve">r = </w:t>
      </w:r>
      <w:r w:rsidR="007709B2" w:rsidRPr="00E8458D">
        <w:rPr>
          <w:color w:val="000000" w:themeColor="text1"/>
        </w:rPr>
        <w:t>.8</w:t>
      </w:r>
      <w:r w:rsidR="008D4ECE" w:rsidRPr="00E8458D">
        <w:rPr>
          <w:color w:val="000000" w:themeColor="text1"/>
        </w:rPr>
        <w:t>8</w:t>
      </w:r>
      <w:r w:rsidR="007709B2" w:rsidRPr="00E8458D">
        <w:rPr>
          <w:color w:val="000000" w:themeColor="text1"/>
        </w:rPr>
        <w:t>)</w:t>
      </w:r>
      <w:r w:rsidR="005A720A" w:rsidRPr="00E8458D">
        <w:rPr>
          <w:color w:val="000000" w:themeColor="text1"/>
        </w:rPr>
        <w:t>,</w:t>
      </w:r>
      <w:r w:rsidR="004A7437" w:rsidRPr="00E8458D">
        <w:rPr>
          <w:color w:val="000000" w:themeColor="text1"/>
        </w:rPr>
        <w:t xml:space="preserve"> </w:t>
      </w:r>
      <w:ins w:id="59" w:author="Claudia Morales Valiente" w:date="2023-08-21T16:09:00Z">
        <w:r w:rsidR="009A526E">
          <w:rPr>
            <w:color w:val="000000" w:themeColor="text1"/>
          </w:rPr>
          <w:t>s</w:t>
        </w:r>
      </w:ins>
      <w:del w:id="60" w:author="Claudia Morales Valiente" w:date="2023-08-21T16:09:00Z">
        <w:r w:rsidR="009800C4" w:rsidRPr="00E8458D" w:rsidDel="009A526E">
          <w:rPr>
            <w:color w:val="000000" w:themeColor="text1"/>
          </w:rPr>
          <w:delText>S</w:delText>
        </w:r>
      </w:del>
      <w:r w:rsidR="009800C4" w:rsidRPr="00E8458D">
        <w:rPr>
          <w:color w:val="000000" w:themeColor="text1"/>
        </w:rPr>
        <w:t xml:space="preserve">ocial relations and </w:t>
      </w:r>
      <w:ins w:id="61" w:author="Claudia Morales Valiente" w:date="2023-08-21T16:11:00Z">
        <w:r w:rsidR="009A526E">
          <w:rPr>
            <w:color w:val="000000" w:themeColor="text1"/>
          </w:rPr>
          <w:t>p</w:t>
        </w:r>
      </w:ins>
      <w:del w:id="62" w:author="Claudia Morales Valiente" w:date="2023-08-21T16:11:00Z">
        <w:r w:rsidR="009800C4" w:rsidRPr="00E8458D" w:rsidDel="009A526E">
          <w:rPr>
            <w:color w:val="000000" w:themeColor="text1"/>
          </w:rPr>
          <w:delText>P</w:delText>
        </w:r>
      </w:del>
      <w:r w:rsidR="009800C4" w:rsidRPr="00E8458D">
        <w:rPr>
          <w:color w:val="000000" w:themeColor="text1"/>
        </w:rPr>
        <w:t>hysical (r = .72)</w:t>
      </w:r>
      <w:r w:rsidR="00FC1D93" w:rsidRPr="00E8458D">
        <w:rPr>
          <w:color w:val="000000" w:themeColor="text1"/>
        </w:rPr>
        <w:t xml:space="preserve"> were highly correlated</w:t>
      </w:r>
      <w:r w:rsidR="0039281B" w:rsidRPr="00E8458D">
        <w:rPr>
          <w:color w:val="000000" w:themeColor="text1"/>
        </w:rPr>
        <w:t xml:space="preserve"> </w:t>
      </w:r>
      <w:r w:rsidR="00BB2716" w:rsidRPr="00E8458D">
        <w:rPr>
          <w:color w:val="000000" w:themeColor="text1"/>
        </w:rPr>
        <w:t>(</w:t>
      </w:r>
      <w:r w:rsidR="005A3460" w:rsidRPr="00E8458D">
        <w:rPr>
          <w:color w:val="000000" w:themeColor="text1"/>
        </w:rPr>
        <w:t xml:space="preserve">see </w:t>
      </w:r>
      <w:r w:rsidR="003A53D0" w:rsidRPr="00E8458D">
        <w:rPr>
          <w:color w:val="000000" w:themeColor="text1"/>
        </w:rPr>
        <w:t>S</w:t>
      </w:r>
      <w:r w:rsidR="005A3460" w:rsidRPr="00E8458D">
        <w:rPr>
          <w:color w:val="000000" w:themeColor="text1"/>
        </w:rPr>
        <w:t>upplementary material</w:t>
      </w:r>
      <w:r w:rsidR="003A53D0" w:rsidRPr="00E8458D">
        <w:rPr>
          <w:color w:val="000000" w:themeColor="text1"/>
        </w:rPr>
        <w:t xml:space="preserve"> 1</w:t>
      </w:r>
      <w:r w:rsidR="00BB2716" w:rsidRPr="00E8458D">
        <w:rPr>
          <w:color w:val="000000" w:themeColor="text1"/>
        </w:rPr>
        <w:t>)</w:t>
      </w:r>
      <w:r w:rsidR="00FC1D93" w:rsidRPr="00E8458D">
        <w:rPr>
          <w:color w:val="000000" w:themeColor="text1"/>
        </w:rPr>
        <w:t xml:space="preserve">. </w:t>
      </w:r>
      <w:r w:rsidR="00970239" w:rsidRPr="00E8458D">
        <w:rPr>
          <w:color w:val="000000" w:themeColor="text1"/>
        </w:rPr>
        <w:t xml:space="preserve">All these suggest </w:t>
      </w:r>
      <w:r w:rsidR="00690AAB" w:rsidRPr="00E8458D">
        <w:rPr>
          <w:color w:val="000000" w:themeColor="text1"/>
        </w:rPr>
        <w:t>some modifications could significantly improve the model.</w:t>
      </w:r>
    </w:p>
    <w:p w14:paraId="76E15E7C" w14:textId="1D9AC49E" w:rsidR="00B03F47" w:rsidRPr="00E8458D" w:rsidRDefault="009A2475" w:rsidP="006568B2">
      <w:pPr>
        <w:spacing w:line="480" w:lineRule="auto"/>
        <w:rPr>
          <w:b/>
          <w:bCs/>
          <w:color w:val="000000" w:themeColor="text1"/>
        </w:rPr>
      </w:pPr>
      <w:r w:rsidRPr="00E8458D">
        <w:rPr>
          <w:b/>
          <w:bCs/>
          <w:color w:val="000000" w:themeColor="text1"/>
        </w:rPr>
        <w:lastRenderedPageBreak/>
        <w:t>Modification indices</w:t>
      </w:r>
      <w:r w:rsidR="00B03F47" w:rsidRPr="00E8458D">
        <w:rPr>
          <w:b/>
          <w:bCs/>
          <w:color w:val="000000" w:themeColor="text1"/>
        </w:rPr>
        <w:t xml:space="preserve"> </w:t>
      </w:r>
      <w:r w:rsidRPr="00E8458D">
        <w:rPr>
          <w:b/>
          <w:bCs/>
          <w:color w:val="000000" w:themeColor="text1"/>
        </w:rPr>
        <w:t>adjustments</w:t>
      </w:r>
    </w:p>
    <w:p w14:paraId="33B155D2" w14:textId="55670A38" w:rsidR="008B50C7" w:rsidRPr="00E8458D" w:rsidRDefault="00B54A1F" w:rsidP="008B559A">
      <w:pPr>
        <w:pStyle w:val="Default"/>
        <w:spacing w:line="480" w:lineRule="auto"/>
        <w:ind w:firstLine="709"/>
        <w:rPr>
          <w:color w:val="000000" w:themeColor="text1"/>
        </w:rPr>
      </w:pPr>
      <w:r w:rsidRPr="00E8458D">
        <w:rPr>
          <w:color w:val="000000" w:themeColor="text1"/>
        </w:rPr>
        <w:t xml:space="preserve">We </w:t>
      </w:r>
      <w:r w:rsidR="003D482E" w:rsidRPr="00E8458D">
        <w:rPr>
          <w:color w:val="000000" w:themeColor="text1"/>
        </w:rPr>
        <w:t>cross loaded</w:t>
      </w:r>
      <w:r w:rsidR="00690AAB" w:rsidRPr="00E8458D">
        <w:rPr>
          <w:color w:val="000000" w:themeColor="text1"/>
        </w:rPr>
        <w:t xml:space="preserve"> </w:t>
      </w:r>
      <w:r w:rsidR="00B64AE0" w:rsidRPr="00E8458D">
        <w:rPr>
          <w:color w:val="000000" w:themeColor="text1"/>
        </w:rPr>
        <w:t xml:space="preserve">the item </w:t>
      </w:r>
      <w:r w:rsidR="00690AAB" w:rsidRPr="00E8458D">
        <w:rPr>
          <w:color w:val="000000" w:themeColor="text1"/>
        </w:rPr>
        <w:t xml:space="preserve">Q8 </w:t>
      </w:r>
      <w:r w:rsidR="006647BF" w:rsidRPr="00E8458D">
        <w:rPr>
          <w:i/>
          <w:iCs/>
          <w:color w:val="000000" w:themeColor="text1"/>
        </w:rPr>
        <w:t>How safe do you feel in your daily life?</w:t>
      </w:r>
      <w:r w:rsidR="006647BF" w:rsidRPr="00E8458D">
        <w:rPr>
          <w:color w:val="000000" w:themeColor="text1"/>
        </w:rPr>
        <w:t xml:space="preserve"> </w:t>
      </w:r>
      <w:r w:rsidR="00690AAB" w:rsidRPr="00E8458D">
        <w:rPr>
          <w:color w:val="000000" w:themeColor="text1"/>
        </w:rPr>
        <w:t>(</w:t>
      </w:r>
      <w:r w:rsidR="00A86B76" w:rsidRPr="00E8458D">
        <w:rPr>
          <w:color w:val="000000" w:themeColor="text1"/>
        </w:rPr>
        <w:t>MI</w:t>
      </w:r>
      <w:r w:rsidR="00303A1C" w:rsidRPr="00E8458D">
        <w:rPr>
          <w:color w:val="000000" w:themeColor="text1"/>
        </w:rPr>
        <w:t xml:space="preserve"> = </w:t>
      </w:r>
      <w:r w:rsidR="00B41C5C" w:rsidRPr="00E8458D">
        <w:rPr>
          <w:color w:val="000000" w:themeColor="text1"/>
        </w:rPr>
        <w:t>1</w:t>
      </w:r>
      <w:r w:rsidR="008D4ECE" w:rsidRPr="00E8458D">
        <w:rPr>
          <w:color w:val="000000" w:themeColor="text1"/>
        </w:rPr>
        <w:t>68</w:t>
      </w:r>
      <w:r w:rsidR="009031D2" w:rsidRPr="00E8458D">
        <w:rPr>
          <w:color w:val="000000" w:themeColor="text1"/>
        </w:rPr>
        <w:t>.</w:t>
      </w:r>
      <w:r w:rsidR="008D4ECE" w:rsidRPr="00E8458D">
        <w:rPr>
          <w:color w:val="000000" w:themeColor="text1"/>
        </w:rPr>
        <w:t>09</w:t>
      </w:r>
      <w:r w:rsidR="00690AAB" w:rsidRPr="00E8458D">
        <w:rPr>
          <w:color w:val="000000" w:themeColor="text1"/>
        </w:rPr>
        <w:t>)</w:t>
      </w:r>
      <w:r w:rsidR="00077998" w:rsidRPr="00E8458D">
        <w:rPr>
          <w:color w:val="000000" w:themeColor="text1"/>
        </w:rPr>
        <w:t xml:space="preserve"> from the </w:t>
      </w:r>
      <w:ins w:id="63" w:author="Claudia Morales Valiente" w:date="2023-08-21T16:14:00Z">
        <w:r w:rsidR="007E3C27">
          <w:rPr>
            <w:color w:val="000000" w:themeColor="text1"/>
          </w:rPr>
          <w:t>e</w:t>
        </w:r>
      </w:ins>
      <w:del w:id="64" w:author="Claudia Morales Valiente" w:date="2023-08-21T16:14:00Z">
        <w:r w:rsidR="008B50C7" w:rsidRPr="00E8458D" w:rsidDel="007E3C27">
          <w:rPr>
            <w:color w:val="000000" w:themeColor="text1"/>
          </w:rPr>
          <w:delText>E</w:delText>
        </w:r>
      </w:del>
      <w:r w:rsidR="00077998" w:rsidRPr="00E8458D">
        <w:rPr>
          <w:color w:val="000000" w:themeColor="text1"/>
        </w:rPr>
        <w:t xml:space="preserve">nvironment </w:t>
      </w:r>
      <w:r w:rsidR="007B5FE0" w:rsidRPr="00E8458D">
        <w:rPr>
          <w:color w:val="000000" w:themeColor="text1"/>
        </w:rPr>
        <w:t xml:space="preserve">domain </w:t>
      </w:r>
      <w:r w:rsidR="00077998" w:rsidRPr="00E8458D">
        <w:rPr>
          <w:color w:val="000000" w:themeColor="text1"/>
        </w:rPr>
        <w:t xml:space="preserve">on the </w:t>
      </w:r>
      <w:ins w:id="65" w:author="Claudia Morales Valiente" w:date="2023-08-21T16:14:00Z">
        <w:r w:rsidR="007E3C27">
          <w:rPr>
            <w:color w:val="000000" w:themeColor="text1"/>
          </w:rPr>
          <w:t>p</w:t>
        </w:r>
      </w:ins>
      <w:del w:id="66" w:author="Claudia Morales Valiente" w:date="2023-08-21T16:14:00Z">
        <w:r w:rsidR="008B50C7" w:rsidRPr="00E8458D" w:rsidDel="007E3C27">
          <w:rPr>
            <w:color w:val="000000" w:themeColor="text1"/>
          </w:rPr>
          <w:delText>P</w:delText>
        </w:r>
      </w:del>
      <w:r w:rsidR="00077998" w:rsidRPr="00E8458D">
        <w:rPr>
          <w:color w:val="000000" w:themeColor="text1"/>
        </w:rPr>
        <w:t>sychological</w:t>
      </w:r>
      <w:r w:rsidR="007B5FE0" w:rsidRPr="00E8458D">
        <w:rPr>
          <w:color w:val="000000" w:themeColor="text1"/>
        </w:rPr>
        <w:t xml:space="preserve"> domain</w:t>
      </w:r>
      <w:r w:rsidR="00303A1C" w:rsidRPr="00E8458D">
        <w:rPr>
          <w:color w:val="000000" w:themeColor="text1"/>
        </w:rPr>
        <w:t>;</w:t>
      </w:r>
      <w:r w:rsidR="008B559A" w:rsidRPr="00E8458D">
        <w:rPr>
          <w:color w:val="000000" w:themeColor="text1"/>
        </w:rPr>
        <w:t xml:space="preserve"> and</w:t>
      </w:r>
      <w:r w:rsidR="00303A1C" w:rsidRPr="00E8458D">
        <w:rPr>
          <w:color w:val="000000" w:themeColor="text1"/>
        </w:rPr>
        <w:t xml:space="preserve"> </w:t>
      </w:r>
      <w:r w:rsidR="00690AAB" w:rsidRPr="00E8458D">
        <w:rPr>
          <w:color w:val="000000" w:themeColor="text1"/>
        </w:rPr>
        <w:t xml:space="preserve">Q9 </w:t>
      </w:r>
      <w:r w:rsidR="006647BF" w:rsidRPr="00E8458D">
        <w:rPr>
          <w:i/>
          <w:iCs/>
          <w:color w:val="000000" w:themeColor="text1"/>
        </w:rPr>
        <w:t>How healthy is your physical environment?</w:t>
      </w:r>
      <w:r w:rsidR="006647BF" w:rsidRPr="00E8458D">
        <w:rPr>
          <w:color w:val="000000" w:themeColor="text1"/>
        </w:rPr>
        <w:t xml:space="preserve"> </w:t>
      </w:r>
      <w:r w:rsidR="00690AAB" w:rsidRPr="00E8458D">
        <w:rPr>
          <w:color w:val="000000" w:themeColor="text1"/>
        </w:rPr>
        <w:t>(</w:t>
      </w:r>
      <w:r w:rsidR="00A86B76" w:rsidRPr="00E8458D">
        <w:rPr>
          <w:color w:val="000000" w:themeColor="text1"/>
        </w:rPr>
        <w:t>MI</w:t>
      </w:r>
      <w:r w:rsidR="00303A1C" w:rsidRPr="00E8458D">
        <w:rPr>
          <w:color w:val="000000" w:themeColor="text1"/>
        </w:rPr>
        <w:t xml:space="preserve"> =</w:t>
      </w:r>
      <w:r w:rsidR="00690AAB" w:rsidRPr="00E8458D">
        <w:rPr>
          <w:color w:val="000000" w:themeColor="text1"/>
        </w:rPr>
        <w:t xml:space="preserve"> </w:t>
      </w:r>
      <w:r w:rsidR="00B41C5C" w:rsidRPr="00E8458D">
        <w:rPr>
          <w:color w:val="000000" w:themeColor="text1"/>
        </w:rPr>
        <w:t>55</w:t>
      </w:r>
      <w:r w:rsidR="00697A7A" w:rsidRPr="00E8458D">
        <w:rPr>
          <w:color w:val="000000" w:themeColor="text1"/>
        </w:rPr>
        <w:t>.</w:t>
      </w:r>
      <w:r w:rsidR="00B41C5C" w:rsidRPr="00E8458D">
        <w:rPr>
          <w:color w:val="000000" w:themeColor="text1"/>
        </w:rPr>
        <w:t>8</w:t>
      </w:r>
      <w:r w:rsidR="008D4ECE" w:rsidRPr="00E8458D">
        <w:rPr>
          <w:color w:val="000000" w:themeColor="text1"/>
        </w:rPr>
        <w:t>4</w:t>
      </w:r>
      <w:r w:rsidR="00690AAB" w:rsidRPr="00E8458D">
        <w:rPr>
          <w:color w:val="000000" w:themeColor="text1"/>
        </w:rPr>
        <w:t>)</w:t>
      </w:r>
      <w:r w:rsidRPr="00E8458D">
        <w:rPr>
          <w:color w:val="000000" w:themeColor="text1"/>
        </w:rPr>
        <w:t xml:space="preserve"> from the </w:t>
      </w:r>
      <w:ins w:id="67" w:author="Claudia Morales Valiente" w:date="2023-08-21T16:14:00Z">
        <w:r w:rsidR="007E3C27">
          <w:rPr>
            <w:color w:val="000000" w:themeColor="text1"/>
          </w:rPr>
          <w:t>e</w:t>
        </w:r>
      </w:ins>
      <w:del w:id="68" w:author="Claudia Morales Valiente" w:date="2023-08-21T16:14:00Z">
        <w:r w:rsidR="008B50C7" w:rsidRPr="00E8458D" w:rsidDel="007E3C27">
          <w:rPr>
            <w:color w:val="000000" w:themeColor="text1"/>
          </w:rPr>
          <w:delText>E</w:delText>
        </w:r>
      </w:del>
      <w:r w:rsidRPr="00E8458D">
        <w:rPr>
          <w:color w:val="000000" w:themeColor="text1"/>
        </w:rPr>
        <w:t xml:space="preserve">nvironment </w:t>
      </w:r>
      <w:r w:rsidR="007B5FE0" w:rsidRPr="00E8458D">
        <w:rPr>
          <w:color w:val="000000" w:themeColor="text1"/>
        </w:rPr>
        <w:t xml:space="preserve">domain </w:t>
      </w:r>
      <w:r w:rsidRPr="00E8458D">
        <w:rPr>
          <w:color w:val="000000" w:themeColor="text1"/>
        </w:rPr>
        <w:t xml:space="preserve">on the </w:t>
      </w:r>
      <w:ins w:id="69" w:author="Claudia Morales Valiente" w:date="2023-08-21T16:14:00Z">
        <w:r w:rsidR="007E3C27">
          <w:rPr>
            <w:color w:val="000000" w:themeColor="text1"/>
          </w:rPr>
          <w:t>p</w:t>
        </w:r>
      </w:ins>
      <w:del w:id="70" w:author="Claudia Morales Valiente" w:date="2023-08-21T16:14:00Z">
        <w:r w:rsidR="008B50C7" w:rsidRPr="00E8458D" w:rsidDel="007E3C27">
          <w:rPr>
            <w:color w:val="000000" w:themeColor="text1"/>
          </w:rPr>
          <w:delText>P</w:delText>
        </w:r>
      </w:del>
      <w:r w:rsidRPr="00E8458D">
        <w:rPr>
          <w:color w:val="000000" w:themeColor="text1"/>
        </w:rPr>
        <w:t>sychological</w:t>
      </w:r>
      <w:r w:rsidR="007B5FE0" w:rsidRPr="00E8458D">
        <w:rPr>
          <w:color w:val="000000" w:themeColor="text1"/>
        </w:rPr>
        <w:t xml:space="preserve"> domain</w:t>
      </w:r>
      <w:r w:rsidR="00697A7A" w:rsidRPr="00E8458D">
        <w:rPr>
          <w:color w:val="000000" w:themeColor="text1"/>
        </w:rPr>
        <w:t xml:space="preserve">. </w:t>
      </w:r>
      <w:r w:rsidR="009A2475" w:rsidRPr="00E8458D">
        <w:rPr>
          <w:color w:val="000000" w:themeColor="text1"/>
        </w:rPr>
        <w:t>Because of theoretical and practical reasons, we decided to stop cross load modifications</w:t>
      </w:r>
      <w:r w:rsidR="006647BF" w:rsidRPr="00E8458D">
        <w:rPr>
          <w:color w:val="000000" w:themeColor="text1"/>
        </w:rPr>
        <w:t xml:space="preserve"> after </w:t>
      </w:r>
      <w:r w:rsidR="00F92E6E" w:rsidRPr="00E8458D">
        <w:rPr>
          <w:color w:val="000000" w:themeColor="text1"/>
        </w:rPr>
        <w:t>Q9</w:t>
      </w:r>
      <w:r w:rsidR="008B559A" w:rsidRPr="00E8458D">
        <w:rPr>
          <w:color w:val="000000" w:themeColor="text1"/>
        </w:rPr>
        <w:t xml:space="preserve">. We did not include the next highest MI score that suggested that Q22 </w:t>
      </w:r>
      <w:r w:rsidR="008B559A" w:rsidRPr="00E8458D">
        <w:rPr>
          <w:i/>
          <w:iCs/>
          <w:color w:val="000000" w:themeColor="text1"/>
        </w:rPr>
        <w:t>How satisfied are you with the support you get from your friends?</w:t>
      </w:r>
      <w:r w:rsidR="008B559A" w:rsidRPr="00E8458D">
        <w:rPr>
          <w:color w:val="000000" w:themeColor="text1"/>
        </w:rPr>
        <w:t xml:space="preserve"> (MI = 30.18) from the </w:t>
      </w:r>
      <w:ins w:id="71" w:author="Claudia Morales Valiente" w:date="2023-08-21T16:14:00Z">
        <w:r w:rsidR="007E3C27">
          <w:rPr>
            <w:color w:val="000000" w:themeColor="text1"/>
          </w:rPr>
          <w:t>s</w:t>
        </w:r>
      </w:ins>
      <w:del w:id="72" w:author="Claudia Morales Valiente" w:date="2023-08-21T16:14:00Z">
        <w:r w:rsidR="008B559A" w:rsidRPr="00E8458D" w:rsidDel="007E3C27">
          <w:rPr>
            <w:color w:val="000000" w:themeColor="text1"/>
          </w:rPr>
          <w:delText>S</w:delText>
        </w:r>
      </w:del>
      <w:r w:rsidR="008B559A" w:rsidRPr="00E8458D">
        <w:rPr>
          <w:color w:val="000000" w:themeColor="text1"/>
        </w:rPr>
        <w:t>ocial relation</w:t>
      </w:r>
      <w:ins w:id="73" w:author="Claudia Morales Valiente" w:date="2023-08-21T16:14:00Z">
        <w:r w:rsidR="007E3C27">
          <w:rPr>
            <w:color w:val="000000" w:themeColor="text1"/>
          </w:rPr>
          <w:t>s</w:t>
        </w:r>
      </w:ins>
      <w:r w:rsidR="008B559A" w:rsidRPr="00E8458D">
        <w:rPr>
          <w:color w:val="000000" w:themeColor="text1"/>
        </w:rPr>
        <w:t xml:space="preserve"> domain should be cross loaded on the </w:t>
      </w:r>
      <w:ins w:id="74" w:author="Claudia Morales Valiente" w:date="2023-08-21T16:14:00Z">
        <w:r w:rsidR="007E3C27">
          <w:rPr>
            <w:color w:val="000000" w:themeColor="text1"/>
          </w:rPr>
          <w:t>e</w:t>
        </w:r>
      </w:ins>
      <w:del w:id="75" w:author="Claudia Morales Valiente" w:date="2023-08-21T16:14:00Z">
        <w:r w:rsidR="008B559A" w:rsidRPr="00E8458D" w:rsidDel="007E3C27">
          <w:rPr>
            <w:color w:val="000000" w:themeColor="text1"/>
          </w:rPr>
          <w:delText>E</w:delText>
        </w:r>
      </w:del>
      <w:r w:rsidR="008B559A" w:rsidRPr="00E8458D">
        <w:rPr>
          <w:color w:val="000000" w:themeColor="text1"/>
        </w:rPr>
        <w:t>nvironment domain (see Supplementary material 2). T</w:t>
      </w:r>
      <w:r w:rsidR="00F92E6E" w:rsidRPr="00E8458D">
        <w:rPr>
          <w:color w:val="000000" w:themeColor="text1"/>
        </w:rPr>
        <w:t xml:space="preserve">he fit indices improved minimally and adding more modifications would continue to decrease the degrees of freedom of the model. </w:t>
      </w:r>
      <w:r w:rsidR="003D482E" w:rsidRPr="00E8458D">
        <w:rPr>
          <w:color w:val="000000" w:themeColor="text1"/>
        </w:rPr>
        <w:t xml:space="preserve">As can be observed in Table 2, the model fit indices slightly improved after item modifications. </w:t>
      </w:r>
    </w:p>
    <w:p w14:paraId="2376ECE6" w14:textId="4A107947" w:rsidR="006109A1" w:rsidRPr="00E8458D" w:rsidRDefault="006109A1" w:rsidP="008B559A">
      <w:pPr>
        <w:pStyle w:val="Default"/>
        <w:spacing w:line="480" w:lineRule="auto"/>
        <w:ind w:firstLine="709"/>
        <w:rPr>
          <w:color w:val="000000" w:themeColor="text1"/>
        </w:rPr>
      </w:pPr>
      <w:r w:rsidRPr="00E8458D">
        <w:rPr>
          <w:color w:val="000000" w:themeColor="text1"/>
        </w:rPr>
        <w:t>Table 2 here</w:t>
      </w:r>
    </w:p>
    <w:p w14:paraId="157346BA" w14:textId="05BA4AAB" w:rsidR="00474AB7" w:rsidRPr="00E8458D" w:rsidRDefault="00A72057" w:rsidP="00474AB7">
      <w:pPr>
        <w:spacing w:line="480" w:lineRule="auto"/>
        <w:ind w:firstLine="720"/>
        <w:rPr>
          <w:color w:val="000000" w:themeColor="text1"/>
        </w:rPr>
      </w:pPr>
      <w:r w:rsidRPr="00E8458D">
        <w:rPr>
          <w:color w:val="000000" w:themeColor="text1"/>
        </w:rPr>
        <w:t>T</w:t>
      </w:r>
      <w:r w:rsidR="00BC2955" w:rsidRPr="00E8458D">
        <w:rPr>
          <w:color w:val="000000" w:themeColor="text1"/>
        </w:rPr>
        <w:t xml:space="preserve">he correlation between </w:t>
      </w:r>
      <w:ins w:id="76" w:author="Claudia Morales Valiente" w:date="2023-08-21T16:14:00Z">
        <w:r w:rsidR="007E3C27">
          <w:rPr>
            <w:color w:val="000000" w:themeColor="text1"/>
          </w:rPr>
          <w:t>p</w:t>
        </w:r>
      </w:ins>
      <w:del w:id="77" w:author="Claudia Morales Valiente" w:date="2023-08-21T16:14:00Z">
        <w:r w:rsidR="004A7437" w:rsidRPr="00E8458D" w:rsidDel="007E3C27">
          <w:rPr>
            <w:color w:val="000000" w:themeColor="text1"/>
          </w:rPr>
          <w:delText>P</w:delText>
        </w:r>
      </w:del>
      <w:r w:rsidR="00BC2955" w:rsidRPr="00E8458D">
        <w:rPr>
          <w:color w:val="000000" w:themeColor="text1"/>
        </w:rPr>
        <w:t>sychological</w:t>
      </w:r>
      <w:r w:rsidR="004A7437" w:rsidRPr="00E8458D">
        <w:rPr>
          <w:color w:val="000000" w:themeColor="text1"/>
        </w:rPr>
        <w:t xml:space="preserve"> and </w:t>
      </w:r>
      <w:ins w:id="78" w:author="Claudia Morales Valiente" w:date="2023-08-21T16:10:00Z">
        <w:r w:rsidR="009A526E">
          <w:rPr>
            <w:color w:val="000000" w:themeColor="text1"/>
          </w:rPr>
          <w:t>s</w:t>
        </w:r>
      </w:ins>
      <w:del w:id="79" w:author="Claudia Morales Valiente" w:date="2023-08-21T16:10:00Z">
        <w:r w:rsidR="004A7437" w:rsidRPr="00E8458D" w:rsidDel="009A526E">
          <w:rPr>
            <w:color w:val="000000" w:themeColor="text1"/>
          </w:rPr>
          <w:delText>S</w:delText>
        </w:r>
      </w:del>
      <w:r w:rsidR="00BC2955" w:rsidRPr="00E8458D">
        <w:rPr>
          <w:color w:val="000000" w:themeColor="text1"/>
        </w:rPr>
        <w:t>ocial relations</w:t>
      </w:r>
      <w:r w:rsidR="009E6D4B" w:rsidRPr="00E8458D">
        <w:rPr>
          <w:color w:val="000000" w:themeColor="text1"/>
        </w:rPr>
        <w:t xml:space="preserve"> </w:t>
      </w:r>
      <w:r w:rsidR="00DD0685" w:rsidRPr="00E8458D">
        <w:rPr>
          <w:color w:val="000000" w:themeColor="text1"/>
        </w:rPr>
        <w:t>(</w:t>
      </w:r>
      <w:r w:rsidR="000840D0" w:rsidRPr="00E8458D">
        <w:rPr>
          <w:color w:val="000000" w:themeColor="text1"/>
        </w:rPr>
        <w:t xml:space="preserve">r = </w:t>
      </w:r>
      <w:r w:rsidR="00BC2955" w:rsidRPr="00E8458D">
        <w:rPr>
          <w:color w:val="000000" w:themeColor="text1"/>
        </w:rPr>
        <w:t>.</w:t>
      </w:r>
      <w:r w:rsidR="00204737" w:rsidRPr="00E8458D">
        <w:rPr>
          <w:color w:val="000000" w:themeColor="text1"/>
        </w:rPr>
        <w:t>79</w:t>
      </w:r>
      <w:r w:rsidR="00BC2955" w:rsidRPr="00E8458D">
        <w:rPr>
          <w:color w:val="000000" w:themeColor="text1"/>
        </w:rPr>
        <w:t>)</w:t>
      </w:r>
      <w:r w:rsidR="008D4ECE" w:rsidRPr="00E8458D">
        <w:rPr>
          <w:color w:val="000000" w:themeColor="text1"/>
        </w:rPr>
        <w:t xml:space="preserve"> </w:t>
      </w:r>
      <w:ins w:id="80" w:author="Claudia Morales Valiente" w:date="2023-08-21T16:14:00Z">
        <w:r w:rsidR="007E3C27">
          <w:rPr>
            <w:color w:val="000000" w:themeColor="text1"/>
          </w:rPr>
          <w:t>p</w:t>
        </w:r>
      </w:ins>
      <w:del w:id="81" w:author="Claudia Morales Valiente" w:date="2023-08-21T16:14:00Z">
        <w:r w:rsidR="004A7437" w:rsidRPr="00E8458D" w:rsidDel="007E3C27">
          <w:rPr>
            <w:color w:val="000000" w:themeColor="text1"/>
          </w:rPr>
          <w:delText>P</w:delText>
        </w:r>
      </w:del>
      <w:r w:rsidR="004A7437" w:rsidRPr="00E8458D">
        <w:rPr>
          <w:color w:val="000000" w:themeColor="text1"/>
        </w:rPr>
        <w:t xml:space="preserve">sychological and </w:t>
      </w:r>
      <w:ins w:id="82" w:author="Claudia Morales Valiente" w:date="2023-08-21T16:11:00Z">
        <w:r w:rsidR="009A526E">
          <w:rPr>
            <w:color w:val="000000" w:themeColor="text1"/>
          </w:rPr>
          <w:t>p</w:t>
        </w:r>
      </w:ins>
      <w:del w:id="83" w:author="Claudia Morales Valiente" w:date="2023-08-21T16:11:00Z">
        <w:r w:rsidR="004A7437" w:rsidRPr="00E8458D" w:rsidDel="009A526E">
          <w:rPr>
            <w:color w:val="000000" w:themeColor="text1"/>
          </w:rPr>
          <w:delText>P</w:delText>
        </w:r>
      </w:del>
      <w:r w:rsidR="00BC2955" w:rsidRPr="00E8458D">
        <w:rPr>
          <w:color w:val="000000" w:themeColor="text1"/>
        </w:rPr>
        <w:t>hysical (</w:t>
      </w:r>
      <w:r w:rsidR="000840D0" w:rsidRPr="00E8458D">
        <w:rPr>
          <w:color w:val="000000" w:themeColor="text1"/>
        </w:rPr>
        <w:t xml:space="preserve">r = </w:t>
      </w:r>
      <w:r w:rsidR="00BC2955" w:rsidRPr="00E8458D">
        <w:rPr>
          <w:color w:val="000000" w:themeColor="text1"/>
        </w:rPr>
        <w:t>.8</w:t>
      </w:r>
      <w:r w:rsidR="008D4ECE" w:rsidRPr="00E8458D">
        <w:rPr>
          <w:color w:val="000000" w:themeColor="text1"/>
        </w:rPr>
        <w:t>6</w:t>
      </w:r>
      <w:r w:rsidR="00BC2955" w:rsidRPr="00E8458D">
        <w:rPr>
          <w:color w:val="000000" w:themeColor="text1"/>
        </w:rPr>
        <w:t>)</w:t>
      </w:r>
      <w:r w:rsidR="004A7437" w:rsidRPr="00E8458D">
        <w:rPr>
          <w:color w:val="000000" w:themeColor="text1"/>
        </w:rPr>
        <w:t xml:space="preserve"> reduced</w:t>
      </w:r>
      <w:r w:rsidR="008D4ECE" w:rsidRPr="00E8458D">
        <w:rPr>
          <w:color w:val="000000" w:themeColor="text1"/>
        </w:rPr>
        <w:t xml:space="preserve"> slightly</w:t>
      </w:r>
      <w:r w:rsidR="00F96DE7" w:rsidRPr="00E8458D">
        <w:rPr>
          <w:color w:val="000000" w:themeColor="text1"/>
        </w:rPr>
        <w:t>.</w:t>
      </w:r>
      <w:r w:rsidR="008D4ECE" w:rsidRPr="00E8458D">
        <w:rPr>
          <w:color w:val="000000" w:themeColor="text1"/>
        </w:rPr>
        <w:t xml:space="preserve"> T</w:t>
      </w:r>
      <w:r w:rsidR="00F96DE7" w:rsidRPr="00E8458D">
        <w:rPr>
          <w:color w:val="000000" w:themeColor="text1"/>
        </w:rPr>
        <w:t xml:space="preserve">he correlation between </w:t>
      </w:r>
      <w:ins w:id="84" w:author="Claudia Morales Valiente" w:date="2023-08-21T16:11:00Z">
        <w:r w:rsidR="009A526E">
          <w:rPr>
            <w:color w:val="000000" w:themeColor="text1"/>
          </w:rPr>
          <w:t>p</w:t>
        </w:r>
      </w:ins>
      <w:del w:id="85" w:author="Claudia Morales Valiente" w:date="2023-08-21T16:11:00Z">
        <w:r w:rsidR="004A7437" w:rsidRPr="00E8458D" w:rsidDel="009A526E">
          <w:rPr>
            <w:color w:val="000000" w:themeColor="text1"/>
          </w:rPr>
          <w:delText>P</w:delText>
        </w:r>
      </w:del>
      <w:r w:rsidR="000840D0" w:rsidRPr="00E8458D">
        <w:rPr>
          <w:color w:val="000000" w:themeColor="text1"/>
        </w:rPr>
        <w:t xml:space="preserve">hysical and </w:t>
      </w:r>
      <w:ins w:id="86" w:author="Claudia Morales Valiente" w:date="2023-08-21T16:10:00Z">
        <w:r w:rsidR="009A526E">
          <w:rPr>
            <w:color w:val="000000" w:themeColor="text1"/>
          </w:rPr>
          <w:t>s</w:t>
        </w:r>
      </w:ins>
      <w:del w:id="87" w:author="Claudia Morales Valiente" w:date="2023-08-21T16:10:00Z">
        <w:r w:rsidR="004A7437" w:rsidRPr="00E8458D" w:rsidDel="009A526E">
          <w:rPr>
            <w:color w:val="000000" w:themeColor="text1"/>
          </w:rPr>
          <w:delText>S</w:delText>
        </w:r>
      </w:del>
      <w:r w:rsidR="000840D0" w:rsidRPr="00E8458D">
        <w:rPr>
          <w:color w:val="000000" w:themeColor="text1"/>
        </w:rPr>
        <w:t xml:space="preserve">ocial relations </w:t>
      </w:r>
      <w:r w:rsidR="007B5FE0" w:rsidRPr="00E8458D">
        <w:rPr>
          <w:color w:val="000000" w:themeColor="text1"/>
        </w:rPr>
        <w:t xml:space="preserve">dimensions </w:t>
      </w:r>
      <w:r w:rsidR="008D4ECE" w:rsidRPr="00E8458D">
        <w:rPr>
          <w:color w:val="000000" w:themeColor="text1"/>
        </w:rPr>
        <w:t>remained as it was</w:t>
      </w:r>
      <w:r w:rsidR="000840D0" w:rsidRPr="00E8458D">
        <w:rPr>
          <w:color w:val="000000" w:themeColor="text1"/>
        </w:rPr>
        <w:t xml:space="preserve"> </w:t>
      </w:r>
      <w:r w:rsidR="00204737" w:rsidRPr="00E8458D">
        <w:rPr>
          <w:color w:val="000000" w:themeColor="text1"/>
        </w:rPr>
        <w:t xml:space="preserve">(r </w:t>
      </w:r>
      <w:r w:rsidR="000840D0" w:rsidRPr="00E8458D">
        <w:rPr>
          <w:color w:val="000000" w:themeColor="text1"/>
        </w:rPr>
        <w:t>= .7</w:t>
      </w:r>
      <w:r w:rsidR="008D4ECE" w:rsidRPr="00E8458D">
        <w:rPr>
          <w:color w:val="000000" w:themeColor="text1"/>
        </w:rPr>
        <w:t>2</w:t>
      </w:r>
      <w:r w:rsidR="00204737" w:rsidRPr="00E8458D">
        <w:rPr>
          <w:color w:val="000000" w:themeColor="text1"/>
        </w:rPr>
        <w:t>)</w:t>
      </w:r>
      <w:r w:rsidR="000840D0" w:rsidRPr="00E8458D">
        <w:rPr>
          <w:color w:val="000000" w:themeColor="text1"/>
        </w:rPr>
        <w:t>.</w:t>
      </w:r>
    </w:p>
    <w:p w14:paraId="0390FC6B" w14:textId="261D0D7C" w:rsidR="008A4174" w:rsidRPr="00E8458D" w:rsidRDefault="004D7F10" w:rsidP="00474AB7">
      <w:pPr>
        <w:spacing w:line="480" w:lineRule="auto"/>
        <w:ind w:firstLine="720"/>
        <w:rPr>
          <w:color w:val="000000" w:themeColor="text1"/>
        </w:rPr>
      </w:pPr>
      <w:r w:rsidRPr="00E8458D">
        <w:rPr>
          <w:color w:val="000000" w:themeColor="text1"/>
        </w:rPr>
        <w:t xml:space="preserve">Factor </w:t>
      </w:r>
      <w:ins w:id="88" w:author="Claudia Morales Valiente" w:date="2023-08-21T16:11:00Z">
        <w:r w:rsidR="009A526E">
          <w:rPr>
            <w:color w:val="000000" w:themeColor="text1"/>
          </w:rPr>
          <w:t>p</w:t>
        </w:r>
      </w:ins>
      <w:del w:id="89" w:author="Claudia Morales Valiente" w:date="2023-08-21T16:11:00Z">
        <w:r w:rsidRPr="00E8458D" w:rsidDel="009A526E">
          <w:rPr>
            <w:color w:val="000000" w:themeColor="text1"/>
          </w:rPr>
          <w:delText>P</w:delText>
        </w:r>
      </w:del>
      <w:r w:rsidRPr="00E8458D">
        <w:rPr>
          <w:color w:val="000000" w:themeColor="text1"/>
        </w:rPr>
        <w:t>hysical reliability remained as it was in the original model</w:t>
      </w:r>
      <w:r w:rsidR="00204737" w:rsidRPr="00E8458D">
        <w:rPr>
          <w:color w:val="000000" w:themeColor="text1"/>
        </w:rPr>
        <w:t xml:space="preserve"> (α = 0.672, </w:t>
      </w:r>
      <w:r w:rsidR="00204737" w:rsidRPr="00E8458D">
        <w:rPr>
          <w:rStyle w:val="hgkelc"/>
          <w:color w:val="000000" w:themeColor="text1"/>
          <w:lang w:val="en"/>
        </w:rPr>
        <w:t>ω</w:t>
      </w:r>
      <w:r w:rsidR="00204737" w:rsidRPr="00E8458D">
        <w:rPr>
          <w:color w:val="000000" w:themeColor="text1"/>
        </w:rPr>
        <w:t xml:space="preserve"> = 0.659)</w:t>
      </w:r>
      <w:r w:rsidRPr="00E8458D">
        <w:rPr>
          <w:color w:val="000000" w:themeColor="text1"/>
        </w:rPr>
        <w:t xml:space="preserve">. There </w:t>
      </w:r>
      <w:r w:rsidR="00A72057" w:rsidRPr="00E8458D">
        <w:rPr>
          <w:color w:val="000000" w:themeColor="text1"/>
        </w:rPr>
        <w:t>were</w:t>
      </w:r>
      <w:r w:rsidRPr="00E8458D">
        <w:rPr>
          <w:color w:val="000000" w:themeColor="text1"/>
        </w:rPr>
        <w:t xml:space="preserve"> small reliability improvement</w:t>
      </w:r>
      <w:r w:rsidR="00A72057" w:rsidRPr="00E8458D">
        <w:rPr>
          <w:color w:val="000000" w:themeColor="text1"/>
        </w:rPr>
        <w:t>s</w:t>
      </w:r>
      <w:r w:rsidRPr="00E8458D">
        <w:rPr>
          <w:color w:val="000000" w:themeColor="text1"/>
        </w:rPr>
        <w:t xml:space="preserve"> in </w:t>
      </w:r>
      <w:r w:rsidR="007B5FE0" w:rsidRPr="00E8458D">
        <w:rPr>
          <w:color w:val="000000" w:themeColor="text1"/>
        </w:rPr>
        <w:t xml:space="preserve">the </w:t>
      </w:r>
      <w:r w:rsidRPr="00E8458D">
        <w:rPr>
          <w:color w:val="000000" w:themeColor="text1"/>
        </w:rPr>
        <w:t>Psychological (</w:t>
      </w:r>
      <w:r w:rsidR="00F634D8" w:rsidRPr="00E8458D">
        <w:rPr>
          <w:color w:val="000000" w:themeColor="text1"/>
        </w:rPr>
        <w:t>α</w:t>
      </w:r>
      <w:r w:rsidRPr="00E8458D">
        <w:rPr>
          <w:color w:val="000000" w:themeColor="text1"/>
        </w:rPr>
        <w:t xml:space="preserve"> = 0.74</w:t>
      </w:r>
      <w:r w:rsidR="008D4ECE" w:rsidRPr="00E8458D">
        <w:rPr>
          <w:color w:val="000000" w:themeColor="text1"/>
        </w:rPr>
        <w:t>6</w:t>
      </w:r>
      <w:r w:rsidRPr="00E8458D">
        <w:rPr>
          <w:color w:val="000000" w:themeColor="text1"/>
        </w:rPr>
        <w:t xml:space="preserve">, </w:t>
      </w:r>
      <w:r w:rsidR="00F634D8" w:rsidRPr="00E8458D">
        <w:rPr>
          <w:rStyle w:val="hgkelc"/>
          <w:color w:val="000000" w:themeColor="text1"/>
          <w:lang w:val="en"/>
        </w:rPr>
        <w:t>ω</w:t>
      </w:r>
      <w:r w:rsidRPr="00E8458D">
        <w:rPr>
          <w:color w:val="000000" w:themeColor="text1"/>
        </w:rPr>
        <w:t xml:space="preserve"> = 0.7</w:t>
      </w:r>
      <w:r w:rsidR="008D4ECE" w:rsidRPr="00E8458D">
        <w:rPr>
          <w:color w:val="000000" w:themeColor="text1"/>
        </w:rPr>
        <w:t>44</w:t>
      </w:r>
      <w:r w:rsidRPr="00E8458D">
        <w:rPr>
          <w:color w:val="000000" w:themeColor="text1"/>
        </w:rPr>
        <w:t xml:space="preserve">), and </w:t>
      </w:r>
      <w:ins w:id="90" w:author="Claudia Morales Valiente" w:date="2023-08-21T16:10:00Z">
        <w:r w:rsidR="009A526E">
          <w:rPr>
            <w:color w:val="000000" w:themeColor="text1"/>
          </w:rPr>
          <w:t>s</w:t>
        </w:r>
      </w:ins>
      <w:del w:id="91" w:author="Claudia Morales Valiente" w:date="2023-08-21T16:10:00Z">
        <w:r w:rsidRPr="00E8458D" w:rsidDel="009A526E">
          <w:rPr>
            <w:color w:val="000000" w:themeColor="text1"/>
          </w:rPr>
          <w:delText>S</w:delText>
        </w:r>
      </w:del>
      <w:r w:rsidRPr="00E8458D">
        <w:rPr>
          <w:color w:val="000000" w:themeColor="text1"/>
        </w:rPr>
        <w:t>ocial relations (</w:t>
      </w:r>
      <w:r w:rsidR="00F634D8" w:rsidRPr="00E8458D">
        <w:rPr>
          <w:color w:val="000000" w:themeColor="text1"/>
        </w:rPr>
        <w:t>α</w:t>
      </w:r>
      <w:r w:rsidRPr="00E8458D">
        <w:rPr>
          <w:color w:val="000000" w:themeColor="text1"/>
        </w:rPr>
        <w:t xml:space="preserve"> = 0.</w:t>
      </w:r>
      <w:r w:rsidR="008D4ECE" w:rsidRPr="00E8458D">
        <w:rPr>
          <w:color w:val="000000" w:themeColor="text1"/>
        </w:rPr>
        <w:t>630</w:t>
      </w:r>
      <w:r w:rsidRPr="00E8458D">
        <w:rPr>
          <w:color w:val="000000" w:themeColor="text1"/>
        </w:rPr>
        <w:t xml:space="preserve">, </w:t>
      </w:r>
      <w:r w:rsidR="00F634D8" w:rsidRPr="00E8458D">
        <w:rPr>
          <w:rStyle w:val="hgkelc"/>
          <w:color w:val="000000" w:themeColor="text1"/>
          <w:lang w:val="en"/>
        </w:rPr>
        <w:t>ω</w:t>
      </w:r>
      <w:r w:rsidRPr="00E8458D">
        <w:rPr>
          <w:color w:val="000000" w:themeColor="text1"/>
        </w:rPr>
        <w:t xml:space="preserve"> = 0.</w:t>
      </w:r>
      <w:r w:rsidR="00A72057" w:rsidRPr="00E8458D">
        <w:rPr>
          <w:color w:val="000000" w:themeColor="text1"/>
        </w:rPr>
        <w:t>6</w:t>
      </w:r>
      <w:r w:rsidR="008D4ECE" w:rsidRPr="00E8458D">
        <w:rPr>
          <w:color w:val="000000" w:themeColor="text1"/>
        </w:rPr>
        <w:t>35</w:t>
      </w:r>
      <w:r w:rsidRPr="00E8458D">
        <w:rPr>
          <w:color w:val="000000" w:themeColor="text1"/>
        </w:rPr>
        <w:t>)</w:t>
      </w:r>
      <w:r w:rsidR="007B5FE0" w:rsidRPr="00E8458D">
        <w:rPr>
          <w:color w:val="000000" w:themeColor="text1"/>
        </w:rPr>
        <w:t xml:space="preserve"> factors</w:t>
      </w:r>
      <w:r w:rsidR="00A72057" w:rsidRPr="00E8458D">
        <w:rPr>
          <w:color w:val="000000" w:themeColor="text1"/>
        </w:rPr>
        <w:t xml:space="preserve">. Reliability of </w:t>
      </w:r>
      <w:r w:rsidR="007B5FE0" w:rsidRPr="00E8458D">
        <w:rPr>
          <w:color w:val="000000" w:themeColor="text1"/>
        </w:rPr>
        <w:t xml:space="preserve">the </w:t>
      </w:r>
      <w:ins w:id="92" w:author="Claudia Morales Valiente" w:date="2023-08-21T16:14:00Z">
        <w:r w:rsidR="007E3C27">
          <w:rPr>
            <w:color w:val="000000" w:themeColor="text1"/>
          </w:rPr>
          <w:t>e</w:t>
        </w:r>
      </w:ins>
      <w:del w:id="93" w:author="Claudia Morales Valiente" w:date="2023-08-21T16:14:00Z">
        <w:r w:rsidR="00A72057" w:rsidRPr="00E8458D" w:rsidDel="007E3C27">
          <w:rPr>
            <w:color w:val="000000" w:themeColor="text1"/>
          </w:rPr>
          <w:delText>E</w:delText>
        </w:r>
      </w:del>
      <w:r w:rsidR="00A72057" w:rsidRPr="00E8458D">
        <w:rPr>
          <w:color w:val="000000" w:themeColor="text1"/>
        </w:rPr>
        <w:t>nvironment</w:t>
      </w:r>
      <w:r w:rsidR="007B5FE0" w:rsidRPr="00E8458D">
        <w:rPr>
          <w:color w:val="000000" w:themeColor="text1"/>
        </w:rPr>
        <w:t xml:space="preserve"> factor</w:t>
      </w:r>
      <w:r w:rsidR="00A72057" w:rsidRPr="00E8458D">
        <w:rPr>
          <w:color w:val="000000" w:themeColor="text1"/>
        </w:rPr>
        <w:t xml:space="preserve"> slightly decreased (</w:t>
      </w:r>
      <w:r w:rsidR="00F634D8" w:rsidRPr="00E8458D">
        <w:rPr>
          <w:color w:val="000000" w:themeColor="text1"/>
        </w:rPr>
        <w:t>α</w:t>
      </w:r>
      <w:r w:rsidR="00A72057" w:rsidRPr="00E8458D">
        <w:rPr>
          <w:color w:val="000000" w:themeColor="text1"/>
        </w:rPr>
        <w:t xml:space="preserve"> = 0.7</w:t>
      </w:r>
      <w:r w:rsidR="008D4ECE" w:rsidRPr="00E8458D">
        <w:rPr>
          <w:color w:val="000000" w:themeColor="text1"/>
        </w:rPr>
        <w:t>09</w:t>
      </w:r>
      <w:r w:rsidR="00A72057" w:rsidRPr="00E8458D">
        <w:rPr>
          <w:color w:val="000000" w:themeColor="text1"/>
        </w:rPr>
        <w:t xml:space="preserve">, </w:t>
      </w:r>
      <w:r w:rsidR="00F634D8" w:rsidRPr="00E8458D">
        <w:rPr>
          <w:rStyle w:val="hgkelc"/>
          <w:color w:val="000000" w:themeColor="text1"/>
          <w:lang w:val="en"/>
        </w:rPr>
        <w:t>ω</w:t>
      </w:r>
      <w:r w:rsidR="00A72057" w:rsidRPr="00E8458D">
        <w:rPr>
          <w:color w:val="000000" w:themeColor="text1"/>
        </w:rPr>
        <w:t xml:space="preserve"> = 0.6</w:t>
      </w:r>
      <w:r w:rsidR="008D4ECE" w:rsidRPr="00E8458D">
        <w:rPr>
          <w:color w:val="000000" w:themeColor="text1"/>
        </w:rPr>
        <w:t>78</w:t>
      </w:r>
      <w:r w:rsidR="00A72057" w:rsidRPr="00E8458D">
        <w:rPr>
          <w:color w:val="000000" w:themeColor="text1"/>
        </w:rPr>
        <w:t>).</w:t>
      </w:r>
    </w:p>
    <w:p w14:paraId="6D3CA4DA" w14:textId="61782856" w:rsidR="003D482E" w:rsidRPr="00E8458D" w:rsidRDefault="003D482E" w:rsidP="003D482E">
      <w:pPr>
        <w:spacing w:line="480" w:lineRule="auto"/>
        <w:ind w:firstLine="720"/>
        <w:rPr>
          <w:color w:val="000000" w:themeColor="text1"/>
          <w:lang w:val="en-US"/>
        </w:rPr>
      </w:pPr>
      <w:r w:rsidRPr="00E8458D">
        <w:rPr>
          <w:color w:val="000000" w:themeColor="text1"/>
          <w:lang w:val="en-US"/>
        </w:rPr>
        <w:t xml:space="preserve">MI values also suggested a relevant error covariance between Q3 and Q4 (MI = 91.05), between Q24 and Q25 (MI = 44.43), between Q23 and Q24 (MI = 26.21.80), and between Q26 and Q12 (19.08). No modifications derived from these, but the error covariances will be addressed later in the discussion. </w:t>
      </w:r>
    </w:p>
    <w:p w14:paraId="68BCDA6E" w14:textId="1E7868D2" w:rsidR="00DD0685" w:rsidRPr="00E8458D" w:rsidRDefault="009A2475" w:rsidP="00137768">
      <w:pPr>
        <w:spacing w:line="480" w:lineRule="auto"/>
        <w:rPr>
          <w:b/>
          <w:bCs/>
          <w:color w:val="000000" w:themeColor="text1"/>
        </w:rPr>
      </w:pPr>
      <w:r w:rsidRPr="00E8458D">
        <w:rPr>
          <w:b/>
          <w:bCs/>
          <w:color w:val="000000" w:themeColor="text1"/>
        </w:rPr>
        <w:lastRenderedPageBreak/>
        <w:t>Model comparisons</w:t>
      </w:r>
    </w:p>
    <w:p w14:paraId="4C63D05A" w14:textId="3A528AE6" w:rsidR="008B559A" w:rsidRPr="00E8458D" w:rsidRDefault="00895802" w:rsidP="00474AB7">
      <w:pPr>
        <w:spacing w:line="480" w:lineRule="auto"/>
        <w:ind w:firstLine="720"/>
        <w:rPr>
          <w:color w:val="000000" w:themeColor="text1"/>
          <w:lang w:val="en-US"/>
        </w:rPr>
      </w:pPr>
      <w:r w:rsidRPr="00E8458D">
        <w:rPr>
          <w:rStyle w:val="rynqvb"/>
          <w:color w:val="000000" w:themeColor="text1"/>
          <w:lang w:val="en"/>
        </w:rPr>
        <w:t xml:space="preserve">Table 3 summarizes the values of the fit indices of the </w:t>
      </w:r>
      <w:r w:rsidR="008B559A" w:rsidRPr="00E8458D">
        <w:rPr>
          <w:rStyle w:val="rynqvb"/>
          <w:color w:val="000000" w:themeColor="text1"/>
          <w:lang w:val="en"/>
        </w:rPr>
        <w:t xml:space="preserve">three </w:t>
      </w:r>
      <w:r w:rsidRPr="00E8458D">
        <w:rPr>
          <w:rStyle w:val="rynqvb"/>
          <w:color w:val="000000" w:themeColor="text1"/>
          <w:lang w:val="en"/>
        </w:rPr>
        <w:t xml:space="preserve">models to </w:t>
      </w:r>
      <w:r w:rsidR="00637C3A" w:rsidRPr="00E8458D">
        <w:rPr>
          <w:rStyle w:val="rynqvb"/>
          <w:color w:val="000000" w:themeColor="text1"/>
          <w:lang w:val="en"/>
        </w:rPr>
        <w:t xml:space="preserve">be </w:t>
      </w:r>
      <w:r w:rsidRPr="00E8458D">
        <w:rPr>
          <w:rStyle w:val="rynqvb"/>
          <w:color w:val="000000" w:themeColor="text1"/>
          <w:lang w:val="en"/>
        </w:rPr>
        <w:t>compare</w:t>
      </w:r>
      <w:r w:rsidR="00637C3A" w:rsidRPr="00E8458D">
        <w:rPr>
          <w:rStyle w:val="rynqvb"/>
          <w:color w:val="000000" w:themeColor="text1"/>
          <w:lang w:val="en"/>
        </w:rPr>
        <w:t>d</w:t>
      </w:r>
      <w:r w:rsidR="003D482E" w:rsidRPr="00E8458D">
        <w:rPr>
          <w:color w:val="000000" w:themeColor="text1"/>
        </w:rPr>
        <w:t xml:space="preserve">: </w:t>
      </w:r>
      <w:r w:rsidR="003D482E" w:rsidRPr="00E8458D">
        <w:rPr>
          <w:color w:val="000000" w:themeColor="text1"/>
          <w:lang w:val="en-US"/>
        </w:rPr>
        <w:t>A 5-factor model (5F) (</w:t>
      </w:r>
      <w:proofErr w:type="spellStart"/>
      <w:r w:rsidR="003D482E" w:rsidRPr="00E8458D">
        <w:rPr>
          <w:color w:val="000000" w:themeColor="text1"/>
          <w:lang w:val="en-US"/>
        </w:rPr>
        <w:t>Ohaeri</w:t>
      </w:r>
      <w:proofErr w:type="spellEnd"/>
      <w:r w:rsidR="003D482E" w:rsidRPr="00E8458D">
        <w:rPr>
          <w:color w:val="000000" w:themeColor="text1"/>
          <w:lang w:val="en-US"/>
        </w:rPr>
        <w:t xml:space="preserve"> et al. 2007), a reduced 5-factor model (5F</w:t>
      </w:r>
      <w:r w:rsidR="003D482E" w:rsidRPr="00E8458D">
        <w:rPr>
          <w:color w:val="000000" w:themeColor="text1"/>
          <w:vertAlign w:val="subscript"/>
          <w:lang w:val="en-US"/>
        </w:rPr>
        <w:t>R</w:t>
      </w:r>
      <w:r w:rsidR="003D482E" w:rsidRPr="00E8458D">
        <w:rPr>
          <w:color w:val="000000" w:themeColor="text1"/>
          <w:lang w:val="en-US"/>
        </w:rPr>
        <w:t>) (Oliveira et al. 2016), and the 4-factor model (4F) derived from the previous section’s analysis.</w:t>
      </w:r>
    </w:p>
    <w:p w14:paraId="2927F51A" w14:textId="592FA707" w:rsidR="003D482E" w:rsidRPr="00E8458D" w:rsidRDefault="006109A1" w:rsidP="00474AB7">
      <w:pPr>
        <w:spacing w:line="480" w:lineRule="auto"/>
        <w:ind w:firstLine="720"/>
        <w:rPr>
          <w:color w:val="000000" w:themeColor="text1"/>
          <w:lang w:val="en-US"/>
        </w:rPr>
      </w:pPr>
      <w:r w:rsidRPr="00E8458D">
        <w:rPr>
          <w:color w:val="000000" w:themeColor="text1"/>
          <w:lang w:val="en-US"/>
        </w:rPr>
        <w:t>Table 3 here</w:t>
      </w:r>
    </w:p>
    <w:p w14:paraId="7A815C5A" w14:textId="3493188C" w:rsidR="00204737" w:rsidRPr="00E8458D" w:rsidRDefault="003D482E" w:rsidP="003E1B7D">
      <w:pPr>
        <w:spacing w:line="480" w:lineRule="auto"/>
        <w:rPr>
          <w:color w:val="000000" w:themeColor="text1"/>
          <w:lang w:val="en-US"/>
        </w:rPr>
      </w:pPr>
      <w:r w:rsidRPr="00E8458D">
        <w:rPr>
          <w:color w:val="000000" w:themeColor="text1"/>
          <w:lang w:val="en-US"/>
        </w:rPr>
        <w:t>As observed in Table 3, 5F</w:t>
      </w:r>
      <w:r w:rsidRPr="00E8458D">
        <w:rPr>
          <w:color w:val="000000" w:themeColor="text1"/>
          <w:vertAlign w:val="subscript"/>
          <w:lang w:val="en-US"/>
        </w:rPr>
        <w:t xml:space="preserve">R </w:t>
      </w:r>
      <w:r w:rsidRPr="00E8458D">
        <w:rPr>
          <w:color w:val="000000" w:themeColor="text1"/>
          <w:lang w:val="en-US"/>
        </w:rPr>
        <w:t>showed some improvement in all the indices compared to 5F and 4F. However, we must consider that this model has fewer items, and despite its indices and degrees of freedom improved due to fewer items, Chi-square was statistically significant</w:t>
      </w:r>
      <w:r w:rsidR="00204737" w:rsidRPr="00E8458D">
        <w:rPr>
          <w:color w:val="000000" w:themeColor="text1"/>
          <w:lang w:val="en-US"/>
        </w:rPr>
        <w:t xml:space="preserve">. Additionally, we did not find </w:t>
      </w:r>
      <w:r w:rsidR="00EF4705" w:rsidRPr="00E8458D">
        <w:rPr>
          <w:color w:val="000000" w:themeColor="text1"/>
          <w:lang w:val="en-US"/>
        </w:rPr>
        <w:t xml:space="preserve">strong enough </w:t>
      </w:r>
      <w:r w:rsidR="00204737" w:rsidRPr="00E8458D">
        <w:rPr>
          <w:color w:val="000000" w:themeColor="text1"/>
          <w:lang w:val="en-US"/>
        </w:rPr>
        <w:t>evidence to exclude Q24, Q25, Q12, Q13, Q14, Q26 from the model.</w:t>
      </w:r>
      <w:ins w:id="94" w:author="Claudia Morales Valiente" w:date="2023-08-16T15:09:00Z">
        <w:r w:rsidR="00691E84">
          <w:rPr>
            <w:color w:val="000000" w:themeColor="text1"/>
            <w:lang w:val="en-US"/>
          </w:rPr>
          <w:t xml:space="preserve"> </w:t>
        </w:r>
      </w:ins>
      <w:r w:rsidRPr="00E8458D">
        <w:rPr>
          <w:color w:val="000000" w:themeColor="text1"/>
          <w:lang w:val="en-US"/>
        </w:rPr>
        <w:t xml:space="preserve">We decided to dismiss </w:t>
      </w:r>
      <w:r w:rsidR="00EF4705" w:rsidRPr="00E8458D">
        <w:rPr>
          <w:color w:val="000000" w:themeColor="text1"/>
          <w:lang w:val="en-US"/>
        </w:rPr>
        <w:t>the 5F</w:t>
      </w:r>
      <w:r w:rsidR="00EF4705" w:rsidRPr="00E8458D">
        <w:rPr>
          <w:color w:val="000000" w:themeColor="text1"/>
          <w:vertAlign w:val="subscript"/>
          <w:lang w:val="en-US"/>
        </w:rPr>
        <w:t>R</w:t>
      </w:r>
      <w:r w:rsidRPr="00E8458D">
        <w:rPr>
          <w:color w:val="000000" w:themeColor="text1"/>
          <w:lang w:val="en-US"/>
        </w:rPr>
        <w:t xml:space="preserve"> model as we aimed to preserve the original model as much as possible and the improvement did not justify leaving that many items out of the model.</w:t>
      </w:r>
      <w:r w:rsidR="00EF4705" w:rsidRPr="00E8458D">
        <w:rPr>
          <w:color w:val="000000" w:themeColor="text1"/>
          <w:lang w:val="en-US"/>
        </w:rPr>
        <w:t xml:space="preserve"> The </w:t>
      </w:r>
      <w:r w:rsidRPr="00E8458D">
        <w:rPr>
          <w:color w:val="000000" w:themeColor="text1"/>
          <w:lang w:val="en-US"/>
        </w:rPr>
        <w:t>5F</w:t>
      </w:r>
      <w:r w:rsidR="008B559A" w:rsidRPr="00E8458D">
        <w:rPr>
          <w:color w:val="000000" w:themeColor="text1"/>
          <w:lang w:val="en-US"/>
        </w:rPr>
        <w:t xml:space="preserve"> showed</w:t>
      </w:r>
      <w:r w:rsidR="00204737" w:rsidRPr="00E8458D">
        <w:rPr>
          <w:color w:val="000000" w:themeColor="text1"/>
          <w:lang w:val="en-US"/>
        </w:rPr>
        <w:t xml:space="preserve"> no </w:t>
      </w:r>
      <w:r w:rsidR="008B559A" w:rsidRPr="00E8458D">
        <w:rPr>
          <w:color w:val="000000" w:themeColor="text1"/>
          <w:lang w:val="en-US"/>
        </w:rPr>
        <w:t>improvement</w:t>
      </w:r>
      <w:r w:rsidR="00204737" w:rsidRPr="00E8458D">
        <w:rPr>
          <w:color w:val="000000" w:themeColor="text1"/>
          <w:lang w:val="en-US"/>
        </w:rPr>
        <w:t xml:space="preserve"> over the</w:t>
      </w:r>
      <w:r w:rsidRPr="00E8458D">
        <w:rPr>
          <w:color w:val="000000" w:themeColor="text1"/>
          <w:lang w:val="en-US"/>
        </w:rPr>
        <w:t xml:space="preserve"> 4F</w:t>
      </w:r>
      <w:del w:id="95" w:author="Claudia Morales Valiente" w:date="2023-08-21T15:39:00Z">
        <w:r w:rsidR="008B559A" w:rsidRPr="00E8458D" w:rsidDel="00B42D12">
          <w:rPr>
            <w:color w:val="000000" w:themeColor="text1"/>
            <w:lang w:val="en-US"/>
          </w:rPr>
          <w:delText xml:space="preserve"> </w:delText>
        </w:r>
      </w:del>
      <w:r w:rsidR="00204737" w:rsidRPr="00E8458D">
        <w:rPr>
          <w:rStyle w:val="rynqvb"/>
          <w:color w:val="000000" w:themeColor="text1"/>
          <w:lang w:val="en"/>
        </w:rPr>
        <w:t>.</w:t>
      </w:r>
    </w:p>
    <w:p w14:paraId="423A0A0C" w14:textId="77777777" w:rsidR="0097441A" w:rsidRPr="00E8458D" w:rsidRDefault="0097441A" w:rsidP="0097441A">
      <w:pPr>
        <w:rPr>
          <w:color w:val="000000" w:themeColor="text1"/>
        </w:rPr>
      </w:pPr>
    </w:p>
    <w:p w14:paraId="1D4D3368" w14:textId="21723B6C" w:rsidR="000C0BAD" w:rsidRDefault="00833E82" w:rsidP="00646EA9">
      <w:pPr>
        <w:spacing w:line="480" w:lineRule="auto"/>
        <w:rPr>
          <w:ins w:id="96" w:author="Claudia Morales Valiente" w:date="2023-08-16T15:12:00Z"/>
          <w:b/>
          <w:bCs/>
          <w:color w:val="000000" w:themeColor="text1"/>
        </w:rPr>
      </w:pPr>
      <w:r w:rsidRPr="00E8458D">
        <w:rPr>
          <w:b/>
          <w:bCs/>
          <w:color w:val="000000" w:themeColor="text1"/>
        </w:rPr>
        <w:t>Dimensionality</w:t>
      </w:r>
      <w:r w:rsidR="00760A08" w:rsidRPr="00E8458D">
        <w:rPr>
          <w:b/>
          <w:bCs/>
          <w:color w:val="000000" w:themeColor="text1"/>
        </w:rPr>
        <w:t xml:space="preserve"> analysis</w:t>
      </w:r>
    </w:p>
    <w:p w14:paraId="4C071BD7" w14:textId="045FCCB0" w:rsidR="00691E84" w:rsidRPr="00606C21" w:rsidRDefault="00606C21">
      <w:pPr>
        <w:spacing w:line="480" w:lineRule="auto"/>
        <w:ind w:firstLine="720"/>
        <w:rPr>
          <w:moveTo w:id="97" w:author="Claudia Morales Valiente" w:date="2023-08-16T15:12:00Z"/>
          <w:color w:val="1D1D1D"/>
          <w:shd w:val="clear" w:color="auto" w:fill="FFFFFF"/>
          <w:rPrChange w:id="98" w:author="Claudia Morales Valiente" w:date="2023-08-16T15:18:00Z">
            <w:rPr>
              <w:moveTo w:id="99" w:author="Claudia Morales Valiente" w:date="2023-08-16T15:12:00Z"/>
              <w:color w:val="000000" w:themeColor="text1"/>
              <w:lang w:val="en-US"/>
            </w:rPr>
          </w:rPrChange>
        </w:rPr>
        <w:pPrChange w:id="100" w:author="Claudia Morales Valiente" w:date="2023-08-16T15:18:00Z">
          <w:pPr>
            <w:spacing w:line="480" w:lineRule="auto"/>
            <w:ind w:firstLine="709"/>
          </w:pPr>
        </w:pPrChange>
      </w:pPr>
      <w:ins w:id="101" w:author="Claudia Morales Valiente" w:date="2023-08-16T15:16:00Z">
        <w:r w:rsidRPr="00606C21">
          <w:rPr>
            <w:rStyle w:val="apple-converted-space"/>
            <w:color w:val="1D1D1D"/>
            <w:shd w:val="clear" w:color="auto" w:fill="FFFFFF"/>
            <w:rPrChange w:id="102" w:author="Claudia Morales Valiente" w:date="2023-08-16T15:17:00Z">
              <w:rPr>
                <w:rStyle w:val="apple-converted-space"/>
                <w:color w:val="1D1D1D"/>
                <w:sz w:val="22"/>
                <w:szCs w:val="22"/>
                <w:shd w:val="clear" w:color="auto" w:fill="FFFFFF"/>
              </w:rPr>
            </w:rPrChange>
          </w:rPr>
          <w:t xml:space="preserve">QoL is described as a hierarchical multidimensional construct composed of four dimensions and a general factor (Lee et al., 2005). </w:t>
        </w:r>
      </w:ins>
      <w:ins w:id="103" w:author="Claudia Morales Valiente" w:date="2023-08-16T15:23:00Z">
        <w:r>
          <w:rPr>
            <w:rStyle w:val="apple-converted-space"/>
            <w:color w:val="1D1D1D"/>
            <w:shd w:val="clear" w:color="auto" w:fill="FFFFFF"/>
          </w:rPr>
          <w:t>The</w:t>
        </w:r>
      </w:ins>
      <w:ins w:id="104" w:author="Claudia Morales Valiente" w:date="2023-08-16T15:16:00Z">
        <w:r w:rsidRPr="00606C21">
          <w:rPr>
            <w:rStyle w:val="apple-converted-space"/>
            <w:color w:val="1D1D1D"/>
            <w:shd w:val="clear" w:color="auto" w:fill="FFFFFF"/>
            <w:rPrChange w:id="105" w:author="Claudia Morales Valiente" w:date="2023-08-16T15:17:00Z">
              <w:rPr>
                <w:rStyle w:val="apple-converted-space"/>
                <w:color w:val="1D1D1D"/>
                <w:sz w:val="22"/>
                <w:szCs w:val="22"/>
                <w:shd w:val="clear" w:color="auto" w:fill="FFFFFF"/>
              </w:rPr>
            </w:rPrChange>
          </w:rPr>
          <w:t xml:space="preserve"> hierarchical, unidimensional and bifactor models fit were compared</w:t>
        </w:r>
      </w:ins>
      <w:ins w:id="106" w:author="Claudia Morales Valiente" w:date="2023-08-16T15:18:00Z">
        <w:r>
          <w:rPr>
            <w:rStyle w:val="apple-converted-space"/>
            <w:color w:val="1D1D1D"/>
            <w:shd w:val="clear" w:color="auto" w:fill="FFFFFF"/>
          </w:rPr>
          <w:t xml:space="preserve">. </w:t>
        </w:r>
      </w:ins>
      <w:moveToRangeStart w:id="107" w:author="Claudia Morales Valiente" w:date="2023-08-16T15:12:00Z" w:name="move143091161"/>
      <w:moveTo w:id="108" w:author="Claudia Morales Valiente" w:date="2023-08-16T15:12:00Z">
        <w:r w:rsidR="00691E84" w:rsidRPr="00E8458D">
          <w:rPr>
            <w:color w:val="000000" w:themeColor="text1"/>
          </w:rPr>
          <w:t xml:space="preserve">Table 5 and figures 1, 2, and 3 show </w:t>
        </w:r>
        <w:r w:rsidR="00691E84" w:rsidRPr="00E8458D">
          <w:rPr>
            <w:color w:val="000000" w:themeColor="text1"/>
            <w:lang w:val="en-US"/>
          </w:rPr>
          <w:t xml:space="preserve">a summary of the hierarchical, unidimensional and bifactor models. </w:t>
        </w:r>
      </w:moveTo>
    </w:p>
    <w:p w14:paraId="47C3EEFE" w14:textId="77777777" w:rsidR="00691E84" w:rsidRPr="00E8458D" w:rsidRDefault="00691E84" w:rsidP="00691E84">
      <w:pPr>
        <w:spacing w:line="480" w:lineRule="auto"/>
        <w:ind w:firstLine="709"/>
        <w:rPr>
          <w:moveTo w:id="109" w:author="Claudia Morales Valiente" w:date="2023-08-16T15:12:00Z"/>
          <w:color w:val="000000" w:themeColor="text1"/>
          <w:lang w:val="en-US"/>
        </w:rPr>
      </w:pPr>
      <w:moveTo w:id="110" w:author="Claudia Morales Valiente" w:date="2023-08-16T15:12:00Z">
        <w:r w:rsidRPr="00E8458D">
          <w:rPr>
            <w:color w:val="000000" w:themeColor="text1"/>
            <w:lang w:val="en-US"/>
          </w:rPr>
          <w:t>Table 5 here</w:t>
        </w:r>
      </w:moveTo>
    </w:p>
    <w:p w14:paraId="42B46D60" w14:textId="77777777" w:rsidR="00691E84" w:rsidRPr="00E8458D" w:rsidRDefault="00691E84" w:rsidP="00691E84">
      <w:pPr>
        <w:spacing w:line="480" w:lineRule="auto"/>
        <w:ind w:firstLine="709"/>
        <w:rPr>
          <w:moveTo w:id="111" w:author="Claudia Morales Valiente" w:date="2023-08-16T15:12:00Z"/>
          <w:color w:val="000000" w:themeColor="text1"/>
          <w:lang w:val="en-US"/>
        </w:rPr>
      </w:pPr>
      <w:moveTo w:id="112" w:author="Claudia Morales Valiente" w:date="2023-08-16T15:12:00Z">
        <w:r w:rsidRPr="00E8458D">
          <w:rPr>
            <w:color w:val="000000" w:themeColor="text1"/>
            <w:lang w:val="en-US"/>
          </w:rPr>
          <w:t>Figure 1 here</w:t>
        </w:r>
      </w:moveTo>
    </w:p>
    <w:p w14:paraId="1ED4D352" w14:textId="77777777" w:rsidR="00691E84" w:rsidRPr="00E8458D" w:rsidRDefault="00691E84" w:rsidP="00691E84">
      <w:pPr>
        <w:spacing w:line="480" w:lineRule="auto"/>
        <w:ind w:firstLine="709"/>
        <w:rPr>
          <w:moveTo w:id="113" w:author="Claudia Morales Valiente" w:date="2023-08-16T15:12:00Z"/>
          <w:color w:val="000000" w:themeColor="text1"/>
          <w:lang w:val="en-US"/>
        </w:rPr>
      </w:pPr>
      <w:moveTo w:id="114" w:author="Claudia Morales Valiente" w:date="2023-08-16T15:12:00Z">
        <w:r w:rsidRPr="00E8458D">
          <w:rPr>
            <w:color w:val="000000" w:themeColor="text1"/>
            <w:lang w:val="en-US"/>
          </w:rPr>
          <w:t>Figure 2 here</w:t>
        </w:r>
      </w:moveTo>
    </w:p>
    <w:p w14:paraId="65BBA34A" w14:textId="77777777" w:rsidR="00691E84" w:rsidRPr="00E8458D" w:rsidRDefault="00691E84" w:rsidP="00691E84">
      <w:pPr>
        <w:spacing w:line="480" w:lineRule="auto"/>
        <w:ind w:firstLine="709"/>
        <w:rPr>
          <w:moveTo w:id="115" w:author="Claudia Morales Valiente" w:date="2023-08-16T15:12:00Z"/>
          <w:color w:val="000000" w:themeColor="text1"/>
          <w:lang w:val="en-US"/>
        </w:rPr>
      </w:pPr>
      <w:moveTo w:id="116" w:author="Claudia Morales Valiente" w:date="2023-08-16T15:12:00Z">
        <w:r w:rsidRPr="00E8458D">
          <w:rPr>
            <w:color w:val="000000" w:themeColor="text1"/>
            <w:lang w:val="en-US"/>
          </w:rPr>
          <w:t>Figure 3 here</w:t>
        </w:r>
      </w:moveTo>
    </w:p>
    <w:moveToRangeEnd w:id="107"/>
    <w:p w14:paraId="0DBE6217" w14:textId="416EBB8D" w:rsidR="00691E84" w:rsidRPr="00606C21" w:rsidRDefault="00606C21">
      <w:pPr>
        <w:spacing w:line="480" w:lineRule="auto"/>
        <w:ind w:firstLine="720"/>
        <w:rPr>
          <w:color w:val="000000" w:themeColor="text1"/>
          <w:rPrChange w:id="117" w:author="Claudia Morales Valiente" w:date="2023-08-16T15:19:00Z">
            <w:rPr>
              <w:b/>
              <w:bCs/>
              <w:color w:val="000000" w:themeColor="text1"/>
            </w:rPr>
          </w:rPrChange>
        </w:rPr>
        <w:pPrChange w:id="118" w:author="Claudia Morales Valiente" w:date="2023-08-16T15:19:00Z">
          <w:pPr>
            <w:spacing w:line="480" w:lineRule="auto"/>
          </w:pPr>
        </w:pPrChange>
      </w:pPr>
      <w:ins w:id="119" w:author="Claudia Morales Valiente" w:date="2023-08-16T15:19:00Z">
        <w:r>
          <w:rPr>
            <w:color w:val="000000" w:themeColor="text1"/>
          </w:rPr>
          <w:lastRenderedPageBreak/>
          <w:t>As shown in Table 4</w:t>
        </w:r>
      </w:ins>
      <w:ins w:id="120" w:author="Claudia Morales Valiente" w:date="2023-08-23T11:33:00Z">
        <w:r w:rsidR="00391316">
          <w:rPr>
            <w:color w:val="000000" w:themeColor="text1"/>
          </w:rPr>
          <w:t>, t</w:t>
        </w:r>
      </w:ins>
      <w:ins w:id="121" w:author="Claudia Morales Valiente" w:date="2023-08-16T15:19:00Z">
        <w:r>
          <w:rPr>
            <w:color w:val="000000" w:themeColor="text1"/>
          </w:rPr>
          <w:t>he bifactor model showed better fit than the hierarchical a</w:t>
        </w:r>
      </w:ins>
      <w:ins w:id="122" w:author="Claudia Morales Valiente" w:date="2023-08-16T15:20:00Z">
        <w:r>
          <w:rPr>
            <w:color w:val="000000" w:themeColor="text1"/>
          </w:rPr>
          <w:t>nd the unidimensional model</w:t>
        </w:r>
      </w:ins>
      <w:ins w:id="123" w:author="Claudia Morales Valiente" w:date="2023-08-23T11:34:00Z">
        <w:r w:rsidR="00895DA3">
          <w:rPr>
            <w:color w:val="000000" w:themeColor="text1"/>
          </w:rPr>
          <w:t>s</w:t>
        </w:r>
      </w:ins>
      <w:ins w:id="124" w:author="Claudia Morales Valiente" w:date="2023-08-16T15:20:00Z">
        <w:r>
          <w:rPr>
            <w:color w:val="000000" w:themeColor="text1"/>
          </w:rPr>
          <w:t xml:space="preserve">; suggesting that the </w:t>
        </w:r>
      </w:ins>
      <w:ins w:id="125" w:author="Claudia Morales Valiente" w:date="2023-08-16T15:21:00Z">
        <w:r>
          <w:rPr>
            <w:color w:val="000000" w:themeColor="text1"/>
          </w:rPr>
          <w:t>QoL model could be improved if a different dimensionality structure is assumed.</w:t>
        </w:r>
      </w:ins>
    </w:p>
    <w:p w14:paraId="1992A8F8" w14:textId="5BF48E5A" w:rsidR="00304499" w:rsidRPr="00E8458D" w:rsidRDefault="00080CFE" w:rsidP="00474AB7">
      <w:pPr>
        <w:spacing w:line="480" w:lineRule="auto"/>
        <w:ind w:firstLine="720"/>
        <w:rPr>
          <w:color w:val="000000" w:themeColor="text1"/>
          <w:lang w:val="en-US"/>
        </w:rPr>
      </w:pPr>
      <w:r w:rsidRPr="00E8458D">
        <w:rPr>
          <w:color w:val="000000" w:themeColor="text1"/>
          <w:lang w:val="en-US"/>
        </w:rPr>
        <w:t xml:space="preserve">The standardized loadings of the unidimensional model and the bifactor solutions appear in Table </w:t>
      </w:r>
      <w:ins w:id="126" w:author="Claudia Morales Valiente" w:date="2023-08-16T16:44:00Z">
        <w:r w:rsidR="00220B94">
          <w:rPr>
            <w:color w:val="000000" w:themeColor="text1"/>
            <w:lang w:val="en-US"/>
          </w:rPr>
          <w:t>5</w:t>
        </w:r>
      </w:ins>
      <w:del w:id="127" w:author="Claudia Morales Valiente" w:date="2023-08-16T16:44:00Z">
        <w:r w:rsidRPr="00E8458D" w:rsidDel="00220B94">
          <w:rPr>
            <w:color w:val="000000" w:themeColor="text1"/>
            <w:lang w:val="en-US"/>
          </w:rPr>
          <w:delText>4</w:delText>
        </w:r>
      </w:del>
      <w:r w:rsidRPr="00E8458D">
        <w:rPr>
          <w:color w:val="000000" w:themeColor="text1"/>
          <w:lang w:val="en-US"/>
        </w:rPr>
        <w:t xml:space="preserve">. </w:t>
      </w:r>
      <w:r w:rsidR="00733ECA" w:rsidRPr="00E8458D">
        <w:rPr>
          <w:color w:val="000000" w:themeColor="text1"/>
          <w:lang w:val="en-US"/>
        </w:rPr>
        <w:t xml:space="preserve">The bifactor model </w:t>
      </w:r>
      <w:r w:rsidR="00CA46A3" w:rsidRPr="00E8458D">
        <w:rPr>
          <w:color w:val="000000" w:themeColor="text1"/>
          <w:lang w:val="en-US"/>
        </w:rPr>
        <w:t xml:space="preserve">fit </w:t>
      </w:r>
      <w:r w:rsidR="00AF2D58" w:rsidRPr="00E8458D">
        <w:rPr>
          <w:color w:val="000000" w:themeColor="text1"/>
          <w:lang w:val="en-US"/>
        </w:rPr>
        <w:t>indices</w:t>
      </w:r>
      <w:r w:rsidR="00CA46A3" w:rsidRPr="00E8458D">
        <w:rPr>
          <w:color w:val="000000" w:themeColor="text1"/>
          <w:lang w:val="en-US"/>
        </w:rPr>
        <w:t xml:space="preserve"> </w:t>
      </w:r>
      <w:r w:rsidR="00443B81" w:rsidRPr="00E8458D">
        <w:rPr>
          <w:color w:val="000000" w:themeColor="text1"/>
          <w:lang w:val="en-US"/>
        </w:rPr>
        <w:t>showed</w:t>
      </w:r>
      <w:r w:rsidR="00CA46A3" w:rsidRPr="00E8458D">
        <w:rPr>
          <w:color w:val="000000" w:themeColor="text1"/>
          <w:lang w:val="en-US"/>
        </w:rPr>
        <w:t xml:space="preserve"> the best adequacy</w:t>
      </w:r>
      <w:r w:rsidR="00C77E79" w:rsidRPr="00E8458D">
        <w:rPr>
          <w:color w:val="000000" w:themeColor="text1"/>
          <w:lang w:val="en-US"/>
        </w:rPr>
        <w:t xml:space="preserve"> </w:t>
      </w:r>
      <w:r w:rsidRPr="00E8458D">
        <w:rPr>
          <w:color w:val="000000" w:themeColor="text1"/>
          <w:lang w:val="en-US"/>
        </w:rPr>
        <w:t xml:space="preserve">of </w:t>
      </w:r>
      <w:r w:rsidR="00C77E79" w:rsidRPr="00E8458D">
        <w:rPr>
          <w:color w:val="000000" w:themeColor="text1"/>
          <w:lang w:val="en-US"/>
        </w:rPr>
        <w:t>all the tested models</w:t>
      </w:r>
      <w:r w:rsidR="0052204A" w:rsidRPr="00E8458D">
        <w:rPr>
          <w:color w:val="000000" w:themeColor="text1"/>
          <w:lang w:val="en-US"/>
        </w:rPr>
        <w:t>:</w:t>
      </w:r>
      <w:r w:rsidR="0052204A" w:rsidRPr="00E8458D">
        <w:rPr>
          <w:i/>
          <w:iCs/>
          <w:color w:val="000000" w:themeColor="text1"/>
          <w:lang w:val="en-US"/>
        </w:rPr>
        <w:t xml:space="preserve"> </w:t>
      </w:r>
      <w:r w:rsidR="00DC7C31" w:rsidRPr="00E8458D">
        <w:rPr>
          <w:rStyle w:val="texhtml"/>
          <w:i/>
          <w:iCs/>
          <w:color w:val="000000" w:themeColor="text1"/>
        </w:rPr>
        <w:t>χ</w:t>
      </w:r>
      <w:r w:rsidR="00DC7C31" w:rsidRPr="00E8458D">
        <w:rPr>
          <w:color w:val="000000" w:themeColor="text1"/>
          <w:vertAlign w:val="superscript"/>
          <w:lang w:val="en-US"/>
        </w:rPr>
        <w:t xml:space="preserve"> </w:t>
      </w:r>
      <w:r w:rsidR="0052204A" w:rsidRPr="00E8458D">
        <w:rPr>
          <w:color w:val="000000" w:themeColor="text1"/>
          <w:vertAlign w:val="superscript"/>
          <w:lang w:val="en-US"/>
        </w:rPr>
        <w:t xml:space="preserve">2 </w:t>
      </w:r>
      <w:r w:rsidR="0052204A" w:rsidRPr="00E8458D">
        <w:rPr>
          <w:color w:val="000000" w:themeColor="text1"/>
          <w:lang w:val="en-US"/>
        </w:rPr>
        <w:t>(</w:t>
      </w:r>
      <w:r w:rsidR="00CB5DFC" w:rsidRPr="00E8458D">
        <w:rPr>
          <w:color w:val="000000" w:themeColor="text1"/>
          <w:lang w:val="en-US"/>
        </w:rPr>
        <w:t>22</w:t>
      </w:r>
      <w:ins w:id="128" w:author="Claudia Morales Valiente" w:date="2023-08-21T15:38:00Z">
        <w:r w:rsidR="00B42D12">
          <w:rPr>
            <w:color w:val="000000" w:themeColor="text1"/>
            <w:lang w:val="en-US"/>
          </w:rPr>
          <w:t>6</w:t>
        </w:r>
      </w:ins>
      <w:del w:id="129" w:author="Claudia Morales Valiente" w:date="2023-08-21T15:38:00Z">
        <w:r w:rsidR="00CB5DFC" w:rsidRPr="00E8458D" w:rsidDel="00B42D12">
          <w:rPr>
            <w:color w:val="000000" w:themeColor="text1"/>
            <w:lang w:val="en-US"/>
          </w:rPr>
          <w:delText>5</w:delText>
        </w:r>
      </w:del>
      <w:r w:rsidR="0052204A" w:rsidRPr="00E8458D">
        <w:rPr>
          <w:color w:val="000000" w:themeColor="text1"/>
          <w:lang w:val="en-US"/>
        </w:rPr>
        <w:t xml:space="preserve">, </w:t>
      </w:r>
      <w:r w:rsidR="0052204A" w:rsidRPr="00E8458D">
        <w:rPr>
          <w:i/>
          <w:iCs/>
          <w:color w:val="000000" w:themeColor="text1"/>
          <w:lang w:val="en-US"/>
        </w:rPr>
        <w:t>N</w:t>
      </w:r>
      <w:r w:rsidR="0052204A" w:rsidRPr="00E8458D">
        <w:rPr>
          <w:color w:val="000000" w:themeColor="text1"/>
          <w:lang w:val="en-US"/>
        </w:rPr>
        <w:t xml:space="preserve"> = 1</w:t>
      </w:r>
      <w:r w:rsidR="00895C71" w:rsidRPr="00E8458D">
        <w:rPr>
          <w:color w:val="000000" w:themeColor="text1"/>
          <w:lang w:val="en-US"/>
        </w:rPr>
        <w:t>136</w:t>
      </w:r>
      <w:r w:rsidR="0052204A" w:rsidRPr="00E8458D">
        <w:rPr>
          <w:color w:val="000000" w:themeColor="text1"/>
          <w:lang w:val="en-US"/>
        </w:rPr>
        <w:t xml:space="preserve">) = </w:t>
      </w:r>
      <w:del w:id="130" w:author="Claudia Morales Valiente" w:date="2023-08-21T15:38:00Z">
        <w:r w:rsidR="002F5B37" w:rsidRPr="00E8458D" w:rsidDel="00B42D12">
          <w:rPr>
            <w:color w:val="000000" w:themeColor="text1"/>
            <w:lang w:val="en-US"/>
          </w:rPr>
          <w:delText>683</w:delText>
        </w:r>
      </w:del>
      <w:ins w:id="131" w:author="Claudia Morales Valiente" w:date="2023-08-21T15:38:00Z">
        <w:r w:rsidR="00B42D12">
          <w:rPr>
            <w:color w:val="000000" w:themeColor="text1"/>
            <w:lang w:val="en-US"/>
          </w:rPr>
          <w:t>420</w:t>
        </w:r>
      </w:ins>
      <w:r w:rsidR="002F5B37" w:rsidRPr="00E8458D">
        <w:rPr>
          <w:color w:val="000000" w:themeColor="text1"/>
          <w:lang w:val="en-US"/>
        </w:rPr>
        <w:t>.</w:t>
      </w:r>
      <w:ins w:id="132" w:author="Claudia Morales Valiente" w:date="2023-08-21T15:38:00Z">
        <w:r w:rsidR="00B42D12">
          <w:rPr>
            <w:color w:val="000000" w:themeColor="text1"/>
            <w:lang w:val="en-US"/>
          </w:rPr>
          <w:t>113</w:t>
        </w:r>
      </w:ins>
      <w:del w:id="133" w:author="Claudia Morales Valiente" w:date="2023-08-21T15:38:00Z">
        <w:r w:rsidR="002F5B37" w:rsidRPr="00E8458D" w:rsidDel="00B42D12">
          <w:rPr>
            <w:color w:val="000000" w:themeColor="text1"/>
            <w:lang w:val="en-US"/>
          </w:rPr>
          <w:delText>697</w:delText>
        </w:r>
      </w:del>
      <w:r w:rsidR="0052204A" w:rsidRPr="00E8458D">
        <w:rPr>
          <w:color w:val="000000" w:themeColor="text1"/>
          <w:lang w:val="en-US"/>
        </w:rPr>
        <w:t xml:space="preserve">, </w:t>
      </w:r>
      <w:r w:rsidR="0052204A" w:rsidRPr="00E8458D">
        <w:rPr>
          <w:i/>
          <w:iCs/>
          <w:color w:val="000000" w:themeColor="text1"/>
          <w:lang w:val="en-US"/>
        </w:rPr>
        <w:t>p</w:t>
      </w:r>
      <w:r w:rsidR="0052204A" w:rsidRPr="00E8458D">
        <w:rPr>
          <w:color w:val="000000" w:themeColor="text1"/>
          <w:lang w:val="en-US"/>
        </w:rPr>
        <w:t xml:space="preserve"> &lt; 0.001; </w:t>
      </w:r>
      <w:r w:rsidR="00472CEB" w:rsidRPr="00E8458D">
        <w:rPr>
          <w:color w:val="000000" w:themeColor="text1"/>
          <w:lang w:val="en-US"/>
        </w:rPr>
        <w:t>TLI = 0.9</w:t>
      </w:r>
      <w:ins w:id="134" w:author="Claudia Morales Valiente" w:date="2023-08-21T15:38:00Z">
        <w:r w:rsidR="00B42D12">
          <w:rPr>
            <w:color w:val="000000" w:themeColor="text1"/>
            <w:lang w:val="en-US"/>
          </w:rPr>
          <w:t>81</w:t>
        </w:r>
      </w:ins>
      <w:del w:id="135" w:author="Claudia Morales Valiente" w:date="2023-08-21T15:38:00Z">
        <w:r w:rsidR="00472CEB" w:rsidRPr="00E8458D" w:rsidDel="00B42D12">
          <w:rPr>
            <w:color w:val="000000" w:themeColor="text1"/>
            <w:lang w:val="en-US"/>
          </w:rPr>
          <w:delText>05</w:delText>
        </w:r>
      </w:del>
      <w:r w:rsidR="00472CEB" w:rsidRPr="00E8458D">
        <w:rPr>
          <w:color w:val="000000" w:themeColor="text1"/>
          <w:lang w:val="en-US"/>
        </w:rPr>
        <w:t xml:space="preserve">, </w:t>
      </w:r>
      <w:r w:rsidR="0052204A" w:rsidRPr="00E8458D">
        <w:rPr>
          <w:color w:val="000000" w:themeColor="text1"/>
          <w:lang w:val="en-US"/>
        </w:rPr>
        <w:t>RMSEA = 0.0</w:t>
      </w:r>
      <w:ins w:id="136" w:author="Claudia Morales Valiente" w:date="2023-08-21T15:39:00Z">
        <w:r w:rsidR="00B42D12">
          <w:rPr>
            <w:color w:val="000000" w:themeColor="text1"/>
            <w:lang w:val="en-US"/>
          </w:rPr>
          <w:t>28</w:t>
        </w:r>
      </w:ins>
      <w:del w:id="137" w:author="Claudia Morales Valiente" w:date="2023-08-21T15:39:00Z">
        <w:r w:rsidR="002F5B37" w:rsidRPr="00E8458D" w:rsidDel="00B42D12">
          <w:rPr>
            <w:color w:val="000000" w:themeColor="text1"/>
            <w:lang w:val="en-US"/>
          </w:rPr>
          <w:delText>42</w:delText>
        </w:r>
      </w:del>
      <w:r w:rsidR="0052204A" w:rsidRPr="00E8458D">
        <w:rPr>
          <w:color w:val="000000" w:themeColor="text1"/>
          <w:lang w:val="en-US"/>
        </w:rPr>
        <w:t xml:space="preserve">, </w:t>
      </w:r>
      <w:r w:rsidR="00AA76F8" w:rsidRPr="00E8458D">
        <w:rPr>
          <w:color w:val="000000" w:themeColor="text1"/>
          <w:lang w:val="en-US"/>
        </w:rPr>
        <w:t xml:space="preserve">90% </w:t>
      </w:r>
      <w:r w:rsidR="0052204A" w:rsidRPr="00E8458D">
        <w:rPr>
          <w:color w:val="000000" w:themeColor="text1"/>
          <w:lang w:val="en-US"/>
        </w:rPr>
        <w:t>CI: [0.</w:t>
      </w:r>
      <w:ins w:id="138" w:author="Claudia Morales Valiente" w:date="2023-08-21T15:39:00Z">
        <w:r w:rsidR="00B42D12">
          <w:rPr>
            <w:color w:val="000000" w:themeColor="text1"/>
            <w:lang w:val="en-US"/>
          </w:rPr>
          <w:t>023</w:t>
        </w:r>
      </w:ins>
      <w:del w:id="139" w:author="Claudia Morales Valiente" w:date="2023-08-21T15:39:00Z">
        <w:r w:rsidR="0052204A" w:rsidRPr="00E8458D" w:rsidDel="00B42D12">
          <w:rPr>
            <w:color w:val="000000" w:themeColor="text1"/>
            <w:lang w:val="en-US"/>
          </w:rPr>
          <w:delText>69</w:delText>
        </w:r>
      </w:del>
      <w:r w:rsidR="0052204A" w:rsidRPr="00E8458D">
        <w:rPr>
          <w:color w:val="000000" w:themeColor="text1"/>
          <w:lang w:val="en-US"/>
        </w:rPr>
        <w:t>-0.</w:t>
      </w:r>
      <w:ins w:id="140" w:author="Claudia Morales Valiente" w:date="2023-08-21T15:39:00Z">
        <w:r w:rsidR="00B42D12">
          <w:rPr>
            <w:color w:val="000000" w:themeColor="text1"/>
            <w:lang w:val="en-US"/>
          </w:rPr>
          <w:t>032</w:t>
        </w:r>
      </w:ins>
      <w:del w:id="141" w:author="Claudia Morales Valiente" w:date="2023-08-21T15:39:00Z">
        <w:r w:rsidR="0052204A" w:rsidRPr="00E8458D" w:rsidDel="00B42D12">
          <w:rPr>
            <w:color w:val="000000" w:themeColor="text1"/>
            <w:lang w:val="en-US"/>
          </w:rPr>
          <w:delText>76</w:delText>
        </w:r>
      </w:del>
      <w:r w:rsidR="0052204A" w:rsidRPr="00E8458D">
        <w:rPr>
          <w:color w:val="000000" w:themeColor="text1"/>
          <w:lang w:val="en-US"/>
        </w:rPr>
        <w:t xml:space="preserve">]; </w:t>
      </w:r>
      <w:r w:rsidR="00733ECA" w:rsidRPr="00E8458D">
        <w:rPr>
          <w:color w:val="000000" w:themeColor="text1"/>
          <w:lang w:val="en-US"/>
        </w:rPr>
        <w:t>CFI = 0.</w:t>
      </w:r>
      <w:r w:rsidR="002F5B37" w:rsidRPr="00E8458D">
        <w:rPr>
          <w:color w:val="000000" w:themeColor="text1"/>
          <w:lang w:val="en-US"/>
        </w:rPr>
        <w:t>9</w:t>
      </w:r>
      <w:ins w:id="142" w:author="Claudia Morales Valiente" w:date="2023-08-21T15:39:00Z">
        <w:r w:rsidR="00B42D12">
          <w:rPr>
            <w:color w:val="000000" w:themeColor="text1"/>
            <w:lang w:val="en-US"/>
          </w:rPr>
          <w:t>8</w:t>
        </w:r>
      </w:ins>
      <w:del w:id="143" w:author="Claudia Morales Valiente" w:date="2023-08-21T15:39:00Z">
        <w:r w:rsidR="002F5B37" w:rsidRPr="00E8458D" w:rsidDel="00B42D12">
          <w:rPr>
            <w:color w:val="000000" w:themeColor="text1"/>
            <w:lang w:val="en-US"/>
          </w:rPr>
          <w:delText>0</w:delText>
        </w:r>
      </w:del>
      <w:r w:rsidR="002F5B37" w:rsidRPr="00E8458D">
        <w:rPr>
          <w:color w:val="000000" w:themeColor="text1"/>
          <w:lang w:val="en-US"/>
        </w:rPr>
        <w:t>5</w:t>
      </w:r>
      <w:r w:rsidR="0052204A" w:rsidRPr="00E8458D">
        <w:rPr>
          <w:color w:val="000000" w:themeColor="text1"/>
          <w:lang w:val="en-US"/>
        </w:rPr>
        <w:t>; SRMR = 0.0</w:t>
      </w:r>
      <w:r w:rsidR="00C77E79" w:rsidRPr="00E8458D">
        <w:rPr>
          <w:color w:val="000000" w:themeColor="text1"/>
          <w:lang w:val="en-US"/>
        </w:rPr>
        <w:t>3</w:t>
      </w:r>
      <w:ins w:id="144" w:author="Claudia Morales Valiente" w:date="2023-08-21T15:39:00Z">
        <w:r w:rsidR="00B42D12">
          <w:rPr>
            <w:color w:val="000000" w:themeColor="text1"/>
            <w:lang w:val="en-US"/>
          </w:rPr>
          <w:t>8</w:t>
        </w:r>
      </w:ins>
      <w:del w:id="145" w:author="Claudia Morales Valiente" w:date="2023-08-21T15:39:00Z">
        <w:r w:rsidR="00C77E79" w:rsidRPr="00E8458D" w:rsidDel="00B42D12">
          <w:rPr>
            <w:color w:val="000000" w:themeColor="text1"/>
            <w:lang w:val="en-US"/>
          </w:rPr>
          <w:delText>6</w:delText>
        </w:r>
      </w:del>
      <w:r w:rsidR="00443B81" w:rsidRPr="00E8458D">
        <w:rPr>
          <w:color w:val="000000" w:themeColor="text1"/>
          <w:lang w:val="en-US"/>
        </w:rPr>
        <w:t xml:space="preserve"> (see </w:t>
      </w:r>
      <w:r w:rsidR="003A53D0" w:rsidRPr="00E8458D">
        <w:rPr>
          <w:color w:val="000000" w:themeColor="text1"/>
          <w:lang w:val="en-US"/>
        </w:rPr>
        <w:t>S</w:t>
      </w:r>
      <w:r w:rsidR="00443B81" w:rsidRPr="00E8458D">
        <w:rPr>
          <w:color w:val="000000" w:themeColor="text1"/>
          <w:lang w:val="en-US"/>
        </w:rPr>
        <w:t>upplementary material</w:t>
      </w:r>
      <w:r w:rsidR="003A53D0" w:rsidRPr="00E8458D">
        <w:rPr>
          <w:color w:val="000000" w:themeColor="text1"/>
          <w:lang w:val="en-US"/>
        </w:rPr>
        <w:t xml:space="preserve"> 3</w:t>
      </w:r>
      <w:r w:rsidR="00443B81" w:rsidRPr="00E8458D">
        <w:rPr>
          <w:color w:val="000000" w:themeColor="text1"/>
          <w:lang w:val="en-US"/>
        </w:rPr>
        <w:t>)</w:t>
      </w:r>
      <w:r w:rsidR="0052204A" w:rsidRPr="00E8458D">
        <w:rPr>
          <w:color w:val="000000" w:themeColor="text1"/>
          <w:lang w:val="en-US"/>
        </w:rPr>
        <w:t>.</w:t>
      </w:r>
      <w:r w:rsidR="00C508A3" w:rsidRPr="00E8458D">
        <w:rPr>
          <w:color w:val="000000" w:themeColor="text1"/>
          <w:lang w:val="en-US"/>
        </w:rPr>
        <w:t xml:space="preserve"> </w:t>
      </w:r>
      <w:r w:rsidR="00700D87" w:rsidRPr="00E8458D">
        <w:rPr>
          <w:color w:val="000000" w:themeColor="text1"/>
          <w:lang w:val="en-US"/>
        </w:rPr>
        <w:t>When bifactor models fit</w:t>
      </w:r>
      <w:r w:rsidR="006E411E" w:rsidRPr="00E8458D">
        <w:rPr>
          <w:color w:val="000000" w:themeColor="text1"/>
          <w:lang w:val="en-US"/>
        </w:rPr>
        <w:t>,</w:t>
      </w:r>
      <w:r w:rsidR="00700D87" w:rsidRPr="00E8458D">
        <w:rPr>
          <w:color w:val="000000" w:themeColor="text1"/>
          <w:lang w:val="en-US"/>
        </w:rPr>
        <w:t xml:space="preserve"> ancillary bifactor measures</w:t>
      </w:r>
      <w:r w:rsidR="006E411E" w:rsidRPr="00E8458D">
        <w:rPr>
          <w:color w:val="000000" w:themeColor="text1"/>
          <w:lang w:val="en-US"/>
        </w:rPr>
        <w:t xml:space="preserve"> must be consulted</w:t>
      </w:r>
      <w:r w:rsidR="00C508A3" w:rsidRPr="00E8458D">
        <w:rPr>
          <w:color w:val="000000" w:themeColor="text1"/>
          <w:lang w:val="en-US"/>
        </w:rPr>
        <w:t>.</w:t>
      </w:r>
    </w:p>
    <w:p w14:paraId="1E816486" w14:textId="01D0F02D" w:rsidR="006109A1" w:rsidRPr="00E8458D" w:rsidRDefault="006109A1" w:rsidP="00474AB7">
      <w:pPr>
        <w:spacing w:line="480" w:lineRule="auto"/>
        <w:ind w:firstLine="720"/>
        <w:rPr>
          <w:color w:val="000000" w:themeColor="text1"/>
          <w:lang w:val="en-US"/>
        </w:rPr>
      </w:pPr>
      <w:r w:rsidRPr="00E8458D">
        <w:rPr>
          <w:color w:val="000000" w:themeColor="text1"/>
          <w:lang w:val="en-US"/>
        </w:rPr>
        <w:t xml:space="preserve">Table </w:t>
      </w:r>
      <w:ins w:id="146" w:author="Claudia Morales Valiente" w:date="2023-08-16T15:25:00Z">
        <w:r w:rsidR="00606C21">
          <w:rPr>
            <w:color w:val="000000" w:themeColor="text1"/>
            <w:lang w:val="en-US"/>
          </w:rPr>
          <w:t>5</w:t>
        </w:r>
      </w:ins>
      <w:del w:id="147" w:author="Claudia Morales Valiente" w:date="2023-08-16T15:25:00Z">
        <w:r w:rsidRPr="00E8458D" w:rsidDel="00606C21">
          <w:rPr>
            <w:color w:val="000000" w:themeColor="text1"/>
            <w:lang w:val="en-US"/>
          </w:rPr>
          <w:delText>4</w:delText>
        </w:r>
      </w:del>
      <w:r w:rsidRPr="00E8458D">
        <w:rPr>
          <w:color w:val="000000" w:themeColor="text1"/>
          <w:lang w:val="en-US"/>
        </w:rPr>
        <w:t xml:space="preserve"> here</w:t>
      </w:r>
    </w:p>
    <w:p w14:paraId="0CA537C1" w14:textId="1A283A4D" w:rsidR="0093192D" w:rsidRPr="00E8458D" w:rsidRDefault="00C31520" w:rsidP="00C926FF">
      <w:pPr>
        <w:spacing w:line="480" w:lineRule="auto"/>
        <w:ind w:firstLine="709"/>
        <w:rPr>
          <w:color w:val="000000" w:themeColor="text1"/>
          <w:lang w:val="en-US"/>
        </w:rPr>
      </w:pPr>
      <w:r w:rsidRPr="00E8458D">
        <w:rPr>
          <w:color w:val="000000" w:themeColor="text1"/>
          <w:lang w:val="en-US"/>
        </w:rPr>
        <w:t xml:space="preserve">To support the use of the unidimensional model in the evaluation of </w:t>
      </w:r>
      <w:r w:rsidR="00A40D72" w:rsidRPr="00E8458D">
        <w:rPr>
          <w:color w:val="000000" w:themeColor="text1"/>
          <w:lang w:val="en-US"/>
        </w:rPr>
        <w:t>QoL</w:t>
      </w:r>
      <w:r w:rsidRPr="00E8458D">
        <w:rPr>
          <w:color w:val="000000" w:themeColor="text1"/>
          <w:lang w:val="en-US"/>
        </w:rPr>
        <w:t xml:space="preserve"> in the present sample, we consulted bifactor measures pertaining to model-based reliability of the total score and the subscale scores. </w:t>
      </w:r>
      <w:r w:rsidR="00CE296C" w:rsidRPr="00E8458D">
        <w:rPr>
          <w:color w:val="000000" w:themeColor="text1"/>
          <w:lang w:val="en-US"/>
        </w:rPr>
        <w:t>A</w:t>
      </w:r>
      <w:r w:rsidR="00412D46" w:rsidRPr="00E8458D">
        <w:rPr>
          <w:color w:val="000000" w:themeColor="text1"/>
          <w:lang w:val="en-US"/>
        </w:rPr>
        <w:t xml:space="preserve">t </w:t>
      </w:r>
      <w:r w:rsidR="006E411E" w:rsidRPr="00E8458D">
        <w:rPr>
          <w:color w:val="000000" w:themeColor="text1"/>
          <w:lang w:val="en-US"/>
        </w:rPr>
        <w:t xml:space="preserve">the </w:t>
      </w:r>
      <w:r w:rsidR="00412D46" w:rsidRPr="00E8458D">
        <w:rPr>
          <w:color w:val="000000" w:themeColor="text1"/>
          <w:lang w:val="en-US"/>
        </w:rPr>
        <w:t>item level</w:t>
      </w:r>
      <w:r w:rsidR="00A14AA9" w:rsidRPr="00E8458D">
        <w:rPr>
          <w:color w:val="000000" w:themeColor="text1"/>
          <w:lang w:val="en-US"/>
        </w:rPr>
        <w:t xml:space="preserve">, </w:t>
      </w:r>
      <w:ins w:id="148" w:author="Claudia Morales Valiente" w:date="2023-08-21T15:17:00Z">
        <w:r w:rsidR="0017219E">
          <w:rPr>
            <w:color w:val="000000" w:themeColor="text1"/>
            <w:lang w:val="en-US"/>
          </w:rPr>
          <w:t>76.92</w:t>
        </w:r>
      </w:ins>
      <w:del w:id="149" w:author="Claudia Morales Valiente" w:date="2023-08-16T16:49:00Z">
        <w:r w:rsidR="004B46B0" w:rsidRPr="00E8458D" w:rsidDel="00220B94">
          <w:rPr>
            <w:color w:val="000000" w:themeColor="text1"/>
            <w:lang w:val="en-US"/>
          </w:rPr>
          <w:delText>71</w:delText>
        </w:r>
      </w:del>
      <w:r w:rsidR="004B46B0" w:rsidRPr="00E8458D">
        <w:rPr>
          <w:color w:val="000000" w:themeColor="text1"/>
          <w:lang w:val="en-US"/>
        </w:rPr>
        <w:t xml:space="preserve">% of the items showed </w:t>
      </w:r>
      <w:r w:rsidR="004E462E" w:rsidRPr="00E8458D">
        <w:rPr>
          <w:color w:val="000000" w:themeColor="text1"/>
          <w:lang w:val="en-US"/>
        </w:rPr>
        <w:t>item explained common variance (IECV)</w:t>
      </w:r>
      <w:r w:rsidR="004B46B0" w:rsidRPr="00E8458D">
        <w:rPr>
          <w:color w:val="000000" w:themeColor="text1"/>
          <w:lang w:val="en-US"/>
        </w:rPr>
        <w:t xml:space="preserve"> above </w:t>
      </w:r>
      <w:r w:rsidR="00A32977" w:rsidRPr="00E8458D">
        <w:rPr>
          <w:color w:val="000000" w:themeColor="text1"/>
          <w:lang w:val="en-US"/>
        </w:rPr>
        <w:t>0.50</w:t>
      </w:r>
      <w:r w:rsidR="00894257" w:rsidRPr="00E8458D">
        <w:rPr>
          <w:color w:val="000000" w:themeColor="text1"/>
          <w:lang w:val="en-US"/>
        </w:rPr>
        <w:t>,</w:t>
      </w:r>
      <w:r w:rsidR="00A32977" w:rsidRPr="00E8458D">
        <w:rPr>
          <w:color w:val="000000" w:themeColor="text1"/>
          <w:lang w:val="en-US"/>
        </w:rPr>
        <w:t xml:space="preserve"> and </w:t>
      </w:r>
      <w:r w:rsidR="00012800" w:rsidRPr="00E8458D">
        <w:rPr>
          <w:color w:val="000000" w:themeColor="text1"/>
          <w:lang w:val="en-US"/>
        </w:rPr>
        <w:t>5</w:t>
      </w:r>
      <w:ins w:id="150" w:author="Claudia Morales Valiente" w:date="2023-08-21T15:19:00Z">
        <w:r w:rsidR="0017219E">
          <w:rPr>
            <w:color w:val="000000" w:themeColor="text1"/>
            <w:lang w:val="en-US"/>
          </w:rPr>
          <w:t>0</w:t>
        </w:r>
      </w:ins>
      <w:del w:id="151" w:author="Claudia Morales Valiente" w:date="2023-08-16T16:50:00Z">
        <w:r w:rsidR="00012800" w:rsidRPr="00E8458D" w:rsidDel="00220B94">
          <w:rPr>
            <w:color w:val="000000" w:themeColor="text1"/>
            <w:lang w:val="en-US"/>
          </w:rPr>
          <w:delText>0</w:delText>
        </w:r>
      </w:del>
      <w:r w:rsidR="00012800" w:rsidRPr="00E8458D">
        <w:rPr>
          <w:color w:val="000000" w:themeColor="text1"/>
          <w:lang w:val="en-US"/>
        </w:rPr>
        <w:t xml:space="preserve">% of the items showed </w:t>
      </w:r>
      <w:r w:rsidR="00783BB8" w:rsidRPr="00E8458D">
        <w:rPr>
          <w:color w:val="000000" w:themeColor="text1"/>
          <w:lang w:val="en-US"/>
        </w:rPr>
        <w:t xml:space="preserve">IECV </w:t>
      </w:r>
      <w:r w:rsidR="00A32977" w:rsidRPr="00E8458D">
        <w:rPr>
          <w:color w:val="000000" w:themeColor="text1"/>
          <w:lang w:val="en-US"/>
        </w:rPr>
        <w:t xml:space="preserve">values </w:t>
      </w:r>
      <w:r w:rsidR="00783BB8" w:rsidRPr="00E8458D">
        <w:rPr>
          <w:color w:val="000000" w:themeColor="text1"/>
          <w:lang w:val="en-US"/>
        </w:rPr>
        <w:t>above 0.8</w:t>
      </w:r>
      <w:ins w:id="152" w:author="Claudia Morales Valiente" w:date="2023-08-16T16:50:00Z">
        <w:r w:rsidR="00220B94">
          <w:rPr>
            <w:color w:val="000000" w:themeColor="text1"/>
            <w:lang w:val="en-US"/>
          </w:rPr>
          <w:t>0</w:t>
        </w:r>
      </w:ins>
      <w:del w:id="153" w:author="Claudia Morales Valiente" w:date="2023-08-16T16:50:00Z">
        <w:r w:rsidR="00783BB8" w:rsidRPr="00E8458D" w:rsidDel="00220B94">
          <w:rPr>
            <w:color w:val="000000" w:themeColor="text1"/>
            <w:lang w:val="en-US"/>
          </w:rPr>
          <w:delText>5</w:delText>
        </w:r>
      </w:del>
      <w:r w:rsidR="00E32C10" w:rsidRPr="00E8458D">
        <w:rPr>
          <w:color w:val="000000" w:themeColor="text1"/>
          <w:lang w:val="en-US"/>
        </w:rPr>
        <w:t xml:space="preserve"> suggesting that items </w:t>
      </w:r>
      <w:r w:rsidR="006E411E" w:rsidRPr="00E8458D">
        <w:rPr>
          <w:color w:val="000000" w:themeColor="text1"/>
          <w:lang w:val="en-US"/>
        </w:rPr>
        <w:t>we</w:t>
      </w:r>
      <w:r w:rsidR="00E32C10" w:rsidRPr="00E8458D">
        <w:rPr>
          <w:color w:val="000000" w:themeColor="text1"/>
          <w:lang w:val="en-US"/>
        </w:rPr>
        <w:t>re largely accounted for by variation on the general dimension alone</w:t>
      </w:r>
      <w:r w:rsidR="0019489F" w:rsidRPr="00E8458D">
        <w:rPr>
          <w:color w:val="000000" w:themeColor="text1"/>
          <w:lang w:val="en-US"/>
        </w:rPr>
        <w:t xml:space="preserve"> </w:t>
      </w:r>
      <w:r w:rsidR="00801C5C" w:rsidRPr="00E8458D">
        <w:rPr>
          <w:color w:val="000000" w:themeColor="text1"/>
          <w:lang w:val="en-US"/>
        </w:rPr>
        <w:fldChar w:fldCharType="begin"/>
      </w:r>
      <w:r w:rsidR="00801C5C" w:rsidRPr="00E8458D">
        <w:rPr>
          <w:color w:val="000000" w:themeColor="text1"/>
          <w:lang w:val="en-US"/>
        </w:rPr>
        <w:instrText xml:space="preserve"> ADDIN ZOTERO_ITEM CSL_CITATION {"citationID":"HFCh5zgv","properties":{"formattedCitation":"(Stucky et al., 2013)","plainCitation":"(Stucky et al., 2013)","noteIndex":0},"citationItems":[{"id":520,"uris":["http://zotero.org/users/9767707/items/8GJLFUQJ"],"itemData":{"id":520,"type":"article-journal","abstract":"Test developers often need to create unidimensional scales from multidimensional data. For item analysis, marginal trace lines capture the relation with the general dimension while accounting for nuisance dimensions and may prove to be a useful technique for creating short-form tests. This article describes the computations needed to obtain logistic approximations of marginal trace lines for graded response items derived from multidimensional bifactor item response theory (IRT) models. Next, the properties of marginal-trace-line-based likelihoods are evaluated and compared with other bifactor IRT methods. It is noted that for the dimension of interest, the likelihoods computed from marginal item response functions are not equivalent to the conditional likelihoods from the multidimensional IRT model. The authors then propose a method that evaluates the degree of item-level dimensionality and allows for the selection of subsets of items (i.e., short form) that result in scaled scores and standard errors that are equivalent to other multidimensional IRT-based scoring procedures. Finally, a real-data application is provided, which illustrates the utility of logistic approximations of marginal trace lines in the creation of a content-diverse short form.","container-title":"Applied Psychological Measurement","DOI":"10.1177/0146621612462759","ISSN":"0146-6216, 1552-3497","issue":"1","journalAbbreviation":"Applied Psychological Measurement","language":"en","page":"41-57","source":"DOI.org (Crossref)","title":"Using Logistic Approximations of Marginal Trace Lines to Develop Short Assessments","volume":"37","author":[{"family":"Stucky","given":"Brian D."},{"family":"Thissen","given":"David"},{"family":"Orlando Edelen","given":"Maria"}],"issued":{"date-parts":[["2013",1]]}}}],"schema":"https://github.com/citation-style-language/schema/raw/master/csl-citation.json"} </w:instrText>
      </w:r>
      <w:r w:rsidR="00801C5C" w:rsidRPr="00E8458D">
        <w:rPr>
          <w:color w:val="000000" w:themeColor="text1"/>
          <w:lang w:val="en-US"/>
        </w:rPr>
        <w:fldChar w:fldCharType="separate"/>
      </w:r>
      <w:r w:rsidR="00801C5C" w:rsidRPr="00E8458D">
        <w:rPr>
          <w:noProof/>
          <w:color w:val="000000" w:themeColor="text1"/>
          <w:lang w:val="en-US"/>
        </w:rPr>
        <w:t>(Stucky et al., 2013)</w:t>
      </w:r>
      <w:r w:rsidR="00801C5C" w:rsidRPr="00E8458D">
        <w:rPr>
          <w:color w:val="000000" w:themeColor="text1"/>
          <w:lang w:val="en-US"/>
        </w:rPr>
        <w:fldChar w:fldCharType="end"/>
      </w:r>
      <w:r w:rsidR="00801C5C" w:rsidRPr="00E8458D">
        <w:rPr>
          <w:color w:val="000000" w:themeColor="text1"/>
          <w:lang w:val="en-US"/>
        </w:rPr>
        <w:t xml:space="preserve">. </w:t>
      </w:r>
      <w:ins w:id="154" w:author="Claudia Morales Valiente" w:date="2023-08-21T15:25:00Z">
        <w:r w:rsidR="0017219E">
          <w:rPr>
            <w:color w:val="000000" w:themeColor="text1"/>
            <w:lang w:val="en-US"/>
          </w:rPr>
          <w:t xml:space="preserve">The explained of the </w:t>
        </w:r>
      </w:ins>
      <w:ins w:id="155" w:author="Claudia Morales Valiente" w:date="2023-08-21T15:28:00Z">
        <w:r w:rsidR="00C926FF">
          <w:rPr>
            <w:color w:val="000000" w:themeColor="text1"/>
            <w:lang w:val="en-US"/>
          </w:rPr>
          <w:t xml:space="preserve">factor </w:t>
        </w:r>
      </w:ins>
      <w:ins w:id="156" w:author="Claudia Morales Valiente" w:date="2023-08-21T15:25:00Z">
        <w:r w:rsidR="0017219E">
          <w:rPr>
            <w:color w:val="000000" w:themeColor="text1"/>
            <w:lang w:val="en-US"/>
          </w:rPr>
          <w:t>common variance</w:t>
        </w:r>
      </w:ins>
      <w:ins w:id="157" w:author="Claudia Morales Valiente" w:date="2023-08-21T15:29:00Z">
        <w:r w:rsidR="00C926FF">
          <w:rPr>
            <w:color w:val="000000" w:themeColor="text1"/>
            <w:lang w:val="en-US"/>
          </w:rPr>
          <w:t xml:space="preserve"> for specific factors</w:t>
        </w:r>
      </w:ins>
      <w:ins w:id="158" w:author="Claudia Morales Valiente" w:date="2023-08-21T15:25:00Z">
        <w:r w:rsidR="0017219E">
          <w:rPr>
            <w:color w:val="000000" w:themeColor="text1"/>
            <w:lang w:val="en-US"/>
          </w:rPr>
          <w:t xml:space="preserve"> (ECV</w:t>
        </w:r>
      </w:ins>
      <w:ins w:id="159" w:author="Claudia Morales Valiente" w:date="2023-08-21T15:29:00Z">
        <w:r w:rsidR="00C926FF">
          <w:rPr>
            <w:color w:val="000000" w:themeColor="text1"/>
            <w:lang w:val="en-US"/>
          </w:rPr>
          <w:t>_S</w:t>
        </w:r>
      </w:ins>
      <w:ins w:id="160" w:author="Claudia Morales Valiente" w:date="2023-08-21T15:25:00Z">
        <w:r w:rsidR="0017219E">
          <w:rPr>
            <w:color w:val="000000" w:themeColor="text1"/>
            <w:lang w:val="en-US"/>
          </w:rPr>
          <w:t xml:space="preserve">) for the </w:t>
        </w:r>
      </w:ins>
      <w:ins w:id="161" w:author="Claudia Morales Valiente" w:date="2023-08-21T15:27:00Z">
        <w:r w:rsidR="00C926FF">
          <w:rPr>
            <w:color w:val="000000" w:themeColor="text1"/>
            <w:lang w:val="en-US"/>
          </w:rPr>
          <w:t>p</w:t>
        </w:r>
      </w:ins>
      <w:ins w:id="162" w:author="Claudia Morales Valiente" w:date="2023-08-21T15:26:00Z">
        <w:r w:rsidR="0017219E" w:rsidRPr="00E8458D">
          <w:rPr>
            <w:color w:val="000000" w:themeColor="text1"/>
            <w:lang w:val="en-US"/>
          </w:rPr>
          <w:t>hysical ECV_S = 0.12</w:t>
        </w:r>
        <w:r w:rsidR="0017219E">
          <w:rPr>
            <w:color w:val="000000" w:themeColor="text1"/>
            <w:lang w:val="en-US"/>
          </w:rPr>
          <w:t xml:space="preserve">, </w:t>
        </w:r>
        <w:r w:rsidR="0017219E" w:rsidRPr="00E8458D">
          <w:rPr>
            <w:color w:val="000000" w:themeColor="text1"/>
            <w:lang w:val="en-US"/>
          </w:rPr>
          <w:t xml:space="preserve">for the </w:t>
        </w:r>
      </w:ins>
      <w:ins w:id="163" w:author="Claudia Morales Valiente" w:date="2023-08-21T15:27:00Z">
        <w:r w:rsidR="00C926FF">
          <w:rPr>
            <w:color w:val="000000" w:themeColor="text1"/>
            <w:lang w:val="en-US"/>
          </w:rPr>
          <w:t>p</w:t>
        </w:r>
      </w:ins>
      <w:ins w:id="164" w:author="Claudia Morales Valiente" w:date="2023-08-21T15:26:00Z">
        <w:r w:rsidR="0017219E" w:rsidRPr="00E8458D">
          <w:rPr>
            <w:color w:val="000000" w:themeColor="text1"/>
            <w:lang w:val="en-US"/>
          </w:rPr>
          <w:t>sychological</w:t>
        </w:r>
      </w:ins>
      <w:ins w:id="165" w:author="Claudia Morales Valiente" w:date="2023-08-21T15:28:00Z">
        <w:r w:rsidR="00C926FF">
          <w:rPr>
            <w:color w:val="000000" w:themeColor="text1"/>
            <w:lang w:val="en-US"/>
          </w:rPr>
          <w:t xml:space="preserve"> </w:t>
        </w:r>
      </w:ins>
      <w:ins w:id="166" w:author="Claudia Morales Valiente" w:date="2023-08-21T15:26:00Z">
        <w:r w:rsidR="0017219E" w:rsidRPr="00E8458D">
          <w:rPr>
            <w:color w:val="000000" w:themeColor="text1"/>
            <w:lang w:val="en-US"/>
          </w:rPr>
          <w:t>ECV_S = 0.0</w:t>
        </w:r>
        <w:r w:rsidR="0017219E">
          <w:rPr>
            <w:color w:val="000000" w:themeColor="text1"/>
            <w:lang w:val="en-US"/>
          </w:rPr>
          <w:t>7</w:t>
        </w:r>
        <w:r w:rsidR="0017219E" w:rsidRPr="00E8458D">
          <w:rPr>
            <w:color w:val="000000" w:themeColor="text1"/>
            <w:lang w:val="en-US"/>
          </w:rPr>
          <w:t>,</w:t>
        </w:r>
        <w:r w:rsidR="0017219E">
          <w:rPr>
            <w:color w:val="000000" w:themeColor="text1"/>
            <w:lang w:val="en-US"/>
          </w:rPr>
          <w:t xml:space="preserve"> </w:t>
        </w:r>
        <w:r w:rsidR="0017219E" w:rsidRPr="00E8458D">
          <w:rPr>
            <w:color w:val="000000" w:themeColor="text1"/>
            <w:lang w:val="en-US"/>
          </w:rPr>
          <w:t xml:space="preserve">for </w:t>
        </w:r>
      </w:ins>
      <w:ins w:id="167" w:author="Claudia Morales Valiente" w:date="2023-08-21T15:27:00Z">
        <w:r w:rsidR="00C926FF">
          <w:rPr>
            <w:color w:val="000000" w:themeColor="text1"/>
            <w:lang w:val="en-US"/>
          </w:rPr>
          <w:t>s</w:t>
        </w:r>
      </w:ins>
      <w:ins w:id="168" w:author="Claudia Morales Valiente" w:date="2023-08-21T15:26:00Z">
        <w:r w:rsidR="0017219E" w:rsidRPr="00E8458D">
          <w:rPr>
            <w:color w:val="000000" w:themeColor="text1"/>
            <w:lang w:val="en-US"/>
          </w:rPr>
          <w:t>ocial relations</w:t>
        </w:r>
      </w:ins>
      <w:ins w:id="169" w:author="Claudia Morales Valiente" w:date="2023-08-21T15:28:00Z">
        <w:r w:rsidR="00C926FF">
          <w:rPr>
            <w:color w:val="000000" w:themeColor="text1"/>
            <w:lang w:val="en-US"/>
          </w:rPr>
          <w:t xml:space="preserve"> </w:t>
        </w:r>
      </w:ins>
      <w:ins w:id="170" w:author="Claudia Morales Valiente" w:date="2023-08-21T15:26:00Z">
        <w:r w:rsidR="0017219E" w:rsidRPr="00E8458D">
          <w:rPr>
            <w:color w:val="000000" w:themeColor="text1"/>
            <w:lang w:val="en-US"/>
          </w:rPr>
          <w:t>ECV_S = 0.0</w:t>
        </w:r>
        <w:r w:rsidR="0017219E">
          <w:rPr>
            <w:color w:val="000000" w:themeColor="text1"/>
            <w:lang w:val="en-US"/>
          </w:rPr>
          <w:t>5</w:t>
        </w:r>
        <w:r w:rsidR="0017219E" w:rsidRPr="00E8458D">
          <w:rPr>
            <w:color w:val="000000" w:themeColor="text1"/>
            <w:lang w:val="en-US"/>
          </w:rPr>
          <w:t xml:space="preserve">, and for the </w:t>
        </w:r>
      </w:ins>
      <w:ins w:id="171" w:author="Claudia Morales Valiente" w:date="2023-08-21T15:28:00Z">
        <w:r w:rsidR="00C926FF">
          <w:rPr>
            <w:color w:val="000000" w:themeColor="text1"/>
            <w:lang w:val="en-US"/>
          </w:rPr>
          <w:t>e</w:t>
        </w:r>
      </w:ins>
      <w:ins w:id="172" w:author="Claudia Morales Valiente" w:date="2023-08-21T15:26:00Z">
        <w:r w:rsidR="0017219E" w:rsidRPr="00E8458D">
          <w:rPr>
            <w:color w:val="000000" w:themeColor="text1"/>
            <w:lang w:val="en-US"/>
          </w:rPr>
          <w:t>nvironment factor</w:t>
        </w:r>
      </w:ins>
      <w:ins w:id="173" w:author="Claudia Morales Valiente" w:date="2023-08-21T15:28:00Z">
        <w:r w:rsidR="00C926FF">
          <w:rPr>
            <w:color w:val="000000" w:themeColor="text1"/>
            <w:lang w:val="en-US"/>
          </w:rPr>
          <w:t xml:space="preserve"> </w:t>
        </w:r>
      </w:ins>
      <w:ins w:id="174" w:author="Claudia Morales Valiente" w:date="2023-08-21T15:26:00Z">
        <w:r w:rsidR="0017219E" w:rsidRPr="00E8458D">
          <w:rPr>
            <w:color w:val="000000" w:themeColor="text1"/>
            <w:lang w:val="en-US"/>
          </w:rPr>
          <w:t>ECV_S = 0.1</w:t>
        </w:r>
        <w:r w:rsidR="0017219E">
          <w:rPr>
            <w:color w:val="000000" w:themeColor="text1"/>
            <w:lang w:val="en-US"/>
          </w:rPr>
          <w:t>6</w:t>
        </w:r>
        <w:r w:rsidR="0017219E" w:rsidRPr="00E8458D">
          <w:rPr>
            <w:color w:val="000000" w:themeColor="text1"/>
            <w:lang w:val="en-US"/>
          </w:rPr>
          <w:t>.</w:t>
        </w:r>
        <w:r w:rsidR="0017219E">
          <w:rPr>
            <w:color w:val="000000" w:themeColor="text1"/>
            <w:lang w:val="en-US"/>
          </w:rPr>
          <w:t xml:space="preserve"> Finally, the general factor </w:t>
        </w:r>
      </w:ins>
      <w:ins w:id="175" w:author="Claudia Morales Valiente" w:date="2023-08-23T11:12:00Z">
        <w:r w:rsidR="00B30BC6">
          <w:rPr>
            <w:color w:val="000000" w:themeColor="text1"/>
            <w:lang w:val="en-US"/>
          </w:rPr>
          <w:t>QoL</w:t>
        </w:r>
      </w:ins>
      <w:ins w:id="176" w:author="Claudia Morales Valiente" w:date="2023-08-21T15:36:00Z">
        <w:r w:rsidR="00C926FF">
          <w:rPr>
            <w:color w:val="000000" w:themeColor="text1"/>
            <w:lang w:val="en-US"/>
          </w:rPr>
          <w:t xml:space="preserve"> explained common variance (ECV)</w:t>
        </w:r>
      </w:ins>
      <w:ins w:id="177" w:author="Claudia Morales Valiente" w:date="2023-08-21T15:30:00Z">
        <w:r w:rsidR="00C926FF">
          <w:rPr>
            <w:color w:val="000000" w:themeColor="text1"/>
            <w:lang w:val="en-US"/>
          </w:rPr>
          <w:t xml:space="preserve"> </w:t>
        </w:r>
      </w:ins>
      <w:ins w:id="178" w:author="Claudia Morales Valiente" w:date="2023-08-21T15:37:00Z">
        <w:r w:rsidR="00C926FF">
          <w:rPr>
            <w:color w:val="000000" w:themeColor="text1"/>
            <w:lang w:val="en-US"/>
          </w:rPr>
          <w:t xml:space="preserve">was ECV = </w:t>
        </w:r>
        <w:r w:rsidR="00B42D12">
          <w:rPr>
            <w:color w:val="000000" w:themeColor="text1"/>
            <w:lang w:val="en-US"/>
          </w:rPr>
          <w:t>0.61.</w:t>
        </w:r>
      </w:ins>
      <w:del w:id="179" w:author="Claudia Morales Valiente" w:date="2023-08-21T15:30:00Z">
        <w:r w:rsidR="005E7959" w:rsidRPr="00E8458D" w:rsidDel="00C926FF">
          <w:rPr>
            <w:color w:val="000000" w:themeColor="text1"/>
            <w:lang w:val="en-US"/>
          </w:rPr>
          <w:delText>The general factor explained 6</w:delText>
        </w:r>
      </w:del>
      <w:del w:id="180" w:author="Claudia Morales Valiente" w:date="2023-08-16T16:52:00Z">
        <w:r w:rsidR="005E7959" w:rsidRPr="00E8458D" w:rsidDel="00220B94">
          <w:rPr>
            <w:color w:val="000000" w:themeColor="text1"/>
            <w:lang w:val="en-US"/>
          </w:rPr>
          <w:delText>4</w:delText>
        </w:r>
      </w:del>
      <w:del w:id="181" w:author="Claudia Morales Valiente" w:date="2023-08-21T15:30:00Z">
        <w:r w:rsidR="005E7959" w:rsidRPr="00E8458D" w:rsidDel="00C926FF">
          <w:rPr>
            <w:color w:val="000000" w:themeColor="text1"/>
            <w:lang w:val="en-US"/>
          </w:rPr>
          <w:delText xml:space="preserve">% of </w:delText>
        </w:r>
        <w:r w:rsidR="00E32C10" w:rsidRPr="00E8458D" w:rsidDel="00C926FF">
          <w:rPr>
            <w:color w:val="000000" w:themeColor="text1"/>
            <w:lang w:val="en-US"/>
          </w:rPr>
          <w:delText>the explained common variance</w:delText>
        </w:r>
        <w:r w:rsidR="009D110A" w:rsidRPr="00E8458D" w:rsidDel="00C926FF">
          <w:rPr>
            <w:color w:val="000000" w:themeColor="text1"/>
            <w:lang w:val="en-US"/>
          </w:rPr>
          <w:delText xml:space="preserve">, </w:delText>
        </w:r>
        <w:r w:rsidR="005E7959" w:rsidRPr="00E8458D" w:rsidDel="00C926FF">
          <w:rPr>
            <w:color w:val="000000" w:themeColor="text1"/>
            <w:lang w:val="en-US"/>
          </w:rPr>
          <w:delText>ECV</w:delText>
        </w:r>
        <w:r w:rsidR="009D110A" w:rsidRPr="00E8458D" w:rsidDel="00C926FF">
          <w:rPr>
            <w:color w:val="000000" w:themeColor="text1"/>
            <w:lang w:val="en-US"/>
          </w:rPr>
          <w:delText xml:space="preserve"> = 0.</w:delText>
        </w:r>
      </w:del>
      <w:del w:id="182" w:author="Claudia Morales Valiente" w:date="2023-08-16T16:53:00Z">
        <w:r w:rsidR="009D110A" w:rsidRPr="00E8458D" w:rsidDel="00220B94">
          <w:rPr>
            <w:color w:val="000000" w:themeColor="text1"/>
            <w:lang w:val="en-US"/>
          </w:rPr>
          <w:delText>6</w:delText>
        </w:r>
      </w:del>
      <w:del w:id="183" w:author="Claudia Morales Valiente" w:date="2023-08-16T16:52:00Z">
        <w:r w:rsidR="009D110A" w:rsidRPr="00E8458D" w:rsidDel="00220B94">
          <w:rPr>
            <w:color w:val="000000" w:themeColor="text1"/>
            <w:lang w:val="en-US"/>
          </w:rPr>
          <w:delText>4</w:delText>
        </w:r>
      </w:del>
      <w:del w:id="184" w:author="Claudia Morales Valiente" w:date="2023-08-21T15:30:00Z">
        <w:r w:rsidR="005E7959" w:rsidRPr="00E8458D" w:rsidDel="00C926FF">
          <w:rPr>
            <w:color w:val="000000" w:themeColor="text1"/>
            <w:lang w:val="en-US"/>
          </w:rPr>
          <w:delText>.</w:delText>
        </w:r>
        <w:r w:rsidR="009D110A" w:rsidRPr="00E8458D" w:rsidDel="00C926FF">
          <w:rPr>
            <w:color w:val="000000" w:themeColor="text1"/>
            <w:lang w:val="en-US"/>
          </w:rPr>
          <w:delText xml:space="preserve"> For </w:delText>
        </w:r>
        <w:r w:rsidR="006E411E" w:rsidRPr="00E8458D" w:rsidDel="00C926FF">
          <w:rPr>
            <w:color w:val="000000" w:themeColor="text1"/>
            <w:lang w:val="en-US"/>
          </w:rPr>
          <w:delText xml:space="preserve">the </w:delText>
        </w:r>
        <w:r w:rsidR="009D110A" w:rsidRPr="00E8458D" w:rsidDel="00C926FF">
          <w:rPr>
            <w:color w:val="000000" w:themeColor="text1"/>
            <w:lang w:val="en-US"/>
          </w:rPr>
          <w:delText>Physical</w:delText>
        </w:r>
        <w:r w:rsidR="006E411E" w:rsidRPr="00E8458D" w:rsidDel="00C926FF">
          <w:rPr>
            <w:color w:val="000000" w:themeColor="text1"/>
            <w:lang w:val="en-US"/>
          </w:rPr>
          <w:delText xml:space="preserve"> factor</w:delText>
        </w:r>
        <w:r w:rsidR="009D110A" w:rsidRPr="00E8458D" w:rsidDel="00C926FF">
          <w:rPr>
            <w:color w:val="000000" w:themeColor="text1"/>
            <w:lang w:val="en-US"/>
          </w:rPr>
          <w:delText xml:space="preserve">, ECV_S = 0.12, for </w:delText>
        </w:r>
        <w:r w:rsidR="006E411E" w:rsidRPr="00E8458D" w:rsidDel="00C926FF">
          <w:rPr>
            <w:color w:val="000000" w:themeColor="text1"/>
            <w:lang w:val="en-US"/>
          </w:rPr>
          <w:delText xml:space="preserve">the </w:delText>
        </w:r>
        <w:r w:rsidR="009D110A" w:rsidRPr="00E8458D" w:rsidDel="00C926FF">
          <w:rPr>
            <w:color w:val="000000" w:themeColor="text1"/>
            <w:lang w:val="en-US"/>
          </w:rPr>
          <w:delText>Psychological</w:delText>
        </w:r>
        <w:r w:rsidR="006E411E" w:rsidRPr="00E8458D" w:rsidDel="00C926FF">
          <w:rPr>
            <w:color w:val="000000" w:themeColor="text1"/>
            <w:lang w:val="en-US"/>
          </w:rPr>
          <w:delText xml:space="preserve"> factor</w:delText>
        </w:r>
        <w:r w:rsidR="009D110A" w:rsidRPr="00E8458D" w:rsidDel="00C926FF">
          <w:rPr>
            <w:color w:val="000000" w:themeColor="text1"/>
            <w:lang w:val="en-US"/>
          </w:rPr>
          <w:delText>, ECV_S = 0.0</w:delText>
        </w:r>
      </w:del>
      <w:del w:id="185" w:author="Claudia Morales Valiente" w:date="2023-08-16T16:53:00Z">
        <w:r w:rsidR="009D110A" w:rsidRPr="00E8458D" w:rsidDel="00220B94">
          <w:rPr>
            <w:color w:val="000000" w:themeColor="text1"/>
            <w:lang w:val="en-US"/>
          </w:rPr>
          <w:delText>9</w:delText>
        </w:r>
      </w:del>
      <w:del w:id="186" w:author="Claudia Morales Valiente" w:date="2023-08-21T15:30:00Z">
        <w:r w:rsidR="009D110A" w:rsidRPr="00E8458D" w:rsidDel="00C926FF">
          <w:rPr>
            <w:color w:val="000000" w:themeColor="text1"/>
            <w:lang w:val="en-US"/>
          </w:rPr>
          <w:delText xml:space="preserve">, for </w:delText>
        </w:r>
        <w:r w:rsidR="006E411E" w:rsidRPr="00E8458D" w:rsidDel="00C926FF">
          <w:rPr>
            <w:color w:val="000000" w:themeColor="text1"/>
            <w:lang w:val="en-US"/>
          </w:rPr>
          <w:delText xml:space="preserve">the </w:delText>
        </w:r>
        <w:r w:rsidR="009D110A" w:rsidRPr="00E8458D" w:rsidDel="00C926FF">
          <w:rPr>
            <w:color w:val="000000" w:themeColor="text1"/>
            <w:lang w:val="en-US"/>
          </w:rPr>
          <w:delText>Social relations</w:delText>
        </w:r>
        <w:r w:rsidR="006E411E" w:rsidRPr="00E8458D" w:rsidDel="00C926FF">
          <w:rPr>
            <w:color w:val="000000" w:themeColor="text1"/>
            <w:lang w:val="en-US"/>
          </w:rPr>
          <w:delText xml:space="preserve"> factor</w:delText>
        </w:r>
        <w:r w:rsidR="009D110A" w:rsidRPr="00E8458D" w:rsidDel="00C926FF">
          <w:rPr>
            <w:color w:val="000000" w:themeColor="text1"/>
            <w:lang w:val="en-US"/>
          </w:rPr>
          <w:delText>, ECV_S = 0.0</w:delText>
        </w:r>
      </w:del>
      <w:del w:id="187" w:author="Claudia Morales Valiente" w:date="2023-08-16T16:54:00Z">
        <w:r w:rsidR="009D110A" w:rsidRPr="00E8458D" w:rsidDel="00220B94">
          <w:rPr>
            <w:color w:val="000000" w:themeColor="text1"/>
            <w:lang w:val="en-US"/>
          </w:rPr>
          <w:delText>5</w:delText>
        </w:r>
      </w:del>
      <w:del w:id="188" w:author="Claudia Morales Valiente" w:date="2023-08-21T15:30:00Z">
        <w:r w:rsidR="009D110A" w:rsidRPr="00E8458D" w:rsidDel="00C926FF">
          <w:rPr>
            <w:color w:val="000000" w:themeColor="text1"/>
            <w:lang w:val="en-US"/>
          </w:rPr>
          <w:delText xml:space="preserve">, and for </w:delText>
        </w:r>
        <w:r w:rsidR="006E411E" w:rsidRPr="00E8458D" w:rsidDel="00C926FF">
          <w:rPr>
            <w:color w:val="000000" w:themeColor="text1"/>
            <w:lang w:val="en-US"/>
          </w:rPr>
          <w:delText xml:space="preserve">the </w:delText>
        </w:r>
        <w:r w:rsidR="009D110A" w:rsidRPr="00E8458D" w:rsidDel="00C926FF">
          <w:rPr>
            <w:color w:val="000000" w:themeColor="text1"/>
            <w:lang w:val="en-US"/>
          </w:rPr>
          <w:delText>Environment</w:delText>
        </w:r>
        <w:r w:rsidR="006E411E" w:rsidRPr="00E8458D" w:rsidDel="00C926FF">
          <w:rPr>
            <w:color w:val="000000" w:themeColor="text1"/>
            <w:lang w:val="en-US"/>
          </w:rPr>
          <w:delText xml:space="preserve"> factor,</w:delText>
        </w:r>
        <w:r w:rsidR="009D110A" w:rsidRPr="00E8458D" w:rsidDel="00C926FF">
          <w:rPr>
            <w:color w:val="000000" w:themeColor="text1"/>
            <w:lang w:val="en-US"/>
          </w:rPr>
          <w:delText xml:space="preserve"> ECV_S = 0.1</w:delText>
        </w:r>
      </w:del>
      <w:del w:id="189" w:author="Claudia Morales Valiente" w:date="2023-08-16T16:54:00Z">
        <w:r w:rsidR="009D110A" w:rsidRPr="00E8458D" w:rsidDel="00220B94">
          <w:rPr>
            <w:color w:val="000000" w:themeColor="text1"/>
            <w:lang w:val="en-US"/>
          </w:rPr>
          <w:delText>0</w:delText>
        </w:r>
      </w:del>
      <w:del w:id="190" w:author="Claudia Morales Valiente" w:date="2023-08-21T15:30:00Z">
        <w:r w:rsidR="009D110A" w:rsidRPr="00E8458D" w:rsidDel="00C926FF">
          <w:rPr>
            <w:color w:val="000000" w:themeColor="text1"/>
            <w:lang w:val="en-US"/>
          </w:rPr>
          <w:delText>.</w:delText>
        </w:r>
      </w:del>
    </w:p>
    <w:p w14:paraId="1CEA8FAD" w14:textId="487D9D19" w:rsidR="00226844" w:rsidRPr="00E8458D" w:rsidRDefault="0093192D" w:rsidP="00C31520">
      <w:pPr>
        <w:spacing w:line="480" w:lineRule="auto"/>
        <w:ind w:firstLine="709"/>
        <w:rPr>
          <w:rStyle w:val="rynqvb"/>
          <w:color w:val="000000" w:themeColor="text1"/>
          <w:lang w:val="en"/>
        </w:rPr>
      </w:pPr>
      <w:r w:rsidRPr="00E8458D">
        <w:rPr>
          <w:color w:val="000000" w:themeColor="text1"/>
          <w:lang w:val="en-US"/>
        </w:rPr>
        <w:t>Reliability analysis show</w:t>
      </w:r>
      <w:r w:rsidR="006E411E" w:rsidRPr="00E8458D">
        <w:rPr>
          <w:color w:val="000000" w:themeColor="text1"/>
          <w:lang w:val="en-US"/>
        </w:rPr>
        <w:t>ed</w:t>
      </w:r>
      <w:r w:rsidRPr="00E8458D">
        <w:rPr>
          <w:color w:val="000000" w:themeColor="text1"/>
          <w:lang w:val="en-US"/>
        </w:rPr>
        <w:t xml:space="preserve"> </w:t>
      </w:r>
      <w:r w:rsidR="006E411E" w:rsidRPr="00E8458D">
        <w:rPr>
          <w:color w:val="000000" w:themeColor="text1"/>
          <w:lang w:val="en-US"/>
        </w:rPr>
        <w:t xml:space="preserve">that </w:t>
      </w:r>
      <w:ins w:id="191" w:author="Claudia Morales Valiente" w:date="2023-08-16T16:55:00Z">
        <w:r w:rsidR="00220B94">
          <w:rPr>
            <w:color w:val="000000" w:themeColor="text1"/>
            <w:lang w:val="en-US"/>
          </w:rPr>
          <w:t>79.</w:t>
        </w:r>
      </w:ins>
      <w:ins w:id="192" w:author="Claudia Morales Valiente" w:date="2023-08-21T15:31:00Z">
        <w:r w:rsidR="00C926FF">
          <w:rPr>
            <w:color w:val="000000" w:themeColor="text1"/>
            <w:lang w:val="en-US"/>
          </w:rPr>
          <w:t>3</w:t>
        </w:r>
      </w:ins>
      <w:ins w:id="193" w:author="Claudia Morales Valiente" w:date="2023-08-21T15:32:00Z">
        <w:r w:rsidR="00C926FF">
          <w:rPr>
            <w:color w:val="000000" w:themeColor="text1"/>
            <w:lang w:val="en-US"/>
          </w:rPr>
          <w:t>0</w:t>
        </w:r>
      </w:ins>
      <w:del w:id="194" w:author="Claudia Morales Valiente" w:date="2023-08-16T16:54:00Z">
        <w:r w:rsidRPr="00E8458D" w:rsidDel="00220B94">
          <w:rPr>
            <w:color w:val="000000" w:themeColor="text1"/>
            <w:lang w:val="en-US"/>
          </w:rPr>
          <w:delText>81</w:delText>
        </w:r>
      </w:del>
      <w:r w:rsidRPr="00E8458D">
        <w:rPr>
          <w:color w:val="000000" w:themeColor="text1"/>
          <w:lang w:val="en-US"/>
        </w:rPr>
        <w:t>% of the variance of the total scores c</w:t>
      </w:r>
      <w:r w:rsidR="006E411E" w:rsidRPr="00E8458D">
        <w:rPr>
          <w:color w:val="000000" w:themeColor="text1"/>
          <w:lang w:val="en-US"/>
        </w:rPr>
        <w:t>ould</w:t>
      </w:r>
      <w:r w:rsidRPr="00E8458D">
        <w:rPr>
          <w:color w:val="000000" w:themeColor="text1"/>
          <w:lang w:val="en-US"/>
        </w:rPr>
        <w:t xml:space="preserve"> be attributed to the </w:t>
      </w:r>
      <w:r w:rsidR="00A0007F" w:rsidRPr="00E8458D">
        <w:rPr>
          <w:color w:val="000000" w:themeColor="text1"/>
          <w:lang w:val="en-US"/>
        </w:rPr>
        <w:t>individual differences on the general factor</w:t>
      </w:r>
      <w:r w:rsidR="006B0002" w:rsidRPr="00E8458D">
        <w:rPr>
          <w:color w:val="000000" w:themeColor="text1"/>
          <w:lang w:val="en-US"/>
        </w:rPr>
        <w:t xml:space="preserve"> (</w:t>
      </w:r>
      <w:r w:rsidR="00F634D8" w:rsidRPr="00E8458D">
        <w:rPr>
          <w:color w:val="000000" w:themeColor="text1"/>
          <w:lang w:val="en-US"/>
        </w:rPr>
        <w:t>O</w:t>
      </w:r>
      <w:r w:rsidR="006B0002" w:rsidRPr="00E8458D">
        <w:rPr>
          <w:color w:val="000000" w:themeColor="text1"/>
          <w:lang w:val="en-US"/>
        </w:rPr>
        <w:t>megaH = 0.</w:t>
      </w:r>
      <w:ins w:id="195" w:author="Claudia Morales Valiente" w:date="2023-08-21T15:31:00Z">
        <w:r w:rsidR="00C926FF">
          <w:rPr>
            <w:color w:val="000000" w:themeColor="text1"/>
            <w:lang w:val="en-US"/>
          </w:rPr>
          <w:t>79</w:t>
        </w:r>
      </w:ins>
      <w:del w:id="196" w:author="Claudia Morales Valiente" w:date="2023-08-16T16:54:00Z">
        <w:r w:rsidR="006B0002" w:rsidRPr="00E8458D" w:rsidDel="00220B94">
          <w:rPr>
            <w:color w:val="000000" w:themeColor="text1"/>
            <w:lang w:val="en-US"/>
          </w:rPr>
          <w:delText>81</w:delText>
        </w:r>
      </w:del>
      <w:r w:rsidR="006B0002" w:rsidRPr="00E8458D">
        <w:rPr>
          <w:color w:val="000000" w:themeColor="text1"/>
          <w:lang w:val="en-US"/>
        </w:rPr>
        <w:t>). A</w:t>
      </w:r>
      <w:r w:rsidR="00A0007F" w:rsidRPr="00E8458D">
        <w:rPr>
          <w:color w:val="000000" w:themeColor="text1"/>
          <w:lang w:val="en-US"/>
        </w:rPr>
        <w:t>ll the reliable variance of the total scores c</w:t>
      </w:r>
      <w:r w:rsidR="006E411E" w:rsidRPr="00E8458D">
        <w:rPr>
          <w:color w:val="000000" w:themeColor="text1"/>
          <w:lang w:val="en-US"/>
        </w:rPr>
        <w:t>ould</w:t>
      </w:r>
      <w:r w:rsidR="00A0007F" w:rsidRPr="00E8458D">
        <w:rPr>
          <w:color w:val="000000" w:themeColor="text1"/>
          <w:lang w:val="en-US"/>
        </w:rPr>
        <w:t xml:space="preserve"> be attributed to the </w:t>
      </w:r>
      <w:r w:rsidR="006B0002" w:rsidRPr="00E8458D">
        <w:rPr>
          <w:color w:val="000000" w:themeColor="text1"/>
          <w:lang w:val="en-US"/>
        </w:rPr>
        <w:t xml:space="preserve">general factor of </w:t>
      </w:r>
      <w:r w:rsidR="00A40D72" w:rsidRPr="00E8458D">
        <w:rPr>
          <w:color w:val="000000" w:themeColor="text1"/>
          <w:lang w:val="en-US"/>
        </w:rPr>
        <w:t>QoL</w:t>
      </w:r>
      <w:r w:rsidR="006B0002" w:rsidRPr="00E8458D">
        <w:rPr>
          <w:color w:val="000000" w:themeColor="text1"/>
          <w:lang w:val="en-US"/>
        </w:rPr>
        <w:t xml:space="preserve"> (relative </w:t>
      </w:r>
      <w:r w:rsidR="00F634D8" w:rsidRPr="00E8458D">
        <w:rPr>
          <w:color w:val="000000" w:themeColor="text1"/>
          <w:lang w:val="en-US"/>
        </w:rPr>
        <w:t>o</w:t>
      </w:r>
      <w:r w:rsidR="006B0002" w:rsidRPr="00E8458D">
        <w:rPr>
          <w:color w:val="000000" w:themeColor="text1"/>
          <w:lang w:val="en-US"/>
        </w:rPr>
        <w:t>mega = 0.</w:t>
      </w:r>
      <w:ins w:id="197" w:author="Claudia Morales Valiente" w:date="2023-08-16T16:59:00Z">
        <w:r w:rsidR="000901EB">
          <w:rPr>
            <w:color w:val="000000" w:themeColor="text1"/>
            <w:lang w:val="en-US"/>
          </w:rPr>
          <w:t>90</w:t>
        </w:r>
      </w:ins>
      <w:del w:id="198" w:author="Claudia Morales Valiente" w:date="2023-08-16T16:56:00Z">
        <w:r w:rsidR="006B0002" w:rsidRPr="00E8458D" w:rsidDel="000901EB">
          <w:rPr>
            <w:color w:val="000000" w:themeColor="text1"/>
            <w:lang w:val="en-US"/>
          </w:rPr>
          <w:delText>91</w:delText>
        </w:r>
      </w:del>
      <w:r w:rsidR="006B0002" w:rsidRPr="00E8458D">
        <w:rPr>
          <w:color w:val="000000" w:themeColor="text1"/>
          <w:lang w:val="en-US"/>
        </w:rPr>
        <w:t xml:space="preserve">). Only </w:t>
      </w:r>
      <w:ins w:id="199" w:author="Claudia Morales Valiente" w:date="2023-08-21T15:34:00Z">
        <w:r w:rsidR="00C926FF">
          <w:rPr>
            <w:color w:val="000000" w:themeColor="text1"/>
            <w:lang w:val="en-US"/>
          </w:rPr>
          <w:t xml:space="preserve">around </w:t>
        </w:r>
      </w:ins>
      <w:ins w:id="200" w:author="Claudia Morales Valiente" w:date="2023-08-21T15:33:00Z">
        <w:r w:rsidR="00C926FF">
          <w:rPr>
            <w:color w:val="000000" w:themeColor="text1"/>
            <w:lang w:val="en-US"/>
          </w:rPr>
          <w:t>10</w:t>
        </w:r>
      </w:ins>
      <w:del w:id="201" w:author="Claudia Morales Valiente" w:date="2023-08-16T16:56:00Z">
        <w:r w:rsidR="006B0002" w:rsidRPr="00E8458D" w:rsidDel="000901EB">
          <w:rPr>
            <w:color w:val="000000" w:themeColor="text1"/>
            <w:lang w:val="en-US"/>
          </w:rPr>
          <w:delText>7</w:delText>
        </w:r>
      </w:del>
      <w:r w:rsidR="006B0002" w:rsidRPr="00E8458D">
        <w:rPr>
          <w:color w:val="000000" w:themeColor="text1"/>
          <w:lang w:val="en-US"/>
        </w:rPr>
        <w:t>% (</w:t>
      </w:r>
      <w:r w:rsidR="00F634D8" w:rsidRPr="00E8458D">
        <w:rPr>
          <w:rStyle w:val="hgkelc"/>
          <w:color w:val="000000" w:themeColor="text1"/>
          <w:lang w:val="en"/>
        </w:rPr>
        <w:t>ω</w:t>
      </w:r>
      <w:r w:rsidR="006B0002" w:rsidRPr="00E8458D">
        <w:rPr>
          <w:color w:val="000000" w:themeColor="text1"/>
          <w:lang w:val="en-US"/>
        </w:rPr>
        <w:t xml:space="preserve"> = 0.8</w:t>
      </w:r>
      <w:ins w:id="202" w:author="Claudia Morales Valiente" w:date="2023-08-16T16:55:00Z">
        <w:r w:rsidR="000901EB">
          <w:rPr>
            <w:color w:val="000000" w:themeColor="text1"/>
            <w:lang w:val="en-US"/>
          </w:rPr>
          <w:t>9</w:t>
        </w:r>
      </w:ins>
      <w:del w:id="203" w:author="Claudia Morales Valiente" w:date="2023-08-16T16:55:00Z">
        <w:r w:rsidR="006B0002" w:rsidRPr="00E8458D" w:rsidDel="000901EB">
          <w:rPr>
            <w:color w:val="000000" w:themeColor="text1"/>
            <w:lang w:val="en-US"/>
          </w:rPr>
          <w:delText>8</w:delText>
        </w:r>
      </w:del>
      <w:r w:rsidR="006B0002" w:rsidRPr="00E8458D">
        <w:rPr>
          <w:color w:val="000000" w:themeColor="text1"/>
          <w:lang w:val="en-US"/>
        </w:rPr>
        <w:t xml:space="preserve"> – </w:t>
      </w:r>
      <w:r w:rsidR="00F634D8" w:rsidRPr="00E8458D">
        <w:rPr>
          <w:color w:val="000000" w:themeColor="text1"/>
          <w:lang w:val="en-US"/>
        </w:rPr>
        <w:t>O</w:t>
      </w:r>
      <w:r w:rsidR="006B0002" w:rsidRPr="00E8458D">
        <w:rPr>
          <w:color w:val="000000" w:themeColor="text1"/>
          <w:lang w:val="en-US"/>
        </w:rPr>
        <w:t>megaH = 0.</w:t>
      </w:r>
      <w:ins w:id="204" w:author="Claudia Morales Valiente" w:date="2023-08-21T15:33:00Z">
        <w:r w:rsidR="00C926FF">
          <w:rPr>
            <w:color w:val="000000" w:themeColor="text1"/>
            <w:lang w:val="en-US"/>
          </w:rPr>
          <w:t>79</w:t>
        </w:r>
      </w:ins>
      <w:del w:id="205" w:author="Claudia Morales Valiente" w:date="2023-08-16T16:56:00Z">
        <w:r w:rsidR="006B0002" w:rsidRPr="00E8458D" w:rsidDel="000901EB">
          <w:rPr>
            <w:color w:val="000000" w:themeColor="text1"/>
            <w:lang w:val="en-US"/>
          </w:rPr>
          <w:delText>81</w:delText>
        </w:r>
      </w:del>
      <w:r w:rsidR="006B0002" w:rsidRPr="00E8458D">
        <w:rPr>
          <w:color w:val="000000" w:themeColor="text1"/>
          <w:lang w:val="en-US"/>
        </w:rPr>
        <w:t xml:space="preserve">) </w:t>
      </w:r>
      <w:r w:rsidR="00226844" w:rsidRPr="00E8458D">
        <w:rPr>
          <w:rStyle w:val="rynqvb"/>
          <w:color w:val="000000" w:themeColor="text1"/>
          <w:lang w:val="en"/>
        </w:rPr>
        <w:t>of the reliable variance in the total scores could be attributed to multidimensionality caused by the factors.</w:t>
      </w:r>
    </w:p>
    <w:p w14:paraId="02210659" w14:textId="3F65A8D7" w:rsidR="001169E4" w:rsidRPr="00E8458D" w:rsidRDefault="00A80F75" w:rsidP="00C31520">
      <w:pPr>
        <w:spacing w:line="480" w:lineRule="auto"/>
        <w:ind w:firstLine="709"/>
        <w:rPr>
          <w:color w:val="000000" w:themeColor="text1"/>
          <w:lang w:val="en-US"/>
        </w:rPr>
      </w:pPr>
      <w:r w:rsidRPr="00E8458D">
        <w:rPr>
          <w:color w:val="000000" w:themeColor="text1"/>
          <w:lang w:val="en-US"/>
        </w:rPr>
        <w:lastRenderedPageBreak/>
        <w:t xml:space="preserve">The </w:t>
      </w:r>
      <w:r w:rsidR="005D42F9" w:rsidRPr="00E8458D">
        <w:rPr>
          <w:color w:val="000000" w:themeColor="text1"/>
          <w:lang w:val="en-US"/>
        </w:rPr>
        <w:t>c</w:t>
      </w:r>
      <w:r w:rsidR="0008651C" w:rsidRPr="00E8458D">
        <w:rPr>
          <w:color w:val="000000" w:themeColor="text1"/>
          <w:lang w:val="en-US"/>
        </w:rPr>
        <w:t>onstruct replicability measure show</w:t>
      </w:r>
      <w:r w:rsidRPr="00E8458D">
        <w:rPr>
          <w:color w:val="000000" w:themeColor="text1"/>
          <w:lang w:val="en-US"/>
        </w:rPr>
        <w:t>ed</w:t>
      </w:r>
      <w:r w:rsidR="0008651C" w:rsidRPr="00E8458D">
        <w:rPr>
          <w:color w:val="000000" w:themeColor="text1"/>
          <w:lang w:val="en-US"/>
        </w:rPr>
        <w:t xml:space="preserve"> that the general factor is a well-defined latent variable, H = 0.8</w:t>
      </w:r>
      <w:ins w:id="206" w:author="Claudia Morales Valiente" w:date="2023-08-16T17:00:00Z">
        <w:r w:rsidR="000901EB">
          <w:rPr>
            <w:color w:val="000000" w:themeColor="text1"/>
            <w:lang w:val="en-US"/>
          </w:rPr>
          <w:t>8</w:t>
        </w:r>
      </w:ins>
      <w:del w:id="207" w:author="Claudia Morales Valiente" w:date="2023-08-16T17:00:00Z">
        <w:r w:rsidR="0008651C" w:rsidRPr="00E8458D" w:rsidDel="000901EB">
          <w:rPr>
            <w:color w:val="000000" w:themeColor="text1"/>
            <w:lang w:val="en-US"/>
          </w:rPr>
          <w:delText>7</w:delText>
        </w:r>
      </w:del>
      <w:r w:rsidR="0008651C" w:rsidRPr="00E8458D">
        <w:rPr>
          <w:color w:val="000000" w:themeColor="text1"/>
          <w:lang w:val="en-US"/>
        </w:rPr>
        <w:t>. The factors’ construct replicability showed less latent variable definition</w:t>
      </w:r>
      <w:r w:rsidR="00700C1F" w:rsidRPr="00E8458D">
        <w:rPr>
          <w:color w:val="000000" w:themeColor="text1"/>
          <w:lang w:val="en-US"/>
        </w:rPr>
        <w:t>:</w:t>
      </w:r>
      <w:r w:rsidR="0008651C" w:rsidRPr="00E8458D">
        <w:rPr>
          <w:color w:val="000000" w:themeColor="text1"/>
          <w:lang w:val="en-US"/>
        </w:rPr>
        <w:t xml:space="preserve"> </w:t>
      </w:r>
      <w:ins w:id="208" w:author="Claudia Morales Valiente" w:date="2023-08-21T16:12:00Z">
        <w:r w:rsidR="007E3C27">
          <w:rPr>
            <w:color w:val="000000" w:themeColor="text1"/>
            <w:lang w:val="en-US"/>
          </w:rPr>
          <w:t>p</w:t>
        </w:r>
      </w:ins>
      <w:del w:id="209" w:author="Claudia Morales Valiente" w:date="2023-08-21T16:12:00Z">
        <w:r w:rsidR="0008651C" w:rsidRPr="00E8458D" w:rsidDel="007E3C27">
          <w:rPr>
            <w:color w:val="000000" w:themeColor="text1"/>
            <w:lang w:val="en-US"/>
          </w:rPr>
          <w:delText>P</w:delText>
        </w:r>
      </w:del>
      <w:r w:rsidR="0008651C" w:rsidRPr="00E8458D">
        <w:rPr>
          <w:color w:val="000000" w:themeColor="text1"/>
          <w:lang w:val="en-US"/>
        </w:rPr>
        <w:t>hysical</w:t>
      </w:r>
      <w:del w:id="210" w:author="Claudia Morales Valiente" w:date="2023-08-21T16:12:00Z">
        <w:r w:rsidRPr="00E8458D" w:rsidDel="007E3C27">
          <w:rPr>
            <w:color w:val="000000" w:themeColor="text1"/>
            <w:lang w:val="en-US"/>
          </w:rPr>
          <w:delText xml:space="preserve"> Factor</w:delText>
        </w:r>
      </w:del>
      <w:r w:rsidR="0008651C" w:rsidRPr="00E8458D">
        <w:rPr>
          <w:color w:val="000000" w:themeColor="text1"/>
          <w:lang w:val="en-US"/>
        </w:rPr>
        <w:t>, H = 0.</w:t>
      </w:r>
      <w:del w:id="211" w:author="Claudia Morales Valiente" w:date="2023-08-16T16:57:00Z">
        <w:r w:rsidR="0008651C" w:rsidRPr="00E8458D" w:rsidDel="000901EB">
          <w:rPr>
            <w:color w:val="000000" w:themeColor="text1"/>
            <w:lang w:val="en-US"/>
          </w:rPr>
          <w:delText>7</w:delText>
        </w:r>
      </w:del>
      <w:ins w:id="212" w:author="Claudia Morales Valiente" w:date="2023-08-16T16:57:00Z">
        <w:r w:rsidR="000901EB">
          <w:rPr>
            <w:color w:val="000000" w:themeColor="text1"/>
            <w:lang w:val="en-US"/>
          </w:rPr>
          <w:t>87</w:t>
        </w:r>
      </w:ins>
      <w:del w:id="213" w:author="Claudia Morales Valiente" w:date="2023-08-16T16:57:00Z">
        <w:r w:rsidR="0008651C" w:rsidRPr="00E8458D" w:rsidDel="000901EB">
          <w:rPr>
            <w:color w:val="000000" w:themeColor="text1"/>
            <w:lang w:val="en-US"/>
          </w:rPr>
          <w:delText>1</w:delText>
        </w:r>
      </w:del>
      <w:r w:rsidR="0008651C" w:rsidRPr="00E8458D">
        <w:rPr>
          <w:color w:val="000000" w:themeColor="text1"/>
          <w:lang w:val="en-US"/>
        </w:rPr>
        <w:t xml:space="preserve">, </w:t>
      </w:r>
      <w:ins w:id="214" w:author="Claudia Morales Valiente" w:date="2023-08-21T16:12:00Z">
        <w:r w:rsidR="007E3C27">
          <w:rPr>
            <w:color w:val="000000" w:themeColor="text1"/>
            <w:lang w:val="en-US"/>
          </w:rPr>
          <w:t>p</w:t>
        </w:r>
      </w:ins>
      <w:del w:id="215" w:author="Claudia Morales Valiente" w:date="2023-08-21T16:12:00Z">
        <w:r w:rsidR="0008651C" w:rsidRPr="00E8458D" w:rsidDel="007E3C27">
          <w:rPr>
            <w:color w:val="000000" w:themeColor="text1"/>
            <w:lang w:val="en-US"/>
          </w:rPr>
          <w:delText>P</w:delText>
        </w:r>
      </w:del>
      <w:r w:rsidR="0008651C" w:rsidRPr="00E8458D">
        <w:rPr>
          <w:color w:val="000000" w:themeColor="text1"/>
          <w:lang w:val="en-US"/>
        </w:rPr>
        <w:t>sychological</w:t>
      </w:r>
      <w:del w:id="216" w:author="Claudia Morales Valiente" w:date="2023-08-21T16:12:00Z">
        <w:r w:rsidRPr="00E8458D" w:rsidDel="007E3C27">
          <w:rPr>
            <w:color w:val="000000" w:themeColor="text1"/>
            <w:lang w:val="en-US"/>
          </w:rPr>
          <w:delText xml:space="preserve"> Factor</w:delText>
        </w:r>
      </w:del>
      <w:r w:rsidR="0008651C" w:rsidRPr="00E8458D">
        <w:rPr>
          <w:color w:val="000000" w:themeColor="text1"/>
          <w:lang w:val="en-US"/>
        </w:rPr>
        <w:t xml:space="preserve">, H = </w:t>
      </w:r>
      <w:r w:rsidR="00700C1F" w:rsidRPr="00E8458D">
        <w:rPr>
          <w:color w:val="000000" w:themeColor="text1"/>
          <w:lang w:val="en-US"/>
        </w:rPr>
        <w:t>0.</w:t>
      </w:r>
      <w:del w:id="217" w:author="Claudia Morales Valiente" w:date="2023-08-16T16:57:00Z">
        <w:r w:rsidR="00700C1F" w:rsidRPr="00E8458D" w:rsidDel="000901EB">
          <w:rPr>
            <w:color w:val="000000" w:themeColor="text1"/>
            <w:lang w:val="en-US"/>
          </w:rPr>
          <w:delText>54</w:delText>
        </w:r>
      </w:del>
      <w:ins w:id="218" w:author="Claudia Morales Valiente" w:date="2023-08-16T16:57:00Z">
        <w:r w:rsidR="000901EB">
          <w:rPr>
            <w:color w:val="000000" w:themeColor="text1"/>
            <w:lang w:val="en-US"/>
          </w:rPr>
          <w:t>45</w:t>
        </w:r>
      </w:ins>
      <w:r w:rsidR="00700C1F" w:rsidRPr="00E8458D">
        <w:rPr>
          <w:color w:val="000000" w:themeColor="text1"/>
          <w:lang w:val="en-US"/>
        </w:rPr>
        <w:t>, social relations</w:t>
      </w:r>
      <w:del w:id="219" w:author="Claudia Morales Valiente" w:date="2023-08-21T16:12:00Z">
        <w:r w:rsidRPr="00E8458D" w:rsidDel="007E3C27">
          <w:rPr>
            <w:color w:val="000000" w:themeColor="text1"/>
            <w:lang w:val="en-US"/>
          </w:rPr>
          <w:delText xml:space="preserve"> Factor</w:delText>
        </w:r>
      </w:del>
      <w:r w:rsidR="00700C1F" w:rsidRPr="00E8458D">
        <w:rPr>
          <w:color w:val="000000" w:themeColor="text1"/>
          <w:lang w:val="en-US"/>
        </w:rPr>
        <w:t>, H = 0.3</w:t>
      </w:r>
      <w:ins w:id="220" w:author="Claudia Morales Valiente" w:date="2023-08-16T17:00:00Z">
        <w:r w:rsidR="000901EB">
          <w:rPr>
            <w:color w:val="000000" w:themeColor="text1"/>
            <w:lang w:val="en-US"/>
          </w:rPr>
          <w:t>4</w:t>
        </w:r>
      </w:ins>
      <w:del w:id="221" w:author="Claudia Morales Valiente" w:date="2023-08-16T17:00:00Z">
        <w:r w:rsidR="00700C1F" w:rsidRPr="00E8458D" w:rsidDel="000901EB">
          <w:rPr>
            <w:color w:val="000000" w:themeColor="text1"/>
            <w:lang w:val="en-US"/>
          </w:rPr>
          <w:delText>3</w:delText>
        </w:r>
      </w:del>
      <w:r w:rsidR="00700C1F" w:rsidRPr="00E8458D">
        <w:rPr>
          <w:color w:val="000000" w:themeColor="text1"/>
          <w:lang w:val="en-US"/>
        </w:rPr>
        <w:t xml:space="preserve">, and </w:t>
      </w:r>
      <w:ins w:id="222" w:author="Claudia Morales Valiente" w:date="2023-08-21T16:13:00Z">
        <w:r w:rsidR="007E3C27">
          <w:rPr>
            <w:color w:val="000000" w:themeColor="text1"/>
            <w:lang w:val="en-US"/>
          </w:rPr>
          <w:t>e</w:t>
        </w:r>
      </w:ins>
      <w:del w:id="223" w:author="Claudia Morales Valiente" w:date="2023-08-21T16:12:00Z">
        <w:r w:rsidR="00700C1F" w:rsidRPr="00E8458D" w:rsidDel="007E3C27">
          <w:rPr>
            <w:color w:val="000000" w:themeColor="text1"/>
            <w:lang w:val="en-US"/>
          </w:rPr>
          <w:delText>E</w:delText>
        </w:r>
      </w:del>
      <w:r w:rsidR="00700C1F" w:rsidRPr="00E8458D">
        <w:rPr>
          <w:color w:val="000000" w:themeColor="text1"/>
          <w:lang w:val="en-US"/>
        </w:rPr>
        <w:t>nvironment</w:t>
      </w:r>
      <w:del w:id="224" w:author="Claudia Morales Valiente" w:date="2023-08-21T16:12:00Z">
        <w:r w:rsidRPr="00E8458D" w:rsidDel="007E3C27">
          <w:rPr>
            <w:color w:val="000000" w:themeColor="text1"/>
            <w:lang w:val="en-US"/>
          </w:rPr>
          <w:delText xml:space="preserve"> Factor</w:delText>
        </w:r>
      </w:del>
      <w:r w:rsidR="00700C1F" w:rsidRPr="00E8458D">
        <w:rPr>
          <w:color w:val="000000" w:themeColor="text1"/>
          <w:lang w:val="en-US"/>
        </w:rPr>
        <w:t>, H = 0.</w:t>
      </w:r>
      <w:ins w:id="225" w:author="Claudia Morales Valiente" w:date="2023-08-16T16:57:00Z">
        <w:r w:rsidR="000901EB">
          <w:rPr>
            <w:color w:val="000000" w:themeColor="text1"/>
            <w:lang w:val="en-US"/>
          </w:rPr>
          <w:t>6</w:t>
        </w:r>
      </w:ins>
      <w:ins w:id="226" w:author="Claudia Morales Valiente" w:date="2023-08-16T17:00:00Z">
        <w:r w:rsidR="000901EB">
          <w:rPr>
            <w:color w:val="000000" w:themeColor="text1"/>
            <w:lang w:val="en-US"/>
          </w:rPr>
          <w:t>8</w:t>
        </w:r>
      </w:ins>
      <w:del w:id="227" w:author="Claudia Morales Valiente" w:date="2023-08-16T16:57:00Z">
        <w:r w:rsidR="00700C1F" w:rsidRPr="00E8458D" w:rsidDel="000901EB">
          <w:rPr>
            <w:color w:val="000000" w:themeColor="text1"/>
            <w:lang w:val="en-US"/>
          </w:rPr>
          <w:delText>46</w:delText>
        </w:r>
      </w:del>
      <w:r w:rsidR="00700C1F" w:rsidRPr="00E8458D">
        <w:rPr>
          <w:color w:val="000000" w:themeColor="text1"/>
          <w:lang w:val="en-US"/>
        </w:rPr>
        <w:t>.</w:t>
      </w:r>
    </w:p>
    <w:p w14:paraId="6B84747A" w14:textId="3BDE6EA1" w:rsidR="00801C5C" w:rsidRPr="00E8458D" w:rsidRDefault="003419E6" w:rsidP="00801C5C">
      <w:pPr>
        <w:spacing w:line="480" w:lineRule="auto"/>
        <w:ind w:firstLine="709"/>
        <w:rPr>
          <w:color w:val="000000" w:themeColor="text1"/>
          <w:lang w:val="en-US"/>
        </w:rPr>
      </w:pPr>
      <w:r w:rsidRPr="00E8458D">
        <w:rPr>
          <w:color w:val="000000" w:themeColor="text1"/>
          <w:lang w:val="en-US"/>
        </w:rPr>
        <w:t xml:space="preserve">The percent of uncontaminated correlations (PUC) was </w:t>
      </w:r>
      <w:r w:rsidR="004C660D" w:rsidRPr="00E8458D">
        <w:rPr>
          <w:color w:val="000000" w:themeColor="text1"/>
          <w:lang w:val="en-US"/>
        </w:rPr>
        <w:t>above 0.70 (PUC = 0.75)</w:t>
      </w:r>
      <w:r w:rsidR="00930096" w:rsidRPr="00E8458D">
        <w:rPr>
          <w:color w:val="000000" w:themeColor="text1"/>
          <w:lang w:val="en-US"/>
        </w:rPr>
        <w:t>, and ECV</w:t>
      </w:r>
      <w:r w:rsidR="00D83253" w:rsidRPr="00E8458D">
        <w:rPr>
          <w:color w:val="000000" w:themeColor="text1"/>
          <w:lang w:val="en-US"/>
        </w:rPr>
        <w:t xml:space="preserve"> </w:t>
      </w:r>
      <w:r w:rsidR="00A80F75" w:rsidRPr="00E8458D">
        <w:rPr>
          <w:color w:val="000000" w:themeColor="text1"/>
          <w:lang w:val="en-US"/>
        </w:rPr>
        <w:t>wa</w:t>
      </w:r>
      <w:r w:rsidR="00D83253" w:rsidRPr="00E8458D">
        <w:rPr>
          <w:color w:val="000000" w:themeColor="text1"/>
          <w:lang w:val="en-US"/>
        </w:rPr>
        <w:t>s close to 0.70</w:t>
      </w:r>
      <w:r w:rsidR="000458D4" w:rsidRPr="00E8458D">
        <w:rPr>
          <w:color w:val="000000" w:themeColor="text1"/>
          <w:lang w:val="en-US"/>
        </w:rPr>
        <w:t xml:space="preserve"> (ECV = 0.6</w:t>
      </w:r>
      <w:ins w:id="228" w:author="Claudia Morales Valiente" w:date="2023-08-16T17:00:00Z">
        <w:r w:rsidR="000901EB">
          <w:rPr>
            <w:color w:val="000000" w:themeColor="text1"/>
            <w:lang w:val="en-US"/>
          </w:rPr>
          <w:t>1</w:t>
        </w:r>
      </w:ins>
      <w:del w:id="229" w:author="Claudia Morales Valiente" w:date="2023-08-16T16:58:00Z">
        <w:r w:rsidR="000458D4" w:rsidRPr="00E8458D" w:rsidDel="000901EB">
          <w:rPr>
            <w:color w:val="000000" w:themeColor="text1"/>
            <w:lang w:val="en-US"/>
          </w:rPr>
          <w:delText>4</w:delText>
        </w:r>
      </w:del>
      <w:r w:rsidR="000458D4" w:rsidRPr="00E8458D">
        <w:rPr>
          <w:color w:val="000000" w:themeColor="text1"/>
          <w:lang w:val="en-US"/>
        </w:rPr>
        <w:t>).</w:t>
      </w:r>
      <w:r w:rsidR="00D83253" w:rsidRPr="00E8458D">
        <w:rPr>
          <w:color w:val="000000" w:themeColor="text1"/>
          <w:lang w:val="en-US"/>
        </w:rPr>
        <w:t xml:space="preserve"> </w:t>
      </w:r>
      <w:r w:rsidR="000458D4" w:rsidRPr="00E8458D">
        <w:rPr>
          <w:color w:val="000000" w:themeColor="text1"/>
          <w:lang w:val="en-US"/>
        </w:rPr>
        <w:t>W</w:t>
      </w:r>
      <w:r w:rsidR="00D83253" w:rsidRPr="00E8458D">
        <w:rPr>
          <w:color w:val="000000" w:themeColor="text1"/>
          <w:lang w:val="en-US"/>
        </w:rPr>
        <w:t xml:space="preserve">e can consider the relative bias </w:t>
      </w:r>
      <w:r w:rsidR="00A80F75" w:rsidRPr="00E8458D">
        <w:rPr>
          <w:color w:val="000000" w:themeColor="text1"/>
          <w:lang w:val="en-US"/>
        </w:rPr>
        <w:t>a</w:t>
      </w:r>
      <w:r w:rsidR="00D83253" w:rsidRPr="00E8458D">
        <w:rPr>
          <w:color w:val="000000" w:themeColor="text1"/>
          <w:lang w:val="en-US"/>
        </w:rPr>
        <w:t xml:space="preserve">s slight and the common variance can be considered as essentially unidimensional </w:t>
      </w:r>
      <w:r w:rsidR="00D83253" w:rsidRPr="00E8458D">
        <w:rPr>
          <w:color w:val="000000" w:themeColor="text1"/>
          <w:lang w:val="en-US"/>
        </w:rPr>
        <w:fldChar w:fldCharType="begin"/>
      </w:r>
      <w:r w:rsidR="00D83253" w:rsidRPr="00E8458D">
        <w:rPr>
          <w:color w:val="000000" w:themeColor="text1"/>
          <w:lang w:val="en-US"/>
        </w:rPr>
        <w:instrText xml:space="preserve"> ADDIN ZOTERO_ITEM CSL_CITATION {"citationID":"ouxyXKMi","properties":{"formattedCitation":"(Rodriguez et al., 2016)","plainCitation":"(Rodriguez et al., 2016)","noteIndex":0},"citationItems":[{"id":417,"uris":["http://zotero.org/users/9767707/items/63AZNIAN"],"itemData":{"id":417,"type":"article-journal","abstract":"Bifactor measurement models are increasingly being applied to personality and psychopathology measures (Reise, 2012). In this work, authors generally have emphasized model fit, and their typical conclusion is that a bifactor model provides a superior fit relative to alternative subordinate models. Often unexplored, however, are important statistical indices that can substantially improve the psychometric analysis of a measure. We provide a review of the particularly valuable statistical indices one can derive from bifactor models. They include omega reliability coefficients, factor determinacy, construct reliability, explained common variance, and percentage of uncontaminated correlations. We describe how these indices can be calculated and used to inform: (a) the quality of unit-weighted total and subscale score composites, as well as factor score estimates, and (b) the specification and quality of a measurement model in structural equation modeling.","container-title":"Psychological Methods","DOI":"10.1037/met0000045","ISSN":"1939-1463, 1082-989X","issue":"2","journalAbbreviation":"Psychological Methods","language":"en","page":"137-150","source":"DOI.org (Crossref)","title":"Evaluating bifactor models: Calculating and interpreting statistical indices.","title-short":"Evaluating bifactor models","volume":"21","author":[{"family":"Rodriguez","given":"Anthony"},{"family":"Reise","given":"Steven P."},{"family":"Haviland","given":"Mark G."}],"issued":{"date-parts":[["2016",6]]}}}],"schema":"https://github.com/citation-style-language/schema/raw/master/csl-citation.json"} </w:instrText>
      </w:r>
      <w:r w:rsidR="00D83253" w:rsidRPr="00E8458D">
        <w:rPr>
          <w:color w:val="000000" w:themeColor="text1"/>
          <w:lang w:val="en-US"/>
        </w:rPr>
        <w:fldChar w:fldCharType="separate"/>
      </w:r>
      <w:r w:rsidR="00D83253" w:rsidRPr="00E8458D">
        <w:rPr>
          <w:noProof/>
          <w:color w:val="000000" w:themeColor="text1"/>
          <w:lang w:val="en-US"/>
        </w:rPr>
        <w:t>(Rodriguez et al., 2016)</w:t>
      </w:r>
      <w:r w:rsidR="00D83253" w:rsidRPr="00E8458D">
        <w:rPr>
          <w:color w:val="000000" w:themeColor="text1"/>
          <w:lang w:val="en-US"/>
        </w:rPr>
        <w:fldChar w:fldCharType="end"/>
      </w:r>
      <w:r w:rsidR="00D83253" w:rsidRPr="00E8458D">
        <w:rPr>
          <w:color w:val="000000" w:themeColor="text1"/>
          <w:lang w:val="en-US"/>
        </w:rPr>
        <w:t xml:space="preserve">. Additionally, since the </w:t>
      </w:r>
      <w:r w:rsidR="006C5835" w:rsidRPr="00E8458D">
        <w:rPr>
          <w:color w:val="000000" w:themeColor="text1"/>
          <w:lang w:val="en-US"/>
        </w:rPr>
        <w:t xml:space="preserve">PUC value </w:t>
      </w:r>
      <w:r w:rsidR="00A80F75" w:rsidRPr="00E8458D">
        <w:rPr>
          <w:color w:val="000000" w:themeColor="text1"/>
          <w:lang w:val="en-US"/>
        </w:rPr>
        <w:t>wa</w:t>
      </w:r>
      <w:r w:rsidR="006C5835" w:rsidRPr="00E8458D">
        <w:rPr>
          <w:color w:val="000000" w:themeColor="text1"/>
          <w:lang w:val="en-US"/>
        </w:rPr>
        <w:t xml:space="preserve">s lower than 0.80, </w:t>
      </w:r>
      <w:r w:rsidR="00A80F75" w:rsidRPr="00E8458D">
        <w:rPr>
          <w:color w:val="000000" w:themeColor="text1"/>
          <w:lang w:val="en-US"/>
        </w:rPr>
        <w:t xml:space="preserve">the </w:t>
      </w:r>
      <w:r w:rsidR="006C5835" w:rsidRPr="00E8458D">
        <w:rPr>
          <w:color w:val="000000" w:themeColor="text1"/>
          <w:lang w:val="en-US"/>
        </w:rPr>
        <w:t xml:space="preserve">general ECV </w:t>
      </w:r>
      <w:r w:rsidR="00A80F75" w:rsidRPr="00E8458D">
        <w:rPr>
          <w:color w:val="000000" w:themeColor="text1"/>
          <w:lang w:val="en-US"/>
        </w:rPr>
        <w:t>wa</w:t>
      </w:r>
      <w:r w:rsidR="006C5835" w:rsidRPr="00E8458D">
        <w:rPr>
          <w:color w:val="000000" w:themeColor="text1"/>
          <w:lang w:val="en-US"/>
        </w:rPr>
        <w:t xml:space="preserve">s greater than 0.60 and </w:t>
      </w:r>
      <w:r w:rsidR="00A80F75" w:rsidRPr="00E8458D">
        <w:rPr>
          <w:color w:val="000000" w:themeColor="text1"/>
          <w:lang w:val="en-US"/>
        </w:rPr>
        <w:t xml:space="preserve">the </w:t>
      </w:r>
      <w:r w:rsidR="00F634D8" w:rsidRPr="00E8458D">
        <w:rPr>
          <w:color w:val="000000" w:themeColor="text1"/>
          <w:lang w:val="en-US"/>
        </w:rPr>
        <w:t>O</w:t>
      </w:r>
      <w:r w:rsidR="006C5835" w:rsidRPr="00E8458D">
        <w:rPr>
          <w:color w:val="000000" w:themeColor="text1"/>
          <w:lang w:val="en-US"/>
        </w:rPr>
        <w:t xml:space="preserve">megaH of the general factor </w:t>
      </w:r>
      <w:r w:rsidR="00A80F75" w:rsidRPr="00E8458D">
        <w:rPr>
          <w:color w:val="000000" w:themeColor="text1"/>
          <w:lang w:val="en-US"/>
        </w:rPr>
        <w:t>wa</w:t>
      </w:r>
      <w:r w:rsidR="006C5835" w:rsidRPr="00E8458D">
        <w:rPr>
          <w:color w:val="000000" w:themeColor="text1"/>
          <w:lang w:val="en-US"/>
        </w:rPr>
        <w:t xml:space="preserve">s higher than 0.70; it is suggested that the presence of some multidimensionality is not severe enough to disqualify the interpretation of the instrument as unidimensional </w:t>
      </w:r>
      <w:r w:rsidR="00801C5C" w:rsidRPr="00E8458D">
        <w:rPr>
          <w:color w:val="000000" w:themeColor="text1"/>
          <w:lang w:val="en-US"/>
        </w:rPr>
        <w:fldChar w:fldCharType="begin"/>
      </w:r>
      <w:r w:rsidR="00801C5C" w:rsidRPr="00E8458D">
        <w:rPr>
          <w:color w:val="000000" w:themeColor="text1"/>
          <w:lang w:val="en-US"/>
        </w:rPr>
        <w:instrText xml:space="preserve"> ADDIN ZOTERO_ITEM CSL_CITATION {"citationID":"UzU54W0V","properties":{"formattedCitation":"(Reise et al., 2013)","plainCitation":"(Reise et al., 2013)","noteIndex":0},"citationItems":[{"id":522,"uris":["http://zotero.org/users/9767707/items/252IX42E"],"itemData":{"id":522,"type":"article-journal","container-title":"Journal of Personality Assessment","DOI":"10.1080/00223891.2012.725437","ISSN":"0022-3891, 1532-7752","issue":"2","journalAbbreviation":"Journal of Personality Assessment","language":"en","page":"129-140","source":"DOI.org (Crossref)","title":"Scoring and Modeling Psychological Measures in the Presence of Multidimensionality","volume":"95","author":[{"family":"Reise","given":"Steven P."},{"family":"Bonifay","given":"Wes E."},{"family":"Haviland","given":"Mark G."}],"issued":{"date-parts":[["2013",3]]}}}],"schema":"https://github.com/citation-style-language/schema/raw/master/csl-citation.json"} </w:instrText>
      </w:r>
      <w:r w:rsidR="00801C5C" w:rsidRPr="00E8458D">
        <w:rPr>
          <w:color w:val="000000" w:themeColor="text1"/>
          <w:lang w:val="en-US"/>
        </w:rPr>
        <w:fldChar w:fldCharType="separate"/>
      </w:r>
      <w:r w:rsidR="00801C5C" w:rsidRPr="00E8458D">
        <w:rPr>
          <w:noProof/>
          <w:color w:val="000000" w:themeColor="text1"/>
          <w:lang w:val="en-US"/>
        </w:rPr>
        <w:t>(Reise et al., 2013)</w:t>
      </w:r>
      <w:r w:rsidR="00801C5C" w:rsidRPr="00E8458D">
        <w:rPr>
          <w:color w:val="000000" w:themeColor="text1"/>
          <w:lang w:val="en-US"/>
        </w:rPr>
        <w:fldChar w:fldCharType="end"/>
      </w:r>
      <w:r w:rsidR="00801C5C" w:rsidRPr="00E8458D">
        <w:rPr>
          <w:color w:val="000000" w:themeColor="text1"/>
          <w:lang w:val="en-US"/>
        </w:rPr>
        <w:t>.</w:t>
      </w:r>
      <w:r w:rsidR="006C5835" w:rsidRPr="00E8458D">
        <w:rPr>
          <w:color w:val="000000" w:themeColor="text1"/>
          <w:lang w:val="en-US"/>
        </w:rPr>
        <w:t xml:space="preserve"> </w:t>
      </w:r>
    </w:p>
    <w:p w14:paraId="6BCD801F" w14:textId="78440DC8" w:rsidR="00727898" w:rsidRPr="00E8458D" w:rsidDel="00691E84" w:rsidRDefault="00727898" w:rsidP="00727898">
      <w:pPr>
        <w:spacing w:line="480" w:lineRule="auto"/>
        <w:ind w:firstLine="709"/>
        <w:rPr>
          <w:moveFrom w:id="230" w:author="Claudia Morales Valiente" w:date="2023-08-16T15:12:00Z"/>
          <w:color w:val="000000" w:themeColor="text1"/>
          <w:lang w:val="en-US"/>
        </w:rPr>
      </w:pPr>
      <w:moveFromRangeStart w:id="231" w:author="Claudia Morales Valiente" w:date="2023-08-16T15:12:00Z" w:name="move143091161"/>
      <w:moveFrom w:id="232" w:author="Claudia Morales Valiente" w:date="2023-08-16T15:12:00Z">
        <w:r w:rsidRPr="00E8458D" w:rsidDel="00691E84">
          <w:rPr>
            <w:color w:val="000000" w:themeColor="text1"/>
          </w:rPr>
          <w:t xml:space="preserve">Table 5 </w:t>
        </w:r>
        <w:r w:rsidR="007526A1" w:rsidRPr="00E8458D" w:rsidDel="00691E84">
          <w:rPr>
            <w:color w:val="000000" w:themeColor="text1"/>
          </w:rPr>
          <w:t xml:space="preserve">and figures 1, 2, and 3 </w:t>
        </w:r>
        <w:r w:rsidRPr="00E8458D" w:rsidDel="00691E84">
          <w:rPr>
            <w:color w:val="000000" w:themeColor="text1"/>
          </w:rPr>
          <w:t xml:space="preserve">show </w:t>
        </w:r>
        <w:r w:rsidRPr="00E8458D" w:rsidDel="00691E84">
          <w:rPr>
            <w:color w:val="000000" w:themeColor="text1"/>
            <w:lang w:val="en-US"/>
          </w:rPr>
          <w:t xml:space="preserve">a summary of the hierarchical, unidimensional and bifactor models. </w:t>
        </w:r>
      </w:moveFrom>
    </w:p>
    <w:p w14:paraId="12B2CF4B" w14:textId="372E476D" w:rsidR="00787BE2" w:rsidRPr="00E8458D" w:rsidDel="00691E84" w:rsidRDefault="00787BE2" w:rsidP="00787BE2">
      <w:pPr>
        <w:spacing w:line="480" w:lineRule="auto"/>
        <w:ind w:firstLine="709"/>
        <w:rPr>
          <w:moveFrom w:id="233" w:author="Claudia Morales Valiente" w:date="2023-08-16T15:12:00Z"/>
          <w:color w:val="000000" w:themeColor="text1"/>
          <w:lang w:val="en-US"/>
        </w:rPr>
      </w:pPr>
      <w:moveFrom w:id="234" w:author="Claudia Morales Valiente" w:date="2023-08-16T15:12:00Z">
        <w:r w:rsidRPr="00E8458D" w:rsidDel="00691E84">
          <w:rPr>
            <w:color w:val="000000" w:themeColor="text1"/>
            <w:lang w:val="en-US"/>
          </w:rPr>
          <w:t>Table 5 here</w:t>
        </w:r>
      </w:moveFrom>
    </w:p>
    <w:p w14:paraId="70C72DD6" w14:textId="41A5FE86" w:rsidR="00787BE2" w:rsidRPr="00E8458D" w:rsidDel="00691E84" w:rsidRDefault="00787BE2" w:rsidP="00787BE2">
      <w:pPr>
        <w:spacing w:line="480" w:lineRule="auto"/>
        <w:ind w:firstLine="709"/>
        <w:rPr>
          <w:moveFrom w:id="235" w:author="Claudia Morales Valiente" w:date="2023-08-16T15:12:00Z"/>
          <w:color w:val="000000" w:themeColor="text1"/>
          <w:lang w:val="en-US"/>
        </w:rPr>
      </w:pPr>
      <w:moveFrom w:id="236" w:author="Claudia Morales Valiente" w:date="2023-08-16T15:12:00Z">
        <w:r w:rsidRPr="00E8458D" w:rsidDel="00691E84">
          <w:rPr>
            <w:color w:val="000000" w:themeColor="text1"/>
            <w:lang w:val="en-US"/>
          </w:rPr>
          <w:t>Figure 1 here</w:t>
        </w:r>
      </w:moveFrom>
    </w:p>
    <w:p w14:paraId="2436506C" w14:textId="705D257B" w:rsidR="00787BE2" w:rsidRPr="00E8458D" w:rsidDel="00691E84" w:rsidRDefault="00787BE2" w:rsidP="00787BE2">
      <w:pPr>
        <w:spacing w:line="480" w:lineRule="auto"/>
        <w:ind w:firstLine="709"/>
        <w:rPr>
          <w:moveFrom w:id="237" w:author="Claudia Morales Valiente" w:date="2023-08-16T15:12:00Z"/>
          <w:color w:val="000000" w:themeColor="text1"/>
          <w:lang w:val="en-US"/>
        </w:rPr>
      </w:pPr>
      <w:moveFrom w:id="238" w:author="Claudia Morales Valiente" w:date="2023-08-16T15:12:00Z">
        <w:r w:rsidRPr="00E8458D" w:rsidDel="00691E84">
          <w:rPr>
            <w:color w:val="000000" w:themeColor="text1"/>
            <w:lang w:val="en-US"/>
          </w:rPr>
          <w:t>Figure 2 here</w:t>
        </w:r>
      </w:moveFrom>
    </w:p>
    <w:p w14:paraId="7F200AE0" w14:textId="374A05D5" w:rsidR="00787BE2" w:rsidRPr="00E8458D" w:rsidDel="00691E84" w:rsidRDefault="00787BE2" w:rsidP="00787BE2">
      <w:pPr>
        <w:spacing w:line="480" w:lineRule="auto"/>
        <w:ind w:firstLine="709"/>
        <w:rPr>
          <w:moveFrom w:id="239" w:author="Claudia Morales Valiente" w:date="2023-08-16T15:12:00Z"/>
          <w:color w:val="000000" w:themeColor="text1"/>
          <w:lang w:val="en-US"/>
        </w:rPr>
      </w:pPr>
      <w:moveFrom w:id="240" w:author="Claudia Morales Valiente" w:date="2023-08-16T15:12:00Z">
        <w:r w:rsidRPr="00E8458D" w:rsidDel="00691E84">
          <w:rPr>
            <w:color w:val="000000" w:themeColor="text1"/>
            <w:lang w:val="en-US"/>
          </w:rPr>
          <w:t>Figure 3 here</w:t>
        </w:r>
      </w:moveFrom>
    </w:p>
    <w:moveFromRangeEnd w:id="231"/>
    <w:p w14:paraId="6467BC39" w14:textId="16D7AFEA" w:rsidR="00C26012" w:rsidRPr="00E8458D" w:rsidRDefault="00CF6BE8" w:rsidP="00646EA9">
      <w:pPr>
        <w:spacing w:line="480" w:lineRule="auto"/>
        <w:jc w:val="center"/>
        <w:rPr>
          <w:color w:val="000000" w:themeColor="text1"/>
          <w:lang w:val="en-US"/>
        </w:rPr>
      </w:pPr>
      <w:r w:rsidRPr="00E8458D">
        <w:rPr>
          <w:b/>
          <w:bCs/>
          <w:color w:val="000000" w:themeColor="text1"/>
        </w:rPr>
        <w:t>Discussion</w:t>
      </w:r>
    </w:p>
    <w:p w14:paraId="7414AD6E" w14:textId="37C08449" w:rsidR="004D3C23" w:rsidRPr="00E8458D" w:rsidRDefault="00EA3528" w:rsidP="003D486E">
      <w:pPr>
        <w:spacing w:line="480" w:lineRule="auto"/>
        <w:ind w:firstLine="720"/>
        <w:rPr>
          <w:color w:val="000000" w:themeColor="text1"/>
        </w:rPr>
      </w:pPr>
      <w:r w:rsidRPr="00E8458D">
        <w:rPr>
          <w:color w:val="000000" w:themeColor="text1"/>
        </w:rPr>
        <w:t>Our results suggest that</w:t>
      </w:r>
      <w:r w:rsidR="006C5835" w:rsidRPr="00E8458D">
        <w:rPr>
          <w:color w:val="000000" w:themeColor="text1"/>
        </w:rPr>
        <w:t xml:space="preserve"> </w:t>
      </w:r>
      <w:r w:rsidR="00760A08" w:rsidRPr="00E8458D">
        <w:rPr>
          <w:color w:val="000000" w:themeColor="text1"/>
        </w:rPr>
        <w:t xml:space="preserve">the study of </w:t>
      </w:r>
      <w:r w:rsidR="00A40D72" w:rsidRPr="00E8458D">
        <w:rPr>
          <w:color w:val="000000" w:themeColor="text1"/>
        </w:rPr>
        <w:t>QoL</w:t>
      </w:r>
      <w:r w:rsidR="00760A08" w:rsidRPr="00E8458D">
        <w:rPr>
          <w:color w:val="000000" w:themeColor="text1"/>
        </w:rPr>
        <w:t xml:space="preserve"> in </w:t>
      </w:r>
      <w:r w:rsidR="001D04BC" w:rsidRPr="00E8458D">
        <w:rPr>
          <w:color w:val="000000" w:themeColor="text1"/>
        </w:rPr>
        <w:t>special</w:t>
      </w:r>
      <w:r w:rsidR="00760A08" w:rsidRPr="00E8458D">
        <w:rPr>
          <w:color w:val="000000" w:themeColor="text1"/>
        </w:rPr>
        <w:t xml:space="preserve"> populations</w:t>
      </w:r>
      <w:r w:rsidR="00772641" w:rsidRPr="00E8458D">
        <w:rPr>
          <w:color w:val="000000" w:themeColor="text1"/>
        </w:rPr>
        <w:t xml:space="preserve"> can benefit from consider</w:t>
      </w:r>
      <w:r w:rsidR="00A80F75" w:rsidRPr="00E8458D">
        <w:rPr>
          <w:color w:val="000000" w:themeColor="text1"/>
        </w:rPr>
        <w:t>ing</w:t>
      </w:r>
      <w:r w:rsidR="00760A08" w:rsidRPr="00E8458D">
        <w:rPr>
          <w:color w:val="000000" w:themeColor="text1"/>
        </w:rPr>
        <w:t xml:space="preserve"> this construct </w:t>
      </w:r>
      <w:r w:rsidR="00772641" w:rsidRPr="00E8458D">
        <w:rPr>
          <w:color w:val="000000" w:themeColor="text1"/>
        </w:rPr>
        <w:t xml:space="preserve">as unidimensional. </w:t>
      </w:r>
      <w:r w:rsidR="00D45670" w:rsidRPr="00E8458D">
        <w:rPr>
          <w:color w:val="000000" w:themeColor="text1"/>
        </w:rPr>
        <w:t>Even though the literature</w:t>
      </w:r>
      <w:r w:rsidR="003D486E" w:rsidRPr="00E8458D">
        <w:rPr>
          <w:color w:val="000000" w:themeColor="text1"/>
          <w:lang w:val="en-US"/>
        </w:rPr>
        <w:t xml:space="preserve"> refers to </w:t>
      </w:r>
      <w:r w:rsidR="00A40D72" w:rsidRPr="00E8458D">
        <w:rPr>
          <w:color w:val="000000" w:themeColor="text1"/>
          <w:lang w:val="en-US"/>
        </w:rPr>
        <w:t>QoL</w:t>
      </w:r>
      <w:r w:rsidR="003D486E" w:rsidRPr="00E8458D">
        <w:rPr>
          <w:color w:val="000000" w:themeColor="text1"/>
          <w:lang w:val="en-US"/>
        </w:rPr>
        <w:t xml:space="preserve"> as a multidimensional construct composed by four latent variables</w:t>
      </w:r>
      <w:r w:rsidR="00760A08" w:rsidRPr="00E8458D">
        <w:rPr>
          <w:color w:val="000000" w:themeColor="text1"/>
          <w:lang w:val="en-US"/>
        </w:rPr>
        <w:t xml:space="preserve"> </w:t>
      </w:r>
      <w:r w:rsidR="00760A08" w:rsidRPr="00E8458D">
        <w:rPr>
          <w:color w:val="000000" w:themeColor="text1"/>
          <w:lang w:val="en-US"/>
        </w:rPr>
        <w:fldChar w:fldCharType="begin"/>
      </w:r>
      <w:r w:rsidR="00760A08" w:rsidRPr="00E8458D">
        <w:rPr>
          <w:color w:val="000000" w:themeColor="text1"/>
          <w:lang w:val="en-US"/>
        </w:rPr>
        <w:instrText xml:space="preserve"> ADDIN ZOTERO_ITEM CSL_CITATION {"citationID":"Ry6JmDgt","properties":{"formattedCitation":"(Lee et al., 2005)","plainCitation":"(Lee et al., 2005)","noteIndex":0},"citationItems":[{"id":530,"uris":["http://zotero.org/users/9767707/items/B8CPAYAP"],"itemData":{"id":530,"type":"article-journal","container-title":"Structural Equation Modeling: A Multidisciplinary Journal","DOI":"10.1207/s15328007sem1203_5","ISSN":"1070-5511, 1532-8007","issue":"3","journalAbbreviation":"Structural Equation Modeling: A Multidisciplinary Journal","language":"en","page":"435-453","source":"DOI.org (Crossref)","title":"Application of Structural Equation Models to Quality of Life","volume":"12","author":[{"family":"Lee","given":"Sik-Yum"},{"family":"Song","given":"Xin-Yuan"},{"family":"Skevington","given":"Suzanne"},{"family":"Hao","given":"Yua-Tao"}],"issued":{"date-parts":[["2005",7]]}}}],"schema":"https://github.com/citation-style-language/schema/raw/master/csl-citation.json"} </w:instrText>
      </w:r>
      <w:r w:rsidR="00760A08" w:rsidRPr="00E8458D">
        <w:rPr>
          <w:color w:val="000000" w:themeColor="text1"/>
          <w:lang w:val="en-US"/>
        </w:rPr>
        <w:fldChar w:fldCharType="separate"/>
      </w:r>
      <w:r w:rsidR="00760A08" w:rsidRPr="00E8458D">
        <w:rPr>
          <w:noProof/>
          <w:color w:val="000000" w:themeColor="text1"/>
          <w:lang w:val="en-US"/>
        </w:rPr>
        <w:t>(Lee et al., 2005)</w:t>
      </w:r>
      <w:r w:rsidR="00760A08" w:rsidRPr="00E8458D">
        <w:rPr>
          <w:color w:val="000000" w:themeColor="text1"/>
          <w:lang w:val="en-US"/>
        </w:rPr>
        <w:fldChar w:fldCharType="end"/>
      </w:r>
      <w:r w:rsidR="00D45670" w:rsidRPr="00E8458D">
        <w:rPr>
          <w:color w:val="000000" w:themeColor="text1"/>
          <w:lang w:val="en-US"/>
        </w:rPr>
        <w:t xml:space="preserve">; </w:t>
      </w:r>
      <w:r w:rsidR="003D486E" w:rsidRPr="00E8458D">
        <w:rPr>
          <w:color w:val="000000" w:themeColor="text1"/>
        </w:rPr>
        <w:t>w</w:t>
      </w:r>
      <w:r w:rsidR="00D975BD" w:rsidRPr="00E8458D">
        <w:rPr>
          <w:color w:val="000000" w:themeColor="text1"/>
        </w:rPr>
        <w:t>e found evidence of</w:t>
      </w:r>
      <w:r w:rsidR="00A80F75" w:rsidRPr="00E8458D">
        <w:rPr>
          <w:color w:val="000000" w:themeColor="text1"/>
        </w:rPr>
        <w:t xml:space="preserve"> the</w:t>
      </w:r>
      <w:r w:rsidR="00D975BD" w:rsidRPr="00E8458D">
        <w:rPr>
          <w:color w:val="000000" w:themeColor="text1"/>
        </w:rPr>
        <w:t xml:space="preserve"> unidimensionality of </w:t>
      </w:r>
      <w:r w:rsidR="00A40D72" w:rsidRPr="00E8458D">
        <w:rPr>
          <w:color w:val="000000" w:themeColor="text1"/>
        </w:rPr>
        <w:t>QoL</w:t>
      </w:r>
      <w:r w:rsidR="00D975BD" w:rsidRPr="00E8458D">
        <w:rPr>
          <w:color w:val="000000" w:themeColor="text1"/>
        </w:rPr>
        <w:t xml:space="preserve"> in the present sample</w:t>
      </w:r>
      <w:r w:rsidR="00D45670" w:rsidRPr="00E8458D">
        <w:rPr>
          <w:color w:val="000000" w:themeColor="text1"/>
        </w:rPr>
        <w:t xml:space="preserve">. </w:t>
      </w:r>
      <w:r w:rsidR="00D45670" w:rsidRPr="00E8458D">
        <w:rPr>
          <w:rStyle w:val="rynqvb"/>
          <w:color w:val="000000" w:themeColor="text1"/>
          <w:lang w:val="en"/>
        </w:rPr>
        <w:t>We also confirmed some psychometric problems with the WHOQoL-BREF previously reported in the literature</w:t>
      </w:r>
      <w:r w:rsidR="00D975BD" w:rsidRPr="00E8458D">
        <w:rPr>
          <w:color w:val="000000" w:themeColor="text1"/>
        </w:rPr>
        <w:t xml:space="preserve">. </w:t>
      </w:r>
      <w:r w:rsidR="002B696C" w:rsidRPr="00E8458D">
        <w:rPr>
          <w:color w:val="000000" w:themeColor="text1"/>
        </w:rPr>
        <w:t xml:space="preserve">By no means </w:t>
      </w:r>
      <w:r w:rsidR="00D45670" w:rsidRPr="00E8458D">
        <w:rPr>
          <w:color w:val="000000" w:themeColor="text1"/>
        </w:rPr>
        <w:t>our</w:t>
      </w:r>
      <w:r w:rsidR="002B696C" w:rsidRPr="00E8458D">
        <w:rPr>
          <w:color w:val="000000" w:themeColor="text1"/>
        </w:rPr>
        <w:t xml:space="preserve"> result</w:t>
      </w:r>
      <w:r w:rsidR="00D45670" w:rsidRPr="00E8458D">
        <w:rPr>
          <w:color w:val="000000" w:themeColor="text1"/>
        </w:rPr>
        <w:t>s</w:t>
      </w:r>
      <w:r w:rsidR="002B696C" w:rsidRPr="00E8458D">
        <w:rPr>
          <w:color w:val="000000" w:themeColor="text1"/>
        </w:rPr>
        <w:t xml:space="preserve"> </w:t>
      </w:r>
      <w:r w:rsidR="00D45670" w:rsidRPr="00E8458D">
        <w:rPr>
          <w:color w:val="000000" w:themeColor="text1"/>
        </w:rPr>
        <w:t>oppose</w:t>
      </w:r>
      <w:r w:rsidR="002B696C" w:rsidRPr="00E8458D">
        <w:rPr>
          <w:color w:val="000000" w:themeColor="text1"/>
        </w:rPr>
        <w:t xml:space="preserve"> the factorial structure reported in the WHOQoL-BREF manual. We suggest that when the factorial structure does not meet the expected fit for the sample, researchers can still benefit from using total scores. E</w:t>
      </w:r>
      <w:r w:rsidR="00D975BD" w:rsidRPr="00E8458D">
        <w:rPr>
          <w:color w:val="000000" w:themeColor="text1"/>
        </w:rPr>
        <w:t xml:space="preserve">ven when the items are not successfully </w:t>
      </w:r>
      <w:r w:rsidR="00FE490D" w:rsidRPr="00E8458D">
        <w:rPr>
          <w:color w:val="000000" w:themeColor="text1"/>
        </w:rPr>
        <w:t>capturing</w:t>
      </w:r>
      <w:r w:rsidR="00D975BD" w:rsidRPr="00E8458D">
        <w:rPr>
          <w:color w:val="000000" w:themeColor="text1"/>
        </w:rPr>
        <w:t xml:space="preserve"> their specific factors information, or factors are not successfully related to the general construct, the items </w:t>
      </w:r>
      <w:r w:rsidR="00760A08" w:rsidRPr="00E8458D">
        <w:rPr>
          <w:color w:val="000000" w:themeColor="text1"/>
        </w:rPr>
        <w:t>are</w:t>
      </w:r>
      <w:r w:rsidR="00D975BD" w:rsidRPr="00E8458D">
        <w:rPr>
          <w:color w:val="000000" w:themeColor="text1"/>
        </w:rPr>
        <w:t xml:space="preserve"> </w:t>
      </w:r>
      <w:r w:rsidR="002B696C" w:rsidRPr="00E8458D">
        <w:rPr>
          <w:color w:val="000000" w:themeColor="text1"/>
        </w:rPr>
        <w:t xml:space="preserve">still </w:t>
      </w:r>
      <w:r w:rsidR="00D975BD" w:rsidRPr="00E8458D">
        <w:rPr>
          <w:color w:val="000000" w:themeColor="text1"/>
        </w:rPr>
        <w:t xml:space="preserve">effectively </w:t>
      </w:r>
      <w:r w:rsidR="00FE490D" w:rsidRPr="00E8458D">
        <w:rPr>
          <w:color w:val="000000" w:themeColor="text1"/>
        </w:rPr>
        <w:t xml:space="preserve">evaluating </w:t>
      </w:r>
      <w:r w:rsidR="00A40D72" w:rsidRPr="00E8458D">
        <w:rPr>
          <w:color w:val="000000" w:themeColor="text1"/>
        </w:rPr>
        <w:t>QoL</w:t>
      </w:r>
      <w:r w:rsidR="00760A08" w:rsidRPr="00E8458D">
        <w:rPr>
          <w:color w:val="000000" w:themeColor="text1"/>
        </w:rPr>
        <w:t xml:space="preserve"> in the form of total scores</w:t>
      </w:r>
      <w:r w:rsidR="00FE490D" w:rsidRPr="00E8458D">
        <w:rPr>
          <w:color w:val="000000" w:themeColor="text1"/>
        </w:rPr>
        <w:t xml:space="preserve">. </w:t>
      </w:r>
    </w:p>
    <w:p w14:paraId="1274E7EC" w14:textId="40E1EE9C" w:rsidR="00D45670" w:rsidRPr="00E8458D" w:rsidRDefault="00D45670" w:rsidP="00FE60D5">
      <w:pPr>
        <w:spacing w:line="480" w:lineRule="auto"/>
        <w:ind w:firstLine="720"/>
        <w:rPr>
          <w:color w:val="000000" w:themeColor="text1"/>
        </w:rPr>
      </w:pPr>
      <w:r w:rsidRPr="00E8458D">
        <w:rPr>
          <w:color w:val="000000" w:themeColor="text1"/>
        </w:rPr>
        <w:lastRenderedPageBreak/>
        <w:t xml:space="preserve">One thing to consider is whether special conditions affect the configuration of the construct. </w:t>
      </w:r>
      <w:r w:rsidR="001F6FD7" w:rsidRPr="00E8458D">
        <w:rPr>
          <w:rStyle w:val="rynqvb"/>
          <w:color w:val="000000" w:themeColor="text1"/>
          <w:lang w:val="en"/>
        </w:rPr>
        <w:t xml:space="preserve">In other words, whether self-perceived QoL might differ depending on, for example, whether the person experiences prolonged trauma, compared to the experience of the general population. We believe </w:t>
      </w:r>
      <w:r w:rsidR="001F6FD7" w:rsidRPr="00E8458D">
        <w:rPr>
          <w:color w:val="000000" w:themeColor="text1"/>
          <w:lang w:val="en"/>
        </w:rPr>
        <w:t>t</w:t>
      </w:r>
      <w:r w:rsidRPr="00E8458D">
        <w:rPr>
          <w:color w:val="000000" w:themeColor="text1"/>
        </w:rPr>
        <w:t xml:space="preserve">his difference could be reflected in dimensionality variations of the </w:t>
      </w:r>
      <w:r w:rsidR="001F6FD7" w:rsidRPr="00E8458D">
        <w:rPr>
          <w:color w:val="000000" w:themeColor="text1"/>
        </w:rPr>
        <w:t xml:space="preserve">latent variables of the </w:t>
      </w:r>
      <w:r w:rsidRPr="00E8458D">
        <w:rPr>
          <w:color w:val="000000" w:themeColor="text1"/>
        </w:rPr>
        <w:t xml:space="preserve">construct. </w:t>
      </w:r>
    </w:p>
    <w:p w14:paraId="1FD9ACFC" w14:textId="0F7F56B5" w:rsidR="001F6FD7" w:rsidRPr="00E8458D" w:rsidRDefault="001F6FD7" w:rsidP="001F6FD7">
      <w:pPr>
        <w:spacing w:line="480" w:lineRule="auto"/>
        <w:ind w:firstLine="720"/>
        <w:rPr>
          <w:rStyle w:val="rynqvb"/>
          <w:color w:val="000000" w:themeColor="text1"/>
        </w:rPr>
      </w:pPr>
      <w:r w:rsidRPr="00E8458D">
        <w:rPr>
          <w:rStyle w:val="rynqvb"/>
          <w:color w:val="000000" w:themeColor="text1"/>
          <w:lang w:val="en"/>
        </w:rPr>
        <w:t xml:space="preserve">This study was carried out with a population that, we suspect, might have an atypical perception of QoL. </w:t>
      </w:r>
      <w:r w:rsidR="00445949" w:rsidRPr="00E8458D">
        <w:rPr>
          <w:color w:val="000000" w:themeColor="text1"/>
        </w:rPr>
        <w:t xml:space="preserve">This could be why the </w:t>
      </w:r>
      <w:r w:rsidR="00D45670" w:rsidRPr="00E8458D">
        <w:rPr>
          <w:color w:val="000000" w:themeColor="text1"/>
        </w:rPr>
        <w:t>QoL model</w:t>
      </w:r>
      <w:r w:rsidR="00445949" w:rsidRPr="00E8458D">
        <w:rPr>
          <w:color w:val="000000" w:themeColor="text1"/>
        </w:rPr>
        <w:t xml:space="preserve"> found in </w:t>
      </w:r>
      <w:r w:rsidR="00D45670" w:rsidRPr="00E8458D">
        <w:rPr>
          <w:color w:val="000000" w:themeColor="text1"/>
        </w:rPr>
        <w:t>the general</w:t>
      </w:r>
      <w:r w:rsidR="00445949" w:rsidRPr="00E8458D">
        <w:rPr>
          <w:color w:val="000000" w:themeColor="text1"/>
        </w:rPr>
        <w:t xml:space="preserve"> population does not fit our data. The unidimensional behaviour of </w:t>
      </w:r>
      <w:r w:rsidR="00A40D72" w:rsidRPr="00E8458D">
        <w:rPr>
          <w:color w:val="000000" w:themeColor="text1"/>
        </w:rPr>
        <w:t>QoL</w:t>
      </w:r>
      <w:r w:rsidR="00445949" w:rsidRPr="00E8458D">
        <w:rPr>
          <w:color w:val="000000" w:themeColor="text1"/>
        </w:rPr>
        <w:t xml:space="preserve"> </w:t>
      </w:r>
      <w:r w:rsidRPr="00E8458D">
        <w:rPr>
          <w:color w:val="000000" w:themeColor="text1"/>
        </w:rPr>
        <w:t xml:space="preserve">in </w:t>
      </w:r>
      <w:r w:rsidRPr="00E8458D">
        <w:rPr>
          <w:rStyle w:val="rynqvb"/>
          <w:color w:val="000000" w:themeColor="text1"/>
          <w:lang w:val="en"/>
        </w:rPr>
        <w:t>the present study raises questions about the effectiveness of the use of instruments not initially designed for special populations, especially considering that the factorial structure is part of the interpretation of the results in the form of subdomains.</w:t>
      </w:r>
      <w:r w:rsidRPr="00E8458D">
        <w:rPr>
          <w:color w:val="000000" w:themeColor="text1"/>
          <w:lang w:val="en"/>
        </w:rPr>
        <w:t xml:space="preserve"> </w:t>
      </w:r>
      <w:r w:rsidRPr="00E8458D">
        <w:rPr>
          <w:rStyle w:val="rynqvb"/>
          <w:color w:val="000000" w:themeColor="text1"/>
          <w:lang w:val="en"/>
        </w:rPr>
        <w:t>In general, we recommend considering whether subdomain analyzes are applicable when using the WHOQoL-BREF in cases where QoL perception alterations are suspected.</w:t>
      </w:r>
    </w:p>
    <w:p w14:paraId="1A97FE07" w14:textId="232E271C" w:rsidR="00445949" w:rsidRPr="00E8458D" w:rsidRDefault="00915F2E" w:rsidP="00FE60D5">
      <w:pPr>
        <w:spacing w:line="480" w:lineRule="auto"/>
        <w:ind w:firstLine="720"/>
        <w:rPr>
          <w:color w:val="000000" w:themeColor="text1"/>
        </w:rPr>
      </w:pPr>
      <w:r w:rsidRPr="00E8458D">
        <w:rPr>
          <w:color w:val="000000" w:themeColor="text1"/>
        </w:rPr>
        <w:t>O</w:t>
      </w:r>
      <w:r w:rsidR="00445949" w:rsidRPr="00E8458D">
        <w:rPr>
          <w:color w:val="000000" w:themeColor="text1"/>
        </w:rPr>
        <w:t>ur results may also be worthy of consideration in future revisions of the WHOQoL-BREF. As we confirmed, the reported problems persist at the item and factor level. Some of these are discussed in the next section.</w:t>
      </w:r>
    </w:p>
    <w:p w14:paraId="3C9F3058" w14:textId="7750C1E1" w:rsidR="001F6FD7" w:rsidRPr="00E8458D" w:rsidRDefault="001F6FD7" w:rsidP="001F6FD7">
      <w:pPr>
        <w:spacing w:line="480" w:lineRule="auto"/>
        <w:rPr>
          <w:b/>
          <w:bCs/>
          <w:color w:val="000000" w:themeColor="text1"/>
        </w:rPr>
      </w:pPr>
      <w:r w:rsidRPr="00E8458D">
        <w:rPr>
          <w:b/>
          <w:bCs/>
          <w:color w:val="000000" w:themeColor="text1"/>
        </w:rPr>
        <w:t xml:space="preserve">Future psychometric considerations </w:t>
      </w:r>
    </w:p>
    <w:p w14:paraId="59D29B7D" w14:textId="7800280B" w:rsidR="00FE490D" w:rsidRPr="00E8458D" w:rsidRDefault="00FE490D" w:rsidP="00FE490D">
      <w:pPr>
        <w:spacing w:line="480" w:lineRule="auto"/>
        <w:ind w:firstLine="720"/>
        <w:rPr>
          <w:color w:val="000000" w:themeColor="text1"/>
        </w:rPr>
      </w:pPr>
      <w:r w:rsidRPr="00E8458D">
        <w:rPr>
          <w:color w:val="000000" w:themeColor="text1"/>
        </w:rPr>
        <w:t>A concern in the present study was obtaining sample-specific results that would affect future replicability in similar</w:t>
      </w:r>
      <w:r w:rsidR="00A67139" w:rsidRPr="00E8458D">
        <w:rPr>
          <w:color w:val="000000" w:themeColor="text1"/>
        </w:rPr>
        <w:t xml:space="preserve"> </w:t>
      </w:r>
      <w:r w:rsidRPr="00E8458D">
        <w:rPr>
          <w:color w:val="000000" w:themeColor="text1"/>
        </w:rPr>
        <w:t xml:space="preserve">samples. Although population-tailored models are valuable for understanding variations within </w:t>
      </w:r>
      <w:r w:rsidR="00F26FA5" w:rsidRPr="00E8458D">
        <w:rPr>
          <w:color w:val="000000" w:themeColor="text1"/>
        </w:rPr>
        <w:t>populations</w:t>
      </w:r>
      <w:r w:rsidRPr="00E8458D">
        <w:rPr>
          <w:color w:val="000000" w:themeColor="text1"/>
        </w:rPr>
        <w:t xml:space="preserve">, replicability and </w:t>
      </w:r>
      <w:r w:rsidR="00F26FA5" w:rsidRPr="00E8458D">
        <w:rPr>
          <w:color w:val="000000" w:themeColor="text1"/>
        </w:rPr>
        <w:t>validity</w:t>
      </w:r>
      <w:r w:rsidRPr="00E8458D">
        <w:rPr>
          <w:color w:val="000000" w:themeColor="text1"/>
        </w:rPr>
        <w:t xml:space="preserve"> remain critical. In our study, we leaned towards preserv</w:t>
      </w:r>
      <w:r w:rsidR="00A80F75" w:rsidRPr="00E8458D">
        <w:rPr>
          <w:color w:val="000000" w:themeColor="text1"/>
        </w:rPr>
        <w:t>ing</w:t>
      </w:r>
      <w:r w:rsidRPr="00E8458D">
        <w:rPr>
          <w:color w:val="000000" w:themeColor="text1"/>
        </w:rPr>
        <w:t xml:space="preserve"> the items and the factorial structure, mainly because our modifications did not justify major modifications </w:t>
      </w:r>
      <w:r w:rsidR="00F26FA5" w:rsidRPr="00E8458D">
        <w:rPr>
          <w:color w:val="000000" w:themeColor="text1"/>
        </w:rPr>
        <w:t>of</w:t>
      </w:r>
      <w:r w:rsidRPr="00E8458D">
        <w:rPr>
          <w:color w:val="000000" w:themeColor="text1"/>
        </w:rPr>
        <w:t xml:space="preserve"> a </w:t>
      </w:r>
      <w:r w:rsidR="00F26FA5" w:rsidRPr="00E8458D">
        <w:rPr>
          <w:color w:val="000000" w:themeColor="text1"/>
        </w:rPr>
        <w:t>well-established</w:t>
      </w:r>
      <w:r w:rsidRPr="00E8458D">
        <w:rPr>
          <w:color w:val="000000" w:themeColor="text1"/>
        </w:rPr>
        <w:t xml:space="preserve"> model. </w:t>
      </w:r>
    </w:p>
    <w:p w14:paraId="4E8C3A7A" w14:textId="7DC3A41E" w:rsidR="004C5A82" w:rsidRPr="00E8458D" w:rsidRDefault="00EF5916" w:rsidP="00650044">
      <w:pPr>
        <w:spacing w:line="480" w:lineRule="auto"/>
        <w:ind w:firstLine="720"/>
        <w:rPr>
          <w:color w:val="000000" w:themeColor="text1"/>
        </w:rPr>
      </w:pPr>
      <w:r w:rsidRPr="00E8458D">
        <w:rPr>
          <w:rStyle w:val="rynqvb"/>
          <w:color w:val="000000" w:themeColor="text1"/>
          <w:lang w:val="en"/>
        </w:rPr>
        <w:t xml:space="preserve">However, we must highlight that the MI values consistently suggested a relevant error covariance between Q3 and Q4, indicating that there is a systematic variance shared by these </w:t>
      </w:r>
      <w:r w:rsidRPr="00E8458D">
        <w:rPr>
          <w:rStyle w:val="rynqvb"/>
          <w:color w:val="000000" w:themeColor="text1"/>
          <w:lang w:val="en"/>
        </w:rPr>
        <w:lastRenderedPageBreak/>
        <w:t>items that is not explained by any factor</w:t>
      </w:r>
      <w:r w:rsidR="0072573E" w:rsidRPr="00E8458D">
        <w:rPr>
          <w:color w:val="000000" w:themeColor="text1"/>
          <w:lang w:val="en-US"/>
        </w:rPr>
        <w:t xml:space="preserve">. </w:t>
      </w:r>
      <w:r w:rsidR="00F6429F" w:rsidRPr="00E8458D">
        <w:rPr>
          <w:color w:val="000000" w:themeColor="text1"/>
          <w:lang w:val="en-US"/>
        </w:rPr>
        <w:t>This match</w:t>
      </w:r>
      <w:r w:rsidR="00A80F75" w:rsidRPr="00E8458D">
        <w:rPr>
          <w:color w:val="000000" w:themeColor="text1"/>
          <w:lang w:val="en-US"/>
        </w:rPr>
        <w:t>es</w:t>
      </w:r>
      <w:r w:rsidR="00F6429F" w:rsidRPr="00E8458D">
        <w:rPr>
          <w:color w:val="000000" w:themeColor="text1"/>
          <w:lang w:val="en-US"/>
        </w:rPr>
        <w:t xml:space="preserve"> the results found by </w:t>
      </w:r>
      <w:r w:rsidR="00F6429F" w:rsidRPr="00E8458D">
        <w:rPr>
          <w:color w:val="000000" w:themeColor="text1"/>
          <w:lang w:val="en-US"/>
        </w:rPr>
        <w:fldChar w:fldCharType="begin"/>
      </w:r>
      <w:r w:rsidR="000C112D" w:rsidRPr="00E8458D">
        <w:rPr>
          <w:color w:val="000000" w:themeColor="text1"/>
          <w:lang w:val="en-US"/>
        </w:rPr>
        <w:instrText xml:space="preserve"> ADDIN ZOTERO_ITEM CSL_CITATION {"citationID":"6kkXJghl","properties":{"formattedCitation":"(L\\uc0\\u243{}pez Huerta et al., 2017)","plainCitation":"(López Huerta et al., 2017)","dontUpdate":true,"noteIndex":0},"citationItems":[{"id":442,"uris":["http://zotero.org/users/9767707/items/X55SFCIB"],"itemData":{"id":442,"type":"article-journal","abstract":"The World Health Organization Quality of Life BREF (WHOQOL-BREF) questionnaire is a measurement instrument for assessing the quality of life in different cultural settings. The present study examine the psychometric properties: factorial structure and internal consistence of the Spanish version in a Mexican adult sample, using structural equations modelling. A total of 678 participants were tested: 491 undergraduate students, 87 bus drivers and, 100 caregivers of chronic patients. Cronbach´s alpha for different categories was high </w:instrText>
      </w:r>
      <w:r w:rsidR="000C112D" w:rsidRPr="00E8458D">
        <w:rPr>
          <w:color w:val="000000" w:themeColor="text1"/>
          <w:lang w:val="en-US"/>
        </w:rPr>
        <w:instrText xml:space="preserve">.70. In confirmatory factor analysis, the data showed differed slightly from the original 4 factor model, for the last model 7 items were eliminated, noting important in the fit of the model although insufficient improvement (RMR .092, GFI .869, NFI .589, RFI .539, PRATIO .891, PGFI .713). It is concluded that the SEM is an adequate model for the evaluation of the structure factor of the questionnaire. Four dimensional model originally proposed in the BREF WHOQoL is adjusted weak form to this sample, sin embargo A cultural assessment of deleted items is recommended in order to obtain a better adjustment to the original theoretical model.","container-title":"Revista Iberoamericana de Diagnóstico y Evaluación - e Avaliação Psicológica","DOI":"10.21865/RIDEP44.2.09","ISSN":"11353848, 21836051","issue":"2","journalAbbreviation":"Rev. Iberoam. Diagn. Eval.-Aval. P.","language":"es","page":"105-115","source":"DOI.org (Crossref)","title":"Propiedades psicométricas de la versión en español de la escala de calidad de vida WHO QOL BREF en una muestra mexicana","volume":"44","author":[{"family":"López Huerta","given":"José Alfredo"},{"family":"González Romo","given":"Rocío Angélica"},{"family":"Tejada Tayabas","given":"Juan Manuel"}],"issued":{"date-parts":[["2017",7,1]]}}}],"schema":"https://github.com/citation-style-language/schema/raw/master/csl-citation.json"} </w:instrText>
      </w:r>
      <w:r w:rsidR="00F6429F" w:rsidRPr="00E8458D">
        <w:rPr>
          <w:color w:val="000000" w:themeColor="text1"/>
          <w:lang w:val="en-US"/>
        </w:rPr>
        <w:fldChar w:fldCharType="separate"/>
      </w:r>
      <w:r w:rsidR="00F6429F" w:rsidRPr="00E8458D">
        <w:rPr>
          <w:color w:val="000000" w:themeColor="text1"/>
          <w:lang w:val="en-US"/>
        </w:rPr>
        <w:t>López Huerta et al. (2017)</w:t>
      </w:r>
      <w:r w:rsidR="00F6429F" w:rsidRPr="00E8458D">
        <w:rPr>
          <w:color w:val="000000" w:themeColor="text1"/>
          <w:lang w:val="en-US"/>
        </w:rPr>
        <w:fldChar w:fldCharType="end"/>
      </w:r>
      <w:r w:rsidR="00F6429F" w:rsidRPr="00E8458D">
        <w:rPr>
          <w:color w:val="000000" w:themeColor="text1"/>
          <w:lang w:val="en-US"/>
        </w:rPr>
        <w:t xml:space="preserve"> </w:t>
      </w:r>
      <w:r w:rsidR="00BC08BC" w:rsidRPr="00E8458D">
        <w:rPr>
          <w:color w:val="000000" w:themeColor="text1"/>
          <w:lang w:val="en-US"/>
        </w:rPr>
        <w:t xml:space="preserve">and </w:t>
      </w:r>
      <w:r w:rsidR="00BC08BC" w:rsidRPr="00E8458D">
        <w:rPr>
          <w:color w:val="000000" w:themeColor="text1"/>
          <w:lang w:val="en-US"/>
        </w:rPr>
        <w:fldChar w:fldCharType="begin"/>
      </w:r>
      <w:r w:rsidR="007E03C6" w:rsidRPr="00E8458D">
        <w:rPr>
          <w:color w:val="000000" w:themeColor="text1"/>
          <w:lang w:val="en-US"/>
        </w:rPr>
        <w:instrText xml:space="preserve"> ADDIN ZOTERO_ITEM CSL_CITATION {"citationID":"uJRkUF3Q","properties":{"formattedCitation":"(Theuns et al., 2010)","plainCitation":"(Theuns et al., 2010)","dontUpdate":true,"noteIndex":0},"citationItems":[{"id":551,"uris":["http://zotero.org/users/9767707/items/SQU5VRAW"],"itemData":{"id":551,"type":"article-journal","abstract":"Purpose To evaluate whether the WHOQOL-BREF measures the QOL construct in the same way across nations. Methods Students from Flanders, Belgium and Iran completed the WHOQOL-BREF as part of a larger Quality of Life questionnaire. Their responses were compared using a multi-group conﬁrmatory factor analysis.","container-title":"Quality of Life Research","DOI":"10.1007/s11136-009-9577-9","ISSN":"0962-9343, 1573-2649","issue":"2","journalAbbreviation":"Qual Life Res","language":"en","page":"219-224","source":"DOI.org (Crossref)","title":"Cross-national comparability of the WHOQOL-BREF: A measurement invariance approach","title-short":"Cross-national comparability of the WHOQOL-BREF","volume":"19","author":[{"family":"Theuns","given":"Peter"},{"family":"Hofmans","given":"Joeri"},{"family":"Mazaheri","given":"Mehrdad"},{"family":"Van Acker","given":"Frederik"},{"family":"Bernheim","given":"Jan L."}],"issued":{"date-parts":[["2010",3]]}}}],"schema":"https://github.com/citation-style-language/schema/raw/master/csl-citation.json"} </w:instrText>
      </w:r>
      <w:r w:rsidR="00BC08BC" w:rsidRPr="00E8458D">
        <w:rPr>
          <w:color w:val="000000" w:themeColor="text1"/>
          <w:lang w:val="en-US"/>
        </w:rPr>
        <w:fldChar w:fldCharType="separate"/>
      </w:r>
      <w:r w:rsidR="00BC08BC" w:rsidRPr="00E8458D">
        <w:rPr>
          <w:noProof/>
          <w:color w:val="000000" w:themeColor="text1"/>
          <w:lang w:val="en-US"/>
        </w:rPr>
        <w:t>Theuns et al. (2010)</w:t>
      </w:r>
      <w:r w:rsidR="00BC08BC" w:rsidRPr="00E8458D">
        <w:rPr>
          <w:color w:val="000000" w:themeColor="text1"/>
          <w:lang w:val="en-US"/>
        </w:rPr>
        <w:fldChar w:fldCharType="end"/>
      </w:r>
      <w:r w:rsidR="00BC08BC" w:rsidRPr="00E8458D">
        <w:rPr>
          <w:color w:val="000000" w:themeColor="text1"/>
          <w:lang w:val="en-US"/>
        </w:rPr>
        <w:t xml:space="preserve"> who </w:t>
      </w:r>
      <w:r w:rsidR="00872C4D" w:rsidRPr="00E8458D">
        <w:rPr>
          <w:color w:val="000000" w:themeColor="text1"/>
        </w:rPr>
        <w:t>suggest</w:t>
      </w:r>
      <w:r w:rsidR="00BC08BC" w:rsidRPr="00E8458D">
        <w:rPr>
          <w:color w:val="000000" w:themeColor="text1"/>
        </w:rPr>
        <w:t>ed</w:t>
      </w:r>
      <w:r w:rsidR="00872C4D" w:rsidRPr="00E8458D">
        <w:rPr>
          <w:color w:val="000000" w:themeColor="text1"/>
        </w:rPr>
        <w:t xml:space="preserve"> that further analysis should consider </w:t>
      </w:r>
      <w:r w:rsidR="00A80F75" w:rsidRPr="00E8458D">
        <w:rPr>
          <w:color w:val="000000" w:themeColor="text1"/>
        </w:rPr>
        <w:t xml:space="preserve">the contribution of </w:t>
      </w:r>
      <w:r w:rsidR="00A67139" w:rsidRPr="00E8458D">
        <w:rPr>
          <w:color w:val="000000" w:themeColor="text1"/>
        </w:rPr>
        <w:t xml:space="preserve">Q3 </w:t>
      </w:r>
      <w:r w:rsidR="004C5A82" w:rsidRPr="00E8458D">
        <w:rPr>
          <w:i/>
          <w:iCs/>
          <w:color w:val="000000" w:themeColor="text1"/>
        </w:rPr>
        <w:t>To what extent do you feel that physical pain prevents you from doing what you need to do?</w:t>
      </w:r>
      <w:r w:rsidR="004C5A82" w:rsidRPr="00E8458D">
        <w:rPr>
          <w:color w:val="000000" w:themeColor="text1"/>
        </w:rPr>
        <w:t xml:space="preserve"> </w:t>
      </w:r>
      <w:r w:rsidR="00A67139" w:rsidRPr="00E8458D">
        <w:rPr>
          <w:color w:val="000000" w:themeColor="text1"/>
        </w:rPr>
        <w:t>and Q4</w:t>
      </w:r>
      <w:r w:rsidR="0072573E" w:rsidRPr="00E8458D">
        <w:rPr>
          <w:color w:val="000000" w:themeColor="text1"/>
        </w:rPr>
        <w:t xml:space="preserve"> </w:t>
      </w:r>
      <w:r w:rsidR="004C5A82" w:rsidRPr="00E8458D">
        <w:rPr>
          <w:i/>
          <w:iCs/>
          <w:color w:val="000000" w:themeColor="text1"/>
        </w:rPr>
        <w:t xml:space="preserve">How much do you need any medical treatment to function in your daily life? </w:t>
      </w:r>
      <w:r w:rsidR="00872C4D" w:rsidRPr="00E8458D">
        <w:rPr>
          <w:color w:val="000000" w:themeColor="text1"/>
        </w:rPr>
        <w:t xml:space="preserve">to the </w:t>
      </w:r>
      <w:del w:id="241" w:author="Claudia Morales Valiente" w:date="2023-08-23T11:22:00Z">
        <w:r w:rsidR="0046631D" w:rsidRPr="00E8458D" w:rsidDel="00740996">
          <w:rPr>
            <w:color w:val="000000" w:themeColor="text1"/>
          </w:rPr>
          <w:delText xml:space="preserve">quality-of-life </w:delText>
        </w:r>
      </w:del>
      <w:ins w:id="242" w:author="Claudia Morales Valiente" w:date="2023-08-23T11:22:00Z">
        <w:r w:rsidR="00740996">
          <w:rPr>
            <w:color w:val="000000" w:themeColor="text1"/>
          </w:rPr>
          <w:t xml:space="preserve">QoL </w:t>
        </w:r>
      </w:ins>
      <w:r w:rsidR="00872C4D" w:rsidRPr="00E8458D">
        <w:rPr>
          <w:color w:val="000000" w:themeColor="text1"/>
        </w:rPr>
        <w:t>model</w:t>
      </w:r>
      <w:r w:rsidR="00451D00" w:rsidRPr="00E8458D">
        <w:rPr>
          <w:color w:val="000000" w:themeColor="text1"/>
        </w:rPr>
        <w:t xml:space="preserve">. </w:t>
      </w:r>
      <w:r w:rsidR="00650044" w:rsidRPr="00E8458D">
        <w:rPr>
          <w:color w:val="000000" w:themeColor="text1"/>
        </w:rPr>
        <w:t xml:space="preserve">From all the items originally within the </w:t>
      </w:r>
      <w:ins w:id="243" w:author="Claudia Morales Valiente" w:date="2023-08-21T16:13:00Z">
        <w:r w:rsidR="007E3C27">
          <w:rPr>
            <w:color w:val="000000" w:themeColor="text1"/>
          </w:rPr>
          <w:t>p</w:t>
        </w:r>
      </w:ins>
      <w:del w:id="244" w:author="Claudia Morales Valiente" w:date="2023-08-21T16:13:00Z">
        <w:r w:rsidR="00650044" w:rsidRPr="00E8458D" w:rsidDel="007E3C27">
          <w:rPr>
            <w:color w:val="000000" w:themeColor="text1"/>
          </w:rPr>
          <w:delText>P</w:delText>
        </w:r>
      </w:del>
      <w:r w:rsidR="00650044" w:rsidRPr="00E8458D">
        <w:rPr>
          <w:color w:val="000000" w:themeColor="text1"/>
        </w:rPr>
        <w:t>hysical (Q10, Q15, Q16, Q17, and Q18)</w:t>
      </w:r>
      <w:r w:rsidR="00A80F75" w:rsidRPr="00E8458D">
        <w:rPr>
          <w:color w:val="000000" w:themeColor="text1"/>
        </w:rPr>
        <w:t xml:space="preserve"> domain</w:t>
      </w:r>
      <w:r w:rsidR="00650044" w:rsidRPr="00E8458D">
        <w:rPr>
          <w:color w:val="000000" w:themeColor="text1"/>
        </w:rPr>
        <w:t xml:space="preserve">, these two are the only ones that explicitly ask about medical treatment and pain. The rest refer to energy and capabilities that may have different origins, not only medical, and may be more associated with </w:t>
      </w:r>
      <w:r w:rsidR="00A40D72" w:rsidRPr="00E8458D">
        <w:rPr>
          <w:color w:val="000000" w:themeColor="text1"/>
        </w:rPr>
        <w:t>QoL</w:t>
      </w:r>
      <w:r w:rsidR="00650044" w:rsidRPr="00E8458D">
        <w:rPr>
          <w:color w:val="000000" w:themeColor="text1"/>
        </w:rPr>
        <w:t xml:space="preserve"> in populations without specific health needs.</w:t>
      </w:r>
    </w:p>
    <w:p w14:paraId="1AAB5541" w14:textId="5C1AC8EC" w:rsidR="00FA3134" w:rsidRPr="00E8458D" w:rsidRDefault="00451D00" w:rsidP="00D042CF">
      <w:pPr>
        <w:spacing w:line="480" w:lineRule="auto"/>
        <w:ind w:firstLine="720"/>
        <w:rPr>
          <w:color w:val="000000" w:themeColor="text1"/>
        </w:rPr>
      </w:pPr>
      <w:r w:rsidRPr="00E8458D">
        <w:rPr>
          <w:color w:val="000000" w:themeColor="text1"/>
        </w:rPr>
        <w:t>The inclusion of item Q26</w:t>
      </w:r>
      <w:r w:rsidR="00650044" w:rsidRPr="00E8458D">
        <w:rPr>
          <w:color w:val="000000" w:themeColor="text1"/>
        </w:rPr>
        <w:t xml:space="preserve"> </w:t>
      </w:r>
      <w:r w:rsidR="00650044" w:rsidRPr="00E8458D">
        <w:rPr>
          <w:i/>
          <w:iCs/>
          <w:color w:val="000000" w:themeColor="text1"/>
        </w:rPr>
        <w:t>How often do you have negative feelings such as blue mood, despair, anxiety, depression?</w:t>
      </w:r>
      <w:r w:rsidRPr="00E8458D">
        <w:rPr>
          <w:i/>
          <w:iCs/>
          <w:color w:val="000000" w:themeColor="text1"/>
        </w:rPr>
        <w:t xml:space="preserve"> </w:t>
      </w:r>
      <w:r w:rsidRPr="00E8458D">
        <w:rPr>
          <w:color w:val="000000" w:themeColor="text1"/>
        </w:rPr>
        <w:t xml:space="preserve">also appears to be debatable because </w:t>
      </w:r>
      <w:r w:rsidR="00C6118D" w:rsidRPr="00E8458D">
        <w:rPr>
          <w:color w:val="000000" w:themeColor="text1"/>
        </w:rPr>
        <w:t>it</w:t>
      </w:r>
      <w:r w:rsidRPr="00E8458D">
        <w:rPr>
          <w:color w:val="000000" w:themeColor="text1"/>
        </w:rPr>
        <w:t xml:space="preserve"> showed low loadings in all models</w:t>
      </w:r>
      <w:r w:rsidR="0030421C" w:rsidRPr="00E8458D">
        <w:rPr>
          <w:color w:val="000000" w:themeColor="text1"/>
        </w:rPr>
        <w:t xml:space="preserve">. </w:t>
      </w:r>
      <w:r w:rsidR="00C6118D" w:rsidRPr="00E8458D">
        <w:rPr>
          <w:color w:val="000000" w:themeColor="text1"/>
        </w:rPr>
        <w:t xml:space="preserve">Even though </w:t>
      </w:r>
      <w:r w:rsidR="00FA3134" w:rsidRPr="00E8458D">
        <w:rPr>
          <w:color w:val="000000" w:themeColor="text1"/>
        </w:rPr>
        <w:t xml:space="preserve">psychological disorders </w:t>
      </w:r>
      <w:r w:rsidR="00D042CF" w:rsidRPr="00E8458D">
        <w:rPr>
          <w:color w:val="000000" w:themeColor="text1"/>
        </w:rPr>
        <w:t>are relevant for</w:t>
      </w:r>
      <w:r w:rsidR="00FA3134" w:rsidRPr="00E8458D">
        <w:rPr>
          <w:color w:val="000000" w:themeColor="text1"/>
        </w:rPr>
        <w:t xml:space="preserve"> </w:t>
      </w:r>
      <w:r w:rsidR="00A40D72" w:rsidRPr="00E8458D">
        <w:rPr>
          <w:color w:val="000000" w:themeColor="text1"/>
        </w:rPr>
        <w:t>QoL</w:t>
      </w:r>
      <w:r w:rsidR="00D042CF" w:rsidRPr="00E8458D">
        <w:rPr>
          <w:color w:val="000000" w:themeColor="text1"/>
        </w:rPr>
        <w:t xml:space="preserve"> perception</w:t>
      </w:r>
      <w:r w:rsidR="00FA3134" w:rsidRPr="00E8458D">
        <w:rPr>
          <w:color w:val="000000" w:themeColor="text1"/>
        </w:rPr>
        <w:t xml:space="preserve">, we must consider that there are many potential </w:t>
      </w:r>
      <w:del w:id="245" w:author="Claudia Morales Valiente" w:date="2023-08-23T11:22:00Z">
        <w:r w:rsidR="00FA3134" w:rsidRPr="00E8458D" w:rsidDel="00740996">
          <w:rPr>
            <w:color w:val="000000" w:themeColor="text1"/>
          </w:rPr>
          <w:delText xml:space="preserve">quality-of-life </w:delText>
        </w:r>
      </w:del>
      <w:ins w:id="246" w:author="Claudia Morales Valiente" w:date="2023-08-23T11:22:00Z">
        <w:r w:rsidR="00740996">
          <w:rPr>
            <w:color w:val="000000" w:themeColor="text1"/>
          </w:rPr>
          <w:t xml:space="preserve">QoL </w:t>
        </w:r>
      </w:ins>
      <w:r w:rsidR="00FA3134" w:rsidRPr="00E8458D">
        <w:rPr>
          <w:color w:val="000000" w:themeColor="text1"/>
        </w:rPr>
        <w:t>dimensions and it is impractical to try to assess all these concepts simultaneously in one</w:t>
      </w:r>
      <w:r w:rsidR="00EF5916" w:rsidRPr="00E8458D">
        <w:rPr>
          <w:color w:val="000000" w:themeColor="text1"/>
        </w:rPr>
        <w:t xml:space="preserve"> </w:t>
      </w:r>
      <w:r w:rsidR="00FA3134" w:rsidRPr="00E8458D">
        <w:rPr>
          <w:color w:val="000000" w:themeColor="text1"/>
        </w:rPr>
        <w:t>instrument</w:t>
      </w:r>
      <w:r w:rsidR="00D042CF" w:rsidRPr="00E8458D">
        <w:rPr>
          <w:color w:val="000000" w:themeColor="text1"/>
        </w:rPr>
        <w:t xml:space="preserve"> </w:t>
      </w:r>
      <w:r w:rsidR="00D042CF" w:rsidRPr="00E8458D">
        <w:rPr>
          <w:color w:val="000000" w:themeColor="text1"/>
        </w:rPr>
        <w:fldChar w:fldCharType="begin"/>
      </w:r>
      <w:r w:rsidR="00D042CF" w:rsidRPr="00E8458D">
        <w:rPr>
          <w:color w:val="000000" w:themeColor="text1"/>
        </w:rPr>
        <w:instrText xml:space="preserve"> ADDIN ZOTERO_ITEM CSL_CITATION {"citationID":"qB5BLZru","properties":{"formattedCitation":"(Fayers &amp; Machin, 2001)","plainCitation":"(Fayers &amp; Machin, 2001)","noteIndex":0},"citationItems":[{"id":1043,"uris":["http://zotero.org/users/9767707/items/6PYAZSB5"],"itemData":{"id":1043,"type":"book","edition":"Reprint","event-place":"Chichester","ISBN":"978-0-471-96861-0","language":"en","number-of-pages":"404","publisher":"Wiley","publisher-place":"Chichester","source":"K10plus ISBN","title":"Quality of life: assessment, analysis and interpretation","title-short":"Quality of life","author":[{"family":"Fayers","given":"Peter M."},{"family":"Machin","given":"David"}],"issued":{"date-parts":[["2001"]]}}}],"schema":"https://github.com/citation-style-language/schema/raw/master/csl-citation.json"} </w:instrText>
      </w:r>
      <w:r w:rsidR="00D042CF" w:rsidRPr="00E8458D">
        <w:rPr>
          <w:color w:val="000000" w:themeColor="text1"/>
        </w:rPr>
        <w:fldChar w:fldCharType="separate"/>
      </w:r>
      <w:r w:rsidR="00D042CF" w:rsidRPr="00E8458D">
        <w:rPr>
          <w:color w:val="000000" w:themeColor="text1"/>
        </w:rPr>
        <w:t>(Fayers &amp; Machin, 2001)</w:t>
      </w:r>
      <w:r w:rsidR="00D042CF" w:rsidRPr="00E8458D">
        <w:rPr>
          <w:color w:val="000000" w:themeColor="text1"/>
        </w:rPr>
        <w:fldChar w:fldCharType="end"/>
      </w:r>
      <w:r w:rsidR="00FA3134" w:rsidRPr="00E8458D">
        <w:rPr>
          <w:color w:val="000000" w:themeColor="text1"/>
        </w:rPr>
        <w:t>.</w:t>
      </w:r>
      <w:r w:rsidR="00D042CF" w:rsidRPr="00E8458D">
        <w:rPr>
          <w:color w:val="000000" w:themeColor="text1"/>
        </w:rPr>
        <w:t xml:space="preserve"> </w:t>
      </w:r>
    </w:p>
    <w:p w14:paraId="6FDEF9E4" w14:textId="04112FB3" w:rsidR="00AD2DE8" w:rsidRPr="00E8458D" w:rsidRDefault="0072573E" w:rsidP="00A11B40">
      <w:pPr>
        <w:spacing w:line="480" w:lineRule="auto"/>
        <w:ind w:firstLine="720"/>
        <w:rPr>
          <w:color w:val="000000" w:themeColor="text1"/>
        </w:rPr>
      </w:pPr>
      <w:r w:rsidRPr="00E8458D">
        <w:rPr>
          <w:color w:val="000000" w:themeColor="text1"/>
        </w:rPr>
        <w:t xml:space="preserve">Based on modification </w:t>
      </w:r>
      <w:r w:rsidR="00AF2D58" w:rsidRPr="00E8458D">
        <w:rPr>
          <w:color w:val="000000" w:themeColor="text1"/>
        </w:rPr>
        <w:t>indices</w:t>
      </w:r>
      <w:r w:rsidRPr="00E8458D">
        <w:rPr>
          <w:color w:val="000000" w:themeColor="text1"/>
        </w:rPr>
        <w:t>, w</w:t>
      </w:r>
      <w:r w:rsidR="00B52C09" w:rsidRPr="00E8458D">
        <w:rPr>
          <w:color w:val="000000" w:themeColor="text1"/>
        </w:rPr>
        <w:t>e</w:t>
      </w:r>
      <w:r w:rsidR="00A3102B" w:rsidRPr="00E8458D">
        <w:rPr>
          <w:color w:val="000000" w:themeColor="text1"/>
        </w:rPr>
        <w:t xml:space="preserve"> chose to load </w:t>
      </w:r>
      <w:r w:rsidR="00771337" w:rsidRPr="00E8458D">
        <w:rPr>
          <w:color w:val="000000" w:themeColor="text1"/>
        </w:rPr>
        <w:t>Q</w:t>
      </w:r>
      <w:r w:rsidR="00A3102B" w:rsidRPr="00E8458D">
        <w:rPr>
          <w:color w:val="000000" w:themeColor="text1"/>
        </w:rPr>
        <w:t xml:space="preserve">8 and </w:t>
      </w:r>
      <w:r w:rsidR="00771337" w:rsidRPr="00E8458D">
        <w:rPr>
          <w:color w:val="000000" w:themeColor="text1"/>
        </w:rPr>
        <w:t>Q</w:t>
      </w:r>
      <w:r w:rsidR="00A3102B" w:rsidRPr="00E8458D">
        <w:rPr>
          <w:color w:val="000000" w:themeColor="text1"/>
        </w:rPr>
        <w:t xml:space="preserve">9 into </w:t>
      </w:r>
      <w:r w:rsidR="00A80F75" w:rsidRPr="00E8458D">
        <w:rPr>
          <w:color w:val="000000" w:themeColor="text1"/>
        </w:rPr>
        <w:t>the</w:t>
      </w:r>
      <w:r w:rsidR="00A3102B" w:rsidRPr="00E8458D">
        <w:rPr>
          <w:color w:val="000000" w:themeColor="text1"/>
        </w:rPr>
        <w:t xml:space="preserve"> </w:t>
      </w:r>
      <w:ins w:id="247" w:author="Claudia Morales Valiente" w:date="2023-08-21T16:15:00Z">
        <w:r w:rsidR="007E3C27">
          <w:rPr>
            <w:color w:val="000000" w:themeColor="text1"/>
          </w:rPr>
          <w:t>p</w:t>
        </w:r>
      </w:ins>
      <w:del w:id="248" w:author="Claudia Morales Valiente" w:date="2023-08-21T16:15:00Z">
        <w:r w:rsidR="00451D00" w:rsidRPr="00E8458D" w:rsidDel="007E3C27">
          <w:rPr>
            <w:color w:val="000000" w:themeColor="text1"/>
          </w:rPr>
          <w:delText>P</w:delText>
        </w:r>
      </w:del>
      <w:r w:rsidR="004625D5" w:rsidRPr="00E8458D">
        <w:rPr>
          <w:color w:val="000000" w:themeColor="text1"/>
        </w:rPr>
        <w:t>sychological</w:t>
      </w:r>
      <w:r w:rsidR="00E76683" w:rsidRPr="00E8458D">
        <w:rPr>
          <w:color w:val="000000" w:themeColor="text1"/>
        </w:rPr>
        <w:t xml:space="preserve"> </w:t>
      </w:r>
      <w:r w:rsidR="000F7E0F" w:rsidRPr="00E8458D">
        <w:rPr>
          <w:color w:val="000000" w:themeColor="text1"/>
        </w:rPr>
        <w:t>and</w:t>
      </w:r>
      <w:r w:rsidR="00E76683" w:rsidRPr="00E8458D">
        <w:rPr>
          <w:color w:val="000000" w:themeColor="text1"/>
        </w:rPr>
        <w:t xml:space="preserve"> </w:t>
      </w:r>
      <w:ins w:id="249" w:author="Claudia Morales Valiente" w:date="2023-08-21T16:15:00Z">
        <w:r w:rsidR="007E3C27">
          <w:rPr>
            <w:color w:val="000000" w:themeColor="text1"/>
          </w:rPr>
          <w:t>e</w:t>
        </w:r>
      </w:ins>
      <w:del w:id="250" w:author="Claudia Morales Valiente" w:date="2023-08-21T16:15:00Z">
        <w:r w:rsidR="00451D00" w:rsidRPr="00E8458D" w:rsidDel="007E3C27">
          <w:rPr>
            <w:color w:val="000000" w:themeColor="text1"/>
          </w:rPr>
          <w:delText>E</w:delText>
        </w:r>
      </w:del>
      <w:r w:rsidR="00E76683" w:rsidRPr="00E8458D">
        <w:rPr>
          <w:color w:val="000000" w:themeColor="text1"/>
        </w:rPr>
        <w:t>nvironment</w:t>
      </w:r>
      <w:r w:rsidR="00A80F75" w:rsidRPr="00E8458D">
        <w:rPr>
          <w:color w:val="000000" w:themeColor="text1"/>
        </w:rPr>
        <w:t xml:space="preserve"> domains</w:t>
      </w:r>
      <w:r w:rsidR="00BB2359" w:rsidRPr="00E8458D">
        <w:rPr>
          <w:color w:val="000000" w:themeColor="text1"/>
        </w:rPr>
        <w:t xml:space="preserve">. </w:t>
      </w:r>
      <w:r w:rsidR="00D513E8" w:rsidRPr="00E8458D">
        <w:rPr>
          <w:color w:val="000000" w:themeColor="text1"/>
        </w:rPr>
        <w:t xml:space="preserve">As for how this change </w:t>
      </w:r>
      <w:r w:rsidR="00D7309C" w:rsidRPr="00E8458D">
        <w:rPr>
          <w:color w:val="000000" w:themeColor="text1"/>
        </w:rPr>
        <w:t>would</w:t>
      </w:r>
      <w:r w:rsidR="00D513E8" w:rsidRPr="00E8458D">
        <w:rPr>
          <w:color w:val="000000" w:themeColor="text1"/>
        </w:rPr>
        <w:t xml:space="preserve"> affect the theoretical interpretation of the domains, </w:t>
      </w:r>
      <w:r w:rsidR="00771337" w:rsidRPr="00E8458D">
        <w:rPr>
          <w:color w:val="000000" w:themeColor="text1"/>
        </w:rPr>
        <w:t>Q</w:t>
      </w:r>
      <w:r w:rsidR="00D513E8" w:rsidRPr="00E8458D">
        <w:rPr>
          <w:color w:val="000000" w:themeColor="text1"/>
        </w:rPr>
        <w:t>8 asks</w:t>
      </w:r>
      <w:r w:rsidR="00D513E8" w:rsidRPr="00E8458D">
        <w:rPr>
          <w:i/>
          <w:iCs/>
          <w:color w:val="000000" w:themeColor="text1"/>
        </w:rPr>
        <w:t xml:space="preserve"> How safe do you feel in your daily life?</w:t>
      </w:r>
      <w:r w:rsidR="00D513E8" w:rsidRPr="00E8458D">
        <w:rPr>
          <w:color w:val="000000" w:themeColor="text1"/>
        </w:rPr>
        <w:t xml:space="preserve"> </w:t>
      </w:r>
      <w:r w:rsidR="00C93D48" w:rsidRPr="00E8458D">
        <w:rPr>
          <w:color w:val="000000" w:themeColor="text1"/>
        </w:rPr>
        <w:t>And it could also be interpreted a</w:t>
      </w:r>
      <w:r w:rsidR="008267C4" w:rsidRPr="00E8458D">
        <w:rPr>
          <w:color w:val="000000" w:themeColor="text1"/>
        </w:rPr>
        <w:t>s also</w:t>
      </w:r>
      <w:r w:rsidR="00C93D48" w:rsidRPr="00E8458D">
        <w:rPr>
          <w:color w:val="000000" w:themeColor="text1"/>
        </w:rPr>
        <w:t xml:space="preserve"> psychological </w:t>
      </w:r>
      <w:r w:rsidR="008267C4" w:rsidRPr="00E8458D">
        <w:rPr>
          <w:color w:val="000000" w:themeColor="text1"/>
        </w:rPr>
        <w:t xml:space="preserve">as the </w:t>
      </w:r>
      <w:r w:rsidR="00C93D48" w:rsidRPr="00E8458D">
        <w:rPr>
          <w:color w:val="000000" w:themeColor="text1"/>
        </w:rPr>
        <w:t>"feeling of safety"</w:t>
      </w:r>
      <w:r w:rsidR="0026723F" w:rsidRPr="00E8458D">
        <w:rPr>
          <w:color w:val="000000" w:themeColor="text1"/>
        </w:rPr>
        <w:t xml:space="preserve">. </w:t>
      </w:r>
      <w:r w:rsidR="00771337" w:rsidRPr="00E8458D">
        <w:rPr>
          <w:color w:val="000000" w:themeColor="text1"/>
        </w:rPr>
        <w:t>Q</w:t>
      </w:r>
      <w:r w:rsidR="00D513E8" w:rsidRPr="00E8458D">
        <w:rPr>
          <w:color w:val="000000" w:themeColor="text1"/>
        </w:rPr>
        <w:t xml:space="preserve">9 asks </w:t>
      </w:r>
      <w:r w:rsidR="00D513E8" w:rsidRPr="00E8458D">
        <w:rPr>
          <w:i/>
          <w:iCs/>
          <w:color w:val="000000" w:themeColor="text1"/>
        </w:rPr>
        <w:t xml:space="preserve">How healthy is your physical </w:t>
      </w:r>
      <w:r w:rsidR="003D1DE8" w:rsidRPr="00E8458D">
        <w:rPr>
          <w:i/>
          <w:iCs/>
          <w:color w:val="000000" w:themeColor="text1"/>
        </w:rPr>
        <w:t>environment?</w:t>
      </w:r>
      <w:r w:rsidR="00F85C63" w:rsidRPr="00E8458D">
        <w:rPr>
          <w:color w:val="000000" w:themeColor="text1"/>
        </w:rPr>
        <w:t xml:space="preserve"> </w:t>
      </w:r>
      <w:r w:rsidR="008267C4" w:rsidRPr="00E8458D">
        <w:rPr>
          <w:color w:val="000000" w:themeColor="text1"/>
        </w:rPr>
        <w:t xml:space="preserve">The item </w:t>
      </w:r>
      <w:r w:rsidR="008102C2" w:rsidRPr="00E8458D">
        <w:rPr>
          <w:color w:val="000000" w:themeColor="text1"/>
        </w:rPr>
        <w:t xml:space="preserve">explicitly </w:t>
      </w:r>
      <w:r w:rsidR="003D1DE8" w:rsidRPr="00E8458D">
        <w:rPr>
          <w:color w:val="000000" w:themeColor="text1"/>
        </w:rPr>
        <w:t xml:space="preserve">asks about the </w:t>
      </w:r>
      <w:r w:rsidR="00C25586" w:rsidRPr="00E8458D">
        <w:rPr>
          <w:color w:val="000000" w:themeColor="text1"/>
        </w:rPr>
        <w:t xml:space="preserve">physical </w:t>
      </w:r>
      <w:r w:rsidR="00AC7901" w:rsidRPr="00E8458D">
        <w:rPr>
          <w:color w:val="000000" w:themeColor="text1"/>
        </w:rPr>
        <w:t>environment</w:t>
      </w:r>
      <w:r w:rsidR="006A36A3" w:rsidRPr="00E8458D">
        <w:rPr>
          <w:color w:val="000000" w:themeColor="text1"/>
        </w:rPr>
        <w:t xml:space="preserve">. </w:t>
      </w:r>
      <w:r w:rsidR="00232157" w:rsidRPr="00E8458D">
        <w:rPr>
          <w:color w:val="000000" w:themeColor="text1"/>
        </w:rPr>
        <w:t>However,</w:t>
      </w:r>
      <w:r w:rsidR="008E270A" w:rsidRPr="00E8458D">
        <w:rPr>
          <w:color w:val="000000" w:themeColor="text1"/>
        </w:rPr>
        <w:t xml:space="preserve"> </w:t>
      </w:r>
      <w:r w:rsidR="00190A96" w:rsidRPr="00E8458D">
        <w:rPr>
          <w:color w:val="000000" w:themeColor="text1"/>
        </w:rPr>
        <w:t xml:space="preserve">a </w:t>
      </w:r>
      <w:r w:rsidR="00485F63" w:rsidRPr="00E8458D">
        <w:rPr>
          <w:color w:val="000000" w:themeColor="text1"/>
        </w:rPr>
        <w:t>"</w:t>
      </w:r>
      <w:r w:rsidR="00190A96" w:rsidRPr="00E8458D">
        <w:rPr>
          <w:color w:val="000000" w:themeColor="text1"/>
        </w:rPr>
        <w:t>healthy environment</w:t>
      </w:r>
      <w:r w:rsidR="00485F63" w:rsidRPr="00E8458D">
        <w:rPr>
          <w:color w:val="000000" w:themeColor="text1"/>
        </w:rPr>
        <w:t>"</w:t>
      </w:r>
      <w:r w:rsidR="00190A96" w:rsidRPr="00E8458D">
        <w:rPr>
          <w:color w:val="000000" w:themeColor="text1"/>
        </w:rPr>
        <w:t xml:space="preserve"> could </w:t>
      </w:r>
      <w:r w:rsidR="00195D1E" w:rsidRPr="00E8458D">
        <w:rPr>
          <w:color w:val="000000" w:themeColor="text1"/>
        </w:rPr>
        <w:t xml:space="preserve">also be interpreted as psychological as in a </w:t>
      </w:r>
      <w:r w:rsidR="00485F63" w:rsidRPr="00E8458D">
        <w:rPr>
          <w:color w:val="000000" w:themeColor="text1"/>
        </w:rPr>
        <w:t>"</w:t>
      </w:r>
      <w:r w:rsidR="00195D1E" w:rsidRPr="00E8458D">
        <w:rPr>
          <w:color w:val="000000" w:themeColor="text1"/>
        </w:rPr>
        <w:t>working environment</w:t>
      </w:r>
      <w:r w:rsidR="00342855" w:rsidRPr="00E8458D">
        <w:rPr>
          <w:color w:val="000000" w:themeColor="text1"/>
        </w:rPr>
        <w:t>.</w:t>
      </w:r>
      <w:r w:rsidR="00485F63" w:rsidRPr="00E8458D">
        <w:rPr>
          <w:color w:val="000000" w:themeColor="text1"/>
        </w:rPr>
        <w:t>"</w:t>
      </w:r>
      <w:r w:rsidR="00AD2DE8" w:rsidRPr="00E8458D">
        <w:rPr>
          <w:color w:val="000000" w:themeColor="text1"/>
        </w:rPr>
        <w:t xml:space="preserve"> </w:t>
      </w:r>
      <w:r w:rsidR="008267C4" w:rsidRPr="00E8458D">
        <w:rPr>
          <w:color w:val="000000" w:themeColor="text1"/>
        </w:rPr>
        <w:t>W</w:t>
      </w:r>
      <w:r w:rsidR="00232157" w:rsidRPr="00E8458D">
        <w:rPr>
          <w:color w:val="000000" w:themeColor="text1"/>
        </w:rPr>
        <w:t xml:space="preserve">e cannot leave aside that some properties of the items </w:t>
      </w:r>
      <w:r w:rsidR="00F22644" w:rsidRPr="00E8458D">
        <w:rPr>
          <w:color w:val="000000" w:themeColor="text1"/>
        </w:rPr>
        <w:t xml:space="preserve">may </w:t>
      </w:r>
      <w:r w:rsidR="00232157" w:rsidRPr="00E8458D">
        <w:rPr>
          <w:color w:val="000000" w:themeColor="text1"/>
        </w:rPr>
        <w:t>change due to t</w:t>
      </w:r>
      <w:r w:rsidR="00F22644" w:rsidRPr="00E8458D">
        <w:rPr>
          <w:color w:val="000000" w:themeColor="text1"/>
        </w:rPr>
        <w:t>ranslation</w:t>
      </w:r>
      <w:r w:rsidR="00504C01" w:rsidRPr="00E8458D">
        <w:rPr>
          <w:color w:val="000000" w:themeColor="text1"/>
        </w:rPr>
        <w:t>, evaluation conditions, or</w:t>
      </w:r>
      <w:r w:rsidR="00F22644" w:rsidRPr="00E8458D">
        <w:rPr>
          <w:color w:val="000000" w:themeColor="text1"/>
        </w:rPr>
        <w:t xml:space="preserve"> cultural differences</w:t>
      </w:r>
      <w:r w:rsidR="00BC08BC" w:rsidRPr="00E8458D">
        <w:rPr>
          <w:color w:val="000000" w:themeColor="text1"/>
        </w:rPr>
        <w:t xml:space="preserve"> </w:t>
      </w:r>
      <w:r w:rsidR="00BC08BC" w:rsidRPr="00E8458D">
        <w:rPr>
          <w:color w:val="000000" w:themeColor="text1"/>
        </w:rPr>
        <w:fldChar w:fldCharType="begin"/>
      </w:r>
      <w:r w:rsidR="00BC08BC" w:rsidRPr="00E8458D">
        <w:rPr>
          <w:color w:val="000000" w:themeColor="text1"/>
        </w:rPr>
        <w:instrText xml:space="preserve"> ADDIN ZOTERO_ITEM CSL_CITATION {"citationID":"P36jOi12","properties":{"formattedCitation":"(Theuns et al., 2010)","plainCitation":"(Theuns et al., 2010)","noteIndex":0},"citationItems":[{"id":551,"uris":["http://zotero.org/users/9767707/items/SQU5VRAW"],"itemData":{"id":551,"type":"article-journal","abstract":"Purpose To evaluate whether the WHOQOL-BREF measures the QOL construct in the same way across nations. Methods Students from Flanders, Belgium and Iran completed the WHOQOL-BREF as part of a larger Quality of Life questionnaire. Their responses were compared using a multi-group conﬁrmatory factor analysis.","container-title":"Quality of Life Research","DOI":"10.1007/s11136-009-9577-9","ISSN":"0962-9343, 1573-2649","issue":"2","journalAbbreviation":"Qual Life Res","language":"en","page":"219-224","source":"DOI.org (Crossref)","title":"Cross-national comparability of the WHOQOL-BREF: A measurement invariance approach","title-short":"Cross-national comparability of the WHOQOL-BREF","volume":"19","author":[{"family":"Theuns","given":"Peter"},{"family":"Hofmans","given":"Joeri"},{"family":"Mazaheri","given":"Mehrdad"},{"family":"Van Acker","given":"Frederik"},{"family":"Bernheim","given":"Jan L."}],"issued":{"date-parts":[["2010",3]]}}}],"schema":"https://github.com/citation-style-language/schema/raw/master/csl-citation.json"} </w:instrText>
      </w:r>
      <w:r w:rsidR="00BC08BC" w:rsidRPr="00E8458D">
        <w:rPr>
          <w:color w:val="000000" w:themeColor="text1"/>
        </w:rPr>
        <w:fldChar w:fldCharType="separate"/>
      </w:r>
      <w:r w:rsidR="00BC08BC" w:rsidRPr="00E8458D">
        <w:rPr>
          <w:noProof/>
          <w:color w:val="000000" w:themeColor="text1"/>
        </w:rPr>
        <w:t>(Theuns et al., 2010)</w:t>
      </w:r>
      <w:r w:rsidR="00BC08BC" w:rsidRPr="00E8458D">
        <w:rPr>
          <w:color w:val="000000" w:themeColor="text1"/>
        </w:rPr>
        <w:fldChar w:fldCharType="end"/>
      </w:r>
      <w:r w:rsidR="00F22644" w:rsidRPr="00E8458D">
        <w:rPr>
          <w:color w:val="000000" w:themeColor="text1"/>
        </w:rPr>
        <w:t>.</w:t>
      </w:r>
      <w:r w:rsidR="00D922D8" w:rsidRPr="00E8458D">
        <w:rPr>
          <w:color w:val="000000" w:themeColor="text1"/>
        </w:rPr>
        <w:t xml:space="preserve"> </w:t>
      </w:r>
      <w:r w:rsidR="00A11B40" w:rsidRPr="00E8458D">
        <w:rPr>
          <w:color w:val="000000" w:themeColor="text1"/>
        </w:rPr>
        <w:t xml:space="preserve"> </w:t>
      </w:r>
    </w:p>
    <w:p w14:paraId="4EA47508" w14:textId="3F32D0E0" w:rsidR="00006979" w:rsidRPr="00E8458D" w:rsidRDefault="00BC08BC" w:rsidP="00006979">
      <w:pPr>
        <w:spacing w:line="480" w:lineRule="auto"/>
        <w:ind w:firstLine="720"/>
        <w:rPr>
          <w:color w:val="000000" w:themeColor="text1"/>
        </w:rPr>
      </w:pPr>
      <w:r w:rsidRPr="00E8458D">
        <w:rPr>
          <w:color w:val="000000" w:themeColor="text1"/>
        </w:rPr>
        <w:lastRenderedPageBreak/>
        <w:t>Future studies may approach these</w:t>
      </w:r>
      <w:r w:rsidR="00451D00" w:rsidRPr="00E8458D">
        <w:rPr>
          <w:color w:val="000000" w:themeColor="text1"/>
        </w:rPr>
        <w:t xml:space="preserve"> item-level</w:t>
      </w:r>
      <w:r w:rsidRPr="00E8458D">
        <w:rPr>
          <w:color w:val="000000" w:themeColor="text1"/>
        </w:rPr>
        <w:t xml:space="preserve"> issues by</w:t>
      </w:r>
      <w:r w:rsidR="00D922D8" w:rsidRPr="00E8458D">
        <w:rPr>
          <w:color w:val="000000" w:themeColor="text1"/>
        </w:rPr>
        <w:t xml:space="preserve"> testing models that leave</w:t>
      </w:r>
      <w:r w:rsidR="00EF5916" w:rsidRPr="00E8458D">
        <w:rPr>
          <w:color w:val="000000" w:themeColor="text1"/>
        </w:rPr>
        <w:t xml:space="preserve"> them</w:t>
      </w:r>
      <w:r w:rsidR="00D922D8" w:rsidRPr="00E8458D">
        <w:rPr>
          <w:color w:val="000000" w:themeColor="text1"/>
        </w:rPr>
        <w:t xml:space="preserve"> out</w:t>
      </w:r>
      <w:r w:rsidR="00EF5916" w:rsidRPr="00E8458D">
        <w:rPr>
          <w:color w:val="000000" w:themeColor="text1"/>
        </w:rPr>
        <w:t xml:space="preserve"> </w:t>
      </w:r>
      <w:r w:rsidR="00451D00" w:rsidRPr="00E8458D">
        <w:rPr>
          <w:color w:val="000000" w:themeColor="text1"/>
        </w:rPr>
        <w:t>or modify them</w:t>
      </w:r>
      <w:r w:rsidR="00D922D8" w:rsidRPr="00E8458D">
        <w:rPr>
          <w:color w:val="000000" w:themeColor="text1"/>
        </w:rPr>
        <w:t xml:space="preserve">. We decided to preserve all the items because validation was not the scope of our study and even items with low loadings might be capturing information about the construct. </w:t>
      </w:r>
    </w:p>
    <w:p w14:paraId="354172D7" w14:textId="5C983660" w:rsidR="00CE6ED8" w:rsidRPr="00E8458D" w:rsidDel="00FA3A66" w:rsidRDefault="000F09E4" w:rsidP="00291D01">
      <w:pPr>
        <w:spacing w:line="480" w:lineRule="auto"/>
        <w:ind w:firstLine="720"/>
        <w:rPr>
          <w:del w:id="251" w:author="Claudia Morales Valiente" w:date="2023-08-16T15:26:00Z"/>
          <w:color w:val="000000" w:themeColor="text1"/>
        </w:rPr>
      </w:pPr>
      <w:del w:id="252" w:author="Claudia Morales Valiente" w:date="2023-08-16T15:26:00Z">
        <w:r w:rsidRPr="00E8458D" w:rsidDel="00FA3A66">
          <w:rPr>
            <w:color w:val="000000" w:themeColor="text1"/>
          </w:rPr>
          <w:delText>A</w:delText>
        </w:r>
        <w:r w:rsidR="00CF6BE8" w:rsidRPr="00E8458D" w:rsidDel="00FA3A66">
          <w:rPr>
            <w:color w:val="000000" w:themeColor="text1"/>
          </w:rPr>
          <w:delText xml:space="preserve"> hypothesis as to why researchers </w:delText>
        </w:r>
        <w:r w:rsidRPr="00E8458D" w:rsidDel="00FA3A66">
          <w:rPr>
            <w:color w:val="000000" w:themeColor="text1"/>
          </w:rPr>
          <w:delText xml:space="preserve">in the literature </w:delText>
        </w:r>
        <w:r w:rsidR="00952C03" w:rsidRPr="00E8458D" w:rsidDel="00FA3A66">
          <w:rPr>
            <w:color w:val="000000" w:themeColor="text1"/>
          </w:rPr>
          <w:delText>found a similar fifth factor</w:delText>
        </w:r>
        <w:r w:rsidR="00F613AF" w:rsidRPr="00E8458D" w:rsidDel="00FA3A66">
          <w:rPr>
            <w:color w:val="000000" w:themeColor="text1"/>
          </w:rPr>
          <w:delText xml:space="preserve"> </w:delText>
        </w:r>
        <w:r w:rsidR="00F613AF" w:rsidRPr="00E8458D" w:rsidDel="00FA3A66">
          <w:rPr>
            <w:color w:val="000000" w:themeColor="text1"/>
          </w:rPr>
          <w:fldChar w:fldCharType="begin"/>
        </w:r>
        <w:r w:rsidR="0035596F" w:rsidRPr="00E8458D" w:rsidDel="00FA3A66">
          <w:rPr>
            <w:color w:val="000000" w:themeColor="text1"/>
          </w:rPr>
          <w:delInstrText xml:space="preserve"> ADDIN ZOTERO_ITEM CSL_CITATION {"citationID":"iAqez32f","properties":{"formattedCitation":"(Ohaeri et al., 2007; Oliveira et al., 2016)","plainCitation":"(Ohaeri et al., 2007; Oliveira et al., 2016)","noteIndex":0},"citationItems":[{"id":445,"uris":["http://zotero.org/users/9767707/items/EQBNR2WP"],"itemData":{"id":445,"type":"article-journal","abstract":"Background: The widespread international use of the 26-item WHO Quality of Life Instrument (WHOQOL-Bref) necessitates the assessment of its factor structure across cultures. For, alternative factor models may provide a better explanation of the data than the WHO 4- and 6-domain models. The objectives of the study were: to assess the factor structure of the WHOQOL-Bref in a Sudanese general population sample; and use confirmatory factor analysis (CFA) and path analysis (PA) to see how well the model thus generated fits into the WHOQOL-Bref data of Sudanese psychiatric patients and their family caregivers.\nMethod: In exploratory factor analysis (FA) with all items, data from 623 general population subjects were used to generate a 5-domain model. In CFA and PA, the model was tested on the data of 300 psychiatric outpatients and their caregivers, using four goodness of fit (GOF) criteria in Analysis of Moment Structures (AMOS). In the path relationships for our model, the dependent variable was the item on overall QOL (OQOL). For the WHO 6-domain model, the general facet on health and QOL was the dependent variable.\nResults: Two of the five factors (\"personal relations\" and \"environment\") from our FA were similar to the WHO's. In CFA, the four GOF criteria were met by our 5-domain model and WHO's 4-domain model on the psychiatric data. In PA, these two models met the GOF criteria on the general population data. The direct predictors of OQOL were our factors: \"life satisfaction\" and \"sense of enjoyment\". For the general facet, predictors were WHO domains: \"environment\", \"physical health\" and \"independence'.\nConclusion: The findings support the credentials of WHO's 4-domain model as a universal QOL construct; and the impression that analysis of WHOQOL-Bref could benefit from including all the items in FA and using OQOL as a dependent variable. The clinical significance is that by more of such studies, a combination of domains from the WHO models and the local models would be generated and used to develop rigorous definitions of QOL, from which primary targets for subjective QOL interventions could be delineated that would have cross-cultural relevance.","container-title":"BMC Medical Research Methodology","DOI":"10.1186/1471-2288-7-37","ISSN":"1471-2288","issue":"1","journalAbbreviation":"BMC Med Res Methodol","language":"en","page":"37","source":"DOI.org (Crossref)","title":"Confirmatory factor analytical study of the WHOQOL-Bref: experience with Sudanese general population and psychiatric samples","title-short":"Confirmatory factor analytical study of the WHOQOL-Bref","volume":"7","author":[{"family":"Ohaeri","given":"Jude U"},{"family":"Awadalla","given":"Abdel W"},{"family":"El-Abassi","given":"Abdul-Hamid M"},{"family":"Jacob","given":"Anila"}],"issued":{"date-parts":[["2007",12]]}}},{"id":444,"uris":["http://zotero.org/users/9767707/items/LQI9CGAY"],"itemData":{"id":444,"type":"article-journal","abstract":"This study tested the psychometric properties of the WHOQOL-Bref by examining its construct validity, predictive validity and reliability in a psychiatric sample. The sample consisted of 403 participants recruited from mental health care facilities. Construct validity was assessed through conﬁrmatory factor analysis (CFA) and item-domains correlations. Predictive validity was evaluated via multiple regressions. Internal consistency was analyzed by using Cronbach's alpha. Results from CFA second-order hierarchical model and item-domain correlational analyses supported the construct validity of the WHOQOL-Bref. A 5-domain model (psychological, physical, social relationships, environment and level of independence) demonstrated good-ﬁt and adequate internal consistency. Multiple regression analyses of the domains with overall quality of life (QOL), general health and general QOL were supportive of predictive validity. This study found support for the multidimensionality of the WHOQOL-Bref which demonstrated appropriate properties for the assessment of QOL in psychiatric inpatients and outpatients. Thus, a valuable tool to be incorporated as part of the routine clinical evaluation, monitoring and an important indicator of treatment outcome and research. Our ﬁndings suggest a conceptual distinction between the physical domain and level of independence domain in this short version of the WHOQOL, as proposed by the WHOQOL-100.","container-title":"Psychiatry Research","DOI":"10.1016/j.psychres.2016.07.007","ISSN":"01651781","journalAbbreviation":"Psychiatry Research","language":"en","page":"37-44","source":"DOI.org (Crossref)","title":"Toward an understanding of the quality of life construct: Validity and reliability of the WHOQOL-Bref in a psychiatric sample","title-short":"Toward an understanding of the quality of life construct","volume":"244","author":[{"family":"Oliveira","given":"Sandra E.H."},{"family":"Carvalho","given":"Helena"},{"family":"Esteves","given":"Francisco"}],"issued":{"date-parts":[["2016",10]]}}}],"schema":"https://github.com/citation-style-language/schema/raw/master/csl-citation.json"} </w:delInstrText>
        </w:r>
        <w:r w:rsidR="00F613AF" w:rsidRPr="00E8458D" w:rsidDel="00FA3A66">
          <w:rPr>
            <w:color w:val="000000" w:themeColor="text1"/>
          </w:rPr>
          <w:fldChar w:fldCharType="separate"/>
        </w:r>
        <w:r w:rsidR="0035596F" w:rsidRPr="00E8458D" w:rsidDel="00FA3A66">
          <w:rPr>
            <w:noProof/>
            <w:color w:val="000000" w:themeColor="text1"/>
          </w:rPr>
          <w:delText>(Ohaeri et al., 2007; Oliveira et al., 2016)</w:delText>
        </w:r>
        <w:r w:rsidR="00F613AF" w:rsidRPr="00E8458D" w:rsidDel="00FA3A66">
          <w:rPr>
            <w:color w:val="000000" w:themeColor="text1"/>
          </w:rPr>
          <w:fldChar w:fldCharType="end"/>
        </w:r>
        <w:r w:rsidR="00CF6BE8" w:rsidRPr="00E8458D" w:rsidDel="00FA3A66">
          <w:rPr>
            <w:color w:val="000000" w:themeColor="text1"/>
          </w:rPr>
          <w:delText xml:space="preserve"> </w:delText>
        </w:r>
        <w:r w:rsidR="00120BD9" w:rsidRPr="00E8458D" w:rsidDel="00FA3A66">
          <w:rPr>
            <w:color w:val="000000" w:themeColor="text1"/>
          </w:rPr>
          <w:delText>is that t</w:delText>
        </w:r>
        <w:r w:rsidR="00CF6BE8" w:rsidRPr="00E8458D" w:rsidDel="00FA3A66">
          <w:rPr>
            <w:color w:val="000000" w:themeColor="text1"/>
          </w:rPr>
          <w:delText xml:space="preserve">he WHOQoL-BREF is a shorter version of the WHOQoL-100, and as a result, several items from the original version were left out. Even so, some holdovers of the </w:delText>
        </w:r>
        <w:r w:rsidR="0087082F" w:rsidRPr="00E8458D" w:rsidDel="00FA3A66">
          <w:rPr>
            <w:color w:val="000000" w:themeColor="text1"/>
          </w:rPr>
          <w:delText xml:space="preserve">extra two </w:delText>
        </w:r>
        <w:r w:rsidR="00CF6BE8" w:rsidRPr="00E8458D" w:rsidDel="00FA3A66">
          <w:rPr>
            <w:color w:val="000000" w:themeColor="text1"/>
          </w:rPr>
          <w:delText>latent variables of the WHOQoL-100 may be interfering with the latent variables of the 4-factor model, which would</w:delText>
        </w:r>
        <w:r w:rsidR="00B33B6D" w:rsidRPr="00E8458D" w:rsidDel="00FA3A66">
          <w:rPr>
            <w:color w:val="000000" w:themeColor="text1"/>
          </w:rPr>
          <w:delText xml:space="preserve"> also</w:delText>
        </w:r>
        <w:r w:rsidR="00CF6BE8" w:rsidRPr="00E8458D" w:rsidDel="00FA3A66">
          <w:rPr>
            <w:color w:val="000000" w:themeColor="text1"/>
          </w:rPr>
          <w:delText xml:space="preserve"> justify </w:delText>
        </w:r>
        <w:r w:rsidR="0013393A" w:rsidRPr="00E8458D" w:rsidDel="00FA3A66">
          <w:rPr>
            <w:color w:val="000000" w:themeColor="text1"/>
          </w:rPr>
          <w:delText xml:space="preserve">some of the </w:delText>
        </w:r>
        <w:r w:rsidR="003A5B6D" w:rsidRPr="00E8458D" w:rsidDel="00FA3A66">
          <w:rPr>
            <w:color w:val="000000" w:themeColor="text1"/>
          </w:rPr>
          <w:delText>fit struggles</w:delText>
        </w:r>
        <w:r w:rsidR="00CF6BE8" w:rsidRPr="00E8458D" w:rsidDel="00FA3A66">
          <w:rPr>
            <w:color w:val="000000" w:themeColor="text1"/>
          </w:rPr>
          <w:delText xml:space="preserve">. </w:delText>
        </w:r>
        <w:r w:rsidR="0087082F" w:rsidRPr="00E8458D" w:rsidDel="00FA3A66">
          <w:rPr>
            <w:color w:val="000000" w:themeColor="text1"/>
          </w:rPr>
          <w:delText>The fifth factor</w:delText>
        </w:r>
        <w:r w:rsidR="00CF6BE8" w:rsidRPr="00E8458D" w:rsidDel="00FA3A66">
          <w:rPr>
            <w:color w:val="000000" w:themeColor="text1"/>
          </w:rPr>
          <w:delText xml:space="preserve"> </w:delText>
        </w:r>
        <w:r w:rsidR="0084023F" w:rsidRPr="00E8458D" w:rsidDel="00FA3A66">
          <w:rPr>
            <w:color w:val="000000" w:themeColor="text1"/>
          </w:rPr>
          <w:delText>could</w:delText>
        </w:r>
        <w:r w:rsidR="00761F2D" w:rsidRPr="00E8458D" w:rsidDel="00FA3A66">
          <w:rPr>
            <w:color w:val="000000" w:themeColor="text1"/>
          </w:rPr>
          <w:delText xml:space="preserve"> </w:delText>
        </w:r>
        <w:r w:rsidR="0093397F" w:rsidRPr="00E8458D" w:rsidDel="00FA3A66">
          <w:rPr>
            <w:color w:val="000000" w:themeColor="text1"/>
          </w:rPr>
          <w:delText xml:space="preserve">be a </w:delText>
        </w:r>
        <w:r w:rsidR="00CF6BE8" w:rsidRPr="00E8458D" w:rsidDel="00FA3A66">
          <w:rPr>
            <w:color w:val="000000" w:themeColor="text1"/>
          </w:rPr>
          <w:delText>carryover from the extended questionnaire since th</w:delText>
        </w:r>
        <w:r w:rsidR="00766638" w:rsidRPr="00E8458D" w:rsidDel="00FA3A66">
          <w:rPr>
            <w:color w:val="000000" w:themeColor="text1"/>
          </w:rPr>
          <w:delText>e factor</w:delText>
        </w:r>
        <w:r w:rsidR="00561BAE" w:rsidRPr="00E8458D" w:rsidDel="00FA3A66">
          <w:rPr>
            <w:color w:val="000000" w:themeColor="text1"/>
          </w:rPr>
          <w:delText xml:space="preserve"> is conceptually similar to the</w:delText>
        </w:r>
        <w:r w:rsidR="0084023F" w:rsidRPr="00E8458D" w:rsidDel="00FA3A66">
          <w:rPr>
            <w:color w:val="000000" w:themeColor="text1"/>
          </w:rPr>
          <w:delText xml:space="preserve"> </w:delText>
        </w:r>
        <w:r w:rsidR="004D3C23" w:rsidRPr="00E8458D" w:rsidDel="00FA3A66">
          <w:rPr>
            <w:color w:val="000000" w:themeColor="text1"/>
          </w:rPr>
          <w:delText>“</w:delText>
        </w:r>
        <w:r w:rsidR="0084023F" w:rsidRPr="00E8458D" w:rsidDel="00FA3A66">
          <w:rPr>
            <w:color w:val="000000" w:themeColor="text1"/>
          </w:rPr>
          <w:delText>L</w:delText>
        </w:r>
        <w:r w:rsidR="00CF6BE8" w:rsidRPr="00E8458D" w:rsidDel="00FA3A66">
          <w:rPr>
            <w:color w:val="000000" w:themeColor="text1"/>
          </w:rPr>
          <w:delText>evel of independence</w:delText>
        </w:r>
        <w:r w:rsidR="004D3C23" w:rsidRPr="00E8458D" w:rsidDel="00FA3A66">
          <w:rPr>
            <w:color w:val="000000" w:themeColor="text1"/>
          </w:rPr>
          <w:delText xml:space="preserve">” </w:delText>
        </w:r>
        <w:r w:rsidR="00766638" w:rsidRPr="00E8458D" w:rsidDel="00FA3A66">
          <w:rPr>
            <w:color w:val="000000" w:themeColor="text1"/>
          </w:rPr>
          <w:delText xml:space="preserve">factor </w:delText>
        </w:r>
        <w:r w:rsidR="00561BAE" w:rsidRPr="00E8458D" w:rsidDel="00FA3A66">
          <w:rPr>
            <w:color w:val="000000" w:themeColor="text1"/>
          </w:rPr>
          <w:delText>from the WHOQoL-</w:delText>
        </w:r>
        <w:r w:rsidR="00766638" w:rsidRPr="00E8458D" w:rsidDel="00FA3A66">
          <w:rPr>
            <w:color w:val="000000" w:themeColor="text1"/>
          </w:rPr>
          <w:delText>100</w:delText>
        </w:r>
        <w:r w:rsidR="00CF6BE8" w:rsidRPr="00E8458D" w:rsidDel="00FA3A66">
          <w:rPr>
            <w:color w:val="000000" w:themeColor="text1"/>
          </w:rPr>
          <w:delText xml:space="preserve">. </w:delText>
        </w:r>
        <w:r w:rsidR="00747519" w:rsidRPr="00E8458D" w:rsidDel="00FA3A66">
          <w:rPr>
            <w:color w:val="000000" w:themeColor="text1"/>
          </w:rPr>
          <w:delText xml:space="preserve">However, </w:delText>
        </w:r>
        <w:r w:rsidR="00D922D8" w:rsidRPr="00E8458D" w:rsidDel="00FA3A66">
          <w:rPr>
            <w:color w:val="000000" w:themeColor="text1"/>
          </w:rPr>
          <w:delText xml:space="preserve">we did not find </w:delText>
        </w:r>
        <w:r w:rsidR="00B63FE0" w:rsidRPr="00E8458D" w:rsidDel="00FA3A66">
          <w:rPr>
            <w:color w:val="000000" w:themeColor="text1"/>
          </w:rPr>
          <w:delText>evidence</w:delText>
        </w:r>
        <w:r w:rsidR="00D922D8" w:rsidRPr="00E8458D" w:rsidDel="00FA3A66">
          <w:rPr>
            <w:color w:val="000000" w:themeColor="text1"/>
          </w:rPr>
          <w:delText xml:space="preserve"> of th</w:delText>
        </w:r>
        <w:r w:rsidR="004175C2" w:rsidRPr="00E8458D" w:rsidDel="00FA3A66">
          <w:rPr>
            <w:color w:val="000000" w:themeColor="text1"/>
          </w:rPr>
          <w:delText>is</w:delText>
        </w:r>
        <w:r w:rsidR="00D922D8" w:rsidRPr="00E8458D" w:rsidDel="00FA3A66">
          <w:rPr>
            <w:color w:val="000000" w:themeColor="text1"/>
          </w:rPr>
          <w:delText xml:space="preserve"> fifth factor in our study. </w:delText>
        </w:r>
      </w:del>
    </w:p>
    <w:p w14:paraId="7B8B032F" w14:textId="39E82713" w:rsidR="00120BD9" w:rsidRPr="00E8458D" w:rsidRDefault="003D486E" w:rsidP="00B21848">
      <w:pPr>
        <w:spacing w:line="480" w:lineRule="auto"/>
        <w:jc w:val="center"/>
        <w:rPr>
          <w:b/>
          <w:bCs/>
          <w:color w:val="000000" w:themeColor="text1"/>
        </w:rPr>
      </w:pPr>
      <w:r w:rsidRPr="00E8458D">
        <w:rPr>
          <w:b/>
          <w:bCs/>
          <w:color w:val="000000" w:themeColor="text1"/>
        </w:rPr>
        <w:t>Conclusions</w:t>
      </w:r>
    </w:p>
    <w:p w14:paraId="62B50282" w14:textId="57E5D350" w:rsidR="003D486E" w:rsidRPr="00E8458D" w:rsidRDefault="00A14504" w:rsidP="00CE200F">
      <w:pPr>
        <w:spacing w:line="480" w:lineRule="auto"/>
        <w:ind w:firstLine="720"/>
        <w:rPr>
          <w:color w:val="000000" w:themeColor="text1"/>
        </w:rPr>
      </w:pPr>
      <w:r w:rsidRPr="00E8458D">
        <w:rPr>
          <w:color w:val="000000" w:themeColor="text1"/>
          <w:lang w:val="en-US"/>
        </w:rPr>
        <w:t>The use of instruments validated in healthy population</w:t>
      </w:r>
      <w:r w:rsidR="00747519" w:rsidRPr="00E8458D">
        <w:rPr>
          <w:color w:val="000000" w:themeColor="text1"/>
          <w:lang w:val="en-US"/>
        </w:rPr>
        <w:t>s</w:t>
      </w:r>
      <w:r w:rsidRPr="00E8458D">
        <w:rPr>
          <w:color w:val="000000" w:themeColor="text1"/>
          <w:lang w:val="en-US"/>
        </w:rPr>
        <w:t xml:space="preserve"> to evaluate special populations is a common practice in Psychology. Even though instruments can benefit from the diversity resulted from this practice, special populations may be misrepresented by those </w:t>
      </w:r>
      <w:r w:rsidR="00775631" w:rsidRPr="00E8458D">
        <w:rPr>
          <w:color w:val="000000" w:themeColor="text1"/>
          <w:lang w:val="en-US"/>
        </w:rPr>
        <w:t>measures</w:t>
      </w:r>
      <w:r w:rsidRPr="00E8458D">
        <w:rPr>
          <w:color w:val="000000" w:themeColor="text1"/>
          <w:lang w:val="en-US"/>
        </w:rPr>
        <w:t>.</w:t>
      </w:r>
      <w:r w:rsidR="009C2397" w:rsidRPr="00E8458D">
        <w:rPr>
          <w:color w:val="000000" w:themeColor="text1"/>
          <w:lang w:val="en-US"/>
        </w:rPr>
        <w:t xml:space="preserve"> </w:t>
      </w:r>
      <w:r w:rsidRPr="00E8458D">
        <w:rPr>
          <w:color w:val="000000" w:themeColor="text1"/>
          <w:lang w:val="en-US"/>
        </w:rPr>
        <w:t xml:space="preserve"> </w:t>
      </w:r>
      <w:r w:rsidR="00A40D72" w:rsidRPr="00E8458D">
        <w:rPr>
          <w:color w:val="000000" w:themeColor="text1"/>
          <w:lang w:val="en-US"/>
        </w:rPr>
        <w:t>QoL</w:t>
      </w:r>
      <w:r w:rsidRPr="00E8458D">
        <w:rPr>
          <w:color w:val="000000" w:themeColor="text1"/>
          <w:lang w:val="en-US"/>
        </w:rPr>
        <w:t xml:space="preserve"> respon</w:t>
      </w:r>
      <w:r w:rsidR="00747519" w:rsidRPr="00E8458D">
        <w:rPr>
          <w:color w:val="000000" w:themeColor="text1"/>
          <w:lang w:val="en-US"/>
        </w:rPr>
        <w:t>ses</w:t>
      </w:r>
      <w:r w:rsidR="00BC515B" w:rsidRPr="00E8458D">
        <w:rPr>
          <w:color w:val="000000" w:themeColor="text1"/>
          <w:lang w:val="en-US"/>
        </w:rPr>
        <w:t xml:space="preserve"> </w:t>
      </w:r>
      <w:r w:rsidR="00D042CF" w:rsidRPr="00E8458D">
        <w:rPr>
          <w:color w:val="000000" w:themeColor="text1"/>
          <w:lang w:val="en-US"/>
        </w:rPr>
        <w:t xml:space="preserve">refer to </w:t>
      </w:r>
      <w:r w:rsidR="00BC515B" w:rsidRPr="00E8458D">
        <w:rPr>
          <w:color w:val="000000" w:themeColor="text1"/>
          <w:lang w:val="en-US"/>
        </w:rPr>
        <w:t>subjective perceptions that may be affected by life events, such as prolonged stress</w:t>
      </w:r>
      <w:r w:rsidR="003E548B" w:rsidRPr="00E8458D">
        <w:rPr>
          <w:color w:val="000000" w:themeColor="text1"/>
          <w:lang w:val="en-US"/>
        </w:rPr>
        <w:t xml:space="preserve"> and</w:t>
      </w:r>
      <w:r w:rsidR="00BC515B" w:rsidRPr="00E8458D">
        <w:rPr>
          <w:color w:val="000000" w:themeColor="text1"/>
          <w:lang w:val="en-US"/>
        </w:rPr>
        <w:t xml:space="preserve"> trauma</w:t>
      </w:r>
      <w:r w:rsidR="003E548B" w:rsidRPr="00E8458D">
        <w:rPr>
          <w:color w:val="000000" w:themeColor="text1"/>
          <w:lang w:val="en-US"/>
        </w:rPr>
        <w:t xml:space="preserve">. </w:t>
      </w:r>
      <w:r w:rsidR="00CE200F" w:rsidRPr="00E8458D">
        <w:rPr>
          <w:color w:val="000000" w:themeColor="text1"/>
        </w:rPr>
        <w:t>In conclusion, we appeal to the careful use of measures not designed to assess significantly affected populations. This could be of particular interest to researchers who aim to study and help lessen the psychological impact of war.</w:t>
      </w:r>
    </w:p>
    <w:p w14:paraId="3F66D3A9" w14:textId="0788101F" w:rsidR="003D486E" w:rsidRPr="00E8458D" w:rsidRDefault="00A40D72" w:rsidP="000C310F">
      <w:pPr>
        <w:spacing w:line="480" w:lineRule="auto"/>
        <w:ind w:firstLine="709"/>
        <w:rPr>
          <w:color w:val="000000" w:themeColor="text1"/>
          <w:lang w:val="en-US"/>
        </w:rPr>
      </w:pPr>
      <w:r w:rsidRPr="00E8458D">
        <w:rPr>
          <w:color w:val="000000" w:themeColor="text1"/>
          <w:lang w:val="en-US"/>
        </w:rPr>
        <w:t>An alternative to being able to use validated instruments with model fit problems is to consider whether researchers can benefit from using total scores instead of dimensions that may not reflect the behavior of the construct in special populations.</w:t>
      </w:r>
      <w:r w:rsidR="002B3FAA" w:rsidRPr="00E8458D">
        <w:rPr>
          <w:color w:val="000000" w:themeColor="text1"/>
          <w:lang w:val="en-US"/>
        </w:rPr>
        <w:t xml:space="preserve"> </w:t>
      </w:r>
      <w:r w:rsidR="00BC515B" w:rsidRPr="00E8458D">
        <w:rPr>
          <w:color w:val="000000" w:themeColor="text1"/>
          <w:lang w:val="en-US"/>
        </w:rPr>
        <w:t xml:space="preserve">We </w:t>
      </w:r>
      <w:r w:rsidR="00DA0010" w:rsidRPr="00E8458D">
        <w:rPr>
          <w:color w:val="000000" w:themeColor="text1"/>
          <w:lang w:val="en-US"/>
        </w:rPr>
        <w:t>thoroughly consider</w:t>
      </w:r>
      <w:r w:rsidR="00747519" w:rsidRPr="00E8458D">
        <w:rPr>
          <w:color w:val="000000" w:themeColor="text1"/>
          <w:lang w:val="en-US"/>
        </w:rPr>
        <w:t>ed</w:t>
      </w:r>
      <w:r w:rsidR="00DA0010" w:rsidRPr="00E8458D">
        <w:rPr>
          <w:color w:val="000000" w:themeColor="text1"/>
          <w:lang w:val="en-US"/>
        </w:rPr>
        <w:t xml:space="preserve"> models </w:t>
      </w:r>
      <w:r w:rsidR="006C2788" w:rsidRPr="00E8458D">
        <w:rPr>
          <w:color w:val="000000" w:themeColor="text1"/>
          <w:lang w:val="en-US"/>
        </w:rPr>
        <w:t xml:space="preserve">that assumed different </w:t>
      </w:r>
      <w:r w:rsidR="00CE6ED8" w:rsidRPr="00E8458D">
        <w:rPr>
          <w:color w:val="000000" w:themeColor="text1"/>
          <w:lang w:val="en-US"/>
        </w:rPr>
        <w:t>dimensionalit</w:t>
      </w:r>
      <w:r w:rsidR="005725C3" w:rsidRPr="00E8458D">
        <w:rPr>
          <w:color w:val="000000" w:themeColor="text1"/>
          <w:lang w:val="en-US"/>
        </w:rPr>
        <w:t>ies</w:t>
      </w:r>
      <w:r w:rsidR="00CE6ED8" w:rsidRPr="00E8458D">
        <w:rPr>
          <w:color w:val="000000" w:themeColor="text1"/>
          <w:lang w:val="en-US"/>
        </w:rPr>
        <w:t xml:space="preserve"> and</w:t>
      </w:r>
      <w:r w:rsidR="006C2788" w:rsidRPr="00E8458D">
        <w:rPr>
          <w:color w:val="000000" w:themeColor="text1"/>
          <w:lang w:val="en-US"/>
        </w:rPr>
        <w:t xml:space="preserve"> given the persistence of item and factor level issues, we explored the viability of using total scores. </w:t>
      </w:r>
      <w:r w:rsidR="00CE6ED8" w:rsidRPr="00E8458D">
        <w:rPr>
          <w:color w:val="000000" w:themeColor="text1"/>
          <w:lang w:val="en-US"/>
        </w:rPr>
        <w:t>As we found, there is evidence that researchers can benefit from using total scores</w:t>
      </w:r>
      <w:r w:rsidR="00A37A19" w:rsidRPr="00E8458D">
        <w:rPr>
          <w:color w:val="000000" w:themeColor="text1"/>
          <w:lang w:val="en-US"/>
        </w:rPr>
        <w:t>.</w:t>
      </w:r>
      <w:r w:rsidR="003D486E" w:rsidRPr="00E8458D">
        <w:rPr>
          <w:color w:val="000000" w:themeColor="text1"/>
          <w:lang w:val="en-US"/>
        </w:rPr>
        <w:br w:type="page"/>
      </w:r>
    </w:p>
    <w:p w14:paraId="56342E4F" w14:textId="5D60786D" w:rsidR="00C26012" w:rsidRPr="00E8458D" w:rsidRDefault="00801C5C" w:rsidP="00801C5C">
      <w:pPr>
        <w:jc w:val="center"/>
        <w:rPr>
          <w:b/>
          <w:bCs/>
          <w:color w:val="000000" w:themeColor="text1"/>
        </w:rPr>
      </w:pPr>
      <w:r w:rsidRPr="00E8458D">
        <w:rPr>
          <w:b/>
          <w:bCs/>
          <w:color w:val="000000" w:themeColor="text1"/>
        </w:rPr>
        <w:lastRenderedPageBreak/>
        <w:t>References</w:t>
      </w:r>
    </w:p>
    <w:p w14:paraId="58F8E46F" w14:textId="77777777" w:rsidR="005F4F06" w:rsidRPr="00E8458D" w:rsidRDefault="005F4F06" w:rsidP="00801C5C">
      <w:pPr>
        <w:jc w:val="center"/>
        <w:rPr>
          <w:color w:val="000000" w:themeColor="text1"/>
        </w:rPr>
      </w:pPr>
    </w:p>
    <w:p w14:paraId="581FE77C" w14:textId="064D3A69" w:rsidR="00C671E8" w:rsidRPr="00E8458D" w:rsidRDefault="000C112D" w:rsidP="0030421C">
      <w:pPr>
        <w:pStyle w:val="Bibliography"/>
        <w:rPr>
          <w:color w:val="000000" w:themeColor="text1"/>
        </w:rPr>
      </w:pPr>
      <w:r w:rsidRPr="00E8458D">
        <w:rPr>
          <w:color w:val="000000" w:themeColor="text1"/>
          <w:shd w:val="clear" w:color="auto" w:fill="FFFFFF"/>
        </w:rPr>
        <w:fldChar w:fldCharType="begin"/>
      </w:r>
      <w:r w:rsidRPr="00E8458D">
        <w:rPr>
          <w:color w:val="000000" w:themeColor="text1"/>
          <w:shd w:val="clear" w:color="auto" w:fill="FFFFFF"/>
        </w:rPr>
        <w:instrText xml:space="preserve"> ADDIN ZOTERO_BIBL {"uncited":[],"omitted":[],"custom":[]} CSL_BIBLIOGRAPHY </w:instrText>
      </w:r>
      <w:r w:rsidRPr="00E8458D">
        <w:rPr>
          <w:color w:val="000000" w:themeColor="text1"/>
          <w:shd w:val="clear" w:color="auto" w:fill="FFFFFF"/>
        </w:rPr>
        <w:fldChar w:fldCharType="separate"/>
      </w:r>
      <w:r w:rsidR="00C671E8" w:rsidRPr="00E8458D">
        <w:rPr>
          <w:color w:val="000000" w:themeColor="text1"/>
          <w:lang w:val="en-US"/>
        </w:rPr>
        <w:t xml:space="preserve">Alavi, M., Visentin, D. C., Thapa, D. K., Hunt, G. E., Watson, R., &amp; Cleary, M. (2020). Chi‐square for model fit in confirmatory factor analysis. </w:t>
      </w:r>
      <w:r w:rsidR="00C671E8" w:rsidRPr="00E8458D">
        <w:rPr>
          <w:i/>
          <w:iCs/>
          <w:color w:val="000000" w:themeColor="text1"/>
          <w:lang w:val="en-US"/>
        </w:rPr>
        <w:t>Journal of Advanced Nursing</w:t>
      </w:r>
      <w:r w:rsidR="00C671E8" w:rsidRPr="00E8458D">
        <w:rPr>
          <w:color w:val="000000" w:themeColor="text1"/>
          <w:lang w:val="en-US"/>
        </w:rPr>
        <w:t xml:space="preserve">, </w:t>
      </w:r>
      <w:r w:rsidR="00C671E8" w:rsidRPr="00E8458D">
        <w:rPr>
          <w:i/>
          <w:iCs/>
          <w:color w:val="000000" w:themeColor="text1"/>
          <w:lang w:val="en-US"/>
        </w:rPr>
        <w:t>76</w:t>
      </w:r>
      <w:r w:rsidR="00C671E8" w:rsidRPr="00E8458D">
        <w:rPr>
          <w:color w:val="000000" w:themeColor="text1"/>
          <w:lang w:val="en-US"/>
        </w:rPr>
        <w:t>(9), 2209–2211. https://doi.org/10.1111/jan.14399</w:t>
      </w:r>
    </w:p>
    <w:p w14:paraId="5B0077A2" w14:textId="77777777" w:rsidR="00C671E8" w:rsidRPr="00E8458D" w:rsidRDefault="00C671E8" w:rsidP="00C671E8">
      <w:pPr>
        <w:pStyle w:val="Bibliography"/>
        <w:rPr>
          <w:color w:val="000000" w:themeColor="text1"/>
          <w:lang w:val="en-US"/>
        </w:rPr>
      </w:pPr>
      <w:r w:rsidRPr="00E8458D">
        <w:rPr>
          <w:color w:val="000000" w:themeColor="text1"/>
          <w:lang w:val="es-ES"/>
        </w:rPr>
        <w:t xml:space="preserve">Benitez-Borrego, S., Guàrdia-Olmos, J., &amp; Urzúa-Morales, A. (2014). </w:t>
      </w:r>
      <w:r w:rsidRPr="00E8458D">
        <w:rPr>
          <w:color w:val="000000" w:themeColor="text1"/>
          <w:lang w:val="en-US"/>
        </w:rPr>
        <w:t xml:space="preserve">Factorial structural analysis of the Spanish version of WHOQOL-BREF: An exploratory structural equation model study. </w:t>
      </w:r>
      <w:r w:rsidRPr="00E8458D">
        <w:rPr>
          <w:i/>
          <w:iCs/>
          <w:color w:val="000000" w:themeColor="text1"/>
          <w:lang w:val="en-US"/>
        </w:rPr>
        <w:t>Quality of Life Research</w:t>
      </w:r>
      <w:r w:rsidRPr="00E8458D">
        <w:rPr>
          <w:color w:val="000000" w:themeColor="text1"/>
          <w:lang w:val="en-US"/>
        </w:rPr>
        <w:t xml:space="preserve">, </w:t>
      </w:r>
      <w:r w:rsidRPr="00E8458D">
        <w:rPr>
          <w:i/>
          <w:iCs/>
          <w:color w:val="000000" w:themeColor="text1"/>
          <w:lang w:val="en-US"/>
        </w:rPr>
        <w:t>23</w:t>
      </w:r>
      <w:r w:rsidRPr="00E8458D">
        <w:rPr>
          <w:color w:val="000000" w:themeColor="text1"/>
          <w:lang w:val="en-US"/>
        </w:rPr>
        <w:t>(8), 2205–2212. https://doi.org/10.1007/s11136-014-0663-2</w:t>
      </w:r>
    </w:p>
    <w:p w14:paraId="3BFA57CB"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Bentler, P. M. (1990). Comparative fit indexes in structural models. </w:t>
      </w:r>
      <w:r w:rsidRPr="00E8458D">
        <w:rPr>
          <w:i/>
          <w:iCs/>
          <w:color w:val="000000" w:themeColor="text1"/>
          <w:lang w:val="en-US"/>
        </w:rPr>
        <w:t>Psychological Bulletin</w:t>
      </w:r>
      <w:r w:rsidRPr="00E8458D">
        <w:rPr>
          <w:color w:val="000000" w:themeColor="text1"/>
          <w:lang w:val="en-US"/>
        </w:rPr>
        <w:t xml:space="preserve">, </w:t>
      </w:r>
      <w:r w:rsidRPr="00E8458D">
        <w:rPr>
          <w:i/>
          <w:iCs/>
          <w:color w:val="000000" w:themeColor="text1"/>
          <w:lang w:val="en-US"/>
        </w:rPr>
        <w:t>107</w:t>
      </w:r>
      <w:r w:rsidRPr="00E8458D">
        <w:rPr>
          <w:color w:val="000000" w:themeColor="text1"/>
          <w:lang w:val="en-US"/>
        </w:rPr>
        <w:t>(2), 238–246. https://doi.org/10.1037/0033-2909.107.2.238</w:t>
      </w:r>
    </w:p>
    <w:p w14:paraId="0E06EDB3"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Bentler, P. M. (1992). On the fit of models to covariances and methodology to the Bulletin.. </w:t>
      </w:r>
      <w:r w:rsidRPr="00E8458D">
        <w:rPr>
          <w:i/>
          <w:iCs/>
          <w:color w:val="000000" w:themeColor="text1"/>
          <w:lang w:val="en-US"/>
        </w:rPr>
        <w:t>Psychological Bulletin</w:t>
      </w:r>
      <w:r w:rsidRPr="00E8458D">
        <w:rPr>
          <w:color w:val="000000" w:themeColor="text1"/>
          <w:lang w:val="en-US"/>
        </w:rPr>
        <w:t xml:space="preserve">, </w:t>
      </w:r>
      <w:r w:rsidRPr="00E8458D">
        <w:rPr>
          <w:i/>
          <w:iCs/>
          <w:color w:val="000000" w:themeColor="text1"/>
          <w:lang w:val="en-US"/>
        </w:rPr>
        <w:t>112</w:t>
      </w:r>
      <w:r w:rsidRPr="00E8458D">
        <w:rPr>
          <w:color w:val="000000" w:themeColor="text1"/>
          <w:lang w:val="en-US"/>
        </w:rPr>
        <w:t>(3), 400–404. https://doi.org/10.1037/0033-2909.112.3.400</w:t>
      </w:r>
    </w:p>
    <w:p w14:paraId="3AD9B588"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Bollen, K. A. (1989). A New Incremental Fit Index for General Structural Equation Models. </w:t>
      </w:r>
      <w:r w:rsidRPr="00E8458D">
        <w:rPr>
          <w:i/>
          <w:iCs/>
          <w:color w:val="000000" w:themeColor="text1"/>
          <w:lang w:val="en-US"/>
        </w:rPr>
        <w:t>Sociological Methods &amp; Research</w:t>
      </w:r>
      <w:r w:rsidRPr="00E8458D">
        <w:rPr>
          <w:color w:val="000000" w:themeColor="text1"/>
          <w:lang w:val="en-US"/>
        </w:rPr>
        <w:t xml:space="preserve">, </w:t>
      </w:r>
      <w:r w:rsidRPr="00E8458D">
        <w:rPr>
          <w:i/>
          <w:iCs/>
          <w:color w:val="000000" w:themeColor="text1"/>
          <w:lang w:val="en-US"/>
        </w:rPr>
        <w:t>17</w:t>
      </w:r>
      <w:r w:rsidRPr="00E8458D">
        <w:rPr>
          <w:color w:val="000000" w:themeColor="text1"/>
          <w:lang w:val="en-US"/>
        </w:rPr>
        <w:t>(3), 303–316. https://doi.org/10.1177/0049124189017003004</w:t>
      </w:r>
    </w:p>
    <w:p w14:paraId="4D160383"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Bollen, K. A., &amp; Bauldry, S. (2011). Three Cs in measurement models: Causal indicators, composite indicators, and covariates. </w:t>
      </w:r>
      <w:r w:rsidRPr="00E8458D">
        <w:rPr>
          <w:i/>
          <w:iCs/>
          <w:color w:val="000000" w:themeColor="text1"/>
          <w:lang w:val="en-US"/>
        </w:rPr>
        <w:t>Psychological Methods</w:t>
      </w:r>
      <w:r w:rsidRPr="00E8458D">
        <w:rPr>
          <w:color w:val="000000" w:themeColor="text1"/>
          <w:lang w:val="en-US"/>
        </w:rPr>
        <w:t xml:space="preserve">, </w:t>
      </w:r>
      <w:r w:rsidRPr="00E8458D">
        <w:rPr>
          <w:i/>
          <w:iCs/>
          <w:color w:val="000000" w:themeColor="text1"/>
          <w:lang w:val="en-US"/>
        </w:rPr>
        <w:t>16</w:t>
      </w:r>
      <w:r w:rsidRPr="00E8458D">
        <w:rPr>
          <w:color w:val="000000" w:themeColor="text1"/>
          <w:lang w:val="en-US"/>
        </w:rPr>
        <w:t>(3), 265–284. https://doi.org/10.1037/a0024448</w:t>
      </w:r>
    </w:p>
    <w:p w14:paraId="4E013CBC"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Chen, F. F., West, S., &amp; Sousa, K. (2006). A Comparison of Bifactor and Second-Order Models of Quality of Life. </w:t>
      </w:r>
      <w:r w:rsidRPr="00E8458D">
        <w:rPr>
          <w:i/>
          <w:iCs/>
          <w:color w:val="000000" w:themeColor="text1"/>
          <w:lang w:val="en-US"/>
        </w:rPr>
        <w:t>Multivariate Behavioral Research</w:t>
      </w:r>
      <w:r w:rsidRPr="00E8458D">
        <w:rPr>
          <w:color w:val="000000" w:themeColor="text1"/>
          <w:lang w:val="en-US"/>
        </w:rPr>
        <w:t xml:space="preserve">, </w:t>
      </w:r>
      <w:r w:rsidRPr="00E8458D">
        <w:rPr>
          <w:i/>
          <w:iCs/>
          <w:color w:val="000000" w:themeColor="text1"/>
          <w:lang w:val="en-US"/>
        </w:rPr>
        <w:t>41</w:t>
      </w:r>
      <w:r w:rsidRPr="00E8458D">
        <w:rPr>
          <w:color w:val="000000" w:themeColor="text1"/>
          <w:lang w:val="en-US"/>
        </w:rPr>
        <w:t>(2), 189–225. https://doi.org/10.1207/s15327906mbr4102_5</w:t>
      </w:r>
    </w:p>
    <w:p w14:paraId="2083C480"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Dueber, D. M. (2017). </w:t>
      </w:r>
      <w:r w:rsidRPr="00E8458D">
        <w:rPr>
          <w:i/>
          <w:iCs/>
          <w:color w:val="000000" w:themeColor="text1"/>
          <w:lang w:val="en-US"/>
        </w:rPr>
        <w:t>Bifactor Indices Calculator</w:t>
      </w:r>
      <w:r w:rsidRPr="00E8458D">
        <w:rPr>
          <w:color w:val="000000" w:themeColor="text1"/>
          <w:lang w:val="en-US"/>
        </w:rPr>
        <w:t xml:space="preserve"> (p. 473 KB) [Excel file]. University of Kentucky Libraries. https://doi.org/10.13023/EDP.TOOL.01</w:t>
      </w:r>
    </w:p>
    <w:p w14:paraId="7A1631EC" w14:textId="77777777" w:rsidR="00C671E8" w:rsidRPr="00E8458D" w:rsidRDefault="00C671E8" w:rsidP="00C671E8">
      <w:pPr>
        <w:pStyle w:val="Bibliography"/>
        <w:rPr>
          <w:color w:val="000000" w:themeColor="text1"/>
          <w:lang w:val="en-US"/>
        </w:rPr>
      </w:pPr>
      <w:r w:rsidRPr="00E8458D">
        <w:rPr>
          <w:color w:val="000000" w:themeColor="text1"/>
          <w:lang w:val="en-US"/>
        </w:rPr>
        <w:lastRenderedPageBreak/>
        <w:t xml:space="preserve">Fayers, P. M., &amp; Machin, D. (2001). </w:t>
      </w:r>
      <w:r w:rsidRPr="00E8458D">
        <w:rPr>
          <w:i/>
          <w:iCs/>
          <w:color w:val="000000" w:themeColor="text1"/>
          <w:lang w:val="en-US"/>
        </w:rPr>
        <w:t>Quality of life: Assessment, analysis and interpretation</w:t>
      </w:r>
      <w:r w:rsidRPr="00E8458D">
        <w:rPr>
          <w:color w:val="000000" w:themeColor="text1"/>
          <w:lang w:val="en-US"/>
        </w:rPr>
        <w:t xml:space="preserve"> (Reprint). Wiley.</w:t>
      </w:r>
    </w:p>
    <w:p w14:paraId="40861941" w14:textId="77777777" w:rsidR="00C671E8" w:rsidRPr="00E8458D" w:rsidRDefault="00C671E8" w:rsidP="00C671E8">
      <w:pPr>
        <w:pStyle w:val="Bibliography"/>
        <w:rPr>
          <w:color w:val="000000" w:themeColor="text1"/>
          <w:lang w:val="es-ES"/>
        </w:rPr>
      </w:pPr>
      <w:r w:rsidRPr="00E8458D">
        <w:rPr>
          <w:color w:val="000000" w:themeColor="text1"/>
          <w:lang w:val="en-US"/>
        </w:rPr>
        <w:t xml:space="preserve">Gagliardi, J., Brettschneider, C., &amp; König, H.-H. (2021). Health-related quality of life of refugees: A systematic review of studies using the WHOQOL-Bref instrument in general and clinical refugee populations in the community setting. </w:t>
      </w:r>
      <w:r w:rsidRPr="00E8458D">
        <w:rPr>
          <w:i/>
          <w:iCs/>
          <w:color w:val="000000" w:themeColor="text1"/>
          <w:lang w:val="es-ES"/>
        </w:rPr>
        <w:t>Conflict and Health</w:t>
      </w:r>
      <w:r w:rsidRPr="00E8458D">
        <w:rPr>
          <w:color w:val="000000" w:themeColor="text1"/>
          <w:lang w:val="es-ES"/>
        </w:rPr>
        <w:t xml:space="preserve">, </w:t>
      </w:r>
      <w:r w:rsidRPr="00E8458D">
        <w:rPr>
          <w:i/>
          <w:iCs/>
          <w:color w:val="000000" w:themeColor="text1"/>
          <w:lang w:val="es-ES"/>
        </w:rPr>
        <w:t>15</w:t>
      </w:r>
      <w:r w:rsidRPr="00E8458D">
        <w:rPr>
          <w:color w:val="000000" w:themeColor="text1"/>
          <w:lang w:val="es-ES"/>
        </w:rPr>
        <w:t>(1), 44. https://doi.org/10.1186/s13031-021-00378-1</w:t>
      </w:r>
    </w:p>
    <w:p w14:paraId="7383A974" w14:textId="77777777" w:rsidR="00C671E8" w:rsidRPr="00E8458D" w:rsidRDefault="00C671E8" w:rsidP="00C671E8">
      <w:pPr>
        <w:pStyle w:val="Bibliography"/>
        <w:rPr>
          <w:color w:val="000000" w:themeColor="text1"/>
          <w:lang w:val="en-US"/>
        </w:rPr>
      </w:pPr>
      <w:r w:rsidRPr="00E8458D">
        <w:rPr>
          <w:color w:val="000000" w:themeColor="text1"/>
          <w:lang w:val="es-ES"/>
        </w:rPr>
        <w:t xml:space="preserve">Guaracha-Basáñez, G. A., Contreras-Yáñez, I., Hernández-Molina, G., Estrada-González, V. A., Pacheco-Santiago, L. D., Valverde-Hernández, S. S., Galindo-Donaire, J. R., Peláez-Ballestas, I., &amp; Pascual-Ramos, V. (2022). </w:t>
      </w:r>
      <w:r w:rsidRPr="00E8458D">
        <w:rPr>
          <w:color w:val="000000" w:themeColor="text1"/>
          <w:lang w:val="en-US"/>
        </w:rPr>
        <w:t xml:space="preserve">Quality of life of patients with rheumatic diseases during the COVID-19 pandemic: The biopsychosocial path. </w:t>
      </w:r>
      <w:r w:rsidRPr="00E8458D">
        <w:rPr>
          <w:i/>
          <w:iCs/>
          <w:color w:val="000000" w:themeColor="text1"/>
          <w:lang w:val="en-US"/>
        </w:rPr>
        <w:t>PLOS ONE</w:t>
      </w:r>
      <w:r w:rsidRPr="00E8458D">
        <w:rPr>
          <w:color w:val="000000" w:themeColor="text1"/>
          <w:lang w:val="en-US"/>
        </w:rPr>
        <w:t xml:space="preserve">, </w:t>
      </w:r>
      <w:r w:rsidRPr="00E8458D">
        <w:rPr>
          <w:i/>
          <w:iCs/>
          <w:color w:val="000000" w:themeColor="text1"/>
          <w:lang w:val="en-US"/>
        </w:rPr>
        <w:t>17</w:t>
      </w:r>
      <w:r w:rsidRPr="00E8458D">
        <w:rPr>
          <w:color w:val="000000" w:themeColor="text1"/>
          <w:lang w:val="en-US"/>
        </w:rPr>
        <w:t>(1), e0262756. https://doi.org/10.1371/journal.pone.0262756</w:t>
      </w:r>
    </w:p>
    <w:p w14:paraId="1D08B4FD"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Hammer, J. H., Heath, P. J., &amp; Vogel, D. L. (2018). Fate of the total score: Dimensionality of the Conformity to Masculine Norms Inventory-46 (CMNI-46). </w:t>
      </w:r>
      <w:r w:rsidRPr="00E8458D">
        <w:rPr>
          <w:i/>
          <w:iCs/>
          <w:color w:val="000000" w:themeColor="text1"/>
          <w:lang w:val="en-US"/>
        </w:rPr>
        <w:t>Psychology of Men &amp; Masculinity</w:t>
      </w:r>
      <w:r w:rsidRPr="00E8458D">
        <w:rPr>
          <w:color w:val="000000" w:themeColor="text1"/>
          <w:lang w:val="en-US"/>
        </w:rPr>
        <w:t xml:space="preserve">, </w:t>
      </w:r>
      <w:r w:rsidRPr="00E8458D">
        <w:rPr>
          <w:i/>
          <w:iCs/>
          <w:color w:val="000000" w:themeColor="text1"/>
          <w:lang w:val="en-US"/>
        </w:rPr>
        <w:t>19</w:t>
      </w:r>
      <w:r w:rsidRPr="00E8458D">
        <w:rPr>
          <w:color w:val="000000" w:themeColor="text1"/>
          <w:lang w:val="en-US"/>
        </w:rPr>
        <w:t>(4), 645–651. https://doi.org/10.1037/men0000147</w:t>
      </w:r>
    </w:p>
    <w:p w14:paraId="72140C79" w14:textId="77777777" w:rsidR="00C671E8" w:rsidRPr="00E8458D" w:rsidRDefault="00C671E8" w:rsidP="00C671E8">
      <w:pPr>
        <w:pStyle w:val="Bibliography"/>
        <w:rPr>
          <w:color w:val="000000" w:themeColor="text1"/>
          <w:lang w:val="es-ES"/>
        </w:rPr>
      </w:pPr>
      <w:r w:rsidRPr="00E8458D">
        <w:rPr>
          <w:color w:val="000000" w:themeColor="text1"/>
          <w:lang w:val="en-US"/>
        </w:rPr>
        <w:t xml:space="preserve">Hancock, G. R., &amp; Mueller, R. O. (2001). </w:t>
      </w:r>
      <w:r w:rsidRPr="00E8458D">
        <w:rPr>
          <w:i/>
          <w:iCs/>
          <w:color w:val="000000" w:themeColor="text1"/>
          <w:lang w:val="en-US"/>
        </w:rPr>
        <w:t>Rethinking construct reliability within latent variable systems</w:t>
      </w:r>
      <w:r w:rsidRPr="00E8458D">
        <w:rPr>
          <w:color w:val="000000" w:themeColor="text1"/>
          <w:lang w:val="en-US"/>
        </w:rPr>
        <w:t xml:space="preserve">. </w:t>
      </w:r>
      <w:r w:rsidRPr="00E8458D">
        <w:rPr>
          <w:i/>
          <w:iCs/>
          <w:color w:val="000000" w:themeColor="text1"/>
          <w:lang w:val="es-ES"/>
        </w:rPr>
        <w:t>195</w:t>
      </w:r>
      <w:r w:rsidRPr="00E8458D">
        <w:rPr>
          <w:color w:val="000000" w:themeColor="text1"/>
          <w:lang w:val="es-ES"/>
        </w:rPr>
        <w:t>(216).</w:t>
      </w:r>
    </w:p>
    <w:p w14:paraId="062F7180" w14:textId="77777777" w:rsidR="00C671E8" w:rsidRPr="00E8458D" w:rsidRDefault="00C671E8" w:rsidP="00C671E8">
      <w:pPr>
        <w:pStyle w:val="Bibliography"/>
        <w:rPr>
          <w:color w:val="000000" w:themeColor="text1"/>
          <w:lang w:val="es-ES"/>
        </w:rPr>
      </w:pPr>
      <w:r w:rsidRPr="00E8458D">
        <w:rPr>
          <w:color w:val="000000" w:themeColor="text1"/>
          <w:lang w:val="es-ES"/>
        </w:rPr>
        <w:t xml:space="preserve">Hargreaves, S. M., Nakano, E. Y., Han, H., Raposo, A., Ariza-Montes, A., Vega-Muñoz, A., &amp; Zandonadi, R. P. (2021). </w:t>
      </w:r>
      <w:r w:rsidRPr="00E8458D">
        <w:rPr>
          <w:color w:val="000000" w:themeColor="text1"/>
          <w:lang w:val="en-US"/>
        </w:rPr>
        <w:t xml:space="preserve">Quality of Life of Brazilian Vegetarians Measured by the WHOQOL-BREF: Influence of Type of Diet, Motivation and Sociodemographic Data. </w:t>
      </w:r>
      <w:r w:rsidRPr="00E8458D">
        <w:rPr>
          <w:i/>
          <w:iCs/>
          <w:color w:val="000000" w:themeColor="text1"/>
          <w:lang w:val="es-ES"/>
        </w:rPr>
        <w:t>Nutrients</w:t>
      </w:r>
      <w:r w:rsidRPr="00E8458D">
        <w:rPr>
          <w:color w:val="000000" w:themeColor="text1"/>
          <w:lang w:val="es-ES"/>
        </w:rPr>
        <w:t xml:space="preserve">, </w:t>
      </w:r>
      <w:r w:rsidRPr="00E8458D">
        <w:rPr>
          <w:i/>
          <w:iCs/>
          <w:color w:val="000000" w:themeColor="text1"/>
          <w:lang w:val="es-ES"/>
        </w:rPr>
        <w:t>13</w:t>
      </w:r>
      <w:r w:rsidRPr="00E8458D">
        <w:rPr>
          <w:color w:val="000000" w:themeColor="text1"/>
          <w:lang w:val="es-ES"/>
        </w:rPr>
        <w:t>(8), 2648. https://doi.org/10.3390/nu13082648</w:t>
      </w:r>
    </w:p>
    <w:p w14:paraId="6521F292" w14:textId="77777777" w:rsidR="00C671E8" w:rsidRPr="00E8458D" w:rsidRDefault="00C671E8" w:rsidP="00C671E8">
      <w:pPr>
        <w:pStyle w:val="Bibliography"/>
        <w:rPr>
          <w:color w:val="000000" w:themeColor="text1"/>
          <w:lang w:val="en-US"/>
        </w:rPr>
      </w:pPr>
      <w:r w:rsidRPr="00E8458D">
        <w:rPr>
          <w:color w:val="000000" w:themeColor="text1"/>
          <w:lang w:val="es-ES"/>
        </w:rPr>
        <w:t xml:space="preserve">Hewitt-Ramírez, N., Juárez, F., Parada-Baños, A. J., Nuñez-Estupiñán, X., &amp; Quintero-Barrera, L. (2020). </w:t>
      </w:r>
      <w:r w:rsidRPr="00E8458D">
        <w:rPr>
          <w:color w:val="000000" w:themeColor="text1"/>
          <w:lang w:val="en-US"/>
        </w:rPr>
        <w:t xml:space="preserve">Efficacy of a primary care mental health program for victims of the armed </w:t>
      </w:r>
      <w:r w:rsidRPr="00E8458D">
        <w:rPr>
          <w:color w:val="000000" w:themeColor="text1"/>
          <w:lang w:val="en-US"/>
        </w:rPr>
        <w:lastRenderedPageBreak/>
        <w:t xml:space="preserve">conflict in Colombia. </w:t>
      </w:r>
      <w:r w:rsidRPr="00E8458D">
        <w:rPr>
          <w:i/>
          <w:iCs/>
          <w:color w:val="000000" w:themeColor="text1"/>
          <w:lang w:val="en-US"/>
        </w:rPr>
        <w:t>Peace and Conflict: Journal of Peace Psychology</w:t>
      </w:r>
      <w:r w:rsidRPr="00E8458D">
        <w:rPr>
          <w:color w:val="000000" w:themeColor="text1"/>
          <w:lang w:val="en-US"/>
        </w:rPr>
        <w:t xml:space="preserve">, </w:t>
      </w:r>
      <w:r w:rsidRPr="00E8458D">
        <w:rPr>
          <w:i/>
          <w:iCs/>
          <w:color w:val="000000" w:themeColor="text1"/>
          <w:lang w:val="en-US"/>
        </w:rPr>
        <w:t>26</w:t>
      </w:r>
      <w:r w:rsidRPr="00E8458D">
        <w:rPr>
          <w:color w:val="000000" w:themeColor="text1"/>
          <w:lang w:val="en-US"/>
        </w:rPr>
        <w:t>(1), 62–77. https://doi.org/10.1037/pac0000436</w:t>
      </w:r>
    </w:p>
    <w:p w14:paraId="6263B848"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Hu, L., &amp; Bentler, P. M. (1998). Fit indices in covariance structure modeling: Sensitivity to underparameterized model misspecification. </w:t>
      </w:r>
      <w:r w:rsidRPr="00E8458D">
        <w:rPr>
          <w:i/>
          <w:iCs/>
          <w:color w:val="000000" w:themeColor="text1"/>
          <w:lang w:val="en-US"/>
        </w:rPr>
        <w:t>Psychological Methods</w:t>
      </w:r>
      <w:r w:rsidRPr="00E8458D">
        <w:rPr>
          <w:color w:val="000000" w:themeColor="text1"/>
          <w:lang w:val="en-US"/>
        </w:rPr>
        <w:t xml:space="preserve">, </w:t>
      </w:r>
      <w:r w:rsidRPr="00E8458D">
        <w:rPr>
          <w:i/>
          <w:iCs/>
          <w:color w:val="000000" w:themeColor="text1"/>
          <w:lang w:val="en-US"/>
        </w:rPr>
        <w:t>3</w:t>
      </w:r>
      <w:r w:rsidRPr="00E8458D">
        <w:rPr>
          <w:color w:val="000000" w:themeColor="text1"/>
          <w:lang w:val="en-US"/>
        </w:rPr>
        <w:t>(4), 424–453. https://doi.org/10.1037/1082-989X.3.4.424</w:t>
      </w:r>
    </w:p>
    <w:p w14:paraId="26A19BEB"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Hu, L., &amp; Bentler, P. M. (1999). Cutoff criteria for fit indexes in covariance structure analysis: Conventional criteria versus new alternatives. </w:t>
      </w:r>
      <w:r w:rsidRPr="00E8458D">
        <w:rPr>
          <w:i/>
          <w:iCs/>
          <w:color w:val="000000" w:themeColor="text1"/>
          <w:lang w:val="en-US"/>
        </w:rPr>
        <w:t>Structural Equation Modeling: A Multidisciplinary Journal</w:t>
      </w:r>
      <w:r w:rsidRPr="00E8458D">
        <w:rPr>
          <w:color w:val="000000" w:themeColor="text1"/>
          <w:lang w:val="en-US"/>
        </w:rPr>
        <w:t xml:space="preserve">, </w:t>
      </w:r>
      <w:r w:rsidRPr="00E8458D">
        <w:rPr>
          <w:i/>
          <w:iCs/>
          <w:color w:val="000000" w:themeColor="text1"/>
          <w:lang w:val="en-US"/>
        </w:rPr>
        <w:t>6</w:t>
      </w:r>
      <w:r w:rsidRPr="00E8458D">
        <w:rPr>
          <w:color w:val="000000" w:themeColor="text1"/>
          <w:lang w:val="en-US"/>
        </w:rPr>
        <w:t>(1), 1–55. https://doi.org/10.1080/10705519909540118</w:t>
      </w:r>
    </w:p>
    <w:p w14:paraId="20E74038"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Jackson, D. L., Gillaspy, J. A., &amp; Purc-Stephenson, R. (2009). Reporting practices in confirmatory factor analysis: An overview and some recommendations. </w:t>
      </w:r>
      <w:r w:rsidRPr="00E8458D">
        <w:rPr>
          <w:i/>
          <w:iCs/>
          <w:color w:val="000000" w:themeColor="text1"/>
          <w:lang w:val="en-US"/>
        </w:rPr>
        <w:t>Psychological Methods</w:t>
      </w:r>
      <w:r w:rsidRPr="00E8458D">
        <w:rPr>
          <w:color w:val="000000" w:themeColor="text1"/>
          <w:lang w:val="en-US"/>
        </w:rPr>
        <w:t xml:space="preserve">, </w:t>
      </w:r>
      <w:r w:rsidRPr="00E8458D">
        <w:rPr>
          <w:i/>
          <w:iCs/>
          <w:color w:val="000000" w:themeColor="text1"/>
          <w:lang w:val="en-US"/>
        </w:rPr>
        <w:t>14</w:t>
      </w:r>
      <w:r w:rsidRPr="00E8458D">
        <w:rPr>
          <w:color w:val="000000" w:themeColor="text1"/>
          <w:lang w:val="en-US"/>
        </w:rPr>
        <w:t>(1), 6–23. https://doi.org/10.1037/a0014694</w:t>
      </w:r>
    </w:p>
    <w:p w14:paraId="62976082"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Kline, T. (2005). </w:t>
      </w:r>
      <w:r w:rsidRPr="00E8458D">
        <w:rPr>
          <w:i/>
          <w:iCs/>
          <w:color w:val="000000" w:themeColor="text1"/>
          <w:lang w:val="en-US"/>
        </w:rPr>
        <w:t>Psychological testing: A practical approach to design and evaluation</w:t>
      </w:r>
      <w:r w:rsidRPr="00E8458D">
        <w:rPr>
          <w:color w:val="000000" w:themeColor="text1"/>
          <w:lang w:val="en-US"/>
        </w:rPr>
        <w:t>. Sage Publications.</w:t>
      </w:r>
    </w:p>
    <w:p w14:paraId="645E55F5"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Lee, S.-Y., Song, X.-Y., Skevington, S., &amp; Hao, Y.-T. (2005). Application of Structural Equation Models to Quality of Life. </w:t>
      </w:r>
      <w:r w:rsidRPr="00E8458D">
        <w:rPr>
          <w:i/>
          <w:iCs/>
          <w:color w:val="000000" w:themeColor="text1"/>
          <w:lang w:val="en-US"/>
        </w:rPr>
        <w:t>Structural Equation Modeling: A Multidisciplinary Journal</w:t>
      </w:r>
      <w:r w:rsidRPr="00E8458D">
        <w:rPr>
          <w:color w:val="000000" w:themeColor="text1"/>
          <w:lang w:val="en-US"/>
        </w:rPr>
        <w:t xml:space="preserve">, </w:t>
      </w:r>
      <w:r w:rsidRPr="00E8458D">
        <w:rPr>
          <w:i/>
          <w:iCs/>
          <w:color w:val="000000" w:themeColor="text1"/>
          <w:lang w:val="en-US"/>
        </w:rPr>
        <w:t>12</w:t>
      </w:r>
      <w:r w:rsidRPr="00E8458D">
        <w:rPr>
          <w:color w:val="000000" w:themeColor="text1"/>
          <w:lang w:val="en-US"/>
        </w:rPr>
        <w:t>(3), 435–453. https://doi.org/10.1207/s15328007sem1203_5</w:t>
      </w:r>
    </w:p>
    <w:p w14:paraId="38685A39" w14:textId="77777777" w:rsidR="00C671E8" w:rsidRPr="00E8458D" w:rsidRDefault="00C671E8" w:rsidP="00C671E8">
      <w:pPr>
        <w:pStyle w:val="Bibliography"/>
        <w:rPr>
          <w:color w:val="000000" w:themeColor="text1"/>
          <w:lang w:val="es-ES"/>
        </w:rPr>
      </w:pPr>
      <w:r w:rsidRPr="00E8458D">
        <w:rPr>
          <w:color w:val="000000" w:themeColor="text1"/>
          <w:lang w:val="es-ES"/>
        </w:rPr>
        <w:t xml:space="preserve">López Huerta, J. A., González Romo, R. A., &amp; Tejada Tayabas, J. M. (2017). Propiedades psicométricas de la versión en español de la escala de calidad de vida WHO QOL BREF en una muestra mexicana. </w:t>
      </w:r>
      <w:r w:rsidRPr="00E8458D">
        <w:rPr>
          <w:i/>
          <w:iCs/>
          <w:color w:val="000000" w:themeColor="text1"/>
          <w:lang w:val="es-ES"/>
        </w:rPr>
        <w:t>Revista Iberoamericana de Diagnóstico y Evaluación - e Avaliação Psicológica</w:t>
      </w:r>
      <w:r w:rsidRPr="00E8458D">
        <w:rPr>
          <w:color w:val="000000" w:themeColor="text1"/>
          <w:lang w:val="es-ES"/>
        </w:rPr>
        <w:t xml:space="preserve">, </w:t>
      </w:r>
      <w:r w:rsidRPr="00E8458D">
        <w:rPr>
          <w:i/>
          <w:iCs/>
          <w:color w:val="000000" w:themeColor="text1"/>
          <w:lang w:val="es-ES"/>
        </w:rPr>
        <w:t>44</w:t>
      </w:r>
      <w:r w:rsidRPr="00E8458D">
        <w:rPr>
          <w:color w:val="000000" w:themeColor="text1"/>
          <w:lang w:val="es-ES"/>
        </w:rPr>
        <w:t>(2), 105–115. https://doi.org/10.21865/RIDEP44.2.09</w:t>
      </w:r>
    </w:p>
    <w:p w14:paraId="165A15F3"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Lucas-Carrasco, R. (2012). The WHO quality of life (WHOQOL) questionnaire: Spanish development and validation studies. </w:t>
      </w:r>
      <w:r w:rsidRPr="00E8458D">
        <w:rPr>
          <w:i/>
          <w:iCs/>
          <w:color w:val="000000" w:themeColor="text1"/>
          <w:lang w:val="en-US"/>
        </w:rPr>
        <w:t>Quality of Life Research</w:t>
      </w:r>
      <w:r w:rsidRPr="00E8458D">
        <w:rPr>
          <w:color w:val="000000" w:themeColor="text1"/>
          <w:lang w:val="en-US"/>
        </w:rPr>
        <w:t xml:space="preserve">, </w:t>
      </w:r>
      <w:r w:rsidRPr="00E8458D">
        <w:rPr>
          <w:i/>
          <w:iCs/>
          <w:color w:val="000000" w:themeColor="text1"/>
          <w:lang w:val="en-US"/>
        </w:rPr>
        <w:t>21</w:t>
      </w:r>
      <w:r w:rsidRPr="00E8458D">
        <w:rPr>
          <w:color w:val="000000" w:themeColor="text1"/>
          <w:lang w:val="en-US"/>
        </w:rPr>
        <w:t>(1), 161–165. https://doi.org/10.1007/s11136-011-9926-3</w:t>
      </w:r>
    </w:p>
    <w:p w14:paraId="1908CB92" w14:textId="77777777" w:rsidR="00C671E8" w:rsidRPr="00E8458D" w:rsidRDefault="00C671E8" w:rsidP="00C671E8">
      <w:pPr>
        <w:pStyle w:val="Bibliography"/>
        <w:rPr>
          <w:color w:val="000000" w:themeColor="text1"/>
          <w:lang w:val="en-US"/>
        </w:rPr>
      </w:pPr>
      <w:r w:rsidRPr="00E8458D">
        <w:rPr>
          <w:color w:val="000000" w:themeColor="text1"/>
          <w:lang w:val="en-US"/>
        </w:rPr>
        <w:lastRenderedPageBreak/>
        <w:t xml:space="preserve">MacCallum, R. C. (1995). Model specification: Procedures, strategies, and related issues. In </w:t>
      </w:r>
      <w:r w:rsidRPr="00E8458D">
        <w:rPr>
          <w:i/>
          <w:iCs/>
          <w:color w:val="000000" w:themeColor="text1"/>
          <w:lang w:val="en-US"/>
        </w:rPr>
        <w:t>Structural equation modeling: Concepts, issues, and applications.</w:t>
      </w:r>
      <w:r w:rsidRPr="00E8458D">
        <w:rPr>
          <w:color w:val="000000" w:themeColor="text1"/>
          <w:lang w:val="en-US"/>
        </w:rPr>
        <w:t xml:space="preserve"> (pp. 16–36). Sage Publications, Inc.</w:t>
      </w:r>
    </w:p>
    <w:p w14:paraId="01764DAD"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Martini, S., Setia Ningrum, D. A., Abdul-Mumin, K. H., &amp; Yi-Li, C. (2022). Assessing quality of life and associated factors in post-stroke patients using the world health organization abbreviated generic quality of life questionnaire (WHOQOL-BREF). </w:t>
      </w:r>
      <w:r w:rsidRPr="00E8458D">
        <w:rPr>
          <w:i/>
          <w:iCs/>
          <w:color w:val="000000" w:themeColor="text1"/>
          <w:lang w:val="en-US"/>
        </w:rPr>
        <w:t>Clinical Epidemiology and Global Health</w:t>
      </w:r>
      <w:r w:rsidRPr="00E8458D">
        <w:rPr>
          <w:color w:val="000000" w:themeColor="text1"/>
          <w:lang w:val="en-US"/>
        </w:rPr>
        <w:t xml:space="preserve">, </w:t>
      </w:r>
      <w:r w:rsidRPr="00E8458D">
        <w:rPr>
          <w:i/>
          <w:iCs/>
          <w:color w:val="000000" w:themeColor="text1"/>
          <w:lang w:val="en-US"/>
        </w:rPr>
        <w:t>13</w:t>
      </w:r>
      <w:r w:rsidRPr="00E8458D">
        <w:rPr>
          <w:color w:val="000000" w:themeColor="text1"/>
          <w:lang w:val="en-US"/>
        </w:rPr>
        <w:t>, 100941. https://doi.org/10.1016/j.cegh.2021.100941</w:t>
      </w:r>
    </w:p>
    <w:p w14:paraId="328E8AB7"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Masaeli, N., &amp; Billieux, J. (2022). Is Problematic Internet and Smartphone Use Related to Poorer Quality of Life? A Systematic Review of Available Evidence and Assessment Strategies. </w:t>
      </w:r>
      <w:r w:rsidRPr="00E8458D">
        <w:rPr>
          <w:i/>
          <w:iCs/>
          <w:color w:val="000000" w:themeColor="text1"/>
          <w:lang w:val="en-US"/>
        </w:rPr>
        <w:t>Current Addiction Reports</w:t>
      </w:r>
      <w:r w:rsidRPr="00E8458D">
        <w:rPr>
          <w:color w:val="000000" w:themeColor="text1"/>
          <w:lang w:val="en-US"/>
        </w:rPr>
        <w:t xml:space="preserve">, </w:t>
      </w:r>
      <w:r w:rsidRPr="00E8458D">
        <w:rPr>
          <w:i/>
          <w:iCs/>
          <w:color w:val="000000" w:themeColor="text1"/>
          <w:lang w:val="en-US"/>
        </w:rPr>
        <w:t>9</w:t>
      </w:r>
      <w:r w:rsidRPr="00E8458D">
        <w:rPr>
          <w:color w:val="000000" w:themeColor="text1"/>
          <w:lang w:val="en-US"/>
        </w:rPr>
        <w:t>(3), 235–250. https://doi.org/10.1007/s40429-022-00415-w</w:t>
      </w:r>
    </w:p>
    <w:p w14:paraId="216C500C" w14:textId="77777777" w:rsidR="00C671E8" w:rsidRPr="00E8458D" w:rsidRDefault="00C671E8" w:rsidP="00C671E8">
      <w:pPr>
        <w:pStyle w:val="Bibliography"/>
        <w:rPr>
          <w:color w:val="000000" w:themeColor="text1"/>
          <w:lang w:val="en-US"/>
        </w:rPr>
      </w:pPr>
      <w:r w:rsidRPr="00E8458D">
        <w:rPr>
          <w:color w:val="000000" w:themeColor="text1"/>
          <w:lang w:val="es-ES"/>
        </w:rPr>
        <w:t xml:space="preserve">Ohaeri, J. U., Awadalla, A. W., El-Abassi, A.-H. M., &amp; Jacob, A. (2007). </w:t>
      </w:r>
      <w:r w:rsidRPr="00E8458D">
        <w:rPr>
          <w:color w:val="000000" w:themeColor="text1"/>
          <w:lang w:val="en-US"/>
        </w:rPr>
        <w:t xml:space="preserve">Confirmatory factor analytical study of the WHOQOL-Bref: Experience with Sudanese general population and psychiatric samples. </w:t>
      </w:r>
      <w:r w:rsidRPr="00E8458D">
        <w:rPr>
          <w:i/>
          <w:iCs/>
          <w:color w:val="000000" w:themeColor="text1"/>
          <w:lang w:val="en-US"/>
        </w:rPr>
        <w:t>BMC Medical Research Methodology</w:t>
      </w:r>
      <w:r w:rsidRPr="00E8458D">
        <w:rPr>
          <w:color w:val="000000" w:themeColor="text1"/>
          <w:lang w:val="en-US"/>
        </w:rPr>
        <w:t xml:space="preserve">, </w:t>
      </w:r>
      <w:r w:rsidRPr="00E8458D">
        <w:rPr>
          <w:i/>
          <w:iCs/>
          <w:color w:val="000000" w:themeColor="text1"/>
          <w:lang w:val="en-US"/>
        </w:rPr>
        <w:t>7</w:t>
      </w:r>
      <w:r w:rsidRPr="00E8458D">
        <w:rPr>
          <w:color w:val="000000" w:themeColor="text1"/>
          <w:lang w:val="en-US"/>
        </w:rPr>
        <w:t>(1), 37. https://doi.org/10.1186/1471-2288-7-37</w:t>
      </w:r>
    </w:p>
    <w:p w14:paraId="534798DD"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Oliveira, S. E. H., Carvalho, H., &amp; Esteves, F. (2016). Toward an understanding of the quality of life construct: Validity and reliability of the WHOQOL-Bref in a psychiatric sample. </w:t>
      </w:r>
      <w:r w:rsidRPr="00E8458D">
        <w:rPr>
          <w:i/>
          <w:iCs/>
          <w:color w:val="000000" w:themeColor="text1"/>
          <w:lang w:val="en-US"/>
        </w:rPr>
        <w:t>Psychiatry Research</w:t>
      </w:r>
      <w:r w:rsidRPr="00E8458D">
        <w:rPr>
          <w:color w:val="000000" w:themeColor="text1"/>
          <w:lang w:val="en-US"/>
        </w:rPr>
        <w:t xml:space="preserve">, </w:t>
      </w:r>
      <w:r w:rsidRPr="00E8458D">
        <w:rPr>
          <w:i/>
          <w:iCs/>
          <w:color w:val="000000" w:themeColor="text1"/>
          <w:lang w:val="en-US"/>
        </w:rPr>
        <w:t>244</w:t>
      </w:r>
      <w:r w:rsidRPr="00E8458D">
        <w:rPr>
          <w:color w:val="000000" w:themeColor="text1"/>
          <w:lang w:val="en-US"/>
        </w:rPr>
        <w:t>, 37–44. https://doi.org/10.1016/j.psychres.2016.07.007</w:t>
      </w:r>
    </w:p>
    <w:p w14:paraId="7CC036D4"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Perera, H. N., Izadikhah, Z., O’Connor, P., &amp; McIlveen, P. (2018). Resolving Dimensionality Problems With WHOQOL-BREF Item Responses. </w:t>
      </w:r>
      <w:r w:rsidRPr="00E8458D">
        <w:rPr>
          <w:i/>
          <w:iCs/>
          <w:color w:val="000000" w:themeColor="text1"/>
          <w:lang w:val="en-US"/>
        </w:rPr>
        <w:t>Assessment</w:t>
      </w:r>
      <w:r w:rsidRPr="00E8458D">
        <w:rPr>
          <w:color w:val="000000" w:themeColor="text1"/>
          <w:lang w:val="en-US"/>
        </w:rPr>
        <w:t xml:space="preserve">, </w:t>
      </w:r>
      <w:r w:rsidRPr="00E8458D">
        <w:rPr>
          <w:i/>
          <w:iCs/>
          <w:color w:val="000000" w:themeColor="text1"/>
          <w:lang w:val="en-US"/>
        </w:rPr>
        <w:t>25</w:t>
      </w:r>
      <w:r w:rsidRPr="00E8458D">
        <w:rPr>
          <w:color w:val="000000" w:themeColor="text1"/>
          <w:lang w:val="en-US"/>
        </w:rPr>
        <w:t>(8), 1014–1025. https://doi.org/10.1177/1073191116678925</w:t>
      </w:r>
    </w:p>
    <w:p w14:paraId="750451C2" w14:textId="77777777" w:rsidR="00C671E8" w:rsidRPr="00E8458D" w:rsidRDefault="00C671E8" w:rsidP="00C671E8">
      <w:pPr>
        <w:pStyle w:val="Bibliography"/>
        <w:rPr>
          <w:color w:val="000000" w:themeColor="text1"/>
          <w:lang w:val="en-US"/>
        </w:rPr>
      </w:pPr>
      <w:r w:rsidRPr="00E8458D">
        <w:rPr>
          <w:color w:val="000000" w:themeColor="text1"/>
          <w:lang w:val="en-US"/>
        </w:rPr>
        <w:lastRenderedPageBreak/>
        <w:t xml:space="preserve">Reise, S. P., Bonifay, W. E., &amp; Haviland, M. G. (2013). Scoring and Modeling Psychological Measures in the Presence of Multidimensionality. </w:t>
      </w:r>
      <w:r w:rsidRPr="00E8458D">
        <w:rPr>
          <w:i/>
          <w:iCs/>
          <w:color w:val="000000" w:themeColor="text1"/>
          <w:lang w:val="en-US"/>
        </w:rPr>
        <w:t>Journal of Personality Assessment</w:t>
      </w:r>
      <w:r w:rsidRPr="00E8458D">
        <w:rPr>
          <w:color w:val="000000" w:themeColor="text1"/>
          <w:lang w:val="en-US"/>
        </w:rPr>
        <w:t xml:space="preserve">, </w:t>
      </w:r>
      <w:r w:rsidRPr="00E8458D">
        <w:rPr>
          <w:i/>
          <w:iCs/>
          <w:color w:val="000000" w:themeColor="text1"/>
          <w:lang w:val="en-US"/>
        </w:rPr>
        <w:t>95</w:t>
      </w:r>
      <w:r w:rsidRPr="00E8458D">
        <w:rPr>
          <w:color w:val="000000" w:themeColor="text1"/>
          <w:lang w:val="en-US"/>
        </w:rPr>
        <w:t>(2), 129–140. https://doi.org/10.1080/00223891.2012.725437</w:t>
      </w:r>
    </w:p>
    <w:p w14:paraId="41C16B4C"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Rodriguez, A., Reise, S. P., &amp; Haviland, M. G. (2016). Evaluating bifactor models: Calculating and interpreting statistical indices. </w:t>
      </w:r>
      <w:r w:rsidRPr="00E8458D">
        <w:rPr>
          <w:i/>
          <w:iCs/>
          <w:color w:val="000000" w:themeColor="text1"/>
          <w:lang w:val="en-US"/>
        </w:rPr>
        <w:t>Psychological Methods</w:t>
      </w:r>
      <w:r w:rsidRPr="00E8458D">
        <w:rPr>
          <w:color w:val="000000" w:themeColor="text1"/>
          <w:lang w:val="en-US"/>
        </w:rPr>
        <w:t xml:space="preserve">, </w:t>
      </w:r>
      <w:r w:rsidRPr="00E8458D">
        <w:rPr>
          <w:i/>
          <w:iCs/>
          <w:color w:val="000000" w:themeColor="text1"/>
          <w:lang w:val="en-US"/>
        </w:rPr>
        <w:t>21</w:t>
      </w:r>
      <w:r w:rsidRPr="00E8458D">
        <w:rPr>
          <w:color w:val="000000" w:themeColor="text1"/>
          <w:lang w:val="en-US"/>
        </w:rPr>
        <w:t>(2), 137–150. https://doi.org/10.1037/met0000045</w:t>
      </w:r>
    </w:p>
    <w:p w14:paraId="343E2B23"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Schermelleh-Engel, K., Moosbrugger, H., &amp; Müller, H. (2003). Evaluating the Fit of Structural Equation Models: Tests of Significance and Descriptive Goodness-of-Fit Measures. </w:t>
      </w:r>
      <w:r w:rsidRPr="00E8458D">
        <w:rPr>
          <w:i/>
          <w:iCs/>
          <w:color w:val="000000" w:themeColor="text1"/>
          <w:lang w:val="en-US"/>
        </w:rPr>
        <w:t>Methods of Psychological Research Online</w:t>
      </w:r>
      <w:r w:rsidRPr="00E8458D">
        <w:rPr>
          <w:color w:val="000000" w:themeColor="text1"/>
          <w:lang w:val="en-US"/>
        </w:rPr>
        <w:t xml:space="preserve">, </w:t>
      </w:r>
      <w:r w:rsidRPr="00E8458D">
        <w:rPr>
          <w:i/>
          <w:iCs/>
          <w:color w:val="000000" w:themeColor="text1"/>
          <w:lang w:val="en-US"/>
        </w:rPr>
        <w:t>8</w:t>
      </w:r>
      <w:r w:rsidRPr="00E8458D">
        <w:rPr>
          <w:color w:val="000000" w:themeColor="text1"/>
          <w:lang w:val="en-US"/>
        </w:rPr>
        <w:t>(2), 52.</w:t>
      </w:r>
    </w:p>
    <w:p w14:paraId="5009A01A" w14:textId="77777777" w:rsidR="00C671E8" w:rsidRPr="00E8458D" w:rsidRDefault="00C671E8" w:rsidP="00C671E8">
      <w:pPr>
        <w:pStyle w:val="Bibliography"/>
        <w:rPr>
          <w:color w:val="000000" w:themeColor="text1"/>
          <w:lang w:val="es-ES"/>
        </w:rPr>
      </w:pPr>
      <w:r w:rsidRPr="00E8458D">
        <w:rPr>
          <w:color w:val="000000" w:themeColor="text1"/>
          <w:lang w:val="en-US"/>
        </w:rPr>
        <w:t xml:space="preserve">Simancas-Fernández, M. R., Celedón-Rivero, J. C., Salas-Picón, W. M., Salgado-Ruiz, D. E., Echeverry-Londoño, M. C., Vásquez-Campos, J. H., Guarch-Rubio, M., &amp; Manzanero, A. L. (2021). Trauma, Reparation, and Quality of Life in Victims of Armed Conflict after Peace Agreements. </w:t>
      </w:r>
      <w:r w:rsidRPr="00E8458D">
        <w:rPr>
          <w:i/>
          <w:iCs/>
          <w:color w:val="000000" w:themeColor="text1"/>
          <w:lang w:val="es-ES"/>
        </w:rPr>
        <w:t>Anuario de Psicología Jurídica</w:t>
      </w:r>
      <w:r w:rsidRPr="00E8458D">
        <w:rPr>
          <w:color w:val="000000" w:themeColor="text1"/>
          <w:lang w:val="es-ES"/>
        </w:rPr>
        <w:t xml:space="preserve">, </w:t>
      </w:r>
      <w:r w:rsidRPr="00E8458D">
        <w:rPr>
          <w:i/>
          <w:iCs/>
          <w:color w:val="000000" w:themeColor="text1"/>
          <w:lang w:val="es-ES"/>
        </w:rPr>
        <w:t>32</w:t>
      </w:r>
      <w:r w:rsidRPr="00E8458D">
        <w:rPr>
          <w:color w:val="000000" w:themeColor="text1"/>
          <w:lang w:val="es-ES"/>
        </w:rPr>
        <w:t>(1), 79–86. https://doi.org/10.5093/apj2021a21</w:t>
      </w:r>
    </w:p>
    <w:p w14:paraId="1C4FDCBD" w14:textId="77777777" w:rsidR="00C671E8" w:rsidRPr="00E8458D" w:rsidRDefault="00C671E8" w:rsidP="00C671E8">
      <w:pPr>
        <w:pStyle w:val="Bibliography"/>
        <w:rPr>
          <w:color w:val="000000" w:themeColor="text1"/>
          <w:lang w:val="en-US"/>
        </w:rPr>
      </w:pPr>
      <w:r w:rsidRPr="00E8458D">
        <w:rPr>
          <w:color w:val="000000" w:themeColor="text1"/>
          <w:lang w:val="es-ES"/>
        </w:rPr>
        <w:t xml:space="preserve">Singh, A., Palaniyandi, S., Palaniyandi, A., &amp; Gupta, V. (2022). </w:t>
      </w:r>
      <w:r w:rsidRPr="00E8458D">
        <w:rPr>
          <w:color w:val="000000" w:themeColor="text1"/>
          <w:lang w:val="en-US"/>
        </w:rPr>
        <w:t xml:space="preserve">Health related quality of life among rural elderly using WHOQOL-BREF in the most backward district of India. </w:t>
      </w:r>
      <w:r w:rsidRPr="00E8458D">
        <w:rPr>
          <w:i/>
          <w:iCs/>
          <w:color w:val="000000" w:themeColor="text1"/>
          <w:lang w:val="en-US"/>
        </w:rPr>
        <w:t>Journal of Family Medicine and Primary Care</w:t>
      </w:r>
      <w:r w:rsidRPr="00E8458D">
        <w:rPr>
          <w:color w:val="000000" w:themeColor="text1"/>
          <w:lang w:val="en-US"/>
        </w:rPr>
        <w:t xml:space="preserve">, </w:t>
      </w:r>
      <w:r w:rsidRPr="00E8458D">
        <w:rPr>
          <w:i/>
          <w:iCs/>
          <w:color w:val="000000" w:themeColor="text1"/>
          <w:lang w:val="en-US"/>
        </w:rPr>
        <w:t>11</w:t>
      </w:r>
      <w:r w:rsidRPr="00E8458D">
        <w:rPr>
          <w:color w:val="000000" w:themeColor="text1"/>
          <w:lang w:val="en-US"/>
        </w:rPr>
        <w:t>(3), 1162. https://doi.org/10.4103/jfmpc.jfmpc_1073_21</w:t>
      </w:r>
    </w:p>
    <w:p w14:paraId="3ED40997"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Steiger, J. H. (2007). Understanding the limitations of global fit assessment in structural equation modeling. </w:t>
      </w:r>
      <w:r w:rsidRPr="00E8458D">
        <w:rPr>
          <w:i/>
          <w:iCs/>
          <w:color w:val="000000" w:themeColor="text1"/>
          <w:lang w:val="en-US"/>
        </w:rPr>
        <w:t>Personality and Individual Differences</w:t>
      </w:r>
      <w:r w:rsidRPr="00E8458D">
        <w:rPr>
          <w:color w:val="000000" w:themeColor="text1"/>
          <w:lang w:val="en-US"/>
        </w:rPr>
        <w:t xml:space="preserve">, </w:t>
      </w:r>
      <w:r w:rsidRPr="00E8458D">
        <w:rPr>
          <w:i/>
          <w:iCs/>
          <w:color w:val="000000" w:themeColor="text1"/>
          <w:lang w:val="en-US"/>
        </w:rPr>
        <w:t>42</w:t>
      </w:r>
      <w:r w:rsidRPr="00E8458D">
        <w:rPr>
          <w:color w:val="000000" w:themeColor="text1"/>
          <w:lang w:val="en-US"/>
        </w:rPr>
        <w:t>(5), 893–898. https://doi.org/10.1016/j.paid.2006.09.017</w:t>
      </w:r>
    </w:p>
    <w:p w14:paraId="6780B1E8" w14:textId="77777777" w:rsidR="00C671E8" w:rsidRPr="00E8458D" w:rsidRDefault="00C671E8" w:rsidP="00C671E8">
      <w:pPr>
        <w:pStyle w:val="Bibliography"/>
        <w:rPr>
          <w:color w:val="000000" w:themeColor="text1"/>
          <w:lang w:val="en-US"/>
        </w:rPr>
      </w:pPr>
      <w:r w:rsidRPr="00E8458D">
        <w:rPr>
          <w:color w:val="000000" w:themeColor="text1"/>
          <w:lang w:val="en-US"/>
        </w:rPr>
        <w:lastRenderedPageBreak/>
        <w:t xml:space="preserve">Stucky, B. D., &amp; Edelen, M. O. (2014). Using hierarchical IRT models to create unidimensional measures from multidimensional data. In </w:t>
      </w:r>
      <w:r w:rsidRPr="00E8458D">
        <w:rPr>
          <w:i/>
          <w:iCs/>
          <w:color w:val="000000" w:themeColor="text1"/>
          <w:lang w:val="en-US"/>
        </w:rPr>
        <w:t>Handbook of item response theory modeling</w:t>
      </w:r>
      <w:r w:rsidRPr="00E8458D">
        <w:rPr>
          <w:color w:val="000000" w:themeColor="text1"/>
          <w:lang w:val="en-US"/>
        </w:rPr>
        <w:t xml:space="preserve"> (pp. 201–224). Routledge, Taylor &amp; Francis Group.</w:t>
      </w:r>
    </w:p>
    <w:p w14:paraId="4F35F922"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Stucky, B. D., Thissen, D., &amp; Orlando Edelen, M. (2013). Using Logistic Approximations of Marginal Trace Lines to Develop Short Assessments. </w:t>
      </w:r>
      <w:r w:rsidRPr="00E8458D">
        <w:rPr>
          <w:i/>
          <w:iCs/>
          <w:color w:val="000000" w:themeColor="text1"/>
          <w:lang w:val="en-US"/>
        </w:rPr>
        <w:t>Applied Psychological Measurement</w:t>
      </w:r>
      <w:r w:rsidRPr="00E8458D">
        <w:rPr>
          <w:color w:val="000000" w:themeColor="text1"/>
          <w:lang w:val="en-US"/>
        </w:rPr>
        <w:t xml:space="preserve">, </w:t>
      </w:r>
      <w:r w:rsidRPr="00E8458D">
        <w:rPr>
          <w:i/>
          <w:iCs/>
          <w:color w:val="000000" w:themeColor="text1"/>
          <w:lang w:val="en-US"/>
        </w:rPr>
        <w:t>37</w:t>
      </w:r>
      <w:r w:rsidRPr="00E8458D">
        <w:rPr>
          <w:color w:val="000000" w:themeColor="text1"/>
          <w:lang w:val="en-US"/>
        </w:rPr>
        <w:t>(1), 41–57. https://doi.org/10.1177/0146621612462759</w:t>
      </w:r>
    </w:p>
    <w:p w14:paraId="64A35DBF"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The Whoqol Group. (1998). The World Health Organization quality of life assessment (WHOQOL): Development and general psychometric properties. </w:t>
      </w:r>
      <w:r w:rsidRPr="00E8458D">
        <w:rPr>
          <w:i/>
          <w:iCs/>
          <w:color w:val="000000" w:themeColor="text1"/>
          <w:lang w:val="en-US"/>
        </w:rPr>
        <w:t>Social Science &amp; Medicine</w:t>
      </w:r>
      <w:r w:rsidRPr="00E8458D">
        <w:rPr>
          <w:color w:val="000000" w:themeColor="text1"/>
          <w:lang w:val="en-US"/>
        </w:rPr>
        <w:t xml:space="preserve">, </w:t>
      </w:r>
      <w:r w:rsidRPr="00E8458D">
        <w:rPr>
          <w:i/>
          <w:iCs/>
          <w:color w:val="000000" w:themeColor="text1"/>
          <w:lang w:val="en-US"/>
        </w:rPr>
        <w:t>46</w:t>
      </w:r>
      <w:r w:rsidRPr="00E8458D">
        <w:rPr>
          <w:color w:val="000000" w:themeColor="text1"/>
          <w:lang w:val="en-US"/>
        </w:rPr>
        <w:t>(12), 1569–1585. https://doi.org/10.1016/S0277-9536(98)00009-4</w:t>
      </w:r>
    </w:p>
    <w:p w14:paraId="6A5064C4"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Theuns, P., Hofmans, J., Mazaheri, M., Van Acker, F., &amp; Bernheim, J. L. (2010). Cross-national comparability of the WHOQOL-BREF: A measurement invariance approach. </w:t>
      </w:r>
      <w:r w:rsidRPr="00E8458D">
        <w:rPr>
          <w:i/>
          <w:iCs/>
          <w:color w:val="000000" w:themeColor="text1"/>
          <w:lang w:val="en-US"/>
        </w:rPr>
        <w:t>Quality of Life Research</w:t>
      </w:r>
      <w:r w:rsidRPr="00E8458D">
        <w:rPr>
          <w:color w:val="000000" w:themeColor="text1"/>
          <w:lang w:val="en-US"/>
        </w:rPr>
        <w:t xml:space="preserve">, </w:t>
      </w:r>
      <w:r w:rsidRPr="00E8458D">
        <w:rPr>
          <w:i/>
          <w:iCs/>
          <w:color w:val="000000" w:themeColor="text1"/>
          <w:lang w:val="en-US"/>
        </w:rPr>
        <w:t>19</w:t>
      </w:r>
      <w:r w:rsidRPr="00E8458D">
        <w:rPr>
          <w:color w:val="000000" w:themeColor="text1"/>
          <w:lang w:val="en-US"/>
        </w:rPr>
        <w:t>(2), 219–224. https://doi.org/10.1007/s11136-009-9577-9</w:t>
      </w:r>
    </w:p>
    <w:p w14:paraId="2936A120"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Vinaccia, S., Fernández, H., Pedro, E. M. S., &amp; Padilla, G. V. (2006). </w:t>
      </w:r>
      <w:r w:rsidRPr="00E8458D">
        <w:rPr>
          <w:i/>
          <w:iCs/>
          <w:color w:val="000000" w:themeColor="text1"/>
          <w:lang w:val="es-ES"/>
        </w:rPr>
        <w:t>Aplicación de la versión española del cuestionario Quality of Life Measure for Rheumatoid Arthritis (QOL-RA) en Colombia</w:t>
      </w:r>
      <w:r w:rsidRPr="00E8458D">
        <w:rPr>
          <w:color w:val="000000" w:themeColor="text1"/>
          <w:lang w:val="es-ES"/>
        </w:rPr>
        <w:t xml:space="preserve">. </w:t>
      </w:r>
      <w:r w:rsidRPr="00E8458D">
        <w:rPr>
          <w:i/>
          <w:iCs/>
          <w:color w:val="000000" w:themeColor="text1"/>
          <w:lang w:val="en-US"/>
        </w:rPr>
        <w:t>13</w:t>
      </w:r>
      <w:r w:rsidRPr="00E8458D">
        <w:rPr>
          <w:color w:val="000000" w:themeColor="text1"/>
          <w:lang w:val="en-US"/>
        </w:rPr>
        <w:t>(4), 7.</w:t>
      </w:r>
    </w:p>
    <w:p w14:paraId="2FD00E03"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Weston, R., &amp; Gore, P. A. (2006). A Brief Guide to Structural Equation Modeling. </w:t>
      </w:r>
      <w:r w:rsidRPr="00E8458D">
        <w:rPr>
          <w:i/>
          <w:iCs/>
          <w:color w:val="000000" w:themeColor="text1"/>
          <w:lang w:val="en-US"/>
        </w:rPr>
        <w:t>The Counseling Psychologist</w:t>
      </w:r>
      <w:r w:rsidRPr="00E8458D">
        <w:rPr>
          <w:color w:val="000000" w:themeColor="text1"/>
          <w:lang w:val="en-US"/>
        </w:rPr>
        <w:t xml:space="preserve">, </w:t>
      </w:r>
      <w:r w:rsidRPr="00E8458D">
        <w:rPr>
          <w:i/>
          <w:iCs/>
          <w:color w:val="000000" w:themeColor="text1"/>
          <w:lang w:val="en-US"/>
        </w:rPr>
        <w:t>34</w:t>
      </w:r>
      <w:r w:rsidRPr="00E8458D">
        <w:rPr>
          <w:color w:val="000000" w:themeColor="text1"/>
          <w:lang w:val="en-US"/>
        </w:rPr>
        <w:t>(5), 719–751. https://doi.org/10.1177/0011000006286345</w:t>
      </w:r>
    </w:p>
    <w:p w14:paraId="5BB64435"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Whittaker, T. A. (2012). Using the Modification Index and Standardized Expected Parameter Change for Model Modification. </w:t>
      </w:r>
      <w:r w:rsidRPr="00E8458D">
        <w:rPr>
          <w:i/>
          <w:iCs/>
          <w:color w:val="000000" w:themeColor="text1"/>
          <w:lang w:val="en-US"/>
        </w:rPr>
        <w:t>The Journal of Experimental Education</w:t>
      </w:r>
      <w:r w:rsidRPr="00E8458D">
        <w:rPr>
          <w:color w:val="000000" w:themeColor="text1"/>
          <w:lang w:val="en-US"/>
        </w:rPr>
        <w:t xml:space="preserve">, </w:t>
      </w:r>
      <w:r w:rsidRPr="00E8458D">
        <w:rPr>
          <w:i/>
          <w:iCs/>
          <w:color w:val="000000" w:themeColor="text1"/>
          <w:lang w:val="en-US"/>
        </w:rPr>
        <w:t>80</w:t>
      </w:r>
      <w:r w:rsidRPr="00E8458D">
        <w:rPr>
          <w:color w:val="000000" w:themeColor="text1"/>
          <w:lang w:val="en-US"/>
        </w:rPr>
        <w:t>(1), 26–44. https://doi.org/10.1080/00220973.2010.531299</w:t>
      </w:r>
    </w:p>
    <w:p w14:paraId="7A638B27"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WHO. (1996). </w:t>
      </w:r>
      <w:r w:rsidRPr="00E8458D">
        <w:rPr>
          <w:i/>
          <w:iCs/>
          <w:color w:val="000000" w:themeColor="text1"/>
          <w:lang w:val="en-US"/>
        </w:rPr>
        <w:t>WHOQoL-BREF Introduction, administration, scoring and generic version of the assesment</w:t>
      </w:r>
      <w:r w:rsidRPr="00E8458D">
        <w:rPr>
          <w:color w:val="000000" w:themeColor="text1"/>
          <w:lang w:val="en-US"/>
        </w:rPr>
        <w:t>. World Health Organization.</w:t>
      </w:r>
    </w:p>
    <w:p w14:paraId="57DE5891" w14:textId="77777777" w:rsidR="00C671E8" w:rsidRPr="00E8458D" w:rsidRDefault="00C671E8" w:rsidP="00C671E8">
      <w:pPr>
        <w:pStyle w:val="Bibliography"/>
        <w:rPr>
          <w:color w:val="000000" w:themeColor="text1"/>
          <w:lang w:val="en-US"/>
        </w:rPr>
      </w:pPr>
      <w:r w:rsidRPr="00E8458D">
        <w:rPr>
          <w:color w:val="000000" w:themeColor="text1"/>
          <w:lang w:val="en-US"/>
        </w:rPr>
        <w:lastRenderedPageBreak/>
        <w:t xml:space="preserve">Widaman, K. F., &amp; Thompson, J. S. (2003). On specifying the null model for incremental fit indices in structural equation modeling. </w:t>
      </w:r>
      <w:r w:rsidRPr="00E8458D">
        <w:rPr>
          <w:i/>
          <w:iCs/>
          <w:color w:val="000000" w:themeColor="text1"/>
          <w:lang w:val="en-US"/>
        </w:rPr>
        <w:t>Psychological Methods</w:t>
      </w:r>
      <w:r w:rsidRPr="00E8458D">
        <w:rPr>
          <w:color w:val="000000" w:themeColor="text1"/>
          <w:lang w:val="en-US"/>
        </w:rPr>
        <w:t xml:space="preserve">, </w:t>
      </w:r>
      <w:r w:rsidRPr="00E8458D">
        <w:rPr>
          <w:i/>
          <w:iCs/>
          <w:color w:val="000000" w:themeColor="text1"/>
          <w:lang w:val="en-US"/>
        </w:rPr>
        <w:t>8</w:t>
      </w:r>
      <w:r w:rsidRPr="00E8458D">
        <w:rPr>
          <w:color w:val="000000" w:themeColor="text1"/>
          <w:lang w:val="en-US"/>
        </w:rPr>
        <w:t>(1), 16–37. https://doi.org/10.1037/1082-989X.8.1.16</w:t>
      </w:r>
    </w:p>
    <w:p w14:paraId="07F8A731"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Yao, G., Chung, C.-W., Yu, C.-F., &amp; Wang, J.-D. (2002). Development and verification of validity and reliability of the WHOQOL-BREF Taiwan version. </w:t>
      </w:r>
      <w:r w:rsidRPr="00E8458D">
        <w:rPr>
          <w:i/>
          <w:iCs/>
          <w:color w:val="000000" w:themeColor="text1"/>
          <w:lang w:val="en-US"/>
        </w:rPr>
        <w:t>Journal of the Formosan Medical Association</w:t>
      </w:r>
      <w:r w:rsidRPr="00E8458D">
        <w:rPr>
          <w:color w:val="000000" w:themeColor="text1"/>
          <w:lang w:val="en-US"/>
        </w:rPr>
        <w:t xml:space="preserve">, </w:t>
      </w:r>
      <w:r w:rsidRPr="00E8458D">
        <w:rPr>
          <w:i/>
          <w:iCs/>
          <w:color w:val="000000" w:themeColor="text1"/>
          <w:lang w:val="en-US"/>
        </w:rPr>
        <w:t>101</w:t>
      </w:r>
      <w:r w:rsidRPr="00E8458D">
        <w:rPr>
          <w:color w:val="000000" w:themeColor="text1"/>
          <w:lang w:val="en-US"/>
        </w:rPr>
        <w:t>(5), 10.</w:t>
      </w:r>
    </w:p>
    <w:p w14:paraId="6932C795" w14:textId="77777777" w:rsidR="00C671E8" w:rsidRPr="00E8458D" w:rsidRDefault="00C671E8" w:rsidP="00C671E8">
      <w:pPr>
        <w:pStyle w:val="Bibliography"/>
        <w:rPr>
          <w:color w:val="000000" w:themeColor="text1"/>
          <w:lang w:val="en-US"/>
        </w:rPr>
      </w:pPr>
      <w:r w:rsidRPr="00E8458D">
        <w:rPr>
          <w:color w:val="000000" w:themeColor="text1"/>
          <w:lang w:val="en-US"/>
        </w:rPr>
        <w:t xml:space="preserve">Yuan, K.-H. (2005). Fit Indices Versus Test Statistics. </w:t>
      </w:r>
      <w:r w:rsidRPr="00E8458D">
        <w:rPr>
          <w:i/>
          <w:iCs/>
          <w:color w:val="000000" w:themeColor="text1"/>
          <w:lang w:val="en-US"/>
        </w:rPr>
        <w:t>Multivariate Behavioral Research</w:t>
      </w:r>
      <w:r w:rsidRPr="00E8458D">
        <w:rPr>
          <w:color w:val="000000" w:themeColor="text1"/>
          <w:lang w:val="en-US"/>
        </w:rPr>
        <w:t xml:space="preserve">, </w:t>
      </w:r>
      <w:r w:rsidRPr="00E8458D">
        <w:rPr>
          <w:i/>
          <w:iCs/>
          <w:color w:val="000000" w:themeColor="text1"/>
          <w:lang w:val="en-US"/>
        </w:rPr>
        <w:t>40</w:t>
      </w:r>
      <w:r w:rsidRPr="00E8458D">
        <w:rPr>
          <w:color w:val="000000" w:themeColor="text1"/>
          <w:lang w:val="en-US"/>
        </w:rPr>
        <w:t>(1), 115–148. https://doi.org/10.1207/s15327906mbr4001_5</w:t>
      </w:r>
    </w:p>
    <w:p w14:paraId="22E59C4B" w14:textId="5F12EE76" w:rsidR="00355E2E" w:rsidRPr="00E8458D" w:rsidRDefault="000C112D" w:rsidP="00C26012">
      <w:pPr>
        <w:rPr>
          <w:color w:val="000000" w:themeColor="text1"/>
          <w:shd w:val="clear" w:color="auto" w:fill="FFFFFF"/>
        </w:rPr>
      </w:pPr>
      <w:r w:rsidRPr="00E8458D">
        <w:rPr>
          <w:color w:val="000000" w:themeColor="text1"/>
          <w:shd w:val="clear" w:color="auto" w:fill="FFFFFF"/>
        </w:rPr>
        <w:fldChar w:fldCharType="end"/>
      </w:r>
    </w:p>
    <w:p w14:paraId="2E0A606E" w14:textId="5A9E922B" w:rsidR="00355E2E" w:rsidRPr="00E8458D" w:rsidRDefault="00355E2E">
      <w:pPr>
        <w:rPr>
          <w:color w:val="000000" w:themeColor="text1"/>
          <w:shd w:val="clear" w:color="auto" w:fill="FFFFFF"/>
        </w:rPr>
      </w:pPr>
    </w:p>
    <w:sectPr w:rsidR="00355E2E" w:rsidRPr="00E8458D" w:rsidSect="008809E7">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2E2A0" w14:textId="77777777" w:rsidR="009B1C36" w:rsidRDefault="009B1C36">
      <w:r>
        <w:separator/>
      </w:r>
    </w:p>
  </w:endnote>
  <w:endnote w:type="continuationSeparator" w:id="0">
    <w:p w14:paraId="34DEAD1C" w14:textId="77777777" w:rsidR="009B1C36" w:rsidRDefault="009B1C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9ADAE" w14:textId="77777777" w:rsidR="00934CCA" w:rsidRDefault="00934C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07629" w14:textId="77777777" w:rsidR="00934CCA" w:rsidRDefault="00934C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6179B" w14:textId="77777777" w:rsidR="00934CCA" w:rsidRDefault="00934C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DAD42" w14:textId="77777777" w:rsidR="009B1C36" w:rsidRDefault="009B1C36">
      <w:r>
        <w:separator/>
      </w:r>
    </w:p>
  </w:footnote>
  <w:footnote w:type="continuationSeparator" w:id="0">
    <w:p w14:paraId="64FA277E" w14:textId="77777777" w:rsidR="009B1C36" w:rsidRDefault="009B1C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2519577"/>
      <w:docPartObj>
        <w:docPartGallery w:val="Page Numbers (Top of Page)"/>
        <w:docPartUnique/>
      </w:docPartObj>
    </w:sdtPr>
    <w:sdtEndPr>
      <w:rPr>
        <w:rStyle w:val="PageNumber"/>
      </w:rPr>
    </w:sdtEndPr>
    <w:sdtContent>
      <w:p w14:paraId="7D47B665" w14:textId="7106A7FB" w:rsidR="00D968FD" w:rsidRDefault="00D968FD" w:rsidP="008B15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432D4DC8" w14:textId="77777777" w:rsidR="00D968FD" w:rsidRDefault="00D968FD" w:rsidP="008B58B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3974704"/>
      <w:docPartObj>
        <w:docPartGallery w:val="Page Numbers (Top of Page)"/>
        <w:docPartUnique/>
      </w:docPartObj>
    </w:sdtPr>
    <w:sdtEndPr>
      <w:rPr>
        <w:rStyle w:val="PageNumber"/>
      </w:rPr>
    </w:sdtEndPr>
    <w:sdtContent>
      <w:p w14:paraId="787296BC" w14:textId="77777777" w:rsidR="00D968FD" w:rsidRDefault="00D968FD" w:rsidP="008B15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34512">
          <w:rPr>
            <w:rStyle w:val="PageNumber"/>
            <w:noProof/>
          </w:rPr>
          <w:t>21</w:t>
        </w:r>
        <w:r>
          <w:rPr>
            <w:rStyle w:val="PageNumber"/>
          </w:rPr>
          <w:fldChar w:fldCharType="end"/>
        </w:r>
      </w:p>
    </w:sdtContent>
  </w:sdt>
  <w:p w14:paraId="461BAE92" w14:textId="34FEDE46" w:rsidR="00934CCA" w:rsidRDefault="00F13D2A" w:rsidP="008809E7">
    <w:pPr>
      <w:pStyle w:val="Header"/>
      <w:spacing w:line="480" w:lineRule="auto"/>
      <w:ind w:right="360"/>
      <w:rPr>
        <w:ins w:id="253" w:author="Claudia Morales Valiente" w:date="2023-08-23T16:51:00Z"/>
        <w:rStyle w:val="rynqvb"/>
        <w:lang w:val="en"/>
      </w:rPr>
    </w:pPr>
    <w:ins w:id="254" w:author="Claudia Morales Valiente" w:date="2023-08-23T16:51:00Z">
      <w:r>
        <w:rPr>
          <w:rStyle w:val="rynqvb"/>
          <w:lang w:val="en"/>
        </w:rPr>
        <w:t xml:space="preserve">Tracked </w:t>
      </w:r>
      <w:r>
        <w:rPr>
          <w:rStyle w:val="rynqvb"/>
          <w:lang w:val="en"/>
        </w:rPr>
        <w:t>changes</w:t>
      </w:r>
    </w:ins>
  </w:p>
  <w:p w14:paraId="5F0DB4D6" w14:textId="2FFE33F3" w:rsidR="00D968FD" w:rsidRDefault="008809E7" w:rsidP="008809E7">
    <w:pPr>
      <w:pStyle w:val="Header"/>
      <w:spacing w:line="480" w:lineRule="auto"/>
      <w:ind w:right="360"/>
    </w:pPr>
    <w:r>
      <w:rPr>
        <w:rStyle w:val="rynqvb"/>
        <w:lang w:val="en"/>
      </w:rPr>
      <w:t>WHOQOL-BREF TO ASSESS THE QUALITY OF LIFE OF VICTIMS OF ARMED CONFLIC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0CDBA5" w14:textId="1CA8A5E8" w:rsidR="00273E86" w:rsidRPr="00F752AB" w:rsidRDefault="00F752AB" w:rsidP="00F752AB">
    <w:pPr>
      <w:pStyle w:val="Header"/>
      <w:spacing w:line="480" w:lineRule="auto"/>
    </w:pPr>
    <w:r>
      <w:rPr>
        <w:rStyle w:val="rynqvb"/>
        <w:lang w:val="en"/>
      </w:rPr>
      <w:t>WHOQOL-BREF TO ASSESS THE QUALITY OF LIFE OF VICTIMS OF THE ARMED CONFLIC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alt="Icon&#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Description automatically generated" style="width:169.25pt;height:169.25pt;visibility:visible;mso-wrap-style:square" o:bullet="t">
        <v:imagedata r:id="rId1" o:title="Icon&#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10;&#13;&#13;&#13;&#13;&#13;&#13;&#13;&#13;&#13;&#13;&#13;&#13;&#13;&#13;&#13;&#13;&#13;&#13;&#13;&#13;&#13;&#13;&#13;&#13;&#13;&#13;&#13;"/>
      </v:shape>
    </w:pict>
  </w:numPicBullet>
  <w:abstractNum w:abstractNumId="0" w15:restartNumberingAfterBreak="0">
    <w:nsid w:val="0E9053BC"/>
    <w:multiLevelType w:val="hybridMultilevel"/>
    <w:tmpl w:val="494C556E"/>
    <w:lvl w:ilvl="0" w:tplc="C66215A2">
      <w:start w:val="7"/>
      <w:numFmt w:val="bullet"/>
      <w:lvlText w:val="-"/>
      <w:lvlJc w:val="left"/>
      <w:pPr>
        <w:ind w:left="1211" w:hanging="360"/>
      </w:pPr>
      <w:rPr>
        <w:rFonts w:ascii="Times New Roman" w:eastAsia="Times New Roman" w:hAnsi="Times New Roman" w:cs="Times New Roman" w:hint="default"/>
      </w:rPr>
    </w:lvl>
    <w:lvl w:ilvl="1" w:tplc="04090003" w:tentative="1">
      <w:start w:val="1"/>
      <w:numFmt w:val="bullet"/>
      <w:lvlText w:val="o"/>
      <w:lvlJc w:val="left"/>
      <w:pPr>
        <w:ind w:left="1931" w:hanging="360"/>
      </w:pPr>
      <w:rPr>
        <w:rFonts w:ascii="Courier New" w:hAnsi="Courier New" w:cs="Courier New" w:hint="default"/>
      </w:rPr>
    </w:lvl>
    <w:lvl w:ilvl="2" w:tplc="04090005" w:tentative="1">
      <w:start w:val="1"/>
      <w:numFmt w:val="bullet"/>
      <w:lvlText w:val=""/>
      <w:lvlJc w:val="left"/>
      <w:pPr>
        <w:ind w:left="2651" w:hanging="360"/>
      </w:pPr>
      <w:rPr>
        <w:rFonts w:ascii="Wingdings" w:hAnsi="Wingdings" w:hint="default"/>
      </w:rPr>
    </w:lvl>
    <w:lvl w:ilvl="3" w:tplc="04090001" w:tentative="1">
      <w:start w:val="1"/>
      <w:numFmt w:val="bullet"/>
      <w:lvlText w:val=""/>
      <w:lvlJc w:val="left"/>
      <w:pPr>
        <w:ind w:left="3371" w:hanging="360"/>
      </w:pPr>
      <w:rPr>
        <w:rFonts w:ascii="Symbol" w:hAnsi="Symbol" w:hint="default"/>
      </w:rPr>
    </w:lvl>
    <w:lvl w:ilvl="4" w:tplc="04090003" w:tentative="1">
      <w:start w:val="1"/>
      <w:numFmt w:val="bullet"/>
      <w:lvlText w:val="o"/>
      <w:lvlJc w:val="left"/>
      <w:pPr>
        <w:ind w:left="4091" w:hanging="360"/>
      </w:pPr>
      <w:rPr>
        <w:rFonts w:ascii="Courier New" w:hAnsi="Courier New" w:cs="Courier New" w:hint="default"/>
      </w:rPr>
    </w:lvl>
    <w:lvl w:ilvl="5" w:tplc="04090005" w:tentative="1">
      <w:start w:val="1"/>
      <w:numFmt w:val="bullet"/>
      <w:lvlText w:val=""/>
      <w:lvlJc w:val="left"/>
      <w:pPr>
        <w:ind w:left="4811" w:hanging="360"/>
      </w:pPr>
      <w:rPr>
        <w:rFonts w:ascii="Wingdings" w:hAnsi="Wingdings" w:hint="default"/>
      </w:rPr>
    </w:lvl>
    <w:lvl w:ilvl="6" w:tplc="04090001" w:tentative="1">
      <w:start w:val="1"/>
      <w:numFmt w:val="bullet"/>
      <w:lvlText w:val=""/>
      <w:lvlJc w:val="left"/>
      <w:pPr>
        <w:ind w:left="5531" w:hanging="360"/>
      </w:pPr>
      <w:rPr>
        <w:rFonts w:ascii="Symbol" w:hAnsi="Symbol" w:hint="default"/>
      </w:rPr>
    </w:lvl>
    <w:lvl w:ilvl="7" w:tplc="04090003" w:tentative="1">
      <w:start w:val="1"/>
      <w:numFmt w:val="bullet"/>
      <w:lvlText w:val="o"/>
      <w:lvlJc w:val="left"/>
      <w:pPr>
        <w:ind w:left="6251" w:hanging="360"/>
      </w:pPr>
      <w:rPr>
        <w:rFonts w:ascii="Courier New" w:hAnsi="Courier New" w:cs="Courier New" w:hint="default"/>
      </w:rPr>
    </w:lvl>
    <w:lvl w:ilvl="8" w:tplc="04090005" w:tentative="1">
      <w:start w:val="1"/>
      <w:numFmt w:val="bullet"/>
      <w:lvlText w:val=""/>
      <w:lvlJc w:val="left"/>
      <w:pPr>
        <w:ind w:left="6971" w:hanging="360"/>
      </w:pPr>
      <w:rPr>
        <w:rFonts w:ascii="Wingdings" w:hAnsi="Wingdings" w:hint="default"/>
      </w:rPr>
    </w:lvl>
  </w:abstractNum>
  <w:abstractNum w:abstractNumId="1" w15:restartNumberingAfterBreak="0">
    <w:nsid w:val="12D1137B"/>
    <w:multiLevelType w:val="hybridMultilevel"/>
    <w:tmpl w:val="49E66EA4"/>
    <w:lvl w:ilvl="0" w:tplc="50FEB0D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E287F89"/>
    <w:multiLevelType w:val="hybridMultilevel"/>
    <w:tmpl w:val="554A4A9E"/>
    <w:lvl w:ilvl="0" w:tplc="7AA448B2">
      <w:start w:val="1"/>
      <w:numFmt w:val="bullet"/>
      <w:lvlText w:val="-"/>
      <w:lvlJc w:val="left"/>
      <w:pPr>
        <w:ind w:left="786" w:hanging="360"/>
      </w:pPr>
      <w:rPr>
        <w:rFonts w:ascii="Times New Roman" w:eastAsiaTheme="minorHAnsi" w:hAnsi="Times New Roman" w:cs="Times New Roman" w:hint="default"/>
      </w:rPr>
    </w:lvl>
    <w:lvl w:ilvl="1" w:tplc="3D3C7356" w:tentative="1">
      <w:start w:val="1"/>
      <w:numFmt w:val="bullet"/>
      <w:lvlText w:val="o"/>
      <w:lvlJc w:val="left"/>
      <w:pPr>
        <w:ind w:left="1506" w:hanging="360"/>
      </w:pPr>
      <w:rPr>
        <w:rFonts w:ascii="Courier New" w:hAnsi="Courier New" w:cs="Courier New" w:hint="default"/>
      </w:rPr>
    </w:lvl>
    <w:lvl w:ilvl="2" w:tplc="1DF82F9E" w:tentative="1">
      <w:start w:val="1"/>
      <w:numFmt w:val="bullet"/>
      <w:lvlText w:val=""/>
      <w:lvlJc w:val="left"/>
      <w:pPr>
        <w:ind w:left="2226" w:hanging="360"/>
      </w:pPr>
      <w:rPr>
        <w:rFonts w:ascii="Wingdings" w:hAnsi="Wingdings" w:hint="default"/>
      </w:rPr>
    </w:lvl>
    <w:lvl w:ilvl="3" w:tplc="303CD900" w:tentative="1">
      <w:start w:val="1"/>
      <w:numFmt w:val="bullet"/>
      <w:lvlText w:val=""/>
      <w:lvlJc w:val="left"/>
      <w:pPr>
        <w:ind w:left="2946" w:hanging="360"/>
      </w:pPr>
      <w:rPr>
        <w:rFonts w:ascii="Symbol" w:hAnsi="Symbol" w:hint="default"/>
      </w:rPr>
    </w:lvl>
    <w:lvl w:ilvl="4" w:tplc="7968FD94" w:tentative="1">
      <w:start w:val="1"/>
      <w:numFmt w:val="bullet"/>
      <w:lvlText w:val="o"/>
      <w:lvlJc w:val="left"/>
      <w:pPr>
        <w:ind w:left="3666" w:hanging="360"/>
      </w:pPr>
      <w:rPr>
        <w:rFonts w:ascii="Courier New" w:hAnsi="Courier New" w:cs="Courier New" w:hint="default"/>
      </w:rPr>
    </w:lvl>
    <w:lvl w:ilvl="5" w:tplc="D688B60A" w:tentative="1">
      <w:start w:val="1"/>
      <w:numFmt w:val="bullet"/>
      <w:lvlText w:val=""/>
      <w:lvlJc w:val="left"/>
      <w:pPr>
        <w:ind w:left="4386" w:hanging="360"/>
      </w:pPr>
      <w:rPr>
        <w:rFonts w:ascii="Wingdings" w:hAnsi="Wingdings" w:hint="default"/>
      </w:rPr>
    </w:lvl>
    <w:lvl w:ilvl="6" w:tplc="37BA3464" w:tentative="1">
      <w:start w:val="1"/>
      <w:numFmt w:val="bullet"/>
      <w:lvlText w:val=""/>
      <w:lvlJc w:val="left"/>
      <w:pPr>
        <w:ind w:left="5106" w:hanging="360"/>
      </w:pPr>
      <w:rPr>
        <w:rFonts w:ascii="Symbol" w:hAnsi="Symbol" w:hint="default"/>
      </w:rPr>
    </w:lvl>
    <w:lvl w:ilvl="7" w:tplc="537054F4" w:tentative="1">
      <w:start w:val="1"/>
      <w:numFmt w:val="bullet"/>
      <w:lvlText w:val="o"/>
      <w:lvlJc w:val="left"/>
      <w:pPr>
        <w:ind w:left="5826" w:hanging="360"/>
      </w:pPr>
      <w:rPr>
        <w:rFonts w:ascii="Courier New" w:hAnsi="Courier New" w:cs="Courier New" w:hint="default"/>
      </w:rPr>
    </w:lvl>
    <w:lvl w:ilvl="8" w:tplc="97CAC37C" w:tentative="1">
      <w:start w:val="1"/>
      <w:numFmt w:val="bullet"/>
      <w:lvlText w:val=""/>
      <w:lvlJc w:val="left"/>
      <w:pPr>
        <w:ind w:left="6546" w:hanging="360"/>
      </w:pPr>
      <w:rPr>
        <w:rFonts w:ascii="Wingdings" w:hAnsi="Wingdings" w:hint="default"/>
      </w:rPr>
    </w:lvl>
  </w:abstractNum>
  <w:abstractNum w:abstractNumId="3" w15:restartNumberingAfterBreak="0">
    <w:nsid w:val="46F3244E"/>
    <w:multiLevelType w:val="hybridMultilevel"/>
    <w:tmpl w:val="1AD4BACE"/>
    <w:lvl w:ilvl="0" w:tplc="50FEB0D4">
      <w:numFmt w:val="bullet"/>
      <w:lvlText w:val="-"/>
      <w:lvlJc w:val="left"/>
      <w:pPr>
        <w:ind w:left="1429" w:hanging="360"/>
      </w:pPr>
      <w:rPr>
        <w:rFonts w:ascii="Times New Roman" w:eastAsia="Times New Roman" w:hAnsi="Times New Roman" w:cs="Times New Roman"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4" w15:restartNumberingAfterBreak="0">
    <w:nsid w:val="54E22EE7"/>
    <w:multiLevelType w:val="hybridMultilevel"/>
    <w:tmpl w:val="0688C936"/>
    <w:lvl w:ilvl="0" w:tplc="18444E72">
      <w:start w:val="1"/>
      <w:numFmt w:val="bullet"/>
      <w:lvlText w:val="-"/>
      <w:lvlJc w:val="left"/>
      <w:pPr>
        <w:ind w:left="1440" w:hanging="360"/>
      </w:pPr>
      <w:rPr>
        <w:rFonts w:ascii="Times New Roman" w:eastAsiaTheme="minorHAnsi" w:hAnsi="Times New Roman" w:cs="Times New Roman" w:hint="default"/>
      </w:rPr>
    </w:lvl>
    <w:lvl w:ilvl="1" w:tplc="C3E81BC6" w:tentative="1">
      <w:start w:val="1"/>
      <w:numFmt w:val="bullet"/>
      <w:lvlText w:val="o"/>
      <w:lvlJc w:val="left"/>
      <w:pPr>
        <w:ind w:left="2160" w:hanging="360"/>
      </w:pPr>
      <w:rPr>
        <w:rFonts w:ascii="Courier New" w:hAnsi="Courier New" w:cs="Courier New" w:hint="default"/>
      </w:rPr>
    </w:lvl>
    <w:lvl w:ilvl="2" w:tplc="FC70D6AA" w:tentative="1">
      <w:start w:val="1"/>
      <w:numFmt w:val="bullet"/>
      <w:lvlText w:val=""/>
      <w:lvlJc w:val="left"/>
      <w:pPr>
        <w:ind w:left="2880" w:hanging="360"/>
      </w:pPr>
      <w:rPr>
        <w:rFonts w:ascii="Wingdings" w:hAnsi="Wingdings" w:hint="default"/>
      </w:rPr>
    </w:lvl>
    <w:lvl w:ilvl="3" w:tplc="CBC4BE7C" w:tentative="1">
      <w:start w:val="1"/>
      <w:numFmt w:val="bullet"/>
      <w:lvlText w:val=""/>
      <w:lvlJc w:val="left"/>
      <w:pPr>
        <w:ind w:left="3600" w:hanging="360"/>
      </w:pPr>
      <w:rPr>
        <w:rFonts w:ascii="Symbol" w:hAnsi="Symbol" w:hint="default"/>
      </w:rPr>
    </w:lvl>
    <w:lvl w:ilvl="4" w:tplc="1EB2F804" w:tentative="1">
      <w:start w:val="1"/>
      <w:numFmt w:val="bullet"/>
      <w:lvlText w:val="o"/>
      <w:lvlJc w:val="left"/>
      <w:pPr>
        <w:ind w:left="4320" w:hanging="360"/>
      </w:pPr>
      <w:rPr>
        <w:rFonts w:ascii="Courier New" w:hAnsi="Courier New" w:cs="Courier New" w:hint="default"/>
      </w:rPr>
    </w:lvl>
    <w:lvl w:ilvl="5" w:tplc="699C24AE" w:tentative="1">
      <w:start w:val="1"/>
      <w:numFmt w:val="bullet"/>
      <w:lvlText w:val=""/>
      <w:lvlJc w:val="left"/>
      <w:pPr>
        <w:ind w:left="5040" w:hanging="360"/>
      </w:pPr>
      <w:rPr>
        <w:rFonts w:ascii="Wingdings" w:hAnsi="Wingdings" w:hint="default"/>
      </w:rPr>
    </w:lvl>
    <w:lvl w:ilvl="6" w:tplc="95A8B850" w:tentative="1">
      <w:start w:val="1"/>
      <w:numFmt w:val="bullet"/>
      <w:lvlText w:val=""/>
      <w:lvlJc w:val="left"/>
      <w:pPr>
        <w:ind w:left="5760" w:hanging="360"/>
      </w:pPr>
      <w:rPr>
        <w:rFonts w:ascii="Symbol" w:hAnsi="Symbol" w:hint="default"/>
      </w:rPr>
    </w:lvl>
    <w:lvl w:ilvl="7" w:tplc="66207AA8" w:tentative="1">
      <w:start w:val="1"/>
      <w:numFmt w:val="bullet"/>
      <w:lvlText w:val="o"/>
      <w:lvlJc w:val="left"/>
      <w:pPr>
        <w:ind w:left="6480" w:hanging="360"/>
      </w:pPr>
      <w:rPr>
        <w:rFonts w:ascii="Courier New" w:hAnsi="Courier New" w:cs="Courier New" w:hint="default"/>
      </w:rPr>
    </w:lvl>
    <w:lvl w:ilvl="8" w:tplc="F3F45A96" w:tentative="1">
      <w:start w:val="1"/>
      <w:numFmt w:val="bullet"/>
      <w:lvlText w:val=""/>
      <w:lvlJc w:val="left"/>
      <w:pPr>
        <w:ind w:left="7200" w:hanging="360"/>
      </w:pPr>
      <w:rPr>
        <w:rFonts w:ascii="Wingdings" w:hAnsi="Wingdings" w:hint="default"/>
      </w:rPr>
    </w:lvl>
  </w:abstractNum>
  <w:abstractNum w:abstractNumId="5" w15:restartNumberingAfterBreak="0">
    <w:nsid w:val="63993F57"/>
    <w:multiLevelType w:val="hybridMultilevel"/>
    <w:tmpl w:val="245A1496"/>
    <w:lvl w:ilvl="0" w:tplc="9A78863C">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ADB28B3"/>
    <w:multiLevelType w:val="hybridMultilevel"/>
    <w:tmpl w:val="16C02A12"/>
    <w:lvl w:ilvl="0" w:tplc="82FC8C70">
      <w:start w:val="1"/>
      <w:numFmt w:val="bullet"/>
      <w:lvlText w:val=""/>
      <w:lvlPicBulletId w:val="0"/>
      <w:lvlJc w:val="left"/>
      <w:pPr>
        <w:tabs>
          <w:tab w:val="num" w:pos="720"/>
        </w:tabs>
        <w:ind w:left="720" w:hanging="360"/>
      </w:pPr>
      <w:rPr>
        <w:rFonts w:ascii="Symbol" w:hAnsi="Symbol" w:hint="default"/>
      </w:rPr>
    </w:lvl>
    <w:lvl w:ilvl="1" w:tplc="05C83FBC" w:tentative="1">
      <w:start w:val="1"/>
      <w:numFmt w:val="bullet"/>
      <w:lvlText w:val=""/>
      <w:lvlJc w:val="left"/>
      <w:pPr>
        <w:tabs>
          <w:tab w:val="num" w:pos="1440"/>
        </w:tabs>
        <w:ind w:left="1440" w:hanging="360"/>
      </w:pPr>
      <w:rPr>
        <w:rFonts w:ascii="Symbol" w:hAnsi="Symbol" w:hint="default"/>
      </w:rPr>
    </w:lvl>
    <w:lvl w:ilvl="2" w:tplc="5A388D2C" w:tentative="1">
      <w:start w:val="1"/>
      <w:numFmt w:val="bullet"/>
      <w:lvlText w:val=""/>
      <w:lvlJc w:val="left"/>
      <w:pPr>
        <w:tabs>
          <w:tab w:val="num" w:pos="2160"/>
        </w:tabs>
        <w:ind w:left="2160" w:hanging="360"/>
      </w:pPr>
      <w:rPr>
        <w:rFonts w:ascii="Symbol" w:hAnsi="Symbol" w:hint="default"/>
      </w:rPr>
    </w:lvl>
    <w:lvl w:ilvl="3" w:tplc="77C8D97C" w:tentative="1">
      <w:start w:val="1"/>
      <w:numFmt w:val="bullet"/>
      <w:lvlText w:val=""/>
      <w:lvlJc w:val="left"/>
      <w:pPr>
        <w:tabs>
          <w:tab w:val="num" w:pos="2880"/>
        </w:tabs>
        <w:ind w:left="2880" w:hanging="360"/>
      </w:pPr>
      <w:rPr>
        <w:rFonts w:ascii="Symbol" w:hAnsi="Symbol" w:hint="default"/>
      </w:rPr>
    </w:lvl>
    <w:lvl w:ilvl="4" w:tplc="129C4D30" w:tentative="1">
      <w:start w:val="1"/>
      <w:numFmt w:val="bullet"/>
      <w:lvlText w:val=""/>
      <w:lvlJc w:val="left"/>
      <w:pPr>
        <w:tabs>
          <w:tab w:val="num" w:pos="3600"/>
        </w:tabs>
        <w:ind w:left="3600" w:hanging="360"/>
      </w:pPr>
      <w:rPr>
        <w:rFonts w:ascii="Symbol" w:hAnsi="Symbol" w:hint="default"/>
      </w:rPr>
    </w:lvl>
    <w:lvl w:ilvl="5" w:tplc="94DAD75C" w:tentative="1">
      <w:start w:val="1"/>
      <w:numFmt w:val="bullet"/>
      <w:lvlText w:val=""/>
      <w:lvlJc w:val="left"/>
      <w:pPr>
        <w:tabs>
          <w:tab w:val="num" w:pos="4320"/>
        </w:tabs>
        <w:ind w:left="4320" w:hanging="360"/>
      </w:pPr>
      <w:rPr>
        <w:rFonts w:ascii="Symbol" w:hAnsi="Symbol" w:hint="default"/>
      </w:rPr>
    </w:lvl>
    <w:lvl w:ilvl="6" w:tplc="81DA26A8" w:tentative="1">
      <w:start w:val="1"/>
      <w:numFmt w:val="bullet"/>
      <w:lvlText w:val=""/>
      <w:lvlJc w:val="left"/>
      <w:pPr>
        <w:tabs>
          <w:tab w:val="num" w:pos="5040"/>
        </w:tabs>
        <w:ind w:left="5040" w:hanging="360"/>
      </w:pPr>
      <w:rPr>
        <w:rFonts w:ascii="Symbol" w:hAnsi="Symbol" w:hint="default"/>
      </w:rPr>
    </w:lvl>
    <w:lvl w:ilvl="7" w:tplc="878694FE" w:tentative="1">
      <w:start w:val="1"/>
      <w:numFmt w:val="bullet"/>
      <w:lvlText w:val=""/>
      <w:lvlJc w:val="left"/>
      <w:pPr>
        <w:tabs>
          <w:tab w:val="num" w:pos="5760"/>
        </w:tabs>
        <w:ind w:left="5760" w:hanging="360"/>
      </w:pPr>
      <w:rPr>
        <w:rFonts w:ascii="Symbol" w:hAnsi="Symbol" w:hint="default"/>
      </w:rPr>
    </w:lvl>
    <w:lvl w:ilvl="8" w:tplc="44A618F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51F05A1"/>
    <w:multiLevelType w:val="hybridMultilevel"/>
    <w:tmpl w:val="CC0C9372"/>
    <w:lvl w:ilvl="0" w:tplc="4D66D1A0">
      <w:numFmt w:val="bullet"/>
      <w:lvlText w:val="-"/>
      <w:lvlJc w:val="left"/>
      <w:pPr>
        <w:ind w:left="786" w:hanging="360"/>
      </w:pPr>
      <w:rPr>
        <w:rFonts w:ascii="Times New Roman" w:eastAsia="Times New Roman" w:hAnsi="Times New Roman" w:cs="Times New Roman" w:hint="default"/>
      </w:rPr>
    </w:lvl>
    <w:lvl w:ilvl="1" w:tplc="99BA248E" w:tentative="1">
      <w:start w:val="1"/>
      <w:numFmt w:val="bullet"/>
      <w:lvlText w:val="o"/>
      <w:lvlJc w:val="left"/>
      <w:pPr>
        <w:ind w:left="1506" w:hanging="360"/>
      </w:pPr>
      <w:rPr>
        <w:rFonts w:ascii="Courier New" w:hAnsi="Courier New" w:cs="Courier New" w:hint="default"/>
      </w:rPr>
    </w:lvl>
    <w:lvl w:ilvl="2" w:tplc="B11C1752" w:tentative="1">
      <w:start w:val="1"/>
      <w:numFmt w:val="bullet"/>
      <w:lvlText w:val=""/>
      <w:lvlJc w:val="left"/>
      <w:pPr>
        <w:ind w:left="2226" w:hanging="360"/>
      </w:pPr>
      <w:rPr>
        <w:rFonts w:ascii="Wingdings" w:hAnsi="Wingdings" w:hint="default"/>
      </w:rPr>
    </w:lvl>
    <w:lvl w:ilvl="3" w:tplc="EA8A5138" w:tentative="1">
      <w:start w:val="1"/>
      <w:numFmt w:val="bullet"/>
      <w:lvlText w:val=""/>
      <w:lvlJc w:val="left"/>
      <w:pPr>
        <w:ind w:left="2946" w:hanging="360"/>
      </w:pPr>
      <w:rPr>
        <w:rFonts w:ascii="Symbol" w:hAnsi="Symbol" w:hint="default"/>
      </w:rPr>
    </w:lvl>
    <w:lvl w:ilvl="4" w:tplc="30AE0866" w:tentative="1">
      <w:start w:val="1"/>
      <w:numFmt w:val="bullet"/>
      <w:lvlText w:val="o"/>
      <w:lvlJc w:val="left"/>
      <w:pPr>
        <w:ind w:left="3666" w:hanging="360"/>
      </w:pPr>
      <w:rPr>
        <w:rFonts w:ascii="Courier New" w:hAnsi="Courier New" w:cs="Courier New" w:hint="default"/>
      </w:rPr>
    </w:lvl>
    <w:lvl w:ilvl="5" w:tplc="B6347BBE" w:tentative="1">
      <w:start w:val="1"/>
      <w:numFmt w:val="bullet"/>
      <w:lvlText w:val=""/>
      <w:lvlJc w:val="left"/>
      <w:pPr>
        <w:ind w:left="4386" w:hanging="360"/>
      </w:pPr>
      <w:rPr>
        <w:rFonts w:ascii="Wingdings" w:hAnsi="Wingdings" w:hint="default"/>
      </w:rPr>
    </w:lvl>
    <w:lvl w:ilvl="6" w:tplc="906E427C" w:tentative="1">
      <w:start w:val="1"/>
      <w:numFmt w:val="bullet"/>
      <w:lvlText w:val=""/>
      <w:lvlJc w:val="left"/>
      <w:pPr>
        <w:ind w:left="5106" w:hanging="360"/>
      </w:pPr>
      <w:rPr>
        <w:rFonts w:ascii="Symbol" w:hAnsi="Symbol" w:hint="default"/>
      </w:rPr>
    </w:lvl>
    <w:lvl w:ilvl="7" w:tplc="105028BA" w:tentative="1">
      <w:start w:val="1"/>
      <w:numFmt w:val="bullet"/>
      <w:lvlText w:val="o"/>
      <w:lvlJc w:val="left"/>
      <w:pPr>
        <w:ind w:left="5826" w:hanging="360"/>
      </w:pPr>
      <w:rPr>
        <w:rFonts w:ascii="Courier New" w:hAnsi="Courier New" w:cs="Courier New" w:hint="default"/>
      </w:rPr>
    </w:lvl>
    <w:lvl w:ilvl="8" w:tplc="AE4E91AA" w:tentative="1">
      <w:start w:val="1"/>
      <w:numFmt w:val="bullet"/>
      <w:lvlText w:val=""/>
      <w:lvlJc w:val="left"/>
      <w:pPr>
        <w:ind w:left="6546" w:hanging="360"/>
      </w:pPr>
      <w:rPr>
        <w:rFonts w:ascii="Wingdings" w:hAnsi="Wingdings" w:hint="default"/>
      </w:rPr>
    </w:lvl>
  </w:abstractNum>
  <w:num w:numId="1" w16cid:durableId="346490189">
    <w:abstractNumId w:val="7"/>
  </w:num>
  <w:num w:numId="2" w16cid:durableId="1880581742">
    <w:abstractNumId w:val="2"/>
  </w:num>
  <w:num w:numId="3" w16cid:durableId="1247613695">
    <w:abstractNumId w:val="4"/>
  </w:num>
  <w:num w:numId="4" w16cid:durableId="775831680">
    <w:abstractNumId w:val="5"/>
  </w:num>
  <w:num w:numId="5" w16cid:durableId="1515730520">
    <w:abstractNumId w:val="0"/>
  </w:num>
  <w:num w:numId="6" w16cid:durableId="1557619048">
    <w:abstractNumId w:val="1"/>
  </w:num>
  <w:num w:numId="7" w16cid:durableId="1002195076">
    <w:abstractNumId w:val="6"/>
  </w:num>
  <w:num w:numId="8" w16cid:durableId="83291533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laudia Morales Valiente">
    <w15:presenceInfo w15:providerId="AD" w15:userId="S::cmorale7@uwo.ca::b71de80d-8007-4844-bf89-80df83ae9a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58B7"/>
    <w:rsid w:val="00000C0C"/>
    <w:rsid w:val="00001776"/>
    <w:rsid w:val="00001D3B"/>
    <w:rsid w:val="000027B4"/>
    <w:rsid w:val="00002B90"/>
    <w:rsid w:val="000053E4"/>
    <w:rsid w:val="00006979"/>
    <w:rsid w:val="00006D5C"/>
    <w:rsid w:val="00007135"/>
    <w:rsid w:val="000072C8"/>
    <w:rsid w:val="00011C0F"/>
    <w:rsid w:val="0001257F"/>
    <w:rsid w:val="00012800"/>
    <w:rsid w:val="00014EB6"/>
    <w:rsid w:val="00015A7B"/>
    <w:rsid w:val="000212CB"/>
    <w:rsid w:val="00021805"/>
    <w:rsid w:val="00021BA9"/>
    <w:rsid w:val="000224A9"/>
    <w:rsid w:val="00022C1E"/>
    <w:rsid w:val="00023F2A"/>
    <w:rsid w:val="00024AFF"/>
    <w:rsid w:val="000252DF"/>
    <w:rsid w:val="00026BC5"/>
    <w:rsid w:val="00027175"/>
    <w:rsid w:val="0003050F"/>
    <w:rsid w:val="0003294D"/>
    <w:rsid w:val="000335D1"/>
    <w:rsid w:val="0003498D"/>
    <w:rsid w:val="00036F36"/>
    <w:rsid w:val="00037C6E"/>
    <w:rsid w:val="000419C1"/>
    <w:rsid w:val="0004285A"/>
    <w:rsid w:val="00043DF6"/>
    <w:rsid w:val="00044F72"/>
    <w:rsid w:val="000458D4"/>
    <w:rsid w:val="00045FF8"/>
    <w:rsid w:val="00046326"/>
    <w:rsid w:val="00047EC8"/>
    <w:rsid w:val="00050869"/>
    <w:rsid w:val="00056276"/>
    <w:rsid w:val="00056370"/>
    <w:rsid w:val="00061AE8"/>
    <w:rsid w:val="000633FE"/>
    <w:rsid w:val="0006407C"/>
    <w:rsid w:val="000641B4"/>
    <w:rsid w:val="00064C6A"/>
    <w:rsid w:val="00064CE0"/>
    <w:rsid w:val="00067AD4"/>
    <w:rsid w:val="00070800"/>
    <w:rsid w:val="0007083A"/>
    <w:rsid w:val="000715CC"/>
    <w:rsid w:val="0007530A"/>
    <w:rsid w:val="00077998"/>
    <w:rsid w:val="00077B11"/>
    <w:rsid w:val="0008072B"/>
    <w:rsid w:val="00080C15"/>
    <w:rsid w:val="00080CFE"/>
    <w:rsid w:val="0008129F"/>
    <w:rsid w:val="0008225B"/>
    <w:rsid w:val="00082295"/>
    <w:rsid w:val="000837EF"/>
    <w:rsid w:val="000840D0"/>
    <w:rsid w:val="0008651C"/>
    <w:rsid w:val="00087AA2"/>
    <w:rsid w:val="000901EB"/>
    <w:rsid w:val="00090D8C"/>
    <w:rsid w:val="00092107"/>
    <w:rsid w:val="00092C36"/>
    <w:rsid w:val="000950D2"/>
    <w:rsid w:val="00095497"/>
    <w:rsid w:val="000A1C71"/>
    <w:rsid w:val="000A1EA6"/>
    <w:rsid w:val="000A21E8"/>
    <w:rsid w:val="000A3F1C"/>
    <w:rsid w:val="000A4FF2"/>
    <w:rsid w:val="000B072D"/>
    <w:rsid w:val="000B075A"/>
    <w:rsid w:val="000B330C"/>
    <w:rsid w:val="000B4015"/>
    <w:rsid w:val="000B62C7"/>
    <w:rsid w:val="000B65AB"/>
    <w:rsid w:val="000B79A8"/>
    <w:rsid w:val="000B7FD1"/>
    <w:rsid w:val="000C0BAD"/>
    <w:rsid w:val="000C112D"/>
    <w:rsid w:val="000C13B3"/>
    <w:rsid w:val="000C18D4"/>
    <w:rsid w:val="000C310F"/>
    <w:rsid w:val="000C4B60"/>
    <w:rsid w:val="000C70C9"/>
    <w:rsid w:val="000C794D"/>
    <w:rsid w:val="000C7C71"/>
    <w:rsid w:val="000D09E6"/>
    <w:rsid w:val="000D0E35"/>
    <w:rsid w:val="000D175A"/>
    <w:rsid w:val="000D2731"/>
    <w:rsid w:val="000D3FC9"/>
    <w:rsid w:val="000D41D0"/>
    <w:rsid w:val="000D4F38"/>
    <w:rsid w:val="000D63BE"/>
    <w:rsid w:val="000E06CC"/>
    <w:rsid w:val="000E3B88"/>
    <w:rsid w:val="000E421D"/>
    <w:rsid w:val="000E4749"/>
    <w:rsid w:val="000E506D"/>
    <w:rsid w:val="000E52E2"/>
    <w:rsid w:val="000F05D5"/>
    <w:rsid w:val="000F09E4"/>
    <w:rsid w:val="000F0CA0"/>
    <w:rsid w:val="000F4568"/>
    <w:rsid w:val="000F7E0F"/>
    <w:rsid w:val="00101E4A"/>
    <w:rsid w:val="00102A3E"/>
    <w:rsid w:val="00106BB4"/>
    <w:rsid w:val="00107F82"/>
    <w:rsid w:val="001100E4"/>
    <w:rsid w:val="00110C2D"/>
    <w:rsid w:val="001113E7"/>
    <w:rsid w:val="00115360"/>
    <w:rsid w:val="001159AD"/>
    <w:rsid w:val="001169E4"/>
    <w:rsid w:val="00116C3B"/>
    <w:rsid w:val="00117996"/>
    <w:rsid w:val="0012033E"/>
    <w:rsid w:val="00120BD9"/>
    <w:rsid w:val="001219B3"/>
    <w:rsid w:val="001260AB"/>
    <w:rsid w:val="0012726F"/>
    <w:rsid w:val="0013121A"/>
    <w:rsid w:val="001318B8"/>
    <w:rsid w:val="0013393A"/>
    <w:rsid w:val="001346EA"/>
    <w:rsid w:val="00134763"/>
    <w:rsid w:val="00135157"/>
    <w:rsid w:val="0013531C"/>
    <w:rsid w:val="001356CD"/>
    <w:rsid w:val="00135A67"/>
    <w:rsid w:val="00137768"/>
    <w:rsid w:val="00140C3A"/>
    <w:rsid w:val="001444FE"/>
    <w:rsid w:val="00144E9B"/>
    <w:rsid w:val="00145AA5"/>
    <w:rsid w:val="001469FD"/>
    <w:rsid w:val="00151CB1"/>
    <w:rsid w:val="00151E27"/>
    <w:rsid w:val="00156FC4"/>
    <w:rsid w:val="00160975"/>
    <w:rsid w:val="00161157"/>
    <w:rsid w:val="001634C6"/>
    <w:rsid w:val="001638FE"/>
    <w:rsid w:val="00164DC9"/>
    <w:rsid w:val="00165427"/>
    <w:rsid w:val="0017219E"/>
    <w:rsid w:val="001727AB"/>
    <w:rsid w:val="00172B7E"/>
    <w:rsid w:val="00176C30"/>
    <w:rsid w:val="00181DB5"/>
    <w:rsid w:val="00182A02"/>
    <w:rsid w:val="00182C21"/>
    <w:rsid w:val="00184517"/>
    <w:rsid w:val="00184CCA"/>
    <w:rsid w:val="00184F97"/>
    <w:rsid w:val="00185043"/>
    <w:rsid w:val="00186AFA"/>
    <w:rsid w:val="00190119"/>
    <w:rsid w:val="00190705"/>
    <w:rsid w:val="00190A96"/>
    <w:rsid w:val="001918FF"/>
    <w:rsid w:val="00191CEC"/>
    <w:rsid w:val="00191DCB"/>
    <w:rsid w:val="0019314D"/>
    <w:rsid w:val="0019489F"/>
    <w:rsid w:val="00194D0F"/>
    <w:rsid w:val="00195244"/>
    <w:rsid w:val="00195D1E"/>
    <w:rsid w:val="001A2245"/>
    <w:rsid w:val="001A4FA6"/>
    <w:rsid w:val="001A5199"/>
    <w:rsid w:val="001A6BA7"/>
    <w:rsid w:val="001B1D58"/>
    <w:rsid w:val="001B3D56"/>
    <w:rsid w:val="001B3E8C"/>
    <w:rsid w:val="001B42CC"/>
    <w:rsid w:val="001B63E7"/>
    <w:rsid w:val="001B688E"/>
    <w:rsid w:val="001B6E1B"/>
    <w:rsid w:val="001B77CB"/>
    <w:rsid w:val="001B7DB1"/>
    <w:rsid w:val="001B7FC9"/>
    <w:rsid w:val="001C05CC"/>
    <w:rsid w:val="001C1C5C"/>
    <w:rsid w:val="001C26A3"/>
    <w:rsid w:val="001C3ED9"/>
    <w:rsid w:val="001C50C3"/>
    <w:rsid w:val="001C7B76"/>
    <w:rsid w:val="001D04BC"/>
    <w:rsid w:val="001D05A3"/>
    <w:rsid w:val="001D1FA1"/>
    <w:rsid w:val="001D28DE"/>
    <w:rsid w:val="001D2B6B"/>
    <w:rsid w:val="001D3D47"/>
    <w:rsid w:val="001E00AD"/>
    <w:rsid w:val="001E0791"/>
    <w:rsid w:val="001E3A49"/>
    <w:rsid w:val="001E48DD"/>
    <w:rsid w:val="001E4D23"/>
    <w:rsid w:val="001E5FE0"/>
    <w:rsid w:val="001E68F8"/>
    <w:rsid w:val="001E6EDD"/>
    <w:rsid w:val="001E7462"/>
    <w:rsid w:val="001F417F"/>
    <w:rsid w:val="001F4B2F"/>
    <w:rsid w:val="001F4B8B"/>
    <w:rsid w:val="001F4C11"/>
    <w:rsid w:val="001F6FD7"/>
    <w:rsid w:val="00201D6F"/>
    <w:rsid w:val="00202637"/>
    <w:rsid w:val="0020301B"/>
    <w:rsid w:val="00203A59"/>
    <w:rsid w:val="00204737"/>
    <w:rsid w:val="00207483"/>
    <w:rsid w:val="0020768D"/>
    <w:rsid w:val="0021116F"/>
    <w:rsid w:val="00212A38"/>
    <w:rsid w:val="00214890"/>
    <w:rsid w:val="002160DC"/>
    <w:rsid w:val="00217174"/>
    <w:rsid w:val="00220B94"/>
    <w:rsid w:val="00221C77"/>
    <w:rsid w:val="00223E7A"/>
    <w:rsid w:val="00224208"/>
    <w:rsid w:val="002254D3"/>
    <w:rsid w:val="00226717"/>
    <w:rsid w:val="00226799"/>
    <w:rsid w:val="00226844"/>
    <w:rsid w:val="00226948"/>
    <w:rsid w:val="002274A8"/>
    <w:rsid w:val="00227E1A"/>
    <w:rsid w:val="0023120E"/>
    <w:rsid w:val="00232157"/>
    <w:rsid w:val="0023238C"/>
    <w:rsid w:val="00233098"/>
    <w:rsid w:val="002357D9"/>
    <w:rsid w:val="00235C02"/>
    <w:rsid w:val="00236054"/>
    <w:rsid w:val="00236500"/>
    <w:rsid w:val="00236D44"/>
    <w:rsid w:val="00241024"/>
    <w:rsid w:val="00241C42"/>
    <w:rsid w:val="00242AE2"/>
    <w:rsid w:val="00242F31"/>
    <w:rsid w:val="0024338C"/>
    <w:rsid w:val="00243E36"/>
    <w:rsid w:val="00243E83"/>
    <w:rsid w:val="00244D46"/>
    <w:rsid w:val="00245383"/>
    <w:rsid w:val="00251A6A"/>
    <w:rsid w:val="002543E1"/>
    <w:rsid w:val="00254BAF"/>
    <w:rsid w:val="0025626D"/>
    <w:rsid w:val="002566FC"/>
    <w:rsid w:val="002568FD"/>
    <w:rsid w:val="00263D9B"/>
    <w:rsid w:val="002642B9"/>
    <w:rsid w:val="0026723F"/>
    <w:rsid w:val="00270DC2"/>
    <w:rsid w:val="00271DA3"/>
    <w:rsid w:val="00272A32"/>
    <w:rsid w:val="00272AEE"/>
    <w:rsid w:val="00273E86"/>
    <w:rsid w:val="00273F0C"/>
    <w:rsid w:val="002749C2"/>
    <w:rsid w:val="00276725"/>
    <w:rsid w:val="002777D0"/>
    <w:rsid w:val="00281B54"/>
    <w:rsid w:val="00283D7A"/>
    <w:rsid w:val="00286EA9"/>
    <w:rsid w:val="0028722B"/>
    <w:rsid w:val="00287972"/>
    <w:rsid w:val="00290C49"/>
    <w:rsid w:val="00290E9F"/>
    <w:rsid w:val="00291C40"/>
    <w:rsid w:val="00291D01"/>
    <w:rsid w:val="002926F3"/>
    <w:rsid w:val="00292DBC"/>
    <w:rsid w:val="002945AC"/>
    <w:rsid w:val="002965E5"/>
    <w:rsid w:val="00296740"/>
    <w:rsid w:val="00296B56"/>
    <w:rsid w:val="00296EA1"/>
    <w:rsid w:val="0029711F"/>
    <w:rsid w:val="002A0C21"/>
    <w:rsid w:val="002A15CE"/>
    <w:rsid w:val="002A16CA"/>
    <w:rsid w:val="002A3180"/>
    <w:rsid w:val="002A3E6E"/>
    <w:rsid w:val="002A6867"/>
    <w:rsid w:val="002A739C"/>
    <w:rsid w:val="002B269F"/>
    <w:rsid w:val="002B3FAA"/>
    <w:rsid w:val="002B4EB9"/>
    <w:rsid w:val="002B696C"/>
    <w:rsid w:val="002B79DB"/>
    <w:rsid w:val="002C0F2A"/>
    <w:rsid w:val="002C17BF"/>
    <w:rsid w:val="002C42FA"/>
    <w:rsid w:val="002C588D"/>
    <w:rsid w:val="002C63EB"/>
    <w:rsid w:val="002C6453"/>
    <w:rsid w:val="002D2101"/>
    <w:rsid w:val="002D3232"/>
    <w:rsid w:val="002D4FF4"/>
    <w:rsid w:val="002D5765"/>
    <w:rsid w:val="002D5D74"/>
    <w:rsid w:val="002D60E7"/>
    <w:rsid w:val="002D6128"/>
    <w:rsid w:val="002D799A"/>
    <w:rsid w:val="002E09DB"/>
    <w:rsid w:val="002E1D61"/>
    <w:rsid w:val="002E36A1"/>
    <w:rsid w:val="002E48BB"/>
    <w:rsid w:val="002E4A4D"/>
    <w:rsid w:val="002E5DE4"/>
    <w:rsid w:val="002E64A7"/>
    <w:rsid w:val="002E6505"/>
    <w:rsid w:val="002E72F4"/>
    <w:rsid w:val="002F0446"/>
    <w:rsid w:val="002F16F1"/>
    <w:rsid w:val="002F21A9"/>
    <w:rsid w:val="002F3FA0"/>
    <w:rsid w:val="002F5B37"/>
    <w:rsid w:val="002F612D"/>
    <w:rsid w:val="002F6A85"/>
    <w:rsid w:val="002F71C6"/>
    <w:rsid w:val="002F773D"/>
    <w:rsid w:val="0030140F"/>
    <w:rsid w:val="0030333C"/>
    <w:rsid w:val="00303A1C"/>
    <w:rsid w:val="00303B4A"/>
    <w:rsid w:val="0030421C"/>
    <w:rsid w:val="0030424F"/>
    <w:rsid w:val="00304499"/>
    <w:rsid w:val="00306F7B"/>
    <w:rsid w:val="00311E49"/>
    <w:rsid w:val="00312063"/>
    <w:rsid w:val="00312FCB"/>
    <w:rsid w:val="0031399C"/>
    <w:rsid w:val="00315826"/>
    <w:rsid w:val="00317A35"/>
    <w:rsid w:val="00320BC1"/>
    <w:rsid w:val="0032142E"/>
    <w:rsid w:val="00325027"/>
    <w:rsid w:val="00325B7C"/>
    <w:rsid w:val="003271DF"/>
    <w:rsid w:val="00330B49"/>
    <w:rsid w:val="00330FBC"/>
    <w:rsid w:val="00333340"/>
    <w:rsid w:val="003341C7"/>
    <w:rsid w:val="00334670"/>
    <w:rsid w:val="00334791"/>
    <w:rsid w:val="00334A74"/>
    <w:rsid w:val="00337330"/>
    <w:rsid w:val="0034000A"/>
    <w:rsid w:val="00340CA2"/>
    <w:rsid w:val="003419E6"/>
    <w:rsid w:val="00342855"/>
    <w:rsid w:val="00342F54"/>
    <w:rsid w:val="00343BB8"/>
    <w:rsid w:val="00344070"/>
    <w:rsid w:val="003457CC"/>
    <w:rsid w:val="003500F5"/>
    <w:rsid w:val="00351F2E"/>
    <w:rsid w:val="00352CA7"/>
    <w:rsid w:val="003543C3"/>
    <w:rsid w:val="0035596F"/>
    <w:rsid w:val="00355E2E"/>
    <w:rsid w:val="00360B4E"/>
    <w:rsid w:val="00360C07"/>
    <w:rsid w:val="0036136C"/>
    <w:rsid w:val="00361818"/>
    <w:rsid w:val="00361E17"/>
    <w:rsid w:val="00363CFC"/>
    <w:rsid w:val="00363FF8"/>
    <w:rsid w:val="003644AA"/>
    <w:rsid w:val="0036467B"/>
    <w:rsid w:val="00364FB7"/>
    <w:rsid w:val="00365D45"/>
    <w:rsid w:val="00367BB3"/>
    <w:rsid w:val="00370C94"/>
    <w:rsid w:val="00370FCB"/>
    <w:rsid w:val="00373416"/>
    <w:rsid w:val="00375078"/>
    <w:rsid w:val="00376455"/>
    <w:rsid w:val="00377D41"/>
    <w:rsid w:val="00380B31"/>
    <w:rsid w:val="00380E8F"/>
    <w:rsid w:val="00381407"/>
    <w:rsid w:val="003818EB"/>
    <w:rsid w:val="00382DF7"/>
    <w:rsid w:val="00387048"/>
    <w:rsid w:val="00387D60"/>
    <w:rsid w:val="00387E99"/>
    <w:rsid w:val="003909FC"/>
    <w:rsid w:val="00391017"/>
    <w:rsid w:val="00391316"/>
    <w:rsid w:val="00391ECE"/>
    <w:rsid w:val="00391FAC"/>
    <w:rsid w:val="0039281B"/>
    <w:rsid w:val="00395CE0"/>
    <w:rsid w:val="00396088"/>
    <w:rsid w:val="003A1829"/>
    <w:rsid w:val="003A31B1"/>
    <w:rsid w:val="003A39CC"/>
    <w:rsid w:val="003A3D63"/>
    <w:rsid w:val="003A4B37"/>
    <w:rsid w:val="003A53D0"/>
    <w:rsid w:val="003A5B6D"/>
    <w:rsid w:val="003A612A"/>
    <w:rsid w:val="003B1157"/>
    <w:rsid w:val="003B1486"/>
    <w:rsid w:val="003B3244"/>
    <w:rsid w:val="003B337B"/>
    <w:rsid w:val="003B423B"/>
    <w:rsid w:val="003B6B03"/>
    <w:rsid w:val="003B6D6C"/>
    <w:rsid w:val="003B6F27"/>
    <w:rsid w:val="003C0BEF"/>
    <w:rsid w:val="003C6581"/>
    <w:rsid w:val="003C69F1"/>
    <w:rsid w:val="003C706C"/>
    <w:rsid w:val="003C7BC4"/>
    <w:rsid w:val="003D15C7"/>
    <w:rsid w:val="003D1AC5"/>
    <w:rsid w:val="003D1DE8"/>
    <w:rsid w:val="003D482E"/>
    <w:rsid w:val="003D486E"/>
    <w:rsid w:val="003D547B"/>
    <w:rsid w:val="003D5A43"/>
    <w:rsid w:val="003E1825"/>
    <w:rsid w:val="003E1B7D"/>
    <w:rsid w:val="003E2B19"/>
    <w:rsid w:val="003E32DB"/>
    <w:rsid w:val="003E3AC4"/>
    <w:rsid w:val="003E3D13"/>
    <w:rsid w:val="003E47FA"/>
    <w:rsid w:val="003E4880"/>
    <w:rsid w:val="003E548B"/>
    <w:rsid w:val="003E656E"/>
    <w:rsid w:val="003E6AE3"/>
    <w:rsid w:val="003F7DD4"/>
    <w:rsid w:val="00400E41"/>
    <w:rsid w:val="00400E8A"/>
    <w:rsid w:val="00400FEA"/>
    <w:rsid w:val="00402A84"/>
    <w:rsid w:val="00402FC0"/>
    <w:rsid w:val="00403023"/>
    <w:rsid w:val="00405FB4"/>
    <w:rsid w:val="004071F0"/>
    <w:rsid w:val="00407E8F"/>
    <w:rsid w:val="00410E8A"/>
    <w:rsid w:val="00410EB2"/>
    <w:rsid w:val="00411A45"/>
    <w:rsid w:val="004129AE"/>
    <w:rsid w:val="00412D46"/>
    <w:rsid w:val="00413BC2"/>
    <w:rsid w:val="0041461E"/>
    <w:rsid w:val="00414634"/>
    <w:rsid w:val="00414FA2"/>
    <w:rsid w:val="004162C7"/>
    <w:rsid w:val="004175C2"/>
    <w:rsid w:val="0041778D"/>
    <w:rsid w:val="00421B2F"/>
    <w:rsid w:val="004227FA"/>
    <w:rsid w:val="00422EC8"/>
    <w:rsid w:val="00425F33"/>
    <w:rsid w:val="0043048D"/>
    <w:rsid w:val="004308C7"/>
    <w:rsid w:val="00430946"/>
    <w:rsid w:val="00432BD9"/>
    <w:rsid w:val="00434E6C"/>
    <w:rsid w:val="004354EC"/>
    <w:rsid w:val="00435C5B"/>
    <w:rsid w:val="00437131"/>
    <w:rsid w:val="00437A51"/>
    <w:rsid w:val="00440700"/>
    <w:rsid w:val="00440CBF"/>
    <w:rsid w:val="0044242A"/>
    <w:rsid w:val="00442BBB"/>
    <w:rsid w:val="004439D5"/>
    <w:rsid w:val="00443B81"/>
    <w:rsid w:val="00445949"/>
    <w:rsid w:val="00445A66"/>
    <w:rsid w:val="00446B86"/>
    <w:rsid w:val="00446D48"/>
    <w:rsid w:val="0044713C"/>
    <w:rsid w:val="00447417"/>
    <w:rsid w:val="004504F5"/>
    <w:rsid w:val="00451CE0"/>
    <w:rsid w:val="00451D00"/>
    <w:rsid w:val="00455DD5"/>
    <w:rsid w:val="00456444"/>
    <w:rsid w:val="00456CB6"/>
    <w:rsid w:val="00461E19"/>
    <w:rsid w:val="00462094"/>
    <w:rsid w:val="004625D5"/>
    <w:rsid w:val="00463272"/>
    <w:rsid w:val="0046631D"/>
    <w:rsid w:val="004726B4"/>
    <w:rsid w:val="00472CEB"/>
    <w:rsid w:val="00473A72"/>
    <w:rsid w:val="00473D92"/>
    <w:rsid w:val="00474543"/>
    <w:rsid w:val="00474AB7"/>
    <w:rsid w:val="00474E3F"/>
    <w:rsid w:val="004768EA"/>
    <w:rsid w:val="004769C4"/>
    <w:rsid w:val="004834F3"/>
    <w:rsid w:val="004851BF"/>
    <w:rsid w:val="00485F63"/>
    <w:rsid w:val="0048645F"/>
    <w:rsid w:val="00492101"/>
    <w:rsid w:val="0049305C"/>
    <w:rsid w:val="004949D2"/>
    <w:rsid w:val="00496CA8"/>
    <w:rsid w:val="00497667"/>
    <w:rsid w:val="0049784E"/>
    <w:rsid w:val="004A3874"/>
    <w:rsid w:val="004A3B29"/>
    <w:rsid w:val="004A46F3"/>
    <w:rsid w:val="004A7437"/>
    <w:rsid w:val="004B29F8"/>
    <w:rsid w:val="004B46B0"/>
    <w:rsid w:val="004B4C8E"/>
    <w:rsid w:val="004B6B22"/>
    <w:rsid w:val="004C171A"/>
    <w:rsid w:val="004C23FA"/>
    <w:rsid w:val="004C2D61"/>
    <w:rsid w:val="004C530B"/>
    <w:rsid w:val="004C5A82"/>
    <w:rsid w:val="004C660D"/>
    <w:rsid w:val="004C6D74"/>
    <w:rsid w:val="004D057A"/>
    <w:rsid w:val="004D266F"/>
    <w:rsid w:val="004D3AE6"/>
    <w:rsid w:val="004D3C23"/>
    <w:rsid w:val="004D3CD5"/>
    <w:rsid w:val="004D3DD7"/>
    <w:rsid w:val="004D4586"/>
    <w:rsid w:val="004D721E"/>
    <w:rsid w:val="004D72C2"/>
    <w:rsid w:val="004D7F10"/>
    <w:rsid w:val="004E03BC"/>
    <w:rsid w:val="004E4005"/>
    <w:rsid w:val="004E462E"/>
    <w:rsid w:val="004E4752"/>
    <w:rsid w:val="004E47F2"/>
    <w:rsid w:val="004E518E"/>
    <w:rsid w:val="004E54C0"/>
    <w:rsid w:val="004E60F5"/>
    <w:rsid w:val="004E7FBE"/>
    <w:rsid w:val="004F1297"/>
    <w:rsid w:val="004F1FD4"/>
    <w:rsid w:val="004F294B"/>
    <w:rsid w:val="004F5A38"/>
    <w:rsid w:val="004F7483"/>
    <w:rsid w:val="00503973"/>
    <w:rsid w:val="0050399E"/>
    <w:rsid w:val="00503A7D"/>
    <w:rsid w:val="00503D04"/>
    <w:rsid w:val="00504C01"/>
    <w:rsid w:val="005054DB"/>
    <w:rsid w:val="0051466E"/>
    <w:rsid w:val="00517697"/>
    <w:rsid w:val="0051782A"/>
    <w:rsid w:val="00517B31"/>
    <w:rsid w:val="00517B62"/>
    <w:rsid w:val="005211B8"/>
    <w:rsid w:val="005217CD"/>
    <w:rsid w:val="00521E48"/>
    <w:rsid w:val="0052204A"/>
    <w:rsid w:val="00522C0D"/>
    <w:rsid w:val="00526B0A"/>
    <w:rsid w:val="00526FE7"/>
    <w:rsid w:val="00531DE9"/>
    <w:rsid w:val="0053232E"/>
    <w:rsid w:val="00533460"/>
    <w:rsid w:val="0053514D"/>
    <w:rsid w:val="00535503"/>
    <w:rsid w:val="00537199"/>
    <w:rsid w:val="00541847"/>
    <w:rsid w:val="00542335"/>
    <w:rsid w:val="00542FEC"/>
    <w:rsid w:val="005438A6"/>
    <w:rsid w:val="0054555F"/>
    <w:rsid w:val="00545A35"/>
    <w:rsid w:val="0054770E"/>
    <w:rsid w:val="00550EF0"/>
    <w:rsid w:val="00551A2B"/>
    <w:rsid w:val="00551BDB"/>
    <w:rsid w:val="00555584"/>
    <w:rsid w:val="0056021C"/>
    <w:rsid w:val="00560611"/>
    <w:rsid w:val="00560983"/>
    <w:rsid w:val="005610C3"/>
    <w:rsid w:val="00561BAE"/>
    <w:rsid w:val="0056359A"/>
    <w:rsid w:val="0056589D"/>
    <w:rsid w:val="00565C47"/>
    <w:rsid w:val="0056626A"/>
    <w:rsid w:val="00566A47"/>
    <w:rsid w:val="0056714E"/>
    <w:rsid w:val="005725C3"/>
    <w:rsid w:val="005728F4"/>
    <w:rsid w:val="00573F81"/>
    <w:rsid w:val="00576C6E"/>
    <w:rsid w:val="00577810"/>
    <w:rsid w:val="00581E67"/>
    <w:rsid w:val="005849B2"/>
    <w:rsid w:val="005851C6"/>
    <w:rsid w:val="00586459"/>
    <w:rsid w:val="005905ED"/>
    <w:rsid w:val="00591705"/>
    <w:rsid w:val="0059223E"/>
    <w:rsid w:val="00595353"/>
    <w:rsid w:val="005973F4"/>
    <w:rsid w:val="005A0E73"/>
    <w:rsid w:val="005A1214"/>
    <w:rsid w:val="005A1D50"/>
    <w:rsid w:val="005A3460"/>
    <w:rsid w:val="005A39A6"/>
    <w:rsid w:val="005A720A"/>
    <w:rsid w:val="005A7909"/>
    <w:rsid w:val="005A7CC1"/>
    <w:rsid w:val="005B0EE0"/>
    <w:rsid w:val="005B2BAB"/>
    <w:rsid w:val="005B2BE7"/>
    <w:rsid w:val="005B30BC"/>
    <w:rsid w:val="005B4F5D"/>
    <w:rsid w:val="005B622A"/>
    <w:rsid w:val="005C0787"/>
    <w:rsid w:val="005C1F42"/>
    <w:rsid w:val="005C3832"/>
    <w:rsid w:val="005C4484"/>
    <w:rsid w:val="005C510B"/>
    <w:rsid w:val="005C77F7"/>
    <w:rsid w:val="005D02BD"/>
    <w:rsid w:val="005D08B9"/>
    <w:rsid w:val="005D339A"/>
    <w:rsid w:val="005D387B"/>
    <w:rsid w:val="005D42F9"/>
    <w:rsid w:val="005E19F5"/>
    <w:rsid w:val="005E2240"/>
    <w:rsid w:val="005E4A58"/>
    <w:rsid w:val="005E4F72"/>
    <w:rsid w:val="005E6306"/>
    <w:rsid w:val="005E7959"/>
    <w:rsid w:val="005F0102"/>
    <w:rsid w:val="005F408A"/>
    <w:rsid w:val="005F4F06"/>
    <w:rsid w:val="005F6DDC"/>
    <w:rsid w:val="005F6EAA"/>
    <w:rsid w:val="0060163D"/>
    <w:rsid w:val="00605414"/>
    <w:rsid w:val="00605D2D"/>
    <w:rsid w:val="006063B6"/>
    <w:rsid w:val="00606C21"/>
    <w:rsid w:val="006109A1"/>
    <w:rsid w:val="00613B58"/>
    <w:rsid w:val="00614066"/>
    <w:rsid w:val="0061459B"/>
    <w:rsid w:val="00616CE5"/>
    <w:rsid w:val="0062058B"/>
    <w:rsid w:val="00622EBF"/>
    <w:rsid w:val="00623692"/>
    <w:rsid w:val="006242D2"/>
    <w:rsid w:val="006265F4"/>
    <w:rsid w:val="00626A97"/>
    <w:rsid w:val="00627282"/>
    <w:rsid w:val="00630FE8"/>
    <w:rsid w:val="0063112B"/>
    <w:rsid w:val="0063245E"/>
    <w:rsid w:val="00636339"/>
    <w:rsid w:val="00636792"/>
    <w:rsid w:val="006372AA"/>
    <w:rsid w:val="00637651"/>
    <w:rsid w:val="00637C3A"/>
    <w:rsid w:val="00640181"/>
    <w:rsid w:val="00640AD3"/>
    <w:rsid w:val="00640D92"/>
    <w:rsid w:val="006420B1"/>
    <w:rsid w:val="00644BD4"/>
    <w:rsid w:val="00646EA9"/>
    <w:rsid w:val="00647D1A"/>
    <w:rsid w:val="00650044"/>
    <w:rsid w:val="00650F9D"/>
    <w:rsid w:val="00651BCA"/>
    <w:rsid w:val="006526A0"/>
    <w:rsid w:val="0065450F"/>
    <w:rsid w:val="006563A2"/>
    <w:rsid w:val="00656811"/>
    <w:rsid w:val="006568B2"/>
    <w:rsid w:val="00656C69"/>
    <w:rsid w:val="00657700"/>
    <w:rsid w:val="00657AB5"/>
    <w:rsid w:val="00660D02"/>
    <w:rsid w:val="00660EB0"/>
    <w:rsid w:val="00662D41"/>
    <w:rsid w:val="0066327D"/>
    <w:rsid w:val="00663F3C"/>
    <w:rsid w:val="006644C1"/>
    <w:rsid w:val="006647BF"/>
    <w:rsid w:val="00667E2D"/>
    <w:rsid w:val="00670CB8"/>
    <w:rsid w:val="00670F3A"/>
    <w:rsid w:val="00671CE2"/>
    <w:rsid w:val="006751A6"/>
    <w:rsid w:val="00680C63"/>
    <w:rsid w:val="00681F2A"/>
    <w:rsid w:val="00682603"/>
    <w:rsid w:val="00682BDA"/>
    <w:rsid w:val="00684025"/>
    <w:rsid w:val="0068612A"/>
    <w:rsid w:val="00687D16"/>
    <w:rsid w:val="00690AAB"/>
    <w:rsid w:val="00691CF2"/>
    <w:rsid w:val="00691E84"/>
    <w:rsid w:val="00692079"/>
    <w:rsid w:val="00693EAA"/>
    <w:rsid w:val="00695659"/>
    <w:rsid w:val="00695B83"/>
    <w:rsid w:val="00697A7A"/>
    <w:rsid w:val="006A0A5B"/>
    <w:rsid w:val="006A153C"/>
    <w:rsid w:val="006A1BC3"/>
    <w:rsid w:val="006A36A3"/>
    <w:rsid w:val="006A3E37"/>
    <w:rsid w:val="006A58D8"/>
    <w:rsid w:val="006A5B35"/>
    <w:rsid w:val="006A6777"/>
    <w:rsid w:val="006A72B4"/>
    <w:rsid w:val="006A799F"/>
    <w:rsid w:val="006B0002"/>
    <w:rsid w:val="006B2D68"/>
    <w:rsid w:val="006B68B0"/>
    <w:rsid w:val="006B7719"/>
    <w:rsid w:val="006C068A"/>
    <w:rsid w:val="006C0F1A"/>
    <w:rsid w:val="006C2788"/>
    <w:rsid w:val="006C3368"/>
    <w:rsid w:val="006C538C"/>
    <w:rsid w:val="006C5835"/>
    <w:rsid w:val="006C7C25"/>
    <w:rsid w:val="006D0314"/>
    <w:rsid w:val="006D22D0"/>
    <w:rsid w:val="006D4338"/>
    <w:rsid w:val="006D4676"/>
    <w:rsid w:val="006D633D"/>
    <w:rsid w:val="006D74B6"/>
    <w:rsid w:val="006E0627"/>
    <w:rsid w:val="006E12D2"/>
    <w:rsid w:val="006E1911"/>
    <w:rsid w:val="006E2804"/>
    <w:rsid w:val="006E29FE"/>
    <w:rsid w:val="006E3E05"/>
    <w:rsid w:val="006E411E"/>
    <w:rsid w:val="006E7B1B"/>
    <w:rsid w:val="006F3A60"/>
    <w:rsid w:val="006F48EE"/>
    <w:rsid w:val="006F6864"/>
    <w:rsid w:val="00700C1F"/>
    <w:rsid w:val="00700D87"/>
    <w:rsid w:val="007032A2"/>
    <w:rsid w:val="007040A8"/>
    <w:rsid w:val="00704C22"/>
    <w:rsid w:val="0070502F"/>
    <w:rsid w:val="00706F2D"/>
    <w:rsid w:val="0070726D"/>
    <w:rsid w:val="00710E29"/>
    <w:rsid w:val="00711590"/>
    <w:rsid w:val="00712BCE"/>
    <w:rsid w:val="00712EB1"/>
    <w:rsid w:val="00713AFA"/>
    <w:rsid w:val="0071451F"/>
    <w:rsid w:val="007161FA"/>
    <w:rsid w:val="007201D5"/>
    <w:rsid w:val="00721506"/>
    <w:rsid w:val="007215F6"/>
    <w:rsid w:val="0072252D"/>
    <w:rsid w:val="007232A8"/>
    <w:rsid w:val="00723440"/>
    <w:rsid w:val="0072573E"/>
    <w:rsid w:val="007269A1"/>
    <w:rsid w:val="00727898"/>
    <w:rsid w:val="007312C3"/>
    <w:rsid w:val="0073275E"/>
    <w:rsid w:val="007330FD"/>
    <w:rsid w:val="00733483"/>
    <w:rsid w:val="007334E1"/>
    <w:rsid w:val="00733ECA"/>
    <w:rsid w:val="00734512"/>
    <w:rsid w:val="00734773"/>
    <w:rsid w:val="007353EB"/>
    <w:rsid w:val="007356AD"/>
    <w:rsid w:val="00736F47"/>
    <w:rsid w:val="0074077E"/>
    <w:rsid w:val="00740996"/>
    <w:rsid w:val="00741BDA"/>
    <w:rsid w:val="00744A43"/>
    <w:rsid w:val="00745AF9"/>
    <w:rsid w:val="00745EE5"/>
    <w:rsid w:val="0074604F"/>
    <w:rsid w:val="00747479"/>
    <w:rsid w:val="00747519"/>
    <w:rsid w:val="00750183"/>
    <w:rsid w:val="0075146D"/>
    <w:rsid w:val="007526A1"/>
    <w:rsid w:val="00754196"/>
    <w:rsid w:val="00754832"/>
    <w:rsid w:val="00755281"/>
    <w:rsid w:val="00760A08"/>
    <w:rsid w:val="00761F2D"/>
    <w:rsid w:val="0076225B"/>
    <w:rsid w:val="0076249A"/>
    <w:rsid w:val="0076282C"/>
    <w:rsid w:val="00764B75"/>
    <w:rsid w:val="00766638"/>
    <w:rsid w:val="00766C9B"/>
    <w:rsid w:val="0077025F"/>
    <w:rsid w:val="007709B2"/>
    <w:rsid w:val="00771337"/>
    <w:rsid w:val="00771B52"/>
    <w:rsid w:val="00772641"/>
    <w:rsid w:val="00773FD9"/>
    <w:rsid w:val="00774230"/>
    <w:rsid w:val="00774D6A"/>
    <w:rsid w:val="00775631"/>
    <w:rsid w:val="0077703F"/>
    <w:rsid w:val="0077760A"/>
    <w:rsid w:val="007804D8"/>
    <w:rsid w:val="00780630"/>
    <w:rsid w:val="00783094"/>
    <w:rsid w:val="0078377A"/>
    <w:rsid w:val="00783BB8"/>
    <w:rsid w:val="007841EA"/>
    <w:rsid w:val="00784298"/>
    <w:rsid w:val="007842B2"/>
    <w:rsid w:val="007848E3"/>
    <w:rsid w:val="0078699C"/>
    <w:rsid w:val="00787BE2"/>
    <w:rsid w:val="00793160"/>
    <w:rsid w:val="007931BD"/>
    <w:rsid w:val="007A24EA"/>
    <w:rsid w:val="007A25AE"/>
    <w:rsid w:val="007A2C9C"/>
    <w:rsid w:val="007A30AF"/>
    <w:rsid w:val="007A385E"/>
    <w:rsid w:val="007A38F5"/>
    <w:rsid w:val="007A537E"/>
    <w:rsid w:val="007A68AF"/>
    <w:rsid w:val="007A75B3"/>
    <w:rsid w:val="007B1429"/>
    <w:rsid w:val="007B4C02"/>
    <w:rsid w:val="007B4EB9"/>
    <w:rsid w:val="007B5FE0"/>
    <w:rsid w:val="007C1088"/>
    <w:rsid w:val="007C1317"/>
    <w:rsid w:val="007C2003"/>
    <w:rsid w:val="007C2F59"/>
    <w:rsid w:val="007C792C"/>
    <w:rsid w:val="007D28F8"/>
    <w:rsid w:val="007D32F9"/>
    <w:rsid w:val="007D4E5C"/>
    <w:rsid w:val="007D5AD2"/>
    <w:rsid w:val="007D79E7"/>
    <w:rsid w:val="007D7BE9"/>
    <w:rsid w:val="007E00F2"/>
    <w:rsid w:val="007E03C6"/>
    <w:rsid w:val="007E0FD9"/>
    <w:rsid w:val="007E1767"/>
    <w:rsid w:val="007E3C27"/>
    <w:rsid w:val="007E4904"/>
    <w:rsid w:val="007E4D8A"/>
    <w:rsid w:val="007E5288"/>
    <w:rsid w:val="007E5ADB"/>
    <w:rsid w:val="007E6BAC"/>
    <w:rsid w:val="007E7F2A"/>
    <w:rsid w:val="007F0AD6"/>
    <w:rsid w:val="007F2A18"/>
    <w:rsid w:val="007F4EC9"/>
    <w:rsid w:val="007F65F5"/>
    <w:rsid w:val="007F70EC"/>
    <w:rsid w:val="007F799C"/>
    <w:rsid w:val="008016FD"/>
    <w:rsid w:val="00801C5C"/>
    <w:rsid w:val="00801CB4"/>
    <w:rsid w:val="00801D10"/>
    <w:rsid w:val="008025DF"/>
    <w:rsid w:val="00802F68"/>
    <w:rsid w:val="00803948"/>
    <w:rsid w:val="0080445E"/>
    <w:rsid w:val="00806C4A"/>
    <w:rsid w:val="008102C2"/>
    <w:rsid w:val="00811836"/>
    <w:rsid w:val="00811A9F"/>
    <w:rsid w:val="00811C54"/>
    <w:rsid w:val="00813E42"/>
    <w:rsid w:val="0081471B"/>
    <w:rsid w:val="00814F55"/>
    <w:rsid w:val="008163B7"/>
    <w:rsid w:val="008166DD"/>
    <w:rsid w:val="00822F69"/>
    <w:rsid w:val="008235B1"/>
    <w:rsid w:val="00824983"/>
    <w:rsid w:val="008267C4"/>
    <w:rsid w:val="00827F77"/>
    <w:rsid w:val="0083037D"/>
    <w:rsid w:val="00830A9D"/>
    <w:rsid w:val="00832A47"/>
    <w:rsid w:val="00832C45"/>
    <w:rsid w:val="00833E82"/>
    <w:rsid w:val="008352D7"/>
    <w:rsid w:val="0084023F"/>
    <w:rsid w:val="008412B0"/>
    <w:rsid w:val="00842784"/>
    <w:rsid w:val="0084395A"/>
    <w:rsid w:val="00844A57"/>
    <w:rsid w:val="00846B46"/>
    <w:rsid w:val="00846BFD"/>
    <w:rsid w:val="00847364"/>
    <w:rsid w:val="00847529"/>
    <w:rsid w:val="00851095"/>
    <w:rsid w:val="008535A8"/>
    <w:rsid w:val="00853B44"/>
    <w:rsid w:val="008548D9"/>
    <w:rsid w:val="00856482"/>
    <w:rsid w:val="00860D62"/>
    <w:rsid w:val="00862827"/>
    <w:rsid w:val="008647D4"/>
    <w:rsid w:val="0087082F"/>
    <w:rsid w:val="00870AA8"/>
    <w:rsid w:val="00870CDE"/>
    <w:rsid w:val="008725BD"/>
    <w:rsid w:val="00872C33"/>
    <w:rsid w:val="00872C4D"/>
    <w:rsid w:val="0087382F"/>
    <w:rsid w:val="0087494F"/>
    <w:rsid w:val="00875F04"/>
    <w:rsid w:val="00877102"/>
    <w:rsid w:val="00877594"/>
    <w:rsid w:val="00877F40"/>
    <w:rsid w:val="008809E7"/>
    <w:rsid w:val="00881723"/>
    <w:rsid w:val="00882B53"/>
    <w:rsid w:val="0088371D"/>
    <w:rsid w:val="00883B96"/>
    <w:rsid w:val="00885BA7"/>
    <w:rsid w:val="00887803"/>
    <w:rsid w:val="0089104D"/>
    <w:rsid w:val="00892372"/>
    <w:rsid w:val="00894257"/>
    <w:rsid w:val="00895802"/>
    <w:rsid w:val="00895C71"/>
    <w:rsid w:val="00895DA3"/>
    <w:rsid w:val="00896CB2"/>
    <w:rsid w:val="0089717E"/>
    <w:rsid w:val="0089737F"/>
    <w:rsid w:val="008A2439"/>
    <w:rsid w:val="008A2566"/>
    <w:rsid w:val="008A4174"/>
    <w:rsid w:val="008A52EA"/>
    <w:rsid w:val="008B15B7"/>
    <w:rsid w:val="008B273A"/>
    <w:rsid w:val="008B3D86"/>
    <w:rsid w:val="008B3F41"/>
    <w:rsid w:val="008B4D9A"/>
    <w:rsid w:val="008B50C7"/>
    <w:rsid w:val="008B51D7"/>
    <w:rsid w:val="008B559A"/>
    <w:rsid w:val="008B58B7"/>
    <w:rsid w:val="008C195C"/>
    <w:rsid w:val="008C2702"/>
    <w:rsid w:val="008C2881"/>
    <w:rsid w:val="008C4489"/>
    <w:rsid w:val="008C6D1D"/>
    <w:rsid w:val="008C7A6D"/>
    <w:rsid w:val="008D087B"/>
    <w:rsid w:val="008D1F95"/>
    <w:rsid w:val="008D33F3"/>
    <w:rsid w:val="008D456C"/>
    <w:rsid w:val="008D45C7"/>
    <w:rsid w:val="008D4ECE"/>
    <w:rsid w:val="008D76A0"/>
    <w:rsid w:val="008E0B52"/>
    <w:rsid w:val="008E1137"/>
    <w:rsid w:val="008E21CF"/>
    <w:rsid w:val="008E270A"/>
    <w:rsid w:val="008E27F6"/>
    <w:rsid w:val="008E2C61"/>
    <w:rsid w:val="008E4EDE"/>
    <w:rsid w:val="008E595F"/>
    <w:rsid w:val="008E741E"/>
    <w:rsid w:val="008E7E05"/>
    <w:rsid w:val="008F1826"/>
    <w:rsid w:val="008F4512"/>
    <w:rsid w:val="008F5BC4"/>
    <w:rsid w:val="008F671C"/>
    <w:rsid w:val="008F7A26"/>
    <w:rsid w:val="00900AA1"/>
    <w:rsid w:val="009031D2"/>
    <w:rsid w:val="009038E7"/>
    <w:rsid w:val="009048FD"/>
    <w:rsid w:val="00905F67"/>
    <w:rsid w:val="00906F55"/>
    <w:rsid w:val="00906FEE"/>
    <w:rsid w:val="009137B8"/>
    <w:rsid w:val="009158DE"/>
    <w:rsid w:val="00915D8E"/>
    <w:rsid w:val="00915F2E"/>
    <w:rsid w:val="00916478"/>
    <w:rsid w:val="0092345D"/>
    <w:rsid w:val="00923AC9"/>
    <w:rsid w:val="00924964"/>
    <w:rsid w:val="00927FD6"/>
    <w:rsid w:val="00930096"/>
    <w:rsid w:val="0093036D"/>
    <w:rsid w:val="0093129A"/>
    <w:rsid w:val="0093192D"/>
    <w:rsid w:val="0093298B"/>
    <w:rsid w:val="0093397F"/>
    <w:rsid w:val="00934CCA"/>
    <w:rsid w:val="009433DE"/>
    <w:rsid w:val="00943916"/>
    <w:rsid w:val="009445EB"/>
    <w:rsid w:val="00945D95"/>
    <w:rsid w:val="009471AF"/>
    <w:rsid w:val="009505A1"/>
    <w:rsid w:val="00952C03"/>
    <w:rsid w:val="00952F82"/>
    <w:rsid w:val="00955E8C"/>
    <w:rsid w:val="00957BBB"/>
    <w:rsid w:val="00963288"/>
    <w:rsid w:val="009641D7"/>
    <w:rsid w:val="00970239"/>
    <w:rsid w:val="00974004"/>
    <w:rsid w:val="0097441A"/>
    <w:rsid w:val="009800C4"/>
    <w:rsid w:val="009844D9"/>
    <w:rsid w:val="0098458C"/>
    <w:rsid w:val="00984973"/>
    <w:rsid w:val="009849B6"/>
    <w:rsid w:val="00985814"/>
    <w:rsid w:val="00985993"/>
    <w:rsid w:val="00985F13"/>
    <w:rsid w:val="009879AA"/>
    <w:rsid w:val="00987B37"/>
    <w:rsid w:val="0099248A"/>
    <w:rsid w:val="009A1150"/>
    <w:rsid w:val="009A2475"/>
    <w:rsid w:val="009A526E"/>
    <w:rsid w:val="009A5979"/>
    <w:rsid w:val="009B1048"/>
    <w:rsid w:val="009B1C36"/>
    <w:rsid w:val="009B20AE"/>
    <w:rsid w:val="009B2A47"/>
    <w:rsid w:val="009B6584"/>
    <w:rsid w:val="009C078E"/>
    <w:rsid w:val="009C1498"/>
    <w:rsid w:val="009C1C6F"/>
    <w:rsid w:val="009C2397"/>
    <w:rsid w:val="009C3657"/>
    <w:rsid w:val="009C5F14"/>
    <w:rsid w:val="009C7CF3"/>
    <w:rsid w:val="009C7FCE"/>
    <w:rsid w:val="009D0BB1"/>
    <w:rsid w:val="009D110A"/>
    <w:rsid w:val="009D7539"/>
    <w:rsid w:val="009D7EC5"/>
    <w:rsid w:val="009E48B2"/>
    <w:rsid w:val="009E4CC6"/>
    <w:rsid w:val="009E5548"/>
    <w:rsid w:val="009E64FA"/>
    <w:rsid w:val="009E6D4B"/>
    <w:rsid w:val="009E79EA"/>
    <w:rsid w:val="009E7D78"/>
    <w:rsid w:val="009F0304"/>
    <w:rsid w:val="009F4031"/>
    <w:rsid w:val="00A0007F"/>
    <w:rsid w:val="00A00263"/>
    <w:rsid w:val="00A02DA4"/>
    <w:rsid w:val="00A04FDC"/>
    <w:rsid w:val="00A06A58"/>
    <w:rsid w:val="00A07309"/>
    <w:rsid w:val="00A1095C"/>
    <w:rsid w:val="00A11B40"/>
    <w:rsid w:val="00A11DE7"/>
    <w:rsid w:val="00A1212B"/>
    <w:rsid w:val="00A13E9B"/>
    <w:rsid w:val="00A14504"/>
    <w:rsid w:val="00A14AA9"/>
    <w:rsid w:val="00A15C66"/>
    <w:rsid w:val="00A16037"/>
    <w:rsid w:val="00A160A8"/>
    <w:rsid w:val="00A167FC"/>
    <w:rsid w:val="00A2190D"/>
    <w:rsid w:val="00A2296D"/>
    <w:rsid w:val="00A22E0B"/>
    <w:rsid w:val="00A2418B"/>
    <w:rsid w:val="00A26B0E"/>
    <w:rsid w:val="00A27636"/>
    <w:rsid w:val="00A2794D"/>
    <w:rsid w:val="00A27EDB"/>
    <w:rsid w:val="00A3102B"/>
    <w:rsid w:val="00A31D08"/>
    <w:rsid w:val="00A32261"/>
    <w:rsid w:val="00A32977"/>
    <w:rsid w:val="00A32E4E"/>
    <w:rsid w:val="00A33BC6"/>
    <w:rsid w:val="00A33FC9"/>
    <w:rsid w:val="00A34536"/>
    <w:rsid w:val="00A34876"/>
    <w:rsid w:val="00A3747F"/>
    <w:rsid w:val="00A37A19"/>
    <w:rsid w:val="00A404D1"/>
    <w:rsid w:val="00A40534"/>
    <w:rsid w:val="00A40D72"/>
    <w:rsid w:val="00A422C9"/>
    <w:rsid w:val="00A4264D"/>
    <w:rsid w:val="00A436D0"/>
    <w:rsid w:val="00A44620"/>
    <w:rsid w:val="00A477F1"/>
    <w:rsid w:val="00A50973"/>
    <w:rsid w:val="00A50EC5"/>
    <w:rsid w:val="00A52F91"/>
    <w:rsid w:val="00A578A9"/>
    <w:rsid w:val="00A60AA3"/>
    <w:rsid w:val="00A62AD9"/>
    <w:rsid w:val="00A62AED"/>
    <w:rsid w:val="00A665D8"/>
    <w:rsid w:val="00A66D12"/>
    <w:rsid w:val="00A67139"/>
    <w:rsid w:val="00A71328"/>
    <w:rsid w:val="00A72057"/>
    <w:rsid w:val="00A722F4"/>
    <w:rsid w:val="00A727B4"/>
    <w:rsid w:val="00A73466"/>
    <w:rsid w:val="00A73A18"/>
    <w:rsid w:val="00A74264"/>
    <w:rsid w:val="00A743DD"/>
    <w:rsid w:val="00A75890"/>
    <w:rsid w:val="00A76EAF"/>
    <w:rsid w:val="00A80F75"/>
    <w:rsid w:val="00A810EB"/>
    <w:rsid w:val="00A824D4"/>
    <w:rsid w:val="00A84FB4"/>
    <w:rsid w:val="00A857DE"/>
    <w:rsid w:val="00A86B76"/>
    <w:rsid w:val="00A870D7"/>
    <w:rsid w:val="00A9197A"/>
    <w:rsid w:val="00A91A2B"/>
    <w:rsid w:val="00A92DC8"/>
    <w:rsid w:val="00A97553"/>
    <w:rsid w:val="00A97FEE"/>
    <w:rsid w:val="00AA1AA9"/>
    <w:rsid w:val="00AA3A8C"/>
    <w:rsid w:val="00AA4780"/>
    <w:rsid w:val="00AA74D6"/>
    <w:rsid w:val="00AA76F8"/>
    <w:rsid w:val="00AA7A75"/>
    <w:rsid w:val="00AB0146"/>
    <w:rsid w:val="00AB383F"/>
    <w:rsid w:val="00AB3C4B"/>
    <w:rsid w:val="00AB3C60"/>
    <w:rsid w:val="00AB5242"/>
    <w:rsid w:val="00AC0B3E"/>
    <w:rsid w:val="00AC32D2"/>
    <w:rsid w:val="00AC42A8"/>
    <w:rsid w:val="00AC44A8"/>
    <w:rsid w:val="00AC5371"/>
    <w:rsid w:val="00AC6A8C"/>
    <w:rsid w:val="00AC707B"/>
    <w:rsid w:val="00AC7901"/>
    <w:rsid w:val="00AC7AAD"/>
    <w:rsid w:val="00AD036E"/>
    <w:rsid w:val="00AD04E9"/>
    <w:rsid w:val="00AD0BF4"/>
    <w:rsid w:val="00AD12BF"/>
    <w:rsid w:val="00AD2DE8"/>
    <w:rsid w:val="00AD32D5"/>
    <w:rsid w:val="00AD3A10"/>
    <w:rsid w:val="00AD475C"/>
    <w:rsid w:val="00AD4E5B"/>
    <w:rsid w:val="00AD7558"/>
    <w:rsid w:val="00AE4090"/>
    <w:rsid w:val="00AE5483"/>
    <w:rsid w:val="00AE56ED"/>
    <w:rsid w:val="00AE5E27"/>
    <w:rsid w:val="00AE7D78"/>
    <w:rsid w:val="00AE7DFB"/>
    <w:rsid w:val="00AE7FD0"/>
    <w:rsid w:val="00AF0652"/>
    <w:rsid w:val="00AF101C"/>
    <w:rsid w:val="00AF2D58"/>
    <w:rsid w:val="00AF3050"/>
    <w:rsid w:val="00AF3A3F"/>
    <w:rsid w:val="00AF4CDE"/>
    <w:rsid w:val="00AF50D0"/>
    <w:rsid w:val="00B00972"/>
    <w:rsid w:val="00B0200B"/>
    <w:rsid w:val="00B03F47"/>
    <w:rsid w:val="00B11148"/>
    <w:rsid w:val="00B1220A"/>
    <w:rsid w:val="00B127DF"/>
    <w:rsid w:val="00B12CC5"/>
    <w:rsid w:val="00B157E8"/>
    <w:rsid w:val="00B17457"/>
    <w:rsid w:val="00B17698"/>
    <w:rsid w:val="00B21848"/>
    <w:rsid w:val="00B22044"/>
    <w:rsid w:val="00B22526"/>
    <w:rsid w:val="00B230D1"/>
    <w:rsid w:val="00B23482"/>
    <w:rsid w:val="00B23C59"/>
    <w:rsid w:val="00B24BA3"/>
    <w:rsid w:val="00B25285"/>
    <w:rsid w:val="00B309CD"/>
    <w:rsid w:val="00B30BC6"/>
    <w:rsid w:val="00B3294B"/>
    <w:rsid w:val="00B32C9E"/>
    <w:rsid w:val="00B32CA4"/>
    <w:rsid w:val="00B33B6D"/>
    <w:rsid w:val="00B3563A"/>
    <w:rsid w:val="00B36CBC"/>
    <w:rsid w:val="00B40430"/>
    <w:rsid w:val="00B4126B"/>
    <w:rsid w:val="00B41C5C"/>
    <w:rsid w:val="00B42757"/>
    <w:rsid w:val="00B42D12"/>
    <w:rsid w:val="00B43435"/>
    <w:rsid w:val="00B44043"/>
    <w:rsid w:val="00B4589C"/>
    <w:rsid w:val="00B464C2"/>
    <w:rsid w:val="00B47CE2"/>
    <w:rsid w:val="00B5261E"/>
    <w:rsid w:val="00B52C09"/>
    <w:rsid w:val="00B53BA4"/>
    <w:rsid w:val="00B54A1F"/>
    <w:rsid w:val="00B54A27"/>
    <w:rsid w:val="00B562CD"/>
    <w:rsid w:val="00B56437"/>
    <w:rsid w:val="00B5776A"/>
    <w:rsid w:val="00B57D10"/>
    <w:rsid w:val="00B6025C"/>
    <w:rsid w:val="00B6362C"/>
    <w:rsid w:val="00B63FE0"/>
    <w:rsid w:val="00B647FF"/>
    <w:rsid w:val="00B64AE0"/>
    <w:rsid w:val="00B65337"/>
    <w:rsid w:val="00B659F4"/>
    <w:rsid w:val="00B70AF6"/>
    <w:rsid w:val="00B70F11"/>
    <w:rsid w:val="00B71C53"/>
    <w:rsid w:val="00B72311"/>
    <w:rsid w:val="00B72722"/>
    <w:rsid w:val="00B7755C"/>
    <w:rsid w:val="00B77A12"/>
    <w:rsid w:val="00B81D3A"/>
    <w:rsid w:val="00B820E9"/>
    <w:rsid w:val="00B824AF"/>
    <w:rsid w:val="00B85996"/>
    <w:rsid w:val="00B868FB"/>
    <w:rsid w:val="00B8750F"/>
    <w:rsid w:val="00B8755A"/>
    <w:rsid w:val="00B92D65"/>
    <w:rsid w:val="00B95156"/>
    <w:rsid w:val="00B95B0B"/>
    <w:rsid w:val="00BA0203"/>
    <w:rsid w:val="00BA0DEA"/>
    <w:rsid w:val="00BA4305"/>
    <w:rsid w:val="00BA52C3"/>
    <w:rsid w:val="00BA695F"/>
    <w:rsid w:val="00BB2359"/>
    <w:rsid w:val="00BB2716"/>
    <w:rsid w:val="00BB2F58"/>
    <w:rsid w:val="00BB3BDF"/>
    <w:rsid w:val="00BB4994"/>
    <w:rsid w:val="00BB5E37"/>
    <w:rsid w:val="00BC08BC"/>
    <w:rsid w:val="00BC2773"/>
    <w:rsid w:val="00BC28D1"/>
    <w:rsid w:val="00BC2955"/>
    <w:rsid w:val="00BC3014"/>
    <w:rsid w:val="00BC515B"/>
    <w:rsid w:val="00BC5C6C"/>
    <w:rsid w:val="00BD025A"/>
    <w:rsid w:val="00BD1945"/>
    <w:rsid w:val="00BD7099"/>
    <w:rsid w:val="00BE0DBF"/>
    <w:rsid w:val="00BE1CEB"/>
    <w:rsid w:val="00BE6A07"/>
    <w:rsid w:val="00BE72F1"/>
    <w:rsid w:val="00BE775C"/>
    <w:rsid w:val="00BF1282"/>
    <w:rsid w:val="00BF13AE"/>
    <w:rsid w:val="00BF3314"/>
    <w:rsid w:val="00BF433A"/>
    <w:rsid w:val="00BF6082"/>
    <w:rsid w:val="00BF6165"/>
    <w:rsid w:val="00BF6FAB"/>
    <w:rsid w:val="00BF7CAC"/>
    <w:rsid w:val="00C008DD"/>
    <w:rsid w:val="00C03ED3"/>
    <w:rsid w:val="00C041B2"/>
    <w:rsid w:val="00C07245"/>
    <w:rsid w:val="00C10A06"/>
    <w:rsid w:val="00C131D5"/>
    <w:rsid w:val="00C164B2"/>
    <w:rsid w:val="00C16BAA"/>
    <w:rsid w:val="00C17044"/>
    <w:rsid w:val="00C20000"/>
    <w:rsid w:val="00C21579"/>
    <w:rsid w:val="00C22883"/>
    <w:rsid w:val="00C22F16"/>
    <w:rsid w:val="00C23353"/>
    <w:rsid w:val="00C23CD1"/>
    <w:rsid w:val="00C25586"/>
    <w:rsid w:val="00C26012"/>
    <w:rsid w:val="00C26109"/>
    <w:rsid w:val="00C306FE"/>
    <w:rsid w:val="00C31520"/>
    <w:rsid w:val="00C3232D"/>
    <w:rsid w:val="00C3462B"/>
    <w:rsid w:val="00C363AF"/>
    <w:rsid w:val="00C37823"/>
    <w:rsid w:val="00C40830"/>
    <w:rsid w:val="00C42B70"/>
    <w:rsid w:val="00C43224"/>
    <w:rsid w:val="00C4627F"/>
    <w:rsid w:val="00C46493"/>
    <w:rsid w:val="00C508A3"/>
    <w:rsid w:val="00C50F23"/>
    <w:rsid w:val="00C525CF"/>
    <w:rsid w:val="00C53040"/>
    <w:rsid w:val="00C53B76"/>
    <w:rsid w:val="00C54C42"/>
    <w:rsid w:val="00C54C56"/>
    <w:rsid w:val="00C556BD"/>
    <w:rsid w:val="00C568D9"/>
    <w:rsid w:val="00C60CD8"/>
    <w:rsid w:val="00C6118D"/>
    <w:rsid w:val="00C6541A"/>
    <w:rsid w:val="00C66443"/>
    <w:rsid w:val="00C671E8"/>
    <w:rsid w:val="00C70146"/>
    <w:rsid w:val="00C75319"/>
    <w:rsid w:val="00C75E80"/>
    <w:rsid w:val="00C77E79"/>
    <w:rsid w:val="00C81ED2"/>
    <w:rsid w:val="00C8255D"/>
    <w:rsid w:val="00C83FC2"/>
    <w:rsid w:val="00C84979"/>
    <w:rsid w:val="00C853F6"/>
    <w:rsid w:val="00C86C0B"/>
    <w:rsid w:val="00C906CB"/>
    <w:rsid w:val="00C90C7E"/>
    <w:rsid w:val="00C91151"/>
    <w:rsid w:val="00C926FF"/>
    <w:rsid w:val="00C93333"/>
    <w:rsid w:val="00C93535"/>
    <w:rsid w:val="00C93D48"/>
    <w:rsid w:val="00C93F2A"/>
    <w:rsid w:val="00C942EB"/>
    <w:rsid w:val="00C9470F"/>
    <w:rsid w:val="00C952EA"/>
    <w:rsid w:val="00CA0FE5"/>
    <w:rsid w:val="00CA2353"/>
    <w:rsid w:val="00CA46A3"/>
    <w:rsid w:val="00CA4B61"/>
    <w:rsid w:val="00CA5068"/>
    <w:rsid w:val="00CA5B82"/>
    <w:rsid w:val="00CB05BD"/>
    <w:rsid w:val="00CB26CD"/>
    <w:rsid w:val="00CB32D8"/>
    <w:rsid w:val="00CB3EFA"/>
    <w:rsid w:val="00CB4129"/>
    <w:rsid w:val="00CB5DFC"/>
    <w:rsid w:val="00CB77C9"/>
    <w:rsid w:val="00CC10F0"/>
    <w:rsid w:val="00CC43AC"/>
    <w:rsid w:val="00CC7631"/>
    <w:rsid w:val="00CD16F2"/>
    <w:rsid w:val="00CD1DB7"/>
    <w:rsid w:val="00CD34AB"/>
    <w:rsid w:val="00CD35CD"/>
    <w:rsid w:val="00CD3CB7"/>
    <w:rsid w:val="00CD5A2D"/>
    <w:rsid w:val="00CD6085"/>
    <w:rsid w:val="00CE0127"/>
    <w:rsid w:val="00CE017C"/>
    <w:rsid w:val="00CE03C2"/>
    <w:rsid w:val="00CE200F"/>
    <w:rsid w:val="00CE296C"/>
    <w:rsid w:val="00CE441B"/>
    <w:rsid w:val="00CE5F61"/>
    <w:rsid w:val="00CE6ED8"/>
    <w:rsid w:val="00CF26DC"/>
    <w:rsid w:val="00CF3F40"/>
    <w:rsid w:val="00CF551C"/>
    <w:rsid w:val="00CF66FB"/>
    <w:rsid w:val="00CF6BE8"/>
    <w:rsid w:val="00CF785B"/>
    <w:rsid w:val="00D001FC"/>
    <w:rsid w:val="00D00533"/>
    <w:rsid w:val="00D01531"/>
    <w:rsid w:val="00D01AA0"/>
    <w:rsid w:val="00D01AE4"/>
    <w:rsid w:val="00D01E32"/>
    <w:rsid w:val="00D0206B"/>
    <w:rsid w:val="00D042CF"/>
    <w:rsid w:val="00D0642D"/>
    <w:rsid w:val="00D10EDF"/>
    <w:rsid w:val="00D12BCC"/>
    <w:rsid w:val="00D12C43"/>
    <w:rsid w:val="00D15406"/>
    <w:rsid w:val="00D15734"/>
    <w:rsid w:val="00D15E4C"/>
    <w:rsid w:val="00D16635"/>
    <w:rsid w:val="00D172CF"/>
    <w:rsid w:val="00D17F51"/>
    <w:rsid w:val="00D20A8E"/>
    <w:rsid w:val="00D20E9C"/>
    <w:rsid w:val="00D22186"/>
    <w:rsid w:val="00D253C3"/>
    <w:rsid w:val="00D271DA"/>
    <w:rsid w:val="00D30048"/>
    <w:rsid w:val="00D32D43"/>
    <w:rsid w:val="00D33263"/>
    <w:rsid w:val="00D33EDE"/>
    <w:rsid w:val="00D34B99"/>
    <w:rsid w:val="00D36498"/>
    <w:rsid w:val="00D37187"/>
    <w:rsid w:val="00D37779"/>
    <w:rsid w:val="00D42A64"/>
    <w:rsid w:val="00D43874"/>
    <w:rsid w:val="00D43926"/>
    <w:rsid w:val="00D45670"/>
    <w:rsid w:val="00D47DEC"/>
    <w:rsid w:val="00D513E8"/>
    <w:rsid w:val="00D5613E"/>
    <w:rsid w:val="00D5713B"/>
    <w:rsid w:val="00D61090"/>
    <w:rsid w:val="00D628A9"/>
    <w:rsid w:val="00D62DA5"/>
    <w:rsid w:val="00D6323A"/>
    <w:rsid w:val="00D63B35"/>
    <w:rsid w:val="00D63F63"/>
    <w:rsid w:val="00D652A0"/>
    <w:rsid w:val="00D654BE"/>
    <w:rsid w:val="00D6683C"/>
    <w:rsid w:val="00D66D12"/>
    <w:rsid w:val="00D6799B"/>
    <w:rsid w:val="00D7309C"/>
    <w:rsid w:val="00D73A02"/>
    <w:rsid w:val="00D73BDA"/>
    <w:rsid w:val="00D741F5"/>
    <w:rsid w:val="00D7592D"/>
    <w:rsid w:val="00D75A09"/>
    <w:rsid w:val="00D800C3"/>
    <w:rsid w:val="00D80658"/>
    <w:rsid w:val="00D83253"/>
    <w:rsid w:val="00D83525"/>
    <w:rsid w:val="00D83C85"/>
    <w:rsid w:val="00D845F0"/>
    <w:rsid w:val="00D84B75"/>
    <w:rsid w:val="00D8503F"/>
    <w:rsid w:val="00D858CF"/>
    <w:rsid w:val="00D90387"/>
    <w:rsid w:val="00D922D8"/>
    <w:rsid w:val="00D93B1D"/>
    <w:rsid w:val="00D94708"/>
    <w:rsid w:val="00D95417"/>
    <w:rsid w:val="00D95C8F"/>
    <w:rsid w:val="00D968FD"/>
    <w:rsid w:val="00D96AE7"/>
    <w:rsid w:val="00D975BD"/>
    <w:rsid w:val="00D976CC"/>
    <w:rsid w:val="00DA0010"/>
    <w:rsid w:val="00DA122A"/>
    <w:rsid w:val="00DA20E0"/>
    <w:rsid w:val="00DA2781"/>
    <w:rsid w:val="00DA45BA"/>
    <w:rsid w:val="00DA5B35"/>
    <w:rsid w:val="00DB33CF"/>
    <w:rsid w:val="00DB5225"/>
    <w:rsid w:val="00DC03A9"/>
    <w:rsid w:val="00DC13E8"/>
    <w:rsid w:val="00DC1A37"/>
    <w:rsid w:val="00DC1A47"/>
    <w:rsid w:val="00DC4548"/>
    <w:rsid w:val="00DC7C31"/>
    <w:rsid w:val="00DD0685"/>
    <w:rsid w:val="00DD17B6"/>
    <w:rsid w:val="00DD408E"/>
    <w:rsid w:val="00DD50CE"/>
    <w:rsid w:val="00DD5EA8"/>
    <w:rsid w:val="00DD6035"/>
    <w:rsid w:val="00DD7723"/>
    <w:rsid w:val="00DD78BF"/>
    <w:rsid w:val="00DE0DB7"/>
    <w:rsid w:val="00DE2B01"/>
    <w:rsid w:val="00DE5C9E"/>
    <w:rsid w:val="00DE72CC"/>
    <w:rsid w:val="00DF0084"/>
    <w:rsid w:val="00DF02B9"/>
    <w:rsid w:val="00DF04C6"/>
    <w:rsid w:val="00DF1320"/>
    <w:rsid w:val="00DF3E83"/>
    <w:rsid w:val="00DF3FAD"/>
    <w:rsid w:val="00DF591E"/>
    <w:rsid w:val="00DF656E"/>
    <w:rsid w:val="00DF6B68"/>
    <w:rsid w:val="00DF6EB6"/>
    <w:rsid w:val="00DF735A"/>
    <w:rsid w:val="00DF753C"/>
    <w:rsid w:val="00E0018B"/>
    <w:rsid w:val="00E014D7"/>
    <w:rsid w:val="00E01CFA"/>
    <w:rsid w:val="00E032A1"/>
    <w:rsid w:val="00E0357F"/>
    <w:rsid w:val="00E03CA6"/>
    <w:rsid w:val="00E04FB8"/>
    <w:rsid w:val="00E07D03"/>
    <w:rsid w:val="00E13FE9"/>
    <w:rsid w:val="00E1426C"/>
    <w:rsid w:val="00E165F5"/>
    <w:rsid w:val="00E16FCF"/>
    <w:rsid w:val="00E20627"/>
    <w:rsid w:val="00E21E3B"/>
    <w:rsid w:val="00E2316E"/>
    <w:rsid w:val="00E23863"/>
    <w:rsid w:val="00E2445E"/>
    <w:rsid w:val="00E26B7D"/>
    <w:rsid w:val="00E279F5"/>
    <w:rsid w:val="00E30724"/>
    <w:rsid w:val="00E32C10"/>
    <w:rsid w:val="00E32D76"/>
    <w:rsid w:val="00E37E11"/>
    <w:rsid w:val="00E410BE"/>
    <w:rsid w:val="00E41578"/>
    <w:rsid w:val="00E41801"/>
    <w:rsid w:val="00E43DBF"/>
    <w:rsid w:val="00E45811"/>
    <w:rsid w:val="00E4642A"/>
    <w:rsid w:val="00E46AD4"/>
    <w:rsid w:val="00E47415"/>
    <w:rsid w:val="00E5036D"/>
    <w:rsid w:val="00E50762"/>
    <w:rsid w:val="00E52B6B"/>
    <w:rsid w:val="00E53770"/>
    <w:rsid w:val="00E551BE"/>
    <w:rsid w:val="00E57167"/>
    <w:rsid w:val="00E60211"/>
    <w:rsid w:val="00E63F42"/>
    <w:rsid w:val="00E6528C"/>
    <w:rsid w:val="00E653A1"/>
    <w:rsid w:val="00E659CA"/>
    <w:rsid w:val="00E717A2"/>
    <w:rsid w:val="00E73286"/>
    <w:rsid w:val="00E7382E"/>
    <w:rsid w:val="00E74E05"/>
    <w:rsid w:val="00E752DF"/>
    <w:rsid w:val="00E7585A"/>
    <w:rsid w:val="00E76683"/>
    <w:rsid w:val="00E8120B"/>
    <w:rsid w:val="00E83350"/>
    <w:rsid w:val="00E84198"/>
    <w:rsid w:val="00E84389"/>
    <w:rsid w:val="00E8458D"/>
    <w:rsid w:val="00E8645C"/>
    <w:rsid w:val="00E904F6"/>
    <w:rsid w:val="00E90549"/>
    <w:rsid w:val="00E90A13"/>
    <w:rsid w:val="00E91D82"/>
    <w:rsid w:val="00E9405B"/>
    <w:rsid w:val="00E9639A"/>
    <w:rsid w:val="00E9707B"/>
    <w:rsid w:val="00EA04B0"/>
    <w:rsid w:val="00EA0E41"/>
    <w:rsid w:val="00EA1FEB"/>
    <w:rsid w:val="00EA3528"/>
    <w:rsid w:val="00EA4F66"/>
    <w:rsid w:val="00EA5473"/>
    <w:rsid w:val="00EA59AD"/>
    <w:rsid w:val="00EA69D2"/>
    <w:rsid w:val="00EA7C26"/>
    <w:rsid w:val="00EB17DD"/>
    <w:rsid w:val="00EB2928"/>
    <w:rsid w:val="00EB2B4A"/>
    <w:rsid w:val="00EB397A"/>
    <w:rsid w:val="00EB5F1B"/>
    <w:rsid w:val="00EB783C"/>
    <w:rsid w:val="00EC0B52"/>
    <w:rsid w:val="00EC2252"/>
    <w:rsid w:val="00EC39CE"/>
    <w:rsid w:val="00EC3BA4"/>
    <w:rsid w:val="00EC5897"/>
    <w:rsid w:val="00EC64D0"/>
    <w:rsid w:val="00EC7EA0"/>
    <w:rsid w:val="00ED1F5F"/>
    <w:rsid w:val="00ED23E5"/>
    <w:rsid w:val="00ED2614"/>
    <w:rsid w:val="00ED3B55"/>
    <w:rsid w:val="00ED4668"/>
    <w:rsid w:val="00ED499A"/>
    <w:rsid w:val="00ED68C7"/>
    <w:rsid w:val="00EE07E9"/>
    <w:rsid w:val="00EE0DAE"/>
    <w:rsid w:val="00EE21DF"/>
    <w:rsid w:val="00EE5F1A"/>
    <w:rsid w:val="00EF23BC"/>
    <w:rsid w:val="00EF29D4"/>
    <w:rsid w:val="00EF4705"/>
    <w:rsid w:val="00EF5916"/>
    <w:rsid w:val="00EF5CD6"/>
    <w:rsid w:val="00EF635F"/>
    <w:rsid w:val="00EF6A43"/>
    <w:rsid w:val="00EF6CCA"/>
    <w:rsid w:val="00F001E8"/>
    <w:rsid w:val="00F04914"/>
    <w:rsid w:val="00F0501F"/>
    <w:rsid w:val="00F05E85"/>
    <w:rsid w:val="00F06C65"/>
    <w:rsid w:val="00F0795A"/>
    <w:rsid w:val="00F11091"/>
    <w:rsid w:val="00F120EF"/>
    <w:rsid w:val="00F13D2A"/>
    <w:rsid w:val="00F13F90"/>
    <w:rsid w:val="00F158F1"/>
    <w:rsid w:val="00F2048E"/>
    <w:rsid w:val="00F2063B"/>
    <w:rsid w:val="00F211E4"/>
    <w:rsid w:val="00F21395"/>
    <w:rsid w:val="00F22644"/>
    <w:rsid w:val="00F226D4"/>
    <w:rsid w:val="00F22A54"/>
    <w:rsid w:val="00F23453"/>
    <w:rsid w:val="00F23933"/>
    <w:rsid w:val="00F24074"/>
    <w:rsid w:val="00F24FC5"/>
    <w:rsid w:val="00F26321"/>
    <w:rsid w:val="00F26FA5"/>
    <w:rsid w:val="00F31B2B"/>
    <w:rsid w:val="00F32B19"/>
    <w:rsid w:val="00F3451C"/>
    <w:rsid w:val="00F34563"/>
    <w:rsid w:val="00F34BD0"/>
    <w:rsid w:val="00F37ED9"/>
    <w:rsid w:val="00F40498"/>
    <w:rsid w:val="00F411EA"/>
    <w:rsid w:val="00F42A0B"/>
    <w:rsid w:val="00F441F1"/>
    <w:rsid w:val="00F446FB"/>
    <w:rsid w:val="00F45480"/>
    <w:rsid w:val="00F46B3E"/>
    <w:rsid w:val="00F50852"/>
    <w:rsid w:val="00F50E6B"/>
    <w:rsid w:val="00F513CA"/>
    <w:rsid w:val="00F5175E"/>
    <w:rsid w:val="00F52475"/>
    <w:rsid w:val="00F525A9"/>
    <w:rsid w:val="00F52989"/>
    <w:rsid w:val="00F53594"/>
    <w:rsid w:val="00F556FF"/>
    <w:rsid w:val="00F55CCF"/>
    <w:rsid w:val="00F56EB1"/>
    <w:rsid w:val="00F571D3"/>
    <w:rsid w:val="00F613AF"/>
    <w:rsid w:val="00F6263A"/>
    <w:rsid w:val="00F633E8"/>
    <w:rsid w:val="00F634D8"/>
    <w:rsid w:val="00F6429F"/>
    <w:rsid w:val="00F66486"/>
    <w:rsid w:val="00F7028F"/>
    <w:rsid w:val="00F706EB"/>
    <w:rsid w:val="00F70C72"/>
    <w:rsid w:val="00F72778"/>
    <w:rsid w:val="00F741B2"/>
    <w:rsid w:val="00F741F5"/>
    <w:rsid w:val="00F752AB"/>
    <w:rsid w:val="00F76714"/>
    <w:rsid w:val="00F80532"/>
    <w:rsid w:val="00F805FF"/>
    <w:rsid w:val="00F80B85"/>
    <w:rsid w:val="00F82E75"/>
    <w:rsid w:val="00F85C63"/>
    <w:rsid w:val="00F90237"/>
    <w:rsid w:val="00F92174"/>
    <w:rsid w:val="00F92E6E"/>
    <w:rsid w:val="00F943CF"/>
    <w:rsid w:val="00F94732"/>
    <w:rsid w:val="00F94DE2"/>
    <w:rsid w:val="00F94EA2"/>
    <w:rsid w:val="00F96C7B"/>
    <w:rsid w:val="00F96DE7"/>
    <w:rsid w:val="00FA14E8"/>
    <w:rsid w:val="00FA1D38"/>
    <w:rsid w:val="00FA21A0"/>
    <w:rsid w:val="00FA2F13"/>
    <w:rsid w:val="00FA3134"/>
    <w:rsid w:val="00FA3A66"/>
    <w:rsid w:val="00FA3D8D"/>
    <w:rsid w:val="00FA4CBE"/>
    <w:rsid w:val="00FA71F8"/>
    <w:rsid w:val="00FB1914"/>
    <w:rsid w:val="00FB3115"/>
    <w:rsid w:val="00FB501F"/>
    <w:rsid w:val="00FB70D9"/>
    <w:rsid w:val="00FB75D9"/>
    <w:rsid w:val="00FC1D93"/>
    <w:rsid w:val="00FC4C66"/>
    <w:rsid w:val="00FC4EBE"/>
    <w:rsid w:val="00FC7AA5"/>
    <w:rsid w:val="00FD0E9D"/>
    <w:rsid w:val="00FD288C"/>
    <w:rsid w:val="00FD2FEE"/>
    <w:rsid w:val="00FD3C2C"/>
    <w:rsid w:val="00FD3E39"/>
    <w:rsid w:val="00FD4F71"/>
    <w:rsid w:val="00FD590F"/>
    <w:rsid w:val="00FD59AD"/>
    <w:rsid w:val="00FD6A91"/>
    <w:rsid w:val="00FD728C"/>
    <w:rsid w:val="00FE14B1"/>
    <w:rsid w:val="00FE239E"/>
    <w:rsid w:val="00FE2F90"/>
    <w:rsid w:val="00FE490D"/>
    <w:rsid w:val="00FE4F47"/>
    <w:rsid w:val="00FE60D5"/>
    <w:rsid w:val="00FE763A"/>
    <w:rsid w:val="00FE79D6"/>
    <w:rsid w:val="00FF1F63"/>
    <w:rsid w:val="00FF4A41"/>
    <w:rsid w:val="00FF6716"/>
    <w:rsid w:val="00FF6787"/>
    <w:rsid w:val="00FF6C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91A8683"/>
  <w15:chartTrackingRefBased/>
  <w15:docId w15:val="{F2DE2D48-99CE-8441-9D5C-EA7C9C0C1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8B7"/>
    <w:rPr>
      <w:rFonts w:ascii="Times New Roman" w:eastAsia="Times New Roman" w:hAnsi="Times New Roman" w:cs="Times New Roman"/>
    </w:rPr>
  </w:style>
  <w:style w:type="paragraph" w:styleId="Heading1">
    <w:name w:val="heading 1"/>
    <w:basedOn w:val="Normal"/>
    <w:next w:val="Normal"/>
    <w:link w:val="Heading1Char"/>
    <w:uiPriority w:val="9"/>
    <w:qFormat/>
    <w:rsid w:val="00212A3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A5068"/>
    <w:pPr>
      <w:keepNext/>
      <w:keepLines/>
      <w:spacing w:before="40" w:line="480" w:lineRule="auto"/>
      <w:outlineLvl w:val="2"/>
    </w:pPr>
    <w:rPr>
      <w:rFonts w:asciiTheme="majorHAnsi" w:eastAsiaTheme="majorEastAsia" w:hAnsiTheme="majorHAnsi" w:cstheme="majorBidi"/>
      <w:color w:val="1F3763" w:themeColor="accent1" w:themeShade="7F"/>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8B7"/>
    <w:pPr>
      <w:tabs>
        <w:tab w:val="center" w:pos="4680"/>
        <w:tab w:val="right" w:pos="9360"/>
      </w:tabs>
    </w:pPr>
  </w:style>
  <w:style w:type="character" w:customStyle="1" w:styleId="HeaderChar">
    <w:name w:val="Header Char"/>
    <w:basedOn w:val="DefaultParagraphFont"/>
    <w:link w:val="Header"/>
    <w:uiPriority w:val="99"/>
    <w:rsid w:val="008B58B7"/>
    <w:rPr>
      <w:rFonts w:ascii="Times New Roman" w:eastAsia="Times New Roman" w:hAnsi="Times New Roman" w:cs="Times New Roman"/>
    </w:rPr>
  </w:style>
  <w:style w:type="character" w:styleId="PageNumber">
    <w:name w:val="page number"/>
    <w:basedOn w:val="DefaultParagraphFont"/>
    <w:uiPriority w:val="99"/>
    <w:semiHidden/>
    <w:unhideWhenUsed/>
    <w:rsid w:val="008B58B7"/>
  </w:style>
  <w:style w:type="paragraph" w:styleId="ListParagraph">
    <w:name w:val="List Paragraph"/>
    <w:basedOn w:val="Normal"/>
    <w:uiPriority w:val="34"/>
    <w:qFormat/>
    <w:rsid w:val="00C26012"/>
    <w:pPr>
      <w:ind w:left="720"/>
      <w:contextualSpacing/>
    </w:pPr>
  </w:style>
  <w:style w:type="character" w:styleId="CommentReference">
    <w:name w:val="annotation reference"/>
    <w:basedOn w:val="DefaultParagraphFont"/>
    <w:uiPriority w:val="99"/>
    <w:semiHidden/>
    <w:unhideWhenUsed/>
    <w:rsid w:val="00C26012"/>
    <w:rPr>
      <w:sz w:val="16"/>
      <w:szCs w:val="16"/>
    </w:rPr>
  </w:style>
  <w:style w:type="paragraph" w:styleId="CommentText">
    <w:name w:val="annotation text"/>
    <w:basedOn w:val="Normal"/>
    <w:link w:val="CommentTextChar"/>
    <w:uiPriority w:val="99"/>
    <w:unhideWhenUsed/>
    <w:rsid w:val="00C2601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26012"/>
    <w:rPr>
      <w:sz w:val="20"/>
      <w:szCs w:val="20"/>
    </w:rPr>
  </w:style>
  <w:style w:type="table" w:styleId="TableGrid">
    <w:name w:val="Table Grid"/>
    <w:basedOn w:val="TableNormal"/>
    <w:uiPriority w:val="39"/>
    <w:rsid w:val="00C260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6012"/>
    <w:pPr>
      <w:spacing w:after="200"/>
    </w:pPr>
    <w:rPr>
      <w:i/>
      <w:iCs/>
      <w:color w:val="44546A" w:themeColor="text2"/>
      <w:sz w:val="18"/>
      <w:szCs w:val="18"/>
    </w:rPr>
  </w:style>
  <w:style w:type="character" w:customStyle="1" w:styleId="auto-style1">
    <w:name w:val="auto-style1"/>
    <w:basedOn w:val="DefaultParagraphFont"/>
    <w:rsid w:val="00C26012"/>
  </w:style>
  <w:style w:type="paragraph" w:styleId="CommentSubject">
    <w:name w:val="annotation subject"/>
    <w:basedOn w:val="CommentText"/>
    <w:next w:val="CommentText"/>
    <w:link w:val="CommentSubjectChar"/>
    <w:uiPriority w:val="99"/>
    <w:semiHidden/>
    <w:unhideWhenUsed/>
    <w:rsid w:val="00C26012"/>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26012"/>
    <w:rPr>
      <w:rFonts w:ascii="Times New Roman" w:eastAsia="Times New Roman" w:hAnsi="Times New Roman" w:cs="Times New Roman"/>
      <w:b/>
      <w:bCs/>
      <w:sz w:val="20"/>
      <w:szCs w:val="20"/>
    </w:rPr>
  </w:style>
  <w:style w:type="paragraph" w:styleId="Revision">
    <w:name w:val="Revision"/>
    <w:hidden/>
    <w:uiPriority w:val="99"/>
    <w:semiHidden/>
    <w:rsid w:val="00C26012"/>
    <w:rPr>
      <w:rFonts w:ascii="Times New Roman" w:eastAsia="Times New Roman" w:hAnsi="Times New Roman" w:cs="Times New Roman"/>
    </w:rPr>
  </w:style>
  <w:style w:type="paragraph" w:customStyle="1" w:styleId="Default">
    <w:name w:val="Default"/>
    <w:rsid w:val="00043DF6"/>
    <w:pPr>
      <w:autoSpaceDE w:val="0"/>
      <w:autoSpaceDN w:val="0"/>
      <w:adjustRightInd w:val="0"/>
    </w:pPr>
    <w:rPr>
      <w:rFonts w:ascii="Times New Roman" w:hAnsi="Times New Roman" w:cs="Times New Roman"/>
      <w:color w:val="000000"/>
      <w:lang w:val="en-US"/>
    </w:rPr>
  </w:style>
  <w:style w:type="character" w:customStyle="1" w:styleId="Heading3Char">
    <w:name w:val="Heading 3 Char"/>
    <w:basedOn w:val="DefaultParagraphFont"/>
    <w:link w:val="Heading3"/>
    <w:uiPriority w:val="9"/>
    <w:semiHidden/>
    <w:rsid w:val="00CA5068"/>
    <w:rPr>
      <w:rFonts w:asciiTheme="majorHAnsi" w:eastAsiaTheme="majorEastAsia" w:hAnsiTheme="majorHAnsi" w:cstheme="majorBidi"/>
      <w:color w:val="1F3763" w:themeColor="accent1" w:themeShade="7F"/>
      <w:lang w:val="en-GB" w:eastAsia="en-GB"/>
    </w:rPr>
  </w:style>
  <w:style w:type="paragraph" w:styleId="Footer">
    <w:name w:val="footer"/>
    <w:basedOn w:val="Normal"/>
    <w:link w:val="FooterChar"/>
    <w:uiPriority w:val="99"/>
    <w:unhideWhenUsed/>
    <w:rsid w:val="00A72057"/>
    <w:pPr>
      <w:tabs>
        <w:tab w:val="center" w:pos="4680"/>
        <w:tab w:val="right" w:pos="9360"/>
      </w:tabs>
    </w:pPr>
  </w:style>
  <w:style w:type="character" w:customStyle="1" w:styleId="FooterChar">
    <w:name w:val="Footer Char"/>
    <w:basedOn w:val="DefaultParagraphFont"/>
    <w:link w:val="Footer"/>
    <w:uiPriority w:val="99"/>
    <w:rsid w:val="00A72057"/>
    <w:rPr>
      <w:rFonts w:ascii="Times New Roman" w:eastAsia="Times New Roman" w:hAnsi="Times New Roman" w:cs="Times New Roman"/>
    </w:rPr>
  </w:style>
  <w:style w:type="paragraph" w:styleId="BodyText">
    <w:name w:val="Body Text"/>
    <w:basedOn w:val="Normal"/>
    <w:link w:val="BodyTextChar"/>
    <w:uiPriority w:val="1"/>
    <w:qFormat/>
    <w:rsid w:val="00F94EA2"/>
    <w:pPr>
      <w:widowControl w:val="0"/>
      <w:autoSpaceDE w:val="0"/>
      <w:autoSpaceDN w:val="0"/>
      <w:ind w:left="360"/>
    </w:pPr>
    <w:rPr>
      <w:lang w:val="es-ES"/>
    </w:rPr>
  </w:style>
  <w:style w:type="character" w:customStyle="1" w:styleId="BodyTextChar">
    <w:name w:val="Body Text Char"/>
    <w:basedOn w:val="DefaultParagraphFont"/>
    <w:link w:val="BodyText"/>
    <w:uiPriority w:val="1"/>
    <w:rsid w:val="00F94EA2"/>
    <w:rPr>
      <w:rFonts w:ascii="Times New Roman" w:eastAsia="Times New Roman" w:hAnsi="Times New Roman" w:cs="Times New Roman"/>
      <w:lang w:val="es-ES"/>
    </w:rPr>
  </w:style>
  <w:style w:type="paragraph" w:styleId="Bibliography">
    <w:name w:val="Bibliography"/>
    <w:basedOn w:val="Normal"/>
    <w:next w:val="Normal"/>
    <w:uiPriority w:val="37"/>
    <w:unhideWhenUsed/>
    <w:rsid w:val="00801C5C"/>
    <w:pPr>
      <w:spacing w:line="480" w:lineRule="auto"/>
      <w:ind w:left="720" w:hanging="720"/>
    </w:pPr>
  </w:style>
  <w:style w:type="character" w:customStyle="1" w:styleId="hgkelc">
    <w:name w:val="hgkelc"/>
    <w:basedOn w:val="DefaultParagraphFont"/>
    <w:rsid w:val="00F634D8"/>
  </w:style>
  <w:style w:type="character" w:customStyle="1" w:styleId="texhtml">
    <w:name w:val="texhtml"/>
    <w:basedOn w:val="DefaultParagraphFont"/>
    <w:rsid w:val="007E03C6"/>
  </w:style>
  <w:style w:type="character" w:customStyle="1" w:styleId="q4iawc">
    <w:name w:val="q4iawc"/>
    <w:basedOn w:val="DefaultParagraphFont"/>
    <w:rsid w:val="00E41578"/>
  </w:style>
  <w:style w:type="character" w:customStyle="1" w:styleId="viiyi">
    <w:name w:val="viiyi"/>
    <w:basedOn w:val="DefaultParagraphFont"/>
    <w:rsid w:val="001F4B2F"/>
  </w:style>
  <w:style w:type="character" w:customStyle="1" w:styleId="rynqvb">
    <w:name w:val="rynqvb"/>
    <w:basedOn w:val="DefaultParagraphFont"/>
    <w:rsid w:val="00B40430"/>
  </w:style>
  <w:style w:type="character" w:customStyle="1" w:styleId="hwtze">
    <w:name w:val="hwtze"/>
    <w:basedOn w:val="DefaultParagraphFont"/>
    <w:rsid w:val="007356AD"/>
  </w:style>
  <w:style w:type="paragraph" w:styleId="BalloonText">
    <w:name w:val="Balloon Text"/>
    <w:basedOn w:val="Normal"/>
    <w:link w:val="BalloonTextChar"/>
    <w:uiPriority w:val="99"/>
    <w:semiHidden/>
    <w:unhideWhenUsed/>
    <w:rsid w:val="00F345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563"/>
    <w:rPr>
      <w:rFonts w:ascii="Segoe UI" w:eastAsia="Times New Roman" w:hAnsi="Segoe UI" w:cs="Segoe UI"/>
      <w:sz w:val="18"/>
      <w:szCs w:val="18"/>
    </w:rPr>
  </w:style>
  <w:style w:type="character" w:customStyle="1" w:styleId="Heading1Char">
    <w:name w:val="Heading 1 Char"/>
    <w:basedOn w:val="DefaultParagraphFont"/>
    <w:link w:val="Heading1"/>
    <w:uiPriority w:val="9"/>
    <w:rsid w:val="00212A3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D7592D"/>
    <w:rPr>
      <w:color w:val="0563C1" w:themeColor="hyperlink"/>
      <w:u w:val="single"/>
    </w:rPr>
  </w:style>
  <w:style w:type="character" w:styleId="UnresolvedMention">
    <w:name w:val="Unresolved Mention"/>
    <w:basedOn w:val="DefaultParagraphFont"/>
    <w:uiPriority w:val="99"/>
    <w:semiHidden/>
    <w:unhideWhenUsed/>
    <w:rsid w:val="00D7592D"/>
    <w:rPr>
      <w:color w:val="605E5C"/>
      <w:shd w:val="clear" w:color="auto" w:fill="E1DFDD"/>
    </w:rPr>
  </w:style>
  <w:style w:type="character" w:styleId="FollowedHyperlink">
    <w:name w:val="FollowedHyperlink"/>
    <w:basedOn w:val="DefaultParagraphFont"/>
    <w:uiPriority w:val="99"/>
    <w:semiHidden/>
    <w:unhideWhenUsed/>
    <w:rsid w:val="00E43DBF"/>
    <w:rPr>
      <w:color w:val="954F72" w:themeColor="followedHyperlink"/>
      <w:u w:val="single"/>
    </w:rPr>
  </w:style>
  <w:style w:type="character" w:customStyle="1" w:styleId="apple-converted-space">
    <w:name w:val="apple-converted-space"/>
    <w:basedOn w:val="DefaultParagraphFont"/>
    <w:rsid w:val="00606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7856">
      <w:bodyDiv w:val="1"/>
      <w:marLeft w:val="0"/>
      <w:marRight w:val="0"/>
      <w:marTop w:val="0"/>
      <w:marBottom w:val="0"/>
      <w:divBdr>
        <w:top w:val="none" w:sz="0" w:space="0" w:color="auto"/>
        <w:left w:val="none" w:sz="0" w:space="0" w:color="auto"/>
        <w:bottom w:val="none" w:sz="0" w:space="0" w:color="auto"/>
        <w:right w:val="none" w:sz="0" w:space="0" w:color="auto"/>
      </w:divBdr>
      <w:divsChild>
        <w:div w:id="1737051738">
          <w:marLeft w:val="0"/>
          <w:marRight w:val="0"/>
          <w:marTop w:val="0"/>
          <w:marBottom w:val="0"/>
          <w:divBdr>
            <w:top w:val="none" w:sz="0" w:space="0" w:color="auto"/>
            <w:left w:val="none" w:sz="0" w:space="0" w:color="auto"/>
            <w:bottom w:val="none" w:sz="0" w:space="0" w:color="auto"/>
            <w:right w:val="none" w:sz="0" w:space="0" w:color="auto"/>
          </w:divBdr>
          <w:divsChild>
            <w:div w:id="519392624">
              <w:marLeft w:val="0"/>
              <w:marRight w:val="0"/>
              <w:marTop w:val="0"/>
              <w:marBottom w:val="0"/>
              <w:divBdr>
                <w:top w:val="none" w:sz="0" w:space="0" w:color="auto"/>
                <w:left w:val="none" w:sz="0" w:space="0" w:color="auto"/>
                <w:bottom w:val="none" w:sz="0" w:space="0" w:color="auto"/>
                <w:right w:val="none" w:sz="0" w:space="0" w:color="auto"/>
              </w:divBdr>
            </w:div>
            <w:div w:id="175801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511778">
      <w:bodyDiv w:val="1"/>
      <w:marLeft w:val="0"/>
      <w:marRight w:val="0"/>
      <w:marTop w:val="0"/>
      <w:marBottom w:val="0"/>
      <w:divBdr>
        <w:top w:val="none" w:sz="0" w:space="0" w:color="auto"/>
        <w:left w:val="none" w:sz="0" w:space="0" w:color="auto"/>
        <w:bottom w:val="none" w:sz="0" w:space="0" w:color="auto"/>
        <w:right w:val="none" w:sz="0" w:space="0" w:color="auto"/>
      </w:divBdr>
    </w:div>
    <w:div w:id="592471686">
      <w:bodyDiv w:val="1"/>
      <w:marLeft w:val="0"/>
      <w:marRight w:val="0"/>
      <w:marTop w:val="0"/>
      <w:marBottom w:val="0"/>
      <w:divBdr>
        <w:top w:val="none" w:sz="0" w:space="0" w:color="auto"/>
        <w:left w:val="none" w:sz="0" w:space="0" w:color="auto"/>
        <w:bottom w:val="none" w:sz="0" w:space="0" w:color="auto"/>
        <w:right w:val="none" w:sz="0" w:space="0" w:color="auto"/>
      </w:divBdr>
    </w:div>
    <w:div w:id="665937471">
      <w:bodyDiv w:val="1"/>
      <w:marLeft w:val="0"/>
      <w:marRight w:val="0"/>
      <w:marTop w:val="0"/>
      <w:marBottom w:val="0"/>
      <w:divBdr>
        <w:top w:val="none" w:sz="0" w:space="0" w:color="auto"/>
        <w:left w:val="none" w:sz="0" w:space="0" w:color="auto"/>
        <w:bottom w:val="none" w:sz="0" w:space="0" w:color="auto"/>
        <w:right w:val="none" w:sz="0" w:space="0" w:color="auto"/>
      </w:divBdr>
      <w:divsChild>
        <w:div w:id="419181065">
          <w:marLeft w:val="0"/>
          <w:marRight w:val="0"/>
          <w:marTop w:val="0"/>
          <w:marBottom w:val="0"/>
          <w:divBdr>
            <w:top w:val="none" w:sz="0" w:space="0" w:color="auto"/>
            <w:left w:val="none" w:sz="0" w:space="0" w:color="auto"/>
            <w:bottom w:val="none" w:sz="0" w:space="0" w:color="auto"/>
            <w:right w:val="none" w:sz="0" w:space="0" w:color="auto"/>
          </w:divBdr>
        </w:div>
      </w:divsChild>
    </w:div>
    <w:div w:id="702436515">
      <w:bodyDiv w:val="1"/>
      <w:marLeft w:val="0"/>
      <w:marRight w:val="0"/>
      <w:marTop w:val="0"/>
      <w:marBottom w:val="0"/>
      <w:divBdr>
        <w:top w:val="none" w:sz="0" w:space="0" w:color="auto"/>
        <w:left w:val="none" w:sz="0" w:space="0" w:color="auto"/>
        <w:bottom w:val="none" w:sz="0" w:space="0" w:color="auto"/>
        <w:right w:val="none" w:sz="0" w:space="0" w:color="auto"/>
      </w:divBdr>
    </w:div>
    <w:div w:id="905341418">
      <w:bodyDiv w:val="1"/>
      <w:marLeft w:val="0"/>
      <w:marRight w:val="0"/>
      <w:marTop w:val="0"/>
      <w:marBottom w:val="0"/>
      <w:divBdr>
        <w:top w:val="none" w:sz="0" w:space="0" w:color="auto"/>
        <w:left w:val="none" w:sz="0" w:space="0" w:color="auto"/>
        <w:bottom w:val="none" w:sz="0" w:space="0" w:color="auto"/>
        <w:right w:val="none" w:sz="0" w:space="0" w:color="auto"/>
      </w:divBdr>
      <w:divsChild>
        <w:div w:id="1358656778">
          <w:marLeft w:val="0"/>
          <w:marRight w:val="0"/>
          <w:marTop w:val="0"/>
          <w:marBottom w:val="0"/>
          <w:divBdr>
            <w:top w:val="none" w:sz="0" w:space="0" w:color="auto"/>
            <w:left w:val="none" w:sz="0" w:space="0" w:color="auto"/>
            <w:bottom w:val="none" w:sz="0" w:space="0" w:color="auto"/>
            <w:right w:val="none" w:sz="0" w:space="0" w:color="auto"/>
          </w:divBdr>
        </w:div>
      </w:divsChild>
    </w:div>
    <w:div w:id="954021441">
      <w:bodyDiv w:val="1"/>
      <w:marLeft w:val="0"/>
      <w:marRight w:val="0"/>
      <w:marTop w:val="0"/>
      <w:marBottom w:val="0"/>
      <w:divBdr>
        <w:top w:val="none" w:sz="0" w:space="0" w:color="auto"/>
        <w:left w:val="none" w:sz="0" w:space="0" w:color="auto"/>
        <w:bottom w:val="none" w:sz="0" w:space="0" w:color="auto"/>
        <w:right w:val="none" w:sz="0" w:space="0" w:color="auto"/>
      </w:divBdr>
    </w:div>
    <w:div w:id="1204633370">
      <w:bodyDiv w:val="1"/>
      <w:marLeft w:val="0"/>
      <w:marRight w:val="0"/>
      <w:marTop w:val="0"/>
      <w:marBottom w:val="0"/>
      <w:divBdr>
        <w:top w:val="none" w:sz="0" w:space="0" w:color="auto"/>
        <w:left w:val="none" w:sz="0" w:space="0" w:color="auto"/>
        <w:bottom w:val="none" w:sz="0" w:space="0" w:color="auto"/>
        <w:right w:val="none" w:sz="0" w:space="0" w:color="auto"/>
      </w:divBdr>
    </w:div>
    <w:div w:id="1266884074">
      <w:bodyDiv w:val="1"/>
      <w:marLeft w:val="0"/>
      <w:marRight w:val="0"/>
      <w:marTop w:val="0"/>
      <w:marBottom w:val="0"/>
      <w:divBdr>
        <w:top w:val="none" w:sz="0" w:space="0" w:color="auto"/>
        <w:left w:val="none" w:sz="0" w:space="0" w:color="auto"/>
        <w:bottom w:val="none" w:sz="0" w:space="0" w:color="auto"/>
        <w:right w:val="none" w:sz="0" w:space="0" w:color="auto"/>
      </w:divBdr>
      <w:divsChild>
        <w:div w:id="2055961897">
          <w:marLeft w:val="0"/>
          <w:marRight w:val="0"/>
          <w:marTop w:val="0"/>
          <w:marBottom w:val="0"/>
          <w:divBdr>
            <w:top w:val="none" w:sz="0" w:space="0" w:color="auto"/>
            <w:left w:val="none" w:sz="0" w:space="0" w:color="auto"/>
            <w:bottom w:val="none" w:sz="0" w:space="0" w:color="auto"/>
            <w:right w:val="none" w:sz="0" w:space="0" w:color="auto"/>
          </w:divBdr>
          <w:divsChild>
            <w:div w:id="1642465090">
              <w:marLeft w:val="0"/>
              <w:marRight w:val="0"/>
              <w:marTop w:val="0"/>
              <w:marBottom w:val="0"/>
              <w:divBdr>
                <w:top w:val="none" w:sz="0" w:space="0" w:color="auto"/>
                <w:left w:val="none" w:sz="0" w:space="0" w:color="auto"/>
                <w:bottom w:val="none" w:sz="0" w:space="0" w:color="auto"/>
                <w:right w:val="none" w:sz="0" w:space="0" w:color="auto"/>
              </w:divBdr>
              <w:divsChild>
                <w:div w:id="312176317">
                  <w:marLeft w:val="0"/>
                  <w:marRight w:val="0"/>
                  <w:marTop w:val="0"/>
                  <w:marBottom w:val="0"/>
                  <w:divBdr>
                    <w:top w:val="none" w:sz="0" w:space="0" w:color="auto"/>
                    <w:left w:val="none" w:sz="0" w:space="0" w:color="auto"/>
                    <w:bottom w:val="none" w:sz="0" w:space="0" w:color="auto"/>
                    <w:right w:val="none" w:sz="0" w:space="0" w:color="auto"/>
                  </w:divBdr>
                  <w:divsChild>
                    <w:div w:id="164975309">
                      <w:marLeft w:val="0"/>
                      <w:marRight w:val="0"/>
                      <w:marTop w:val="0"/>
                      <w:marBottom w:val="0"/>
                      <w:divBdr>
                        <w:top w:val="none" w:sz="0" w:space="0" w:color="auto"/>
                        <w:left w:val="none" w:sz="0" w:space="0" w:color="auto"/>
                        <w:bottom w:val="none" w:sz="0" w:space="0" w:color="auto"/>
                        <w:right w:val="none" w:sz="0" w:space="0" w:color="auto"/>
                      </w:divBdr>
                      <w:divsChild>
                        <w:div w:id="877353934">
                          <w:marLeft w:val="0"/>
                          <w:marRight w:val="0"/>
                          <w:marTop w:val="0"/>
                          <w:marBottom w:val="0"/>
                          <w:divBdr>
                            <w:top w:val="none" w:sz="0" w:space="0" w:color="auto"/>
                            <w:left w:val="none" w:sz="0" w:space="0" w:color="auto"/>
                            <w:bottom w:val="none" w:sz="0" w:space="0" w:color="auto"/>
                            <w:right w:val="none" w:sz="0" w:space="0" w:color="auto"/>
                          </w:divBdr>
                          <w:divsChild>
                            <w:div w:id="81849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9546920">
      <w:bodyDiv w:val="1"/>
      <w:marLeft w:val="0"/>
      <w:marRight w:val="0"/>
      <w:marTop w:val="0"/>
      <w:marBottom w:val="0"/>
      <w:divBdr>
        <w:top w:val="none" w:sz="0" w:space="0" w:color="auto"/>
        <w:left w:val="none" w:sz="0" w:space="0" w:color="auto"/>
        <w:bottom w:val="none" w:sz="0" w:space="0" w:color="auto"/>
        <w:right w:val="none" w:sz="0" w:space="0" w:color="auto"/>
      </w:divBdr>
    </w:div>
    <w:div w:id="1803766362">
      <w:bodyDiv w:val="1"/>
      <w:marLeft w:val="0"/>
      <w:marRight w:val="0"/>
      <w:marTop w:val="0"/>
      <w:marBottom w:val="0"/>
      <w:divBdr>
        <w:top w:val="none" w:sz="0" w:space="0" w:color="auto"/>
        <w:left w:val="none" w:sz="0" w:space="0" w:color="auto"/>
        <w:bottom w:val="none" w:sz="0" w:space="0" w:color="auto"/>
        <w:right w:val="none" w:sz="0" w:space="0" w:color="auto"/>
      </w:divBdr>
    </w:div>
    <w:div w:id="1920207318">
      <w:bodyDiv w:val="1"/>
      <w:marLeft w:val="0"/>
      <w:marRight w:val="0"/>
      <w:marTop w:val="0"/>
      <w:marBottom w:val="0"/>
      <w:divBdr>
        <w:top w:val="none" w:sz="0" w:space="0" w:color="auto"/>
        <w:left w:val="none" w:sz="0" w:space="0" w:color="auto"/>
        <w:bottom w:val="none" w:sz="0" w:space="0" w:color="auto"/>
        <w:right w:val="none" w:sz="0" w:space="0" w:color="auto"/>
      </w:divBdr>
    </w:div>
    <w:div w:id="1925988667">
      <w:bodyDiv w:val="1"/>
      <w:marLeft w:val="0"/>
      <w:marRight w:val="0"/>
      <w:marTop w:val="0"/>
      <w:marBottom w:val="0"/>
      <w:divBdr>
        <w:top w:val="none" w:sz="0" w:space="0" w:color="auto"/>
        <w:left w:val="none" w:sz="0" w:space="0" w:color="auto"/>
        <w:bottom w:val="none" w:sz="0" w:space="0" w:color="auto"/>
        <w:right w:val="none" w:sz="0" w:space="0" w:color="auto"/>
      </w:divBdr>
    </w:div>
    <w:div w:id="2099328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3E445A-2D6D-8E42-9400-F225341BD0E6}">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80A6D-876F-4FA0-99E6-FEDA69F3A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02</TotalTime>
  <Pages>25</Pages>
  <Words>24300</Words>
  <Characters>138513</Characters>
  <Application>Microsoft Office Word</Application>
  <DocSecurity>0</DocSecurity>
  <Lines>1154</Lines>
  <Paragraphs>32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2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Morales Valiente</dc:creator>
  <cp:lastModifiedBy>Claudia Morales Valiente</cp:lastModifiedBy>
  <cp:revision>287</cp:revision>
  <cp:lastPrinted>2022-10-07T21:44:00Z</cp:lastPrinted>
  <dcterms:created xsi:type="dcterms:W3CDTF">2022-11-15T17:51:00Z</dcterms:created>
  <dcterms:modified xsi:type="dcterms:W3CDTF">2023-08-23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651</vt:lpwstr>
  </property>
  <property fmtid="{D5CDD505-2E9C-101B-9397-08002B2CF9AE}" pid="3" name="grammarly_documentContext">
    <vt:lpwstr>{"goals":[],"domain":"general","emotions":[],"dialect":"canadian"}</vt:lpwstr>
  </property>
  <property fmtid="{D5CDD505-2E9C-101B-9397-08002B2CF9AE}" pid="4" name="ZOTERO_PREF_1">
    <vt:lpwstr>&lt;data data-version="3" zotero-version="6.0.18"&gt;&lt;session id="hNOFYOQR"/&gt;&lt;style id="http://www.zotero.org/styles/apa" locale="en-US"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